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AE5BB" w14:textId="39A72118" w:rsidR="00083A11" w:rsidRPr="0040565D" w:rsidRDefault="0040565D" w:rsidP="00EF1E30">
      <w:pPr>
        <w:spacing w:after="0" w:line="240" w:lineRule="auto"/>
        <w:jc w:val="center"/>
        <w:rPr>
          <w:rFonts w:ascii="Calibri" w:hAnsi="Calibri" w:cs="Calibri"/>
          <w:b/>
          <w:sz w:val="36"/>
          <w:szCs w:val="36"/>
          <w:lang w:eastAsia="zh-CN"/>
        </w:rPr>
      </w:pPr>
      <w:r w:rsidRPr="0040565D">
        <w:rPr>
          <w:rFonts w:ascii="Calibri" w:hAnsi="Calibri" w:cs="Calibri" w:hint="eastAsia"/>
          <w:b/>
          <w:sz w:val="36"/>
          <w:szCs w:val="36"/>
          <w:lang w:eastAsia="zh-CN"/>
        </w:rPr>
        <w:t>A</w:t>
      </w:r>
      <w:r w:rsidRPr="0040565D">
        <w:rPr>
          <w:rFonts w:ascii="Calibri" w:hAnsi="Calibri" w:cs="Calibri"/>
          <w:b/>
          <w:sz w:val="36"/>
          <w:szCs w:val="36"/>
          <w:lang w:eastAsia="zh-CN"/>
        </w:rPr>
        <w:t>ppendices</w:t>
      </w:r>
    </w:p>
    <w:p w14:paraId="372BE850" w14:textId="77777777" w:rsidR="00083A11" w:rsidRPr="00ED4D11" w:rsidRDefault="00083A11" w:rsidP="00EF1E30">
      <w:pPr>
        <w:spacing w:after="0" w:line="240" w:lineRule="auto"/>
        <w:jc w:val="center"/>
        <w:rPr>
          <w:rFonts w:ascii="Calibri" w:hAnsi="Calibri" w:cs="Calibri"/>
          <w:b/>
          <w:sz w:val="20"/>
          <w:szCs w:val="20"/>
        </w:rPr>
      </w:pPr>
    </w:p>
    <w:p w14:paraId="2A7C1370" w14:textId="77777777" w:rsidR="00BF3460" w:rsidRPr="00ED4D11" w:rsidRDefault="00BF3460" w:rsidP="00BF3460">
      <w:pPr>
        <w:spacing w:after="0" w:line="480" w:lineRule="auto"/>
        <w:rPr>
          <w:rFonts w:ascii="Calibri" w:hAnsi="Calibri" w:cs="Calibri"/>
          <w:b/>
          <w:color w:val="000000" w:themeColor="text1"/>
          <w:sz w:val="20"/>
          <w:szCs w:val="20"/>
        </w:rPr>
      </w:pPr>
    </w:p>
    <w:p w14:paraId="75028960" w14:textId="7FDCFFA3" w:rsidR="00BF3460" w:rsidRPr="00ED4D11" w:rsidRDefault="00BF3460" w:rsidP="00BF3460">
      <w:pPr>
        <w:spacing w:after="0" w:line="480" w:lineRule="auto"/>
        <w:rPr>
          <w:rFonts w:ascii="Calibri" w:hAnsi="Calibri" w:cs="Calibri"/>
          <w:b/>
          <w:color w:val="000000" w:themeColor="text1"/>
          <w:sz w:val="20"/>
          <w:szCs w:val="20"/>
        </w:rPr>
      </w:pPr>
      <w:r w:rsidRPr="00ED4D11">
        <w:rPr>
          <w:rFonts w:ascii="Calibri" w:hAnsi="Calibri" w:cs="Calibri"/>
          <w:b/>
          <w:color w:val="000000" w:themeColor="text1"/>
          <w:sz w:val="20"/>
          <w:szCs w:val="20"/>
        </w:rPr>
        <w:t>Table 1: Search Strategy for MEDLINE</w:t>
      </w:r>
    </w:p>
    <w:p w14:paraId="7D5D11F8" w14:textId="0CDCBC45" w:rsidR="00BF3460" w:rsidRPr="00ED4D11" w:rsidRDefault="00BF3460" w:rsidP="00BF3460">
      <w:pPr>
        <w:spacing w:after="0" w:line="480" w:lineRule="auto"/>
        <w:rPr>
          <w:rFonts w:ascii="Calibri" w:eastAsia="Times New Roman" w:hAnsi="Calibri" w:cs="Calibri"/>
          <w:b/>
          <w:bCs/>
          <w:color w:val="0A0905"/>
          <w:sz w:val="20"/>
          <w:szCs w:val="20"/>
          <w:lang w:eastAsia="en-CA"/>
        </w:rPr>
      </w:pPr>
      <w:r w:rsidRPr="00ED4D11">
        <w:rPr>
          <w:rFonts w:ascii="Calibri" w:eastAsia="Times New Roman" w:hAnsi="Calibri" w:cs="Calibri"/>
          <w:b/>
          <w:bCs/>
          <w:color w:val="0A0905"/>
          <w:sz w:val="20"/>
          <w:szCs w:val="20"/>
          <w:lang w:eastAsia="en-CA"/>
        </w:rPr>
        <w:t>Table 2: Distribution of studies (N=</w:t>
      </w:r>
      <w:r w:rsidR="00D74181" w:rsidRPr="00ED4D11">
        <w:rPr>
          <w:rFonts w:ascii="Calibri" w:eastAsia="Times New Roman" w:hAnsi="Calibri" w:cs="Calibri"/>
          <w:b/>
          <w:bCs/>
          <w:color w:val="0A0905"/>
          <w:sz w:val="20"/>
          <w:szCs w:val="20"/>
          <w:lang w:eastAsia="en-CA"/>
        </w:rPr>
        <w:t>98</w:t>
      </w:r>
      <w:r w:rsidRPr="00ED4D11">
        <w:rPr>
          <w:rFonts w:ascii="Calibri" w:eastAsia="Times New Roman" w:hAnsi="Calibri" w:cs="Calibri"/>
          <w:b/>
          <w:bCs/>
          <w:color w:val="0A0905"/>
          <w:sz w:val="20"/>
          <w:szCs w:val="20"/>
          <w:lang w:eastAsia="en-CA"/>
        </w:rPr>
        <w:t xml:space="preserve">) according to Country of origin </w:t>
      </w:r>
    </w:p>
    <w:p w14:paraId="76875F16" w14:textId="5B8371C1" w:rsidR="00BF3460" w:rsidRDefault="00BF3460" w:rsidP="00BF3460">
      <w:pPr>
        <w:spacing w:after="0" w:line="480" w:lineRule="auto"/>
        <w:rPr>
          <w:rFonts w:ascii="Calibri" w:hAnsi="Calibri" w:cs="Calibri"/>
          <w:b/>
          <w:sz w:val="20"/>
          <w:szCs w:val="20"/>
        </w:rPr>
      </w:pPr>
      <w:r w:rsidRPr="00ED4D11">
        <w:rPr>
          <w:rFonts w:ascii="Calibri" w:hAnsi="Calibri" w:cs="Calibri"/>
          <w:b/>
          <w:sz w:val="20"/>
          <w:szCs w:val="20"/>
        </w:rPr>
        <w:t xml:space="preserve">Table 3: Characteristics of </w:t>
      </w:r>
      <w:r w:rsidR="003A5D0F" w:rsidRPr="00ED4D11">
        <w:rPr>
          <w:rFonts w:ascii="Calibri" w:hAnsi="Calibri" w:cs="Calibri"/>
          <w:b/>
          <w:sz w:val="20"/>
          <w:szCs w:val="20"/>
        </w:rPr>
        <w:t>studies included in the descriptive meta-analysis</w:t>
      </w:r>
      <w:r w:rsidRPr="00ED4D11">
        <w:rPr>
          <w:rFonts w:ascii="Calibri" w:hAnsi="Calibri" w:cs="Calibri"/>
          <w:b/>
          <w:sz w:val="20"/>
          <w:szCs w:val="20"/>
        </w:rPr>
        <w:t xml:space="preserve"> (N=</w:t>
      </w:r>
      <w:r w:rsidR="00D74181" w:rsidRPr="00ED4D11">
        <w:rPr>
          <w:rFonts w:ascii="Calibri" w:hAnsi="Calibri" w:cs="Calibri"/>
          <w:b/>
          <w:sz w:val="20"/>
          <w:szCs w:val="20"/>
        </w:rPr>
        <w:t>98</w:t>
      </w:r>
      <w:r w:rsidRPr="00ED4D11">
        <w:rPr>
          <w:rFonts w:ascii="Calibri" w:hAnsi="Calibri" w:cs="Calibri"/>
          <w:b/>
          <w:sz w:val="20"/>
          <w:szCs w:val="20"/>
        </w:rPr>
        <w:t>)</w:t>
      </w:r>
    </w:p>
    <w:p w14:paraId="5CAFDDBE" w14:textId="0D04C392" w:rsidR="00CA6687" w:rsidRDefault="00CA6687" w:rsidP="00BF3460">
      <w:pPr>
        <w:spacing w:after="0" w:line="480" w:lineRule="auto"/>
        <w:rPr>
          <w:rFonts w:ascii="Calibri" w:hAnsi="Calibri" w:cs="Calibri"/>
          <w:b/>
          <w:sz w:val="20"/>
          <w:szCs w:val="20"/>
        </w:rPr>
      </w:pPr>
      <w:r>
        <w:rPr>
          <w:rFonts w:ascii="Calibri" w:hAnsi="Calibri" w:cs="Calibri" w:hint="eastAsia"/>
          <w:b/>
          <w:sz w:val="20"/>
          <w:szCs w:val="20"/>
        </w:rPr>
        <w:t>T</w:t>
      </w:r>
      <w:r>
        <w:rPr>
          <w:rFonts w:ascii="Calibri" w:hAnsi="Calibri" w:cs="Calibri"/>
          <w:b/>
          <w:sz w:val="20"/>
          <w:szCs w:val="20"/>
        </w:rPr>
        <w:t>able 4</w:t>
      </w:r>
      <w:r w:rsidR="00C6153A">
        <w:rPr>
          <w:rFonts w:ascii="Calibri" w:hAnsi="Calibri" w:cs="Calibri"/>
          <w:b/>
          <w:sz w:val="20"/>
          <w:szCs w:val="20"/>
        </w:rPr>
        <w:t>.1</w:t>
      </w:r>
      <w:r>
        <w:rPr>
          <w:rFonts w:ascii="Calibri" w:hAnsi="Calibri" w:cs="Calibri"/>
          <w:b/>
          <w:sz w:val="20"/>
          <w:szCs w:val="20"/>
        </w:rPr>
        <w:t xml:space="preserve">: </w:t>
      </w:r>
      <w:r w:rsidR="0040565D" w:rsidRPr="0040565D">
        <w:rPr>
          <w:rFonts w:ascii="Calibri" w:hAnsi="Calibri" w:cs="Calibri" w:hint="eastAsia"/>
          <w:b/>
          <w:sz w:val="20"/>
          <w:szCs w:val="20"/>
        </w:rPr>
        <w:t>Com</w:t>
      </w:r>
      <w:r w:rsidR="0040565D" w:rsidRPr="0040565D">
        <w:rPr>
          <w:rFonts w:ascii="Calibri" w:hAnsi="Calibri" w:cs="Calibri"/>
          <w:b/>
          <w:sz w:val="20"/>
          <w:szCs w:val="20"/>
        </w:rPr>
        <w:t>parison between MIS-C and KD</w:t>
      </w:r>
    </w:p>
    <w:p w14:paraId="037F1FEB" w14:textId="5020293A" w:rsidR="00CB469B" w:rsidRPr="000C58E2" w:rsidRDefault="00CB469B" w:rsidP="000C58E2">
      <w:pPr>
        <w:spacing w:after="0" w:line="480" w:lineRule="auto"/>
        <w:rPr>
          <w:rFonts w:ascii="Calibri" w:hAnsi="Calibri" w:cs="Calibri"/>
          <w:b/>
          <w:sz w:val="20"/>
          <w:szCs w:val="20"/>
        </w:rPr>
      </w:pPr>
      <w:r w:rsidRPr="000C58E2">
        <w:rPr>
          <w:rFonts w:ascii="Calibri" w:hAnsi="Calibri" w:cs="Calibri"/>
          <w:b/>
          <w:sz w:val="20"/>
          <w:szCs w:val="20"/>
        </w:rPr>
        <w:t>Table 4</w:t>
      </w:r>
      <w:r w:rsidR="00C6153A">
        <w:rPr>
          <w:rFonts w:ascii="Calibri" w:hAnsi="Calibri" w:cs="Calibri"/>
          <w:b/>
          <w:sz w:val="20"/>
          <w:szCs w:val="20"/>
        </w:rPr>
        <w:t>.2:</w:t>
      </w:r>
      <w:r w:rsidRPr="000C58E2">
        <w:rPr>
          <w:rFonts w:ascii="Calibri" w:hAnsi="Calibri" w:cs="Calibri"/>
          <w:b/>
          <w:sz w:val="20"/>
          <w:szCs w:val="20"/>
        </w:rPr>
        <w:t xml:space="preserve"> The risk factors for developing MIS-C in pediatric COVID-19 population </w:t>
      </w:r>
    </w:p>
    <w:p w14:paraId="1284961A" w14:textId="482DFE0F" w:rsidR="00CB469B" w:rsidRPr="0040565D" w:rsidRDefault="00CB469B" w:rsidP="00BF3460">
      <w:pPr>
        <w:spacing w:after="0" w:line="480" w:lineRule="auto"/>
        <w:rPr>
          <w:rFonts w:ascii="Calibri" w:hAnsi="Calibri" w:cs="Calibri"/>
          <w:b/>
          <w:sz w:val="20"/>
          <w:szCs w:val="20"/>
        </w:rPr>
      </w:pPr>
      <w:r w:rsidRPr="000C58E2">
        <w:rPr>
          <w:rFonts w:ascii="Calibri" w:hAnsi="Calibri" w:cs="Calibri"/>
          <w:b/>
          <w:sz w:val="20"/>
          <w:szCs w:val="20"/>
        </w:rPr>
        <w:t>Table 4</w:t>
      </w:r>
      <w:r w:rsidR="00C6153A">
        <w:rPr>
          <w:rFonts w:ascii="Calibri" w:hAnsi="Calibri" w:cs="Calibri"/>
          <w:b/>
          <w:sz w:val="20"/>
          <w:szCs w:val="20"/>
        </w:rPr>
        <w:t>.3:</w:t>
      </w:r>
      <w:r w:rsidRPr="000C58E2">
        <w:rPr>
          <w:rFonts w:ascii="Calibri" w:hAnsi="Calibri" w:cs="Calibri"/>
          <w:b/>
          <w:sz w:val="20"/>
          <w:szCs w:val="20"/>
        </w:rPr>
        <w:t xml:space="preserve"> The risk factors of ICU admission among MIS-C patients</w:t>
      </w:r>
    </w:p>
    <w:p w14:paraId="2BF32EEF" w14:textId="32551638" w:rsidR="00BF3460" w:rsidRDefault="00D74181" w:rsidP="00BF3460">
      <w:pPr>
        <w:spacing w:after="0" w:line="480" w:lineRule="auto"/>
        <w:rPr>
          <w:rFonts w:ascii="Calibri" w:hAnsi="Calibri" w:cs="Calibri"/>
          <w:b/>
          <w:sz w:val="20"/>
          <w:szCs w:val="20"/>
        </w:rPr>
      </w:pPr>
      <w:r w:rsidRPr="00ED4D11">
        <w:rPr>
          <w:rFonts w:ascii="Calibri" w:hAnsi="Calibri" w:cs="Calibri"/>
          <w:b/>
          <w:sz w:val="20"/>
          <w:szCs w:val="20"/>
        </w:rPr>
        <w:t xml:space="preserve">Table </w:t>
      </w:r>
      <w:r w:rsidR="0040565D">
        <w:rPr>
          <w:rFonts w:ascii="Calibri" w:hAnsi="Calibri" w:cs="Calibri"/>
          <w:b/>
          <w:sz w:val="20"/>
          <w:szCs w:val="20"/>
        </w:rPr>
        <w:t>5</w:t>
      </w:r>
      <w:r w:rsidR="00A62D4D">
        <w:rPr>
          <w:rFonts w:ascii="Calibri" w:hAnsi="Calibri" w:cs="Calibri" w:hint="eastAsia"/>
          <w:b/>
          <w:sz w:val="20"/>
          <w:szCs w:val="20"/>
          <w:lang w:eastAsia="zh-CN"/>
        </w:rPr>
        <w:t>a</w:t>
      </w:r>
      <w:r w:rsidR="00BF3460" w:rsidRPr="00ED4D11">
        <w:rPr>
          <w:rFonts w:ascii="Calibri" w:hAnsi="Calibri" w:cs="Calibri"/>
          <w:b/>
          <w:sz w:val="20"/>
          <w:szCs w:val="20"/>
        </w:rPr>
        <w:t xml:space="preserve">: Quality assessment of </w:t>
      </w:r>
      <w:r w:rsidR="003A5D0F" w:rsidRPr="00ED4D11">
        <w:rPr>
          <w:rFonts w:ascii="Calibri" w:hAnsi="Calibri" w:cs="Calibri"/>
          <w:b/>
          <w:sz w:val="20"/>
          <w:szCs w:val="20"/>
        </w:rPr>
        <w:t xml:space="preserve">studies included in the descriptive meta-analysis </w:t>
      </w:r>
      <w:r w:rsidR="00BF3460" w:rsidRPr="00ED4D11">
        <w:rPr>
          <w:rFonts w:ascii="Calibri" w:hAnsi="Calibri" w:cs="Calibri"/>
          <w:b/>
          <w:sz w:val="20"/>
          <w:szCs w:val="20"/>
        </w:rPr>
        <w:t>(N=</w:t>
      </w:r>
      <w:r w:rsidR="003A5D0F" w:rsidRPr="00ED4D11">
        <w:rPr>
          <w:rFonts w:ascii="Calibri" w:hAnsi="Calibri" w:cs="Calibri"/>
          <w:b/>
          <w:sz w:val="20"/>
          <w:szCs w:val="20"/>
        </w:rPr>
        <w:t>66</w:t>
      </w:r>
      <w:r w:rsidR="00BF3460" w:rsidRPr="00ED4D11">
        <w:rPr>
          <w:rFonts w:ascii="Calibri" w:hAnsi="Calibri" w:cs="Calibri"/>
          <w:b/>
          <w:sz w:val="20"/>
          <w:szCs w:val="20"/>
        </w:rPr>
        <w:t>)</w:t>
      </w:r>
    </w:p>
    <w:p w14:paraId="38489655" w14:textId="726E1115" w:rsidR="00B3010B" w:rsidRPr="00ED4D11" w:rsidRDefault="00B3010B" w:rsidP="00BF3460">
      <w:pPr>
        <w:spacing w:after="0" w:line="480" w:lineRule="auto"/>
        <w:rPr>
          <w:rFonts w:ascii="Calibri" w:hAnsi="Calibri" w:cs="Calibri"/>
          <w:b/>
          <w:sz w:val="20"/>
          <w:szCs w:val="20"/>
        </w:rPr>
      </w:pPr>
      <w:r w:rsidRPr="00ED4D11">
        <w:rPr>
          <w:rFonts w:ascii="Calibri" w:hAnsi="Calibri" w:cs="Calibri"/>
          <w:b/>
          <w:sz w:val="20"/>
          <w:szCs w:val="20"/>
        </w:rPr>
        <w:t xml:space="preserve">Table </w:t>
      </w:r>
      <w:r w:rsidR="00A62D4D">
        <w:rPr>
          <w:rFonts w:ascii="Calibri" w:hAnsi="Calibri" w:cs="Calibri"/>
          <w:b/>
          <w:sz w:val="20"/>
          <w:szCs w:val="20"/>
        </w:rPr>
        <w:t>5b</w:t>
      </w:r>
      <w:r w:rsidRPr="00ED4D11">
        <w:rPr>
          <w:rFonts w:ascii="Calibri" w:hAnsi="Calibri" w:cs="Calibri"/>
          <w:b/>
          <w:sz w:val="20"/>
          <w:szCs w:val="20"/>
        </w:rPr>
        <w:t xml:space="preserve">: Quality assessment of studies included in the </w:t>
      </w:r>
      <w:r w:rsidRPr="00B3010B">
        <w:rPr>
          <w:rFonts w:ascii="Calibri" w:hAnsi="Calibri" w:cs="Calibri"/>
          <w:b/>
          <w:sz w:val="20"/>
          <w:szCs w:val="20"/>
        </w:rPr>
        <w:t xml:space="preserve">risk factor </w:t>
      </w:r>
      <w:r w:rsidRPr="00ED4D11">
        <w:rPr>
          <w:rFonts w:ascii="Calibri" w:hAnsi="Calibri" w:cs="Calibri"/>
          <w:b/>
          <w:sz w:val="20"/>
          <w:szCs w:val="20"/>
        </w:rPr>
        <w:t>meta-analysis (N=</w:t>
      </w:r>
      <w:r>
        <w:rPr>
          <w:rFonts w:ascii="Calibri" w:hAnsi="Calibri" w:cs="Calibri"/>
          <w:b/>
          <w:sz w:val="20"/>
          <w:szCs w:val="20"/>
        </w:rPr>
        <w:t>37</w:t>
      </w:r>
      <w:r w:rsidRPr="00ED4D11">
        <w:rPr>
          <w:rFonts w:ascii="Calibri" w:hAnsi="Calibri" w:cs="Calibri"/>
          <w:b/>
          <w:sz w:val="20"/>
          <w:szCs w:val="20"/>
        </w:rPr>
        <w:t>)</w:t>
      </w:r>
    </w:p>
    <w:p w14:paraId="2B5C6037" w14:textId="1CA6AB13" w:rsidR="00BF3460" w:rsidRPr="00ED4D11" w:rsidRDefault="00BF3460" w:rsidP="00BF3460">
      <w:pPr>
        <w:spacing w:after="0" w:line="480" w:lineRule="auto"/>
        <w:rPr>
          <w:rFonts w:ascii="Calibri" w:eastAsia="Times New Roman" w:hAnsi="Calibri" w:cs="Calibri"/>
          <w:b/>
          <w:bCs/>
          <w:color w:val="0A0905"/>
          <w:sz w:val="20"/>
          <w:szCs w:val="20"/>
          <w:lang w:eastAsia="en-CA"/>
        </w:rPr>
      </w:pPr>
      <w:r w:rsidRPr="00ED4D11">
        <w:rPr>
          <w:rFonts w:ascii="Calibri" w:eastAsia="Times New Roman" w:hAnsi="Calibri" w:cs="Calibri"/>
          <w:b/>
          <w:bCs/>
          <w:color w:val="0A0905"/>
          <w:sz w:val="20"/>
          <w:szCs w:val="20"/>
          <w:lang w:eastAsia="en-CA"/>
        </w:rPr>
        <w:t>Figure 1:</w:t>
      </w:r>
      <w:r w:rsidR="009A6C78" w:rsidRPr="00ED4D11">
        <w:rPr>
          <w:rFonts w:ascii="Calibri" w:eastAsia="Times New Roman" w:hAnsi="Calibri" w:cs="Calibri"/>
          <w:b/>
          <w:bCs/>
          <w:color w:val="0A0905"/>
          <w:sz w:val="20"/>
          <w:szCs w:val="20"/>
          <w:lang w:eastAsia="en-CA"/>
        </w:rPr>
        <w:t xml:space="preserve"> </w:t>
      </w:r>
      <w:r w:rsidRPr="00ED4D11">
        <w:rPr>
          <w:rFonts w:ascii="Calibri" w:eastAsia="Times New Roman" w:hAnsi="Calibri" w:cs="Calibri"/>
          <w:b/>
          <w:bCs/>
          <w:color w:val="0A0905"/>
          <w:sz w:val="20"/>
          <w:szCs w:val="20"/>
          <w:lang w:eastAsia="en-CA"/>
        </w:rPr>
        <w:t>Flow diagram of the systematic review process</w:t>
      </w:r>
    </w:p>
    <w:p w14:paraId="40FDC395" w14:textId="02BE7B8F" w:rsidR="007B44ED" w:rsidRPr="00ED4D11" w:rsidRDefault="007B44ED" w:rsidP="00BF3460">
      <w:pPr>
        <w:spacing w:after="0" w:line="480" w:lineRule="auto"/>
        <w:rPr>
          <w:rFonts w:ascii="Calibri" w:eastAsia="Times New Roman" w:hAnsi="Calibri" w:cs="Calibri"/>
          <w:b/>
          <w:bCs/>
          <w:color w:val="0A0905"/>
          <w:sz w:val="20"/>
          <w:szCs w:val="20"/>
          <w:lang w:eastAsia="en-CA"/>
        </w:rPr>
      </w:pPr>
      <w:r w:rsidRPr="00ED4D11">
        <w:rPr>
          <w:rFonts w:ascii="Calibri" w:eastAsia="Times New Roman" w:hAnsi="Calibri" w:cs="Calibri"/>
          <w:b/>
          <w:bCs/>
          <w:color w:val="0A0905"/>
          <w:sz w:val="20"/>
          <w:szCs w:val="20"/>
          <w:lang w:eastAsia="en-CA"/>
        </w:rPr>
        <w:t xml:space="preserve">Figure 2: </w:t>
      </w:r>
      <w:r w:rsidR="00351DA0" w:rsidRPr="00ED4D11">
        <w:rPr>
          <w:rFonts w:ascii="Calibri" w:eastAsia="Times New Roman" w:hAnsi="Calibri" w:cs="Calibri"/>
          <w:b/>
          <w:bCs/>
          <w:color w:val="0A0905"/>
          <w:sz w:val="20"/>
          <w:szCs w:val="20"/>
          <w:lang w:eastAsia="en-CA"/>
        </w:rPr>
        <w:t>Global map of d</w:t>
      </w:r>
      <w:r w:rsidRPr="00ED4D11">
        <w:rPr>
          <w:rFonts w:ascii="Calibri" w:eastAsia="Times New Roman" w:hAnsi="Calibri" w:cs="Calibri"/>
          <w:b/>
          <w:bCs/>
          <w:color w:val="0A0905"/>
          <w:sz w:val="20"/>
          <w:szCs w:val="20"/>
          <w:lang w:eastAsia="en-CA"/>
        </w:rPr>
        <w:t xml:space="preserve">istribution of </w:t>
      </w:r>
      <w:r w:rsidR="000857E8" w:rsidRPr="00ED4D11">
        <w:rPr>
          <w:rFonts w:ascii="Calibri" w:eastAsia="Times New Roman" w:hAnsi="Calibri" w:cs="Calibri"/>
          <w:b/>
          <w:bCs/>
          <w:color w:val="0A0905"/>
          <w:sz w:val="20"/>
          <w:szCs w:val="20"/>
          <w:lang w:eastAsia="en-CA"/>
        </w:rPr>
        <w:t xml:space="preserve">the </w:t>
      </w:r>
      <w:r w:rsidRPr="00ED4D11">
        <w:rPr>
          <w:rFonts w:ascii="Calibri" w:eastAsia="Times New Roman" w:hAnsi="Calibri" w:cs="Calibri"/>
          <w:b/>
          <w:bCs/>
          <w:color w:val="0A0905"/>
          <w:sz w:val="20"/>
          <w:szCs w:val="20"/>
          <w:lang w:eastAsia="en-CA"/>
        </w:rPr>
        <w:t xml:space="preserve">included </w:t>
      </w:r>
      <w:r w:rsidR="00467A8C">
        <w:rPr>
          <w:rFonts w:ascii="Calibri" w:eastAsia="Times New Roman" w:hAnsi="Calibri" w:cs="Calibri"/>
          <w:b/>
          <w:bCs/>
          <w:color w:val="0A0905"/>
          <w:sz w:val="20"/>
          <w:szCs w:val="20"/>
          <w:lang w:eastAsia="en-CA"/>
        </w:rPr>
        <w:t xml:space="preserve">MIS-C </w:t>
      </w:r>
      <w:r w:rsidR="00E37076" w:rsidRPr="00ED4D11">
        <w:rPr>
          <w:rFonts w:ascii="Calibri" w:eastAsia="Times New Roman" w:hAnsi="Calibri" w:cs="Calibri"/>
          <w:b/>
          <w:bCs/>
          <w:color w:val="0A0905"/>
          <w:sz w:val="20"/>
          <w:szCs w:val="20"/>
          <w:lang w:eastAsia="en-CA"/>
        </w:rPr>
        <w:t xml:space="preserve">cases </w:t>
      </w:r>
      <w:r w:rsidR="00E37076" w:rsidRPr="00ED4D11">
        <w:rPr>
          <w:rFonts w:ascii="Calibri" w:hAnsi="Calibri" w:cs="Calibri"/>
          <w:b/>
          <w:sz w:val="20"/>
          <w:szCs w:val="20"/>
        </w:rPr>
        <w:t>(N=3817</w:t>
      </w:r>
      <w:r w:rsidR="000857E8" w:rsidRPr="00ED4D11">
        <w:rPr>
          <w:rFonts w:ascii="Calibri" w:hAnsi="Calibri" w:cs="Calibri"/>
          <w:b/>
          <w:sz w:val="20"/>
          <w:szCs w:val="20"/>
        </w:rPr>
        <w:t xml:space="preserve">) </w:t>
      </w:r>
      <w:r w:rsidRPr="00ED4D11">
        <w:rPr>
          <w:rFonts w:ascii="Calibri" w:eastAsia="Times New Roman" w:hAnsi="Calibri" w:cs="Calibri"/>
          <w:b/>
          <w:bCs/>
          <w:color w:val="0A0905"/>
          <w:sz w:val="20"/>
          <w:szCs w:val="20"/>
          <w:lang w:eastAsia="en-CA"/>
        </w:rPr>
        <w:t xml:space="preserve">in the </w:t>
      </w:r>
      <w:r w:rsidR="003A5D0F" w:rsidRPr="00ED4D11">
        <w:rPr>
          <w:rFonts w:ascii="Calibri" w:hAnsi="Calibri" w:cs="Calibri"/>
          <w:b/>
          <w:sz w:val="20"/>
          <w:szCs w:val="20"/>
        </w:rPr>
        <w:t>studies included in the descriptive meta-analysis</w:t>
      </w:r>
    </w:p>
    <w:p w14:paraId="6495288D" w14:textId="77777777" w:rsidR="00C5163D" w:rsidRPr="000C58E2" w:rsidRDefault="00C5163D" w:rsidP="000C58E2">
      <w:pPr>
        <w:spacing w:after="0" w:line="480" w:lineRule="auto"/>
        <w:rPr>
          <w:rFonts w:ascii="Calibri" w:eastAsia="Times New Roman" w:hAnsi="Calibri" w:cs="Calibri"/>
          <w:b/>
          <w:bCs/>
          <w:color w:val="0A0905"/>
          <w:sz w:val="20"/>
          <w:szCs w:val="20"/>
          <w:lang w:eastAsia="en-CA"/>
        </w:rPr>
      </w:pPr>
      <w:r w:rsidRPr="000C58E2">
        <w:rPr>
          <w:rFonts w:ascii="Calibri" w:eastAsia="Times New Roman" w:hAnsi="Calibri" w:cs="Calibri"/>
          <w:b/>
          <w:bCs/>
          <w:color w:val="0A0905"/>
          <w:sz w:val="20"/>
          <w:szCs w:val="20"/>
          <w:lang w:eastAsia="en-CA"/>
        </w:rPr>
        <w:t>Figure 3. Comparison of Demographics of included HIC vs LMIC pediatric cases in descriptive meta-analysis</w:t>
      </w:r>
    </w:p>
    <w:p w14:paraId="73C0724A" w14:textId="77777777" w:rsidR="00C5163D" w:rsidRPr="000C58E2" w:rsidRDefault="00C5163D" w:rsidP="000C58E2">
      <w:pPr>
        <w:spacing w:after="0" w:line="480" w:lineRule="auto"/>
        <w:rPr>
          <w:rFonts w:ascii="Calibri" w:eastAsia="Times New Roman" w:hAnsi="Calibri" w:cs="Calibri"/>
          <w:b/>
          <w:bCs/>
          <w:color w:val="0A0905"/>
          <w:sz w:val="20"/>
          <w:szCs w:val="20"/>
          <w:lang w:eastAsia="en-CA"/>
        </w:rPr>
      </w:pPr>
      <w:r w:rsidRPr="000C58E2">
        <w:rPr>
          <w:rFonts w:ascii="Calibri" w:eastAsia="Times New Roman" w:hAnsi="Calibri" w:cs="Calibri"/>
          <w:b/>
          <w:bCs/>
          <w:color w:val="0A0905"/>
          <w:sz w:val="20"/>
          <w:szCs w:val="20"/>
          <w:lang w:eastAsia="en-CA"/>
        </w:rPr>
        <w:t>Figure 4. Outcomes of included HIC vs LMIC pediatric cases in descriptive meta-analysis</w:t>
      </w:r>
    </w:p>
    <w:p w14:paraId="6FE97901" w14:textId="77777777" w:rsidR="00BF3460" w:rsidRPr="00ED4D11" w:rsidRDefault="00BF3460" w:rsidP="00BF3460">
      <w:pPr>
        <w:spacing w:line="480" w:lineRule="auto"/>
        <w:rPr>
          <w:rFonts w:ascii="Calibri" w:hAnsi="Calibri" w:cs="Calibri"/>
          <w:b/>
          <w:color w:val="000000" w:themeColor="text1"/>
          <w:sz w:val="20"/>
          <w:szCs w:val="20"/>
        </w:rPr>
      </w:pPr>
    </w:p>
    <w:p w14:paraId="040A78C5" w14:textId="565F68F4" w:rsidR="00BF3460" w:rsidRPr="00ED4D11" w:rsidRDefault="00BF3460" w:rsidP="00EF1E30">
      <w:pPr>
        <w:spacing w:line="240" w:lineRule="auto"/>
        <w:rPr>
          <w:rFonts w:ascii="Calibri" w:hAnsi="Calibri" w:cs="Calibri"/>
          <w:b/>
          <w:color w:val="000000" w:themeColor="text1"/>
          <w:sz w:val="20"/>
          <w:szCs w:val="20"/>
        </w:rPr>
      </w:pPr>
    </w:p>
    <w:p w14:paraId="254A454A" w14:textId="2D50E9E5" w:rsidR="00D74181" w:rsidRPr="00ED4D11" w:rsidRDefault="00D74181" w:rsidP="00EF1E30">
      <w:pPr>
        <w:spacing w:line="240" w:lineRule="auto"/>
        <w:rPr>
          <w:rFonts w:ascii="Calibri" w:hAnsi="Calibri" w:cs="Calibri"/>
          <w:b/>
          <w:color w:val="000000" w:themeColor="text1"/>
          <w:sz w:val="20"/>
          <w:szCs w:val="20"/>
        </w:rPr>
      </w:pPr>
    </w:p>
    <w:p w14:paraId="1429D102" w14:textId="1AAF5E94" w:rsidR="00C5163D" w:rsidRDefault="00C5163D">
      <w:pPr>
        <w:rPr>
          <w:rFonts w:ascii="Calibri" w:hAnsi="Calibri" w:cs="Calibri"/>
          <w:b/>
          <w:color w:val="000000" w:themeColor="text1"/>
          <w:sz w:val="20"/>
          <w:szCs w:val="20"/>
        </w:rPr>
      </w:pPr>
      <w:r>
        <w:rPr>
          <w:rFonts w:ascii="Calibri" w:hAnsi="Calibri" w:cs="Calibri"/>
          <w:b/>
          <w:color w:val="000000" w:themeColor="text1"/>
          <w:sz w:val="20"/>
          <w:szCs w:val="20"/>
        </w:rPr>
        <w:br w:type="page"/>
      </w:r>
    </w:p>
    <w:p w14:paraId="0BF3B3B5" w14:textId="69FC0F2F" w:rsidR="00D74181" w:rsidRPr="00ED4D11" w:rsidRDefault="00764B81" w:rsidP="00D74181">
      <w:pPr>
        <w:spacing w:line="240" w:lineRule="auto"/>
        <w:rPr>
          <w:rFonts w:ascii="Calibri" w:hAnsi="Calibri" w:cs="Calibri"/>
          <w:b/>
          <w:color w:val="000000" w:themeColor="text1"/>
          <w:sz w:val="20"/>
          <w:szCs w:val="20"/>
        </w:rPr>
      </w:pPr>
      <w:r w:rsidRPr="00ED4D11">
        <w:rPr>
          <w:rFonts w:ascii="Calibri" w:hAnsi="Calibri" w:cs="Calibri"/>
          <w:b/>
          <w:color w:val="000000" w:themeColor="text1"/>
          <w:sz w:val="20"/>
          <w:szCs w:val="20"/>
        </w:rPr>
        <w:lastRenderedPageBreak/>
        <w:t>Table 1: Search Strategy for MEDLINE</w:t>
      </w:r>
    </w:p>
    <w:p w14:paraId="3F231A57" w14:textId="5C5033DF" w:rsidR="003D1C3C" w:rsidRPr="00ED4D11" w:rsidRDefault="00BC2E82" w:rsidP="003D1C3C">
      <w:pPr>
        <w:spacing w:line="240" w:lineRule="auto"/>
        <w:rPr>
          <w:rFonts w:ascii="Calibri" w:eastAsia="Times New Roman" w:hAnsi="Calibri" w:cs="Calibri"/>
          <w:color w:val="0A0905"/>
          <w:sz w:val="20"/>
          <w:szCs w:val="20"/>
          <w:lang w:eastAsia="en-CA"/>
        </w:rPr>
      </w:pPr>
      <w:r w:rsidRPr="00ED4D11">
        <w:rPr>
          <w:rFonts w:ascii="Calibri" w:eastAsia="Times New Roman" w:hAnsi="Calibri" w:cs="Calibri"/>
          <w:color w:val="0A0905"/>
          <w:sz w:val="20"/>
          <w:szCs w:val="20"/>
          <w:lang w:eastAsia="en-CA"/>
        </w:rPr>
        <w:t xml:space="preserve"> </w:t>
      </w:r>
      <w:r w:rsidR="003D1C3C" w:rsidRPr="00ED4D11">
        <w:rPr>
          <w:rFonts w:ascii="Calibri" w:eastAsia="Times New Roman" w:hAnsi="Calibri" w:cs="Calibri"/>
          <w:color w:val="0A0905"/>
          <w:sz w:val="20"/>
          <w:szCs w:val="20"/>
          <w:lang w:eastAsia="en-CA"/>
        </w:rPr>
        <w:t>(((coronavirus or "covid 2019" or "SARS2" or "SARS" or "SARS CoV19" or "severe acute respiratory syndrome coronavirus 2" or "coronavirus infection" or "severe acute respiratory pneumonia outbreak" or "novel cov" or 2019ncov or sars cov2 or cov2 or ncov or covid or covid19 or coronaviridae or "corona virus")) OR (coronavirus[MeSH Terms]) ) AND ("multisystem inflammatory syndrome" or MISC or MIS-C or PIMTS or "Kawasaki-like disease" or kawasaki or "macrophage activation syndrome" or Multisystem or "COVID-19-associated multisystem inflammatory syndrome")</w:t>
      </w:r>
    </w:p>
    <w:p w14:paraId="0927C161" w14:textId="77777777" w:rsidR="00EF1E30" w:rsidRPr="00ED4D11" w:rsidRDefault="00EF1E30" w:rsidP="00EF1E30">
      <w:pPr>
        <w:spacing w:line="240" w:lineRule="auto"/>
        <w:jc w:val="center"/>
        <w:rPr>
          <w:rFonts w:ascii="Calibri" w:eastAsia="Times New Roman" w:hAnsi="Calibri" w:cs="Calibri"/>
          <w:color w:val="0A0905"/>
          <w:sz w:val="20"/>
          <w:szCs w:val="20"/>
          <w:lang w:eastAsia="en-CA"/>
        </w:rPr>
      </w:pPr>
    </w:p>
    <w:p w14:paraId="39BF0721" w14:textId="77777777" w:rsidR="00C5163D" w:rsidRDefault="00C5163D">
      <w:pPr>
        <w:rPr>
          <w:rFonts w:ascii="Calibri" w:eastAsia="Times New Roman" w:hAnsi="Calibri" w:cs="Calibri"/>
          <w:b/>
          <w:bCs/>
          <w:color w:val="0A0905"/>
          <w:sz w:val="20"/>
          <w:szCs w:val="20"/>
          <w:lang w:eastAsia="en-CA"/>
        </w:rPr>
      </w:pPr>
      <w:r>
        <w:rPr>
          <w:rFonts w:ascii="Calibri" w:eastAsia="Times New Roman" w:hAnsi="Calibri" w:cs="Calibri"/>
          <w:b/>
          <w:bCs/>
          <w:color w:val="0A0905"/>
          <w:sz w:val="20"/>
          <w:szCs w:val="20"/>
          <w:lang w:eastAsia="en-CA"/>
        </w:rPr>
        <w:br w:type="page"/>
      </w:r>
    </w:p>
    <w:p w14:paraId="39BB9020" w14:textId="35E1FD4B" w:rsidR="00813025" w:rsidRPr="00ED4D11" w:rsidRDefault="00764B81" w:rsidP="00A15884">
      <w:pPr>
        <w:spacing w:line="480" w:lineRule="auto"/>
        <w:rPr>
          <w:rFonts w:ascii="Calibri" w:eastAsia="Times New Roman" w:hAnsi="Calibri" w:cs="Calibri"/>
          <w:b/>
          <w:bCs/>
          <w:color w:val="0A0905"/>
          <w:sz w:val="20"/>
          <w:szCs w:val="20"/>
          <w:lang w:eastAsia="en-CA"/>
        </w:rPr>
      </w:pPr>
      <w:r w:rsidRPr="00ED4D11">
        <w:rPr>
          <w:rFonts w:ascii="Calibri" w:eastAsia="Times New Roman" w:hAnsi="Calibri" w:cs="Calibri"/>
          <w:b/>
          <w:bCs/>
          <w:color w:val="0A0905"/>
          <w:sz w:val="20"/>
          <w:szCs w:val="20"/>
          <w:lang w:eastAsia="en-CA"/>
        </w:rPr>
        <w:lastRenderedPageBreak/>
        <w:t>Table 2</w:t>
      </w:r>
      <w:r w:rsidR="00813025" w:rsidRPr="00ED4D11">
        <w:rPr>
          <w:rFonts w:ascii="Calibri" w:eastAsia="Times New Roman" w:hAnsi="Calibri" w:cs="Calibri"/>
          <w:b/>
          <w:bCs/>
          <w:color w:val="0A0905"/>
          <w:sz w:val="20"/>
          <w:szCs w:val="20"/>
          <w:lang w:eastAsia="en-CA"/>
        </w:rPr>
        <w:t>: Distribution of studies (N=</w:t>
      </w:r>
      <w:r w:rsidR="00766825" w:rsidRPr="00ED4D11">
        <w:rPr>
          <w:rFonts w:ascii="Calibri" w:eastAsia="Times New Roman" w:hAnsi="Calibri" w:cs="Calibri"/>
          <w:b/>
          <w:bCs/>
          <w:color w:val="0A0905"/>
          <w:sz w:val="20"/>
          <w:szCs w:val="20"/>
          <w:lang w:eastAsia="en-CA"/>
        </w:rPr>
        <w:t>67</w:t>
      </w:r>
      <w:r w:rsidR="00813025" w:rsidRPr="00ED4D11">
        <w:rPr>
          <w:rFonts w:ascii="Calibri" w:eastAsia="Times New Roman" w:hAnsi="Calibri" w:cs="Calibri"/>
          <w:b/>
          <w:bCs/>
          <w:color w:val="0A0905"/>
          <w:sz w:val="20"/>
          <w:szCs w:val="20"/>
          <w:lang w:eastAsia="en-CA"/>
        </w:rPr>
        <w:t xml:space="preserve">) according to Country of origin included in the </w:t>
      </w:r>
      <w:r w:rsidR="00766825" w:rsidRPr="00ED4D11">
        <w:rPr>
          <w:rFonts w:ascii="Calibri" w:eastAsia="Times New Roman" w:hAnsi="Calibri" w:cs="Calibri"/>
          <w:b/>
          <w:bCs/>
          <w:color w:val="0A0905"/>
          <w:sz w:val="20"/>
          <w:szCs w:val="20"/>
          <w:lang w:eastAsia="en-CA"/>
        </w:rPr>
        <w:t>descriptive meta-analysis</w:t>
      </w:r>
    </w:p>
    <w:tbl>
      <w:tblPr>
        <w:tblW w:w="13768"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21"/>
        <w:gridCol w:w="3544"/>
        <w:gridCol w:w="5103"/>
      </w:tblGrid>
      <w:tr w:rsidR="00813025" w:rsidRPr="00ED4D11" w14:paraId="0264F49B" w14:textId="77777777" w:rsidTr="00B27D65">
        <w:tc>
          <w:tcPr>
            <w:tcW w:w="5121" w:type="dxa"/>
            <w:tcBorders>
              <w:top w:val="single" w:sz="12" w:space="0" w:color="auto"/>
              <w:left w:val="nil"/>
              <w:bottom w:val="single" w:sz="12" w:space="0" w:color="auto"/>
              <w:right w:val="nil"/>
            </w:tcBorders>
            <w:shd w:val="clear" w:color="auto" w:fill="auto"/>
            <w:hideMark/>
          </w:tcPr>
          <w:p w14:paraId="6B94DFF5" w14:textId="77777777" w:rsidR="00813025" w:rsidRPr="00ED4D11" w:rsidRDefault="00813025" w:rsidP="00A15884">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b/>
                <w:bCs/>
                <w:color w:val="0A0905"/>
                <w:sz w:val="20"/>
                <w:szCs w:val="20"/>
              </w:rPr>
              <w:t>Country</w:t>
            </w:r>
          </w:p>
        </w:tc>
        <w:tc>
          <w:tcPr>
            <w:tcW w:w="3544" w:type="dxa"/>
            <w:tcBorders>
              <w:top w:val="single" w:sz="12" w:space="0" w:color="auto"/>
              <w:left w:val="nil"/>
              <w:bottom w:val="single" w:sz="12" w:space="0" w:color="auto"/>
              <w:right w:val="nil"/>
            </w:tcBorders>
            <w:shd w:val="clear" w:color="auto" w:fill="auto"/>
            <w:hideMark/>
          </w:tcPr>
          <w:p w14:paraId="4960AD05" w14:textId="77777777" w:rsidR="00813025" w:rsidRPr="00ED4D11" w:rsidRDefault="00813025" w:rsidP="00A15884">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b/>
                <w:bCs/>
                <w:color w:val="0A0905"/>
                <w:sz w:val="20"/>
                <w:szCs w:val="20"/>
              </w:rPr>
              <w:t>Count of reports</w:t>
            </w:r>
          </w:p>
        </w:tc>
        <w:tc>
          <w:tcPr>
            <w:tcW w:w="5103" w:type="dxa"/>
            <w:tcBorders>
              <w:top w:val="single" w:sz="12" w:space="0" w:color="auto"/>
              <w:left w:val="nil"/>
              <w:bottom w:val="single" w:sz="12" w:space="0" w:color="auto"/>
              <w:right w:val="nil"/>
            </w:tcBorders>
            <w:shd w:val="clear" w:color="auto" w:fill="auto"/>
            <w:hideMark/>
          </w:tcPr>
          <w:p w14:paraId="1CDA6BC4" w14:textId="77777777" w:rsidR="00813025" w:rsidRPr="00ED4D11" w:rsidRDefault="00813025" w:rsidP="00A15884">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b/>
                <w:bCs/>
                <w:color w:val="0A0905"/>
                <w:sz w:val="20"/>
                <w:szCs w:val="20"/>
              </w:rPr>
              <w:t>Sum of COVID-19 cases</w:t>
            </w:r>
          </w:p>
        </w:tc>
      </w:tr>
      <w:tr w:rsidR="00BD129D" w:rsidRPr="00ED4D11" w14:paraId="50B32855" w14:textId="77777777" w:rsidTr="000F6C72">
        <w:tc>
          <w:tcPr>
            <w:tcW w:w="5121" w:type="dxa"/>
            <w:tcBorders>
              <w:top w:val="nil"/>
              <w:left w:val="nil"/>
              <w:bottom w:val="nil"/>
              <w:right w:val="nil"/>
            </w:tcBorders>
            <w:shd w:val="clear" w:color="auto" w:fill="auto"/>
            <w:vAlign w:val="center"/>
            <w:hideMark/>
          </w:tcPr>
          <w:p w14:paraId="410FE63B" w14:textId="3669EB2C"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Turkey</w:t>
            </w:r>
          </w:p>
        </w:tc>
        <w:tc>
          <w:tcPr>
            <w:tcW w:w="3544" w:type="dxa"/>
            <w:tcBorders>
              <w:top w:val="nil"/>
              <w:left w:val="nil"/>
              <w:bottom w:val="nil"/>
              <w:right w:val="nil"/>
            </w:tcBorders>
            <w:shd w:val="clear" w:color="auto" w:fill="auto"/>
            <w:vAlign w:val="center"/>
            <w:hideMark/>
          </w:tcPr>
          <w:p w14:paraId="14B0C750" w14:textId="4F67AF3D" w:rsidR="00BD129D" w:rsidRPr="00ED4D11" w:rsidRDefault="003B25EB"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9</w:t>
            </w:r>
          </w:p>
        </w:tc>
        <w:tc>
          <w:tcPr>
            <w:tcW w:w="5103" w:type="dxa"/>
            <w:tcBorders>
              <w:top w:val="nil"/>
              <w:left w:val="nil"/>
              <w:bottom w:val="nil"/>
              <w:right w:val="nil"/>
            </w:tcBorders>
            <w:shd w:val="clear" w:color="auto" w:fill="auto"/>
            <w:vAlign w:val="center"/>
            <w:hideMark/>
          </w:tcPr>
          <w:p w14:paraId="5B6BC6B6" w14:textId="3D31D6D1"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257</w:t>
            </w:r>
          </w:p>
        </w:tc>
      </w:tr>
      <w:tr w:rsidR="00BD129D" w:rsidRPr="00ED4D11" w14:paraId="5B68689A" w14:textId="77777777" w:rsidTr="000F6C72">
        <w:tc>
          <w:tcPr>
            <w:tcW w:w="5121" w:type="dxa"/>
            <w:tcBorders>
              <w:top w:val="nil"/>
              <w:left w:val="nil"/>
              <w:bottom w:val="nil"/>
              <w:right w:val="nil"/>
            </w:tcBorders>
            <w:shd w:val="clear" w:color="auto" w:fill="auto"/>
            <w:vAlign w:val="center"/>
            <w:hideMark/>
          </w:tcPr>
          <w:p w14:paraId="041F1428" w14:textId="65C40611"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Iran</w:t>
            </w:r>
          </w:p>
        </w:tc>
        <w:tc>
          <w:tcPr>
            <w:tcW w:w="3544" w:type="dxa"/>
            <w:tcBorders>
              <w:top w:val="nil"/>
              <w:left w:val="nil"/>
              <w:bottom w:val="nil"/>
              <w:right w:val="nil"/>
            </w:tcBorders>
            <w:shd w:val="clear" w:color="auto" w:fill="auto"/>
            <w:vAlign w:val="center"/>
            <w:hideMark/>
          </w:tcPr>
          <w:p w14:paraId="3754FCC0" w14:textId="483C7605" w:rsidR="00BD129D" w:rsidRPr="00ED4D11" w:rsidRDefault="00766825"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2</w:t>
            </w:r>
          </w:p>
        </w:tc>
        <w:tc>
          <w:tcPr>
            <w:tcW w:w="5103" w:type="dxa"/>
            <w:tcBorders>
              <w:top w:val="nil"/>
              <w:left w:val="nil"/>
              <w:bottom w:val="nil"/>
              <w:right w:val="nil"/>
            </w:tcBorders>
            <w:shd w:val="clear" w:color="auto" w:fill="auto"/>
            <w:vAlign w:val="center"/>
            <w:hideMark/>
          </w:tcPr>
          <w:p w14:paraId="527130C2" w14:textId="383288E6" w:rsidR="00BD129D" w:rsidRPr="00ED4D11" w:rsidRDefault="00766825"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55</w:t>
            </w:r>
          </w:p>
        </w:tc>
      </w:tr>
      <w:tr w:rsidR="00BD129D" w:rsidRPr="00ED4D11" w14:paraId="47563C58" w14:textId="77777777" w:rsidTr="000F6C72">
        <w:tc>
          <w:tcPr>
            <w:tcW w:w="5121" w:type="dxa"/>
            <w:tcBorders>
              <w:top w:val="nil"/>
              <w:left w:val="nil"/>
              <w:bottom w:val="nil"/>
              <w:right w:val="nil"/>
            </w:tcBorders>
            <w:shd w:val="clear" w:color="auto" w:fill="auto"/>
            <w:vAlign w:val="center"/>
            <w:hideMark/>
          </w:tcPr>
          <w:p w14:paraId="4F81CBE3" w14:textId="0D7CD9A5"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India</w:t>
            </w:r>
          </w:p>
        </w:tc>
        <w:tc>
          <w:tcPr>
            <w:tcW w:w="3544" w:type="dxa"/>
            <w:tcBorders>
              <w:top w:val="nil"/>
              <w:left w:val="nil"/>
              <w:bottom w:val="nil"/>
              <w:right w:val="nil"/>
            </w:tcBorders>
            <w:shd w:val="clear" w:color="auto" w:fill="auto"/>
            <w:vAlign w:val="center"/>
            <w:hideMark/>
          </w:tcPr>
          <w:p w14:paraId="4177AB8A" w14:textId="4DE15F52"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7</w:t>
            </w:r>
          </w:p>
        </w:tc>
        <w:tc>
          <w:tcPr>
            <w:tcW w:w="5103" w:type="dxa"/>
            <w:tcBorders>
              <w:top w:val="nil"/>
              <w:left w:val="nil"/>
              <w:bottom w:val="nil"/>
              <w:right w:val="nil"/>
            </w:tcBorders>
            <w:shd w:val="clear" w:color="auto" w:fill="auto"/>
            <w:vAlign w:val="center"/>
            <w:hideMark/>
          </w:tcPr>
          <w:p w14:paraId="26FCB270" w14:textId="6E7C031A"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144</w:t>
            </w:r>
          </w:p>
        </w:tc>
      </w:tr>
      <w:tr w:rsidR="00BD129D" w:rsidRPr="00ED4D11" w14:paraId="7B3D6235" w14:textId="77777777" w:rsidTr="000F6C72">
        <w:tc>
          <w:tcPr>
            <w:tcW w:w="5121" w:type="dxa"/>
            <w:tcBorders>
              <w:top w:val="nil"/>
              <w:left w:val="nil"/>
              <w:bottom w:val="nil"/>
              <w:right w:val="nil"/>
            </w:tcBorders>
            <w:shd w:val="clear" w:color="auto" w:fill="auto"/>
            <w:vAlign w:val="center"/>
          </w:tcPr>
          <w:p w14:paraId="5255C4A6" w14:textId="5E9C1CE4"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South Africa</w:t>
            </w:r>
          </w:p>
        </w:tc>
        <w:tc>
          <w:tcPr>
            <w:tcW w:w="3544" w:type="dxa"/>
            <w:tcBorders>
              <w:top w:val="nil"/>
              <w:left w:val="nil"/>
              <w:bottom w:val="nil"/>
              <w:right w:val="nil"/>
            </w:tcBorders>
            <w:shd w:val="clear" w:color="auto" w:fill="auto"/>
            <w:vAlign w:val="center"/>
          </w:tcPr>
          <w:p w14:paraId="3F65F57D" w14:textId="03B96503" w:rsidR="00BD129D" w:rsidRPr="00ED4D11" w:rsidRDefault="00766825"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w:t>
            </w:r>
          </w:p>
        </w:tc>
        <w:tc>
          <w:tcPr>
            <w:tcW w:w="5103" w:type="dxa"/>
            <w:tcBorders>
              <w:top w:val="nil"/>
              <w:left w:val="nil"/>
              <w:bottom w:val="nil"/>
              <w:right w:val="nil"/>
            </w:tcBorders>
            <w:shd w:val="clear" w:color="auto" w:fill="auto"/>
            <w:vAlign w:val="center"/>
          </w:tcPr>
          <w:p w14:paraId="45878670" w14:textId="06DA47F1" w:rsidR="00BD129D" w:rsidRPr="00ED4D11" w:rsidRDefault="00766825"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23</w:t>
            </w:r>
          </w:p>
        </w:tc>
      </w:tr>
      <w:tr w:rsidR="00BD129D" w:rsidRPr="00ED4D11" w14:paraId="5DFF9CA5" w14:textId="77777777" w:rsidTr="000F6C72">
        <w:tc>
          <w:tcPr>
            <w:tcW w:w="5121" w:type="dxa"/>
            <w:tcBorders>
              <w:top w:val="nil"/>
              <w:left w:val="nil"/>
              <w:bottom w:val="nil"/>
              <w:right w:val="nil"/>
            </w:tcBorders>
            <w:shd w:val="clear" w:color="auto" w:fill="auto"/>
            <w:vAlign w:val="center"/>
            <w:hideMark/>
          </w:tcPr>
          <w:p w14:paraId="7CED7E31" w14:textId="504A3419"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Brazil</w:t>
            </w:r>
          </w:p>
        </w:tc>
        <w:tc>
          <w:tcPr>
            <w:tcW w:w="3544" w:type="dxa"/>
            <w:tcBorders>
              <w:top w:val="nil"/>
              <w:left w:val="nil"/>
              <w:bottom w:val="nil"/>
              <w:right w:val="nil"/>
            </w:tcBorders>
            <w:shd w:val="clear" w:color="auto" w:fill="auto"/>
            <w:vAlign w:val="center"/>
            <w:hideMark/>
          </w:tcPr>
          <w:p w14:paraId="3E0F1037" w14:textId="64E34655" w:rsidR="00BD129D" w:rsidRPr="00ED4D11" w:rsidRDefault="00766825"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2</w:t>
            </w:r>
          </w:p>
        </w:tc>
        <w:tc>
          <w:tcPr>
            <w:tcW w:w="5103" w:type="dxa"/>
            <w:tcBorders>
              <w:top w:val="nil"/>
              <w:left w:val="nil"/>
              <w:bottom w:val="nil"/>
              <w:right w:val="nil"/>
            </w:tcBorders>
            <w:shd w:val="clear" w:color="auto" w:fill="auto"/>
            <w:vAlign w:val="center"/>
            <w:hideMark/>
          </w:tcPr>
          <w:p w14:paraId="62EDF5E7" w14:textId="78C0DA7F" w:rsidR="00BD129D" w:rsidRPr="00ED4D11" w:rsidRDefault="00766825"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67</w:t>
            </w:r>
          </w:p>
        </w:tc>
      </w:tr>
      <w:tr w:rsidR="00BD129D" w:rsidRPr="00ED4D11" w14:paraId="37AEECE8" w14:textId="77777777" w:rsidTr="000F6C72">
        <w:tc>
          <w:tcPr>
            <w:tcW w:w="5121" w:type="dxa"/>
            <w:tcBorders>
              <w:top w:val="nil"/>
              <w:left w:val="nil"/>
              <w:bottom w:val="nil"/>
              <w:right w:val="nil"/>
            </w:tcBorders>
            <w:shd w:val="clear" w:color="auto" w:fill="auto"/>
            <w:vAlign w:val="center"/>
            <w:hideMark/>
          </w:tcPr>
          <w:p w14:paraId="32295E34" w14:textId="23942AE7"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Pakistan</w:t>
            </w:r>
          </w:p>
        </w:tc>
        <w:tc>
          <w:tcPr>
            <w:tcW w:w="3544" w:type="dxa"/>
            <w:tcBorders>
              <w:top w:val="nil"/>
              <w:left w:val="nil"/>
              <w:bottom w:val="nil"/>
              <w:right w:val="nil"/>
            </w:tcBorders>
            <w:shd w:val="clear" w:color="auto" w:fill="auto"/>
            <w:vAlign w:val="center"/>
            <w:hideMark/>
          </w:tcPr>
          <w:p w14:paraId="780FB8D2" w14:textId="1D2E4A21"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3</w:t>
            </w:r>
          </w:p>
        </w:tc>
        <w:tc>
          <w:tcPr>
            <w:tcW w:w="5103" w:type="dxa"/>
            <w:tcBorders>
              <w:top w:val="nil"/>
              <w:left w:val="nil"/>
              <w:bottom w:val="nil"/>
              <w:right w:val="nil"/>
            </w:tcBorders>
            <w:shd w:val="clear" w:color="auto" w:fill="auto"/>
            <w:vAlign w:val="center"/>
            <w:hideMark/>
          </w:tcPr>
          <w:p w14:paraId="0E323885" w14:textId="53091235"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48</w:t>
            </w:r>
          </w:p>
        </w:tc>
      </w:tr>
      <w:tr w:rsidR="00BD129D" w:rsidRPr="00ED4D11" w14:paraId="2F7E36F6" w14:textId="77777777" w:rsidTr="000F6C72">
        <w:tc>
          <w:tcPr>
            <w:tcW w:w="5121" w:type="dxa"/>
            <w:tcBorders>
              <w:top w:val="nil"/>
              <w:left w:val="nil"/>
              <w:bottom w:val="nil"/>
              <w:right w:val="nil"/>
            </w:tcBorders>
            <w:shd w:val="clear" w:color="auto" w:fill="auto"/>
            <w:vAlign w:val="center"/>
            <w:hideMark/>
          </w:tcPr>
          <w:p w14:paraId="4CC348A9" w14:textId="002CAABC"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Tunisia</w:t>
            </w:r>
          </w:p>
        </w:tc>
        <w:tc>
          <w:tcPr>
            <w:tcW w:w="3544" w:type="dxa"/>
            <w:tcBorders>
              <w:top w:val="nil"/>
              <w:left w:val="nil"/>
              <w:bottom w:val="nil"/>
              <w:right w:val="nil"/>
            </w:tcBorders>
            <w:shd w:val="clear" w:color="auto" w:fill="auto"/>
            <w:vAlign w:val="center"/>
            <w:hideMark/>
          </w:tcPr>
          <w:p w14:paraId="7AC76710" w14:textId="4EDF7736" w:rsidR="00BD129D" w:rsidRPr="00ED4D11" w:rsidRDefault="00766825"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1</w:t>
            </w:r>
          </w:p>
        </w:tc>
        <w:tc>
          <w:tcPr>
            <w:tcW w:w="5103" w:type="dxa"/>
            <w:tcBorders>
              <w:top w:val="nil"/>
              <w:left w:val="nil"/>
              <w:bottom w:val="nil"/>
              <w:right w:val="nil"/>
            </w:tcBorders>
            <w:shd w:val="clear" w:color="auto" w:fill="auto"/>
            <w:vAlign w:val="center"/>
            <w:hideMark/>
          </w:tcPr>
          <w:p w14:paraId="4EC9D1B0" w14:textId="6DED300D" w:rsidR="00BD129D" w:rsidRPr="00ED4D11" w:rsidRDefault="00766825"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8</w:t>
            </w:r>
          </w:p>
        </w:tc>
      </w:tr>
      <w:tr w:rsidR="00BD129D" w:rsidRPr="00ED4D11" w14:paraId="2401BFDE" w14:textId="77777777" w:rsidTr="000F6C72">
        <w:tc>
          <w:tcPr>
            <w:tcW w:w="5121" w:type="dxa"/>
            <w:tcBorders>
              <w:top w:val="nil"/>
              <w:left w:val="nil"/>
              <w:bottom w:val="nil"/>
              <w:right w:val="nil"/>
            </w:tcBorders>
            <w:shd w:val="clear" w:color="auto" w:fill="auto"/>
            <w:vAlign w:val="center"/>
          </w:tcPr>
          <w:p w14:paraId="180F5608" w14:textId="69723D69"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Serbia</w:t>
            </w:r>
          </w:p>
        </w:tc>
        <w:tc>
          <w:tcPr>
            <w:tcW w:w="3544" w:type="dxa"/>
            <w:tcBorders>
              <w:top w:val="nil"/>
              <w:left w:val="nil"/>
              <w:bottom w:val="nil"/>
              <w:right w:val="nil"/>
            </w:tcBorders>
            <w:shd w:val="clear" w:color="auto" w:fill="auto"/>
            <w:vAlign w:val="center"/>
          </w:tcPr>
          <w:p w14:paraId="1F644281" w14:textId="2A59E021" w:rsidR="00BD129D" w:rsidRPr="00ED4D11" w:rsidRDefault="00766825"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w:t>
            </w:r>
          </w:p>
        </w:tc>
        <w:tc>
          <w:tcPr>
            <w:tcW w:w="5103" w:type="dxa"/>
            <w:tcBorders>
              <w:top w:val="nil"/>
              <w:left w:val="nil"/>
              <w:bottom w:val="nil"/>
              <w:right w:val="nil"/>
            </w:tcBorders>
            <w:shd w:val="clear" w:color="auto" w:fill="auto"/>
            <w:vAlign w:val="center"/>
          </w:tcPr>
          <w:p w14:paraId="64582148" w14:textId="54F8089C" w:rsidR="00BD129D" w:rsidRPr="00ED4D11" w:rsidRDefault="00766825" w:rsidP="00766825">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3</w:t>
            </w:r>
          </w:p>
        </w:tc>
      </w:tr>
      <w:tr w:rsidR="00BD129D" w:rsidRPr="00ED4D11" w14:paraId="5FACD3C7" w14:textId="77777777" w:rsidTr="000F6C72">
        <w:tc>
          <w:tcPr>
            <w:tcW w:w="5121" w:type="dxa"/>
            <w:tcBorders>
              <w:top w:val="nil"/>
              <w:left w:val="nil"/>
              <w:bottom w:val="nil"/>
              <w:right w:val="nil"/>
            </w:tcBorders>
            <w:shd w:val="clear" w:color="auto" w:fill="auto"/>
            <w:vAlign w:val="center"/>
            <w:hideMark/>
          </w:tcPr>
          <w:p w14:paraId="722A7306" w14:textId="6B778F05"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UK</w:t>
            </w:r>
          </w:p>
        </w:tc>
        <w:tc>
          <w:tcPr>
            <w:tcW w:w="3544" w:type="dxa"/>
            <w:tcBorders>
              <w:top w:val="nil"/>
              <w:left w:val="nil"/>
              <w:bottom w:val="nil"/>
              <w:right w:val="nil"/>
            </w:tcBorders>
            <w:shd w:val="clear" w:color="auto" w:fill="auto"/>
            <w:vAlign w:val="center"/>
            <w:hideMark/>
          </w:tcPr>
          <w:p w14:paraId="618BA30A" w14:textId="404D5038"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9</w:t>
            </w:r>
          </w:p>
        </w:tc>
        <w:tc>
          <w:tcPr>
            <w:tcW w:w="5103" w:type="dxa"/>
            <w:tcBorders>
              <w:top w:val="nil"/>
              <w:left w:val="nil"/>
              <w:bottom w:val="nil"/>
              <w:right w:val="nil"/>
            </w:tcBorders>
            <w:shd w:val="clear" w:color="auto" w:fill="auto"/>
            <w:vAlign w:val="center"/>
            <w:hideMark/>
          </w:tcPr>
          <w:p w14:paraId="44FAAC32" w14:textId="573C1015"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351</w:t>
            </w:r>
          </w:p>
        </w:tc>
      </w:tr>
      <w:tr w:rsidR="00BD129D" w:rsidRPr="00ED4D11" w14:paraId="4A77447B" w14:textId="77777777" w:rsidTr="000F6C72">
        <w:tc>
          <w:tcPr>
            <w:tcW w:w="5121" w:type="dxa"/>
            <w:tcBorders>
              <w:top w:val="nil"/>
              <w:left w:val="nil"/>
              <w:bottom w:val="nil"/>
              <w:right w:val="nil"/>
            </w:tcBorders>
            <w:shd w:val="clear" w:color="auto" w:fill="auto"/>
            <w:vAlign w:val="center"/>
            <w:hideMark/>
          </w:tcPr>
          <w:p w14:paraId="04455C6D" w14:textId="01B3EAE4"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Italy</w:t>
            </w:r>
          </w:p>
        </w:tc>
        <w:tc>
          <w:tcPr>
            <w:tcW w:w="3544" w:type="dxa"/>
            <w:tcBorders>
              <w:top w:val="nil"/>
              <w:left w:val="nil"/>
              <w:bottom w:val="nil"/>
              <w:right w:val="nil"/>
            </w:tcBorders>
            <w:shd w:val="clear" w:color="auto" w:fill="auto"/>
            <w:vAlign w:val="center"/>
            <w:hideMark/>
          </w:tcPr>
          <w:p w14:paraId="73F780FC" w14:textId="2A87A81D" w:rsidR="00BD129D" w:rsidRPr="00ED4D11" w:rsidRDefault="003B25EB"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3</w:t>
            </w:r>
          </w:p>
        </w:tc>
        <w:tc>
          <w:tcPr>
            <w:tcW w:w="5103" w:type="dxa"/>
            <w:tcBorders>
              <w:top w:val="nil"/>
              <w:left w:val="nil"/>
              <w:bottom w:val="nil"/>
              <w:right w:val="nil"/>
            </w:tcBorders>
            <w:shd w:val="clear" w:color="auto" w:fill="auto"/>
            <w:vAlign w:val="center"/>
            <w:hideMark/>
          </w:tcPr>
          <w:p w14:paraId="791C3702" w14:textId="294B0143" w:rsidR="00BD129D" w:rsidRPr="00ED4D11" w:rsidRDefault="00766825"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12</w:t>
            </w:r>
          </w:p>
        </w:tc>
      </w:tr>
      <w:tr w:rsidR="00BD129D" w:rsidRPr="00ED4D11" w14:paraId="00CC673C" w14:textId="77777777" w:rsidTr="000F6C72">
        <w:tc>
          <w:tcPr>
            <w:tcW w:w="5121" w:type="dxa"/>
            <w:tcBorders>
              <w:top w:val="nil"/>
              <w:left w:val="nil"/>
              <w:bottom w:val="nil"/>
              <w:right w:val="nil"/>
            </w:tcBorders>
            <w:shd w:val="clear" w:color="auto" w:fill="auto"/>
            <w:vAlign w:val="center"/>
          </w:tcPr>
          <w:p w14:paraId="5C8B0D28" w14:textId="6A38B1F8"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France</w:t>
            </w:r>
          </w:p>
        </w:tc>
        <w:tc>
          <w:tcPr>
            <w:tcW w:w="3544" w:type="dxa"/>
            <w:tcBorders>
              <w:top w:val="nil"/>
              <w:left w:val="nil"/>
              <w:bottom w:val="nil"/>
              <w:right w:val="nil"/>
            </w:tcBorders>
            <w:shd w:val="clear" w:color="auto" w:fill="auto"/>
            <w:vAlign w:val="center"/>
          </w:tcPr>
          <w:p w14:paraId="5D8495A4" w14:textId="0DD98579"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7</w:t>
            </w:r>
          </w:p>
        </w:tc>
        <w:tc>
          <w:tcPr>
            <w:tcW w:w="5103" w:type="dxa"/>
            <w:tcBorders>
              <w:top w:val="nil"/>
              <w:left w:val="nil"/>
              <w:bottom w:val="nil"/>
              <w:right w:val="nil"/>
            </w:tcBorders>
            <w:shd w:val="clear" w:color="auto" w:fill="auto"/>
            <w:vAlign w:val="center"/>
          </w:tcPr>
          <w:p w14:paraId="426D93D0" w14:textId="6D9CB9BD"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18</w:t>
            </w:r>
          </w:p>
        </w:tc>
      </w:tr>
      <w:tr w:rsidR="00BD129D" w:rsidRPr="00ED4D11" w14:paraId="2793FF8B" w14:textId="77777777" w:rsidTr="000F6C72">
        <w:tc>
          <w:tcPr>
            <w:tcW w:w="5121" w:type="dxa"/>
            <w:tcBorders>
              <w:top w:val="nil"/>
              <w:left w:val="nil"/>
              <w:bottom w:val="nil"/>
              <w:right w:val="nil"/>
            </w:tcBorders>
            <w:shd w:val="clear" w:color="auto" w:fill="auto"/>
            <w:vAlign w:val="center"/>
            <w:hideMark/>
          </w:tcPr>
          <w:p w14:paraId="3CA12604" w14:textId="33C32F78"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Spain</w:t>
            </w:r>
          </w:p>
        </w:tc>
        <w:tc>
          <w:tcPr>
            <w:tcW w:w="3544" w:type="dxa"/>
            <w:tcBorders>
              <w:top w:val="nil"/>
              <w:left w:val="nil"/>
              <w:bottom w:val="nil"/>
              <w:right w:val="nil"/>
            </w:tcBorders>
            <w:shd w:val="clear" w:color="auto" w:fill="auto"/>
            <w:vAlign w:val="center"/>
            <w:hideMark/>
          </w:tcPr>
          <w:p w14:paraId="0D3C2A4B" w14:textId="32CC3027"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5</w:t>
            </w:r>
          </w:p>
        </w:tc>
        <w:tc>
          <w:tcPr>
            <w:tcW w:w="5103" w:type="dxa"/>
            <w:tcBorders>
              <w:top w:val="nil"/>
              <w:left w:val="nil"/>
              <w:bottom w:val="nil"/>
              <w:right w:val="nil"/>
            </w:tcBorders>
            <w:shd w:val="clear" w:color="auto" w:fill="auto"/>
            <w:vAlign w:val="center"/>
            <w:hideMark/>
          </w:tcPr>
          <w:p w14:paraId="582F3F15" w14:textId="1DD5E975"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171</w:t>
            </w:r>
          </w:p>
        </w:tc>
      </w:tr>
      <w:tr w:rsidR="00BD129D" w:rsidRPr="00ED4D11" w14:paraId="46F7C5B5" w14:textId="77777777" w:rsidTr="000F6C72">
        <w:tc>
          <w:tcPr>
            <w:tcW w:w="5121" w:type="dxa"/>
            <w:tcBorders>
              <w:top w:val="nil"/>
              <w:left w:val="nil"/>
              <w:bottom w:val="nil"/>
              <w:right w:val="nil"/>
            </w:tcBorders>
            <w:shd w:val="clear" w:color="auto" w:fill="auto"/>
            <w:vAlign w:val="center"/>
            <w:hideMark/>
          </w:tcPr>
          <w:p w14:paraId="73BF3516" w14:textId="31752D96"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Poland</w:t>
            </w:r>
          </w:p>
        </w:tc>
        <w:tc>
          <w:tcPr>
            <w:tcW w:w="3544" w:type="dxa"/>
            <w:tcBorders>
              <w:top w:val="nil"/>
              <w:left w:val="nil"/>
              <w:bottom w:val="nil"/>
              <w:right w:val="nil"/>
            </w:tcBorders>
            <w:shd w:val="clear" w:color="auto" w:fill="auto"/>
            <w:vAlign w:val="center"/>
            <w:hideMark/>
          </w:tcPr>
          <w:p w14:paraId="096472AC" w14:textId="35F93E86"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1</w:t>
            </w:r>
          </w:p>
        </w:tc>
        <w:tc>
          <w:tcPr>
            <w:tcW w:w="5103" w:type="dxa"/>
            <w:tcBorders>
              <w:top w:val="nil"/>
              <w:left w:val="nil"/>
              <w:bottom w:val="nil"/>
              <w:right w:val="nil"/>
            </w:tcBorders>
            <w:shd w:val="clear" w:color="auto" w:fill="auto"/>
            <w:vAlign w:val="center"/>
            <w:hideMark/>
          </w:tcPr>
          <w:p w14:paraId="6D8FF6B1" w14:textId="7C538179"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39</w:t>
            </w:r>
          </w:p>
        </w:tc>
      </w:tr>
      <w:tr w:rsidR="00BD129D" w:rsidRPr="00ED4D11" w14:paraId="120BFE5C" w14:textId="77777777" w:rsidTr="000F6C72">
        <w:tc>
          <w:tcPr>
            <w:tcW w:w="5121" w:type="dxa"/>
            <w:tcBorders>
              <w:top w:val="nil"/>
              <w:left w:val="nil"/>
              <w:bottom w:val="nil"/>
              <w:right w:val="nil"/>
            </w:tcBorders>
            <w:shd w:val="clear" w:color="auto" w:fill="auto"/>
            <w:vAlign w:val="center"/>
            <w:hideMark/>
          </w:tcPr>
          <w:p w14:paraId="2A688FB1" w14:textId="755EF974"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Chile</w:t>
            </w:r>
          </w:p>
        </w:tc>
        <w:tc>
          <w:tcPr>
            <w:tcW w:w="3544" w:type="dxa"/>
            <w:tcBorders>
              <w:top w:val="nil"/>
              <w:left w:val="nil"/>
              <w:bottom w:val="nil"/>
              <w:right w:val="nil"/>
            </w:tcBorders>
            <w:shd w:val="clear" w:color="auto" w:fill="auto"/>
            <w:vAlign w:val="center"/>
            <w:hideMark/>
          </w:tcPr>
          <w:p w14:paraId="085D321A" w14:textId="0EAADBB2"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2</w:t>
            </w:r>
          </w:p>
        </w:tc>
        <w:tc>
          <w:tcPr>
            <w:tcW w:w="5103" w:type="dxa"/>
            <w:tcBorders>
              <w:top w:val="nil"/>
              <w:left w:val="nil"/>
              <w:bottom w:val="nil"/>
              <w:right w:val="nil"/>
            </w:tcBorders>
            <w:shd w:val="clear" w:color="auto" w:fill="auto"/>
            <w:vAlign w:val="center"/>
            <w:hideMark/>
          </w:tcPr>
          <w:p w14:paraId="7A57B6C8" w14:textId="5BAEBC7F"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53</w:t>
            </w:r>
          </w:p>
        </w:tc>
      </w:tr>
      <w:tr w:rsidR="00BD129D" w:rsidRPr="00ED4D11" w14:paraId="2B782277" w14:textId="77777777" w:rsidTr="000F6C72">
        <w:tc>
          <w:tcPr>
            <w:tcW w:w="5121" w:type="dxa"/>
            <w:tcBorders>
              <w:top w:val="nil"/>
              <w:left w:val="nil"/>
              <w:bottom w:val="nil"/>
              <w:right w:val="nil"/>
            </w:tcBorders>
            <w:shd w:val="clear" w:color="auto" w:fill="auto"/>
            <w:vAlign w:val="center"/>
          </w:tcPr>
          <w:p w14:paraId="7129D1E1" w14:textId="61DDCE4E"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Saudi Arabia</w:t>
            </w:r>
          </w:p>
        </w:tc>
        <w:tc>
          <w:tcPr>
            <w:tcW w:w="3544" w:type="dxa"/>
            <w:tcBorders>
              <w:top w:val="nil"/>
              <w:left w:val="nil"/>
              <w:bottom w:val="nil"/>
              <w:right w:val="nil"/>
            </w:tcBorders>
            <w:shd w:val="clear" w:color="auto" w:fill="auto"/>
            <w:vAlign w:val="center"/>
          </w:tcPr>
          <w:p w14:paraId="6C65A95C" w14:textId="5D0C61C5"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w:t>
            </w:r>
          </w:p>
        </w:tc>
        <w:tc>
          <w:tcPr>
            <w:tcW w:w="5103" w:type="dxa"/>
            <w:tcBorders>
              <w:top w:val="nil"/>
              <w:left w:val="nil"/>
              <w:bottom w:val="nil"/>
              <w:right w:val="nil"/>
            </w:tcBorders>
            <w:shd w:val="clear" w:color="auto" w:fill="auto"/>
            <w:vAlign w:val="center"/>
          </w:tcPr>
          <w:p w14:paraId="131F1BBF" w14:textId="58850A32"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0</w:t>
            </w:r>
          </w:p>
        </w:tc>
      </w:tr>
      <w:tr w:rsidR="00BD129D" w:rsidRPr="00ED4D11" w14:paraId="0A2E9A14" w14:textId="77777777" w:rsidTr="000F6C72">
        <w:tc>
          <w:tcPr>
            <w:tcW w:w="5121" w:type="dxa"/>
            <w:tcBorders>
              <w:top w:val="nil"/>
              <w:left w:val="nil"/>
              <w:bottom w:val="nil"/>
              <w:right w:val="nil"/>
            </w:tcBorders>
            <w:shd w:val="clear" w:color="auto" w:fill="auto"/>
            <w:vAlign w:val="center"/>
          </w:tcPr>
          <w:p w14:paraId="3ACEEBEC" w14:textId="49A3E476"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Switzerland</w:t>
            </w:r>
          </w:p>
        </w:tc>
        <w:tc>
          <w:tcPr>
            <w:tcW w:w="3544" w:type="dxa"/>
            <w:tcBorders>
              <w:top w:val="nil"/>
              <w:left w:val="nil"/>
              <w:bottom w:val="nil"/>
              <w:right w:val="nil"/>
            </w:tcBorders>
            <w:shd w:val="clear" w:color="auto" w:fill="auto"/>
            <w:vAlign w:val="center"/>
          </w:tcPr>
          <w:p w14:paraId="2F3D9B85" w14:textId="6C6879BC"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2</w:t>
            </w:r>
          </w:p>
        </w:tc>
        <w:tc>
          <w:tcPr>
            <w:tcW w:w="5103" w:type="dxa"/>
            <w:tcBorders>
              <w:top w:val="nil"/>
              <w:left w:val="nil"/>
              <w:bottom w:val="nil"/>
              <w:right w:val="nil"/>
            </w:tcBorders>
            <w:shd w:val="clear" w:color="auto" w:fill="auto"/>
            <w:vAlign w:val="center"/>
          </w:tcPr>
          <w:p w14:paraId="69840E89" w14:textId="1AF08926"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0</w:t>
            </w:r>
          </w:p>
        </w:tc>
      </w:tr>
      <w:tr w:rsidR="00BD129D" w:rsidRPr="00ED4D11" w14:paraId="6CE6B6CB" w14:textId="77777777" w:rsidTr="000F6C72">
        <w:tc>
          <w:tcPr>
            <w:tcW w:w="5121" w:type="dxa"/>
            <w:tcBorders>
              <w:top w:val="nil"/>
              <w:left w:val="nil"/>
              <w:bottom w:val="nil"/>
              <w:right w:val="nil"/>
            </w:tcBorders>
            <w:shd w:val="clear" w:color="auto" w:fill="auto"/>
            <w:vAlign w:val="center"/>
          </w:tcPr>
          <w:p w14:paraId="38D9B1DB" w14:textId="29511880"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South Korea</w:t>
            </w:r>
          </w:p>
        </w:tc>
        <w:tc>
          <w:tcPr>
            <w:tcW w:w="3544" w:type="dxa"/>
            <w:tcBorders>
              <w:top w:val="nil"/>
              <w:left w:val="nil"/>
              <w:bottom w:val="nil"/>
              <w:right w:val="nil"/>
            </w:tcBorders>
            <w:shd w:val="clear" w:color="auto" w:fill="auto"/>
            <w:vAlign w:val="center"/>
          </w:tcPr>
          <w:p w14:paraId="1288E811" w14:textId="76CCC532"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w:t>
            </w:r>
          </w:p>
        </w:tc>
        <w:tc>
          <w:tcPr>
            <w:tcW w:w="5103" w:type="dxa"/>
            <w:tcBorders>
              <w:top w:val="nil"/>
              <w:left w:val="nil"/>
              <w:bottom w:val="nil"/>
              <w:right w:val="nil"/>
            </w:tcBorders>
            <w:shd w:val="clear" w:color="auto" w:fill="auto"/>
            <w:vAlign w:val="center"/>
          </w:tcPr>
          <w:p w14:paraId="293B8EEC" w14:textId="28B61031"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3</w:t>
            </w:r>
          </w:p>
        </w:tc>
      </w:tr>
      <w:tr w:rsidR="00BD129D" w:rsidRPr="00ED4D11" w14:paraId="26E55C51" w14:textId="77777777" w:rsidTr="000F6C72">
        <w:tc>
          <w:tcPr>
            <w:tcW w:w="5121" w:type="dxa"/>
            <w:tcBorders>
              <w:top w:val="nil"/>
              <w:left w:val="nil"/>
              <w:bottom w:val="nil"/>
              <w:right w:val="nil"/>
            </w:tcBorders>
            <w:shd w:val="clear" w:color="auto" w:fill="auto"/>
            <w:vAlign w:val="center"/>
            <w:hideMark/>
          </w:tcPr>
          <w:p w14:paraId="69FF7963" w14:textId="749E6384"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Germany</w:t>
            </w:r>
          </w:p>
        </w:tc>
        <w:tc>
          <w:tcPr>
            <w:tcW w:w="3544" w:type="dxa"/>
            <w:tcBorders>
              <w:top w:val="nil"/>
              <w:left w:val="nil"/>
              <w:bottom w:val="nil"/>
              <w:right w:val="nil"/>
            </w:tcBorders>
            <w:shd w:val="clear" w:color="auto" w:fill="auto"/>
            <w:vAlign w:val="center"/>
            <w:hideMark/>
          </w:tcPr>
          <w:p w14:paraId="08E0BDAF" w14:textId="3641E31A"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1</w:t>
            </w:r>
          </w:p>
        </w:tc>
        <w:tc>
          <w:tcPr>
            <w:tcW w:w="5103" w:type="dxa"/>
            <w:tcBorders>
              <w:top w:val="nil"/>
              <w:left w:val="nil"/>
              <w:bottom w:val="nil"/>
              <w:right w:val="nil"/>
            </w:tcBorders>
            <w:shd w:val="clear" w:color="auto" w:fill="auto"/>
            <w:vAlign w:val="center"/>
            <w:hideMark/>
          </w:tcPr>
          <w:p w14:paraId="30D99993" w14:textId="18B21E63" w:rsidR="00BD129D" w:rsidRPr="00ED4D11" w:rsidRDefault="006220FA"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9</w:t>
            </w:r>
          </w:p>
        </w:tc>
      </w:tr>
      <w:tr w:rsidR="00BD129D" w:rsidRPr="00ED4D11" w14:paraId="7599B3A4" w14:textId="77777777" w:rsidTr="000F6C72">
        <w:tc>
          <w:tcPr>
            <w:tcW w:w="5121" w:type="dxa"/>
            <w:tcBorders>
              <w:top w:val="nil"/>
              <w:left w:val="nil"/>
              <w:bottom w:val="nil"/>
              <w:right w:val="nil"/>
            </w:tcBorders>
            <w:shd w:val="clear" w:color="auto" w:fill="auto"/>
            <w:vAlign w:val="center"/>
          </w:tcPr>
          <w:p w14:paraId="481366F1" w14:textId="611CDCC6"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USA</w:t>
            </w:r>
          </w:p>
        </w:tc>
        <w:tc>
          <w:tcPr>
            <w:tcW w:w="3544" w:type="dxa"/>
            <w:tcBorders>
              <w:top w:val="nil"/>
              <w:left w:val="nil"/>
              <w:bottom w:val="nil"/>
              <w:right w:val="nil"/>
            </w:tcBorders>
            <w:shd w:val="clear" w:color="auto" w:fill="auto"/>
            <w:vAlign w:val="center"/>
          </w:tcPr>
          <w:p w14:paraId="2B610B63" w14:textId="41DC5E9F"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2*</w:t>
            </w:r>
          </w:p>
        </w:tc>
        <w:tc>
          <w:tcPr>
            <w:tcW w:w="5103" w:type="dxa"/>
            <w:tcBorders>
              <w:top w:val="nil"/>
              <w:left w:val="nil"/>
              <w:bottom w:val="nil"/>
              <w:right w:val="nil"/>
            </w:tcBorders>
            <w:shd w:val="clear" w:color="auto" w:fill="auto"/>
            <w:vAlign w:val="center"/>
          </w:tcPr>
          <w:p w14:paraId="44FE94A7" w14:textId="0C21CA20"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134</w:t>
            </w:r>
          </w:p>
        </w:tc>
      </w:tr>
      <w:tr w:rsidR="00BD129D" w:rsidRPr="00ED4D11" w14:paraId="301DDB5E" w14:textId="77777777" w:rsidTr="000F6C72">
        <w:tc>
          <w:tcPr>
            <w:tcW w:w="5121" w:type="dxa"/>
            <w:tcBorders>
              <w:top w:val="nil"/>
              <w:left w:val="nil"/>
              <w:bottom w:val="nil"/>
              <w:right w:val="nil"/>
            </w:tcBorders>
            <w:shd w:val="clear" w:color="auto" w:fill="auto"/>
            <w:vAlign w:val="center"/>
          </w:tcPr>
          <w:p w14:paraId="248D86C7" w14:textId="55EC2429" w:rsidR="00BD129D" w:rsidRPr="00ED4D11" w:rsidRDefault="00BD129D"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hAnsi="Calibri" w:cs="Calibri"/>
                <w:color w:val="000000"/>
                <w:sz w:val="20"/>
                <w:szCs w:val="20"/>
              </w:rPr>
              <w:t>Qatar</w:t>
            </w:r>
          </w:p>
        </w:tc>
        <w:tc>
          <w:tcPr>
            <w:tcW w:w="3544" w:type="dxa"/>
            <w:tcBorders>
              <w:top w:val="nil"/>
              <w:left w:val="nil"/>
              <w:bottom w:val="nil"/>
              <w:right w:val="nil"/>
            </w:tcBorders>
            <w:shd w:val="clear" w:color="auto" w:fill="auto"/>
            <w:vAlign w:val="bottom"/>
          </w:tcPr>
          <w:p w14:paraId="64783EDB" w14:textId="274473AB"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1</w:t>
            </w:r>
          </w:p>
        </w:tc>
        <w:tc>
          <w:tcPr>
            <w:tcW w:w="5103" w:type="dxa"/>
            <w:tcBorders>
              <w:top w:val="nil"/>
              <w:left w:val="nil"/>
              <w:bottom w:val="nil"/>
              <w:right w:val="nil"/>
            </w:tcBorders>
            <w:shd w:val="clear" w:color="auto" w:fill="auto"/>
            <w:vAlign w:val="bottom"/>
          </w:tcPr>
          <w:p w14:paraId="74104B18" w14:textId="0816234B" w:rsidR="00BD129D" w:rsidRPr="00ED4D11" w:rsidRDefault="006220FA" w:rsidP="00BD129D">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color w:val="0A0905"/>
                <w:sz w:val="20"/>
                <w:szCs w:val="20"/>
              </w:rPr>
              <w:t>7</w:t>
            </w:r>
          </w:p>
        </w:tc>
      </w:tr>
      <w:tr w:rsidR="00BD129D" w:rsidRPr="00ED4D11" w14:paraId="32448D8C" w14:textId="77777777" w:rsidTr="000F6C72">
        <w:tc>
          <w:tcPr>
            <w:tcW w:w="5121" w:type="dxa"/>
            <w:tcBorders>
              <w:top w:val="nil"/>
              <w:left w:val="nil"/>
              <w:bottom w:val="nil"/>
              <w:right w:val="nil"/>
            </w:tcBorders>
            <w:shd w:val="clear" w:color="auto" w:fill="auto"/>
            <w:vAlign w:val="center"/>
            <w:hideMark/>
          </w:tcPr>
          <w:p w14:paraId="04758489" w14:textId="36061DC6" w:rsidR="00BD129D" w:rsidRPr="00ED4D11" w:rsidRDefault="00BD129D" w:rsidP="00BD129D">
            <w:pPr>
              <w:spacing w:after="0" w:line="240" w:lineRule="auto"/>
              <w:jc w:val="center"/>
              <w:textAlignment w:val="baseline"/>
              <w:rPr>
                <w:rFonts w:ascii="Calibri" w:eastAsia="Times New Roman" w:hAnsi="Calibri" w:cs="Calibri"/>
                <w:sz w:val="20"/>
                <w:szCs w:val="20"/>
              </w:rPr>
            </w:pPr>
            <w:r w:rsidRPr="00ED4D11">
              <w:rPr>
                <w:rFonts w:ascii="Calibri" w:hAnsi="Calibri" w:cs="Calibri"/>
                <w:color w:val="000000"/>
                <w:sz w:val="20"/>
                <w:szCs w:val="20"/>
              </w:rPr>
              <w:t>Mutli-centric studies</w:t>
            </w:r>
          </w:p>
        </w:tc>
        <w:tc>
          <w:tcPr>
            <w:tcW w:w="3544" w:type="dxa"/>
            <w:tcBorders>
              <w:top w:val="nil"/>
              <w:left w:val="nil"/>
              <w:bottom w:val="nil"/>
              <w:right w:val="nil"/>
            </w:tcBorders>
            <w:shd w:val="clear" w:color="auto" w:fill="auto"/>
            <w:vAlign w:val="center"/>
            <w:hideMark/>
          </w:tcPr>
          <w:p w14:paraId="2B6A3803" w14:textId="7365EB0A" w:rsidR="00BD129D" w:rsidRPr="00ED4D11" w:rsidRDefault="00F03784"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6</w:t>
            </w:r>
          </w:p>
        </w:tc>
        <w:tc>
          <w:tcPr>
            <w:tcW w:w="5103" w:type="dxa"/>
            <w:tcBorders>
              <w:top w:val="nil"/>
              <w:left w:val="nil"/>
              <w:bottom w:val="nil"/>
              <w:right w:val="nil"/>
            </w:tcBorders>
            <w:shd w:val="clear" w:color="auto" w:fill="auto"/>
            <w:vAlign w:val="center"/>
            <w:hideMark/>
          </w:tcPr>
          <w:p w14:paraId="24F3A66E" w14:textId="1CA214FD" w:rsidR="00BD129D" w:rsidRPr="00ED4D11" w:rsidRDefault="00F03784" w:rsidP="00BD129D">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sz w:val="20"/>
                <w:szCs w:val="20"/>
              </w:rPr>
              <w:t>1311</w:t>
            </w:r>
          </w:p>
        </w:tc>
      </w:tr>
      <w:tr w:rsidR="00813025" w:rsidRPr="00ED4D11" w14:paraId="3EB6602E" w14:textId="77777777" w:rsidTr="00B27D65">
        <w:tc>
          <w:tcPr>
            <w:tcW w:w="5121" w:type="dxa"/>
            <w:tcBorders>
              <w:top w:val="nil"/>
              <w:left w:val="nil"/>
              <w:bottom w:val="single" w:sz="12" w:space="0" w:color="auto"/>
              <w:right w:val="nil"/>
            </w:tcBorders>
            <w:shd w:val="clear" w:color="auto" w:fill="auto"/>
            <w:hideMark/>
          </w:tcPr>
          <w:p w14:paraId="4E082BD0" w14:textId="77777777" w:rsidR="00813025" w:rsidRPr="00ED4D11" w:rsidRDefault="00813025" w:rsidP="00A15884">
            <w:pPr>
              <w:spacing w:after="0" w:line="240" w:lineRule="auto"/>
              <w:jc w:val="center"/>
              <w:textAlignment w:val="baseline"/>
              <w:rPr>
                <w:rFonts w:ascii="Calibri" w:eastAsia="Times New Roman" w:hAnsi="Calibri" w:cs="Calibri"/>
                <w:b/>
                <w:bCs/>
                <w:color w:val="0A0905"/>
                <w:sz w:val="20"/>
                <w:szCs w:val="20"/>
              </w:rPr>
            </w:pPr>
          </w:p>
          <w:p w14:paraId="2A85B3C3" w14:textId="77777777" w:rsidR="00813025" w:rsidRPr="00ED4D11" w:rsidRDefault="00813025" w:rsidP="00A15884">
            <w:pPr>
              <w:spacing w:after="0" w:line="240" w:lineRule="auto"/>
              <w:jc w:val="center"/>
              <w:textAlignment w:val="baseline"/>
              <w:rPr>
                <w:rFonts w:ascii="Calibri" w:eastAsia="Times New Roman" w:hAnsi="Calibri" w:cs="Calibri"/>
                <w:sz w:val="20"/>
                <w:szCs w:val="20"/>
              </w:rPr>
            </w:pPr>
            <w:r w:rsidRPr="00ED4D11">
              <w:rPr>
                <w:rFonts w:ascii="Calibri" w:eastAsia="Times New Roman" w:hAnsi="Calibri" w:cs="Calibri"/>
                <w:b/>
                <w:bCs/>
                <w:color w:val="0A0905"/>
                <w:sz w:val="20"/>
                <w:szCs w:val="20"/>
              </w:rPr>
              <w:t>Total</w:t>
            </w:r>
          </w:p>
        </w:tc>
        <w:tc>
          <w:tcPr>
            <w:tcW w:w="3544" w:type="dxa"/>
            <w:tcBorders>
              <w:top w:val="nil"/>
              <w:left w:val="nil"/>
              <w:bottom w:val="single" w:sz="12" w:space="0" w:color="auto"/>
              <w:right w:val="nil"/>
            </w:tcBorders>
            <w:shd w:val="clear" w:color="auto" w:fill="auto"/>
            <w:hideMark/>
          </w:tcPr>
          <w:p w14:paraId="664E1A93" w14:textId="77777777" w:rsidR="00813025" w:rsidRPr="00ED4D11" w:rsidRDefault="00813025" w:rsidP="00A15884">
            <w:pPr>
              <w:spacing w:after="0" w:line="240" w:lineRule="auto"/>
              <w:jc w:val="center"/>
              <w:textAlignment w:val="baseline"/>
              <w:rPr>
                <w:rFonts w:ascii="Calibri" w:eastAsia="Times New Roman" w:hAnsi="Calibri" w:cs="Calibri"/>
                <w:sz w:val="20"/>
                <w:szCs w:val="20"/>
              </w:rPr>
            </w:pPr>
          </w:p>
          <w:p w14:paraId="5D5E7854" w14:textId="4E595B21" w:rsidR="00813025" w:rsidRPr="00ED4D11" w:rsidRDefault="00A93D1B" w:rsidP="00A15884">
            <w:pPr>
              <w:spacing w:after="0" w:line="240" w:lineRule="auto"/>
              <w:jc w:val="center"/>
              <w:textAlignment w:val="baseline"/>
              <w:rPr>
                <w:rFonts w:ascii="Calibri" w:eastAsia="Times New Roman" w:hAnsi="Calibri" w:cs="Calibri"/>
                <w:color w:val="0A0905"/>
                <w:sz w:val="20"/>
                <w:szCs w:val="20"/>
              </w:rPr>
            </w:pPr>
            <w:r w:rsidRPr="00ED4D11">
              <w:rPr>
                <w:rFonts w:ascii="Calibri" w:eastAsia="Times New Roman" w:hAnsi="Calibri" w:cs="Calibri"/>
                <w:b/>
                <w:bCs/>
                <w:color w:val="0A0905"/>
                <w:sz w:val="20"/>
                <w:szCs w:val="20"/>
              </w:rPr>
              <w:t>67</w:t>
            </w:r>
          </w:p>
        </w:tc>
        <w:tc>
          <w:tcPr>
            <w:tcW w:w="5103" w:type="dxa"/>
            <w:tcBorders>
              <w:top w:val="nil"/>
              <w:left w:val="nil"/>
              <w:bottom w:val="single" w:sz="12" w:space="0" w:color="auto"/>
              <w:right w:val="nil"/>
            </w:tcBorders>
            <w:shd w:val="clear" w:color="auto" w:fill="auto"/>
            <w:hideMark/>
          </w:tcPr>
          <w:p w14:paraId="0C3B232F" w14:textId="77777777" w:rsidR="00813025" w:rsidRPr="00ED4D11" w:rsidRDefault="00813025" w:rsidP="00A15884">
            <w:pPr>
              <w:spacing w:after="0" w:line="240" w:lineRule="auto"/>
              <w:jc w:val="center"/>
              <w:textAlignment w:val="baseline"/>
              <w:rPr>
                <w:rFonts w:ascii="Calibri" w:eastAsia="Times New Roman" w:hAnsi="Calibri" w:cs="Calibri"/>
                <w:sz w:val="20"/>
                <w:szCs w:val="20"/>
              </w:rPr>
            </w:pPr>
          </w:p>
          <w:p w14:paraId="53C16E6E" w14:textId="2744091D" w:rsidR="00813025" w:rsidRPr="00ED4D11" w:rsidRDefault="00BD129D" w:rsidP="00A15884">
            <w:pPr>
              <w:spacing w:after="0" w:line="240" w:lineRule="auto"/>
              <w:jc w:val="center"/>
              <w:textAlignment w:val="baseline"/>
              <w:rPr>
                <w:rFonts w:ascii="Calibri" w:eastAsia="Times New Roman" w:hAnsi="Calibri" w:cs="Calibri"/>
                <w:b/>
                <w:bCs/>
                <w:color w:val="0A0905"/>
                <w:sz w:val="20"/>
                <w:szCs w:val="20"/>
              </w:rPr>
            </w:pPr>
            <w:r w:rsidRPr="00ED4D11">
              <w:rPr>
                <w:rFonts w:ascii="Calibri" w:eastAsia="Times New Roman" w:hAnsi="Calibri" w:cs="Calibri"/>
                <w:b/>
                <w:bCs/>
                <w:color w:val="0A0905"/>
                <w:sz w:val="20"/>
                <w:szCs w:val="20"/>
              </w:rPr>
              <w:t>3871</w:t>
            </w:r>
          </w:p>
        </w:tc>
      </w:tr>
    </w:tbl>
    <w:p w14:paraId="7594A5F7" w14:textId="2C46B964" w:rsidR="00813025" w:rsidRPr="00ED4D11" w:rsidRDefault="006220FA" w:rsidP="00A93D1B">
      <w:pPr>
        <w:spacing w:after="0" w:line="240" w:lineRule="auto"/>
        <w:textAlignment w:val="baseline"/>
        <w:rPr>
          <w:rFonts w:ascii="Calibri" w:eastAsia="Times New Roman" w:hAnsi="Calibri" w:cs="Calibri"/>
          <w:i/>
          <w:sz w:val="20"/>
          <w:szCs w:val="20"/>
        </w:rPr>
      </w:pPr>
      <w:r w:rsidRPr="00ED4D11">
        <w:rPr>
          <w:rFonts w:ascii="Calibri" w:eastAsia="Times New Roman" w:hAnsi="Calibri" w:cs="Calibri"/>
          <w:i/>
          <w:sz w:val="20"/>
          <w:szCs w:val="20"/>
        </w:rPr>
        <w:t>*</w:t>
      </w:r>
      <w:r w:rsidR="00A93D1B" w:rsidRPr="00ED4D11">
        <w:rPr>
          <w:rFonts w:ascii="Calibri" w:eastAsia="Times New Roman" w:hAnsi="Calibri" w:cs="Calibri"/>
          <w:i/>
          <w:sz w:val="20"/>
          <w:szCs w:val="20"/>
        </w:rPr>
        <w:t>31 studies from the US are already included in Abrams et al</w:t>
      </w:r>
      <w:r w:rsidR="0028756F" w:rsidRPr="00ED4D11">
        <w:rPr>
          <w:rFonts w:ascii="Calibri" w:eastAsia="Times New Roman" w:hAnsi="Calibri" w:cs="Calibri"/>
          <w:i/>
          <w:sz w:val="20"/>
          <w:szCs w:val="20"/>
        </w:rPr>
        <w:t xml:space="preserve"> as observed through overlapping timelines and institutions. </w:t>
      </w:r>
    </w:p>
    <w:p w14:paraId="48D0A5E1" w14:textId="79C81EEC" w:rsidR="00EF1E30" w:rsidRPr="00ED4D11" w:rsidRDefault="00EF1E30" w:rsidP="00730985">
      <w:pPr>
        <w:spacing w:line="240" w:lineRule="auto"/>
        <w:rPr>
          <w:rFonts w:ascii="Calibri" w:hAnsi="Calibri" w:cs="Calibri"/>
          <w:sz w:val="20"/>
          <w:szCs w:val="20"/>
        </w:rPr>
      </w:pPr>
    </w:p>
    <w:p w14:paraId="2C20BDDF" w14:textId="77777777" w:rsidR="00C5163D" w:rsidRDefault="00C5163D">
      <w:pPr>
        <w:rPr>
          <w:rFonts w:ascii="Calibri" w:hAnsi="Calibri" w:cs="Calibri"/>
          <w:b/>
          <w:sz w:val="20"/>
          <w:szCs w:val="20"/>
        </w:rPr>
      </w:pPr>
      <w:r>
        <w:rPr>
          <w:rFonts w:ascii="Calibri" w:hAnsi="Calibri" w:cs="Calibri"/>
          <w:b/>
          <w:sz w:val="20"/>
          <w:szCs w:val="20"/>
        </w:rPr>
        <w:br w:type="page"/>
      </w:r>
    </w:p>
    <w:p w14:paraId="08FD3D5B" w14:textId="70815181" w:rsidR="00CB66A8" w:rsidRPr="00ED4D11" w:rsidRDefault="00CB66A8" w:rsidP="00CB66A8">
      <w:pPr>
        <w:spacing w:after="0" w:line="480" w:lineRule="auto"/>
        <w:rPr>
          <w:rFonts w:ascii="Calibri" w:hAnsi="Calibri" w:cs="Calibri"/>
          <w:b/>
          <w:sz w:val="20"/>
          <w:szCs w:val="20"/>
        </w:rPr>
      </w:pPr>
      <w:r w:rsidRPr="00ED4D11">
        <w:rPr>
          <w:rFonts w:ascii="Calibri" w:hAnsi="Calibri" w:cs="Calibri"/>
          <w:b/>
          <w:sz w:val="20"/>
          <w:szCs w:val="20"/>
        </w:rPr>
        <w:lastRenderedPageBreak/>
        <w:t>Table 3: Characteristics of included studies (N=106)</w:t>
      </w:r>
    </w:p>
    <w:p w14:paraId="76278D65" w14:textId="77777777" w:rsidR="00CB66A8" w:rsidRPr="00ED4D11" w:rsidRDefault="00CB66A8" w:rsidP="00CB66A8">
      <w:pPr>
        <w:spacing w:after="0" w:line="240" w:lineRule="auto"/>
        <w:jc w:val="center"/>
        <w:rPr>
          <w:rFonts w:ascii="Calibri" w:hAnsi="Calibri" w:cs="Calibri"/>
          <w:b/>
          <w:sz w:val="20"/>
          <w:szCs w:val="20"/>
        </w:rPr>
      </w:pPr>
    </w:p>
    <w:tbl>
      <w:tblPr>
        <w:tblStyle w:val="a3"/>
        <w:tblW w:w="14170" w:type="dxa"/>
        <w:jc w:val="center"/>
        <w:tblLayout w:type="fixed"/>
        <w:tblLook w:val="04A0" w:firstRow="1" w:lastRow="0" w:firstColumn="1" w:lastColumn="0" w:noHBand="0" w:noVBand="1"/>
      </w:tblPr>
      <w:tblGrid>
        <w:gridCol w:w="1271"/>
        <w:gridCol w:w="992"/>
        <w:gridCol w:w="1418"/>
        <w:gridCol w:w="850"/>
        <w:gridCol w:w="851"/>
        <w:gridCol w:w="708"/>
        <w:gridCol w:w="1560"/>
        <w:gridCol w:w="2117"/>
        <w:gridCol w:w="10"/>
        <w:gridCol w:w="2125"/>
        <w:gridCol w:w="2268"/>
      </w:tblGrid>
      <w:tr w:rsidR="00CB66A8" w:rsidRPr="00ED4D11" w14:paraId="6C8EA896" w14:textId="77777777" w:rsidTr="00F72C6D">
        <w:trPr>
          <w:trHeight w:val="449"/>
          <w:jc w:val="center"/>
        </w:trPr>
        <w:tc>
          <w:tcPr>
            <w:tcW w:w="1271" w:type="dxa"/>
            <w:shd w:val="clear" w:color="auto" w:fill="D0CECE" w:themeFill="background2" w:themeFillShade="E6"/>
            <w:vAlign w:val="center"/>
          </w:tcPr>
          <w:p w14:paraId="6668448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udy and year</w:t>
            </w:r>
          </w:p>
        </w:tc>
        <w:tc>
          <w:tcPr>
            <w:tcW w:w="992" w:type="dxa"/>
            <w:shd w:val="clear" w:color="auto" w:fill="D0CECE" w:themeFill="background2" w:themeFillShade="E6"/>
            <w:vAlign w:val="center"/>
          </w:tcPr>
          <w:p w14:paraId="49195A4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untry</w:t>
            </w:r>
          </w:p>
        </w:tc>
        <w:tc>
          <w:tcPr>
            <w:tcW w:w="1418" w:type="dxa"/>
            <w:shd w:val="clear" w:color="auto" w:fill="D0CECE" w:themeFill="background2" w:themeFillShade="E6"/>
          </w:tcPr>
          <w:p w14:paraId="6CA996A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World Bank Country Classification</w:t>
            </w:r>
          </w:p>
          <w:p w14:paraId="410599B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LMIC: Low and middle-income Country, HIC: High-income Country</w:t>
            </w:r>
          </w:p>
        </w:tc>
        <w:tc>
          <w:tcPr>
            <w:tcW w:w="850" w:type="dxa"/>
            <w:shd w:val="clear" w:color="auto" w:fill="D0CECE" w:themeFill="background2" w:themeFillShade="E6"/>
            <w:vAlign w:val="center"/>
          </w:tcPr>
          <w:p w14:paraId="0EE64CC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Total number (N)</w:t>
            </w:r>
          </w:p>
        </w:tc>
        <w:tc>
          <w:tcPr>
            <w:tcW w:w="851" w:type="dxa"/>
            <w:shd w:val="clear" w:color="auto" w:fill="D0CECE" w:themeFill="background2" w:themeFillShade="E6"/>
            <w:vAlign w:val="center"/>
          </w:tcPr>
          <w:p w14:paraId="341D607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Mean age (years)</w:t>
            </w:r>
          </w:p>
        </w:tc>
        <w:tc>
          <w:tcPr>
            <w:tcW w:w="708" w:type="dxa"/>
            <w:shd w:val="clear" w:color="auto" w:fill="D0CECE" w:themeFill="background2" w:themeFillShade="E6"/>
          </w:tcPr>
          <w:p w14:paraId="66098E37" w14:textId="77777777" w:rsidR="00CB66A8" w:rsidRPr="00ED4D11" w:rsidRDefault="00CB66A8" w:rsidP="00F72C6D">
            <w:pPr>
              <w:jc w:val="center"/>
              <w:rPr>
                <w:rFonts w:ascii="Calibri" w:hAnsi="Calibri" w:cs="Calibri"/>
                <w:sz w:val="20"/>
                <w:szCs w:val="20"/>
              </w:rPr>
            </w:pPr>
          </w:p>
          <w:p w14:paraId="17A1B28B" w14:textId="77777777" w:rsidR="00CB66A8" w:rsidRPr="00ED4D11" w:rsidRDefault="00CB66A8" w:rsidP="00F72C6D">
            <w:pPr>
              <w:jc w:val="center"/>
              <w:rPr>
                <w:rFonts w:ascii="Calibri" w:hAnsi="Calibri" w:cs="Calibri"/>
                <w:sz w:val="20"/>
                <w:szCs w:val="20"/>
              </w:rPr>
            </w:pPr>
          </w:p>
          <w:p w14:paraId="314B3AD1" w14:textId="77777777" w:rsidR="00CB66A8" w:rsidRPr="00ED4D11" w:rsidRDefault="00CB66A8" w:rsidP="00F72C6D">
            <w:pPr>
              <w:jc w:val="center"/>
              <w:rPr>
                <w:rFonts w:ascii="Calibri" w:hAnsi="Calibri" w:cs="Calibri"/>
                <w:sz w:val="20"/>
                <w:szCs w:val="20"/>
              </w:rPr>
            </w:pPr>
          </w:p>
          <w:p w14:paraId="2E1C1FD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Males (N)</w:t>
            </w:r>
          </w:p>
        </w:tc>
        <w:tc>
          <w:tcPr>
            <w:tcW w:w="1560" w:type="dxa"/>
            <w:shd w:val="clear" w:color="auto" w:fill="D0CECE" w:themeFill="background2" w:themeFillShade="E6"/>
          </w:tcPr>
          <w:p w14:paraId="07FF6D7B" w14:textId="77777777" w:rsidR="00CB66A8" w:rsidRPr="00ED4D11" w:rsidRDefault="00CB66A8" w:rsidP="00F72C6D">
            <w:pPr>
              <w:jc w:val="center"/>
              <w:rPr>
                <w:rFonts w:ascii="Calibri" w:hAnsi="Calibri" w:cs="Calibri"/>
                <w:sz w:val="20"/>
                <w:szCs w:val="20"/>
              </w:rPr>
            </w:pPr>
          </w:p>
          <w:p w14:paraId="6D17B563" w14:textId="77777777" w:rsidR="00CB66A8" w:rsidRPr="00ED4D11" w:rsidRDefault="00CB66A8" w:rsidP="00F72C6D">
            <w:pPr>
              <w:jc w:val="center"/>
              <w:rPr>
                <w:rFonts w:ascii="Calibri" w:hAnsi="Calibri" w:cs="Calibri"/>
                <w:sz w:val="20"/>
                <w:szCs w:val="20"/>
              </w:rPr>
            </w:pPr>
          </w:p>
          <w:p w14:paraId="41968F86" w14:textId="77777777" w:rsidR="00CB66A8" w:rsidRPr="00ED4D11" w:rsidRDefault="00CB66A8" w:rsidP="00F72C6D">
            <w:pPr>
              <w:jc w:val="center"/>
              <w:rPr>
                <w:rFonts w:ascii="Calibri" w:hAnsi="Calibri" w:cs="Calibri"/>
                <w:sz w:val="20"/>
                <w:szCs w:val="20"/>
              </w:rPr>
            </w:pPr>
          </w:p>
          <w:p w14:paraId="480CEB8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ast medical history and Contact history</w:t>
            </w:r>
          </w:p>
        </w:tc>
        <w:tc>
          <w:tcPr>
            <w:tcW w:w="2117" w:type="dxa"/>
            <w:shd w:val="clear" w:color="auto" w:fill="D0CECE" w:themeFill="background2" w:themeFillShade="E6"/>
            <w:vAlign w:val="center"/>
          </w:tcPr>
          <w:p w14:paraId="32B5ABA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resenting signs and symptoms</w:t>
            </w:r>
          </w:p>
        </w:tc>
        <w:tc>
          <w:tcPr>
            <w:tcW w:w="2135" w:type="dxa"/>
            <w:gridSpan w:val="2"/>
            <w:shd w:val="clear" w:color="auto" w:fill="D0CECE" w:themeFill="background2" w:themeFillShade="E6"/>
            <w:vAlign w:val="center"/>
          </w:tcPr>
          <w:p w14:paraId="7E873CA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vid19 testing and radiological imaging</w:t>
            </w:r>
          </w:p>
        </w:tc>
        <w:tc>
          <w:tcPr>
            <w:tcW w:w="2268" w:type="dxa"/>
            <w:shd w:val="clear" w:color="auto" w:fill="D0CECE" w:themeFill="background2" w:themeFillShade="E6"/>
          </w:tcPr>
          <w:p w14:paraId="252E865F" w14:textId="77777777" w:rsidR="00CB66A8" w:rsidRPr="00ED4D11" w:rsidRDefault="00CB66A8" w:rsidP="00F72C6D">
            <w:pPr>
              <w:jc w:val="center"/>
              <w:rPr>
                <w:rFonts w:ascii="Calibri" w:hAnsi="Calibri" w:cs="Calibri"/>
                <w:sz w:val="20"/>
                <w:szCs w:val="20"/>
              </w:rPr>
            </w:pPr>
          </w:p>
          <w:p w14:paraId="04E5AAE1" w14:textId="77777777" w:rsidR="00CB66A8" w:rsidRPr="00ED4D11" w:rsidRDefault="00CB66A8" w:rsidP="00F72C6D">
            <w:pPr>
              <w:jc w:val="center"/>
              <w:rPr>
                <w:rFonts w:ascii="Calibri" w:hAnsi="Calibri" w:cs="Calibri"/>
                <w:sz w:val="20"/>
                <w:szCs w:val="20"/>
              </w:rPr>
            </w:pPr>
          </w:p>
          <w:p w14:paraId="79D92E56" w14:textId="77777777" w:rsidR="00CB66A8" w:rsidRPr="00ED4D11" w:rsidRDefault="00CB66A8" w:rsidP="00F72C6D">
            <w:pPr>
              <w:jc w:val="center"/>
              <w:rPr>
                <w:rFonts w:ascii="Calibri" w:hAnsi="Calibri" w:cs="Calibri"/>
                <w:sz w:val="20"/>
                <w:szCs w:val="20"/>
              </w:rPr>
            </w:pPr>
          </w:p>
          <w:p w14:paraId="1BD386B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Management (other than supportive care) and Outcomes</w:t>
            </w:r>
          </w:p>
          <w:p w14:paraId="1CE3DC7F" w14:textId="77777777" w:rsidR="00CB66A8" w:rsidRPr="00ED4D11" w:rsidRDefault="00CB66A8" w:rsidP="00F72C6D">
            <w:pPr>
              <w:jc w:val="center"/>
              <w:rPr>
                <w:rFonts w:ascii="Calibri" w:hAnsi="Calibri" w:cs="Calibri"/>
                <w:sz w:val="20"/>
                <w:szCs w:val="20"/>
              </w:rPr>
            </w:pPr>
          </w:p>
        </w:tc>
      </w:tr>
      <w:tr w:rsidR="00CB66A8" w:rsidRPr="00ED4D11" w14:paraId="5679D953" w14:textId="77777777" w:rsidTr="00F72C6D">
        <w:trPr>
          <w:trHeight w:val="67"/>
          <w:jc w:val="center"/>
        </w:trPr>
        <w:tc>
          <w:tcPr>
            <w:tcW w:w="1271" w:type="dxa"/>
            <w:shd w:val="clear" w:color="auto" w:fill="auto"/>
            <w:vAlign w:val="center"/>
          </w:tcPr>
          <w:p w14:paraId="37E6620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Aydin F 2021</w:t>
            </w:r>
          </w:p>
        </w:tc>
        <w:tc>
          <w:tcPr>
            <w:tcW w:w="992" w:type="dxa"/>
            <w:shd w:val="clear" w:color="auto" w:fill="auto"/>
            <w:vAlign w:val="center"/>
          </w:tcPr>
          <w:p w14:paraId="1C4B70C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15331C2D" w14:textId="77777777" w:rsidR="00CB66A8" w:rsidRPr="00ED4D11" w:rsidRDefault="00CB66A8" w:rsidP="00F72C6D">
            <w:pPr>
              <w:jc w:val="center"/>
              <w:rPr>
                <w:rFonts w:ascii="Calibri" w:hAnsi="Calibri" w:cs="Calibri"/>
                <w:color w:val="000000"/>
                <w:sz w:val="20"/>
                <w:szCs w:val="20"/>
              </w:rPr>
            </w:pPr>
          </w:p>
          <w:p w14:paraId="64CCAA8F" w14:textId="77777777" w:rsidR="00CB66A8" w:rsidRPr="00ED4D11" w:rsidRDefault="00CB66A8" w:rsidP="00F72C6D">
            <w:pPr>
              <w:jc w:val="center"/>
              <w:rPr>
                <w:rFonts w:ascii="Calibri" w:hAnsi="Calibri" w:cs="Calibri"/>
                <w:color w:val="000000"/>
                <w:sz w:val="20"/>
                <w:szCs w:val="20"/>
              </w:rPr>
            </w:pPr>
          </w:p>
          <w:p w14:paraId="1AB82357" w14:textId="77777777" w:rsidR="00CB66A8" w:rsidRPr="00ED4D11" w:rsidRDefault="00CB66A8" w:rsidP="00F72C6D">
            <w:pPr>
              <w:jc w:val="center"/>
              <w:rPr>
                <w:rFonts w:ascii="Calibri" w:hAnsi="Calibri" w:cs="Calibri"/>
                <w:color w:val="000000"/>
                <w:sz w:val="20"/>
                <w:szCs w:val="20"/>
              </w:rPr>
            </w:pPr>
          </w:p>
          <w:p w14:paraId="25308FF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530F6B3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6</w:t>
            </w:r>
          </w:p>
        </w:tc>
        <w:tc>
          <w:tcPr>
            <w:tcW w:w="851" w:type="dxa"/>
            <w:shd w:val="clear" w:color="auto" w:fill="auto"/>
            <w:vAlign w:val="center"/>
          </w:tcPr>
          <w:p w14:paraId="119011B1"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F03737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6</w:t>
            </w:r>
          </w:p>
        </w:tc>
        <w:tc>
          <w:tcPr>
            <w:tcW w:w="1560" w:type="dxa"/>
          </w:tcPr>
          <w:p w14:paraId="22707C1C" w14:textId="77777777" w:rsidR="00CB66A8" w:rsidRPr="00ED4D11" w:rsidRDefault="00CB66A8" w:rsidP="00F72C6D">
            <w:pPr>
              <w:jc w:val="center"/>
              <w:rPr>
                <w:rFonts w:ascii="Calibri" w:hAnsi="Calibri" w:cs="Calibri"/>
                <w:sz w:val="20"/>
                <w:szCs w:val="20"/>
              </w:rPr>
            </w:pPr>
          </w:p>
          <w:p w14:paraId="505611A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10EFA7C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5503758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6), Conjunctivitis (n=15), Erythema and cracking of lips, tongue, oral mucosa (n=NR), Cervical lymphadenopathy (n=NR), Erythema and edema of hands and feet (n=NR), Rash (n=15), Complete KD (n=NR), Incomplete KD (n=NR), Myocarditis (n=NR), Shock (n=NR), Diarrhea (n=NR), Vomiting (n=NR), GI symptoms (n=26), Neurological symptoms (n=NR)</w:t>
            </w:r>
          </w:p>
        </w:tc>
        <w:tc>
          <w:tcPr>
            <w:tcW w:w="2125" w:type="dxa"/>
            <w:shd w:val="clear" w:color="auto" w:fill="auto"/>
          </w:tcPr>
          <w:p w14:paraId="00C06A6E" w14:textId="77777777" w:rsidR="00CB66A8" w:rsidRPr="00ED4D11" w:rsidRDefault="00CB66A8" w:rsidP="00F72C6D">
            <w:pPr>
              <w:jc w:val="center"/>
              <w:rPr>
                <w:rFonts w:ascii="Calibri" w:hAnsi="Calibri" w:cs="Calibri"/>
                <w:sz w:val="20"/>
                <w:szCs w:val="20"/>
              </w:rPr>
            </w:pPr>
          </w:p>
          <w:p w14:paraId="70BF9BC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6), Serology positivity (n=26), Abnormal echocardiography (n=NR)</w:t>
            </w:r>
          </w:p>
        </w:tc>
        <w:tc>
          <w:tcPr>
            <w:tcW w:w="2268" w:type="dxa"/>
          </w:tcPr>
          <w:p w14:paraId="01C82CBD" w14:textId="77777777" w:rsidR="00CB66A8" w:rsidRPr="00ED4D11" w:rsidRDefault="00CB66A8" w:rsidP="00F72C6D">
            <w:pPr>
              <w:jc w:val="center"/>
              <w:rPr>
                <w:rFonts w:ascii="Calibri" w:hAnsi="Calibri" w:cs="Calibri"/>
                <w:sz w:val="20"/>
                <w:szCs w:val="20"/>
              </w:rPr>
            </w:pPr>
          </w:p>
          <w:p w14:paraId="77690F0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5), IVIG (n=26), anticoagulants (n=NR), inotropes (n=NR), antivirals (n=NR), Mechanical ventilation (n=4)</w:t>
            </w:r>
          </w:p>
          <w:p w14:paraId="1472342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5)</w:t>
            </w:r>
          </w:p>
          <w:p w14:paraId="7C474D9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6), Deaths (n=1),</w:t>
            </w:r>
          </w:p>
        </w:tc>
      </w:tr>
      <w:tr w:rsidR="00CB66A8" w:rsidRPr="00ED4D11" w14:paraId="1B0029C4" w14:textId="77777777" w:rsidTr="00F72C6D">
        <w:trPr>
          <w:trHeight w:val="67"/>
          <w:jc w:val="center"/>
        </w:trPr>
        <w:tc>
          <w:tcPr>
            <w:tcW w:w="1271" w:type="dxa"/>
            <w:shd w:val="clear" w:color="auto" w:fill="FFFFFF" w:themeFill="background1"/>
            <w:vAlign w:val="center"/>
          </w:tcPr>
          <w:p w14:paraId="1B933C1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Akca K 2021</w:t>
            </w:r>
          </w:p>
        </w:tc>
        <w:tc>
          <w:tcPr>
            <w:tcW w:w="992" w:type="dxa"/>
            <w:shd w:val="clear" w:color="auto" w:fill="auto"/>
            <w:vAlign w:val="center"/>
          </w:tcPr>
          <w:p w14:paraId="7A7415C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5273E5E1" w14:textId="77777777" w:rsidR="00CB66A8" w:rsidRPr="00ED4D11" w:rsidRDefault="00CB66A8" w:rsidP="00F72C6D">
            <w:pPr>
              <w:jc w:val="center"/>
              <w:rPr>
                <w:rFonts w:ascii="Calibri" w:hAnsi="Calibri" w:cs="Calibri"/>
                <w:color w:val="000000"/>
                <w:sz w:val="20"/>
                <w:szCs w:val="20"/>
              </w:rPr>
            </w:pPr>
          </w:p>
          <w:p w14:paraId="4346D54F" w14:textId="77777777" w:rsidR="00CB66A8" w:rsidRPr="00ED4D11" w:rsidRDefault="00CB66A8" w:rsidP="00F72C6D">
            <w:pPr>
              <w:jc w:val="center"/>
              <w:rPr>
                <w:rFonts w:ascii="Calibri" w:hAnsi="Calibri" w:cs="Calibri"/>
                <w:color w:val="000000"/>
                <w:sz w:val="20"/>
                <w:szCs w:val="20"/>
              </w:rPr>
            </w:pPr>
          </w:p>
          <w:p w14:paraId="0F72191C" w14:textId="77777777" w:rsidR="00CB66A8" w:rsidRPr="00ED4D11" w:rsidRDefault="00CB66A8" w:rsidP="00F72C6D">
            <w:pPr>
              <w:jc w:val="center"/>
              <w:rPr>
                <w:rFonts w:ascii="Calibri" w:hAnsi="Calibri" w:cs="Calibri"/>
                <w:color w:val="000000"/>
                <w:sz w:val="20"/>
                <w:szCs w:val="20"/>
              </w:rPr>
            </w:pPr>
          </w:p>
          <w:p w14:paraId="2739FFB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7714FB2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w:t>
            </w:r>
          </w:p>
        </w:tc>
        <w:tc>
          <w:tcPr>
            <w:tcW w:w="851" w:type="dxa"/>
            <w:shd w:val="clear" w:color="auto" w:fill="auto"/>
            <w:vAlign w:val="center"/>
          </w:tcPr>
          <w:p w14:paraId="7AF507C6"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5381EB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w:t>
            </w:r>
          </w:p>
        </w:tc>
        <w:tc>
          <w:tcPr>
            <w:tcW w:w="1560" w:type="dxa"/>
          </w:tcPr>
          <w:p w14:paraId="74FECF41" w14:textId="77777777" w:rsidR="00CB66A8" w:rsidRPr="00ED4D11" w:rsidRDefault="00CB66A8" w:rsidP="00F72C6D">
            <w:pPr>
              <w:jc w:val="center"/>
              <w:rPr>
                <w:rFonts w:ascii="Calibri" w:hAnsi="Calibri" w:cs="Calibri"/>
                <w:sz w:val="20"/>
                <w:szCs w:val="20"/>
              </w:rPr>
            </w:pPr>
          </w:p>
          <w:p w14:paraId="6E61F81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3F77270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59220D7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4), Conjunctivitis (n=2), Erythema and cracking of lips, tongue, oral mucosa (n=2), Cervical lymphadenopathy (n=4), Erythema and </w:t>
            </w:r>
            <w:r w:rsidRPr="00ED4D11">
              <w:rPr>
                <w:rFonts w:ascii="Calibri" w:hAnsi="Calibri" w:cs="Calibri"/>
                <w:sz w:val="20"/>
                <w:szCs w:val="20"/>
              </w:rPr>
              <w:lastRenderedPageBreak/>
              <w:t>edema of hands and feet (n=3), Rash (n=2), Complete KD (n=0), Incomplete KD (n=3), Myocarditis (n=1), Shock (n=0), Diarrhea (n=0), Vomiting (n=1), GI symptoms (n=NR), Neurological symptoms (n=NR)</w:t>
            </w:r>
          </w:p>
        </w:tc>
        <w:tc>
          <w:tcPr>
            <w:tcW w:w="2125" w:type="dxa"/>
            <w:shd w:val="clear" w:color="auto" w:fill="auto"/>
          </w:tcPr>
          <w:p w14:paraId="0A6A7B3A" w14:textId="77777777" w:rsidR="00CB66A8" w:rsidRPr="00ED4D11" w:rsidRDefault="00CB66A8" w:rsidP="00F72C6D">
            <w:pPr>
              <w:jc w:val="center"/>
              <w:rPr>
                <w:rFonts w:ascii="Calibri" w:hAnsi="Calibri" w:cs="Calibri"/>
                <w:sz w:val="20"/>
                <w:szCs w:val="20"/>
              </w:rPr>
            </w:pPr>
          </w:p>
          <w:p w14:paraId="3206050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 Serology positivity (n=2), Abnormal echocardiography (n=1)</w:t>
            </w:r>
          </w:p>
        </w:tc>
        <w:tc>
          <w:tcPr>
            <w:tcW w:w="2268" w:type="dxa"/>
          </w:tcPr>
          <w:p w14:paraId="2BFB0C9F" w14:textId="77777777" w:rsidR="00CB66A8" w:rsidRPr="00ED4D11" w:rsidRDefault="00CB66A8" w:rsidP="00F72C6D">
            <w:pPr>
              <w:jc w:val="center"/>
              <w:rPr>
                <w:rFonts w:ascii="Calibri" w:hAnsi="Calibri" w:cs="Calibri"/>
                <w:sz w:val="20"/>
                <w:szCs w:val="20"/>
              </w:rPr>
            </w:pPr>
          </w:p>
          <w:p w14:paraId="5920030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4), anticoagulants (n=2), inotropes (n=1), antivirals (n=1), Mechanical ventilation (n=1)</w:t>
            </w:r>
          </w:p>
          <w:p w14:paraId="3C20360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Recovered (n=3)</w:t>
            </w:r>
          </w:p>
          <w:p w14:paraId="3AC4626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 Deaths (n=1),</w:t>
            </w:r>
          </w:p>
        </w:tc>
      </w:tr>
      <w:tr w:rsidR="00CB66A8" w:rsidRPr="00ED4D11" w14:paraId="7AE107BB" w14:textId="77777777" w:rsidTr="00F72C6D">
        <w:trPr>
          <w:trHeight w:val="67"/>
          <w:jc w:val="center"/>
        </w:trPr>
        <w:tc>
          <w:tcPr>
            <w:tcW w:w="1271" w:type="dxa"/>
            <w:shd w:val="clear" w:color="auto" w:fill="FFFFFF" w:themeFill="background1"/>
            <w:vAlign w:val="center"/>
          </w:tcPr>
          <w:p w14:paraId="704F12F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Antunez Montez 2021</w:t>
            </w:r>
          </w:p>
        </w:tc>
        <w:tc>
          <w:tcPr>
            <w:tcW w:w="992" w:type="dxa"/>
            <w:shd w:val="clear" w:color="auto" w:fill="auto"/>
            <w:vAlign w:val="center"/>
          </w:tcPr>
          <w:p w14:paraId="2496F0C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 Latin American countries</w:t>
            </w:r>
          </w:p>
        </w:tc>
        <w:tc>
          <w:tcPr>
            <w:tcW w:w="1418" w:type="dxa"/>
          </w:tcPr>
          <w:p w14:paraId="4DA10AD7" w14:textId="77777777" w:rsidR="00CB66A8" w:rsidRPr="00ED4D11" w:rsidRDefault="00CB66A8" w:rsidP="00F72C6D">
            <w:pPr>
              <w:jc w:val="center"/>
              <w:rPr>
                <w:rFonts w:ascii="Calibri" w:hAnsi="Calibri" w:cs="Calibri"/>
                <w:color w:val="000000"/>
                <w:sz w:val="20"/>
                <w:szCs w:val="20"/>
              </w:rPr>
            </w:pPr>
          </w:p>
          <w:p w14:paraId="3629CB8C" w14:textId="77777777" w:rsidR="00CB66A8" w:rsidRPr="00ED4D11" w:rsidRDefault="00CB66A8" w:rsidP="00F72C6D">
            <w:pPr>
              <w:jc w:val="center"/>
              <w:rPr>
                <w:rFonts w:ascii="Calibri" w:hAnsi="Calibri" w:cs="Calibri"/>
                <w:color w:val="000000"/>
                <w:sz w:val="20"/>
                <w:szCs w:val="20"/>
              </w:rPr>
            </w:pPr>
          </w:p>
          <w:p w14:paraId="7C7293D8" w14:textId="77777777" w:rsidR="00CB66A8" w:rsidRPr="00ED4D11" w:rsidRDefault="00CB66A8" w:rsidP="00F72C6D">
            <w:pPr>
              <w:jc w:val="center"/>
              <w:rPr>
                <w:rFonts w:ascii="Calibri" w:hAnsi="Calibri" w:cs="Calibri"/>
                <w:color w:val="000000"/>
                <w:sz w:val="20"/>
                <w:szCs w:val="20"/>
              </w:rPr>
            </w:pPr>
          </w:p>
          <w:p w14:paraId="529ECB7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30EF7F3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95</w:t>
            </w:r>
          </w:p>
        </w:tc>
        <w:tc>
          <w:tcPr>
            <w:tcW w:w="851" w:type="dxa"/>
            <w:shd w:val="clear" w:color="auto" w:fill="auto"/>
            <w:vAlign w:val="center"/>
          </w:tcPr>
          <w:p w14:paraId="6EEF968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86D979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5</w:t>
            </w:r>
          </w:p>
        </w:tc>
        <w:tc>
          <w:tcPr>
            <w:tcW w:w="1560" w:type="dxa"/>
          </w:tcPr>
          <w:p w14:paraId="1F5CAB9C" w14:textId="77777777" w:rsidR="00CB66A8" w:rsidRPr="00ED4D11" w:rsidRDefault="00CB66A8" w:rsidP="00F72C6D">
            <w:pPr>
              <w:jc w:val="center"/>
              <w:rPr>
                <w:rFonts w:ascii="Calibri" w:hAnsi="Calibri" w:cs="Calibri"/>
                <w:sz w:val="20"/>
                <w:szCs w:val="20"/>
              </w:rPr>
            </w:pPr>
          </w:p>
          <w:p w14:paraId="413044F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73D32BB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1)</w:t>
            </w:r>
          </w:p>
        </w:tc>
        <w:tc>
          <w:tcPr>
            <w:tcW w:w="2127" w:type="dxa"/>
            <w:gridSpan w:val="2"/>
            <w:shd w:val="clear" w:color="auto" w:fill="auto"/>
            <w:vAlign w:val="center"/>
          </w:tcPr>
          <w:p w14:paraId="074035B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55), Conjunctivitis (n=NR), Erythema and cracking of lips, tongue, oral mucosa (n=NR), Cervical lymphadenopathy (n=NR), Erythema and edema of hands and feet (n=NR), Rash (n=NR), Complete KD (n=NR), Incomplete KD (n=NR), Myocarditis (n=2), Shock (n=14), Diarrhea (n=NR), Vomiting (n=NR), GI symptoms (n=43), Neurological symptoms (n=12)</w:t>
            </w:r>
          </w:p>
        </w:tc>
        <w:tc>
          <w:tcPr>
            <w:tcW w:w="2125" w:type="dxa"/>
            <w:shd w:val="clear" w:color="auto" w:fill="auto"/>
          </w:tcPr>
          <w:p w14:paraId="45587BAD" w14:textId="77777777" w:rsidR="00CB66A8" w:rsidRPr="00ED4D11" w:rsidRDefault="00CB66A8" w:rsidP="00F72C6D">
            <w:pPr>
              <w:jc w:val="center"/>
              <w:rPr>
                <w:rFonts w:ascii="Calibri" w:hAnsi="Calibri" w:cs="Calibri"/>
                <w:sz w:val="20"/>
                <w:szCs w:val="20"/>
              </w:rPr>
            </w:pPr>
          </w:p>
          <w:p w14:paraId="6E8D746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95), Serology positivity (n=72), Abnormal echocardiography (n=9)</w:t>
            </w:r>
          </w:p>
        </w:tc>
        <w:tc>
          <w:tcPr>
            <w:tcW w:w="2268" w:type="dxa"/>
          </w:tcPr>
          <w:p w14:paraId="43B7D4CF" w14:textId="77777777" w:rsidR="00CB66A8" w:rsidRPr="00ED4D11" w:rsidRDefault="00CB66A8" w:rsidP="00F72C6D">
            <w:pPr>
              <w:jc w:val="center"/>
              <w:rPr>
                <w:rFonts w:ascii="Calibri" w:hAnsi="Calibri" w:cs="Calibri"/>
                <w:sz w:val="20"/>
                <w:szCs w:val="20"/>
              </w:rPr>
            </w:pPr>
          </w:p>
          <w:p w14:paraId="7E6BDBF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7), IVIG (n=38), anticoagulants (n=NR), inotropes (n=14), antivirals (n=NR), Mechanical ventilation (n=9)</w:t>
            </w:r>
          </w:p>
          <w:p w14:paraId="0AE3947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93)</w:t>
            </w:r>
          </w:p>
          <w:p w14:paraId="57C3500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0), Deaths (n=2),</w:t>
            </w:r>
          </w:p>
        </w:tc>
      </w:tr>
      <w:tr w:rsidR="00CB66A8" w:rsidRPr="00ED4D11" w14:paraId="3FF6A9DF" w14:textId="77777777" w:rsidTr="00F72C6D">
        <w:trPr>
          <w:trHeight w:val="67"/>
          <w:jc w:val="center"/>
        </w:trPr>
        <w:tc>
          <w:tcPr>
            <w:tcW w:w="1271" w:type="dxa"/>
            <w:shd w:val="clear" w:color="auto" w:fill="FFFFFF" w:themeFill="background1"/>
            <w:vAlign w:val="center"/>
          </w:tcPr>
          <w:p w14:paraId="25F29B2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De Farias 2021</w:t>
            </w:r>
          </w:p>
        </w:tc>
        <w:tc>
          <w:tcPr>
            <w:tcW w:w="992" w:type="dxa"/>
            <w:shd w:val="clear" w:color="auto" w:fill="auto"/>
            <w:vAlign w:val="center"/>
          </w:tcPr>
          <w:p w14:paraId="6737EC2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Brazil</w:t>
            </w:r>
          </w:p>
        </w:tc>
        <w:tc>
          <w:tcPr>
            <w:tcW w:w="1418" w:type="dxa"/>
          </w:tcPr>
          <w:p w14:paraId="676AA592" w14:textId="77777777" w:rsidR="00CB66A8" w:rsidRPr="00ED4D11" w:rsidRDefault="00CB66A8" w:rsidP="00F72C6D">
            <w:pPr>
              <w:jc w:val="center"/>
              <w:rPr>
                <w:rFonts w:ascii="Calibri" w:hAnsi="Calibri" w:cs="Calibri"/>
                <w:color w:val="000000"/>
                <w:sz w:val="20"/>
                <w:szCs w:val="20"/>
              </w:rPr>
            </w:pPr>
          </w:p>
          <w:p w14:paraId="015ECE59" w14:textId="77777777" w:rsidR="00CB66A8" w:rsidRPr="00ED4D11" w:rsidRDefault="00CB66A8" w:rsidP="00F72C6D">
            <w:pPr>
              <w:jc w:val="center"/>
              <w:rPr>
                <w:rFonts w:ascii="Calibri" w:hAnsi="Calibri" w:cs="Calibri"/>
                <w:color w:val="000000"/>
                <w:sz w:val="20"/>
                <w:szCs w:val="20"/>
              </w:rPr>
            </w:pPr>
          </w:p>
          <w:p w14:paraId="2D1EECEC" w14:textId="77777777" w:rsidR="00CB66A8" w:rsidRPr="00ED4D11" w:rsidRDefault="00CB66A8" w:rsidP="00F72C6D">
            <w:pPr>
              <w:jc w:val="center"/>
              <w:rPr>
                <w:rFonts w:ascii="Calibri" w:hAnsi="Calibri" w:cs="Calibri"/>
                <w:color w:val="000000"/>
                <w:sz w:val="20"/>
                <w:szCs w:val="20"/>
              </w:rPr>
            </w:pPr>
          </w:p>
          <w:p w14:paraId="1673E33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76E187C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1</w:t>
            </w:r>
          </w:p>
        </w:tc>
        <w:tc>
          <w:tcPr>
            <w:tcW w:w="851" w:type="dxa"/>
            <w:shd w:val="clear" w:color="auto" w:fill="auto"/>
            <w:vAlign w:val="center"/>
          </w:tcPr>
          <w:p w14:paraId="4522624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321079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9</w:t>
            </w:r>
          </w:p>
        </w:tc>
        <w:tc>
          <w:tcPr>
            <w:tcW w:w="1560" w:type="dxa"/>
          </w:tcPr>
          <w:p w14:paraId="352D4F33" w14:textId="77777777" w:rsidR="00CB66A8" w:rsidRPr="00ED4D11" w:rsidRDefault="00CB66A8" w:rsidP="00F72C6D">
            <w:pPr>
              <w:jc w:val="center"/>
              <w:rPr>
                <w:rFonts w:ascii="Calibri" w:hAnsi="Calibri" w:cs="Calibri"/>
                <w:sz w:val="20"/>
                <w:szCs w:val="20"/>
              </w:rPr>
            </w:pPr>
          </w:p>
          <w:p w14:paraId="2644307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8)</w:t>
            </w:r>
          </w:p>
          <w:p w14:paraId="2104366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8)</w:t>
            </w:r>
          </w:p>
        </w:tc>
        <w:tc>
          <w:tcPr>
            <w:tcW w:w="2127" w:type="dxa"/>
            <w:gridSpan w:val="2"/>
            <w:shd w:val="clear" w:color="auto" w:fill="auto"/>
            <w:vAlign w:val="center"/>
          </w:tcPr>
          <w:p w14:paraId="39A6BEF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11), Conjunctivitis (n=5), Erythema and cracking of lips, tongue, oral mucosa (n=0), Cervical lymphadenopathy (n=0), Erythema and edema of hands and feet (n=0), Rash (n=5), </w:t>
            </w:r>
            <w:r w:rsidRPr="00ED4D11">
              <w:rPr>
                <w:rFonts w:ascii="Calibri" w:hAnsi="Calibri" w:cs="Calibri"/>
                <w:sz w:val="20"/>
                <w:szCs w:val="20"/>
              </w:rPr>
              <w:lastRenderedPageBreak/>
              <w:t>Complete KD (n=4), Incomplete KD (n=1), Myocarditis (n=0), Shock (n=5), Diarrhea (n=0), Vomiting (n=0), GI symptoms (n=0), Neurological symptoms (n=0)</w:t>
            </w:r>
          </w:p>
        </w:tc>
        <w:tc>
          <w:tcPr>
            <w:tcW w:w="2125" w:type="dxa"/>
            <w:shd w:val="clear" w:color="auto" w:fill="auto"/>
          </w:tcPr>
          <w:p w14:paraId="4CF9E001" w14:textId="77777777" w:rsidR="00CB66A8" w:rsidRPr="00ED4D11" w:rsidRDefault="00CB66A8" w:rsidP="00F72C6D">
            <w:pPr>
              <w:jc w:val="center"/>
              <w:rPr>
                <w:rFonts w:ascii="Calibri" w:hAnsi="Calibri" w:cs="Calibri"/>
                <w:sz w:val="20"/>
                <w:szCs w:val="20"/>
              </w:rPr>
            </w:pPr>
          </w:p>
          <w:p w14:paraId="2913560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 Serology positivity (n=9), Abnormal echocardiography (n=7)</w:t>
            </w:r>
          </w:p>
        </w:tc>
        <w:tc>
          <w:tcPr>
            <w:tcW w:w="2268" w:type="dxa"/>
          </w:tcPr>
          <w:p w14:paraId="65D78E26" w14:textId="77777777" w:rsidR="00CB66A8" w:rsidRPr="00ED4D11" w:rsidRDefault="00CB66A8" w:rsidP="00F72C6D">
            <w:pPr>
              <w:jc w:val="center"/>
              <w:rPr>
                <w:rFonts w:ascii="Calibri" w:hAnsi="Calibri" w:cs="Calibri"/>
                <w:sz w:val="20"/>
                <w:szCs w:val="20"/>
              </w:rPr>
            </w:pPr>
          </w:p>
          <w:p w14:paraId="1975389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1), IVIG (n=10), anticoagulants (n=9), inotropes (n=7), antivirals (n=NR), Mechanical ventilation (n=7)</w:t>
            </w:r>
          </w:p>
          <w:p w14:paraId="4108210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1)</w:t>
            </w:r>
          </w:p>
          <w:p w14:paraId="6FE85AF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ICU admission (n=11), Deaths (n=2),</w:t>
            </w:r>
          </w:p>
        </w:tc>
      </w:tr>
      <w:tr w:rsidR="00CB66A8" w:rsidRPr="00ED4D11" w14:paraId="18E2F35D" w14:textId="77777777" w:rsidTr="00F72C6D">
        <w:trPr>
          <w:trHeight w:val="67"/>
          <w:jc w:val="center"/>
        </w:trPr>
        <w:tc>
          <w:tcPr>
            <w:tcW w:w="1271" w:type="dxa"/>
            <w:shd w:val="clear" w:color="auto" w:fill="FFFFFF" w:themeFill="background1"/>
            <w:vAlign w:val="center"/>
          </w:tcPr>
          <w:p w14:paraId="74DF987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Mamisha 2021</w:t>
            </w:r>
          </w:p>
        </w:tc>
        <w:tc>
          <w:tcPr>
            <w:tcW w:w="992" w:type="dxa"/>
            <w:shd w:val="clear" w:color="auto" w:fill="auto"/>
            <w:vAlign w:val="center"/>
          </w:tcPr>
          <w:p w14:paraId="40E8FFD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ran</w:t>
            </w:r>
          </w:p>
        </w:tc>
        <w:tc>
          <w:tcPr>
            <w:tcW w:w="1418" w:type="dxa"/>
          </w:tcPr>
          <w:p w14:paraId="45ACE48E" w14:textId="77777777" w:rsidR="00CB66A8" w:rsidRPr="00ED4D11" w:rsidRDefault="00CB66A8" w:rsidP="00F72C6D">
            <w:pPr>
              <w:jc w:val="center"/>
              <w:rPr>
                <w:rFonts w:ascii="Calibri" w:hAnsi="Calibri" w:cs="Calibri"/>
                <w:color w:val="000000"/>
                <w:sz w:val="20"/>
                <w:szCs w:val="20"/>
              </w:rPr>
            </w:pPr>
          </w:p>
          <w:p w14:paraId="14C8ED8F" w14:textId="77777777" w:rsidR="00CB66A8" w:rsidRPr="00ED4D11" w:rsidRDefault="00CB66A8" w:rsidP="00F72C6D">
            <w:pPr>
              <w:jc w:val="center"/>
              <w:rPr>
                <w:rFonts w:ascii="Calibri" w:hAnsi="Calibri" w:cs="Calibri"/>
                <w:color w:val="000000"/>
                <w:sz w:val="20"/>
                <w:szCs w:val="20"/>
              </w:rPr>
            </w:pPr>
          </w:p>
          <w:p w14:paraId="7B4E55D8" w14:textId="77777777" w:rsidR="00CB66A8" w:rsidRPr="00ED4D11" w:rsidRDefault="00CB66A8" w:rsidP="00F72C6D">
            <w:pPr>
              <w:jc w:val="center"/>
              <w:rPr>
                <w:rFonts w:ascii="Calibri" w:hAnsi="Calibri" w:cs="Calibri"/>
                <w:color w:val="000000"/>
                <w:sz w:val="20"/>
                <w:szCs w:val="20"/>
              </w:rPr>
            </w:pPr>
          </w:p>
          <w:p w14:paraId="074049F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4861497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5</w:t>
            </w:r>
          </w:p>
        </w:tc>
        <w:tc>
          <w:tcPr>
            <w:tcW w:w="851" w:type="dxa"/>
            <w:shd w:val="clear" w:color="auto" w:fill="auto"/>
            <w:vAlign w:val="center"/>
          </w:tcPr>
          <w:p w14:paraId="574B31F1"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AC7C5B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4</w:t>
            </w:r>
          </w:p>
        </w:tc>
        <w:tc>
          <w:tcPr>
            <w:tcW w:w="1560" w:type="dxa"/>
          </w:tcPr>
          <w:p w14:paraId="5CF9BFAC" w14:textId="77777777" w:rsidR="00CB66A8" w:rsidRPr="00ED4D11" w:rsidRDefault="00CB66A8" w:rsidP="00F72C6D">
            <w:pPr>
              <w:jc w:val="center"/>
              <w:rPr>
                <w:rFonts w:ascii="Calibri" w:hAnsi="Calibri" w:cs="Calibri"/>
                <w:sz w:val="20"/>
                <w:szCs w:val="20"/>
              </w:rPr>
            </w:pPr>
          </w:p>
          <w:p w14:paraId="743B056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4)</w:t>
            </w:r>
          </w:p>
          <w:p w14:paraId="174BD53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6)</w:t>
            </w:r>
          </w:p>
        </w:tc>
        <w:tc>
          <w:tcPr>
            <w:tcW w:w="2127" w:type="dxa"/>
            <w:gridSpan w:val="2"/>
            <w:shd w:val="clear" w:color="auto" w:fill="auto"/>
            <w:vAlign w:val="center"/>
          </w:tcPr>
          <w:p w14:paraId="533F052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41), Conjunctivitis (n=23), Erythema and cracking of lips, tongue, oral mucosa (n=0), Cervical lymphadenopathy (n=9), Erythema and edema of hands and feet (n=18), Rash (n=24), Complete KD (n=0), Incomplete KD (n=31), Myocarditis (n=8), Shock (n=2), Diarrhea (n=16), Vomiting (n=23), GI symptoms (n=0), Neurological symptoms (n=0)</w:t>
            </w:r>
          </w:p>
        </w:tc>
        <w:tc>
          <w:tcPr>
            <w:tcW w:w="2125" w:type="dxa"/>
            <w:shd w:val="clear" w:color="auto" w:fill="auto"/>
          </w:tcPr>
          <w:p w14:paraId="33B4A9A4" w14:textId="77777777" w:rsidR="00CB66A8" w:rsidRPr="00ED4D11" w:rsidRDefault="00CB66A8" w:rsidP="00F72C6D">
            <w:pPr>
              <w:jc w:val="center"/>
              <w:rPr>
                <w:rFonts w:ascii="Calibri" w:hAnsi="Calibri" w:cs="Calibri"/>
                <w:sz w:val="20"/>
                <w:szCs w:val="20"/>
              </w:rPr>
            </w:pPr>
          </w:p>
          <w:p w14:paraId="34DCCC9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0), Serology positivity (n=35), Abnormal echocardiography (n=17)</w:t>
            </w:r>
          </w:p>
        </w:tc>
        <w:tc>
          <w:tcPr>
            <w:tcW w:w="2268" w:type="dxa"/>
          </w:tcPr>
          <w:p w14:paraId="15A0EEA2" w14:textId="77777777" w:rsidR="00CB66A8" w:rsidRPr="00ED4D11" w:rsidRDefault="00CB66A8" w:rsidP="00F72C6D">
            <w:pPr>
              <w:jc w:val="center"/>
              <w:rPr>
                <w:rFonts w:ascii="Calibri" w:hAnsi="Calibri" w:cs="Calibri"/>
                <w:sz w:val="20"/>
                <w:szCs w:val="20"/>
              </w:rPr>
            </w:pPr>
          </w:p>
          <w:p w14:paraId="59EF7E6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7), IVIG (n=18), anticoagulants (n=NR), inotropes (n=NR), antivirals (n=NR), Mechanical ventilation (n=0)</w:t>
            </w:r>
          </w:p>
          <w:p w14:paraId="53D17FE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40)</w:t>
            </w:r>
          </w:p>
          <w:p w14:paraId="2723864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5), Deaths (n=5),</w:t>
            </w:r>
          </w:p>
        </w:tc>
      </w:tr>
      <w:tr w:rsidR="00CB66A8" w:rsidRPr="00ED4D11" w14:paraId="6CA135D1" w14:textId="77777777" w:rsidTr="00F72C6D">
        <w:trPr>
          <w:trHeight w:val="67"/>
          <w:jc w:val="center"/>
        </w:trPr>
        <w:tc>
          <w:tcPr>
            <w:tcW w:w="1271" w:type="dxa"/>
            <w:shd w:val="clear" w:color="auto" w:fill="FFFFFF" w:themeFill="background1"/>
            <w:vAlign w:val="center"/>
          </w:tcPr>
          <w:p w14:paraId="559EF8A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Jain 2021</w:t>
            </w:r>
          </w:p>
        </w:tc>
        <w:tc>
          <w:tcPr>
            <w:tcW w:w="992" w:type="dxa"/>
            <w:shd w:val="clear" w:color="auto" w:fill="auto"/>
            <w:vAlign w:val="center"/>
          </w:tcPr>
          <w:p w14:paraId="4EB5C52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ndia</w:t>
            </w:r>
          </w:p>
        </w:tc>
        <w:tc>
          <w:tcPr>
            <w:tcW w:w="1418" w:type="dxa"/>
          </w:tcPr>
          <w:p w14:paraId="2E5A5D7D" w14:textId="77777777" w:rsidR="00CB66A8" w:rsidRPr="00ED4D11" w:rsidRDefault="00CB66A8" w:rsidP="00F72C6D">
            <w:pPr>
              <w:jc w:val="center"/>
              <w:rPr>
                <w:rFonts w:ascii="Calibri" w:hAnsi="Calibri" w:cs="Calibri"/>
                <w:color w:val="000000"/>
                <w:sz w:val="20"/>
                <w:szCs w:val="20"/>
              </w:rPr>
            </w:pPr>
          </w:p>
          <w:p w14:paraId="5BC14DD7" w14:textId="77777777" w:rsidR="00CB66A8" w:rsidRPr="00ED4D11" w:rsidRDefault="00CB66A8" w:rsidP="00F72C6D">
            <w:pPr>
              <w:jc w:val="center"/>
              <w:rPr>
                <w:rFonts w:ascii="Calibri" w:hAnsi="Calibri" w:cs="Calibri"/>
                <w:color w:val="000000"/>
                <w:sz w:val="20"/>
                <w:szCs w:val="20"/>
              </w:rPr>
            </w:pPr>
          </w:p>
          <w:p w14:paraId="21D40B3F" w14:textId="77777777" w:rsidR="00CB66A8" w:rsidRPr="00ED4D11" w:rsidRDefault="00CB66A8" w:rsidP="00F72C6D">
            <w:pPr>
              <w:jc w:val="center"/>
              <w:rPr>
                <w:rFonts w:ascii="Calibri" w:hAnsi="Calibri" w:cs="Calibri"/>
                <w:color w:val="000000"/>
                <w:sz w:val="20"/>
                <w:szCs w:val="20"/>
              </w:rPr>
            </w:pPr>
          </w:p>
          <w:p w14:paraId="5EC0371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0F0D767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3</w:t>
            </w:r>
          </w:p>
        </w:tc>
        <w:tc>
          <w:tcPr>
            <w:tcW w:w="851" w:type="dxa"/>
            <w:shd w:val="clear" w:color="auto" w:fill="auto"/>
            <w:vAlign w:val="center"/>
          </w:tcPr>
          <w:p w14:paraId="1285C324"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09BF9B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1</w:t>
            </w:r>
          </w:p>
        </w:tc>
        <w:tc>
          <w:tcPr>
            <w:tcW w:w="1560" w:type="dxa"/>
          </w:tcPr>
          <w:p w14:paraId="6AC8DAAB" w14:textId="77777777" w:rsidR="00CB66A8" w:rsidRPr="00ED4D11" w:rsidRDefault="00CB66A8" w:rsidP="00F72C6D">
            <w:pPr>
              <w:jc w:val="center"/>
              <w:rPr>
                <w:rFonts w:ascii="Calibri" w:hAnsi="Calibri" w:cs="Calibri"/>
                <w:sz w:val="20"/>
                <w:szCs w:val="20"/>
              </w:rPr>
            </w:pPr>
          </w:p>
          <w:p w14:paraId="3679BA7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8)</w:t>
            </w:r>
          </w:p>
          <w:p w14:paraId="76F4750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1B3A4DA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23), Conjunctivitis (n=11), Erythema and cracking of lips, tongue, oral mucosa (n=4), Cervical lymphadenopathy (n=NR), Erythema and edema of hands and feet (n=3), Rash (n=14), Complete KD (n=NR), Incomplete KD (n=NR), Myocarditis (n=15), </w:t>
            </w:r>
            <w:r w:rsidRPr="00ED4D11">
              <w:rPr>
                <w:rFonts w:ascii="Calibri" w:hAnsi="Calibri" w:cs="Calibri"/>
                <w:sz w:val="20"/>
                <w:szCs w:val="20"/>
              </w:rPr>
              <w:lastRenderedPageBreak/>
              <w:t>Shock (n=15), Diarrhea (n=15), Vomiting (n=15), GI symptoms (n=NR), Neurological symptoms (n=0)</w:t>
            </w:r>
          </w:p>
        </w:tc>
        <w:tc>
          <w:tcPr>
            <w:tcW w:w="2125" w:type="dxa"/>
            <w:shd w:val="clear" w:color="auto" w:fill="auto"/>
          </w:tcPr>
          <w:p w14:paraId="26C2F8A2" w14:textId="77777777" w:rsidR="00CB66A8" w:rsidRPr="00ED4D11" w:rsidRDefault="00CB66A8" w:rsidP="00F72C6D">
            <w:pPr>
              <w:jc w:val="center"/>
              <w:rPr>
                <w:rFonts w:ascii="Calibri" w:hAnsi="Calibri" w:cs="Calibri"/>
                <w:sz w:val="20"/>
                <w:szCs w:val="20"/>
              </w:rPr>
            </w:pPr>
          </w:p>
          <w:p w14:paraId="20C9325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9), Serology positivity (n=7), Abnormal echocardiography (n=NR)</w:t>
            </w:r>
          </w:p>
        </w:tc>
        <w:tc>
          <w:tcPr>
            <w:tcW w:w="2268" w:type="dxa"/>
          </w:tcPr>
          <w:p w14:paraId="619C5AF7" w14:textId="77777777" w:rsidR="00CB66A8" w:rsidRPr="00ED4D11" w:rsidRDefault="00CB66A8" w:rsidP="00F72C6D">
            <w:pPr>
              <w:jc w:val="center"/>
              <w:rPr>
                <w:rFonts w:ascii="Calibri" w:hAnsi="Calibri" w:cs="Calibri"/>
                <w:sz w:val="20"/>
                <w:szCs w:val="20"/>
              </w:rPr>
            </w:pPr>
          </w:p>
          <w:p w14:paraId="465A942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2), IVIG (n=15), anticoagulants (n=NR), inotropes (n=NR), antivirals (n=3), Mechanical ventilation (n=9)</w:t>
            </w:r>
          </w:p>
          <w:p w14:paraId="1BF1FDD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2)</w:t>
            </w:r>
          </w:p>
          <w:p w14:paraId="2DA34BD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9), Deaths (n=1),</w:t>
            </w:r>
          </w:p>
        </w:tc>
      </w:tr>
      <w:tr w:rsidR="00CB66A8" w:rsidRPr="00ED4D11" w14:paraId="2ADEBF29" w14:textId="77777777" w:rsidTr="00F72C6D">
        <w:trPr>
          <w:trHeight w:val="67"/>
          <w:jc w:val="center"/>
        </w:trPr>
        <w:tc>
          <w:tcPr>
            <w:tcW w:w="1271" w:type="dxa"/>
            <w:shd w:val="clear" w:color="auto" w:fill="FFFFFF" w:themeFill="background1"/>
            <w:vAlign w:val="center"/>
          </w:tcPr>
          <w:p w14:paraId="7F9A946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Webb 2021</w:t>
            </w:r>
          </w:p>
        </w:tc>
        <w:tc>
          <w:tcPr>
            <w:tcW w:w="992" w:type="dxa"/>
            <w:shd w:val="clear" w:color="auto" w:fill="auto"/>
            <w:vAlign w:val="center"/>
          </w:tcPr>
          <w:p w14:paraId="683C087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outh Africa</w:t>
            </w:r>
          </w:p>
        </w:tc>
        <w:tc>
          <w:tcPr>
            <w:tcW w:w="1418" w:type="dxa"/>
          </w:tcPr>
          <w:p w14:paraId="621D7700" w14:textId="77777777" w:rsidR="00CB66A8" w:rsidRPr="00ED4D11" w:rsidRDefault="00CB66A8" w:rsidP="00F72C6D">
            <w:pPr>
              <w:jc w:val="center"/>
              <w:rPr>
                <w:rFonts w:ascii="Calibri" w:hAnsi="Calibri" w:cs="Calibri"/>
                <w:color w:val="000000"/>
                <w:sz w:val="20"/>
                <w:szCs w:val="20"/>
              </w:rPr>
            </w:pPr>
          </w:p>
          <w:p w14:paraId="1F6B1691" w14:textId="77777777" w:rsidR="00CB66A8" w:rsidRPr="00ED4D11" w:rsidRDefault="00CB66A8" w:rsidP="00F72C6D">
            <w:pPr>
              <w:jc w:val="center"/>
              <w:rPr>
                <w:rFonts w:ascii="Calibri" w:hAnsi="Calibri" w:cs="Calibri"/>
                <w:color w:val="000000"/>
                <w:sz w:val="20"/>
                <w:szCs w:val="20"/>
              </w:rPr>
            </w:pPr>
          </w:p>
          <w:p w14:paraId="6A4D6ACD" w14:textId="77777777" w:rsidR="00CB66A8" w:rsidRPr="00ED4D11" w:rsidRDefault="00CB66A8" w:rsidP="00F72C6D">
            <w:pPr>
              <w:jc w:val="center"/>
              <w:rPr>
                <w:rFonts w:ascii="Calibri" w:hAnsi="Calibri" w:cs="Calibri"/>
                <w:color w:val="000000"/>
                <w:sz w:val="20"/>
                <w:szCs w:val="20"/>
              </w:rPr>
            </w:pPr>
          </w:p>
          <w:p w14:paraId="3707282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289CD07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3</w:t>
            </w:r>
          </w:p>
        </w:tc>
        <w:tc>
          <w:tcPr>
            <w:tcW w:w="851" w:type="dxa"/>
            <w:shd w:val="clear" w:color="auto" w:fill="auto"/>
            <w:vAlign w:val="center"/>
          </w:tcPr>
          <w:p w14:paraId="22F62CB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91E26E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6</w:t>
            </w:r>
          </w:p>
        </w:tc>
        <w:tc>
          <w:tcPr>
            <w:tcW w:w="1560" w:type="dxa"/>
          </w:tcPr>
          <w:p w14:paraId="74C704CB" w14:textId="77777777" w:rsidR="00CB66A8" w:rsidRPr="00ED4D11" w:rsidRDefault="00CB66A8" w:rsidP="00F72C6D">
            <w:pPr>
              <w:jc w:val="center"/>
              <w:rPr>
                <w:rFonts w:ascii="Calibri" w:hAnsi="Calibri" w:cs="Calibri"/>
                <w:sz w:val="20"/>
                <w:szCs w:val="20"/>
              </w:rPr>
            </w:pPr>
          </w:p>
          <w:p w14:paraId="120FC54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3)</w:t>
            </w:r>
          </w:p>
          <w:p w14:paraId="020FED1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8)</w:t>
            </w:r>
          </w:p>
        </w:tc>
        <w:tc>
          <w:tcPr>
            <w:tcW w:w="2127" w:type="dxa"/>
            <w:gridSpan w:val="2"/>
            <w:shd w:val="clear" w:color="auto" w:fill="auto"/>
            <w:vAlign w:val="center"/>
          </w:tcPr>
          <w:p w14:paraId="3806687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3), Conjunctivitis (n=15), Erythema and cracking of lips, tongue, oral mucosa (n=NR), Cervical lymphadenopathy (n=NR), Erythema and edema of hands and feet (n=NR), Rash (n=20), Complete KD (n=7), Incomplete KD (n=9), Myocarditis (n=21), Shock (n=13), Diarrhea (n=13), Vomiting (n=0), GI symptoms (n=NR), Neurological symptoms (n=5)</w:t>
            </w:r>
          </w:p>
        </w:tc>
        <w:tc>
          <w:tcPr>
            <w:tcW w:w="2125" w:type="dxa"/>
            <w:shd w:val="clear" w:color="auto" w:fill="auto"/>
          </w:tcPr>
          <w:p w14:paraId="68E2550D" w14:textId="77777777" w:rsidR="00CB66A8" w:rsidRPr="00ED4D11" w:rsidRDefault="00CB66A8" w:rsidP="00F72C6D">
            <w:pPr>
              <w:jc w:val="center"/>
              <w:rPr>
                <w:rFonts w:ascii="Calibri" w:hAnsi="Calibri" w:cs="Calibri"/>
                <w:sz w:val="20"/>
                <w:szCs w:val="20"/>
              </w:rPr>
            </w:pPr>
          </w:p>
          <w:p w14:paraId="4DE5D0E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4), Serology positivity (n=NR), Abnormal echocardiography (n=NR)</w:t>
            </w:r>
          </w:p>
        </w:tc>
        <w:tc>
          <w:tcPr>
            <w:tcW w:w="2268" w:type="dxa"/>
          </w:tcPr>
          <w:p w14:paraId="048D01F2" w14:textId="77777777" w:rsidR="00CB66A8" w:rsidRPr="00ED4D11" w:rsidRDefault="00CB66A8" w:rsidP="00F72C6D">
            <w:pPr>
              <w:jc w:val="center"/>
              <w:rPr>
                <w:rFonts w:ascii="Calibri" w:hAnsi="Calibri" w:cs="Calibri"/>
                <w:sz w:val="20"/>
                <w:szCs w:val="20"/>
              </w:rPr>
            </w:pPr>
          </w:p>
          <w:p w14:paraId="30905F5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5), IVIG (n=23), anticoagulants (n=NR), inotropes (n=9), antivirals (n=NR), Mechanical ventilation (n=6)</w:t>
            </w:r>
          </w:p>
          <w:p w14:paraId="2DA5FF1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5)</w:t>
            </w:r>
          </w:p>
          <w:p w14:paraId="5439076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2), Deaths (n=0),</w:t>
            </w:r>
          </w:p>
        </w:tc>
      </w:tr>
      <w:tr w:rsidR="00CB66A8" w:rsidRPr="00ED4D11" w14:paraId="11A4B213" w14:textId="77777777" w:rsidTr="00F72C6D">
        <w:trPr>
          <w:trHeight w:val="67"/>
          <w:jc w:val="center"/>
        </w:trPr>
        <w:tc>
          <w:tcPr>
            <w:tcW w:w="1271" w:type="dxa"/>
            <w:shd w:val="clear" w:color="auto" w:fill="FFFFFF" w:themeFill="background1"/>
            <w:vAlign w:val="center"/>
          </w:tcPr>
          <w:p w14:paraId="3E58443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hahbaznejad 2021</w:t>
            </w:r>
          </w:p>
        </w:tc>
        <w:tc>
          <w:tcPr>
            <w:tcW w:w="992" w:type="dxa"/>
            <w:shd w:val="clear" w:color="auto" w:fill="auto"/>
            <w:vAlign w:val="center"/>
          </w:tcPr>
          <w:p w14:paraId="5B3DADE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ran</w:t>
            </w:r>
          </w:p>
        </w:tc>
        <w:tc>
          <w:tcPr>
            <w:tcW w:w="1418" w:type="dxa"/>
          </w:tcPr>
          <w:p w14:paraId="68461C8F" w14:textId="77777777" w:rsidR="00CB66A8" w:rsidRPr="00ED4D11" w:rsidRDefault="00CB66A8" w:rsidP="00F72C6D">
            <w:pPr>
              <w:jc w:val="center"/>
              <w:rPr>
                <w:rFonts w:ascii="Calibri" w:hAnsi="Calibri" w:cs="Calibri"/>
                <w:color w:val="000000"/>
                <w:sz w:val="20"/>
                <w:szCs w:val="20"/>
              </w:rPr>
            </w:pPr>
          </w:p>
          <w:p w14:paraId="64C29461" w14:textId="77777777" w:rsidR="00CB66A8" w:rsidRPr="00ED4D11" w:rsidRDefault="00CB66A8" w:rsidP="00F72C6D">
            <w:pPr>
              <w:jc w:val="center"/>
              <w:rPr>
                <w:rFonts w:ascii="Calibri" w:hAnsi="Calibri" w:cs="Calibri"/>
                <w:color w:val="000000"/>
                <w:sz w:val="20"/>
                <w:szCs w:val="20"/>
              </w:rPr>
            </w:pPr>
          </w:p>
          <w:p w14:paraId="17C345CD" w14:textId="77777777" w:rsidR="00CB66A8" w:rsidRPr="00ED4D11" w:rsidRDefault="00CB66A8" w:rsidP="00F72C6D">
            <w:pPr>
              <w:jc w:val="center"/>
              <w:rPr>
                <w:rFonts w:ascii="Calibri" w:hAnsi="Calibri" w:cs="Calibri"/>
                <w:color w:val="000000"/>
                <w:sz w:val="20"/>
                <w:szCs w:val="20"/>
              </w:rPr>
            </w:pPr>
          </w:p>
          <w:p w14:paraId="395986E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3A9996C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851" w:type="dxa"/>
            <w:shd w:val="clear" w:color="auto" w:fill="auto"/>
            <w:vAlign w:val="center"/>
          </w:tcPr>
          <w:p w14:paraId="3139122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5792F5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6</w:t>
            </w:r>
          </w:p>
        </w:tc>
        <w:tc>
          <w:tcPr>
            <w:tcW w:w="1560" w:type="dxa"/>
          </w:tcPr>
          <w:p w14:paraId="4518FA29" w14:textId="77777777" w:rsidR="00CB66A8" w:rsidRPr="00ED4D11" w:rsidRDefault="00CB66A8" w:rsidP="00F72C6D">
            <w:pPr>
              <w:jc w:val="center"/>
              <w:rPr>
                <w:rFonts w:ascii="Calibri" w:hAnsi="Calibri" w:cs="Calibri"/>
                <w:sz w:val="20"/>
                <w:szCs w:val="20"/>
              </w:rPr>
            </w:pPr>
          </w:p>
          <w:p w14:paraId="6A41D88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0)</w:t>
            </w:r>
          </w:p>
          <w:p w14:paraId="7B1C808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2)</w:t>
            </w:r>
          </w:p>
        </w:tc>
        <w:tc>
          <w:tcPr>
            <w:tcW w:w="2127" w:type="dxa"/>
            <w:gridSpan w:val="2"/>
            <w:shd w:val="clear" w:color="auto" w:fill="auto"/>
            <w:vAlign w:val="center"/>
          </w:tcPr>
          <w:p w14:paraId="0F7B411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10), Conjunctivitis (n=3), Erythema and cracking of lips, tongue, oral mucosa (n=4), Cervical lymphadenopathy (n=0), Erythema and edema of hands and feet (n=6), Rash (n=8), Complete KD (n=1), Incomplete KD (n=1), Myocarditis (n=1), Shock (n=2), Diarrhea (n=7), Vomiting (n=6), </w:t>
            </w:r>
            <w:r w:rsidRPr="00ED4D11">
              <w:rPr>
                <w:rFonts w:ascii="Calibri" w:hAnsi="Calibri" w:cs="Calibri"/>
                <w:sz w:val="20"/>
                <w:szCs w:val="20"/>
              </w:rPr>
              <w:lastRenderedPageBreak/>
              <w:t>GI symptoms (n=9), Neurological symptoms (n=1)</w:t>
            </w:r>
          </w:p>
        </w:tc>
        <w:tc>
          <w:tcPr>
            <w:tcW w:w="2125" w:type="dxa"/>
            <w:shd w:val="clear" w:color="auto" w:fill="auto"/>
          </w:tcPr>
          <w:p w14:paraId="067DC470" w14:textId="77777777" w:rsidR="00CB66A8" w:rsidRPr="00ED4D11" w:rsidRDefault="00CB66A8" w:rsidP="00F72C6D">
            <w:pPr>
              <w:jc w:val="center"/>
              <w:rPr>
                <w:rFonts w:ascii="Calibri" w:hAnsi="Calibri" w:cs="Calibri"/>
                <w:sz w:val="20"/>
                <w:szCs w:val="20"/>
              </w:rPr>
            </w:pPr>
          </w:p>
          <w:p w14:paraId="21E5BA6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4), Serology positivity (n=2), Abnormal echocardiography (n=3)</w:t>
            </w:r>
          </w:p>
        </w:tc>
        <w:tc>
          <w:tcPr>
            <w:tcW w:w="2268" w:type="dxa"/>
          </w:tcPr>
          <w:p w14:paraId="052DDB37" w14:textId="77777777" w:rsidR="00CB66A8" w:rsidRPr="00ED4D11" w:rsidRDefault="00CB66A8" w:rsidP="00F72C6D">
            <w:pPr>
              <w:jc w:val="center"/>
              <w:rPr>
                <w:rFonts w:ascii="Calibri" w:hAnsi="Calibri" w:cs="Calibri"/>
                <w:sz w:val="20"/>
                <w:szCs w:val="20"/>
              </w:rPr>
            </w:pPr>
          </w:p>
          <w:p w14:paraId="4B3F8AD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4), IVIG (n=9), anticoagulants (n=3), inotropes (n=4), antivirals (n=10), Mechanical ventilation (n=1)</w:t>
            </w:r>
          </w:p>
          <w:p w14:paraId="5FBF683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9)</w:t>
            </w:r>
          </w:p>
          <w:p w14:paraId="4D0D488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9), Deaths (n=1),</w:t>
            </w:r>
          </w:p>
        </w:tc>
      </w:tr>
      <w:tr w:rsidR="00CB66A8" w:rsidRPr="00ED4D11" w14:paraId="0C0F1CCA" w14:textId="77777777" w:rsidTr="00F72C6D">
        <w:trPr>
          <w:trHeight w:val="67"/>
          <w:jc w:val="center"/>
        </w:trPr>
        <w:tc>
          <w:tcPr>
            <w:tcW w:w="1271" w:type="dxa"/>
            <w:shd w:val="clear" w:color="auto" w:fill="FFFFFF" w:themeFill="background1"/>
            <w:vAlign w:val="center"/>
          </w:tcPr>
          <w:p w14:paraId="7650318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ima setta 2021</w:t>
            </w:r>
          </w:p>
        </w:tc>
        <w:tc>
          <w:tcPr>
            <w:tcW w:w="992" w:type="dxa"/>
            <w:shd w:val="clear" w:color="auto" w:fill="auto"/>
            <w:vAlign w:val="center"/>
          </w:tcPr>
          <w:p w14:paraId="7D88215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Brazil</w:t>
            </w:r>
          </w:p>
        </w:tc>
        <w:tc>
          <w:tcPr>
            <w:tcW w:w="1418" w:type="dxa"/>
          </w:tcPr>
          <w:p w14:paraId="6A72F937" w14:textId="77777777" w:rsidR="00CB66A8" w:rsidRPr="00ED4D11" w:rsidRDefault="00CB66A8" w:rsidP="00F72C6D">
            <w:pPr>
              <w:jc w:val="center"/>
              <w:rPr>
                <w:rFonts w:ascii="Calibri" w:hAnsi="Calibri" w:cs="Calibri"/>
                <w:color w:val="000000"/>
                <w:sz w:val="20"/>
                <w:szCs w:val="20"/>
              </w:rPr>
            </w:pPr>
          </w:p>
          <w:p w14:paraId="57CF9642" w14:textId="77777777" w:rsidR="00CB66A8" w:rsidRPr="00ED4D11" w:rsidRDefault="00CB66A8" w:rsidP="00F72C6D">
            <w:pPr>
              <w:jc w:val="center"/>
              <w:rPr>
                <w:rFonts w:ascii="Calibri" w:hAnsi="Calibri" w:cs="Calibri"/>
                <w:color w:val="000000"/>
                <w:sz w:val="20"/>
                <w:szCs w:val="20"/>
              </w:rPr>
            </w:pPr>
          </w:p>
          <w:p w14:paraId="51C455AA" w14:textId="77777777" w:rsidR="00CB66A8" w:rsidRPr="00ED4D11" w:rsidRDefault="00CB66A8" w:rsidP="00F72C6D">
            <w:pPr>
              <w:jc w:val="center"/>
              <w:rPr>
                <w:rFonts w:ascii="Calibri" w:hAnsi="Calibri" w:cs="Calibri"/>
                <w:color w:val="000000"/>
                <w:sz w:val="20"/>
                <w:szCs w:val="20"/>
              </w:rPr>
            </w:pPr>
          </w:p>
          <w:p w14:paraId="741745F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3BE4854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6</w:t>
            </w:r>
          </w:p>
        </w:tc>
        <w:tc>
          <w:tcPr>
            <w:tcW w:w="851" w:type="dxa"/>
            <w:shd w:val="clear" w:color="auto" w:fill="auto"/>
            <w:vAlign w:val="center"/>
          </w:tcPr>
          <w:p w14:paraId="48D8C4C9"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F02395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9</w:t>
            </w:r>
          </w:p>
        </w:tc>
        <w:tc>
          <w:tcPr>
            <w:tcW w:w="1560" w:type="dxa"/>
          </w:tcPr>
          <w:p w14:paraId="535FCFFF" w14:textId="77777777" w:rsidR="00CB66A8" w:rsidRPr="00ED4D11" w:rsidRDefault="00CB66A8" w:rsidP="00F72C6D">
            <w:pPr>
              <w:jc w:val="center"/>
              <w:rPr>
                <w:rFonts w:ascii="Calibri" w:hAnsi="Calibri" w:cs="Calibri"/>
                <w:sz w:val="20"/>
                <w:szCs w:val="20"/>
              </w:rPr>
            </w:pPr>
          </w:p>
          <w:p w14:paraId="1DBB455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27)</w:t>
            </w:r>
          </w:p>
          <w:p w14:paraId="34604DC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1)</w:t>
            </w:r>
          </w:p>
        </w:tc>
        <w:tc>
          <w:tcPr>
            <w:tcW w:w="2127" w:type="dxa"/>
            <w:gridSpan w:val="2"/>
            <w:shd w:val="clear" w:color="auto" w:fill="auto"/>
            <w:vAlign w:val="center"/>
          </w:tcPr>
          <w:p w14:paraId="6D93F0E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56), Conjunctivitis (n=26), Erythema and cracking of lips, tongue, oral mucosa (n=17), Cervical lymphadenopathy (n=15), Erythema and edema of hands and feet (n=NR), Rash (n=38), Complete KD (n=26), Incomplete KD (n=16), Myocarditis (n=10), Shock (n=33), Diarrhea (n=30), Vomiting (n=21), GI symptoms (n=NR), Neurological symptoms (n=27)</w:t>
            </w:r>
          </w:p>
        </w:tc>
        <w:tc>
          <w:tcPr>
            <w:tcW w:w="2125" w:type="dxa"/>
            <w:shd w:val="clear" w:color="auto" w:fill="auto"/>
          </w:tcPr>
          <w:p w14:paraId="5F8EB20D" w14:textId="77777777" w:rsidR="00CB66A8" w:rsidRPr="00ED4D11" w:rsidRDefault="00CB66A8" w:rsidP="00F72C6D">
            <w:pPr>
              <w:jc w:val="center"/>
              <w:rPr>
                <w:rFonts w:ascii="Calibri" w:hAnsi="Calibri" w:cs="Calibri"/>
                <w:sz w:val="20"/>
                <w:szCs w:val="20"/>
              </w:rPr>
            </w:pPr>
          </w:p>
          <w:p w14:paraId="0051839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4), Serology positivity (n=19), Abnormal echocardiography (n=NR)</w:t>
            </w:r>
          </w:p>
        </w:tc>
        <w:tc>
          <w:tcPr>
            <w:tcW w:w="2268" w:type="dxa"/>
          </w:tcPr>
          <w:p w14:paraId="52326D7B" w14:textId="77777777" w:rsidR="00CB66A8" w:rsidRPr="00ED4D11" w:rsidRDefault="00CB66A8" w:rsidP="00F72C6D">
            <w:pPr>
              <w:jc w:val="center"/>
              <w:rPr>
                <w:rFonts w:ascii="Calibri" w:hAnsi="Calibri" w:cs="Calibri"/>
                <w:sz w:val="20"/>
                <w:szCs w:val="20"/>
              </w:rPr>
            </w:pPr>
          </w:p>
          <w:p w14:paraId="739EECE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1), IVIG (n=50), anticoagulants (n=29), inotropes (n=NR), antivirals (n=5), Mechanical ventilation (n=6)</w:t>
            </w:r>
          </w:p>
          <w:p w14:paraId="32F39E1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53)</w:t>
            </w:r>
          </w:p>
          <w:p w14:paraId="470453C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56), Deaths (n=1),</w:t>
            </w:r>
          </w:p>
        </w:tc>
      </w:tr>
      <w:tr w:rsidR="00CB66A8" w:rsidRPr="00ED4D11" w14:paraId="1FF8D7B2" w14:textId="77777777" w:rsidTr="00F72C6D">
        <w:trPr>
          <w:trHeight w:val="67"/>
          <w:jc w:val="center"/>
        </w:trPr>
        <w:tc>
          <w:tcPr>
            <w:tcW w:w="1271" w:type="dxa"/>
            <w:shd w:val="clear" w:color="auto" w:fill="FFFFFF" w:themeFill="background1"/>
            <w:vAlign w:val="center"/>
          </w:tcPr>
          <w:p w14:paraId="3AD031E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Dhanalakshmi 2021</w:t>
            </w:r>
          </w:p>
        </w:tc>
        <w:tc>
          <w:tcPr>
            <w:tcW w:w="992" w:type="dxa"/>
            <w:shd w:val="clear" w:color="auto" w:fill="auto"/>
            <w:vAlign w:val="center"/>
          </w:tcPr>
          <w:p w14:paraId="6017071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ndia</w:t>
            </w:r>
          </w:p>
        </w:tc>
        <w:tc>
          <w:tcPr>
            <w:tcW w:w="1418" w:type="dxa"/>
          </w:tcPr>
          <w:p w14:paraId="6E77E295" w14:textId="77777777" w:rsidR="00CB66A8" w:rsidRPr="00ED4D11" w:rsidRDefault="00CB66A8" w:rsidP="00F72C6D">
            <w:pPr>
              <w:jc w:val="center"/>
              <w:rPr>
                <w:rFonts w:ascii="Calibri" w:hAnsi="Calibri" w:cs="Calibri"/>
                <w:color w:val="000000"/>
                <w:sz w:val="20"/>
                <w:szCs w:val="20"/>
              </w:rPr>
            </w:pPr>
          </w:p>
          <w:p w14:paraId="083C572F" w14:textId="77777777" w:rsidR="00CB66A8" w:rsidRPr="00ED4D11" w:rsidRDefault="00CB66A8" w:rsidP="00F72C6D">
            <w:pPr>
              <w:jc w:val="center"/>
              <w:rPr>
                <w:rFonts w:ascii="Calibri" w:hAnsi="Calibri" w:cs="Calibri"/>
                <w:color w:val="000000"/>
                <w:sz w:val="20"/>
                <w:szCs w:val="20"/>
              </w:rPr>
            </w:pPr>
          </w:p>
          <w:p w14:paraId="0DE94CAA" w14:textId="77777777" w:rsidR="00CB66A8" w:rsidRPr="00ED4D11" w:rsidRDefault="00CB66A8" w:rsidP="00F72C6D">
            <w:pPr>
              <w:jc w:val="center"/>
              <w:rPr>
                <w:rFonts w:ascii="Calibri" w:hAnsi="Calibri" w:cs="Calibri"/>
                <w:color w:val="000000"/>
                <w:sz w:val="20"/>
                <w:szCs w:val="20"/>
              </w:rPr>
            </w:pPr>
          </w:p>
          <w:p w14:paraId="4A2EDE2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030CD06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9</w:t>
            </w:r>
          </w:p>
        </w:tc>
        <w:tc>
          <w:tcPr>
            <w:tcW w:w="851" w:type="dxa"/>
            <w:shd w:val="clear" w:color="auto" w:fill="auto"/>
            <w:vAlign w:val="center"/>
          </w:tcPr>
          <w:p w14:paraId="1DA3407B"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AED725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8</w:t>
            </w:r>
          </w:p>
        </w:tc>
        <w:tc>
          <w:tcPr>
            <w:tcW w:w="1560" w:type="dxa"/>
          </w:tcPr>
          <w:p w14:paraId="22488BA3" w14:textId="77777777" w:rsidR="00CB66A8" w:rsidRPr="00ED4D11" w:rsidRDefault="00CB66A8" w:rsidP="00F72C6D">
            <w:pPr>
              <w:jc w:val="center"/>
              <w:rPr>
                <w:rFonts w:ascii="Calibri" w:hAnsi="Calibri" w:cs="Calibri"/>
                <w:sz w:val="20"/>
                <w:szCs w:val="20"/>
              </w:rPr>
            </w:pPr>
          </w:p>
          <w:p w14:paraId="5421B4B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2C1FD6A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w:t>
            </w:r>
          </w:p>
        </w:tc>
        <w:tc>
          <w:tcPr>
            <w:tcW w:w="2127" w:type="dxa"/>
            <w:gridSpan w:val="2"/>
            <w:shd w:val="clear" w:color="auto" w:fill="auto"/>
            <w:vAlign w:val="center"/>
          </w:tcPr>
          <w:p w14:paraId="5C79D71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19), Conjunctivitis (n=9), Erythema and cracking of lips, tongue, oral mucosa (n=9), Cervical lymphadenopathy (n=6), Erythema and edema of hands and feet (n=10), Rash (n=12), Complete KD (n=7), Incomplete KD (n=0), Myocarditis (n=0), Shock (n=10), Diarrhea (n=3), Vomiting (n=6), GI symptoms (n=0), </w:t>
            </w:r>
            <w:r w:rsidRPr="00ED4D11">
              <w:rPr>
                <w:rFonts w:ascii="Calibri" w:hAnsi="Calibri" w:cs="Calibri"/>
                <w:sz w:val="20"/>
                <w:szCs w:val="20"/>
              </w:rPr>
              <w:lastRenderedPageBreak/>
              <w:t>Neurological symptoms (n=6)</w:t>
            </w:r>
          </w:p>
        </w:tc>
        <w:tc>
          <w:tcPr>
            <w:tcW w:w="2125" w:type="dxa"/>
            <w:shd w:val="clear" w:color="auto" w:fill="auto"/>
          </w:tcPr>
          <w:p w14:paraId="493EAB09" w14:textId="77777777" w:rsidR="00CB66A8" w:rsidRPr="00ED4D11" w:rsidRDefault="00CB66A8" w:rsidP="00F72C6D">
            <w:pPr>
              <w:jc w:val="center"/>
              <w:rPr>
                <w:rFonts w:ascii="Calibri" w:hAnsi="Calibri" w:cs="Calibri"/>
                <w:sz w:val="20"/>
                <w:szCs w:val="20"/>
              </w:rPr>
            </w:pPr>
          </w:p>
          <w:p w14:paraId="04344BE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4), Serology positivity (n=8), Abnormal echocardiography (n=3)</w:t>
            </w:r>
          </w:p>
        </w:tc>
        <w:tc>
          <w:tcPr>
            <w:tcW w:w="2268" w:type="dxa"/>
          </w:tcPr>
          <w:p w14:paraId="65503893" w14:textId="77777777" w:rsidR="00CB66A8" w:rsidRPr="00ED4D11" w:rsidRDefault="00CB66A8" w:rsidP="00F72C6D">
            <w:pPr>
              <w:jc w:val="center"/>
              <w:rPr>
                <w:rFonts w:ascii="Calibri" w:hAnsi="Calibri" w:cs="Calibri"/>
                <w:sz w:val="20"/>
                <w:szCs w:val="20"/>
              </w:rPr>
            </w:pPr>
          </w:p>
          <w:p w14:paraId="51975BE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1), IVIG (n=15), anticoagulants (n=16), inotropes (n=6), antivirals (n=1), Mechanical ventilation (n=0)</w:t>
            </w:r>
          </w:p>
          <w:p w14:paraId="36AEB55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9)</w:t>
            </w:r>
          </w:p>
          <w:p w14:paraId="676EC7E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2), Deaths (n=0),</w:t>
            </w:r>
          </w:p>
        </w:tc>
      </w:tr>
      <w:tr w:rsidR="00CB66A8" w:rsidRPr="00ED4D11" w14:paraId="100A0C15" w14:textId="77777777" w:rsidTr="00F72C6D">
        <w:trPr>
          <w:trHeight w:val="67"/>
          <w:jc w:val="center"/>
        </w:trPr>
        <w:tc>
          <w:tcPr>
            <w:tcW w:w="1271" w:type="dxa"/>
            <w:shd w:val="clear" w:color="auto" w:fill="FFFFFF" w:themeFill="background1"/>
            <w:vAlign w:val="center"/>
          </w:tcPr>
          <w:p w14:paraId="2877802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alah 2021</w:t>
            </w:r>
          </w:p>
        </w:tc>
        <w:tc>
          <w:tcPr>
            <w:tcW w:w="992" w:type="dxa"/>
            <w:shd w:val="clear" w:color="auto" w:fill="auto"/>
            <w:vAlign w:val="center"/>
          </w:tcPr>
          <w:p w14:paraId="0B7C7D1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Pakistan</w:t>
            </w:r>
          </w:p>
        </w:tc>
        <w:tc>
          <w:tcPr>
            <w:tcW w:w="1418" w:type="dxa"/>
          </w:tcPr>
          <w:p w14:paraId="41D786D0" w14:textId="77777777" w:rsidR="00CB66A8" w:rsidRPr="00ED4D11" w:rsidRDefault="00CB66A8" w:rsidP="00F72C6D">
            <w:pPr>
              <w:jc w:val="center"/>
              <w:rPr>
                <w:rFonts w:ascii="Calibri" w:hAnsi="Calibri" w:cs="Calibri"/>
                <w:color w:val="000000"/>
                <w:sz w:val="20"/>
                <w:szCs w:val="20"/>
              </w:rPr>
            </w:pPr>
          </w:p>
          <w:p w14:paraId="045BC0E5" w14:textId="77777777" w:rsidR="00CB66A8" w:rsidRPr="00ED4D11" w:rsidRDefault="00CB66A8" w:rsidP="00F72C6D">
            <w:pPr>
              <w:jc w:val="center"/>
              <w:rPr>
                <w:rFonts w:ascii="Calibri" w:hAnsi="Calibri" w:cs="Calibri"/>
                <w:color w:val="000000"/>
                <w:sz w:val="20"/>
                <w:szCs w:val="20"/>
              </w:rPr>
            </w:pPr>
          </w:p>
          <w:p w14:paraId="4F03B0D0" w14:textId="77777777" w:rsidR="00CB66A8" w:rsidRPr="00ED4D11" w:rsidRDefault="00CB66A8" w:rsidP="00F72C6D">
            <w:pPr>
              <w:jc w:val="center"/>
              <w:rPr>
                <w:rFonts w:ascii="Calibri" w:hAnsi="Calibri" w:cs="Calibri"/>
                <w:color w:val="000000"/>
                <w:sz w:val="20"/>
                <w:szCs w:val="20"/>
              </w:rPr>
            </w:pPr>
          </w:p>
          <w:p w14:paraId="5BA2E81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13AD991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851" w:type="dxa"/>
            <w:shd w:val="clear" w:color="auto" w:fill="auto"/>
            <w:vAlign w:val="center"/>
          </w:tcPr>
          <w:p w14:paraId="05D7A536"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CE9BA8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8</w:t>
            </w:r>
          </w:p>
        </w:tc>
        <w:tc>
          <w:tcPr>
            <w:tcW w:w="1560" w:type="dxa"/>
          </w:tcPr>
          <w:p w14:paraId="6DA5591B" w14:textId="77777777" w:rsidR="00CB66A8" w:rsidRPr="00ED4D11" w:rsidRDefault="00CB66A8" w:rsidP="00F72C6D">
            <w:pPr>
              <w:jc w:val="center"/>
              <w:rPr>
                <w:rFonts w:ascii="Calibri" w:hAnsi="Calibri" w:cs="Calibri"/>
                <w:sz w:val="20"/>
                <w:szCs w:val="20"/>
              </w:rPr>
            </w:pPr>
          </w:p>
          <w:p w14:paraId="7B58440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2)</w:t>
            </w:r>
          </w:p>
          <w:p w14:paraId="043613D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29A2DB9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0), Conjunctivitis (n=9), Erythema and cracking of lips, tongue, oral mucosa (n=9), Cervical lymphadenopathy (n=3), Erythema and edema of hands and feet (n=5), Rash (n=8), Complete KD (n=5), Incomplete KD (n=5), Myocarditis (n=3), Shock (n=6), Diarrhea (n=3), Vomiting (n=0), GI symptoms (n=NR), Neurological symptoms (n=2)</w:t>
            </w:r>
          </w:p>
        </w:tc>
        <w:tc>
          <w:tcPr>
            <w:tcW w:w="2125" w:type="dxa"/>
            <w:shd w:val="clear" w:color="auto" w:fill="auto"/>
          </w:tcPr>
          <w:p w14:paraId="67D01A0F" w14:textId="77777777" w:rsidR="00CB66A8" w:rsidRPr="00ED4D11" w:rsidRDefault="00CB66A8" w:rsidP="00F72C6D">
            <w:pPr>
              <w:jc w:val="center"/>
              <w:rPr>
                <w:rFonts w:ascii="Calibri" w:hAnsi="Calibri" w:cs="Calibri"/>
                <w:sz w:val="20"/>
                <w:szCs w:val="20"/>
              </w:rPr>
            </w:pPr>
          </w:p>
          <w:p w14:paraId="35848D3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0), Serology positivity (n=1), Abnormal echocardiography (n=2)</w:t>
            </w:r>
          </w:p>
        </w:tc>
        <w:tc>
          <w:tcPr>
            <w:tcW w:w="2268" w:type="dxa"/>
          </w:tcPr>
          <w:p w14:paraId="392B2431" w14:textId="77777777" w:rsidR="00CB66A8" w:rsidRPr="00ED4D11" w:rsidRDefault="00CB66A8" w:rsidP="00F72C6D">
            <w:pPr>
              <w:jc w:val="center"/>
              <w:rPr>
                <w:rFonts w:ascii="Calibri" w:hAnsi="Calibri" w:cs="Calibri"/>
                <w:sz w:val="20"/>
                <w:szCs w:val="20"/>
              </w:rPr>
            </w:pPr>
          </w:p>
          <w:p w14:paraId="47184D2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10), anticoagulants (n=7), inotropes (n=4), antivirals (n=1), Mechanical ventilation (n=0)</w:t>
            </w:r>
          </w:p>
          <w:p w14:paraId="0A53E95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0)</w:t>
            </w:r>
          </w:p>
          <w:p w14:paraId="502AABB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0), Deaths (n=0),</w:t>
            </w:r>
          </w:p>
        </w:tc>
      </w:tr>
      <w:tr w:rsidR="00CB66A8" w:rsidRPr="00ED4D11" w14:paraId="5006D25C" w14:textId="77777777" w:rsidTr="00F72C6D">
        <w:trPr>
          <w:trHeight w:val="67"/>
          <w:jc w:val="center"/>
        </w:trPr>
        <w:tc>
          <w:tcPr>
            <w:tcW w:w="1271" w:type="dxa"/>
            <w:shd w:val="clear" w:color="auto" w:fill="FFFFFF" w:themeFill="background1"/>
            <w:vAlign w:val="center"/>
          </w:tcPr>
          <w:p w14:paraId="6C7E467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adiq 2021</w:t>
            </w:r>
          </w:p>
        </w:tc>
        <w:tc>
          <w:tcPr>
            <w:tcW w:w="992" w:type="dxa"/>
            <w:shd w:val="clear" w:color="auto" w:fill="auto"/>
            <w:vAlign w:val="center"/>
          </w:tcPr>
          <w:p w14:paraId="4363007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Pakistan</w:t>
            </w:r>
          </w:p>
        </w:tc>
        <w:tc>
          <w:tcPr>
            <w:tcW w:w="1418" w:type="dxa"/>
          </w:tcPr>
          <w:p w14:paraId="481624DB" w14:textId="77777777" w:rsidR="00CB66A8" w:rsidRPr="00ED4D11" w:rsidRDefault="00CB66A8" w:rsidP="00F72C6D">
            <w:pPr>
              <w:jc w:val="center"/>
              <w:rPr>
                <w:rFonts w:ascii="Calibri" w:hAnsi="Calibri" w:cs="Calibri"/>
                <w:color w:val="000000"/>
                <w:sz w:val="20"/>
                <w:szCs w:val="20"/>
              </w:rPr>
            </w:pPr>
          </w:p>
          <w:p w14:paraId="1490CBEA" w14:textId="77777777" w:rsidR="00CB66A8" w:rsidRPr="00ED4D11" w:rsidRDefault="00CB66A8" w:rsidP="00F72C6D">
            <w:pPr>
              <w:jc w:val="center"/>
              <w:rPr>
                <w:rFonts w:ascii="Calibri" w:hAnsi="Calibri" w:cs="Calibri"/>
                <w:color w:val="000000"/>
                <w:sz w:val="20"/>
                <w:szCs w:val="20"/>
              </w:rPr>
            </w:pPr>
          </w:p>
          <w:p w14:paraId="11EB8822" w14:textId="77777777" w:rsidR="00CB66A8" w:rsidRPr="00ED4D11" w:rsidRDefault="00CB66A8" w:rsidP="00F72C6D">
            <w:pPr>
              <w:jc w:val="center"/>
              <w:rPr>
                <w:rFonts w:ascii="Calibri" w:hAnsi="Calibri" w:cs="Calibri"/>
                <w:color w:val="000000"/>
                <w:sz w:val="20"/>
                <w:szCs w:val="20"/>
              </w:rPr>
            </w:pPr>
          </w:p>
          <w:p w14:paraId="13D235B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0262FA7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8</w:t>
            </w:r>
          </w:p>
        </w:tc>
        <w:tc>
          <w:tcPr>
            <w:tcW w:w="851" w:type="dxa"/>
            <w:shd w:val="clear" w:color="auto" w:fill="auto"/>
            <w:vAlign w:val="center"/>
          </w:tcPr>
          <w:p w14:paraId="2A2F1998"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BF5B3C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w:t>
            </w:r>
          </w:p>
        </w:tc>
        <w:tc>
          <w:tcPr>
            <w:tcW w:w="1560" w:type="dxa"/>
          </w:tcPr>
          <w:p w14:paraId="4C000A01" w14:textId="77777777" w:rsidR="00CB66A8" w:rsidRPr="00ED4D11" w:rsidRDefault="00CB66A8" w:rsidP="00F72C6D">
            <w:pPr>
              <w:jc w:val="center"/>
              <w:rPr>
                <w:rFonts w:ascii="Calibri" w:hAnsi="Calibri" w:cs="Calibri"/>
                <w:sz w:val="20"/>
                <w:szCs w:val="20"/>
              </w:rPr>
            </w:pPr>
          </w:p>
          <w:p w14:paraId="388CA14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0614F81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6D7F550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8), Conjunctivitis (n=7), Erythema and cracking of lips, tongue, oral mucosa (n=2), Cervical lymphadenopathy (n=2), Erythema and edema of hands and feet (n=8), Rash (n=5), Complete KD (n=2), Incomplete KD (n=4), Myocarditis (n=2), Shock (n=3), Diarrhea (n=2), Vomiting (n=2), GI symptoms (n=6), Neurological symptoms (n=3)</w:t>
            </w:r>
          </w:p>
        </w:tc>
        <w:tc>
          <w:tcPr>
            <w:tcW w:w="2125" w:type="dxa"/>
            <w:shd w:val="clear" w:color="auto" w:fill="auto"/>
          </w:tcPr>
          <w:p w14:paraId="48ED442F" w14:textId="77777777" w:rsidR="00CB66A8" w:rsidRPr="00ED4D11" w:rsidRDefault="00CB66A8" w:rsidP="00F72C6D">
            <w:pPr>
              <w:jc w:val="center"/>
              <w:rPr>
                <w:rFonts w:ascii="Calibri" w:hAnsi="Calibri" w:cs="Calibri"/>
                <w:sz w:val="20"/>
                <w:szCs w:val="20"/>
              </w:rPr>
            </w:pPr>
          </w:p>
          <w:p w14:paraId="515D8EB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3), Serology positivity (n=8), Abnormal echocardiography (n=6)</w:t>
            </w:r>
          </w:p>
        </w:tc>
        <w:tc>
          <w:tcPr>
            <w:tcW w:w="2268" w:type="dxa"/>
          </w:tcPr>
          <w:p w14:paraId="0D392C45" w14:textId="77777777" w:rsidR="00CB66A8" w:rsidRPr="00ED4D11" w:rsidRDefault="00CB66A8" w:rsidP="00F72C6D">
            <w:pPr>
              <w:jc w:val="center"/>
              <w:rPr>
                <w:rFonts w:ascii="Calibri" w:hAnsi="Calibri" w:cs="Calibri"/>
                <w:sz w:val="20"/>
                <w:szCs w:val="20"/>
              </w:rPr>
            </w:pPr>
          </w:p>
          <w:p w14:paraId="65641D7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7), anticoagulants (n=3), inotropes (n=1), antivirals (n=NR), Mechanical ventilation (n=1)</w:t>
            </w:r>
          </w:p>
          <w:p w14:paraId="4CCB6C9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7)</w:t>
            </w:r>
          </w:p>
          <w:p w14:paraId="3311E18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 Deaths (n=1),</w:t>
            </w:r>
          </w:p>
        </w:tc>
      </w:tr>
      <w:tr w:rsidR="00CB66A8" w:rsidRPr="00ED4D11" w14:paraId="22F7CC30" w14:textId="77777777" w:rsidTr="00F72C6D">
        <w:trPr>
          <w:trHeight w:val="67"/>
          <w:jc w:val="center"/>
        </w:trPr>
        <w:tc>
          <w:tcPr>
            <w:tcW w:w="1271" w:type="dxa"/>
            <w:shd w:val="clear" w:color="auto" w:fill="FFFFFF" w:themeFill="background1"/>
            <w:vAlign w:val="center"/>
          </w:tcPr>
          <w:p w14:paraId="30C1021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agar S. Lad 2021</w:t>
            </w:r>
          </w:p>
        </w:tc>
        <w:tc>
          <w:tcPr>
            <w:tcW w:w="992" w:type="dxa"/>
            <w:shd w:val="clear" w:color="auto" w:fill="auto"/>
            <w:vAlign w:val="center"/>
          </w:tcPr>
          <w:p w14:paraId="777A110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ndia</w:t>
            </w:r>
          </w:p>
        </w:tc>
        <w:tc>
          <w:tcPr>
            <w:tcW w:w="1418" w:type="dxa"/>
          </w:tcPr>
          <w:p w14:paraId="20ED4B16" w14:textId="77777777" w:rsidR="00CB66A8" w:rsidRPr="00ED4D11" w:rsidRDefault="00CB66A8" w:rsidP="00F72C6D">
            <w:pPr>
              <w:jc w:val="center"/>
              <w:rPr>
                <w:rFonts w:ascii="Calibri" w:hAnsi="Calibri" w:cs="Calibri"/>
                <w:color w:val="000000"/>
                <w:sz w:val="20"/>
                <w:szCs w:val="20"/>
              </w:rPr>
            </w:pPr>
          </w:p>
          <w:p w14:paraId="4A664E5A" w14:textId="77777777" w:rsidR="00CB66A8" w:rsidRPr="00ED4D11" w:rsidRDefault="00CB66A8" w:rsidP="00F72C6D">
            <w:pPr>
              <w:jc w:val="center"/>
              <w:rPr>
                <w:rFonts w:ascii="Calibri" w:hAnsi="Calibri" w:cs="Calibri"/>
                <w:color w:val="000000"/>
                <w:sz w:val="20"/>
                <w:szCs w:val="20"/>
              </w:rPr>
            </w:pPr>
          </w:p>
          <w:p w14:paraId="51D8B7D9" w14:textId="77777777" w:rsidR="00CB66A8" w:rsidRPr="00ED4D11" w:rsidRDefault="00CB66A8" w:rsidP="00F72C6D">
            <w:pPr>
              <w:jc w:val="center"/>
              <w:rPr>
                <w:rFonts w:ascii="Calibri" w:hAnsi="Calibri" w:cs="Calibri"/>
                <w:color w:val="000000"/>
                <w:sz w:val="20"/>
                <w:szCs w:val="20"/>
              </w:rPr>
            </w:pPr>
          </w:p>
          <w:p w14:paraId="0211E1E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03149EE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4</w:t>
            </w:r>
          </w:p>
        </w:tc>
        <w:tc>
          <w:tcPr>
            <w:tcW w:w="851" w:type="dxa"/>
            <w:shd w:val="clear" w:color="auto" w:fill="auto"/>
            <w:vAlign w:val="center"/>
          </w:tcPr>
          <w:p w14:paraId="4921F0E5"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623694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w:t>
            </w:r>
          </w:p>
        </w:tc>
        <w:tc>
          <w:tcPr>
            <w:tcW w:w="1560" w:type="dxa"/>
          </w:tcPr>
          <w:p w14:paraId="078A0D01" w14:textId="77777777" w:rsidR="00CB66A8" w:rsidRPr="00ED4D11" w:rsidRDefault="00CB66A8" w:rsidP="00F72C6D">
            <w:pPr>
              <w:jc w:val="center"/>
              <w:rPr>
                <w:rFonts w:ascii="Calibri" w:hAnsi="Calibri" w:cs="Calibri"/>
                <w:sz w:val="20"/>
                <w:szCs w:val="20"/>
              </w:rPr>
            </w:pPr>
          </w:p>
          <w:p w14:paraId="562194C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Contact history (n=NR)</w:t>
            </w:r>
          </w:p>
          <w:p w14:paraId="6155D06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342953D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 xml:space="preserve">Fever (n=1), Conjunctivitis (n=0), </w:t>
            </w:r>
            <w:r w:rsidRPr="00ED4D11">
              <w:rPr>
                <w:rFonts w:ascii="Calibri" w:hAnsi="Calibri" w:cs="Calibri"/>
                <w:sz w:val="20"/>
                <w:szCs w:val="20"/>
              </w:rPr>
              <w:lastRenderedPageBreak/>
              <w:t>Erythema and cracking of lips, tongue, oral mucosa (n=NR), Cervical lymphadenopathy (n=NR), Erythema and edema of hands and feet (n=NR), Rash (n=NR), Complete KD (n=0), Incomplete KD (n=1), Myocarditis (n=0), Shock (n=2), Diarrhea (n=0), Vomiting (n=0), GI symptoms (n=0), Neurological symptoms (n=3)</w:t>
            </w:r>
          </w:p>
        </w:tc>
        <w:tc>
          <w:tcPr>
            <w:tcW w:w="2125" w:type="dxa"/>
            <w:shd w:val="clear" w:color="auto" w:fill="auto"/>
          </w:tcPr>
          <w:p w14:paraId="30823713" w14:textId="77777777" w:rsidR="00CB66A8" w:rsidRPr="00ED4D11" w:rsidRDefault="00CB66A8" w:rsidP="00F72C6D">
            <w:pPr>
              <w:jc w:val="center"/>
              <w:rPr>
                <w:rFonts w:ascii="Calibri" w:hAnsi="Calibri" w:cs="Calibri"/>
                <w:sz w:val="20"/>
                <w:szCs w:val="20"/>
              </w:rPr>
            </w:pPr>
          </w:p>
          <w:p w14:paraId="0E8790D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NR), Serology positivity (n=NR), Abnormal echocardiography (n=NR)</w:t>
            </w:r>
          </w:p>
        </w:tc>
        <w:tc>
          <w:tcPr>
            <w:tcW w:w="2268" w:type="dxa"/>
          </w:tcPr>
          <w:p w14:paraId="01CB959F" w14:textId="77777777" w:rsidR="00CB66A8" w:rsidRPr="00ED4D11" w:rsidRDefault="00CB66A8" w:rsidP="00F72C6D">
            <w:pPr>
              <w:jc w:val="center"/>
              <w:rPr>
                <w:rFonts w:ascii="Calibri" w:hAnsi="Calibri" w:cs="Calibri"/>
                <w:sz w:val="20"/>
                <w:szCs w:val="20"/>
              </w:rPr>
            </w:pPr>
          </w:p>
          <w:p w14:paraId="7A37934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Steroids (n=4), IVIG (n=0), anticoagulants (n=NR), inotropes (n=0), antivirals (n=NR), Mechanical ventilation (n=0)</w:t>
            </w:r>
          </w:p>
          <w:p w14:paraId="4119220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7C3BF37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0), Deaths (n=NR),</w:t>
            </w:r>
          </w:p>
        </w:tc>
      </w:tr>
      <w:tr w:rsidR="00CB66A8" w:rsidRPr="00ED4D11" w14:paraId="4A0364C5" w14:textId="77777777" w:rsidTr="00F72C6D">
        <w:trPr>
          <w:trHeight w:val="67"/>
          <w:jc w:val="center"/>
        </w:trPr>
        <w:tc>
          <w:tcPr>
            <w:tcW w:w="1271" w:type="dxa"/>
            <w:shd w:val="clear" w:color="auto" w:fill="FFFFFF" w:themeFill="background1"/>
            <w:vAlign w:val="center"/>
          </w:tcPr>
          <w:p w14:paraId="17610A8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Borgi 2021</w:t>
            </w:r>
          </w:p>
        </w:tc>
        <w:tc>
          <w:tcPr>
            <w:tcW w:w="992" w:type="dxa"/>
            <w:shd w:val="clear" w:color="auto" w:fill="auto"/>
            <w:vAlign w:val="center"/>
          </w:tcPr>
          <w:p w14:paraId="00DCD22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nisia</w:t>
            </w:r>
          </w:p>
        </w:tc>
        <w:tc>
          <w:tcPr>
            <w:tcW w:w="1418" w:type="dxa"/>
          </w:tcPr>
          <w:p w14:paraId="3275F89B" w14:textId="77777777" w:rsidR="00CB66A8" w:rsidRPr="00ED4D11" w:rsidRDefault="00CB66A8" w:rsidP="00F72C6D">
            <w:pPr>
              <w:jc w:val="center"/>
              <w:rPr>
                <w:rFonts w:ascii="Calibri" w:hAnsi="Calibri" w:cs="Calibri"/>
                <w:color w:val="000000"/>
                <w:sz w:val="20"/>
                <w:szCs w:val="20"/>
              </w:rPr>
            </w:pPr>
          </w:p>
          <w:p w14:paraId="72CF2A1F" w14:textId="77777777" w:rsidR="00CB66A8" w:rsidRPr="00ED4D11" w:rsidRDefault="00CB66A8" w:rsidP="00F72C6D">
            <w:pPr>
              <w:jc w:val="center"/>
              <w:rPr>
                <w:rFonts w:ascii="Calibri" w:hAnsi="Calibri" w:cs="Calibri"/>
                <w:color w:val="000000"/>
                <w:sz w:val="20"/>
                <w:szCs w:val="20"/>
              </w:rPr>
            </w:pPr>
          </w:p>
          <w:p w14:paraId="108FEE79" w14:textId="77777777" w:rsidR="00CB66A8" w:rsidRPr="00ED4D11" w:rsidRDefault="00CB66A8" w:rsidP="00F72C6D">
            <w:pPr>
              <w:jc w:val="center"/>
              <w:rPr>
                <w:rFonts w:ascii="Calibri" w:hAnsi="Calibri" w:cs="Calibri"/>
                <w:color w:val="000000"/>
                <w:sz w:val="20"/>
                <w:szCs w:val="20"/>
              </w:rPr>
            </w:pPr>
          </w:p>
          <w:p w14:paraId="7CBC55E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603920E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8</w:t>
            </w:r>
          </w:p>
        </w:tc>
        <w:tc>
          <w:tcPr>
            <w:tcW w:w="851" w:type="dxa"/>
            <w:shd w:val="clear" w:color="auto" w:fill="auto"/>
            <w:vAlign w:val="center"/>
          </w:tcPr>
          <w:p w14:paraId="0AAFA2DF"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F0808E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w:t>
            </w:r>
          </w:p>
        </w:tc>
        <w:tc>
          <w:tcPr>
            <w:tcW w:w="1560" w:type="dxa"/>
          </w:tcPr>
          <w:p w14:paraId="424A28C3" w14:textId="77777777" w:rsidR="00CB66A8" w:rsidRPr="00ED4D11" w:rsidRDefault="00CB66A8" w:rsidP="00F72C6D">
            <w:pPr>
              <w:jc w:val="center"/>
              <w:rPr>
                <w:rFonts w:ascii="Calibri" w:hAnsi="Calibri" w:cs="Calibri"/>
                <w:sz w:val="20"/>
                <w:szCs w:val="20"/>
              </w:rPr>
            </w:pPr>
          </w:p>
          <w:p w14:paraId="320A861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4)</w:t>
            </w:r>
          </w:p>
          <w:p w14:paraId="58C65A7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4C88B58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8), Conjunctivitis (n=7), Erythema and cracking of lips, tongue, oral mucosa (n=5), Cervical lymphadenopathy (n=1), Erythema and edema of hands and feet (n=0), Rash (n=7), Complete KD (n=0), Incomplete KD (n=0), Myocarditis (n=7), Shock (n=3), Diarrhea (n=7), Vomiting (n=3), GI symptoms (n=8), Neurological symptoms (n=3)</w:t>
            </w:r>
          </w:p>
        </w:tc>
        <w:tc>
          <w:tcPr>
            <w:tcW w:w="2125" w:type="dxa"/>
            <w:shd w:val="clear" w:color="auto" w:fill="auto"/>
          </w:tcPr>
          <w:p w14:paraId="33AA093D" w14:textId="77777777" w:rsidR="00CB66A8" w:rsidRPr="00ED4D11" w:rsidRDefault="00CB66A8" w:rsidP="00F72C6D">
            <w:pPr>
              <w:jc w:val="center"/>
              <w:rPr>
                <w:rFonts w:ascii="Calibri" w:hAnsi="Calibri" w:cs="Calibri"/>
                <w:sz w:val="20"/>
                <w:szCs w:val="20"/>
              </w:rPr>
            </w:pPr>
          </w:p>
          <w:p w14:paraId="1D313E4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 Serology positivity (n=8), Abnormal echocardiography (n=1)</w:t>
            </w:r>
          </w:p>
        </w:tc>
        <w:tc>
          <w:tcPr>
            <w:tcW w:w="2268" w:type="dxa"/>
          </w:tcPr>
          <w:p w14:paraId="052F10D3" w14:textId="77777777" w:rsidR="00CB66A8" w:rsidRPr="00ED4D11" w:rsidRDefault="00CB66A8" w:rsidP="00F72C6D">
            <w:pPr>
              <w:jc w:val="center"/>
              <w:rPr>
                <w:rFonts w:ascii="Calibri" w:hAnsi="Calibri" w:cs="Calibri"/>
                <w:sz w:val="20"/>
                <w:szCs w:val="20"/>
              </w:rPr>
            </w:pPr>
          </w:p>
          <w:p w14:paraId="79A518C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8), IVIG (n=8), anticoagulants (n=5), inotropes (n=8), antivirals (n=0), Mechanical ventilation (n=3)</w:t>
            </w:r>
          </w:p>
          <w:p w14:paraId="4DB3CDD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8)</w:t>
            </w:r>
          </w:p>
          <w:p w14:paraId="05EC018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8), Deaths (n=0),</w:t>
            </w:r>
          </w:p>
        </w:tc>
      </w:tr>
      <w:tr w:rsidR="00CB66A8" w:rsidRPr="00ED4D11" w14:paraId="5EE7F657" w14:textId="77777777" w:rsidTr="00F72C6D">
        <w:trPr>
          <w:trHeight w:val="67"/>
          <w:jc w:val="center"/>
        </w:trPr>
        <w:tc>
          <w:tcPr>
            <w:tcW w:w="1271" w:type="dxa"/>
            <w:shd w:val="clear" w:color="auto" w:fill="FFFFFF" w:themeFill="background1"/>
            <w:vAlign w:val="center"/>
          </w:tcPr>
          <w:p w14:paraId="7F3DB36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Yasemin Ozsurekci 2021</w:t>
            </w:r>
          </w:p>
        </w:tc>
        <w:tc>
          <w:tcPr>
            <w:tcW w:w="992" w:type="dxa"/>
            <w:shd w:val="clear" w:color="auto" w:fill="auto"/>
            <w:vAlign w:val="center"/>
          </w:tcPr>
          <w:p w14:paraId="7D186E7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2D5231AE" w14:textId="77777777" w:rsidR="00CB66A8" w:rsidRPr="00ED4D11" w:rsidRDefault="00CB66A8" w:rsidP="00F72C6D">
            <w:pPr>
              <w:jc w:val="center"/>
              <w:rPr>
                <w:rFonts w:ascii="Calibri" w:hAnsi="Calibri" w:cs="Calibri"/>
                <w:color w:val="000000"/>
                <w:sz w:val="20"/>
                <w:szCs w:val="20"/>
              </w:rPr>
            </w:pPr>
          </w:p>
          <w:p w14:paraId="4548BC73" w14:textId="77777777" w:rsidR="00CB66A8" w:rsidRPr="00ED4D11" w:rsidRDefault="00CB66A8" w:rsidP="00F72C6D">
            <w:pPr>
              <w:jc w:val="center"/>
              <w:rPr>
                <w:rFonts w:ascii="Calibri" w:hAnsi="Calibri" w:cs="Calibri"/>
                <w:color w:val="000000"/>
                <w:sz w:val="20"/>
                <w:szCs w:val="20"/>
              </w:rPr>
            </w:pPr>
          </w:p>
          <w:p w14:paraId="12725242" w14:textId="77777777" w:rsidR="00CB66A8" w:rsidRPr="00ED4D11" w:rsidRDefault="00CB66A8" w:rsidP="00F72C6D">
            <w:pPr>
              <w:jc w:val="center"/>
              <w:rPr>
                <w:rFonts w:ascii="Calibri" w:hAnsi="Calibri" w:cs="Calibri"/>
                <w:color w:val="000000"/>
                <w:sz w:val="20"/>
                <w:szCs w:val="20"/>
              </w:rPr>
            </w:pPr>
          </w:p>
          <w:p w14:paraId="46CA769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60340C5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0</w:t>
            </w:r>
          </w:p>
        </w:tc>
        <w:tc>
          <w:tcPr>
            <w:tcW w:w="851" w:type="dxa"/>
            <w:shd w:val="clear" w:color="auto" w:fill="auto"/>
            <w:vAlign w:val="center"/>
          </w:tcPr>
          <w:p w14:paraId="47CA5A1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8F01C0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6</w:t>
            </w:r>
          </w:p>
        </w:tc>
        <w:tc>
          <w:tcPr>
            <w:tcW w:w="1560" w:type="dxa"/>
          </w:tcPr>
          <w:p w14:paraId="6E70C875" w14:textId="77777777" w:rsidR="00CB66A8" w:rsidRPr="00ED4D11" w:rsidRDefault="00CB66A8" w:rsidP="00F72C6D">
            <w:pPr>
              <w:jc w:val="center"/>
              <w:rPr>
                <w:rFonts w:ascii="Calibri" w:hAnsi="Calibri" w:cs="Calibri"/>
                <w:sz w:val="20"/>
                <w:szCs w:val="20"/>
              </w:rPr>
            </w:pPr>
          </w:p>
          <w:p w14:paraId="77C7110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26)</w:t>
            </w:r>
          </w:p>
          <w:p w14:paraId="2AE4782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Comorbidities (n=3)</w:t>
            </w:r>
          </w:p>
        </w:tc>
        <w:tc>
          <w:tcPr>
            <w:tcW w:w="2127" w:type="dxa"/>
            <w:gridSpan w:val="2"/>
            <w:shd w:val="clear" w:color="auto" w:fill="auto"/>
            <w:vAlign w:val="center"/>
          </w:tcPr>
          <w:p w14:paraId="19E1745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 xml:space="preserve">Fever (n=30), Conjunctivitis (n=29), Erythema and cracking of lips, tongue, oral </w:t>
            </w:r>
            <w:r w:rsidRPr="00ED4D11">
              <w:rPr>
                <w:rFonts w:ascii="Calibri" w:hAnsi="Calibri" w:cs="Calibri"/>
                <w:sz w:val="20"/>
                <w:szCs w:val="20"/>
              </w:rPr>
              <w:lastRenderedPageBreak/>
              <w:t>mucosa (n=NR), Cervical lymphadenopathy (n=NR), Erythema and edema of hands and feet (n=23), Rash (n=21), Complete KD (n=NR), Incomplete KD (n=NR), Myocarditis (n=2), Shock (n=NR), Diarrhea (n=11), Vomiting (n=21), GI symptoms (n=NR), Neurological symptoms (n=27)</w:t>
            </w:r>
          </w:p>
        </w:tc>
        <w:tc>
          <w:tcPr>
            <w:tcW w:w="2125" w:type="dxa"/>
            <w:shd w:val="clear" w:color="auto" w:fill="auto"/>
          </w:tcPr>
          <w:p w14:paraId="7937F13C" w14:textId="77777777" w:rsidR="00CB66A8" w:rsidRPr="00ED4D11" w:rsidRDefault="00CB66A8" w:rsidP="00F72C6D">
            <w:pPr>
              <w:jc w:val="center"/>
              <w:rPr>
                <w:rFonts w:ascii="Calibri" w:hAnsi="Calibri" w:cs="Calibri"/>
                <w:sz w:val="20"/>
                <w:szCs w:val="20"/>
              </w:rPr>
            </w:pPr>
          </w:p>
          <w:p w14:paraId="722E724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PCR positivity (n=3), Serology positivity (n=28), Abnormal </w:t>
            </w:r>
            <w:r w:rsidRPr="00ED4D11">
              <w:rPr>
                <w:rFonts w:ascii="Calibri" w:hAnsi="Calibri" w:cs="Calibri"/>
                <w:sz w:val="20"/>
                <w:szCs w:val="20"/>
              </w:rPr>
              <w:lastRenderedPageBreak/>
              <w:t>echocardiography (n=16)</w:t>
            </w:r>
          </w:p>
        </w:tc>
        <w:tc>
          <w:tcPr>
            <w:tcW w:w="2268" w:type="dxa"/>
          </w:tcPr>
          <w:p w14:paraId="7AE2BB6C" w14:textId="77777777" w:rsidR="00CB66A8" w:rsidRPr="00ED4D11" w:rsidRDefault="00CB66A8" w:rsidP="00F72C6D">
            <w:pPr>
              <w:jc w:val="center"/>
              <w:rPr>
                <w:rFonts w:ascii="Calibri" w:hAnsi="Calibri" w:cs="Calibri"/>
                <w:sz w:val="20"/>
                <w:szCs w:val="20"/>
              </w:rPr>
            </w:pPr>
          </w:p>
          <w:p w14:paraId="673D0FE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Steroids (n=29), IVIG (n=30), anticoagulants (n=NR), inotropes </w:t>
            </w:r>
            <w:r w:rsidRPr="00ED4D11">
              <w:rPr>
                <w:rFonts w:ascii="Calibri" w:hAnsi="Calibri" w:cs="Calibri"/>
                <w:sz w:val="20"/>
                <w:szCs w:val="20"/>
              </w:rPr>
              <w:lastRenderedPageBreak/>
              <w:t>(n=NR), antivirals (n=0), Mechanical ventilation (n=3)</w:t>
            </w:r>
          </w:p>
          <w:p w14:paraId="2C97D98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8)</w:t>
            </w:r>
          </w:p>
          <w:p w14:paraId="5880C3E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4), Deaths (n=0),</w:t>
            </w:r>
          </w:p>
        </w:tc>
      </w:tr>
      <w:tr w:rsidR="00CB66A8" w:rsidRPr="00ED4D11" w14:paraId="3638F4CB" w14:textId="77777777" w:rsidTr="00F72C6D">
        <w:trPr>
          <w:trHeight w:val="67"/>
          <w:jc w:val="center"/>
        </w:trPr>
        <w:tc>
          <w:tcPr>
            <w:tcW w:w="1271" w:type="dxa"/>
            <w:shd w:val="clear" w:color="auto" w:fill="FFFFFF" w:themeFill="background1"/>
            <w:vAlign w:val="center"/>
          </w:tcPr>
          <w:p w14:paraId="03E252C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Shobhna Gupta DCH 2021</w:t>
            </w:r>
          </w:p>
        </w:tc>
        <w:tc>
          <w:tcPr>
            <w:tcW w:w="992" w:type="dxa"/>
            <w:shd w:val="clear" w:color="auto" w:fill="auto"/>
            <w:vAlign w:val="center"/>
          </w:tcPr>
          <w:p w14:paraId="1C8D863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ndia</w:t>
            </w:r>
          </w:p>
        </w:tc>
        <w:tc>
          <w:tcPr>
            <w:tcW w:w="1418" w:type="dxa"/>
          </w:tcPr>
          <w:p w14:paraId="7C62A61F" w14:textId="77777777" w:rsidR="00CB66A8" w:rsidRPr="00ED4D11" w:rsidRDefault="00CB66A8" w:rsidP="00F72C6D">
            <w:pPr>
              <w:jc w:val="center"/>
              <w:rPr>
                <w:rFonts w:ascii="Calibri" w:hAnsi="Calibri" w:cs="Calibri"/>
                <w:color w:val="000000"/>
                <w:sz w:val="20"/>
                <w:szCs w:val="20"/>
              </w:rPr>
            </w:pPr>
          </w:p>
          <w:p w14:paraId="6F8BF1AA" w14:textId="77777777" w:rsidR="00CB66A8" w:rsidRPr="00ED4D11" w:rsidRDefault="00CB66A8" w:rsidP="00F72C6D">
            <w:pPr>
              <w:jc w:val="center"/>
              <w:rPr>
                <w:rFonts w:ascii="Calibri" w:hAnsi="Calibri" w:cs="Calibri"/>
                <w:color w:val="000000"/>
                <w:sz w:val="20"/>
                <w:szCs w:val="20"/>
              </w:rPr>
            </w:pPr>
          </w:p>
          <w:p w14:paraId="66C2F114" w14:textId="77777777" w:rsidR="00CB66A8" w:rsidRPr="00ED4D11" w:rsidRDefault="00CB66A8" w:rsidP="00F72C6D">
            <w:pPr>
              <w:jc w:val="center"/>
              <w:rPr>
                <w:rFonts w:ascii="Calibri" w:hAnsi="Calibri" w:cs="Calibri"/>
                <w:color w:val="000000"/>
                <w:sz w:val="20"/>
                <w:szCs w:val="20"/>
              </w:rPr>
            </w:pPr>
          </w:p>
          <w:p w14:paraId="5FA782E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3854B9D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0</w:t>
            </w:r>
          </w:p>
        </w:tc>
        <w:tc>
          <w:tcPr>
            <w:tcW w:w="851" w:type="dxa"/>
            <w:shd w:val="clear" w:color="auto" w:fill="auto"/>
            <w:vAlign w:val="center"/>
          </w:tcPr>
          <w:p w14:paraId="25697D1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AF09FF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2</w:t>
            </w:r>
          </w:p>
        </w:tc>
        <w:tc>
          <w:tcPr>
            <w:tcW w:w="1560" w:type="dxa"/>
          </w:tcPr>
          <w:p w14:paraId="5C36956F" w14:textId="77777777" w:rsidR="00CB66A8" w:rsidRPr="00ED4D11" w:rsidRDefault="00CB66A8" w:rsidP="00F72C6D">
            <w:pPr>
              <w:jc w:val="center"/>
              <w:rPr>
                <w:rFonts w:ascii="Calibri" w:hAnsi="Calibri" w:cs="Calibri"/>
                <w:sz w:val="20"/>
                <w:szCs w:val="20"/>
              </w:rPr>
            </w:pPr>
          </w:p>
          <w:p w14:paraId="350FAC1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35492C3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1)</w:t>
            </w:r>
          </w:p>
        </w:tc>
        <w:tc>
          <w:tcPr>
            <w:tcW w:w="2127" w:type="dxa"/>
            <w:gridSpan w:val="2"/>
            <w:shd w:val="clear" w:color="auto" w:fill="auto"/>
            <w:vAlign w:val="center"/>
          </w:tcPr>
          <w:p w14:paraId="5331451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0), Conjunctivitis (n=4), Erythema and cracking of lips, tongue, oral mucosa (n=NR), Cervical lymphadenopathy (n=NR), Erythema and edema of hands and feet (n=7), Rash (n=7), Complete KD (n=2), Incomplete KD (n=2), Myocarditis (n=3), Shock (n=13), Diarrhea (n=5), Vomiting (n=5), GI symptoms (n=5), Neurological symptoms (n=16)</w:t>
            </w:r>
          </w:p>
        </w:tc>
        <w:tc>
          <w:tcPr>
            <w:tcW w:w="2125" w:type="dxa"/>
            <w:shd w:val="clear" w:color="auto" w:fill="auto"/>
          </w:tcPr>
          <w:p w14:paraId="243475C6" w14:textId="77777777" w:rsidR="00CB66A8" w:rsidRPr="00ED4D11" w:rsidRDefault="00CB66A8" w:rsidP="00F72C6D">
            <w:pPr>
              <w:jc w:val="center"/>
              <w:rPr>
                <w:rFonts w:ascii="Calibri" w:hAnsi="Calibri" w:cs="Calibri"/>
                <w:sz w:val="20"/>
                <w:szCs w:val="20"/>
              </w:rPr>
            </w:pPr>
          </w:p>
          <w:p w14:paraId="0B96EE6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40), Serology positivity (n=1), Abnormal echocardiography (n=NR)</w:t>
            </w:r>
          </w:p>
        </w:tc>
        <w:tc>
          <w:tcPr>
            <w:tcW w:w="2268" w:type="dxa"/>
          </w:tcPr>
          <w:p w14:paraId="38454F45" w14:textId="77777777" w:rsidR="00CB66A8" w:rsidRPr="00ED4D11" w:rsidRDefault="00CB66A8" w:rsidP="00F72C6D">
            <w:pPr>
              <w:jc w:val="center"/>
              <w:rPr>
                <w:rFonts w:ascii="Calibri" w:hAnsi="Calibri" w:cs="Calibri"/>
                <w:sz w:val="20"/>
                <w:szCs w:val="20"/>
              </w:rPr>
            </w:pPr>
          </w:p>
          <w:p w14:paraId="55FEE01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6), IVIG (n=4), anticoagulants (n=NR), inotropes (n=NR), antivirals (n=1), Mechanical ventilation (n=13)</w:t>
            </w:r>
          </w:p>
          <w:p w14:paraId="2DE7738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8)</w:t>
            </w:r>
          </w:p>
          <w:p w14:paraId="2348AD9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8), Deaths (n=12),</w:t>
            </w:r>
          </w:p>
        </w:tc>
      </w:tr>
      <w:tr w:rsidR="00CB66A8" w:rsidRPr="00ED4D11" w14:paraId="57AE7223" w14:textId="77777777" w:rsidTr="00F72C6D">
        <w:trPr>
          <w:trHeight w:val="67"/>
          <w:jc w:val="center"/>
        </w:trPr>
        <w:tc>
          <w:tcPr>
            <w:tcW w:w="1271" w:type="dxa"/>
            <w:shd w:val="clear" w:color="auto" w:fill="FFFFFF" w:themeFill="background1"/>
            <w:vAlign w:val="center"/>
          </w:tcPr>
          <w:p w14:paraId="4213CF4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akshmi Shobhavat 2021</w:t>
            </w:r>
          </w:p>
        </w:tc>
        <w:tc>
          <w:tcPr>
            <w:tcW w:w="992" w:type="dxa"/>
            <w:shd w:val="clear" w:color="auto" w:fill="auto"/>
            <w:vAlign w:val="center"/>
          </w:tcPr>
          <w:p w14:paraId="0D03FE9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ndia</w:t>
            </w:r>
          </w:p>
        </w:tc>
        <w:tc>
          <w:tcPr>
            <w:tcW w:w="1418" w:type="dxa"/>
          </w:tcPr>
          <w:p w14:paraId="6D498206" w14:textId="77777777" w:rsidR="00CB66A8" w:rsidRPr="00ED4D11" w:rsidRDefault="00CB66A8" w:rsidP="00F72C6D">
            <w:pPr>
              <w:jc w:val="center"/>
              <w:rPr>
                <w:rFonts w:ascii="Calibri" w:hAnsi="Calibri" w:cs="Calibri"/>
                <w:color w:val="000000"/>
                <w:sz w:val="20"/>
                <w:szCs w:val="20"/>
              </w:rPr>
            </w:pPr>
          </w:p>
          <w:p w14:paraId="380E045C" w14:textId="77777777" w:rsidR="00CB66A8" w:rsidRPr="00ED4D11" w:rsidRDefault="00CB66A8" w:rsidP="00F72C6D">
            <w:pPr>
              <w:jc w:val="center"/>
              <w:rPr>
                <w:rFonts w:ascii="Calibri" w:hAnsi="Calibri" w:cs="Calibri"/>
                <w:color w:val="000000"/>
                <w:sz w:val="20"/>
                <w:szCs w:val="20"/>
              </w:rPr>
            </w:pPr>
          </w:p>
          <w:p w14:paraId="0CCA11B8" w14:textId="77777777" w:rsidR="00CB66A8" w:rsidRPr="00ED4D11" w:rsidRDefault="00CB66A8" w:rsidP="00F72C6D">
            <w:pPr>
              <w:jc w:val="center"/>
              <w:rPr>
                <w:rFonts w:ascii="Calibri" w:hAnsi="Calibri" w:cs="Calibri"/>
                <w:color w:val="000000"/>
                <w:sz w:val="20"/>
                <w:szCs w:val="20"/>
              </w:rPr>
            </w:pPr>
          </w:p>
          <w:p w14:paraId="3F16809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5D4FAB9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1</w:t>
            </w:r>
          </w:p>
        </w:tc>
        <w:tc>
          <w:tcPr>
            <w:tcW w:w="851" w:type="dxa"/>
            <w:shd w:val="clear" w:color="auto" w:fill="auto"/>
            <w:vAlign w:val="center"/>
          </w:tcPr>
          <w:p w14:paraId="5475D8E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480F001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1560" w:type="dxa"/>
          </w:tcPr>
          <w:p w14:paraId="02835AF6" w14:textId="77777777" w:rsidR="00CB66A8" w:rsidRPr="00ED4D11" w:rsidRDefault="00CB66A8" w:rsidP="00F72C6D">
            <w:pPr>
              <w:jc w:val="center"/>
              <w:rPr>
                <w:rFonts w:ascii="Calibri" w:hAnsi="Calibri" w:cs="Calibri"/>
                <w:sz w:val="20"/>
                <w:szCs w:val="20"/>
              </w:rPr>
            </w:pPr>
          </w:p>
          <w:p w14:paraId="0445325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6DA9C69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w:t>
            </w:r>
          </w:p>
        </w:tc>
        <w:tc>
          <w:tcPr>
            <w:tcW w:w="2127" w:type="dxa"/>
            <w:gridSpan w:val="2"/>
            <w:shd w:val="clear" w:color="auto" w:fill="auto"/>
            <w:vAlign w:val="center"/>
          </w:tcPr>
          <w:p w14:paraId="2534978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21), Conjunctivitis (n=9), Erythema and cracking of lips, tongue, oral mucosa (n=NR), </w:t>
            </w:r>
            <w:r w:rsidRPr="00ED4D11">
              <w:rPr>
                <w:rFonts w:ascii="Calibri" w:hAnsi="Calibri" w:cs="Calibri"/>
                <w:sz w:val="20"/>
                <w:szCs w:val="20"/>
              </w:rPr>
              <w:lastRenderedPageBreak/>
              <w:t>Cervical lymphadenopathy (n=0), Erythema and edema of hands and feet (n=2), Rash (n=7), Complete KD (n=NR), Incomplete KD (n=NR), Myocarditis (n=2), Shock (n=20), Diarrhea (n=0), Vomiting (n=0), GI symptoms (n=16), Neurological symptoms (n=1)</w:t>
            </w:r>
          </w:p>
        </w:tc>
        <w:tc>
          <w:tcPr>
            <w:tcW w:w="2125" w:type="dxa"/>
            <w:shd w:val="clear" w:color="auto" w:fill="auto"/>
          </w:tcPr>
          <w:p w14:paraId="6DA579A5" w14:textId="77777777" w:rsidR="00CB66A8" w:rsidRPr="00ED4D11" w:rsidRDefault="00CB66A8" w:rsidP="00F72C6D">
            <w:pPr>
              <w:jc w:val="center"/>
              <w:rPr>
                <w:rFonts w:ascii="Calibri" w:hAnsi="Calibri" w:cs="Calibri"/>
                <w:sz w:val="20"/>
                <w:szCs w:val="20"/>
              </w:rPr>
            </w:pPr>
          </w:p>
          <w:p w14:paraId="00388ED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PCR positivity (n=8), Serology positivity (n=16), Abnormal </w:t>
            </w:r>
            <w:r w:rsidRPr="00ED4D11">
              <w:rPr>
                <w:rFonts w:ascii="Calibri" w:hAnsi="Calibri" w:cs="Calibri"/>
                <w:sz w:val="20"/>
                <w:szCs w:val="20"/>
              </w:rPr>
              <w:lastRenderedPageBreak/>
              <w:t>echocardiography (n=14)</w:t>
            </w:r>
          </w:p>
        </w:tc>
        <w:tc>
          <w:tcPr>
            <w:tcW w:w="2268" w:type="dxa"/>
          </w:tcPr>
          <w:p w14:paraId="14CD07DB" w14:textId="77777777" w:rsidR="00CB66A8" w:rsidRPr="00ED4D11" w:rsidRDefault="00CB66A8" w:rsidP="00F72C6D">
            <w:pPr>
              <w:jc w:val="center"/>
              <w:rPr>
                <w:rFonts w:ascii="Calibri" w:hAnsi="Calibri" w:cs="Calibri"/>
                <w:sz w:val="20"/>
                <w:szCs w:val="20"/>
              </w:rPr>
            </w:pPr>
          </w:p>
          <w:p w14:paraId="18B31B0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Steroids (n=18), IVIG (n=11), anticoagulants (n=21), inotropes (n=19), antivirals (n=5), </w:t>
            </w:r>
            <w:r w:rsidRPr="00ED4D11">
              <w:rPr>
                <w:rFonts w:ascii="Calibri" w:hAnsi="Calibri" w:cs="Calibri"/>
                <w:sz w:val="20"/>
                <w:szCs w:val="20"/>
              </w:rPr>
              <w:lastRenderedPageBreak/>
              <w:t>Mechanical ventilation (n=13)</w:t>
            </w:r>
          </w:p>
          <w:p w14:paraId="2A21964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8)</w:t>
            </w:r>
          </w:p>
          <w:p w14:paraId="658FC61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1), Deaths (n=3),</w:t>
            </w:r>
          </w:p>
        </w:tc>
      </w:tr>
      <w:tr w:rsidR="00CB66A8" w:rsidRPr="00ED4D11" w14:paraId="685E6C98" w14:textId="77777777" w:rsidTr="00F72C6D">
        <w:trPr>
          <w:trHeight w:val="67"/>
          <w:jc w:val="center"/>
        </w:trPr>
        <w:tc>
          <w:tcPr>
            <w:tcW w:w="1271" w:type="dxa"/>
            <w:shd w:val="clear" w:color="auto" w:fill="FFFFFF" w:themeFill="background1"/>
            <w:vAlign w:val="center"/>
          </w:tcPr>
          <w:p w14:paraId="5A5D7B2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Pignatelli 2021</w:t>
            </w:r>
          </w:p>
        </w:tc>
        <w:tc>
          <w:tcPr>
            <w:tcW w:w="992" w:type="dxa"/>
            <w:shd w:val="clear" w:color="auto" w:fill="auto"/>
            <w:vAlign w:val="center"/>
          </w:tcPr>
          <w:p w14:paraId="4F49C00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atin America</w:t>
            </w:r>
          </w:p>
        </w:tc>
        <w:tc>
          <w:tcPr>
            <w:tcW w:w="1418" w:type="dxa"/>
          </w:tcPr>
          <w:p w14:paraId="5B59F130" w14:textId="77777777" w:rsidR="00CB66A8" w:rsidRPr="00ED4D11" w:rsidRDefault="00CB66A8" w:rsidP="00F72C6D">
            <w:pPr>
              <w:jc w:val="center"/>
              <w:rPr>
                <w:rFonts w:ascii="Calibri" w:hAnsi="Calibri" w:cs="Calibri"/>
                <w:color w:val="000000"/>
                <w:sz w:val="20"/>
                <w:szCs w:val="20"/>
              </w:rPr>
            </w:pPr>
          </w:p>
          <w:p w14:paraId="2486B44D" w14:textId="77777777" w:rsidR="00CB66A8" w:rsidRPr="00ED4D11" w:rsidRDefault="00CB66A8" w:rsidP="00F72C6D">
            <w:pPr>
              <w:jc w:val="center"/>
              <w:rPr>
                <w:rFonts w:ascii="Calibri" w:hAnsi="Calibri" w:cs="Calibri"/>
                <w:color w:val="000000"/>
                <w:sz w:val="20"/>
                <w:szCs w:val="20"/>
              </w:rPr>
            </w:pPr>
          </w:p>
          <w:p w14:paraId="5EBFBD18" w14:textId="77777777" w:rsidR="00CB66A8" w:rsidRPr="00ED4D11" w:rsidRDefault="00CB66A8" w:rsidP="00F72C6D">
            <w:pPr>
              <w:jc w:val="center"/>
              <w:rPr>
                <w:rFonts w:ascii="Calibri" w:hAnsi="Calibri" w:cs="Calibri"/>
                <w:color w:val="000000"/>
                <w:sz w:val="20"/>
                <w:szCs w:val="20"/>
              </w:rPr>
            </w:pPr>
          </w:p>
          <w:p w14:paraId="7CC63AB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5BC7D8D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98</w:t>
            </w:r>
          </w:p>
        </w:tc>
        <w:tc>
          <w:tcPr>
            <w:tcW w:w="851" w:type="dxa"/>
            <w:shd w:val="clear" w:color="auto" w:fill="auto"/>
            <w:vAlign w:val="center"/>
          </w:tcPr>
          <w:p w14:paraId="1CD5D5D2"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278917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9</w:t>
            </w:r>
          </w:p>
        </w:tc>
        <w:tc>
          <w:tcPr>
            <w:tcW w:w="1560" w:type="dxa"/>
          </w:tcPr>
          <w:p w14:paraId="767224B9" w14:textId="77777777" w:rsidR="00CB66A8" w:rsidRPr="00ED4D11" w:rsidRDefault="00CB66A8" w:rsidP="00F72C6D">
            <w:pPr>
              <w:jc w:val="center"/>
              <w:rPr>
                <w:rFonts w:ascii="Calibri" w:hAnsi="Calibri" w:cs="Calibri"/>
                <w:sz w:val="20"/>
                <w:szCs w:val="20"/>
              </w:rPr>
            </w:pPr>
          </w:p>
          <w:p w14:paraId="13F7D5E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36)</w:t>
            </w:r>
          </w:p>
          <w:p w14:paraId="25D4D83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21)</w:t>
            </w:r>
          </w:p>
        </w:tc>
        <w:tc>
          <w:tcPr>
            <w:tcW w:w="2127" w:type="dxa"/>
            <w:gridSpan w:val="2"/>
            <w:shd w:val="clear" w:color="auto" w:fill="auto"/>
            <w:vAlign w:val="center"/>
          </w:tcPr>
          <w:p w14:paraId="717716F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67), Conjunctivitis (n=0), Erythema and cracking of lips, tongue, oral mucosa (n=62), Cervical lymphadenopathy (n=0), Erythema and edema of hands and feet (n=0), Rash (n=0), Complete KD (n=0), Incomplete KD (n=0), Myocarditis (n=18), Shock (n=0), Diarrhea (n=0), Vomiting (n=0), GI symptoms (n=69), Neurological symptoms (n=15)</w:t>
            </w:r>
          </w:p>
        </w:tc>
        <w:tc>
          <w:tcPr>
            <w:tcW w:w="2125" w:type="dxa"/>
            <w:shd w:val="clear" w:color="auto" w:fill="auto"/>
          </w:tcPr>
          <w:p w14:paraId="00B8AD91" w14:textId="77777777" w:rsidR="00CB66A8" w:rsidRPr="00ED4D11" w:rsidRDefault="00CB66A8" w:rsidP="00F72C6D">
            <w:pPr>
              <w:jc w:val="center"/>
              <w:rPr>
                <w:rFonts w:ascii="Calibri" w:hAnsi="Calibri" w:cs="Calibri"/>
                <w:sz w:val="20"/>
                <w:szCs w:val="20"/>
              </w:rPr>
            </w:pPr>
          </w:p>
          <w:p w14:paraId="47E7513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51), Serology positivity (n=41), Abnormal echocardiography (n=60)</w:t>
            </w:r>
          </w:p>
        </w:tc>
        <w:tc>
          <w:tcPr>
            <w:tcW w:w="2268" w:type="dxa"/>
          </w:tcPr>
          <w:p w14:paraId="1022A384" w14:textId="77777777" w:rsidR="00CB66A8" w:rsidRPr="00ED4D11" w:rsidRDefault="00CB66A8" w:rsidP="00F72C6D">
            <w:pPr>
              <w:jc w:val="center"/>
              <w:rPr>
                <w:rFonts w:ascii="Calibri" w:hAnsi="Calibri" w:cs="Calibri"/>
                <w:sz w:val="20"/>
                <w:szCs w:val="20"/>
              </w:rPr>
            </w:pPr>
          </w:p>
          <w:p w14:paraId="1BE7AE4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0), IVIG (n=68), anticoagulants (n=26), inotropes (n=15), antivirals (n=0), Mechanical ventilation (n=13)</w:t>
            </w:r>
          </w:p>
          <w:p w14:paraId="2216DEB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98)</w:t>
            </w:r>
          </w:p>
          <w:p w14:paraId="626C1B4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64), Deaths (n=0),</w:t>
            </w:r>
          </w:p>
        </w:tc>
      </w:tr>
      <w:tr w:rsidR="00CB66A8" w:rsidRPr="00ED4D11" w14:paraId="72283117" w14:textId="77777777" w:rsidTr="00F72C6D">
        <w:trPr>
          <w:trHeight w:val="67"/>
          <w:jc w:val="center"/>
        </w:trPr>
        <w:tc>
          <w:tcPr>
            <w:tcW w:w="1271" w:type="dxa"/>
            <w:shd w:val="clear" w:color="auto" w:fill="FFFFFF" w:themeFill="background1"/>
            <w:vAlign w:val="center"/>
          </w:tcPr>
          <w:p w14:paraId="0978F73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Vukomanovic 2021</w:t>
            </w:r>
          </w:p>
        </w:tc>
        <w:tc>
          <w:tcPr>
            <w:tcW w:w="992" w:type="dxa"/>
            <w:shd w:val="clear" w:color="auto" w:fill="auto"/>
            <w:vAlign w:val="center"/>
          </w:tcPr>
          <w:p w14:paraId="00B08CF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erbia</w:t>
            </w:r>
          </w:p>
        </w:tc>
        <w:tc>
          <w:tcPr>
            <w:tcW w:w="1418" w:type="dxa"/>
          </w:tcPr>
          <w:p w14:paraId="101D8C7F" w14:textId="77777777" w:rsidR="00CB66A8" w:rsidRPr="00ED4D11" w:rsidRDefault="00CB66A8" w:rsidP="00F72C6D">
            <w:pPr>
              <w:jc w:val="center"/>
              <w:rPr>
                <w:rFonts w:ascii="Calibri" w:hAnsi="Calibri" w:cs="Calibri"/>
                <w:color w:val="000000"/>
                <w:sz w:val="20"/>
                <w:szCs w:val="20"/>
              </w:rPr>
            </w:pPr>
          </w:p>
          <w:p w14:paraId="58A39BA9" w14:textId="77777777" w:rsidR="00CB66A8" w:rsidRPr="00ED4D11" w:rsidRDefault="00CB66A8" w:rsidP="00F72C6D">
            <w:pPr>
              <w:jc w:val="center"/>
              <w:rPr>
                <w:rFonts w:ascii="Calibri" w:hAnsi="Calibri" w:cs="Calibri"/>
                <w:color w:val="000000"/>
                <w:sz w:val="20"/>
                <w:szCs w:val="20"/>
              </w:rPr>
            </w:pPr>
          </w:p>
          <w:p w14:paraId="1797783A" w14:textId="77777777" w:rsidR="00CB66A8" w:rsidRPr="00ED4D11" w:rsidRDefault="00CB66A8" w:rsidP="00F72C6D">
            <w:pPr>
              <w:jc w:val="center"/>
              <w:rPr>
                <w:rFonts w:ascii="Calibri" w:hAnsi="Calibri" w:cs="Calibri"/>
                <w:color w:val="000000"/>
                <w:sz w:val="20"/>
                <w:szCs w:val="20"/>
              </w:rPr>
            </w:pPr>
          </w:p>
          <w:p w14:paraId="28EC125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0388D2E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w:t>
            </w:r>
          </w:p>
        </w:tc>
        <w:tc>
          <w:tcPr>
            <w:tcW w:w="851" w:type="dxa"/>
            <w:shd w:val="clear" w:color="auto" w:fill="auto"/>
            <w:vAlign w:val="center"/>
          </w:tcPr>
          <w:p w14:paraId="330F90FB"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739B55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w:t>
            </w:r>
          </w:p>
        </w:tc>
        <w:tc>
          <w:tcPr>
            <w:tcW w:w="1560" w:type="dxa"/>
          </w:tcPr>
          <w:p w14:paraId="7BEEA15E" w14:textId="77777777" w:rsidR="00CB66A8" w:rsidRPr="00ED4D11" w:rsidRDefault="00CB66A8" w:rsidP="00F72C6D">
            <w:pPr>
              <w:jc w:val="center"/>
              <w:rPr>
                <w:rFonts w:ascii="Calibri" w:hAnsi="Calibri" w:cs="Calibri"/>
                <w:sz w:val="20"/>
                <w:szCs w:val="20"/>
              </w:rPr>
            </w:pPr>
          </w:p>
          <w:p w14:paraId="0CB1A08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w:t>
            </w:r>
          </w:p>
          <w:p w14:paraId="15689EA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699C5D2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3), Conjunctivitis (n=3), Erythema and cracking of lips, tongue, oral mucosa (n=0), Cervical lymphadenopathy (n=0), Erythema and </w:t>
            </w:r>
            <w:r w:rsidRPr="00ED4D11">
              <w:rPr>
                <w:rFonts w:ascii="Calibri" w:hAnsi="Calibri" w:cs="Calibri"/>
                <w:sz w:val="20"/>
                <w:szCs w:val="20"/>
              </w:rPr>
              <w:lastRenderedPageBreak/>
              <w:t>edema of hands and feet (n=3), Rash (n=3), Complete KD (n=0), Incomplete KD (n=1), Myocarditis (n=3), Shock (n=2), Diarrhea (n=1), Vomiting (n=1), GI symptoms (n=3), Neurological symptoms (n=0)</w:t>
            </w:r>
          </w:p>
        </w:tc>
        <w:tc>
          <w:tcPr>
            <w:tcW w:w="2125" w:type="dxa"/>
            <w:shd w:val="clear" w:color="auto" w:fill="auto"/>
          </w:tcPr>
          <w:p w14:paraId="2EAEF9F0" w14:textId="77777777" w:rsidR="00CB66A8" w:rsidRPr="00ED4D11" w:rsidRDefault="00CB66A8" w:rsidP="00F72C6D">
            <w:pPr>
              <w:jc w:val="center"/>
              <w:rPr>
                <w:rFonts w:ascii="Calibri" w:hAnsi="Calibri" w:cs="Calibri"/>
                <w:sz w:val="20"/>
                <w:szCs w:val="20"/>
              </w:rPr>
            </w:pPr>
          </w:p>
          <w:p w14:paraId="09B7325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0), Serology positivity (n=1), Abnormal echocardiography (n=3)</w:t>
            </w:r>
          </w:p>
        </w:tc>
        <w:tc>
          <w:tcPr>
            <w:tcW w:w="2268" w:type="dxa"/>
          </w:tcPr>
          <w:p w14:paraId="54124E3A" w14:textId="77777777" w:rsidR="00CB66A8" w:rsidRPr="00ED4D11" w:rsidRDefault="00CB66A8" w:rsidP="00F72C6D">
            <w:pPr>
              <w:jc w:val="center"/>
              <w:rPr>
                <w:rFonts w:ascii="Calibri" w:hAnsi="Calibri" w:cs="Calibri"/>
                <w:sz w:val="20"/>
                <w:szCs w:val="20"/>
              </w:rPr>
            </w:pPr>
          </w:p>
          <w:p w14:paraId="5D4FEA2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 IVIG (n=3), anticoagulants (n=1), inotropes (n=2), antivirals (n=0), Mechanical ventilation (n=0)</w:t>
            </w:r>
          </w:p>
          <w:p w14:paraId="5DD5AC6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Recovered (n=3)</w:t>
            </w:r>
          </w:p>
          <w:p w14:paraId="6944095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0), Deaths (n=0),</w:t>
            </w:r>
          </w:p>
        </w:tc>
      </w:tr>
      <w:tr w:rsidR="00CB66A8" w:rsidRPr="00ED4D11" w14:paraId="1DE37955" w14:textId="77777777" w:rsidTr="00F72C6D">
        <w:trPr>
          <w:trHeight w:val="67"/>
          <w:jc w:val="center"/>
        </w:trPr>
        <w:tc>
          <w:tcPr>
            <w:tcW w:w="1271" w:type="dxa"/>
            <w:shd w:val="clear" w:color="auto" w:fill="FFFFFF" w:themeFill="background1"/>
            <w:vAlign w:val="center"/>
          </w:tcPr>
          <w:p w14:paraId="0AF0264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Elif Celikel 2021</w:t>
            </w:r>
          </w:p>
        </w:tc>
        <w:tc>
          <w:tcPr>
            <w:tcW w:w="992" w:type="dxa"/>
            <w:shd w:val="clear" w:color="auto" w:fill="auto"/>
            <w:vAlign w:val="center"/>
          </w:tcPr>
          <w:p w14:paraId="39FA6E5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576861BD" w14:textId="77777777" w:rsidR="00CB66A8" w:rsidRPr="00ED4D11" w:rsidRDefault="00CB66A8" w:rsidP="00F72C6D">
            <w:pPr>
              <w:jc w:val="center"/>
              <w:rPr>
                <w:rFonts w:ascii="Calibri" w:hAnsi="Calibri" w:cs="Calibri"/>
                <w:color w:val="000000"/>
                <w:sz w:val="20"/>
                <w:szCs w:val="20"/>
              </w:rPr>
            </w:pPr>
          </w:p>
          <w:p w14:paraId="5A7A70D7" w14:textId="77777777" w:rsidR="00CB66A8" w:rsidRPr="00ED4D11" w:rsidRDefault="00CB66A8" w:rsidP="00F72C6D">
            <w:pPr>
              <w:jc w:val="center"/>
              <w:rPr>
                <w:rFonts w:ascii="Calibri" w:hAnsi="Calibri" w:cs="Calibri"/>
                <w:color w:val="000000"/>
                <w:sz w:val="20"/>
                <w:szCs w:val="20"/>
              </w:rPr>
            </w:pPr>
          </w:p>
          <w:p w14:paraId="2647D880" w14:textId="77777777" w:rsidR="00CB66A8" w:rsidRPr="00ED4D11" w:rsidRDefault="00CB66A8" w:rsidP="00F72C6D">
            <w:pPr>
              <w:jc w:val="center"/>
              <w:rPr>
                <w:rFonts w:ascii="Calibri" w:hAnsi="Calibri" w:cs="Calibri"/>
                <w:color w:val="000000"/>
                <w:sz w:val="20"/>
                <w:szCs w:val="20"/>
              </w:rPr>
            </w:pPr>
          </w:p>
          <w:p w14:paraId="2D496BA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74B3FEF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3</w:t>
            </w:r>
          </w:p>
        </w:tc>
        <w:tc>
          <w:tcPr>
            <w:tcW w:w="851" w:type="dxa"/>
            <w:shd w:val="clear" w:color="auto" w:fill="auto"/>
            <w:vAlign w:val="center"/>
          </w:tcPr>
          <w:p w14:paraId="3849625C"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24F3D6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1</w:t>
            </w:r>
          </w:p>
        </w:tc>
        <w:tc>
          <w:tcPr>
            <w:tcW w:w="1560" w:type="dxa"/>
          </w:tcPr>
          <w:p w14:paraId="64F3C4C0" w14:textId="77777777" w:rsidR="00CB66A8" w:rsidRPr="00ED4D11" w:rsidRDefault="00CB66A8" w:rsidP="00F72C6D">
            <w:pPr>
              <w:jc w:val="center"/>
              <w:rPr>
                <w:rFonts w:ascii="Calibri" w:hAnsi="Calibri" w:cs="Calibri"/>
                <w:sz w:val="20"/>
                <w:szCs w:val="20"/>
              </w:rPr>
            </w:pPr>
          </w:p>
          <w:p w14:paraId="76CFF14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2267665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73CCF64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33), Conjunctivitis (n=15), Erythema and cracking of lips, tongue, oral mucosa (n=0), Cervical lymphadenopathy (n=6), Erythema and edema of hands and feet (n=0), Rash (n=17), Complete KD (n=0), Incomplete KD (n=21), Myocarditis (n=0), Shock (n=0), Diarrhea (n=20), Vomiting (n=14), GI symptoms (n=0), Neurological symptoms (n=11)</w:t>
            </w:r>
          </w:p>
        </w:tc>
        <w:tc>
          <w:tcPr>
            <w:tcW w:w="2125" w:type="dxa"/>
            <w:shd w:val="clear" w:color="auto" w:fill="auto"/>
          </w:tcPr>
          <w:p w14:paraId="19112597" w14:textId="77777777" w:rsidR="00CB66A8" w:rsidRPr="00ED4D11" w:rsidRDefault="00CB66A8" w:rsidP="00F72C6D">
            <w:pPr>
              <w:jc w:val="center"/>
              <w:rPr>
                <w:rFonts w:ascii="Calibri" w:hAnsi="Calibri" w:cs="Calibri"/>
                <w:sz w:val="20"/>
                <w:szCs w:val="20"/>
              </w:rPr>
            </w:pPr>
          </w:p>
          <w:p w14:paraId="41DBC80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 Serology positivity (n=33), Abnormal echocardiography (n=33)</w:t>
            </w:r>
          </w:p>
        </w:tc>
        <w:tc>
          <w:tcPr>
            <w:tcW w:w="2268" w:type="dxa"/>
          </w:tcPr>
          <w:p w14:paraId="27959AE6" w14:textId="77777777" w:rsidR="00CB66A8" w:rsidRPr="00ED4D11" w:rsidRDefault="00CB66A8" w:rsidP="00F72C6D">
            <w:pPr>
              <w:jc w:val="center"/>
              <w:rPr>
                <w:rFonts w:ascii="Calibri" w:hAnsi="Calibri" w:cs="Calibri"/>
                <w:sz w:val="20"/>
                <w:szCs w:val="20"/>
              </w:rPr>
            </w:pPr>
          </w:p>
          <w:p w14:paraId="316421A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3), IVIG (n=33), anticoagulants (n=0), inotropes (n=24), antivirals (n=0), Mechanical ventilation (n=7)</w:t>
            </w:r>
          </w:p>
          <w:p w14:paraId="696CC58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1)</w:t>
            </w:r>
          </w:p>
          <w:p w14:paraId="0CE3E56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33), Deaths (n=2),</w:t>
            </w:r>
          </w:p>
        </w:tc>
      </w:tr>
      <w:tr w:rsidR="00CB66A8" w:rsidRPr="00ED4D11" w14:paraId="56B1EA81" w14:textId="77777777" w:rsidTr="00F72C6D">
        <w:trPr>
          <w:trHeight w:val="67"/>
          <w:jc w:val="center"/>
        </w:trPr>
        <w:tc>
          <w:tcPr>
            <w:tcW w:w="1271" w:type="dxa"/>
            <w:shd w:val="clear" w:color="auto" w:fill="FFFFFF" w:themeFill="background1"/>
            <w:vAlign w:val="center"/>
          </w:tcPr>
          <w:p w14:paraId="3AB2631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Riphagen S  2021</w:t>
            </w:r>
          </w:p>
        </w:tc>
        <w:tc>
          <w:tcPr>
            <w:tcW w:w="992" w:type="dxa"/>
            <w:shd w:val="clear" w:color="auto" w:fill="auto"/>
            <w:vAlign w:val="center"/>
          </w:tcPr>
          <w:p w14:paraId="6890E99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1A5EE79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5E7E84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8</w:t>
            </w:r>
          </w:p>
        </w:tc>
        <w:tc>
          <w:tcPr>
            <w:tcW w:w="851" w:type="dxa"/>
            <w:shd w:val="clear" w:color="auto" w:fill="auto"/>
            <w:vAlign w:val="center"/>
          </w:tcPr>
          <w:p w14:paraId="6CC76DEB"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9D0C70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w:t>
            </w:r>
          </w:p>
        </w:tc>
        <w:tc>
          <w:tcPr>
            <w:tcW w:w="1560" w:type="dxa"/>
          </w:tcPr>
          <w:p w14:paraId="19715980" w14:textId="77777777" w:rsidR="00CB66A8" w:rsidRPr="00ED4D11" w:rsidRDefault="00CB66A8" w:rsidP="00F72C6D">
            <w:pPr>
              <w:jc w:val="center"/>
              <w:rPr>
                <w:rFonts w:ascii="Calibri" w:hAnsi="Calibri" w:cs="Calibri"/>
                <w:sz w:val="20"/>
                <w:szCs w:val="20"/>
              </w:rPr>
            </w:pPr>
          </w:p>
          <w:p w14:paraId="2C834F2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4)</w:t>
            </w:r>
          </w:p>
          <w:p w14:paraId="44815CB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31CEE3D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8), Conjunctivitis (n=5), Erythema and cracking of lips, tongue, oral mucosa (n=NR), Cervical lymphadenopathy (n=NR), Erythema and edema of hands and feet (n=NR), Rash (n=4), Complete KD </w:t>
            </w:r>
            <w:r w:rsidRPr="00ED4D11">
              <w:rPr>
                <w:rFonts w:ascii="Calibri" w:hAnsi="Calibri" w:cs="Calibri"/>
                <w:sz w:val="20"/>
                <w:szCs w:val="20"/>
              </w:rPr>
              <w:lastRenderedPageBreak/>
              <w:t>(n=NR), Incomplete KD (n=NR), Myocarditis (n=0), Shock (n=8), Diarrhea (n=7), Vomiting (n=4), GI symptoms (n=NR), Neurological symptoms (n=2)</w:t>
            </w:r>
          </w:p>
        </w:tc>
        <w:tc>
          <w:tcPr>
            <w:tcW w:w="2125" w:type="dxa"/>
            <w:shd w:val="clear" w:color="auto" w:fill="auto"/>
          </w:tcPr>
          <w:p w14:paraId="6907CFF9" w14:textId="77777777" w:rsidR="00CB66A8" w:rsidRPr="00ED4D11" w:rsidRDefault="00CB66A8" w:rsidP="00F72C6D">
            <w:pPr>
              <w:jc w:val="center"/>
              <w:rPr>
                <w:rFonts w:ascii="Calibri" w:hAnsi="Calibri" w:cs="Calibri"/>
                <w:sz w:val="20"/>
                <w:szCs w:val="20"/>
              </w:rPr>
            </w:pPr>
          </w:p>
          <w:p w14:paraId="6BC282F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8), Serology positivity (n=8), Abnormal echocardiography (n=5)</w:t>
            </w:r>
          </w:p>
        </w:tc>
        <w:tc>
          <w:tcPr>
            <w:tcW w:w="2268" w:type="dxa"/>
          </w:tcPr>
          <w:p w14:paraId="2027DD3C" w14:textId="77777777" w:rsidR="00CB66A8" w:rsidRPr="00ED4D11" w:rsidRDefault="00CB66A8" w:rsidP="00F72C6D">
            <w:pPr>
              <w:jc w:val="center"/>
              <w:rPr>
                <w:rFonts w:ascii="Calibri" w:hAnsi="Calibri" w:cs="Calibri"/>
                <w:sz w:val="20"/>
                <w:szCs w:val="20"/>
              </w:rPr>
            </w:pPr>
          </w:p>
          <w:p w14:paraId="345EF8A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5), IVIG (n=8), anticoagulants (n=7), inotropes (n=2), antivirals (n=0), Mechanical ventilation (n=7)</w:t>
            </w:r>
          </w:p>
          <w:p w14:paraId="3A74E3F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7)</w:t>
            </w:r>
          </w:p>
          <w:p w14:paraId="3159A23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8), Deaths (n=1),</w:t>
            </w:r>
          </w:p>
        </w:tc>
      </w:tr>
      <w:tr w:rsidR="00CB66A8" w:rsidRPr="00ED4D11" w14:paraId="0D566235" w14:textId="77777777" w:rsidTr="00F72C6D">
        <w:trPr>
          <w:trHeight w:val="67"/>
          <w:jc w:val="center"/>
        </w:trPr>
        <w:tc>
          <w:tcPr>
            <w:tcW w:w="1271" w:type="dxa"/>
            <w:shd w:val="clear" w:color="auto" w:fill="FFFFFF" w:themeFill="background1"/>
            <w:vAlign w:val="center"/>
          </w:tcPr>
          <w:p w14:paraId="027E49B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ucio Verdoni 2021</w:t>
            </w:r>
          </w:p>
        </w:tc>
        <w:tc>
          <w:tcPr>
            <w:tcW w:w="992" w:type="dxa"/>
            <w:shd w:val="clear" w:color="auto" w:fill="auto"/>
            <w:vAlign w:val="center"/>
          </w:tcPr>
          <w:p w14:paraId="41DF4FD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taly</w:t>
            </w:r>
          </w:p>
        </w:tc>
        <w:tc>
          <w:tcPr>
            <w:tcW w:w="1418" w:type="dxa"/>
          </w:tcPr>
          <w:p w14:paraId="2F07D5B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5A9D89D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851" w:type="dxa"/>
            <w:shd w:val="clear" w:color="auto" w:fill="auto"/>
            <w:vAlign w:val="center"/>
          </w:tcPr>
          <w:p w14:paraId="68BDF331"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A2782D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w:t>
            </w:r>
          </w:p>
        </w:tc>
        <w:tc>
          <w:tcPr>
            <w:tcW w:w="1560" w:type="dxa"/>
          </w:tcPr>
          <w:p w14:paraId="38D2EBAA" w14:textId="77777777" w:rsidR="00CB66A8" w:rsidRPr="00ED4D11" w:rsidRDefault="00CB66A8" w:rsidP="00F72C6D">
            <w:pPr>
              <w:jc w:val="center"/>
              <w:rPr>
                <w:rFonts w:ascii="Calibri" w:hAnsi="Calibri" w:cs="Calibri"/>
                <w:sz w:val="20"/>
                <w:szCs w:val="20"/>
              </w:rPr>
            </w:pPr>
          </w:p>
          <w:p w14:paraId="0EA79AC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5)</w:t>
            </w:r>
          </w:p>
          <w:p w14:paraId="4EE9526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680A32C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0), Conjunctivitis (n=8), Erythema and cracking of lips, tongue, oral mucosa (n=5), Cervical lymphadenopathy (n=1), Erythema and edema of hands and feet (n=5), Rash (n=8), Complete KD (n=5), Incomplete KD (n=5), Myocarditis (n=0), Shock (n=5), Diarrhea (n=NR), Vomiting (n=NR), GI symptoms (n=NR), Neurological symptoms (n=4)</w:t>
            </w:r>
          </w:p>
        </w:tc>
        <w:tc>
          <w:tcPr>
            <w:tcW w:w="2125" w:type="dxa"/>
            <w:shd w:val="clear" w:color="auto" w:fill="auto"/>
          </w:tcPr>
          <w:p w14:paraId="6A4AA01B" w14:textId="77777777" w:rsidR="00CB66A8" w:rsidRPr="00ED4D11" w:rsidRDefault="00CB66A8" w:rsidP="00F72C6D">
            <w:pPr>
              <w:jc w:val="center"/>
              <w:rPr>
                <w:rFonts w:ascii="Calibri" w:hAnsi="Calibri" w:cs="Calibri"/>
                <w:sz w:val="20"/>
                <w:szCs w:val="20"/>
              </w:rPr>
            </w:pPr>
          </w:p>
          <w:p w14:paraId="4BED254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0), Serology positivity (n=10), Abnormal echocardiography (n=6)</w:t>
            </w:r>
          </w:p>
        </w:tc>
        <w:tc>
          <w:tcPr>
            <w:tcW w:w="2268" w:type="dxa"/>
          </w:tcPr>
          <w:p w14:paraId="63BB8C66" w14:textId="77777777" w:rsidR="00CB66A8" w:rsidRPr="00ED4D11" w:rsidRDefault="00CB66A8" w:rsidP="00F72C6D">
            <w:pPr>
              <w:jc w:val="center"/>
              <w:rPr>
                <w:rFonts w:ascii="Calibri" w:hAnsi="Calibri" w:cs="Calibri"/>
                <w:sz w:val="20"/>
                <w:szCs w:val="20"/>
              </w:rPr>
            </w:pPr>
          </w:p>
          <w:p w14:paraId="2D06181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8), IVIG (n=10), anticoagulants (n=8), inotropes (n=2), antivirals (n=0), Mechanical ventilation (n=NR)</w:t>
            </w:r>
          </w:p>
          <w:p w14:paraId="5DD63D6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0)</w:t>
            </w:r>
          </w:p>
          <w:p w14:paraId="7EFEBAE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0),</w:t>
            </w:r>
          </w:p>
        </w:tc>
      </w:tr>
      <w:tr w:rsidR="00CB66A8" w:rsidRPr="00ED4D11" w14:paraId="049E9101" w14:textId="77777777" w:rsidTr="00F72C6D">
        <w:trPr>
          <w:trHeight w:val="67"/>
          <w:jc w:val="center"/>
        </w:trPr>
        <w:tc>
          <w:tcPr>
            <w:tcW w:w="1271" w:type="dxa"/>
            <w:shd w:val="clear" w:color="auto" w:fill="FFFFFF" w:themeFill="background1"/>
            <w:vAlign w:val="center"/>
          </w:tcPr>
          <w:p w14:paraId="460236A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Belhadjer Z 2021</w:t>
            </w:r>
          </w:p>
        </w:tc>
        <w:tc>
          <w:tcPr>
            <w:tcW w:w="992" w:type="dxa"/>
            <w:shd w:val="clear" w:color="auto" w:fill="auto"/>
            <w:vAlign w:val="center"/>
          </w:tcPr>
          <w:p w14:paraId="5DF6EB9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w:t>
            </w:r>
          </w:p>
        </w:tc>
        <w:tc>
          <w:tcPr>
            <w:tcW w:w="1418" w:type="dxa"/>
          </w:tcPr>
          <w:p w14:paraId="64B8308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929B75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5</w:t>
            </w:r>
          </w:p>
        </w:tc>
        <w:tc>
          <w:tcPr>
            <w:tcW w:w="851" w:type="dxa"/>
            <w:shd w:val="clear" w:color="auto" w:fill="auto"/>
            <w:vAlign w:val="center"/>
          </w:tcPr>
          <w:p w14:paraId="206BE684"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677223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8</w:t>
            </w:r>
          </w:p>
        </w:tc>
        <w:tc>
          <w:tcPr>
            <w:tcW w:w="1560" w:type="dxa"/>
          </w:tcPr>
          <w:p w14:paraId="036907D4" w14:textId="77777777" w:rsidR="00CB66A8" w:rsidRPr="00ED4D11" w:rsidRDefault="00CB66A8" w:rsidP="00F72C6D">
            <w:pPr>
              <w:jc w:val="center"/>
              <w:rPr>
                <w:rFonts w:ascii="Calibri" w:hAnsi="Calibri" w:cs="Calibri"/>
                <w:sz w:val="20"/>
                <w:szCs w:val="20"/>
              </w:rPr>
            </w:pPr>
          </w:p>
          <w:p w14:paraId="6F5E140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3)</w:t>
            </w:r>
          </w:p>
          <w:p w14:paraId="07340DD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0)</w:t>
            </w:r>
          </w:p>
        </w:tc>
        <w:tc>
          <w:tcPr>
            <w:tcW w:w="2127" w:type="dxa"/>
            <w:gridSpan w:val="2"/>
            <w:shd w:val="clear" w:color="auto" w:fill="auto"/>
            <w:vAlign w:val="center"/>
          </w:tcPr>
          <w:p w14:paraId="7304BAB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35), Conjunctivitis (n=NR), Erythema and cracking of lips, tongue, oral mucosa (n=NR), Cervical lymphadenopathy (n=21), Erythema and edema of hands and feet (n=NR), Rash (n=20), Complete KD (n=NR), Incomplete KD (n=NR), Myocarditis </w:t>
            </w:r>
            <w:r w:rsidRPr="00ED4D11">
              <w:rPr>
                <w:rFonts w:ascii="Calibri" w:hAnsi="Calibri" w:cs="Calibri"/>
                <w:sz w:val="20"/>
                <w:szCs w:val="20"/>
              </w:rPr>
              <w:lastRenderedPageBreak/>
              <w:t>(n=NR), Shock (n=28), Diarrhea (n=NR), Vomiting (n=NR), GI symptoms (n=29), Neurological symptoms (n=11)</w:t>
            </w:r>
          </w:p>
        </w:tc>
        <w:tc>
          <w:tcPr>
            <w:tcW w:w="2125" w:type="dxa"/>
            <w:shd w:val="clear" w:color="auto" w:fill="auto"/>
          </w:tcPr>
          <w:p w14:paraId="177BD9BF" w14:textId="77777777" w:rsidR="00CB66A8" w:rsidRPr="00ED4D11" w:rsidRDefault="00CB66A8" w:rsidP="00F72C6D">
            <w:pPr>
              <w:jc w:val="center"/>
              <w:rPr>
                <w:rFonts w:ascii="Calibri" w:hAnsi="Calibri" w:cs="Calibri"/>
                <w:sz w:val="20"/>
                <w:szCs w:val="20"/>
              </w:rPr>
            </w:pPr>
          </w:p>
          <w:p w14:paraId="055D312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31), Serology positivity (n=NR), Abnormal echocardiography (n=10)</w:t>
            </w:r>
          </w:p>
        </w:tc>
        <w:tc>
          <w:tcPr>
            <w:tcW w:w="2268" w:type="dxa"/>
          </w:tcPr>
          <w:p w14:paraId="63338AEB" w14:textId="77777777" w:rsidR="00CB66A8" w:rsidRPr="00ED4D11" w:rsidRDefault="00CB66A8" w:rsidP="00F72C6D">
            <w:pPr>
              <w:jc w:val="center"/>
              <w:rPr>
                <w:rFonts w:ascii="Calibri" w:hAnsi="Calibri" w:cs="Calibri"/>
                <w:sz w:val="20"/>
                <w:szCs w:val="20"/>
              </w:rPr>
            </w:pPr>
          </w:p>
          <w:p w14:paraId="4B654CD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2), IVIG (n=25), anticoagulants (n=23), inotropes (n=28), antivirals (n=0), Mechanical ventilation (n=24)</w:t>
            </w:r>
          </w:p>
          <w:p w14:paraId="0841841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8)</w:t>
            </w:r>
          </w:p>
          <w:p w14:paraId="547416E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35), Deaths (n=0),</w:t>
            </w:r>
          </w:p>
        </w:tc>
      </w:tr>
      <w:tr w:rsidR="00CB66A8" w:rsidRPr="00ED4D11" w14:paraId="68CC8EE0" w14:textId="77777777" w:rsidTr="00F72C6D">
        <w:trPr>
          <w:trHeight w:val="67"/>
          <w:jc w:val="center"/>
        </w:trPr>
        <w:tc>
          <w:tcPr>
            <w:tcW w:w="1271" w:type="dxa"/>
            <w:shd w:val="clear" w:color="auto" w:fill="FFFFFF" w:themeFill="background1"/>
            <w:vAlign w:val="center"/>
          </w:tcPr>
          <w:p w14:paraId="522D8FF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oubiana Julie 2021</w:t>
            </w:r>
          </w:p>
        </w:tc>
        <w:tc>
          <w:tcPr>
            <w:tcW w:w="992" w:type="dxa"/>
            <w:shd w:val="clear" w:color="auto" w:fill="auto"/>
            <w:vAlign w:val="center"/>
          </w:tcPr>
          <w:p w14:paraId="38F9680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w:t>
            </w:r>
          </w:p>
        </w:tc>
        <w:tc>
          <w:tcPr>
            <w:tcW w:w="1418" w:type="dxa"/>
          </w:tcPr>
          <w:p w14:paraId="53179D5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BFC0E8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1</w:t>
            </w:r>
          </w:p>
        </w:tc>
        <w:tc>
          <w:tcPr>
            <w:tcW w:w="851" w:type="dxa"/>
            <w:shd w:val="clear" w:color="auto" w:fill="auto"/>
            <w:vAlign w:val="center"/>
          </w:tcPr>
          <w:p w14:paraId="1FC6883F"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E6590A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9</w:t>
            </w:r>
          </w:p>
        </w:tc>
        <w:tc>
          <w:tcPr>
            <w:tcW w:w="1560" w:type="dxa"/>
          </w:tcPr>
          <w:p w14:paraId="396A7616" w14:textId="77777777" w:rsidR="00CB66A8" w:rsidRPr="00ED4D11" w:rsidRDefault="00CB66A8" w:rsidP="00F72C6D">
            <w:pPr>
              <w:jc w:val="center"/>
              <w:rPr>
                <w:rFonts w:ascii="Calibri" w:hAnsi="Calibri" w:cs="Calibri"/>
                <w:sz w:val="20"/>
                <w:szCs w:val="20"/>
              </w:rPr>
            </w:pPr>
          </w:p>
          <w:p w14:paraId="4440FEA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0)</w:t>
            </w:r>
          </w:p>
          <w:p w14:paraId="0C767CF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38A545A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1), Conjunctivitis (n=17), Erythema and cracking of lips, tongue, oral mucosa (n=16), Cervical lymphadenopathy (n=12), Erythema and edema of hands and feet (n=10), Rash (n=16), Complete KD (n=11), Incomplete KD (n=10), Myocarditis (n=16), Shock (n=NR), Diarrhea (n=NR), Vomiting (n=NR), GI symptoms (n=21), Neurological symptoms (n=18)</w:t>
            </w:r>
          </w:p>
        </w:tc>
        <w:tc>
          <w:tcPr>
            <w:tcW w:w="2125" w:type="dxa"/>
            <w:shd w:val="clear" w:color="auto" w:fill="auto"/>
          </w:tcPr>
          <w:p w14:paraId="376E18C5" w14:textId="77777777" w:rsidR="00CB66A8" w:rsidRPr="00ED4D11" w:rsidRDefault="00CB66A8" w:rsidP="00F72C6D">
            <w:pPr>
              <w:jc w:val="center"/>
              <w:rPr>
                <w:rFonts w:ascii="Calibri" w:hAnsi="Calibri" w:cs="Calibri"/>
                <w:sz w:val="20"/>
                <w:szCs w:val="20"/>
              </w:rPr>
            </w:pPr>
          </w:p>
          <w:p w14:paraId="15B9162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1), Serology positivity (n=21), Abnormal echocardiography (n=8)</w:t>
            </w:r>
          </w:p>
        </w:tc>
        <w:tc>
          <w:tcPr>
            <w:tcW w:w="2268" w:type="dxa"/>
          </w:tcPr>
          <w:p w14:paraId="7892E4A6" w14:textId="77777777" w:rsidR="00CB66A8" w:rsidRPr="00ED4D11" w:rsidRDefault="00CB66A8" w:rsidP="00F72C6D">
            <w:pPr>
              <w:jc w:val="center"/>
              <w:rPr>
                <w:rFonts w:ascii="Calibri" w:hAnsi="Calibri" w:cs="Calibri"/>
                <w:sz w:val="20"/>
                <w:szCs w:val="20"/>
              </w:rPr>
            </w:pPr>
          </w:p>
          <w:p w14:paraId="365AAD6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0), IVIG (n=21), anticoagulants (n=21), inotropes (n=15), antivirals (n=0), Mechanical ventilation (n=11)</w:t>
            </w:r>
          </w:p>
          <w:p w14:paraId="4FBA9D2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1)</w:t>
            </w:r>
          </w:p>
          <w:p w14:paraId="452CF55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7), Deaths (n=0),</w:t>
            </w:r>
          </w:p>
        </w:tc>
      </w:tr>
      <w:tr w:rsidR="00CB66A8" w:rsidRPr="00ED4D11" w14:paraId="5FAA45A7" w14:textId="77777777" w:rsidTr="00F72C6D">
        <w:trPr>
          <w:trHeight w:val="67"/>
          <w:jc w:val="center"/>
        </w:trPr>
        <w:tc>
          <w:tcPr>
            <w:tcW w:w="1271" w:type="dxa"/>
            <w:shd w:val="clear" w:color="auto" w:fill="FFFFFF" w:themeFill="background1"/>
            <w:vAlign w:val="center"/>
          </w:tcPr>
          <w:p w14:paraId="0A920EC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Grimaud M 2021</w:t>
            </w:r>
          </w:p>
        </w:tc>
        <w:tc>
          <w:tcPr>
            <w:tcW w:w="992" w:type="dxa"/>
            <w:shd w:val="clear" w:color="auto" w:fill="auto"/>
            <w:vAlign w:val="center"/>
          </w:tcPr>
          <w:p w14:paraId="204DB53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w:t>
            </w:r>
          </w:p>
        </w:tc>
        <w:tc>
          <w:tcPr>
            <w:tcW w:w="1418" w:type="dxa"/>
          </w:tcPr>
          <w:p w14:paraId="602EFA4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543EE6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0</w:t>
            </w:r>
          </w:p>
        </w:tc>
        <w:tc>
          <w:tcPr>
            <w:tcW w:w="851" w:type="dxa"/>
            <w:shd w:val="clear" w:color="auto" w:fill="auto"/>
            <w:vAlign w:val="center"/>
          </w:tcPr>
          <w:p w14:paraId="1A1CB364"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A1AC6F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1560" w:type="dxa"/>
          </w:tcPr>
          <w:p w14:paraId="5050B293" w14:textId="77777777" w:rsidR="00CB66A8" w:rsidRPr="00ED4D11" w:rsidRDefault="00CB66A8" w:rsidP="00F72C6D">
            <w:pPr>
              <w:jc w:val="center"/>
              <w:rPr>
                <w:rFonts w:ascii="Calibri" w:hAnsi="Calibri" w:cs="Calibri"/>
                <w:sz w:val="20"/>
                <w:szCs w:val="20"/>
              </w:rPr>
            </w:pPr>
          </w:p>
          <w:p w14:paraId="42DF830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13B1696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1826269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20), Conjunctivitis (n=6), Erythema and cracking of lips, tongue, oral mucosa (n=5), Cervical lymphadenopathy (n=2), Erythema and edema of hands and feet (n=0), Rash (n=10), Complete KD (n=NR), Incomplete KD (n=NR), Myocarditis (n=20), Shock (n=20), Diarrhea </w:t>
            </w:r>
            <w:r w:rsidRPr="00ED4D11">
              <w:rPr>
                <w:rFonts w:ascii="Calibri" w:hAnsi="Calibri" w:cs="Calibri"/>
                <w:sz w:val="20"/>
                <w:szCs w:val="20"/>
              </w:rPr>
              <w:lastRenderedPageBreak/>
              <w:t>(n=NR), Vomiting (n=NR), GI symptoms (n=NR), Neurological symptoms (n=NR)</w:t>
            </w:r>
          </w:p>
        </w:tc>
        <w:tc>
          <w:tcPr>
            <w:tcW w:w="2125" w:type="dxa"/>
            <w:shd w:val="clear" w:color="auto" w:fill="auto"/>
          </w:tcPr>
          <w:p w14:paraId="0AA2ED83" w14:textId="77777777" w:rsidR="00CB66A8" w:rsidRPr="00ED4D11" w:rsidRDefault="00CB66A8" w:rsidP="00F72C6D">
            <w:pPr>
              <w:jc w:val="center"/>
              <w:rPr>
                <w:rFonts w:ascii="Calibri" w:hAnsi="Calibri" w:cs="Calibri"/>
                <w:sz w:val="20"/>
                <w:szCs w:val="20"/>
              </w:rPr>
            </w:pPr>
          </w:p>
          <w:p w14:paraId="277E63B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0), Serology positivity (n=20), Abnormal echocardiography (n=20)</w:t>
            </w:r>
          </w:p>
        </w:tc>
        <w:tc>
          <w:tcPr>
            <w:tcW w:w="2268" w:type="dxa"/>
          </w:tcPr>
          <w:p w14:paraId="36C4A5B2" w14:textId="77777777" w:rsidR="00CB66A8" w:rsidRPr="00ED4D11" w:rsidRDefault="00CB66A8" w:rsidP="00F72C6D">
            <w:pPr>
              <w:jc w:val="center"/>
              <w:rPr>
                <w:rFonts w:ascii="Calibri" w:hAnsi="Calibri" w:cs="Calibri"/>
                <w:sz w:val="20"/>
                <w:szCs w:val="20"/>
              </w:rPr>
            </w:pPr>
          </w:p>
          <w:p w14:paraId="3115705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 IVIG (n=20), anticoagulants (n=NR), inotropes (n=19), antivirals (n=0), Mechanical ventilation (n=8)</w:t>
            </w:r>
          </w:p>
          <w:p w14:paraId="1E826DF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6)</w:t>
            </w:r>
          </w:p>
          <w:p w14:paraId="0CC0E8A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0), Deaths (n=0),</w:t>
            </w:r>
          </w:p>
        </w:tc>
      </w:tr>
      <w:tr w:rsidR="00CB66A8" w:rsidRPr="00ED4D11" w14:paraId="1DE5D887" w14:textId="77777777" w:rsidTr="00F72C6D">
        <w:trPr>
          <w:trHeight w:val="67"/>
          <w:jc w:val="center"/>
        </w:trPr>
        <w:tc>
          <w:tcPr>
            <w:tcW w:w="1271" w:type="dxa"/>
            <w:shd w:val="clear" w:color="auto" w:fill="FFFFFF" w:themeFill="background1"/>
            <w:vAlign w:val="center"/>
          </w:tcPr>
          <w:p w14:paraId="223F029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Whittaker E 2021</w:t>
            </w:r>
          </w:p>
        </w:tc>
        <w:tc>
          <w:tcPr>
            <w:tcW w:w="992" w:type="dxa"/>
            <w:shd w:val="clear" w:color="auto" w:fill="auto"/>
            <w:vAlign w:val="center"/>
          </w:tcPr>
          <w:p w14:paraId="66533C6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2241750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432F15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8</w:t>
            </w:r>
          </w:p>
        </w:tc>
        <w:tc>
          <w:tcPr>
            <w:tcW w:w="851" w:type="dxa"/>
            <w:shd w:val="clear" w:color="auto" w:fill="auto"/>
            <w:vAlign w:val="center"/>
          </w:tcPr>
          <w:p w14:paraId="716297F5"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E6C990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5</w:t>
            </w:r>
          </w:p>
        </w:tc>
        <w:tc>
          <w:tcPr>
            <w:tcW w:w="1560" w:type="dxa"/>
          </w:tcPr>
          <w:p w14:paraId="5737614E" w14:textId="77777777" w:rsidR="00CB66A8" w:rsidRPr="00ED4D11" w:rsidRDefault="00CB66A8" w:rsidP="00F72C6D">
            <w:pPr>
              <w:jc w:val="center"/>
              <w:rPr>
                <w:rFonts w:ascii="Calibri" w:hAnsi="Calibri" w:cs="Calibri"/>
                <w:sz w:val="20"/>
                <w:szCs w:val="20"/>
              </w:rPr>
            </w:pPr>
          </w:p>
          <w:p w14:paraId="029CDD5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56E4B4B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7)</w:t>
            </w:r>
          </w:p>
        </w:tc>
        <w:tc>
          <w:tcPr>
            <w:tcW w:w="2127" w:type="dxa"/>
            <w:gridSpan w:val="2"/>
            <w:shd w:val="clear" w:color="auto" w:fill="auto"/>
            <w:vAlign w:val="center"/>
          </w:tcPr>
          <w:p w14:paraId="1EF697D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58), Conjunctivitis (n=26), Erythema and cracking of lips, tongue, oral mucosa (n=17), Cervical lymphadenopathy (n=9), Erythema and edema of hands and feet (n=9), Rash (n=30), Complete KD (n=13), Incomplete KD (n=NR), Myocarditis (n=29), Shock (n=29), Diarrhea (n=NR), Vomiting (n=NR), GI symptoms (n=NR), Neurological symptoms (n=20)</w:t>
            </w:r>
          </w:p>
        </w:tc>
        <w:tc>
          <w:tcPr>
            <w:tcW w:w="2125" w:type="dxa"/>
            <w:shd w:val="clear" w:color="auto" w:fill="auto"/>
          </w:tcPr>
          <w:p w14:paraId="752C1A7F" w14:textId="77777777" w:rsidR="00CB66A8" w:rsidRPr="00ED4D11" w:rsidRDefault="00CB66A8" w:rsidP="00F72C6D">
            <w:pPr>
              <w:jc w:val="center"/>
              <w:rPr>
                <w:rFonts w:ascii="Calibri" w:hAnsi="Calibri" w:cs="Calibri"/>
                <w:sz w:val="20"/>
                <w:szCs w:val="20"/>
              </w:rPr>
            </w:pPr>
          </w:p>
          <w:p w14:paraId="380182F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58), Serology positivity (n=46), Abnormal echocardiography (n=8)</w:t>
            </w:r>
          </w:p>
        </w:tc>
        <w:tc>
          <w:tcPr>
            <w:tcW w:w="2268" w:type="dxa"/>
          </w:tcPr>
          <w:p w14:paraId="2D09BE8E" w14:textId="77777777" w:rsidR="00CB66A8" w:rsidRPr="00ED4D11" w:rsidRDefault="00CB66A8" w:rsidP="00F72C6D">
            <w:pPr>
              <w:jc w:val="center"/>
              <w:rPr>
                <w:rFonts w:ascii="Calibri" w:hAnsi="Calibri" w:cs="Calibri"/>
                <w:sz w:val="20"/>
                <w:szCs w:val="20"/>
              </w:rPr>
            </w:pPr>
          </w:p>
          <w:p w14:paraId="69E0275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7), IVIG (n=41), anticoagulants (n=NR), inotropes (n=27), antivirals (n=NR), Mechanical ventilation (n=25)</w:t>
            </w:r>
          </w:p>
          <w:p w14:paraId="5752726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57)</w:t>
            </w:r>
          </w:p>
          <w:p w14:paraId="10FB909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9), Deaths (n=1),</w:t>
            </w:r>
          </w:p>
        </w:tc>
      </w:tr>
      <w:tr w:rsidR="00CB66A8" w:rsidRPr="00ED4D11" w14:paraId="3A3BCDC4" w14:textId="77777777" w:rsidTr="00F72C6D">
        <w:trPr>
          <w:trHeight w:val="67"/>
          <w:jc w:val="center"/>
        </w:trPr>
        <w:tc>
          <w:tcPr>
            <w:tcW w:w="1271" w:type="dxa"/>
            <w:shd w:val="clear" w:color="auto" w:fill="FFFFFF" w:themeFill="background1"/>
            <w:vAlign w:val="center"/>
          </w:tcPr>
          <w:p w14:paraId="15B0825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Blondiaux E 2021</w:t>
            </w:r>
          </w:p>
        </w:tc>
        <w:tc>
          <w:tcPr>
            <w:tcW w:w="992" w:type="dxa"/>
            <w:shd w:val="clear" w:color="auto" w:fill="auto"/>
            <w:vAlign w:val="center"/>
          </w:tcPr>
          <w:p w14:paraId="2F843E0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w:t>
            </w:r>
          </w:p>
        </w:tc>
        <w:tc>
          <w:tcPr>
            <w:tcW w:w="1418" w:type="dxa"/>
          </w:tcPr>
          <w:p w14:paraId="7F4BB1B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5EE5F6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w:t>
            </w:r>
          </w:p>
        </w:tc>
        <w:tc>
          <w:tcPr>
            <w:tcW w:w="851" w:type="dxa"/>
            <w:shd w:val="clear" w:color="auto" w:fill="auto"/>
            <w:vAlign w:val="center"/>
          </w:tcPr>
          <w:p w14:paraId="74CFA24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C90604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w:t>
            </w:r>
          </w:p>
        </w:tc>
        <w:tc>
          <w:tcPr>
            <w:tcW w:w="1560" w:type="dxa"/>
          </w:tcPr>
          <w:p w14:paraId="29CAFE94" w14:textId="77777777" w:rsidR="00CB66A8" w:rsidRPr="00ED4D11" w:rsidRDefault="00CB66A8" w:rsidP="00F72C6D">
            <w:pPr>
              <w:jc w:val="center"/>
              <w:rPr>
                <w:rFonts w:ascii="Calibri" w:hAnsi="Calibri" w:cs="Calibri"/>
                <w:sz w:val="20"/>
                <w:szCs w:val="20"/>
              </w:rPr>
            </w:pPr>
          </w:p>
          <w:p w14:paraId="6B954BB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5987283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311E936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3), Conjunctivitis (n=2), Erythema and cracking of lips, tongue, oral mucosa (n=1), Cervical lymphadenopathy (n=1), Erythema and edema of hands and feet (n=0), Rash (n=4), Complete KD (n=NR), Incomplete KD (n=NR), Myocarditis (n=4), Shock (n=4), Diarrhea (n=2), Vomiting (n=2), GI symptoms (n=NR), </w:t>
            </w:r>
            <w:r w:rsidRPr="00ED4D11">
              <w:rPr>
                <w:rFonts w:ascii="Calibri" w:hAnsi="Calibri" w:cs="Calibri"/>
                <w:sz w:val="20"/>
                <w:szCs w:val="20"/>
              </w:rPr>
              <w:lastRenderedPageBreak/>
              <w:t>Neurological symptoms (n=NR)</w:t>
            </w:r>
          </w:p>
        </w:tc>
        <w:tc>
          <w:tcPr>
            <w:tcW w:w="2125" w:type="dxa"/>
            <w:shd w:val="clear" w:color="auto" w:fill="auto"/>
          </w:tcPr>
          <w:p w14:paraId="7D08E26D" w14:textId="77777777" w:rsidR="00CB66A8" w:rsidRPr="00ED4D11" w:rsidRDefault="00CB66A8" w:rsidP="00F72C6D">
            <w:pPr>
              <w:jc w:val="center"/>
              <w:rPr>
                <w:rFonts w:ascii="Calibri" w:hAnsi="Calibri" w:cs="Calibri"/>
                <w:sz w:val="20"/>
                <w:szCs w:val="20"/>
              </w:rPr>
            </w:pPr>
          </w:p>
          <w:p w14:paraId="58E368E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4), Serology positivity (n=4), Abnormal echocardiography (n=3)</w:t>
            </w:r>
          </w:p>
        </w:tc>
        <w:tc>
          <w:tcPr>
            <w:tcW w:w="2268" w:type="dxa"/>
          </w:tcPr>
          <w:p w14:paraId="273C691F" w14:textId="77777777" w:rsidR="00CB66A8" w:rsidRPr="00ED4D11" w:rsidRDefault="00CB66A8" w:rsidP="00F72C6D">
            <w:pPr>
              <w:jc w:val="center"/>
              <w:rPr>
                <w:rFonts w:ascii="Calibri" w:hAnsi="Calibri" w:cs="Calibri"/>
                <w:sz w:val="20"/>
                <w:szCs w:val="20"/>
              </w:rPr>
            </w:pPr>
          </w:p>
          <w:p w14:paraId="53997FC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4), anticoagulants (n=3), inotropes (n=3), antivirals (n=NR), Mechanical ventilation (n=1)</w:t>
            </w:r>
          </w:p>
          <w:p w14:paraId="42C729D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4)</w:t>
            </w:r>
          </w:p>
          <w:p w14:paraId="6D9CFA5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4), Deaths (n=0),</w:t>
            </w:r>
          </w:p>
        </w:tc>
      </w:tr>
      <w:tr w:rsidR="00CB66A8" w:rsidRPr="00ED4D11" w14:paraId="1AA59CB0" w14:textId="77777777" w:rsidTr="00F72C6D">
        <w:trPr>
          <w:trHeight w:val="67"/>
          <w:jc w:val="center"/>
        </w:trPr>
        <w:tc>
          <w:tcPr>
            <w:tcW w:w="1271" w:type="dxa"/>
            <w:shd w:val="clear" w:color="auto" w:fill="FFFFFF" w:themeFill="background1"/>
            <w:vAlign w:val="center"/>
          </w:tcPr>
          <w:p w14:paraId="2351B80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Ramcharan T 2021</w:t>
            </w:r>
          </w:p>
        </w:tc>
        <w:tc>
          <w:tcPr>
            <w:tcW w:w="992" w:type="dxa"/>
            <w:shd w:val="clear" w:color="auto" w:fill="auto"/>
            <w:vAlign w:val="center"/>
          </w:tcPr>
          <w:p w14:paraId="110E175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64A18DC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4C85E0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5</w:t>
            </w:r>
          </w:p>
        </w:tc>
        <w:tc>
          <w:tcPr>
            <w:tcW w:w="851" w:type="dxa"/>
            <w:shd w:val="clear" w:color="auto" w:fill="auto"/>
            <w:vAlign w:val="center"/>
          </w:tcPr>
          <w:p w14:paraId="35CC6433"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D2CC5B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1</w:t>
            </w:r>
          </w:p>
        </w:tc>
        <w:tc>
          <w:tcPr>
            <w:tcW w:w="1560" w:type="dxa"/>
          </w:tcPr>
          <w:p w14:paraId="39A967AD" w14:textId="77777777" w:rsidR="00CB66A8" w:rsidRPr="00ED4D11" w:rsidRDefault="00CB66A8" w:rsidP="00F72C6D">
            <w:pPr>
              <w:jc w:val="center"/>
              <w:rPr>
                <w:rFonts w:ascii="Calibri" w:hAnsi="Calibri" w:cs="Calibri"/>
                <w:sz w:val="20"/>
                <w:szCs w:val="20"/>
              </w:rPr>
            </w:pPr>
          </w:p>
          <w:p w14:paraId="32FB373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3)</w:t>
            </w:r>
          </w:p>
          <w:p w14:paraId="6A82B50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4)</w:t>
            </w:r>
          </w:p>
        </w:tc>
        <w:tc>
          <w:tcPr>
            <w:tcW w:w="2127" w:type="dxa"/>
            <w:gridSpan w:val="2"/>
            <w:shd w:val="clear" w:color="auto" w:fill="auto"/>
            <w:vAlign w:val="center"/>
          </w:tcPr>
          <w:p w14:paraId="33681BF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5), Conjunctivitis (n=NR), Erythema and cracking of lips, tongue, oral mucosa (n=NR), Cervical lymphadenopathy (n=NR), Erythema and edema of hands and feet (n=NR), Rash (n=NR), Complete KD (n=7), Incomplete KD (n=8), Myocarditis (n=15), Shock (n=NR), Diarrhea (n=NR), Vomiting (n=15), GI symptoms (n=13), Neurological symptoms (n=NR)</w:t>
            </w:r>
          </w:p>
        </w:tc>
        <w:tc>
          <w:tcPr>
            <w:tcW w:w="2125" w:type="dxa"/>
            <w:shd w:val="clear" w:color="auto" w:fill="auto"/>
          </w:tcPr>
          <w:p w14:paraId="3C05E30B" w14:textId="77777777" w:rsidR="00CB66A8" w:rsidRPr="00ED4D11" w:rsidRDefault="00CB66A8" w:rsidP="00F72C6D">
            <w:pPr>
              <w:jc w:val="center"/>
              <w:rPr>
                <w:rFonts w:ascii="Calibri" w:hAnsi="Calibri" w:cs="Calibri"/>
                <w:sz w:val="20"/>
                <w:szCs w:val="20"/>
              </w:rPr>
            </w:pPr>
          </w:p>
          <w:p w14:paraId="48E3F0B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4), Serology positivity (n=12), Abnormal echocardiography (n=14)</w:t>
            </w:r>
          </w:p>
        </w:tc>
        <w:tc>
          <w:tcPr>
            <w:tcW w:w="2268" w:type="dxa"/>
          </w:tcPr>
          <w:p w14:paraId="6B958C04" w14:textId="77777777" w:rsidR="00CB66A8" w:rsidRPr="00ED4D11" w:rsidRDefault="00CB66A8" w:rsidP="00F72C6D">
            <w:pPr>
              <w:jc w:val="center"/>
              <w:rPr>
                <w:rFonts w:ascii="Calibri" w:hAnsi="Calibri" w:cs="Calibri"/>
                <w:sz w:val="20"/>
                <w:szCs w:val="20"/>
              </w:rPr>
            </w:pPr>
          </w:p>
          <w:p w14:paraId="63296DD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5), IVIG (n=10), anticoagulants (n=11), inotropes (n=10), antivirals (n=0), Mechanical ventilation (n=4)</w:t>
            </w:r>
          </w:p>
          <w:p w14:paraId="47688D3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5)</w:t>
            </w:r>
          </w:p>
          <w:p w14:paraId="10FED10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0), Deaths (n=0),</w:t>
            </w:r>
          </w:p>
        </w:tc>
      </w:tr>
      <w:tr w:rsidR="00CB66A8" w:rsidRPr="00ED4D11" w14:paraId="22F2D69D" w14:textId="77777777" w:rsidTr="00F72C6D">
        <w:trPr>
          <w:trHeight w:val="67"/>
          <w:jc w:val="center"/>
        </w:trPr>
        <w:tc>
          <w:tcPr>
            <w:tcW w:w="1271" w:type="dxa"/>
            <w:shd w:val="clear" w:color="auto" w:fill="FFFFFF" w:themeFill="background1"/>
            <w:vAlign w:val="center"/>
          </w:tcPr>
          <w:p w14:paraId="5E78C6A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Ng KF 2021</w:t>
            </w:r>
          </w:p>
        </w:tc>
        <w:tc>
          <w:tcPr>
            <w:tcW w:w="992" w:type="dxa"/>
            <w:shd w:val="clear" w:color="auto" w:fill="auto"/>
            <w:vAlign w:val="center"/>
          </w:tcPr>
          <w:p w14:paraId="5A6AEAA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52B8387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05C2C5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w:t>
            </w:r>
          </w:p>
        </w:tc>
        <w:tc>
          <w:tcPr>
            <w:tcW w:w="851" w:type="dxa"/>
            <w:shd w:val="clear" w:color="auto" w:fill="auto"/>
            <w:vAlign w:val="center"/>
          </w:tcPr>
          <w:p w14:paraId="6B1DD50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2825C1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w:t>
            </w:r>
          </w:p>
        </w:tc>
        <w:tc>
          <w:tcPr>
            <w:tcW w:w="1560" w:type="dxa"/>
          </w:tcPr>
          <w:p w14:paraId="0E12B70B" w14:textId="77777777" w:rsidR="00CB66A8" w:rsidRPr="00ED4D11" w:rsidRDefault="00CB66A8" w:rsidP="00F72C6D">
            <w:pPr>
              <w:jc w:val="center"/>
              <w:rPr>
                <w:rFonts w:ascii="Calibri" w:hAnsi="Calibri" w:cs="Calibri"/>
                <w:sz w:val="20"/>
                <w:szCs w:val="20"/>
              </w:rPr>
            </w:pPr>
          </w:p>
          <w:p w14:paraId="7F04E3C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79A25D3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64E016B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3), Conjunctivitis (n=3), Erythema and cracking of lips, tongue, oral mucosa (n=2), Cervical lymphadenopathy (n=3), Erythema and edema of hands and feet (n=3), Rash (n=3), Complete KD (n=3), Incomplete KD (n=0), Myocarditis (n=3), Shock (n=3), Diarrhea (n=NR), Vomiting (n=NR), GI symptoms (n=3), Neurological symptoms (n=NR)</w:t>
            </w:r>
          </w:p>
        </w:tc>
        <w:tc>
          <w:tcPr>
            <w:tcW w:w="2125" w:type="dxa"/>
            <w:shd w:val="clear" w:color="auto" w:fill="auto"/>
          </w:tcPr>
          <w:p w14:paraId="03D49326" w14:textId="77777777" w:rsidR="00CB66A8" w:rsidRPr="00ED4D11" w:rsidRDefault="00CB66A8" w:rsidP="00F72C6D">
            <w:pPr>
              <w:jc w:val="center"/>
              <w:rPr>
                <w:rFonts w:ascii="Calibri" w:hAnsi="Calibri" w:cs="Calibri"/>
                <w:sz w:val="20"/>
                <w:szCs w:val="20"/>
              </w:rPr>
            </w:pPr>
          </w:p>
          <w:p w14:paraId="0D1DC76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3), Serology positivity (n=3), Abnormal echocardiography (n=2)</w:t>
            </w:r>
          </w:p>
        </w:tc>
        <w:tc>
          <w:tcPr>
            <w:tcW w:w="2268" w:type="dxa"/>
          </w:tcPr>
          <w:p w14:paraId="4A77E03C" w14:textId="77777777" w:rsidR="00CB66A8" w:rsidRPr="00ED4D11" w:rsidRDefault="00CB66A8" w:rsidP="00F72C6D">
            <w:pPr>
              <w:jc w:val="center"/>
              <w:rPr>
                <w:rFonts w:ascii="Calibri" w:hAnsi="Calibri" w:cs="Calibri"/>
                <w:sz w:val="20"/>
                <w:szCs w:val="20"/>
              </w:rPr>
            </w:pPr>
          </w:p>
          <w:p w14:paraId="73E2368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 IVIG (n=2), anticoagulants (n=2), inotropes (n=3), antivirals (n=0), Mechanical ventilation (n=1)</w:t>
            </w:r>
          </w:p>
          <w:p w14:paraId="48521BD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w:t>
            </w:r>
          </w:p>
          <w:p w14:paraId="11025E9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3), Deaths (n=0),</w:t>
            </w:r>
          </w:p>
        </w:tc>
      </w:tr>
      <w:tr w:rsidR="00CB66A8" w:rsidRPr="00ED4D11" w14:paraId="062C777F" w14:textId="77777777" w:rsidTr="00F72C6D">
        <w:trPr>
          <w:trHeight w:val="67"/>
          <w:jc w:val="center"/>
        </w:trPr>
        <w:tc>
          <w:tcPr>
            <w:tcW w:w="1271" w:type="dxa"/>
            <w:shd w:val="clear" w:color="auto" w:fill="FFFFFF" w:themeFill="background1"/>
            <w:vAlign w:val="center"/>
          </w:tcPr>
          <w:p w14:paraId="59201B2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Hameed S 2021</w:t>
            </w:r>
          </w:p>
        </w:tc>
        <w:tc>
          <w:tcPr>
            <w:tcW w:w="992" w:type="dxa"/>
            <w:shd w:val="clear" w:color="auto" w:fill="auto"/>
            <w:vAlign w:val="center"/>
          </w:tcPr>
          <w:p w14:paraId="3FBD8F8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66377C3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9A52BD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5</w:t>
            </w:r>
          </w:p>
        </w:tc>
        <w:tc>
          <w:tcPr>
            <w:tcW w:w="851" w:type="dxa"/>
            <w:shd w:val="clear" w:color="auto" w:fill="auto"/>
            <w:vAlign w:val="center"/>
          </w:tcPr>
          <w:p w14:paraId="508F931F"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F0BF92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7</w:t>
            </w:r>
          </w:p>
        </w:tc>
        <w:tc>
          <w:tcPr>
            <w:tcW w:w="1560" w:type="dxa"/>
          </w:tcPr>
          <w:p w14:paraId="79616444" w14:textId="77777777" w:rsidR="00CB66A8" w:rsidRPr="00ED4D11" w:rsidRDefault="00CB66A8" w:rsidP="00F72C6D">
            <w:pPr>
              <w:jc w:val="center"/>
              <w:rPr>
                <w:rFonts w:ascii="Calibri" w:hAnsi="Calibri" w:cs="Calibri"/>
                <w:sz w:val="20"/>
                <w:szCs w:val="20"/>
              </w:rPr>
            </w:pPr>
          </w:p>
          <w:p w14:paraId="2850798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32529DB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26782F8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33), Conjunctivitis (n=9), Erythema and cracking of lips, tongue, oral mucosa (n=NR), Cervical lymphadenopathy (n=NR), Erythema and edema of hands and feet (n=NR), Rash (n=13), Complete KD (n=NR), Incomplete KD (n=NR), Myocarditis (n=15), Shock (n=21), Diarrhea (n=NR), Vomiting (n=NR), GI symptoms (n=30), Neurological symptoms (n=NR)</w:t>
            </w:r>
          </w:p>
        </w:tc>
        <w:tc>
          <w:tcPr>
            <w:tcW w:w="2125" w:type="dxa"/>
            <w:shd w:val="clear" w:color="auto" w:fill="auto"/>
          </w:tcPr>
          <w:p w14:paraId="6BC3DF33" w14:textId="77777777" w:rsidR="00CB66A8" w:rsidRPr="00ED4D11" w:rsidRDefault="00CB66A8" w:rsidP="00F72C6D">
            <w:pPr>
              <w:jc w:val="center"/>
              <w:rPr>
                <w:rFonts w:ascii="Calibri" w:hAnsi="Calibri" w:cs="Calibri"/>
                <w:sz w:val="20"/>
                <w:szCs w:val="20"/>
              </w:rPr>
            </w:pPr>
          </w:p>
          <w:p w14:paraId="5456983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35), Serology positivity (n=30), Abnormal echocardiography (n=18)</w:t>
            </w:r>
          </w:p>
        </w:tc>
        <w:tc>
          <w:tcPr>
            <w:tcW w:w="2268" w:type="dxa"/>
          </w:tcPr>
          <w:p w14:paraId="191A7D61" w14:textId="77777777" w:rsidR="00CB66A8" w:rsidRPr="00ED4D11" w:rsidRDefault="00CB66A8" w:rsidP="00F72C6D">
            <w:pPr>
              <w:jc w:val="center"/>
              <w:rPr>
                <w:rFonts w:ascii="Calibri" w:hAnsi="Calibri" w:cs="Calibri"/>
                <w:sz w:val="20"/>
                <w:szCs w:val="20"/>
              </w:rPr>
            </w:pPr>
          </w:p>
          <w:p w14:paraId="2848AE5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0), IVIG (n=30), anticoagulants (n=NR), inotropes (n=20), antivirals (n=NR), Mechanical ventilation (n=7)</w:t>
            </w:r>
          </w:p>
          <w:p w14:paraId="0754C04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96155F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4), Deaths (n=NR),</w:t>
            </w:r>
          </w:p>
        </w:tc>
      </w:tr>
      <w:tr w:rsidR="00CB66A8" w:rsidRPr="00ED4D11" w14:paraId="1255A704" w14:textId="77777777" w:rsidTr="00F72C6D">
        <w:trPr>
          <w:trHeight w:val="67"/>
          <w:jc w:val="center"/>
        </w:trPr>
        <w:tc>
          <w:tcPr>
            <w:tcW w:w="1271" w:type="dxa"/>
            <w:shd w:val="clear" w:color="auto" w:fill="FFFFFF" w:themeFill="background1"/>
            <w:vAlign w:val="center"/>
          </w:tcPr>
          <w:p w14:paraId="72F0F98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sco Licciardi  2021</w:t>
            </w:r>
          </w:p>
        </w:tc>
        <w:tc>
          <w:tcPr>
            <w:tcW w:w="992" w:type="dxa"/>
            <w:shd w:val="clear" w:color="auto" w:fill="auto"/>
            <w:vAlign w:val="center"/>
          </w:tcPr>
          <w:p w14:paraId="21A1D1A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taly</w:t>
            </w:r>
          </w:p>
        </w:tc>
        <w:tc>
          <w:tcPr>
            <w:tcW w:w="1418" w:type="dxa"/>
          </w:tcPr>
          <w:p w14:paraId="57F538F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596CC7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w:t>
            </w:r>
          </w:p>
        </w:tc>
        <w:tc>
          <w:tcPr>
            <w:tcW w:w="851" w:type="dxa"/>
            <w:shd w:val="clear" w:color="auto" w:fill="auto"/>
            <w:vAlign w:val="center"/>
          </w:tcPr>
          <w:p w14:paraId="352E0928"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422211F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w:t>
            </w:r>
          </w:p>
        </w:tc>
        <w:tc>
          <w:tcPr>
            <w:tcW w:w="1560" w:type="dxa"/>
          </w:tcPr>
          <w:p w14:paraId="3018AAD8" w14:textId="77777777" w:rsidR="00CB66A8" w:rsidRPr="00ED4D11" w:rsidRDefault="00CB66A8" w:rsidP="00F72C6D">
            <w:pPr>
              <w:jc w:val="center"/>
              <w:rPr>
                <w:rFonts w:ascii="Calibri" w:hAnsi="Calibri" w:cs="Calibri"/>
                <w:sz w:val="20"/>
                <w:szCs w:val="20"/>
              </w:rPr>
            </w:pPr>
          </w:p>
          <w:p w14:paraId="3D5EE01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w:t>
            </w:r>
          </w:p>
          <w:p w14:paraId="7BC767A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w:t>
            </w:r>
          </w:p>
        </w:tc>
        <w:tc>
          <w:tcPr>
            <w:tcW w:w="2127" w:type="dxa"/>
            <w:gridSpan w:val="2"/>
            <w:shd w:val="clear" w:color="auto" w:fill="auto"/>
            <w:vAlign w:val="center"/>
          </w:tcPr>
          <w:p w14:paraId="2BDFA22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 Conjunctivitis (n=2), Erythema and cracking of lips, tongue, oral mucosa (n=2), Cervical lymphadenopathy (n=2), Erythema and edema of hands and feet (n=2), Rash (n=2), Complete KD (n=2), Incomplete KD (n=0), Myocarditis (n=1), Shock (n=2), Diarrhea (n=NR), Vomiting (n=NR), GI symptoms (n=2), Neurological symptoms (n=NR)</w:t>
            </w:r>
          </w:p>
        </w:tc>
        <w:tc>
          <w:tcPr>
            <w:tcW w:w="2125" w:type="dxa"/>
            <w:shd w:val="clear" w:color="auto" w:fill="auto"/>
          </w:tcPr>
          <w:p w14:paraId="3D5D3040" w14:textId="77777777" w:rsidR="00CB66A8" w:rsidRPr="00ED4D11" w:rsidRDefault="00CB66A8" w:rsidP="00F72C6D">
            <w:pPr>
              <w:jc w:val="center"/>
              <w:rPr>
                <w:rFonts w:ascii="Calibri" w:hAnsi="Calibri" w:cs="Calibri"/>
                <w:sz w:val="20"/>
                <w:szCs w:val="20"/>
              </w:rPr>
            </w:pPr>
          </w:p>
          <w:p w14:paraId="3B10DEE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 Serology positivity (n=2), Abnormal echocardiography (n=2)</w:t>
            </w:r>
          </w:p>
        </w:tc>
        <w:tc>
          <w:tcPr>
            <w:tcW w:w="2268" w:type="dxa"/>
          </w:tcPr>
          <w:p w14:paraId="1144A4C8" w14:textId="77777777" w:rsidR="00CB66A8" w:rsidRPr="00ED4D11" w:rsidRDefault="00CB66A8" w:rsidP="00F72C6D">
            <w:pPr>
              <w:jc w:val="center"/>
              <w:rPr>
                <w:rFonts w:ascii="Calibri" w:hAnsi="Calibri" w:cs="Calibri"/>
                <w:sz w:val="20"/>
                <w:szCs w:val="20"/>
              </w:rPr>
            </w:pPr>
          </w:p>
          <w:p w14:paraId="1172441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 IVIG (n=1), anticoagulants (n=NR), inotropes (n=0), antivirals (n=2), Mechanical ventilation (n=NR)</w:t>
            </w:r>
          </w:p>
          <w:p w14:paraId="67AB832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w:t>
            </w:r>
          </w:p>
          <w:p w14:paraId="39D3EDC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0), Deaths (n=0),</w:t>
            </w:r>
          </w:p>
        </w:tc>
      </w:tr>
      <w:tr w:rsidR="00CB66A8" w:rsidRPr="00ED4D11" w14:paraId="0C7EB0AC" w14:textId="77777777" w:rsidTr="00F72C6D">
        <w:trPr>
          <w:trHeight w:val="67"/>
          <w:jc w:val="center"/>
        </w:trPr>
        <w:tc>
          <w:tcPr>
            <w:tcW w:w="1271" w:type="dxa"/>
            <w:shd w:val="clear" w:color="auto" w:fill="FFFFFF" w:themeFill="background1"/>
            <w:vAlign w:val="center"/>
          </w:tcPr>
          <w:p w14:paraId="7AF4EF0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Ouldali N 2021</w:t>
            </w:r>
          </w:p>
        </w:tc>
        <w:tc>
          <w:tcPr>
            <w:tcW w:w="992" w:type="dxa"/>
            <w:shd w:val="clear" w:color="auto" w:fill="auto"/>
            <w:vAlign w:val="center"/>
          </w:tcPr>
          <w:p w14:paraId="2182268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w:t>
            </w:r>
          </w:p>
        </w:tc>
        <w:tc>
          <w:tcPr>
            <w:tcW w:w="1418" w:type="dxa"/>
          </w:tcPr>
          <w:p w14:paraId="190CB3D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75B9AF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851" w:type="dxa"/>
            <w:shd w:val="clear" w:color="auto" w:fill="auto"/>
            <w:vAlign w:val="center"/>
          </w:tcPr>
          <w:p w14:paraId="3055C6FC"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5BF7AA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w:t>
            </w:r>
          </w:p>
        </w:tc>
        <w:tc>
          <w:tcPr>
            <w:tcW w:w="1560" w:type="dxa"/>
          </w:tcPr>
          <w:p w14:paraId="7DD22379" w14:textId="77777777" w:rsidR="00CB66A8" w:rsidRPr="00ED4D11" w:rsidRDefault="00CB66A8" w:rsidP="00F72C6D">
            <w:pPr>
              <w:jc w:val="center"/>
              <w:rPr>
                <w:rFonts w:ascii="Calibri" w:hAnsi="Calibri" w:cs="Calibri"/>
                <w:sz w:val="20"/>
                <w:szCs w:val="20"/>
              </w:rPr>
            </w:pPr>
          </w:p>
          <w:p w14:paraId="01A7D6F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Contact history (n=7)</w:t>
            </w:r>
          </w:p>
          <w:p w14:paraId="1EEF6F7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629413F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 xml:space="preserve">Fever (n=NR), Conjunctivitis (n=NR), </w:t>
            </w:r>
            <w:r w:rsidRPr="00ED4D11">
              <w:rPr>
                <w:rFonts w:ascii="Calibri" w:hAnsi="Calibri" w:cs="Calibri"/>
                <w:sz w:val="20"/>
                <w:szCs w:val="20"/>
              </w:rPr>
              <w:lastRenderedPageBreak/>
              <w:t>Erythema and cracking of lips, tongue, oral mucosa (n=NR), Cervical lymphadenopathy (n=NR), Erythema and edema of hands and feet (n=NR), Rash (n=NR), Complete KD (n=5), Incomplete KD (n=5), Myocarditis (n=6), Shock (n=4), Diarrhea (n=NR), Vomiting (n=NR), GI symptoms (n=NR), Neurological symptoms (n=NR)</w:t>
            </w:r>
          </w:p>
        </w:tc>
        <w:tc>
          <w:tcPr>
            <w:tcW w:w="2125" w:type="dxa"/>
            <w:shd w:val="clear" w:color="auto" w:fill="auto"/>
          </w:tcPr>
          <w:p w14:paraId="65CF4ACD" w14:textId="77777777" w:rsidR="00CB66A8" w:rsidRPr="00ED4D11" w:rsidRDefault="00CB66A8" w:rsidP="00F72C6D">
            <w:pPr>
              <w:jc w:val="center"/>
              <w:rPr>
                <w:rFonts w:ascii="Calibri" w:hAnsi="Calibri" w:cs="Calibri"/>
                <w:sz w:val="20"/>
                <w:szCs w:val="20"/>
              </w:rPr>
            </w:pPr>
          </w:p>
          <w:p w14:paraId="5C758F0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9), Serology positivity (n=6), Abnormal echocardiography (n=6)</w:t>
            </w:r>
          </w:p>
        </w:tc>
        <w:tc>
          <w:tcPr>
            <w:tcW w:w="2268" w:type="dxa"/>
          </w:tcPr>
          <w:p w14:paraId="24FE2491" w14:textId="77777777" w:rsidR="00CB66A8" w:rsidRPr="00ED4D11" w:rsidRDefault="00CB66A8" w:rsidP="00F72C6D">
            <w:pPr>
              <w:jc w:val="center"/>
              <w:rPr>
                <w:rFonts w:ascii="Calibri" w:hAnsi="Calibri" w:cs="Calibri"/>
                <w:sz w:val="20"/>
                <w:szCs w:val="20"/>
              </w:rPr>
            </w:pPr>
          </w:p>
          <w:p w14:paraId="44CD9AA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Steroids (n=5), IVIG (n=9), anticoagulants (n=NR), inotropes (n=5), antivirals (n=NR), Mechanical ventilation (n=0)</w:t>
            </w:r>
          </w:p>
          <w:p w14:paraId="1EB2D98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0)</w:t>
            </w:r>
          </w:p>
          <w:p w14:paraId="4E50CAB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6), Deaths (n=0),</w:t>
            </w:r>
          </w:p>
        </w:tc>
      </w:tr>
      <w:tr w:rsidR="00CB66A8" w:rsidRPr="00ED4D11" w14:paraId="41463198" w14:textId="77777777" w:rsidTr="00F72C6D">
        <w:trPr>
          <w:trHeight w:val="67"/>
          <w:jc w:val="center"/>
        </w:trPr>
        <w:tc>
          <w:tcPr>
            <w:tcW w:w="1271" w:type="dxa"/>
            <w:shd w:val="clear" w:color="auto" w:fill="FFFFFF" w:themeFill="background1"/>
            <w:vAlign w:val="center"/>
          </w:tcPr>
          <w:p w14:paraId="734C5B3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Bautista Rodriguez 2021</w:t>
            </w:r>
          </w:p>
        </w:tc>
        <w:tc>
          <w:tcPr>
            <w:tcW w:w="992" w:type="dxa"/>
            <w:shd w:val="clear" w:color="auto" w:fill="auto"/>
            <w:vAlign w:val="center"/>
          </w:tcPr>
          <w:p w14:paraId="53538D8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3 participating European, Asian, and American hospitals</w:t>
            </w:r>
          </w:p>
        </w:tc>
        <w:tc>
          <w:tcPr>
            <w:tcW w:w="1418" w:type="dxa"/>
          </w:tcPr>
          <w:p w14:paraId="4768E0A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D7EA55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83</w:t>
            </w:r>
          </w:p>
        </w:tc>
        <w:tc>
          <w:tcPr>
            <w:tcW w:w="851" w:type="dxa"/>
            <w:shd w:val="clear" w:color="auto" w:fill="auto"/>
            <w:vAlign w:val="center"/>
          </w:tcPr>
          <w:p w14:paraId="1E9978BC"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0B9896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9</w:t>
            </w:r>
          </w:p>
        </w:tc>
        <w:tc>
          <w:tcPr>
            <w:tcW w:w="1560" w:type="dxa"/>
          </w:tcPr>
          <w:p w14:paraId="68D83A35" w14:textId="77777777" w:rsidR="00CB66A8" w:rsidRPr="00ED4D11" w:rsidRDefault="00CB66A8" w:rsidP="00F72C6D">
            <w:pPr>
              <w:jc w:val="center"/>
              <w:rPr>
                <w:rFonts w:ascii="Calibri" w:hAnsi="Calibri" w:cs="Calibri"/>
                <w:sz w:val="20"/>
                <w:szCs w:val="20"/>
              </w:rPr>
            </w:pPr>
          </w:p>
          <w:p w14:paraId="4A3DF9A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469EED9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59)</w:t>
            </w:r>
          </w:p>
        </w:tc>
        <w:tc>
          <w:tcPr>
            <w:tcW w:w="2127" w:type="dxa"/>
            <w:gridSpan w:val="2"/>
            <w:shd w:val="clear" w:color="auto" w:fill="auto"/>
            <w:vAlign w:val="center"/>
          </w:tcPr>
          <w:p w14:paraId="5A0D414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24), Conjunctivitis (n=117), Erythema and cracking of lips, tongue, oral mucosa (n=120), Cervical lymphadenopathy (n=72), Erythema and edema of hands and feet (n=NR), Rash (n=NR), Complete KD (n=27), Incomplete KD (n=78), Myocarditis (n=NR), Shock (n=79), Diarrhea (n=NR), Vomiting (n=NR), GI symptoms (n=117), Neurological symptoms (n=22)</w:t>
            </w:r>
          </w:p>
        </w:tc>
        <w:tc>
          <w:tcPr>
            <w:tcW w:w="2125" w:type="dxa"/>
            <w:shd w:val="clear" w:color="auto" w:fill="auto"/>
          </w:tcPr>
          <w:p w14:paraId="498DF398" w14:textId="77777777" w:rsidR="00CB66A8" w:rsidRPr="00ED4D11" w:rsidRDefault="00CB66A8" w:rsidP="00F72C6D">
            <w:pPr>
              <w:jc w:val="center"/>
              <w:rPr>
                <w:rFonts w:ascii="Calibri" w:hAnsi="Calibri" w:cs="Calibri"/>
                <w:sz w:val="20"/>
                <w:szCs w:val="20"/>
              </w:rPr>
            </w:pPr>
          </w:p>
          <w:p w14:paraId="65C6EDE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43), Serology positivity (n=95), Abnormal echocardiography (n=121)</w:t>
            </w:r>
          </w:p>
        </w:tc>
        <w:tc>
          <w:tcPr>
            <w:tcW w:w="2268" w:type="dxa"/>
          </w:tcPr>
          <w:p w14:paraId="1BA18F09" w14:textId="77777777" w:rsidR="00CB66A8" w:rsidRPr="00ED4D11" w:rsidRDefault="00CB66A8" w:rsidP="00F72C6D">
            <w:pPr>
              <w:jc w:val="center"/>
              <w:rPr>
                <w:rFonts w:ascii="Calibri" w:hAnsi="Calibri" w:cs="Calibri"/>
                <w:sz w:val="20"/>
                <w:szCs w:val="20"/>
              </w:rPr>
            </w:pPr>
          </w:p>
          <w:p w14:paraId="1FF9172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05), IVIG (n=163), anticoagulants (n=124), inotropes (n=72), antivirals (n=5), Mechanical ventilation (n=43)</w:t>
            </w:r>
          </w:p>
          <w:p w14:paraId="31F8EBB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80)</w:t>
            </w:r>
          </w:p>
          <w:p w14:paraId="35776AB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90), Deaths (n=3),</w:t>
            </w:r>
          </w:p>
        </w:tc>
      </w:tr>
      <w:tr w:rsidR="00CB66A8" w:rsidRPr="00ED4D11" w14:paraId="14A7ADD0" w14:textId="77777777" w:rsidTr="00F72C6D">
        <w:trPr>
          <w:trHeight w:val="67"/>
          <w:jc w:val="center"/>
        </w:trPr>
        <w:tc>
          <w:tcPr>
            <w:tcW w:w="1271" w:type="dxa"/>
            <w:shd w:val="clear" w:color="auto" w:fill="FFFFFF" w:themeFill="background1"/>
            <w:vAlign w:val="center"/>
          </w:tcPr>
          <w:p w14:paraId="3CE96DC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arbajal R 2021</w:t>
            </w:r>
          </w:p>
        </w:tc>
        <w:tc>
          <w:tcPr>
            <w:tcW w:w="992" w:type="dxa"/>
            <w:shd w:val="clear" w:color="auto" w:fill="auto"/>
            <w:vAlign w:val="center"/>
          </w:tcPr>
          <w:p w14:paraId="622487A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w:t>
            </w:r>
          </w:p>
        </w:tc>
        <w:tc>
          <w:tcPr>
            <w:tcW w:w="1418" w:type="dxa"/>
          </w:tcPr>
          <w:p w14:paraId="2E74621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1E3D91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w:t>
            </w:r>
          </w:p>
        </w:tc>
        <w:tc>
          <w:tcPr>
            <w:tcW w:w="851" w:type="dxa"/>
            <w:shd w:val="clear" w:color="auto" w:fill="auto"/>
            <w:vAlign w:val="center"/>
          </w:tcPr>
          <w:p w14:paraId="5D0BD47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9E2D14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w:t>
            </w:r>
          </w:p>
        </w:tc>
        <w:tc>
          <w:tcPr>
            <w:tcW w:w="1560" w:type="dxa"/>
          </w:tcPr>
          <w:p w14:paraId="7D82F717" w14:textId="77777777" w:rsidR="00CB66A8" w:rsidRPr="00ED4D11" w:rsidRDefault="00CB66A8" w:rsidP="00F72C6D">
            <w:pPr>
              <w:jc w:val="center"/>
              <w:rPr>
                <w:rFonts w:ascii="Calibri" w:hAnsi="Calibri" w:cs="Calibri"/>
                <w:sz w:val="20"/>
                <w:szCs w:val="20"/>
              </w:rPr>
            </w:pPr>
          </w:p>
          <w:p w14:paraId="244E21F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Contact history (n=5)</w:t>
            </w:r>
          </w:p>
          <w:p w14:paraId="64790CA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12E7C81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 xml:space="preserve">Fever (n=7), Conjunctivitis (n=4), </w:t>
            </w:r>
            <w:r w:rsidRPr="00ED4D11">
              <w:rPr>
                <w:rFonts w:ascii="Calibri" w:hAnsi="Calibri" w:cs="Calibri"/>
                <w:sz w:val="20"/>
                <w:szCs w:val="20"/>
              </w:rPr>
              <w:lastRenderedPageBreak/>
              <w:t>Erythema and cracking of lips, tongue, oral mucosa (n=6), Cervical lymphadenopathy (n=1), Erythema and edema of hands and feet (n=4), Rash (n=6), Complete KD (n=2), Incomplete KD (n=5), Myocarditis (n=6), Shock (n=NR), Diarrhea (n=3), Vomiting (n=5), GI symptoms (n=NR), Neurological symptoms (n=NR)</w:t>
            </w:r>
          </w:p>
        </w:tc>
        <w:tc>
          <w:tcPr>
            <w:tcW w:w="2125" w:type="dxa"/>
            <w:shd w:val="clear" w:color="auto" w:fill="auto"/>
          </w:tcPr>
          <w:p w14:paraId="60F447F6" w14:textId="77777777" w:rsidR="00CB66A8" w:rsidRPr="00ED4D11" w:rsidRDefault="00CB66A8" w:rsidP="00F72C6D">
            <w:pPr>
              <w:jc w:val="center"/>
              <w:rPr>
                <w:rFonts w:ascii="Calibri" w:hAnsi="Calibri" w:cs="Calibri"/>
                <w:sz w:val="20"/>
                <w:szCs w:val="20"/>
              </w:rPr>
            </w:pPr>
          </w:p>
          <w:p w14:paraId="1679A34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7), Serology positivity (n=7), Abnormal echocardiography (n=6)</w:t>
            </w:r>
          </w:p>
        </w:tc>
        <w:tc>
          <w:tcPr>
            <w:tcW w:w="2268" w:type="dxa"/>
          </w:tcPr>
          <w:p w14:paraId="5378A3E4" w14:textId="77777777" w:rsidR="00CB66A8" w:rsidRPr="00ED4D11" w:rsidRDefault="00CB66A8" w:rsidP="00F72C6D">
            <w:pPr>
              <w:jc w:val="center"/>
              <w:rPr>
                <w:rFonts w:ascii="Calibri" w:hAnsi="Calibri" w:cs="Calibri"/>
                <w:sz w:val="20"/>
                <w:szCs w:val="20"/>
              </w:rPr>
            </w:pPr>
          </w:p>
          <w:p w14:paraId="5634534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Steroids (n=4), IVIG (n=7), anticoagulants (n=NR), inotropes (n=5), antivirals (n=NR), Mechanical ventilation (n=3)</w:t>
            </w:r>
          </w:p>
          <w:p w14:paraId="306B580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7)</w:t>
            </w:r>
          </w:p>
          <w:p w14:paraId="211DF0B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7), Deaths (n=0),</w:t>
            </w:r>
          </w:p>
        </w:tc>
      </w:tr>
      <w:tr w:rsidR="00CB66A8" w:rsidRPr="00ED4D11" w14:paraId="691EB901" w14:textId="77777777" w:rsidTr="00F72C6D">
        <w:trPr>
          <w:trHeight w:val="67"/>
          <w:jc w:val="center"/>
        </w:trPr>
        <w:tc>
          <w:tcPr>
            <w:tcW w:w="1271" w:type="dxa"/>
            <w:shd w:val="clear" w:color="auto" w:fill="FFFFFF" w:themeFill="background1"/>
            <w:vAlign w:val="center"/>
          </w:tcPr>
          <w:p w14:paraId="7FC3D38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Caro Paton L 2021</w:t>
            </w:r>
          </w:p>
        </w:tc>
        <w:tc>
          <w:tcPr>
            <w:tcW w:w="992" w:type="dxa"/>
            <w:shd w:val="clear" w:color="auto" w:fill="auto"/>
            <w:vAlign w:val="center"/>
          </w:tcPr>
          <w:p w14:paraId="169719D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pain</w:t>
            </w:r>
          </w:p>
        </w:tc>
        <w:tc>
          <w:tcPr>
            <w:tcW w:w="1418" w:type="dxa"/>
          </w:tcPr>
          <w:p w14:paraId="3DC73CAD" w14:textId="77777777" w:rsidR="00CB66A8" w:rsidRPr="00ED4D11" w:rsidRDefault="00CB66A8" w:rsidP="00F72C6D">
            <w:pPr>
              <w:jc w:val="center"/>
              <w:rPr>
                <w:rFonts w:ascii="Calibri" w:hAnsi="Calibri" w:cs="Calibri"/>
                <w:color w:val="000000"/>
                <w:sz w:val="20"/>
                <w:szCs w:val="20"/>
              </w:rPr>
            </w:pPr>
          </w:p>
          <w:p w14:paraId="1F6F7E15" w14:textId="77777777" w:rsidR="00CB66A8" w:rsidRPr="00ED4D11" w:rsidRDefault="00CB66A8" w:rsidP="00F72C6D">
            <w:pPr>
              <w:jc w:val="center"/>
              <w:rPr>
                <w:rFonts w:ascii="Calibri" w:hAnsi="Calibri" w:cs="Calibri"/>
                <w:color w:val="000000"/>
                <w:sz w:val="20"/>
                <w:szCs w:val="20"/>
              </w:rPr>
            </w:pPr>
          </w:p>
          <w:p w14:paraId="1344BF2D" w14:textId="77777777" w:rsidR="00CB66A8" w:rsidRPr="00ED4D11" w:rsidRDefault="00CB66A8" w:rsidP="00F72C6D">
            <w:pPr>
              <w:jc w:val="center"/>
              <w:rPr>
                <w:rFonts w:ascii="Calibri" w:hAnsi="Calibri" w:cs="Calibri"/>
                <w:color w:val="000000"/>
                <w:sz w:val="20"/>
                <w:szCs w:val="20"/>
              </w:rPr>
            </w:pPr>
          </w:p>
          <w:p w14:paraId="4F66E92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3A0A714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2</w:t>
            </w:r>
          </w:p>
        </w:tc>
        <w:tc>
          <w:tcPr>
            <w:tcW w:w="851" w:type="dxa"/>
            <w:shd w:val="clear" w:color="auto" w:fill="auto"/>
            <w:vAlign w:val="center"/>
          </w:tcPr>
          <w:p w14:paraId="3DA885E9"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52622A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8</w:t>
            </w:r>
          </w:p>
        </w:tc>
        <w:tc>
          <w:tcPr>
            <w:tcW w:w="1560" w:type="dxa"/>
          </w:tcPr>
          <w:p w14:paraId="230CF0F6" w14:textId="77777777" w:rsidR="00CB66A8" w:rsidRPr="00ED4D11" w:rsidRDefault="00CB66A8" w:rsidP="00F72C6D">
            <w:pPr>
              <w:jc w:val="center"/>
              <w:rPr>
                <w:rFonts w:ascii="Calibri" w:hAnsi="Calibri" w:cs="Calibri"/>
                <w:sz w:val="20"/>
                <w:szCs w:val="20"/>
              </w:rPr>
            </w:pPr>
          </w:p>
          <w:p w14:paraId="4284C3F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7A5FAAB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4324CDE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2), Conjunctivitis (n=5), Erythema and cracking of lips, tongue, oral mucosa (n=5), Cervical lymphadenopathy (n=5), Erythema and edema of hands and feet (n=5), Rash (n=5), Complete KD (n=0), Incomplete KD (n=5), Myocarditis (n=4), Shock (n=8), Diarrhea (n=9), Vomiting (n=9), GI symptoms (n=NR), Neurological symptoms (n=NR)</w:t>
            </w:r>
          </w:p>
        </w:tc>
        <w:tc>
          <w:tcPr>
            <w:tcW w:w="2125" w:type="dxa"/>
            <w:shd w:val="clear" w:color="auto" w:fill="auto"/>
          </w:tcPr>
          <w:p w14:paraId="75FAE868" w14:textId="77777777" w:rsidR="00CB66A8" w:rsidRPr="00ED4D11" w:rsidRDefault="00CB66A8" w:rsidP="00F72C6D">
            <w:pPr>
              <w:jc w:val="center"/>
              <w:rPr>
                <w:rFonts w:ascii="Calibri" w:hAnsi="Calibri" w:cs="Calibri"/>
                <w:sz w:val="20"/>
                <w:szCs w:val="20"/>
              </w:rPr>
            </w:pPr>
          </w:p>
          <w:p w14:paraId="35B2DC6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1), Serology positivity (n=6), Abnormal echocardiography (n=4)</w:t>
            </w:r>
          </w:p>
        </w:tc>
        <w:tc>
          <w:tcPr>
            <w:tcW w:w="2268" w:type="dxa"/>
          </w:tcPr>
          <w:p w14:paraId="29BE8116" w14:textId="77777777" w:rsidR="00CB66A8" w:rsidRPr="00ED4D11" w:rsidRDefault="00CB66A8" w:rsidP="00F72C6D">
            <w:pPr>
              <w:jc w:val="center"/>
              <w:rPr>
                <w:rFonts w:ascii="Calibri" w:hAnsi="Calibri" w:cs="Calibri"/>
                <w:sz w:val="20"/>
                <w:szCs w:val="20"/>
              </w:rPr>
            </w:pPr>
          </w:p>
          <w:p w14:paraId="0C6AF3C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2), IVIG (n=3), anticoagulants (n=12), inotropes (n=9), antivirals (n=1), Mechanical ventilation (n=2)</w:t>
            </w:r>
          </w:p>
          <w:p w14:paraId="7E16B10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2)</w:t>
            </w:r>
          </w:p>
          <w:p w14:paraId="4792E31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2), Deaths (n=0),</w:t>
            </w:r>
          </w:p>
        </w:tc>
      </w:tr>
      <w:tr w:rsidR="00CB66A8" w:rsidRPr="00ED4D11" w14:paraId="16380D8C" w14:textId="77777777" w:rsidTr="00F72C6D">
        <w:trPr>
          <w:trHeight w:val="67"/>
          <w:jc w:val="center"/>
        </w:trPr>
        <w:tc>
          <w:tcPr>
            <w:tcW w:w="1271" w:type="dxa"/>
            <w:shd w:val="clear" w:color="auto" w:fill="FFFFFF" w:themeFill="background1"/>
            <w:vAlign w:val="center"/>
          </w:tcPr>
          <w:p w14:paraId="5AAC386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oraleda 2021</w:t>
            </w:r>
          </w:p>
        </w:tc>
        <w:tc>
          <w:tcPr>
            <w:tcW w:w="992" w:type="dxa"/>
            <w:shd w:val="clear" w:color="auto" w:fill="auto"/>
            <w:vAlign w:val="center"/>
          </w:tcPr>
          <w:p w14:paraId="1BFD780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pain</w:t>
            </w:r>
          </w:p>
        </w:tc>
        <w:tc>
          <w:tcPr>
            <w:tcW w:w="1418" w:type="dxa"/>
          </w:tcPr>
          <w:p w14:paraId="65F1800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CC85E5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1</w:t>
            </w:r>
          </w:p>
        </w:tc>
        <w:tc>
          <w:tcPr>
            <w:tcW w:w="851" w:type="dxa"/>
            <w:shd w:val="clear" w:color="auto" w:fill="auto"/>
            <w:vAlign w:val="center"/>
          </w:tcPr>
          <w:p w14:paraId="2DD7D705"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4C60A34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8</w:t>
            </w:r>
          </w:p>
        </w:tc>
        <w:tc>
          <w:tcPr>
            <w:tcW w:w="1560" w:type="dxa"/>
          </w:tcPr>
          <w:p w14:paraId="326480B5" w14:textId="77777777" w:rsidR="00CB66A8" w:rsidRPr="00ED4D11" w:rsidRDefault="00CB66A8" w:rsidP="00F72C6D">
            <w:pPr>
              <w:jc w:val="center"/>
              <w:rPr>
                <w:rFonts w:ascii="Calibri" w:hAnsi="Calibri" w:cs="Calibri"/>
                <w:sz w:val="20"/>
                <w:szCs w:val="20"/>
              </w:rPr>
            </w:pPr>
          </w:p>
          <w:p w14:paraId="54AA762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6)</w:t>
            </w:r>
          </w:p>
          <w:p w14:paraId="2A8353D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0)</w:t>
            </w:r>
          </w:p>
        </w:tc>
        <w:tc>
          <w:tcPr>
            <w:tcW w:w="2127" w:type="dxa"/>
            <w:gridSpan w:val="2"/>
            <w:shd w:val="clear" w:color="auto" w:fill="auto"/>
            <w:vAlign w:val="center"/>
          </w:tcPr>
          <w:p w14:paraId="0B34364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30), Conjunctivitis (n=0), Erythema and cracking of lips, tongue, oral mucosa (n=0), Cervical lymphadenopathy </w:t>
            </w:r>
            <w:r w:rsidRPr="00ED4D11">
              <w:rPr>
                <w:rFonts w:ascii="Calibri" w:hAnsi="Calibri" w:cs="Calibri"/>
                <w:sz w:val="20"/>
                <w:szCs w:val="20"/>
              </w:rPr>
              <w:lastRenderedPageBreak/>
              <w:t>(n=4), Erythema and edema of hands and feet (n=0), Rash (n=23), Complete KD (n=12), Incomplete KD (n=12), Myocarditis (n=15), Shock (n=15), Diarrhea (n=0), Vomiting (n=0), GI symptoms (n=27), Neurological symptoms (n=10)</w:t>
            </w:r>
          </w:p>
        </w:tc>
        <w:tc>
          <w:tcPr>
            <w:tcW w:w="2125" w:type="dxa"/>
            <w:shd w:val="clear" w:color="auto" w:fill="auto"/>
          </w:tcPr>
          <w:p w14:paraId="6D11F23D" w14:textId="77777777" w:rsidR="00CB66A8" w:rsidRPr="00ED4D11" w:rsidRDefault="00CB66A8" w:rsidP="00F72C6D">
            <w:pPr>
              <w:jc w:val="center"/>
              <w:rPr>
                <w:rFonts w:ascii="Calibri" w:hAnsi="Calibri" w:cs="Calibri"/>
                <w:sz w:val="20"/>
                <w:szCs w:val="20"/>
              </w:rPr>
            </w:pPr>
          </w:p>
          <w:p w14:paraId="648708D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7), Serology positivity (n=19), Abnormal echocardiography (n=31)</w:t>
            </w:r>
          </w:p>
        </w:tc>
        <w:tc>
          <w:tcPr>
            <w:tcW w:w="2268" w:type="dxa"/>
          </w:tcPr>
          <w:p w14:paraId="2B6A211B" w14:textId="77777777" w:rsidR="00CB66A8" w:rsidRPr="00ED4D11" w:rsidRDefault="00CB66A8" w:rsidP="00F72C6D">
            <w:pPr>
              <w:jc w:val="center"/>
              <w:rPr>
                <w:rFonts w:ascii="Calibri" w:hAnsi="Calibri" w:cs="Calibri"/>
                <w:sz w:val="20"/>
                <w:szCs w:val="20"/>
              </w:rPr>
            </w:pPr>
          </w:p>
          <w:p w14:paraId="2184C0D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Steroids (n=21), IVIG (n=20), anticoagulants (n=NR), inotropes (n=NR), antivirals (n=9), </w:t>
            </w:r>
            <w:r w:rsidRPr="00ED4D11">
              <w:rPr>
                <w:rFonts w:ascii="Calibri" w:hAnsi="Calibri" w:cs="Calibri"/>
                <w:sz w:val="20"/>
                <w:szCs w:val="20"/>
              </w:rPr>
              <w:lastRenderedPageBreak/>
              <w:t>Mechanical ventilation (n=6)</w:t>
            </w:r>
          </w:p>
          <w:p w14:paraId="7CE7664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0)</w:t>
            </w:r>
          </w:p>
          <w:p w14:paraId="544C828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0), Deaths (n=1),</w:t>
            </w:r>
          </w:p>
        </w:tc>
      </w:tr>
      <w:tr w:rsidR="00CB66A8" w:rsidRPr="00ED4D11" w14:paraId="17D4B8D4" w14:textId="77777777" w:rsidTr="00F72C6D">
        <w:trPr>
          <w:trHeight w:val="67"/>
          <w:jc w:val="center"/>
        </w:trPr>
        <w:tc>
          <w:tcPr>
            <w:tcW w:w="1271" w:type="dxa"/>
            <w:shd w:val="clear" w:color="auto" w:fill="FFFFFF" w:themeFill="background1"/>
            <w:vAlign w:val="center"/>
          </w:tcPr>
          <w:p w14:paraId="7F6C768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Davies 2021</w:t>
            </w:r>
          </w:p>
        </w:tc>
        <w:tc>
          <w:tcPr>
            <w:tcW w:w="992" w:type="dxa"/>
            <w:shd w:val="clear" w:color="auto" w:fill="auto"/>
            <w:vAlign w:val="center"/>
          </w:tcPr>
          <w:p w14:paraId="7F0CA5A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233C254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556EE96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8</w:t>
            </w:r>
          </w:p>
        </w:tc>
        <w:tc>
          <w:tcPr>
            <w:tcW w:w="851" w:type="dxa"/>
            <w:shd w:val="clear" w:color="auto" w:fill="auto"/>
            <w:vAlign w:val="center"/>
          </w:tcPr>
          <w:p w14:paraId="1AFC5794"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DB88FB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2</w:t>
            </w:r>
          </w:p>
        </w:tc>
        <w:tc>
          <w:tcPr>
            <w:tcW w:w="1560" w:type="dxa"/>
          </w:tcPr>
          <w:p w14:paraId="0C6E8693" w14:textId="77777777" w:rsidR="00CB66A8" w:rsidRPr="00ED4D11" w:rsidRDefault="00CB66A8" w:rsidP="00F72C6D">
            <w:pPr>
              <w:jc w:val="center"/>
              <w:rPr>
                <w:rFonts w:ascii="Calibri" w:hAnsi="Calibri" w:cs="Calibri"/>
                <w:sz w:val="20"/>
                <w:szCs w:val="20"/>
              </w:rPr>
            </w:pPr>
          </w:p>
          <w:p w14:paraId="072D6B2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8)</w:t>
            </w:r>
          </w:p>
          <w:p w14:paraId="74738D8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7)</w:t>
            </w:r>
          </w:p>
        </w:tc>
        <w:tc>
          <w:tcPr>
            <w:tcW w:w="2127" w:type="dxa"/>
            <w:gridSpan w:val="2"/>
            <w:shd w:val="clear" w:color="auto" w:fill="auto"/>
            <w:vAlign w:val="center"/>
          </w:tcPr>
          <w:p w14:paraId="10096B4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78), Conjunctivitis (n=23), Erythema and cracking of lips, tongue, oral mucosa (n=0), Cervical lymphadenopathy (n=0), Erythema and edema of hands and feet (n=0), Rash (n=35), Complete KD (n=0), Incomplete KD (n=0), Myocarditis (n=0), Shock (n=68), Diarrhea (n=50), Vomiting (n=49), GI symptoms (n=70), Neurological symptoms (n=0)</w:t>
            </w:r>
          </w:p>
        </w:tc>
        <w:tc>
          <w:tcPr>
            <w:tcW w:w="2125" w:type="dxa"/>
            <w:shd w:val="clear" w:color="auto" w:fill="auto"/>
          </w:tcPr>
          <w:p w14:paraId="54647627" w14:textId="77777777" w:rsidR="00CB66A8" w:rsidRPr="00ED4D11" w:rsidRDefault="00CB66A8" w:rsidP="00F72C6D">
            <w:pPr>
              <w:jc w:val="center"/>
              <w:rPr>
                <w:rFonts w:ascii="Calibri" w:hAnsi="Calibri" w:cs="Calibri"/>
                <w:sz w:val="20"/>
                <w:szCs w:val="20"/>
              </w:rPr>
            </w:pPr>
          </w:p>
          <w:p w14:paraId="2D15925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7), Serology positivity (n=9), Abnormal echocardiography (n=28)</w:t>
            </w:r>
          </w:p>
        </w:tc>
        <w:tc>
          <w:tcPr>
            <w:tcW w:w="2268" w:type="dxa"/>
          </w:tcPr>
          <w:p w14:paraId="2F9B8A64" w14:textId="77777777" w:rsidR="00CB66A8" w:rsidRPr="00ED4D11" w:rsidRDefault="00CB66A8" w:rsidP="00F72C6D">
            <w:pPr>
              <w:jc w:val="center"/>
              <w:rPr>
                <w:rFonts w:ascii="Calibri" w:hAnsi="Calibri" w:cs="Calibri"/>
                <w:sz w:val="20"/>
                <w:szCs w:val="20"/>
              </w:rPr>
            </w:pPr>
          </w:p>
          <w:p w14:paraId="7D18EB0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57), IVIG (n=59), anticoagulants (n=7), inotropes (n=65), antivirals (n=1), Mechanical ventilation (n=36)</w:t>
            </w:r>
          </w:p>
          <w:p w14:paraId="3FFE51E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76)</w:t>
            </w:r>
          </w:p>
          <w:p w14:paraId="1A99C2D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78), Deaths (n=2),</w:t>
            </w:r>
          </w:p>
        </w:tc>
      </w:tr>
      <w:tr w:rsidR="00CB66A8" w:rsidRPr="00ED4D11" w14:paraId="220DAF48" w14:textId="77777777" w:rsidTr="00F72C6D">
        <w:trPr>
          <w:trHeight w:val="67"/>
          <w:jc w:val="center"/>
        </w:trPr>
        <w:tc>
          <w:tcPr>
            <w:tcW w:w="1271" w:type="dxa"/>
            <w:shd w:val="clear" w:color="auto" w:fill="FFFFFF" w:themeFill="background1"/>
            <w:vAlign w:val="center"/>
          </w:tcPr>
          <w:p w14:paraId="56C3671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Okarska Napierala 2021</w:t>
            </w:r>
          </w:p>
        </w:tc>
        <w:tc>
          <w:tcPr>
            <w:tcW w:w="992" w:type="dxa"/>
            <w:shd w:val="clear" w:color="auto" w:fill="auto"/>
            <w:vAlign w:val="center"/>
          </w:tcPr>
          <w:p w14:paraId="2157DC6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Poland</w:t>
            </w:r>
          </w:p>
        </w:tc>
        <w:tc>
          <w:tcPr>
            <w:tcW w:w="1418" w:type="dxa"/>
          </w:tcPr>
          <w:p w14:paraId="42AEB0C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2C0DB4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9</w:t>
            </w:r>
          </w:p>
        </w:tc>
        <w:tc>
          <w:tcPr>
            <w:tcW w:w="851" w:type="dxa"/>
            <w:shd w:val="clear" w:color="auto" w:fill="auto"/>
            <w:vAlign w:val="center"/>
          </w:tcPr>
          <w:p w14:paraId="7BA9C90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B90EF6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9</w:t>
            </w:r>
          </w:p>
        </w:tc>
        <w:tc>
          <w:tcPr>
            <w:tcW w:w="1560" w:type="dxa"/>
          </w:tcPr>
          <w:p w14:paraId="423CF332" w14:textId="77777777" w:rsidR="00CB66A8" w:rsidRPr="00ED4D11" w:rsidRDefault="00CB66A8" w:rsidP="00F72C6D">
            <w:pPr>
              <w:jc w:val="center"/>
              <w:rPr>
                <w:rFonts w:ascii="Calibri" w:hAnsi="Calibri" w:cs="Calibri"/>
                <w:sz w:val="20"/>
                <w:szCs w:val="20"/>
              </w:rPr>
            </w:pPr>
          </w:p>
          <w:p w14:paraId="374AA88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6)</w:t>
            </w:r>
          </w:p>
          <w:p w14:paraId="462FCA9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6)</w:t>
            </w:r>
          </w:p>
        </w:tc>
        <w:tc>
          <w:tcPr>
            <w:tcW w:w="2127" w:type="dxa"/>
            <w:gridSpan w:val="2"/>
            <w:shd w:val="clear" w:color="auto" w:fill="auto"/>
            <w:vAlign w:val="center"/>
          </w:tcPr>
          <w:p w14:paraId="327CA9C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39), Conjunctivitis (n=26), Erythema and cracking of lips, tongue, oral mucosa (n=30), Cervical lymphadenopathy (n=20), Erythema and edema of hands and feet (n=23), Rash </w:t>
            </w:r>
            <w:r w:rsidRPr="00ED4D11">
              <w:rPr>
                <w:rFonts w:ascii="Calibri" w:hAnsi="Calibri" w:cs="Calibri"/>
                <w:sz w:val="20"/>
                <w:szCs w:val="20"/>
              </w:rPr>
              <w:lastRenderedPageBreak/>
              <w:t>(n=34), Complete KD (n=20), Incomplete KD (n=14), Myocarditis (n=6), Shock (n=1), Diarrhea (n=13), Vomiting (n=15), GI symptoms (n=24), Neurological symptoms (n=30)</w:t>
            </w:r>
          </w:p>
        </w:tc>
        <w:tc>
          <w:tcPr>
            <w:tcW w:w="2125" w:type="dxa"/>
            <w:shd w:val="clear" w:color="auto" w:fill="auto"/>
          </w:tcPr>
          <w:p w14:paraId="7389E85E" w14:textId="77777777" w:rsidR="00CB66A8" w:rsidRPr="00ED4D11" w:rsidRDefault="00CB66A8" w:rsidP="00F72C6D">
            <w:pPr>
              <w:jc w:val="center"/>
              <w:rPr>
                <w:rFonts w:ascii="Calibri" w:hAnsi="Calibri" w:cs="Calibri"/>
                <w:sz w:val="20"/>
                <w:szCs w:val="20"/>
              </w:rPr>
            </w:pPr>
          </w:p>
          <w:p w14:paraId="0CA45D6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 Serology positivity (n=6), Abnormal echocardiography (n=7)</w:t>
            </w:r>
          </w:p>
        </w:tc>
        <w:tc>
          <w:tcPr>
            <w:tcW w:w="2268" w:type="dxa"/>
          </w:tcPr>
          <w:p w14:paraId="189F1633" w14:textId="77777777" w:rsidR="00CB66A8" w:rsidRPr="00ED4D11" w:rsidRDefault="00CB66A8" w:rsidP="00F72C6D">
            <w:pPr>
              <w:jc w:val="center"/>
              <w:rPr>
                <w:rFonts w:ascii="Calibri" w:hAnsi="Calibri" w:cs="Calibri"/>
                <w:sz w:val="20"/>
                <w:szCs w:val="20"/>
              </w:rPr>
            </w:pPr>
          </w:p>
          <w:p w14:paraId="2A2372B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5), IVIG (n=35), anticoagulants (n=33), inotropes (n=NR), antivirals (n=NR), Mechanical ventilation (n=1)</w:t>
            </w:r>
          </w:p>
          <w:p w14:paraId="2CF4248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0)</w:t>
            </w:r>
          </w:p>
          <w:p w14:paraId="2D293CC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 Deaths (n=0),</w:t>
            </w:r>
          </w:p>
        </w:tc>
      </w:tr>
      <w:tr w:rsidR="00CB66A8" w:rsidRPr="00ED4D11" w14:paraId="53816951" w14:textId="77777777" w:rsidTr="00F72C6D">
        <w:trPr>
          <w:trHeight w:val="67"/>
          <w:jc w:val="center"/>
        </w:trPr>
        <w:tc>
          <w:tcPr>
            <w:tcW w:w="1271" w:type="dxa"/>
            <w:shd w:val="clear" w:color="auto" w:fill="FFFFFF" w:themeFill="background1"/>
            <w:vAlign w:val="center"/>
          </w:tcPr>
          <w:p w14:paraId="020A22D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orres 2021</w:t>
            </w:r>
          </w:p>
        </w:tc>
        <w:tc>
          <w:tcPr>
            <w:tcW w:w="992" w:type="dxa"/>
            <w:shd w:val="clear" w:color="auto" w:fill="auto"/>
            <w:vAlign w:val="center"/>
          </w:tcPr>
          <w:p w14:paraId="59E7691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hile</w:t>
            </w:r>
          </w:p>
        </w:tc>
        <w:tc>
          <w:tcPr>
            <w:tcW w:w="1418" w:type="dxa"/>
          </w:tcPr>
          <w:p w14:paraId="1DB7B98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C54570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7</w:t>
            </w:r>
          </w:p>
        </w:tc>
        <w:tc>
          <w:tcPr>
            <w:tcW w:w="851" w:type="dxa"/>
            <w:shd w:val="clear" w:color="auto" w:fill="auto"/>
            <w:vAlign w:val="center"/>
          </w:tcPr>
          <w:p w14:paraId="3A9BF7EB"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C82D1A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4</w:t>
            </w:r>
          </w:p>
        </w:tc>
        <w:tc>
          <w:tcPr>
            <w:tcW w:w="1560" w:type="dxa"/>
          </w:tcPr>
          <w:p w14:paraId="11B2DBDA" w14:textId="77777777" w:rsidR="00CB66A8" w:rsidRPr="00ED4D11" w:rsidRDefault="00CB66A8" w:rsidP="00F72C6D">
            <w:pPr>
              <w:jc w:val="center"/>
              <w:rPr>
                <w:rFonts w:ascii="Calibri" w:hAnsi="Calibri" w:cs="Calibri"/>
                <w:sz w:val="20"/>
                <w:szCs w:val="20"/>
              </w:rPr>
            </w:pPr>
          </w:p>
          <w:p w14:paraId="15A8F34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9)</w:t>
            </w:r>
          </w:p>
          <w:p w14:paraId="0D8A477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7)</w:t>
            </w:r>
          </w:p>
        </w:tc>
        <w:tc>
          <w:tcPr>
            <w:tcW w:w="2127" w:type="dxa"/>
            <w:gridSpan w:val="2"/>
            <w:shd w:val="clear" w:color="auto" w:fill="auto"/>
            <w:vAlign w:val="center"/>
          </w:tcPr>
          <w:p w14:paraId="0CE42AB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7), Conjunctivitis (n=13), Erythema and cracking of lips, tongue, oral mucosa (n=11), Cervical lymphadenopathy (n=0), Erythema and edema of hands and feet (n=7), Rash (n=14), Complete KD (n=4), Incomplete KD (n=18), Myocarditis (n=4), Shock (n=0), Diarrhea (n=17), Vomiting (n=13), GI symptoms (n=0), Neurological symptoms (n=0)</w:t>
            </w:r>
          </w:p>
        </w:tc>
        <w:tc>
          <w:tcPr>
            <w:tcW w:w="2125" w:type="dxa"/>
            <w:shd w:val="clear" w:color="auto" w:fill="auto"/>
          </w:tcPr>
          <w:p w14:paraId="2847BF2B" w14:textId="77777777" w:rsidR="00CB66A8" w:rsidRPr="00ED4D11" w:rsidRDefault="00CB66A8" w:rsidP="00F72C6D">
            <w:pPr>
              <w:jc w:val="center"/>
              <w:rPr>
                <w:rFonts w:ascii="Calibri" w:hAnsi="Calibri" w:cs="Calibri"/>
                <w:sz w:val="20"/>
                <w:szCs w:val="20"/>
              </w:rPr>
            </w:pPr>
          </w:p>
          <w:p w14:paraId="637DA4C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4), Serology positivity (n=10), Abnormal echocardiography (n=12)</w:t>
            </w:r>
          </w:p>
        </w:tc>
        <w:tc>
          <w:tcPr>
            <w:tcW w:w="2268" w:type="dxa"/>
          </w:tcPr>
          <w:p w14:paraId="6627E738" w14:textId="77777777" w:rsidR="00CB66A8" w:rsidRPr="00ED4D11" w:rsidRDefault="00CB66A8" w:rsidP="00F72C6D">
            <w:pPr>
              <w:jc w:val="center"/>
              <w:rPr>
                <w:rFonts w:ascii="Calibri" w:hAnsi="Calibri" w:cs="Calibri"/>
                <w:sz w:val="20"/>
                <w:szCs w:val="20"/>
              </w:rPr>
            </w:pPr>
          </w:p>
          <w:p w14:paraId="23DE49A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7), IVIG (n=19), anticoagulants (n=18), inotropes (n=12), antivirals (n=2), Mechanical ventilation (n=12)</w:t>
            </w:r>
          </w:p>
          <w:p w14:paraId="21BB69C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4)</w:t>
            </w:r>
          </w:p>
          <w:p w14:paraId="2DD4B06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6), Deaths (n=0),</w:t>
            </w:r>
          </w:p>
        </w:tc>
      </w:tr>
      <w:tr w:rsidR="00CB66A8" w:rsidRPr="00ED4D11" w14:paraId="470F569B" w14:textId="77777777" w:rsidTr="00F72C6D">
        <w:trPr>
          <w:trHeight w:val="67"/>
          <w:jc w:val="center"/>
        </w:trPr>
        <w:tc>
          <w:tcPr>
            <w:tcW w:w="1271" w:type="dxa"/>
            <w:shd w:val="clear" w:color="auto" w:fill="FFFFFF" w:themeFill="background1"/>
            <w:vAlign w:val="center"/>
          </w:tcPr>
          <w:p w14:paraId="26B21DD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Garcia Salido 2021</w:t>
            </w:r>
          </w:p>
        </w:tc>
        <w:tc>
          <w:tcPr>
            <w:tcW w:w="992" w:type="dxa"/>
            <w:shd w:val="clear" w:color="auto" w:fill="auto"/>
            <w:vAlign w:val="center"/>
          </w:tcPr>
          <w:p w14:paraId="1A2FC40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pain</w:t>
            </w:r>
          </w:p>
        </w:tc>
        <w:tc>
          <w:tcPr>
            <w:tcW w:w="1418" w:type="dxa"/>
          </w:tcPr>
          <w:p w14:paraId="357F40B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6DE28AF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5</w:t>
            </w:r>
          </w:p>
        </w:tc>
        <w:tc>
          <w:tcPr>
            <w:tcW w:w="851" w:type="dxa"/>
            <w:shd w:val="clear" w:color="auto" w:fill="auto"/>
            <w:vAlign w:val="center"/>
          </w:tcPr>
          <w:p w14:paraId="26FA0172"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016327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9</w:t>
            </w:r>
          </w:p>
        </w:tc>
        <w:tc>
          <w:tcPr>
            <w:tcW w:w="1560" w:type="dxa"/>
          </w:tcPr>
          <w:p w14:paraId="4E9B57C6" w14:textId="77777777" w:rsidR="00CB66A8" w:rsidRPr="00ED4D11" w:rsidRDefault="00CB66A8" w:rsidP="00F72C6D">
            <w:pPr>
              <w:jc w:val="center"/>
              <w:rPr>
                <w:rFonts w:ascii="Calibri" w:hAnsi="Calibri" w:cs="Calibri"/>
                <w:sz w:val="20"/>
                <w:szCs w:val="20"/>
              </w:rPr>
            </w:pPr>
          </w:p>
          <w:p w14:paraId="38831E8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1936BB1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8)</w:t>
            </w:r>
          </w:p>
        </w:tc>
        <w:tc>
          <w:tcPr>
            <w:tcW w:w="2127" w:type="dxa"/>
            <w:gridSpan w:val="2"/>
            <w:shd w:val="clear" w:color="auto" w:fill="auto"/>
            <w:vAlign w:val="center"/>
          </w:tcPr>
          <w:p w14:paraId="63B54FD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43), Conjunctivitis (n=18), Erythema and cracking of lips, tongue, oral mucosa (n=10), Cervical lymphadenopathy (n=2), Erythema and edema of hands and feet (n=31), Rash (n=0), Complete KD (n=0), </w:t>
            </w:r>
            <w:r w:rsidRPr="00ED4D11">
              <w:rPr>
                <w:rFonts w:ascii="Calibri" w:hAnsi="Calibri" w:cs="Calibri"/>
                <w:sz w:val="20"/>
                <w:szCs w:val="20"/>
              </w:rPr>
              <w:lastRenderedPageBreak/>
              <w:t>Incomplete KD (n=0), Myocarditis (n=0), Shock (n=38), Diarrhea (n=30), Vomiting (n=32), GI symptoms (n=3), Neurological symptoms (n=25)</w:t>
            </w:r>
          </w:p>
        </w:tc>
        <w:tc>
          <w:tcPr>
            <w:tcW w:w="2125" w:type="dxa"/>
            <w:shd w:val="clear" w:color="auto" w:fill="auto"/>
          </w:tcPr>
          <w:p w14:paraId="3DC4615E" w14:textId="77777777" w:rsidR="00CB66A8" w:rsidRPr="00ED4D11" w:rsidRDefault="00CB66A8" w:rsidP="00F72C6D">
            <w:pPr>
              <w:jc w:val="center"/>
              <w:rPr>
                <w:rFonts w:ascii="Calibri" w:hAnsi="Calibri" w:cs="Calibri"/>
                <w:sz w:val="20"/>
                <w:szCs w:val="20"/>
              </w:rPr>
            </w:pPr>
          </w:p>
          <w:p w14:paraId="31D8157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8), Serology positivity (n=17), Abnormal echocardiography (n=22)</w:t>
            </w:r>
          </w:p>
        </w:tc>
        <w:tc>
          <w:tcPr>
            <w:tcW w:w="2268" w:type="dxa"/>
          </w:tcPr>
          <w:p w14:paraId="49BC2031" w14:textId="77777777" w:rsidR="00CB66A8" w:rsidRPr="00ED4D11" w:rsidRDefault="00CB66A8" w:rsidP="00F72C6D">
            <w:pPr>
              <w:jc w:val="center"/>
              <w:rPr>
                <w:rFonts w:ascii="Calibri" w:hAnsi="Calibri" w:cs="Calibri"/>
                <w:sz w:val="20"/>
                <w:szCs w:val="20"/>
              </w:rPr>
            </w:pPr>
          </w:p>
          <w:p w14:paraId="512BC6D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6), IVIG (n=23), anticoagulants (n=NR), inotropes (n=30), antivirals (n=25), Mechanical ventilation (n=6)</w:t>
            </w:r>
          </w:p>
          <w:p w14:paraId="177864E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45)</w:t>
            </w:r>
          </w:p>
          <w:p w14:paraId="00C2AA6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45), Deaths (n=0),</w:t>
            </w:r>
          </w:p>
        </w:tc>
      </w:tr>
      <w:tr w:rsidR="00CB66A8" w:rsidRPr="00ED4D11" w14:paraId="77B40FA1" w14:textId="77777777" w:rsidTr="00F72C6D">
        <w:trPr>
          <w:trHeight w:val="67"/>
          <w:jc w:val="center"/>
        </w:trPr>
        <w:tc>
          <w:tcPr>
            <w:tcW w:w="1271" w:type="dxa"/>
            <w:shd w:val="clear" w:color="auto" w:fill="FFFFFF" w:themeFill="background1"/>
            <w:vAlign w:val="center"/>
          </w:tcPr>
          <w:p w14:paraId="327A4C7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Almossa 2021</w:t>
            </w:r>
          </w:p>
        </w:tc>
        <w:tc>
          <w:tcPr>
            <w:tcW w:w="992" w:type="dxa"/>
            <w:shd w:val="clear" w:color="auto" w:fill="auto"/>
            <w:vAlign w:val="center"/>
          </w:tcPr>
          <w:p w14:paraId="18D3E2C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audi Arabia</w:t>
            </w:r>
          </w:p>
        </w:tc>
        <w:tc>
          <w:tcPr>
            <w:tcW w:w="1418" w:type="dxa"/>
          </w:tcPr>
          <w:p w14:paraId="13AF773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D7E003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851" w:type="dxa"/>
            <w:shd w:val="clear" w:color="auto" w:fill="auto"/>
            <w:vAlign w:val="center"/>
          </w:tcPr>
          <w:p w14:paraId="75DAA8B3"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086C4C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w:t>
            </w:r>
          </w:p>
        </w:tc>
        <w:tc>
          <w:tcPr>
            <w:tcW w:w="1560" w:type="dxa"/>
          </w:tcPr>
          <w:p w14:paraId="2D36DEFB" w14:textId="77777777" w:rsidR="00CB66A8" w:rsidRPr="00ED4D11" w:rsidRDefault="00CB66A8" w:rsidP="00F72C6D">
            <w:pPr>
              <w:jc w:val="center"/>
              <w:rPr>
                <w:rFonts w:ascii="Calibri" w:hAnsi="Calibri" w:cs="Calibri"/>
                <w:sz w:val="20"/>
                <w:szCs w:val="20"/>
              </w:rPr>
            </w:pPr>
          </w:p>
          <w:p w14:paraId="2D1505D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6)</w:t>
            </w:r>
          </w:p>
          <w:p w14:paraId="1A8F08D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5)</w:t>
            </w:r>
          </w:p>
        </w:tc>
        <w:tc>
          <w:tcPr>
            <w:tcW w:w="2127" w:type="dxa"/>
            <w:gridSpan w:val="2"/>
            <w:shd w:val="clear" w:color="auto" w:fill="auto"/>
            <w:vAlign w:val="center"/>
          </w:tcPr>
          <w:p w14:paraId="7C51F45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0), Conjunctivitis (n=9), Erythema and cracking of lips, tongue, oral mucosa (n=6), Cervical lymphadenopathy (n=5), Erythema and edema of hands and feet (n=5), Rash (n=10), Complete KD (n=2), Incomplete KD (n=2), Myocarditis (n=0), Shock (n=10), Diarrhea (n=7), Vomiting (n=9), GI symptoms (n=0), Neurological symptoms (n=0)</w:t>
            </w:r>
          </w:p>
        </w:tc>
        <w:tc>
          <w:tcPr>
            <w:tcW w:w="2125" w:type="dxa"/>
            <w:shd w:val="clear" w:color="auto" w:fill="auto"/>
          </w:tcPr>
          <w:p w14:paraId="6F18AE0F" w14:textId="77777777" w:rsidR="00CB66A8" w:rsidRPr="00ED4D11" w:rsidRDefault="00CB66A8" w:rsidP="00F72C6D">
            <w:pPr>
              <w:jc w:val="center"/>
              <w:rPr>
                <w:rFonts w:ascii="Calibri" w:hAnsi="Calibri" w:cs="Calibri"/>
                <w:sz w:val="20"/>
                <w:szCs w:val="20"/>
              </w:rPr>
            </w:pPr>
          </w:p>
          <w:p w14:paraId="20DA75A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6), Serology positivity (n=5), Abnormal echocardiography (n=3)</w:t>
            </w:r>
          </w:p>
        </w:tc>
        <w:tc>
          <w:tcPr>
            <w:tcW w:w="2268" w:type="dxa"/>
          </w:tcPr>
          <w:p w14:paraId="77E05969" w14:textId="77777777" w:rsidR="00CB66A8" w:rsidRPr="00ED4D11" w:rsidRDefault="00CB66A8" w:rsidP="00F72C6D">
            <w:pPr>
              <w:jc w:val="center"/>
              <w:rPr>
                <w:rFonts w:ascii="Calibri" w:hAnsi="Calibri" w:cs="Calibri"/>
                <w:sz w:val="20"/>
                <w:szCs w:val="20"/>
              </w:rPr>
            </w:pPr>
          </w:p>
          <w:p w14:paraId="74D317D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0), IVIG (n=10), anticoagulants (n=10), inotropes (n=8), antivirals (n=7), Mechanical ventilation (n=2)</w:t>
            </w:r>
          </w:p>
          <w:p w14:paraId="614769E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8)</w:t>
            </w:r>
          </w:p>
          <w:p w14:paraId="0BB69D0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9), Deaths (n=2),</w:t>
            </w:r>
          </w:p>
        </w:tc>
      </w:tr>
      <w:tr w:rsidR="00CB66A8" w:rsidRPr="00ED4D11" w14:paraId="49871281" w14:textId="77777777" w:rsidTr="00F72C6D">
        <w:trPr>
          <w:trHeight w:val="67"/>
          <w:jc w:val="center"/>
        </w:trPr>
        <w:tc>
          <w:tcPr>
            <w:tcW w:w="1271" w:type="dxa"/>
            <w:shd w:val="clear" w:color="auto" w:fill="FFFFFF" w:themeFill="background1"/>
            <w:vAlign w:val="center"/>
          </w:tcPr>
          <w:p w14:paraId="51C882C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Ryan C. T. Cheong 2021</w:t>
            </w:r>
          </w:p>
        </w:tc>
        <w:tc>
          <w:tcPr>
            <w:tcW w:w="992" w:type="dxa"/>
            <w:shd w:val="clear" w:color="auto" w:fill="auto"/>
            <w:vAlign w:val="center"/>
          </w:tcPr>
          <w:p w14:paraId="144D1C4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6D42946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E45022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0</w:t>
            </w:r>
          </w:p>
        </w:tc>
        <w:tc>
          <w:tcPr>
            <w:tcW w:w="851" w:type="dxa"/>
            <w:shd w:val="clear" w:color="auto" w:fill="auto"/>
            <w:vAlign w:val="center"/>
          </w:tcPr>
          <w:p w14:paraId="286F481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02D524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3</w:t>
            </w:r>
          </w:p>
        </w:tc>
        <w:tc>
          <w:tcPr>
            <w:tcW w:w="1560" w:type="dxa"/>
          </w:tcPr>
          <w:p w14:paraId="75B94E6B" w14:textId="77777777" w:rsidR="00CB66A8" w:rsidRPr="00ED4D11" w:rsidRDefault="00CB66A8" w:rsidP="00F72C6D">
            <w:pPr>
              <w:jc w:val="center"/>
              <w:rPr>
                <w:rFonts w:ascii="Calibri" w:hAnsi="Calibri" w:cs="Calibri"/>
                <w:sz w:val="20"/>
                <w:szCs w:val="20"/>
              </w:rPr>
            </w:pPr>
          </w:p>
          <w:p w14:paraId="610251A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3103A4B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73D32F5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50), Conjunctivitis (n=21), Erythema and cracking of lips, tongue, oral mucosa (n=13), Cervical lymphadenopathy (n=8), Erythema and edema of hands and feet (n=NR), Rash (n=1), Complete KD (n=NR), Incomplete KD (n=NR), Myocarditis (n=NR), Shock (n=NR), </w:t>
            </w:r>
            <w:r w:rsidRPr="00ED4D11">
              <w:rPr>
                <w:rFonts w:ascii="Calibri" w:hAnsi="Calibri" w:cs="Calibri"/>
                <w:sz w:val="20"/>
                <w:szCs w:val="20"/>
              </w:rPr>
              <w:lastRenderedPageBreak/>
              <w:t>Diarrhea (n=NR), Vomiting (n=NR), GI symptoms (n=36), Neurological symptoms (n=22)</w:t>
            </w:r>
          </w:p>
        </w:tc>
        <w:tc>
          <w:tcPr>
            <w:tcW w:w="2125" w:type="dxa"/>
            <w:shd w:val="clear" w:color="auto" w:fill="auto"/>
          </w:tcPr>
          <w:p w14:paraId="07CCDAAE" w14:textId="77777777" w:rsidR="00CB66A8" w:rsidRPr="00ED4D11" w:rsidRDefault="00CB66A8" w:rsidP="00F72C6D">
            <w:pPr>
              <w:jc w:val="center"/>
              <w:rPr>
                <w:rFonts w:ascii="Calibri" w:hAnsi="Calibri" w:cs="Calibri"/>
                <w:sz w:val="20"/>
                <w:szCs w:val="20"/>
              </w:rPr>
            </w:pPr>
          </w:p>
          <w:p w14:paraId="58EDFB3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2), Serology positivity (n=42), Abnormal echocardiography (n=NR)</w:t>
            </w:r>
          </w:p>
        </w:tc>
        <w:tc>
          <w:tcPr>
            <w:tcW w:w="2268" w:type="dxa"/>
          </w:tcPr>
          <w:p w14:paraId="3CCC0536" w14:textId="77777777" w:rsidR="00CB66A8" w:rsidRPr="00ED4D11" w:rsidRDefault="00CB66A8" w:rsidP="00F72C6D">
            <w:pPr>
              <w:jc w:val="center"/>
              <w:rPr>
                <w:rFonts w:ascii="Calibri" w:hAnsi="Calibri" w:cs="Calibri"/>
                <w:sz w:val="20"/>
                <w:szCs w:val="20"/>
              </w:rPr>
            </w:pPr>
          </w:p>
          <w:p w14:paraId="79F0CF5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4), IVIG (n=0), anticoagulants (n=NR), inotropes (n=0), antivirals (n=NR), Mechanical ventilation (n=18)</w:t>
            </w:r>
          </w:p>
          <w:p w14:paraId="264F3DE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42)</w:t>
            </w:r>
          </w:p>
          <w:p w14:paraId="4907C11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38), Deaths (n=0),</w:t>
            </w:r>
          </w:p>
        </w:tc>
      </w:tr>
      <w:tr w:rsidR="00CB66A8" w:rsidRPr="00ED4D11" w14:paraId="50C87048" w14:textId="77777777" w:rsidTr="00F72C6D">
        <w:trPr>
          <w:trHeight w:val="67"/>
          <w:jc w:val="center"/>
        </w:trPr>
        <w:tc>
          <w:tcPr>
            <w:tcW w:w="1271" w:type="dxa"/>
            <w:shd w:val="clear" w:color="auto" w:fill="FFFFFF" w:themeFill="background1"/>
            <w:vAlign w:val="center"/>
          </w:tcPr>
          <w:p w14:paraId="5DDDAA7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attaneo 2021</w:t>
            </w:r>
          </w:p>
        </w:tc>
        <w:tc>
          <w:tcPr>
            <w:tcW w:w="992" w:type="dxa"/>
            <w:shd w:val="clear" w:color="auto" w:fill="auto"/>
            <w:vAlign w:val="center"/>
          </w:tcPr>
          <w:p w14:paraId="1BE17BA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rance</w:t>
            </w:r>
          </w:p>
        </w:tc>
        <w:tc>
          <w:tcPr>
            <w:tcW w:w="1418" w:type="dxa"/>
          </w:tcPr>
          <w:p w14:paraId="3450DEF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D86F09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1</w:t>
            </w:r>
          </w:p>
        </w:tc>
        <w:tc>
          <w:tcPr>
            <w:tcW w:w="851" w:type="dxa"/>
            <w:shd w:val="clear" w:color="auto" w:fill="auto"/>
            <w:vAlign w:val="center"/>
          </w:tcPr>
          <w:p w14:paraId="5CC8AD8A"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9B67B6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8</w:t>
            </w:r>
          </w:p>
        </w:tc>
        <w:tc>
          <w:tcPr>
            <w:tcW w:w="1560" w:type="dxa"/>
          </w:tcPr>
          <w:p w14:paraId="08A9B47B" w14:textId="77777777" w:rsidR="00CB66A8" w:rsidRPr="00ED4D11" w:rsidRDefault="00CB66A8" w:rsidP="00F72C6D">
            <w:pPr>
              <w:jc w:val="center"/>
              <w:rPr>
                <w:rFonts w:ascii="Calibri" w:hAnsi="Calibri" w:cs="Calibri"/>
                <w:sz w:val="20"/>
                <w:szCs w:val="20"/>
              </w:rPr>
            </w:pPr>
          </w:p>
          <w:p w14:paraId="717D88C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77F5400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w:t>
            </w:r>
          </w:p>
        </w:tc>
        <w:tc>
          <w:tcPr>
            <w:tcW w:w="2127" w:type="dxa"/>
            <w:gridSpan w:val="2"/>
            <w:shd w:val="clear" w:color="auto" w:fill="auto"/>
            <w:vAlign w:val="center"/>
          </w:tcPr>
          <w:p w14:paraId="16A6A25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0), Conjunctivitis (n=6), Erythema and cracking of lips, tongue, oral mucosa (n=3), Cervical lymphadenopathy (n=3), Erythema and edema of hands and feet (n=2), Rash (n=1), Complete KD (n=0), Incomplete KD (n=5), Myocarditis (n=6), Shock (n=0), Diarrhea (n=0), Vomiting (n=0), GI symptoms (n=11), Neurological symptoms (n=6)</w:t>
            </w:r>
          </w:p>
        </w:tc>
        <w:tc>
          <w:tcPr>
            <w:tcW w:w="2125" w:type="dxa"/>
            <w:shd w:val="clear" w:color="auto" w:fill="auto"/>
          </w:tcPr>
          <w:p w14:paraId="11ADB972" w14:textId="77777777" w:rsidR="00CB66A8" w:rsidRPr="00ED4D11" w:rsidRDefault="00CB66A8" w:rsidP="00F72C6D">
            <w:pPr>
              <w:jc w:val="center"/>
              <w:rPr>
                <w:rFonts w:ascii="Calibri" w:hAnsi="Calibri" w:cs="Calibri"/>
                <w:sz w:val="20"/>
                <w:szCs w:val="20"/>
              </w:rPr>
            </w:pPr>
          </w:p>
          <w:p w14:paraId="50B010D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6), Serology positivity (n=9), Abnormal echocardiography (n=6)</w:t>
            </w:r>
          </w:p>
        </w:tc>
        <w:tc>
          <w:tcPr>
            <w:tcW w:w="2268" w:type="dxa"/>
          </w:tcPr>
          <w:p w14:paraId="0D8324C9" w14:textId="77777777" w:rsidR="00CB66A8" w:rsidRPr="00ED4D11" w:rsidRDefault="00CB66A8" w:rsidP="00F72C6D">
            <w:pPr>
              <w:jc w:val="center"/>
              <w:rPr>
                <w:rFonts w:ascii="Calibri" w:hAnsi="Calibri" w:cs="Calibri"/>
                <w:sz w:val="20"/>
                <w:szCs w:val="20"/>
              </w:rPr>
            </w:pPr>
          </w:p>
          <w:p w14:paraId="7B26DF3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4), anticoagulants (n=2), inotropes (n=5), antivirals (n=0), Mechanical ventilation (n=0)</w:t>
            </w:r>
          </w:p>
          <w:p w14:paraId="1D4E945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1)</w:t>
            </w:r>
          </w:p>
          <w:p w14:paraId="6A9E2A4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6), Deaths (n=0),</w:t>
            </w:r>
          </w:p>
        </w:tc>
      </w:tr>
      <w:tr w:rsidR="00CB66A8" w:rsidRPr="00ED4D11" w14:paraId="727D0368" w14:textId="77777777" w:rsidTr="00F72C6D">
        <w:trPr>
          <w:trHeight w:val="67"/>
          <w:jc w:val="center"/>
        </w:trPr>
        <w:tc>
          <w:tcPr>
            <w:tcW w:w="1271" w:type="dxa"/>
            <w:shd w:val="clear" w:color="auto" w:fill="FFFFFF" w:themeFill="background1"/>
            <w:vAlign w:val="center"/>
          </w:tcPr>
          <w:p w14:paraId="3488647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attalini 2021</w:t>
            </w:r>
          </w:p>
        </w:tc>
        <w:tc>
          <w:tcPr>
            <w:tcW w:w="992" w:type="dxa"/>
            <w:shd w:val="clear" w:color="auto" w:fill="auto"/>
            <w:vAlign w:val="center"/>
          </w:tcPr>
          <w:p w14:paraId="6F8392D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taly</w:t>
            </w:r>
          </w:p>
        </w:tc>
        <w:tc>
          <w:tcPr>
            <w:tcW w:w="1418" w:type="dxa"/>
          </w:tcPr>
          <w:p w14:paraId="25A5C30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6338044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3</w:t>
            </w:r>
          </w:p>
        </w:tc>
        <w:tc>
          <w:tcPr>
            <w:tcW w:w="851" w:type="dxa"/>
            <w:shd w:val="clear" w:color="auto" w:fill="auto"/>
            <w:vAlign w:val="center"/>
          </w:tcPr>
          <w:p w14:paraId="77086FE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9BAE56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NR</w:t>
            </w:r>
          </w:p>
        </w:tc>
        <w:tc>
          <w:tcPr>
            <w:tcW w:w="1560" w:type="dxa"/>
          </w:tcPr>
          <w:p w14:paraId="31FEDE68" w14:textId="77777777" w:rsidR="00CB66A8" w:rsidRPr="00ED4D11" w:rsidRDefault="00CB66A8" w:rsidP="00F72C6D">
            <w:pPr>
              <w:jc w:val="center"/>
              <w:rPr>
                <w:rFonts w:ascii="Calibri" w:hAnsi="Calibri" w:cs="Calibri"/>
                <w:sz w:val="20"/>
                <w:szCs w:val="20"/>
              </w:rPr>
            </w:pPr>
          </w:p>
          <w:p w14:paraId="19A714A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w:t>
            </w:r>
          </w:p>
          <w:p w14:paraId="39CFE81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7808892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53), Conjunctivitis (n=27), Erythema and cracking of lips, tongue, oral mucosa (n=14), Cervical lymphadenopathy (n=24), Erythema and edema of hands and feet (n=15), Rash (n=21), Complete KD (n=0), Incomplete KD (n=0), Myocarditis (n=21), Shock (n=0), Diarrhea (n=28), Vomiting (n=14), GI </w:t>
            </w:r>
            <w:r w:rsidRPr="00ED4D11">
              <w:rPr>
                <w:rFonts w:ascii="Calibri" w:hAnsi="Calibri" w:cs="Calibri"/>
                <w:sz w:val="20"/>
                <w:szCs w:val="20"/>
              </w:rPr>
              <w:lastRenderedPageBreak/>
              <w:t>symptoms (n=2), Neurological symptoms (n=8)</w:t>
            </w:r>
          </w:p>
        </w:tc>
        <w:tc>
          <w:tcPr>
            <w:tcW w:w="2125" w:type="dxa"/>
            <w:shd w:val="clear" w:color="auto" w:fill="auto"/>
          </w:tcPr>
          <w:p w14:paraId="7A81CD11" w14:textId="77777777" w:rsidR="00CB66A8" w:rsidRPr="00ED4D11" w:rsidRDefault="00CB66A8" w:rsidP="00F72C6D">
            <w:pPr>
              <w:jc w:val="center"/>
              <w:rPr>
                <w:rFonts w:ascii="Calibri" w:hAnsi="Calibri" w:cs="Calibri"/>
                <w:sz w:val="20"/>
                <w:szCs w:val="20"/>
              </w:rPr>
            </w:pPr>
          </w:p>
          <w:p w14:paraId="60A4FEC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4), Serology positivity (n=31), Abnormal echocardiography (n=15)</w:t>
            </w:r>
          </w:p>
        </w:tc>
        <w:tc>
          <w:tcPr>
            <w:tcW w:w="2268" w:type="dxa"/>
          </w:tcPr>
          <w:p w14:paraId="34CF375E" w14:textId="77777777" w:rsidR="00CB66A8" w:rsidRPr="00ED4D11" w:rsidRDefault="00CB66A8" w:rsidP="00F72C6D">
            <w:pPr>
              <w:jc w:val="center"/>
              <w:rPr>
                <w:rFonts w:ascii="Calibri" w:hAnsi="Calibri" w:cs="Calibri"/>
                <w:sz w:val="20"/>
                <w:szCs w:val="20"/>
              </w:rPr>
            </w:pPr>
          </w:p>
          <w:p w14:paraId="0C8BDC8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NR), anticoagulants (n=NR), inotropes (n=NR), antivirals (n=NR), Mechanical ventilation (n=NR)</w:t>
            </w:r>
          </w:p>
          <w:p w14:paraId="6C97F68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1CDA019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6B109EAA" w14:textId="77777777" w:rsidTr="00F72C6D">
        <w:trPr>
          <w:trHeight w:val="67"/>
          <w:jc w:val="center"/>
        </w:trPr>
        <w:tc>
          <w:tcPr>
            <w:tcW w:w="1271" w:type="dxa"/>
            <w:shd w:val="clear" w:color="auto" w:fill="FFFFFF" w:themeFill="background1"/>
            <w:vAlign w:val="center"/>
          </w:tcPr>
          <w:p w14:paraId="40F8940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Elisa Fernandez Cooke 2021</w:t>
            </w:r>
          </w:p>
        </w:tc>
        <w:tc>
          <w:tcPr>
            <w:tcW w:w="992" w:type="dxa"/>
            <w:shd w:val="clear" w:color="auto" w:fill="auto"/>
            <w:vAlign w:val="center"/>
          </w:tcPr>
          <w:p w14:paraId="1B53DC7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pain</w:t>
            </w:r>
          </w:p>
        </w:tc>
        <w:tc>
          <w:tcPr>
            <w:tcW w:w="1418" w:type="dxa"/>
          </w:tcPr>
          <w:p w14:paraId="7B3C6CE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5829FCC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6</w:t>
            </w:r>
          </w:p>
        </w:tc>
        <w:tc>
          <w:tcPr>
            <w:tcW w:w="851" w:type="dxa"/>
            <w:shd w:val="clear" w:color="auto" w:fill="auto"/>
            <w:vAlign w:val="center"/>
          </w:tcPr>
          <w:p w14:paraId="5DD36709"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224B11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8</w:t>
            </w:r>
          </w:p>
        </w:tc>
        <w:tc>
          <w:tcPr>
            <w:tcW w:w="1560" w:type="dxa"/>
          </w:tcPr>
          <w:p w14:paraId="24A9A920" w14:textId="77777777" w:rsidR="00CB66A8" w:rsidRPr="00ED4D11" w:rsidRDefault="00CB66A8" w:rsidP="00F72C6D">
            <w:pPr>
              <w:jc w:val="center"/>
              <w:rPr>
                <w:rFonts w:ascii="Calibri" w:hAnsi="Calibri" w:cs="Calibri"/>
                <w:sz w:val="20"/>
                <w:szCs w:val="20"/>
              </w:rPr>
            </w:pPr>
          </w:p>
          <w:p w14:paraId="1BCA033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2FE9757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2A4B7FE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46), Conjunctivitis (n=38), Erythema and cracking of lips, tongue, oral mucosa (n=35), Cervical lymphadenopathy (n=18), Erythema and edema of hands and feet (n=15), Rash (n=NR), Complete KD (n=10), Incomplete KD (n=21), Myocarditis (n=7), Shock (n=17), Diarrhea (n=10), Vomiting (n=5), GI symptoms (n=28), Neurological symptoms (n=4)</w:t>
            </w:r>
          </w:p>
        </w:tc>
        <w:tc>
          <w:tcPr>
            <w:tcW w:w="2125" w:type="dxa"/>
            <w:shd w:val="clear" w:color="auto" w:fill="auto"/>
          </w:tcPr>
          <w:p w14:paraId="2D770442" w14:textId="77777777" w:rsidR="00CB66A8" w:rsidRPr="00ED4D11" w:rsidRDefault="00CB66A8" w:rsidP="00F72C6D">
            <w:pPr>
              <w:jc w:val="center"/>
              <w:rPr>
                <w:rFonts w:ascii="Calibri" w:hAnsi="Calibri" w:cs="Calibri"/>
                <w:sz w:val="20"/>
                <w:szCs w:val="20"/>
              </w:rPr>
            </w:pPr>
          </w:p>
          <w:p w14:paraId="49EB200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6), Serology positivity (n=21), Abnormal echocardiography (n=22)</w:t>
            </w:r>
          </w:p>
        </w:tc>
        <w:tc>
          <w:tcPr>
            <w:tcW w:w="2268" w:type="dxa"/>
          </w:tcPr>
          <w:p w14:paraId="5C39AF3F" w14:textId="77777777" w:rsidR="00CB66A8" w:rsidRPr="00ED4D11" w:rsidRDefault="00CB66A8" w:rsidP="00F72C6D">
            <w:pPr>
              <w:jc w:val="center"/>
              <w:rPr>
                <w:rFonts w:ascii="Calibri" w:hAnsi="Calibri" w:cs="Calibri"/>
                <w:sz w:val="20"/>
                <w:szCs w:val="20"/>
              </w:rPr>
            </w:pPr>
          </w:p>
          <w:p w14:paraId="2C04EEE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6), IVIG (n=41), anticoagulants (n=0), inotropes (n=4), antivirals (n=0), Mechanical ventilation (n=0)</w:t>
            </w:r>
          </w:p>
          <w:p w14:paraId="544D3CA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46)</w:t>
            </w:r>
          </w:p>
          <w:p w14:paraId="321BAEE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9), Deaths (n=0),</w:t>
            </w:r>
          </w:p>
        </w:tc>
      </w:tr>
      <w:tr w:rsidR="00CB66A8" w:rsidRPr="00ED4D11" w14:paraId="4247A925" w14:textId="77777777" w:rsidTr="00F72C6D">
        <w:trPr>
          <w:trHeight w:val="67"/>
          <w:jc w:val="center"/>
        </w:trPr>
        <w:tc>
          <w:tcPr>
            <w:tcW w:w="1271" w:type="dxa"/>
            <w:shd w:val="clear" w:color="auto" w:fill="FFFFFF" w:themeFill="background1"/>
            <w:vAlign w:val="center"/>
          </w:tcPr>
          <w:p w14:paraId="77A3D10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Athina Fouriki 2021</w:t>
            </w:r>
          </w:p>
        </w:tc>
        <w:tc>
          <w:tcPr>
            <w:tcW w:w="992" w:type="dxa"/>
            <w:shd w:val="clear" w:color="auto" w:fill="auto"/>
            <w:vAlign w:val="center"/>
          </w:tcPr>
          <w:p w14:paraId="6297ABC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witzerland</w:t>
            </w:r>
          </w:p>
        </w:tc>
        <w:tc>
          <w:tcPr>
            <w:tcW w:w="1418" w:type="dxa"/>
          </w:tcPr>
          <w:p w14:paraId="6FA5B2D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2CB52E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6</w:t>
            </w:r>
          </w:p>
        </w:tc>
        <w:tc>
          <w:tcPr>
            <w:tcW w:w="851" w:type="dxa"/>
            <w:shd w:val="clear" w:color="auto" w:fill="auto"/>
            <w:vAlign w:val="center"/>
          </w:tcPr>
          <w:p w14:paraId="0D392026"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393014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w:t>
            </w:r>
          </w:p>
        </w:tc>
        <w:tc>
          <w:tcPr>
            <w:tcW w:w="1560" w:type="dxa"/>
          </w:tcPr>
          <w:p w14:paraId="19A613AF" w14:textId="77777777" w:rsidR="00CB66A8" w:rsidRPr="00ED4D11" w:rsidRDefault="00CB66A8" w:rsidP="00F72C6D">
            <w:pPr>
              <w:jc w:val="center"/>
              <w:rPr>
                <w:rFonts w:ascii="Calibri" w:hAnsi="Calibri" w:cs="Calibri"/>
                <w:sz w:val="20"/>
                <w:szCs w:val="20"/>
              </w:rPr>
            </w:pPr>
          </w:p>
          <w:p w14:paraId="134DEE3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2FB7FB4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402EFFE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6), Conjunctivitis (n=4), Erythema and cracking of lips, tongue, oral mucosa (n=NR), Cervical lymphadenopathy (n=1), Erythema and edema of hands and feet (n=2), Rash (n=4), Complete KD (n=4), Incomplete KD (n=2), Myocarditis (n=1), Shock (n=5), Diarrhea (n=5), Vomiting (n=NR), GI symptoms </w:t>
            </w:r>
            <w:r w:rsidRPr="00ED4D11">
              <w:rPr>
                <w:rFonts w:ascii="Calibri" w:hAnsi="Calibri" w:cs="Calibri"/>
                <w:sz w:val="20"/>
                <w:szCs w:val="20"/>
              </w:rPr>
              <w:lastRenderedPageBreak/>
              <w:t>(n=NR), Neurological symptoms (n=2)</w:t>
            </w:r>
          </w:p>
        </w:tc>
        <w:tc>
          <w:tcPr>
            <w:tcW w:w="2125" w:type="dxa"/>
            <w:shd w:val="clear" w:color="auto" w:fill="auto"/>
          </w:tcPr>
          <w:p w14:paraId="661CDE9E" w14:textId="77777777" w:rsidR="00CB66A8" w:rsidRPr="00ED4D11" w:rsidRDefault="00CB66A8" w:rsidP="00F72C6D">
            <w:pPr>
              <w:jc w:val="center"/>
              <w:rPr>
                <w:rFonts w:ascii="Calibri" w:hAnsi="Calibri" w:cs="Calibri"/>
                <w:sz w:val="20"/>
                <w:szCs w:val="20"/>
              </w:rPr>
            </w:pPr>
          </w:p>
          <w:p w14:paraId="7C95441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5), Serology positivity (n=6), Abnormal echocardiography (n=2)</w:t>
            </w:r>
          </w:p>
        </w:tc>
        <w:tc>
          <w:tcPr>
            <w:tcW w:w="2268" w:type="dxa"/>
          </w:tcPr>
          <w:p w14:paraId="05620764" w14:textId="77777777" w:rsidR="00CB66A8" w:rsidRPr="00ED4D11" w:rsidRDefault="00CB66A8" w:rsidP="00F72C6D">
            <w:pPr>
              <w:jc w:val="center"/>
              <w:rPr>
                <w:rFonts w:ascii="Calibri" w:hAnsi="Calibri" w:cs="Calibri"/>
                <w:sz w:val="20"/>
                <w:szCs w:val="20"/>
              </w:rPr>
            </w:pPr>
          </w:p>
          <w:p w14:paraId="1CC2437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5), anticoagulants (n=NR), inotropes (n=NR), antivirals (n=5), Mechanical ventilation (n=4)</w:t>
            </w:r>
          </w:p>
          <w:p w14:paraId="63A4338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2D58C9E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6), Deaths (n=NR),</w:t>
            </w:r>
          </w:p>
        </w:tc>
      </w:tr>
      <w:tr w:rsidR="00CB66A8" w:rsidRPr="00ED4D11" w14:paraId="09881F79" w14:textId="77777777" w:rsidTr="00F72C6D">
        <w:trPr>
          <w:trHeight w:val="67"/>
          <w:jc w:val="center"/>
        </w:trPr>
        <w:tc>
          <w:tcPr>
            <w:tcW w:w="1271" w:type="dxa"/>
            <w:shd w:val="clear" w:color="auto" w:fill="FFFFFF" w:themeFill="background1"/>
            <w:vAlign w:val="center"/>
          </w:tcPr>
          <w:p w14:paraId="5230C9A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erge Grazioli 2021</w:t>
            </w:r>
          </w:p>
        </w:tc>
        <w:tc>
          <w:tcPr>
            <w:tcW w:w="992" w:type="dxa"/>
            <w:shd w:val="clear" w:color="auto" w:fill="auto"/>
            <w:vAlign w:val="center"/>
          </w:tcPr>
          <w:p w14:paraId="34B5FED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witzerland</w:t>
            </w:r>
          </w:p>
        </w:tc>
        <w:tc>
          <w:tcPr>
            <w:tcW w:w="1418" w:type="dxa"/>
          </w:tcPr>
          <w:p w14:paraId="44FF384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E1EED6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w:t>
            </w:r>
          </w:p>
        </w:tc>
        <w:tc>
          <w:tcPr>
            <w:tcW w:w="851" w:type="dxa"/>
            <w:shd w:val="clear" w:color="auto" w:fill="auto"/>
            <w:vAlign w:val="center"/>
          </w:tcPr>
          <w:p w14:paraId="5385B08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4AD2026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4</w:t>
            </w:r>
          </w:p>
        </w:tc>
        <w:tc>
          <w:tcPr>
            <w:tcW w:w="1560" w:type="dxa"/>
          </w:tcPr>
          <w:p w14:paraId="75B3480A" w14:textId="77777777" w:rsidR="00CB66A8" w:rsidRPr="00ED4D11" w:rsidRDefault="00CB66A8" w:rsidP="00F72C6D">
            <w:pPr>
              <w:jc w:val="center"/>
              <w:rPr>
                <w:rFonts w:ascii="Calibri" w:hAnsi="Calibri" w:cs="Calibri"/>
                <w:sz w:val="20"/>
                <w:szCs w:val="20"/>
              </w:rPr>
            </w:pPr>
          </w:p>
          <w:p w14:paraId="79DF95E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4)</w:t>
            </w:r>
          </w:p>
          <w:p w14:paraId="11878D5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1845761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4), Conjunctivitis (n=1), Erythema and cracking of lips, tongue, oral mucosa (n=NR), Cervical lymphadenopathy (n=4), Erythema and edema of hands and feet (n=NR), Rash (n=1), Complete KD (n=NR), Incomplete KD (n=NR), Myocarditis (n=NR), Shock (n=2), Diarrhea (n=NR), Vomiting (n=2), GI symptoms (n=NR), Neurological symptoms (n=1)</w:t>
            </w:r>
          </w:p>
        </w:tc>
        <w:tc>
          <w:tcPr>
            <w:tcW w:w="2125" w:type="dxa"/>
            <w:shd w:val="clear" w:color="auto" w:fill="auto"/>
          </w:tcPr>
          <w:p w14:paraId="3BD0B231" w14:textId="77777777" w:rsidR="00CB66A8" w:rsidRPr="00ED4D11" w:rsidRDefault="00CB66A8" w:rsidP="00F72C6D">
            <w:pPr>
              <w:jc w:val="center"/>
              <w:rPr>
                <w:rFonts w:ascii="Calibri" w:hAnsi="Calibri" w:cs="Calibri"/>
                <w:sz w:val="20"/>
                <w:szCs w:val="20"/>
              </w:rPr>
            </w:pPr>
          </w:p>
          <w:p w14:paraId="5050C71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0), Serology positivity (n=4), Abnormal echocardiography (n=1)</w:t>
            </w:r>
          </w:p>
        </w:tc>
        <w:tc>
          <w:tcPr>
            <w:tcW w:w="2268" w:type="dxa"/>
          </w:tcPr>
          <w:p w14:paraId="45F357AF" w14:textId="77777777" w:rsidR="00CB66A8" w:rsidRPr="00ED4D11" w:rsidRDefault="00CB66A8" w:rsidP="00F72C6D">
            <w:pPr>
              <w:jc w:val="center"/>
              <w:rPr>
                <w:rFonts w:ascii="Calibri" w:hAnsi="Calibri" w:cs="Calibri"/>
                <w:sz w:val="20"/>
                <w:szCs w:val="20"/>
              </w:rPr>
            </w:pPr>
          </w:p>
          <w:p w14:paraId="2377BE9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 IVIG (n=1), anticoagulants (n=4), inotropes (n=NR), antivirals (n=4), Mechanical ventilation (n=2)</w:t>
            </w:r>
          </w:p>
          <w:p w14:paraId="43D7CE3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4)</w:t>
            </w:r>
          </w:p>
          <w:p w14:paraId="4910187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 Deaths (n=0),</w:t>
            </w:r>
          </w:p>
        </w:tc>
      </w:tr>
      <w:tr w:rsidR="00CB66A8" w:rsidRPr="00ED4D11" w14:paraId="1DC70E73" w14:textId="77777777" w:rsidTr="00F72C6D">
        <w:trPr>
          <w:trHeight w:val="67"/>
          <w:jc w:val="center"/>
        </w:trPr>
        <w:tc>
          <w:tcPr>
            <w:tcW w:w="1271" w:type="dxa"/>
            <w:shd w:val="clear" w:color="auto" w:fill="FFFFFF" w:themeFill="background1"/>
            <w:vAlign w:val="center"/>
          </w:tcPr>
          <w:p w14:paraId="462C10F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usanna Felsentein 2021</w:t>
            </w:r>
          </w:p>
        </w:tc>
        <w:tc>
          <w:tcPr>
            <w:tcW w:w="992" w:type="dxa"/>
            <w:shd w:val="clear" w:color="auto" w:fill="auto"/>
            <w:vAlign w:val="center"/>
          </w:tcPr>
          <w:p w14:paraId="2392B8E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K</w:t>
            </w:r>
          </w:p>
        </w:tc>
        <w:tc>
          <w:tcPr>
            <w:tcW w:w="1418" w:type="dxa"/>
          </w:tcPr>
          <w:p w14:paraId="4ECD51F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35CE197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9</w:t>
            </w:r>
          </w:p>
        </w:tc>
        <w:tc>
          <w:tcPr>
            <w:tcW w:w="851" w:type="dxa"/>
            <w:shd w:val="clear" w:color="auto" w:fill="auto"/>
            <w:vAlign w:val="center"/>
          </w:tcPr>
          <w:p w14:paraId="3EB4C96B"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89FF52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0</w:t>
            </w:r>
          </w:p>
        </w:tc>
        <w:tc>
          <w:tcPr>
            <w:tcW w:w="1560" w:type="dxa"/>
          </w:tcPr>
          <w:p w14:paraId="6B8B8BA3" w14:textId="77777777" w:rsidR="00CB66A8" w:rsidRPr="00ED4D11" w:rsidRDefault="00CB66A8" w:rsidP="00F72C6D">
            <w:pPr>
              <w:jc w:val="center"/>
              <w:rPr>
                <w:rFonts w:ascii="Calibri" w:hAnsi="Calibri" w:cs="Calibri"/>
                <w:sz w:val="20"/>
                <w:szCs w:val="20"/>
              </w:rPr>
            </w:pPr>
          </w:p>
          <w:p w14:paraId="6378E33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2FB1067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1)</w:t>
            </w:r>
          </w:p>
        </w:tc>
        <w:tc>
          <w:tcPr>
            <w:tcW w:w="2127" w:type="dxa"/>
            <w:gridSpan w:val="2"/>
            <w:shd w:val="clear" w:color="auto" w:fill="auto"/>
            <w:vAlign w:val="center"/>
          </w:tcPr>
          <w:p w14:paraId="35514B5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29), Conjunctivitis (n=20), Erythema and cracking of lips, tongue, oral mucosa (n=12), Cervical lymphadenopathy (n=12), Erythema and edema of hands and feet (n=15), Rash (n=21), Complete KD (n=11), Incomplete KD (n=8), Myocarditis (n=25), Shock (n=8), Diarrhea (n=15), Vomiting (n=21), GI symptoms (n=21), </w:t>
            </w:r>
            <w:r w:rsidRPr="00ED4D11">
              <w:rPr>
                <w:rFonts w:ascii="Calibri" w:hAnsi="Calibri" w:cs="Calibri"/>
                <w:sz w:val="20"/>
                <w:szCs w:val="20"/>
              </w:rPr>
              <w:lastRenderedPageBreak/>
              <w:t>Neurological symptoms (n=5)</w:t>
            </w:r>
          </w:p>
        </w:tc>
        <w:tc>
          <w:tcPr>
            <w:tcW w:w="2125" w:type="dxa"/>
            <w:shd w:val="clear" w:color="auto" w:fill="auto"/>
          </w:tcPr>
          <w:p w14:paraId="0AC3E8C1" w14:textId="77777777" w:rsidR="00CB66A8" w:rsidRPr="00ED4D11" w:rsidRDefault="00CB66A8" w:rsidP="00F72C6D">
            <w:pPr>
              <w:jc w:val="center"/>
              <w:rPr>
                <w:rFonts w:ascii="Calibri" w:hAnsi="Calibri" w:cs="Calibri"/>
                <w:sz w:val="20"/>
                <w:szCs w:val="20"/>
              </w:rPr>
            </w:pPr>
          </w:p>
          <w:p w14:paraId="18C4E4A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3), Serology positivity (n=14), Abnormal echocardiography (n=19)</w:t>
            </w:r>
          </w:p>
        </w:tc>
        <w:tc>
          <w:tcPr>
            <w:tcW w:w="2268" w:type="dxa"/>
          </w:tcPr>
          <w:p w14:paraId="54854292" w14:textId="77777777" w:rsidR="00CB66A8" w:rsidRPr="00ED4D11" w:rsidRDefault="00CB66A8" w:rsidP="00F72C6D">
            <w:pPr>
              <w:jc w:val="center"/>
              <w:rPr>
                <w:rFonts w:ascii="Calibri" w:hAnsi="Calibri" w:cs="Calibri"/>
                <w:sz w:val="20"/>
                <w:szCs w:val="20"/>
              </w:rPr>
            </w:pPr>
          </w:p>
          <w:p w14:paraId="1757BBB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3), IVIG (n=28), anticoagulants (n=)0, inotropes (n=7), antivirals (n=2), Mechanical ventilation (n=NR)</w:t>
            </w:r>
          </w:p>
          <w:p w14:paraId="1BC881A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7)</w:t>
            </w:r>
          </w:p>
          <w:p w14:paraId="7622529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5A57F367" w14:textId="77777777" w:rsidTr="00F72C6D">
        <w:trPr>
          <w:trHeight w:val="67"/>
          <w:jc w:val="center"/>
        </w:trPr>
        <w:tc>
          <w:tcPr>
            <w:tcW w:w="1271" w:type="dxa"/>
            <w:shd w:val="clear" w:color="auto" w:fill="FFFFFF" w:themeFill="background1"/>
            <w:vAlign w:val="center"/>
          </w:tcPr>
          <w:p w14:paraId="7882100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srael valverde 2021</w:t>
            </w:r>
          </w:p>
        </w:tc>
        <w:tc>
          <w:tcPr>
            <w:tcW w:w="992" w:type="dxa"/>
            <w:shd w:val="clear" w:color="auto" w:fill="auto"/>
            <w:vAlign w:val="center"/>
          </w:tcPr>
          <w:p w14:paraId="30AE4DA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Europe</w:t>
            </w:r>
          </w:p>
        </w:tc>
        <w:tc>
          <w:tcPr>
            <w:tcW w:w="1418" w:type="dxa"/>
          </w:tcPr>
          <w:p w14:paraId="29E63A5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057FAD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86</w:t>
            </w:r>
          </w:p>
        </w:tc>
        <w:tc>
          <w:tcPr>
            <w:tcW w:w="851" w:type="dxa"/>
            <w:shd w:val="clear" w:color="auto" w:fill="auto"/>
            <w:vAlign w:val="center"/>
          </w:tcPr>
          <w:p w14:paraId="4A3DB8A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CE2D11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94</w:t>
            </w:r>
          </w:p>
        </w:tc>
        <w:tc>
          <w:tcPr>
            <w:tcW w:w="1560" w:type="dxa"/>
          </w:tcPr>
          <w:p w14:paraId="647D2EF5" w14:textId="77777777" w:rsidR="00CB66A8" w:rsidRPr="00ED4D11" w:rsidRDefault="00CB66A8" w:rsidP="00F72C6D">
            <w:pPr>
              <w:jc w:val="center"/>
              <w:rPr>
                <w:rFonts w:ascii="Calibri" w:hAnsi="Calibri" w:cs="Calibri"/>
                <w:sz w:val="20"/>
                <w:szCs w:val="20"/>
              </w:rPr>
            </w:pPr>
          </w:p>
          <w:p w14:paraId="317F5CA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7E12188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6)</w:t>
            </w:r>
          </w:p>
        </w:tc>
        <w:tc>
          <w:tcPr>
            <w:tcW w:w="2127" w:type="dxa"/>
            <w:gridSpan w:val="2"/>
            <w:shd w:val="clear" w:color="auto" w:fill="auto"/>
            <w:vAlign w:val="center"/>
          </w:tcPr>
          <w:p w14:paraId="174302A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76), Conjunctivitis (n=156), Erythema and cracking of lips, tongue, oral mucosa (n=116), Cervical lymphadenopathy (n=76), Erythema and edema of hands and feet (n=73), Rash (n=179), Complete KD (n=NR), Incomplete KD (n=NR), Myocarditis (n=266), Shock (n=115), Diarrhea (n=51), Vomiting (n=51), GI symptoms (n=51), Neurological symptoms (n=43)</w:t>
            </w:r>
          </w:p>
        </w:tc>
        <w:tc>
          <w:tcPr>
            <w:tcW w:w="2125" w:type="dxa"/>
            <w:shd w:val="clear" w:color="auto" w:fill="auto"/>
          </w:tcPr>
          <w:p w14:paraId="00C988D4" w14:textId="77777777" w:rsidR="00CB66A8" w:rsidRPr="00ED4D11" w:rsidRDefault="00CB66A8" w:rsidP="00F72C6D">
            <w:pPr>
              <w:jc w:val="center"/>
              <w:rPr>
                <w:rFonts w:ascii="Calibri" w:hAnsi="Calibri" w:cs="Calibri"/>
                <w:sz w:val="20"/>
                <w:szCs w:val="20"/>
              </w:rPr>
            </w:pPr>
          </w:p>
          <w:p w14:paraId="4E92DD6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90), Serology positivity (n=157), Abnormal echocardiography (n=103)</w:t>
            </w:r>
          </w:p>
        </w:tc>
        <w:tc>
          <w:tcPr>
            <w:tcW w:w="2268" w:type="dxa"/>
          </w:tcPr>
          <w:p w14:paraId="734538BF" w14:textId="77777777" w:rsidR="00CB66A8" w:rsidRPr="00ED4D11" w:rsidRDefault="00CB66A8" w:rsidP="00F72C6D">
            <w:pPr>
              <w:jc w:val="center"/>
              <w:rPr>
                <w:rFonts w:ascii="Calibri" w:hAnsi="Calibri" w:cs="Calibri"/>
                <w:sz w:val="20"/>
                <w:szCs w:val="20"/>
              </w:rPr>
            </w:pPr>
          </w:p>
          <w:p w14:paraId="419EEBC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80), IVIG (n=224), anticoagulants (n=108), inotropes (n=80), antivirals (n=20), Mechanical ventilation (n=44)</w:t>
            </w:r>
          </w:p>
          <w:p w14:paraId="08C7020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78)</w:t>
            </w:r>
          </w:p>
          <w:p w14:paraId="55A5F29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86), Deaths (n=1),</w:t>
            </w:r>
          </w:p>
        </w:tc>
      </w:tr>
      <w:tr w:rsidR="00CB66A8" w:rsidRPr="00ED4D11" w14:paraId="4FE5FA25" w14:textId="77777777" w:rsidTr="00F72C6D">
        <w:trPr>
          <w:trHeight w:val="67"/>
          <w:jc w:val="center"/>
        </w:trPr>
        <w:tc>
          <w:tcPr>
            <w:tcW w:w="1271" w:type="dxa"/>
            <w:shd w:val="clear" w:color="auto" w:fill="FFFFFF" w:themeFill="background1"/>
            <w:vAlign w:val="center"/>
          </w:tcPr>
          <w:p w14:paraId="7B2195E0" w14:textId="77777777" w:rsidR="00CB66A8" w:rsidRPr="00ED4D11" w:rsidRDefault="00CB66A8" w:rsidP="00F72C6D">
            <w:pPr>
              <w:jc w:val="center"/>
              <w:rPr>
                <w:rFonts w:ascii="Calibri" w:hAnsi="Calibri" w:cs="Calibri"/>
                <w:b/>
                <w:bCs/>
                <w:color w:val="000000"/>
                <w:sz w:val="20"/>
                <w:szCs w:val="20"/>
                <w:u w:val="single"/>
              </w:rPr>
            </w:pPr>
            <w:r w:rsidRPr="00ED4D11">
              <w:rPr>
                <w:rFonts w:ascii="Calibri" w:hAnsi="Calibri" w:cs="Calibri"/>
                <w:b/>
                <w:bCs/>
                <w:color w:val="000000"/>
                <w:sz w:val="20"/>
                <w:szCs w:val="20"/>
                <w:u w:val="single"/>
              </w:rPr>
              <w:t>Aydin F 2021</w:t>
            </w:r>
          </w:p>
        </w:tc>
        <w:tc>
          <w:tcPr>
            <w:tcW w:w="992" w:type="dxa"/>
            <w:shd w:val="clear" w:color="auto" w:fill="auto"/>
            <w:vAlign w:val="center"/>
          </w:tcPr>
          <w:p w14:paraId="527F9BF3" w14:textId="77777777" w:rsidR="00CB66A8" w:rsidRPr="00ED4D11" w:rsidRDefault="00CB66A8" w:rsidP="00F72C6D">
            <w:pPr>
              <w:jc w:val="center"/>
              <w:rPr>
                <w:rFonts w:ascii="Calibri" w:hAnsi="Calibri" w:cs="Calibri"/>
                <w:b/>
                <w:bCs/>
                <w:color w:val="000000"/>
                <w:sz w:val="20"/>
                <w:szCs w:val="20"/>
                <w:u w:val="single"/>
              </w:rPr>
            </w:pPr>
            <w:r w:rsidRPr="00ED4D11">
              <w:rPr>
                <w:rFonts w:ascii="Calibri" w:hAnsi="Calibri" w:cs="Calibri"/>
                <w:b/>
                <w:bCs/>
                <w:color w:val="000000"/>
                <w:sz w:val="20"/>
                <w:szCs w:val="20"/>
                <w:u w:val="single"/>
              </w:rPr>
              <w:t>Turkey</w:t>
            </w:r>
          </w:p>
        </w:tc>
        <w:tc>
          <w:tcPr>
            <w:tcW w:w="1418" w:type="dxa"/>
          </w:tcPr>
          <w:p w14:paraId="048E9093" w14:textId="77777777" w:rsidR="00CB66A8" w:rsidRPr="00ED4D11" w:rsidRDefault="00CB66A8" w:rsidP="00F72C6D">
            <w:pPr>
              <w:jc w:val="center"/>
              <w:rPr>
                <w:rFonts w:ascii="Calibri" w:hAnsi="Calibri" w:cs="Calibri"/>
                <w:b/>
                <w:bCs/>
                <w:color w:val="000000"/>
                <w:sz w:val="20"/>
                <w:szCs w:val="20"/>
                <w:u w:val="single"/>
              </w:rPr>
            </w:pPr>
          </w:p>
          <w:p w14:paraId="6C4CFBF7" w14:textId="77777777" w:rsidR="00CB66A8" w:rsidRPr="00ED4D11" w:rsidRDefault="00CB66A8" w:rsidP="00F72C6D">
            <w:pPr>
              <w:jc w:val="center"/>
              <w:rPr>
                <w:rFonts w:ascii="Calibri" w:hAnsi="Calibri" w:cs="Calibri"/>
                <w:b/>
                <w:bCs/>
                <w:color w:val="000000"/>
                <w:sz w:val="20"/>
                <w:szCs w:val="20"/>
                <w:u w:val="single"/>
              </w:rPr>
            </w:pPr>
          </w:p>
          <w:p w14:paraId="606B2525" w14:textId="77777777" w:rsidR="00CB66A8" w:rsidRPr="00ED4D11" w:rsidRDefault="00CB66A8" w:rsidP="00F72C6D">
            <w:pPr>
              <w:jc w:val="center"/>
              <w:rPr>
                <w:rFonts w:ascii="Calibri" w:hAnsi="Calibri" w:cs="Calibri"/>
                <w:b/>
                <w:bCs/>
                <w:color w:val="000000"/>
                <w:sz w:val="20"/>
                <w:szCs w:val="20"/>
                <w:u w:val="single"/>
              </w:rPr>
            </w:pPr>
          </w:p>
          <w:p w14:paraId="097CE45F" w14:textId="77777777" w:rsidR="00CB66A8" w:rsidRPr="00ED4D11" w:rsidRDefault="00CB66A8" w:rsidP="00F72C6D">
            <w:pPr>
              <w:jc w:val="center"/>
              <w:rPr>
                <w:rFonts w:ascii="Calibri" w:hAnsi="Calibri" w:cs="Calibri"/>
                <w:b/>
                <w:bCs/>
                <w:color w:val="000000"/>
                <w:sz w:val="20"/>
                <w:szCs w:val="20"/>
                <w:u w:val="single"/>
              </w:rPr>
            </w:pPr>
            <w:r w:rsidRPr="00ED4D11">
              <w:rPr>
                <w:rFonts w:ascii="Calibri" w:hAnsi="Calibri" w:cs="Calibri"/>
                <w:b/>
                <w:bCs/>
                <w:color w:val="000000"/>
                <w:sz w:val="20"/>
                <w:szCs w:val="20"/>
                <w:u w:val="single"/>
              </w:rPr>
              <w:t>LMIC</w:t>
            </w:r>
          </w:p>
        </w:tc>
        <w:tc>
          <w:tcPr>
            <w:tcW w:w="850" w:type="dxa"/>
            <w:shd w:val="clear" w:color="auto" w:fill="auto"/>
            <w:vAlign w:val="center"/>
          </w:tcPr>
          <w:p w14:paraId="1751C185" w14:textId="77777777" w:rsidR="00CB66A8" w:rsidRPr="00ED4D11" w:rsidRDefault="00CB66A8" w:rsidP="00F72C6D">
            <w:pPr>
              <w:jc w:val="center"/>
              <w:rPr>
                <w:rFonts w:ascii="Calibri" w:hAnsi="Calibri" w:cs="Calibri"/>
                <w:b/>
                <w:bCs/>
                <w:color w:val="000000"/>
                <w:sz w:val="20"/>
                <w:szCs w:val="20"/>
                <w:u w:val="single"/>
              </w:rPr>
            </w:pPr>
            <w:r w:rsidRPr="00ED4D11">
              <w:rPr>
                <w:rFonts w:ascii="Calibri" w:hAnsi="Calibri" w:cs="Calibri"/>
                <w:b/>
                <w:bCs/>
                <w:color w:val="000000"/>
                <w:sz w:val="20"/>
                <w:szCs w:val="20"/>
                <w:u w:val="single"/>
              </w:rPr>
              <w:t>26</w:t>
            </w:r>
          </w:p>
        </w:tc>
        <w:tc>
          <w:tcPr>
            <w:tcW w:w="851" w:type="dxa"/>
            <w:shd w:val="clear" w:color="auto" w:fill="auto"/>
            <w:vAlign w:val="center"/>
          </w:tcPr>
          <w:p w14:paraId="3679B6DA" w14:textId="77777777" w:rsidR="00CB66A8" w:rsidRPr="00ED4D11" w:rsidRDefault="00CB66A8" w:rsidP="00F72C6D">
            <w:pPr>
              <w:jc w:val="center"/>
              <w:rPr>
                <w:rFonts w:ascii="Calibri" w:hAnsi="Calibri" w:cs="Calibri"/>
                <w:b/>
                <w:bCs/>
                <w:color w:val="000000"/>
                <w:sz w:val="20"/>
                <w:szCs w:val="20"/>
                <w:u w:val="single"/>
              </w:rPr>
            </w:pPr>
          </w:p>
        </w:tc>
        <w:tc>
          <w:tcPr>
            <w:tcW w:w="708" w:type="dxa"/>
            <w:vAlign w:val="center"/>
          </w:tcPr>
          <w:p w14:paraId="76689120" w14:textId="77777777" w:rsidR="00CB66A8" w:rsidRPr="00ED4D11" w:rsidRDefault="00CB66A8" w:rsidP="00F72C6D">
            <w:pPr>
              <w:jc w:val="center"/>
              <w:rPr>
                <w:rFonts w:ascii="Calibri" w:hAnsi="Calibri" w:cs="Calibri"/>
                <w:b/>
                <w:bCs/>
                <w:color w:val="000000"/>
                <w:sz w:val="20"/>
                <w:szCs w:val="20"/>
                <w:u w:val="single"/>
              </w:rPr>
            </w:pPr>
            <w:r w:rsidRPr="00ED4D11">
              <w:rPr>
                <w:rFonts w:ascii="Calibri" w:hAnsi="Calibri" w:cs="Calibri"/>
                <w:b/>
                <w:bCs/>
                <w:color w:val="000000"/>
                <w:sz w:val="20"/>
                <w:szCs w:val="20"/>
                <w:u w:val="single"/>
              </w:rPr>
              <w:t>16</w:t>
            </w:r>
          </w:p>
        </w:tc>
        <w:tc>
          <w:tcPr>
            <w:tcW w:w="1560" w:type="dxa"/>
          </w:tcPr>
          <w:p w14:paraId="249460DA" w14:textId="77777777" w:rsidR="00CB66A8" w:rsidRPr="00ED4D11" w:rsidRDefault="00CB66A8" w:rsidP="00F72C6D">
            <w:pPr>
              <w:jc w:val="center"/>
              <w:rPr>
                <w:rFonts w:ascii="Calibri" w:hAnsi="Calibri" w:cs="Calibri"/>
                <w:b/>
                <w:bCs/>
                <w:sz w:val="20"/>
                <w:szCs w:val="20"/>
                <w:u w:val="single"/>
              </w:rPr>
            </w:pPr>
          </w:p>
          <w:p w14:paraId="6B545825" w14:textId="77777777" w:rsidR="00CB66A8" w:rsidRPr="00ED4D11" w:rsidRDefault="00CB66A8" w:rsidP="00F72C6D">
            <w:pPr>
              <w:jc w:val="center"/>
              <w:rPr>
                <w:rFonts w:ascii="Calibri" w:hAnsi="Calibri" w:cs="Calibri"/>
                <w:b/>
                <w:bCs/>
                <w:sz w:val="20"/>
                <w:szCs w:val="20"/>
                <w:u w:val="single"/>
              </w:rPr>
            </w:pPr>
            <w:r w:rsidRPr="00ED4D11">
              <w:rPr>
                <w:rFonts w:ascii="Calibri" w:hAnsi="Calibri" w:cs="Calibri"/>
                <w:b/>
                <w:bCs/>
                <w:sz w:val="20"/>
                <w:szCs w:val="20"/>
                <w:u w:val="single"/>
              </w:rPr>
              <w:t>Contact history (n= )</w:t>
            </w:r>
          </w:p>
          <w:p w14:paraId="1DC67230" w14:textId="77777777" w:rsidR="00CB66A8" w:rsidRPr="00ED4D11" w:rsidRDefault="00CB66A8" w:rsidP="00F72C6D">
            <w:pPr>
              <w:jc w:val="center"/>
              <w:rPr>
                <w:rFonts w:ascii="Calibri" w:hAnsi="Calibri" w:cs="Calibri"/>
                <w:b/>
                <w:bCs/>
                <w:sz w:val="20"/>
                <w:szCs w:val="20"/>
                <w:u w:val="single"/>
              </w:rPr>
            </w:pPr>
            <w:r w:rsidRPr="00ED4D11">
              <w:rPr>
                <w:rFonts w:ascii="Calibri" w:hAnsi="Calibri" w:cs="Calibri"/>
                <w:b/>
                <w:bCs/>
                <w:sz w:val="20"/>
                <w:szCs w:val="20"/>
                <w:u w:val="single"/>
              </w:rPr>
              <w:t>Comorbidities (n=)</w:t>
            </w:r>
          </w:p>
        </w:tc>
        <w:tc>
          <w:tcPr>
            <w:tcW w:w="2127" w:type="dxa"/>
            <w:gridSpan w:val="2"/>
            <w:shd w:val="clear" w:color="auto" w:fill="auto"/>
            <w:vAlign w:val="center"/>
          </w:tcPr>
          <w:p w14:paraId="611760E5" w14:textId="77777777" w:rsidR="00CB66A8" w:rsidRPr="00ED4D11" w:rsidRDefault="00CB66A8" w:rsidP="00F72C6D">
            <w:pPr>
              <w:jc w:val="center"/>
              <w:rPr>
                <w:rFonts w:ascii="Calibri" w:hAnsi="Calibri" w:cs="Calibri"/>
                <w:b/>
                <w:bCs/>
                <w:sz w:val="20"/>
                <w:szCs w:val="20"/>
                <w:u w:val="single"/>
              </w:rPr>
            </w:pPr>
            <w:r w:rsidRPr="00ED4D11">
              <w:rPr>
                <w:rFonts w:ascii="Calibri" w:hAnsi="Calibri" w:cs="Calibri"/>
                <w:b/>
                <w:bCs/>
                <w:sz w:val="20"/>
                <w:szCs w:val="20"/>
                <w:u w:val="single"/>
              </w:rPr>
              <w:t>Fever (n=), Conjunctivitis (n=), Erythema and cracking of lips, tongue, oral mucosa (n=), Cervical lymphadenopathy (n=), Erythema and edema of hands and feet (n=), Rash (n=), Complete KD (n=), Incomplete KD (n=), Myocarditis, Shock (n=), Diarrhea (n=), Vomiting (n=), GI symptoms (n=), Neurological symptoms (n=)</w:t>
            </w:r>
          </w:p>
        </w:tc>
        <w:tc>
          <w:tcPr>
            <w:tcW w:w="2125" w:type="dxa"/>
            <w:shd w:val="clear" w:color="auto" w:fill="auto"/>
          </w:tcPr>
          <w:p w14:paraId="58ED19A4" w14:textId="77777777" w:rsidR="00CB66A8" w:rsidRPr="00ED4D11" w:rsidRDefault="00CB66A8" w:rsidP="00F72C6D">
            <w:pPr>
              <w:jc w:val="center"/>
              <w:rPr>
                <w:rFonts w:ascii="Calibri" w:hAnsi="Calibri" w:cs="Calibri"/>
                <w:b/>
                <w:bCs/>
                <w:sz w:val="20"/>
                <w:szCs w:val="20"/>
                <w:u w:val="single"/>
              </w:rPr>
            </w:pPr>
          </w:p>
          <w:p w14:paraId="1AFD8A5D" w14:textId="77777777" w:rsidR="00CB66A8" w:rsidRPr="00ED4D11" w:rsidRDefault="00CB66A8" w:rsidP="00F72C6D">
            <w:pPr>
              <w:jc w:val="center"/>
              <w:rPr>
                <w:rFonts w:ascii="Calibri" w:hAnsi="Calibri" w:cs="Calibri"/>
                <w:b/>
                <w:bCs/>
                <w:sz w:val="20"/>
                <w:szCs w:val="20"/>
                <w:u w:val="single"/>
              </w:rPr>
            </w:pPr>
            <w:r w:rsidRPr="00ED4D11">
              <w:rPr>
                <w:rFonts w:ascii="Calibri" w:hAnsi="Calibri" w:cs="Calibri"/>
                <w:b/>
                <w:bCs/>
                <w:sz w:val="20"/>
                <w:szCs w:val="20"/>
                <w:u w:val="single"/>
              </w:rPr>
              <w:t>PCR positivity (n=), Serology positivity (n=), Abnormal echocardiography (n=)</w:t>
            </w:r>
          </w:p>
        </w:tc>
        <w:tc>
          <w:tcPr>
            <w:tcW w:w="2268" w:type="dxa"/>
          </w:tcPr>
          <w:p w14:paraId="0BB1C6D7" w14:textId="77777777" w:rsidR="00CB66A8" w:rsidRPr="00ED4D11" w:rsidRDefault="00CB66A8" w:rsidP="00F72C6D">
            <w:pPr>
              <w:jc w:val="center"/>
              <w:rPr>
                <w:rFonts w:ascii="Calibri" w:hAnsi="Calibri" w:cs="Calibri"/>
                <w:b/>
                <w:bCs/>
                <w:sz w:val="20"/>
                <w:szCs w:val="20"/>
                <w:u w:val="single"/>
              </w:rPr>
            </w:pPr>
          </w:p>
          <w:p w14:paraId="3E25CA4C" w14:textId="77777777" w:rsidR="00CB66A8" w:rsidRPr="00ED4D11" w:rsidRDefault="00CB66A8" w:rsidP="00F72C6D">
            <w:pPr>
              <w:jc w:val="center"/>
              <w:rPr>
                <w:rFonts w:ascii="Calibri" w:hAnsi="Calibri" w:cs="Calibri"/>
                <w:b/>
                <w:bCs/>
                <w:sz w:val="20"/>
                <w:szCs w:val="20"/>
                <w:u w:val="single"/>
              </w:rPr>
            </w:pPr>
            <w:r w:rsidRPr="00ED4D11">
              <w:rPr>
                <w:rFonts w:ascii="Calibri" w:hAnsi="Calibri" w:cs="Calibri"/>
                <w:b/>
                <w:bCs/>
                <w:sz w:val="20"/>
                <w:szCs w:val="20"/>
                <w:u w:val="single"/>
              </w:rPr>
              <w:t>Steroids (n=), IVIG (n=), anticoagulants (n=), inotropes (n=), antivirals (n=), Mechanical ventilation (n=)</w:t>
            </w:r>
          </w:p>
          <w:p w14:paraId="4ACE952F" w14:textId="77777777" w:rsidR="00CB66A8" w:rsidRPr="00ED4D11" w:rsidRDefault="00CB66A8" w:rsidP="00F72C6D">
            <w:pPr>
              <w:jc w:val="center"/>
              <w:rPr>
                <w:rFonts w:ascii="Calibri" w:hAnsi="Calibri" w:cs="Calibri"/>
                <w:b/>
                <w:bCs/>
                <w:sz w:val="20"/>
                <w:szCs w:val="20"/>
                <w:u w:val="single"/>
              </w:rPr>
            </w:pPr>
            <w:r w:rsidRPr="00ED4D11">
              <w:rPr>
                <w:rFonts w:ascii="Calibri" w:hAnsi="Calibri" w:cs="Calibri"/>
                <w:b/>
                <w:bCs/>
                <w:sz w:val="20"/>
                <w:szCs w:val="20"/>
                <w:u w:val="single"/>
              </w:rPr>
              <w:t>Recovered (n=)</w:t>
            </w:r>
          </w:p>
          <w:p w14:paraId="723E022A" w14:textId="77777777" w:rsidR="00CB66A8" w:rsidRPr="00ED4D11" w:rsidRDefault="00CB66A8" w:rsidP="00F72C6D">
            <w:pPr>
              <w:jc w:val="center"/>
              <w:rPr>
                <w:rFonts w:ascii="Calibri" w:hAnsi="Calibri" w:cs="Calibri"/>
                <w:b/>
                <w:bCs/>
                <w:sz w:val="20"/>
                <w:szCs w:val="20"/>
                <w:u w:val="single"/>
              </w:rPr>
            </w:pPr>
            <w:r w:rsidRPr="00ED4D11">
              <w:rPr>
                <w:rFonts w:ascii="Calibri" w:hAnsi="Calibri" w:cs="Calibri"/>
                <w:b/>
                <w:bCs/>
                <w:sz w:val="20"/>
                <w:szCs w:val="20"/>
                <w:u w:val="single"/>
              </w:rPr>
              <w:t>ICU admission (n=0), Deaths (n=),</w:t>
            </w:r>
          </w:p>
        </w:tc>
      </w:tr>
      <w:tr w:rsidR="00CB66A8" w:rsidRPr="00ED4D11" w14:paraId="23572B11" w14:textId="77777777" w:rsidTr="00F72C6D">
        <w:trPr>
          <w:trHeight w:val="67"/>
          <w:jc w:val="center"/>
        </w:trPr>
        <w:tc>
          <w:tcPr>
            <w:tcW w:w="1271" w:type="dxa"/>
            <w:shd w:val="clear" w:color="auto" w:fill="FFFFFF" w:themeFill="background1"/>
            <w:vAlign w:val="center"/>
          </w:tcPr>
          <w:p w14:paraId="44BA451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Choe YJ 2021</w:t>
            </w:r>
          </w:p>
        </w:tc>
        <w:tc>
          <w:tcPr>
            <w:tcW w:w="992" w:type="dxa"/>
            <w:shd w:val="clear" w:color="auto" w:fill="auto"/>
            <w:vAlign w:val="center"/>
          </w:tcPr>
          <w:p w14:paraId="38F87F0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outh Korea</w:t>
            </w:r>
          </w:p>
        </w:tc>
        <w:tc>
          <w:tcPr>
            <w:tcW w:w="1418" w:type="dxa"/>
          </w:tcPr>
          <w:p w14:paraId="302E384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832355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w:t>
            </w:r>
          </w:p>
        </w:tc>
        <w:tc>
          <w:tcPr>
            <w:tcW w:w="851" w:type="dxa"/>
            <w:shd w:val="clear" w:color="auto" w:fill="auto"/>
            <w:vAlign w:val="center"/>
          </w:tcPr>
          <w:p w14:paraId="3934346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2CA198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w:t>
            </w:r>
          </w:p>
        </w:tc>
        <w:tc>
          <w:tcPr>
            <w:tcW w:w="1560" w:type="dxa"/>
          </w:tcPr>
          <w:p w14:paraId="3E41EA9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3)</w:t>
            </w:r>
          </w:p>
          <w:p w14:paraId="01D0A20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3BE5C3B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3), Conjunctivitis (n=3), Erythema and cracking of lips, tongue, oral mucosa (n=2), Cervical lymphadenopathy (n=0), Erythema and edema of hands and feet (n=2), Rash (n=2), Complete KD (n=0), Incomplete KD (n=3), Myocarditis (n=0), Shock (n=3), Diarrhea (n=3), Vomiting (n=1), GI symptoms (n=3), Neurological symptoms (n=0)</w:t>
            </w:r>
          </w:p>
        </w:tc>
        <w:tc>
          <w:tcPr>
            <w:tcW w:w="2125" w:type="dxa"/>
            <w:shd w:val="clear" w:color="auto" w:fill="auto"/>
          </w:tcPr>
          <w:p w14:paraId="7891E1A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3), Serology positivity (n=3), Abnormal echocardiography (n=3)</w:t>
            </w:r>
          </w:p>
        </w:tc>
        <w:tc>
          <w:tcPr>
            <w:tcW w:w="2268" w:type="dxa"/>
          </w:tcPr>
          <w:p w14:paraId="0F8BA26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 IVIG (n=2), anticoagulants (n=3), inotropes (n=2), antivirals (n=0), Mechanical ventilation (n=0)</w:t>
            </w:r>
          </w:p>
          <w:p w14:paraId="7AE253A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w:t>
            </w:r>
          </w:p>
          <w:p w14:paraId="57B0591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 Deaths (n=0),</w:t>
            </w:r>
          </w:p>
        </w:tc>
      </w:tr>
      <w:tr w:rsidR="00CB66A8" w:rsidRPr="00ED4D11" w14:paraId="222F129E" w14:textId="77777777" w:rsidTr="00F72C6D">
        <w:trPr>
          <w:trHeight w:val="67"/>
          <w:jc w:val="center"/>
        </w:trPr>
        <w:tc>
          <w:tcPr>
            <w:tcW w:w="1271" w:type="dxa"/>
            <w:shd w:val="clear" w:color="auto" w:fill="FFFFFF" w:themeFill="background1"/>
            <w:vAlign w:val="center"/>
          </w:tcPr>
          <w:p w14:paraId="621BDEE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ario Sa 2021</w:t>
            </w:r>
          </w:p>
        </w:tc>
        <w:tc>
          <w:tcPr>
            <w:tcW w:w="992" w:type="dxa"/>
            <w:shd w:val="clear" w:color="auto" w:fill="auto"/>
            <w:vAlign w:val="center"/>
          </w:tcPr>
          <w:p w14:paraId="62421DF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nited Kingdom</w:t>
            </w:r>
          </w:p>
        </w:tc>
        <w:tc>
          <w:tcPr>
            <w:tcW w:w="1418" w:type="dxa"/>
          </w:tcPr>
          <w:p w14:paraId="1D83E6A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6834FD7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5</w:t>
            </w:r>
          </w:p>
        </w:tc>
        <w:tc>
          <w:tcPr>
            <w:tcW w:w="851" w:type="dxa"/>
            <w:shd w:val="clear" w:color="auto" w:fill="auto"/>
            <w:vAlign w:val="center"/>
          </w:tcPr>
          <w:p w14:paraId="53ECCC25"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E60825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0</w:t>
            </w:r>
          </w:p>
        </w:tc>
        <w:tc>
          <w:tcPr>
            <w:tcW w:w="1560" w:type="dxa"/>
          </w:tcPr>
          <w:p w14:paraId="1774B70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739E00D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0F9464D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75), Conjunctivitis (n=2), Erythema and cracking of lips, tongue, oral mucosa (n=2), Cervical lymphadenopathy (n=0), Erythema and edema of hands and feet (n=1), Rash (n=2), Complete KD (n=0), Incomplete KD (n=0), Myocarditis (n=0), Shock (n=2), Diarrhea (n=3), Vomiting (n=4), GI symptoms (n=61), Neurological symptoms (n=9)</w:t>
            </w:r>
          </w:p>
        </w:tc>
        <w:tc>
          <w:tcPr>
            <w:tcW w:w="2125" w:type="dxa"/>
            <w:shd w:val="clear" w:color="auto" w:fill="auto"/>
          </w:tcPr>
          <w:p w14:paraId="4AED99C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75), Serology positivity (n=51), Abnormal echocardiography (n=53)</w:t>
            </w:r>
          </w:p>
        </w:tc>
        <w:tc>
          <w:tcPr>
            <w:tcW w:w="2268" w:type="dxa"/>
          </w:tcPr>
          <w:p w14:paraId="1831ED1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70), IVIG (n=70), anticoagulants (n=7), inotropes (n=0), antivirals (n=0), Mechanical ventilation (n=1)</w:t>
            </w:r>
          </w:p>
          <w:p w14:paraId="4E617E3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74)</w:t>
            </w:r>
          </w:p>
          <w:p w14:paraId="0D3415A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48), Deaths (n=1),</w:t>
            </w:r>
          </w:p>
        </w:tc>
      </w:tr>
      <w:tr w:rsidR="00CB66A8" w:rsidRPr="00ED4D11" w14:paraId="7D7D3ED6" w14:textId="77777777" w:rsidTr="00F72C6D">
        <w:trPr>
          <w:trHeight w:val="67"/>
          <w:jc w:val="center"/>
        </w:trPr>
        <w:tc>
          <w:tcPr>
            <w:tcW w:w="1271" w:type="dxa"/>
            <w:shd w:val="clear" w:color="auto" w:fill="FFFFFF" w:themeFill="background1"/>
            <w:vAlign w:val="center"/>
          </w:tcPr>
          <w:p w14:paraId="02E9E94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Katrin Mehler 2021</w:t>
            </w:r>
          </w:p>
        </w:tc>
        <w:tc>
          <w:tcPr>
            <w:tcW w:w="992" w:type="dxa"/>
            <w:shd w:val="clear" w:color="auto" w:fill="auto"/>
            <w:vAlign w:val="center"/>
          </w:tcPr>
          <w:p w14:paraId="62A807C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Germany</w:t>
            </w:r>
          </w:p>
        </w:tc>
        <w:tc>
          <w:tcPr>
            <w:tcW w:w="1418" w:type="dxa"/>
          </w:tcPr>
          <w:p w14:paraId="633EA70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59B54B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9</w:t>
            </w:r>
          </w:p>
        </w:tc>
        <w:tc>
          <w:tcPr>
            <w:tcW w:w="851" w:type="dxa"/>
            <w:shd w:val="clear" w:color="auto" w:fill="auto"/>
            <w:vAlign w:val="center"/>
          </w:tcPr>
          <w:p w14:paraId="630DFD1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AB465D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6</w:t>
            </w:r>
          </w:p>
        </w:tc>
        <w:tc>
          <w:tcPr>
            <w:tcW w:w="1560" w:type="dxa"/>
          </w:tcPr>
          <w:p w14:paraId="65B442F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4F7B129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3)</w:t>
            </w:r>
          </w:p>
        </w:tc>
        <w:tc>
          <w:tcPr>
            <w:tcW w:w="2127" w:type="dxa"/>
            <w:gridSpan w:val="2"/>
            <w:shd w:val="clear" w:color="auto" w:fill="auto"/>
            <w:vAlign w:val="center"/>
          </w:tcPr>
          <w:p w14:paraId="3F842E0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8), Conjunctivitis (n=4), Erythema and cracking of lips, tongue, oral </w:t>
            </w:r>
            <w:r w:rsidRPr="00ED4D11">
              <w:rPr>
                <w:rFonts w:ascii="Calibri" w:hAnsi="Calibri" w:cs="Calibri"/>
                <w:sz w:val="20"/>
                <w:szCs w:val="20"/>
              </w:rPr>
              <w:lastRenderedPageBreak/>
              <w:t>mucosa (n=0), Cervical lymphadenopathy (n=0), Erythema and edema of hands and feet (n=1), Rash (n=2), Complete KD (n=0), Incomplete KD (n=0), Myocarditis (n=0), Shock (n=4), Diarrhea (n=0), Vomiting (n=0), GI symptoms (n=7), Neurological symptoms (n=2)</w:t>
            </w:r>
          </w:p>
        </w:tc>
        <w:tc>
          <w:tcPr>
            <w:tcW w:w="2125" w:type="dxa"/>
            <w:shd w:val="clear" w:color="auto" w:fill="auto"/>
          </w:tcPr>
          <w:p w14:paraId="4CE684D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 xml:space="preserve">PCR positivity (n=3), Serology positivity (n=8), Abnormal </w:t>
            </w:r>
            <w:r w:rsidRPr="00ED4D11">
              <w:rPr>
                <w:rFonts w:ascii="Calibri" w:hAnsi="Calibri" w:cs="Calibri"/>
                <w:sz w:val="20"/>
                <w:szCs w:val="20"/>
              </w:rPr>
              <w:lastRenderedPageBreak/>
              <w:t>echocardiography (n=9)</w:t>
            </w:r>
          </w:p>
        </w:tc>
        <w:tc>
          <w:tcPr>
            <w:tcW w:w="2268" w:type="dxa"/>
          </w:tcPr>
          <w:p w14:paraId="428395E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 xml:space="preserve">Steroids (n=7), IVIG (n=7), anticoagulants (n=7), inotropes (n=0), antivirals (n=0), </w:t>
            </w:r>
            <w:r w:rsidRPr="00ED4D11">
              <w:rPr>
                <w:rFonts w:ascii="Calibri" w:hAnsi="Calibri" w:cs="Calibri"/>
                <w:sz w:val="20"/>
                <w:szCs w:val="20"/>
              </w:rPr>
              <w:lastRenderedPageBreak/>
              <w:t>Mechanical ventilation (n=4)</w:t>
            </w:r>
          </w:p>
          <w:p w14:paraId="4D19CE2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6)</w:t>
            </w:r>
          </w:p>
          <w:p w14:paraId="720679D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4), Deaths (n=3),</w:t>
            </w:r>
          </w:p>
        </w:tc>
      </w:tr>
      <w:tr w:rsidR="00CB66A8" w:rsidRPr="00ED4D11" w14:paraId="5C427E83" w14:textId="77777777" w:rsidTr="00F72C6D">
        <w:trPr>
          <w:trHeight w:val="67"/>
          <w:jc w:val="center"/>
        </w:trPr>
        <w:tc>
          <w:tcPr>
            <w:tcW w:w="1271" w:type="dxa"/>
            <w:shd w:val="clear" w:color="auto" w:fill="FFFFFF" w:themeFill="background1"/>
            <w:vAlign w:val="center"/>
          </w:tcPr>
          <w:p w14:paraId="48E0A32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Abrams JY 2020</w:t>
            </w:r>
          </w:p>
        </w:tc>
        <w:tc>
          <w:tcPr>
            <w:tcW w:w="992" w:type="dxa"/>
            <w:shd w:val="clear" w:color="auto" w:fill="auto"/>
            <w:vAlign w:val="center"/>
          </w:tcPr>
          <w:p w14:paraId="6CE11D4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132C6F5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AB8ABA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80</w:t>
            </w:r>
          </w:p>
        </w:tc>
        <w:tc>
          <w:tcPr>
            <w:tcW w:w="851" w:type="dxa"/>
            <w:shd w:val="clear" w:color="auto" w:fill="auto"/>
            <w:vAlign w:val="center"/>
          </w:tcPr>
          <w:p w14:paraId="099D3AD3"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FE6636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602</w:t>
            </w:r>
          </w:p>
        </w:tc>
        <w:tc>
          <w:tcPr>
            <w:tcW w:w="1560" w:type="dxa"/>
          </w:tcPr>
          <w:p w14:paraId="747F58F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438)</w:t>
            </w:r>
          </w:p>
          <w:p w14:paraId="548464E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286)</w:t>
            </w:r>
          </w:p>
        </w:tc>
        <w:tc>
          <w:tcPr>
            <w:tcW w:w="2127" w:type="dxa"/>
            <w:gridSpan w:val="2"/>
            <w:shd w:val="clear" w:color="auto" w:fill="auto"/>
            <w:vAlign w:val="center"/>
          </w:tcPr>
          <w:p w14:paraId="761ED64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1080), Conjunctivitis (n=534), Erythema and cracking of lips, tongue, oral mucosa (n=313), Cervical lymphadenopathy (n=167), Erythema and edema of hands and feet (n=207), Rash (n=584), Complete KD (n=121), Incomplete KD (n=113), Myocarditis (n=192), Shock (n=392), Diarrhea (n=573), Vomiting (n=684), GI symptoms (n=560), Neurological symptoms (n=383)</w:t>
            </w:r>
          </w:p>
        </w:tc>
        <w:tc>
          <w:tcPr>
            <w:tcW w:w="2125" w:type="dxa"/>
            <w:shd w:val="clear" w:color="auto" w:fill="auto"/>
          </w:tcPr>
          <w:p w14:paraId="180FCAD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NR), Serology positivity (n=NR), Abnormal echocardiography (n=968)</w:t>
            </w:r>
          </w:p>
        </w:tc>
        <w:tc>
          <w:tcPr>
            <w:tcW w:w="2268" w:type="dxa"/>
          </w:tcPr>
          <w:p w14:paraId="30E4B08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NR), anticoagulants (n=NR), inotropes (n=NR), antivirals (n=NR), Mechanical ventilation (n=NR)</w:t>
            </w:r>
          </w:p>
          <w:p w14:paraId="50552DD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1062)</w:t>
            </w:r>
          </w:p>
          <w:p w14:paraId="6ECD7D0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648), Deaths (n=18),</w:t>
            </w:r>
          </w:p>
        </w:tc>
      </w:tr>
      <w:tr w:rsidR="00CB66A8" w:rsidRPr="00ED4D11" w14:paraId="4A61F057" w14:textId="77777777" w:rsidTr="00F72C6D">
        <w:trPr>
          <w:trHeight w:val="67"/>
          <w:jc w:val="center"/>
        </w:trPr>
        <w:tc>
          <w:tcPr>
            <w:tcW w:w="1271" w:type="dxa"/>
            <w:shd w:val="clear" w:color="auto" w:fill="FFFFFF" w:themeFill="background1"/>
            <w:vAlign w:val="center"/>
          </w:tcPr>
          <w:p w14:paraId="7DFC42E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Alkans G 2021</w:t>
            </w:r>
          </w:p>
        </w:tc>
        <w:tc>
          <w:tcPr>
            <w:tcW w:w="992" w:type="dxa"/>
            <w:shd w:val="clear" w:color="auto" w:fill="auto"/>
            <w:vAlign w:val="center"/>
          </w:tcPr>
          <w:p w14:paraId="51A0680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11C4683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36DE768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6</w:t>
            </w:r>
          </w:p>
        </w:tc>
        <w:tc>
          <w:tcPr>
            <w:tcW w:w="851" w:type="dxa"/>
            <w:shd w:val="clear" w:color="auto" w:fill="auto"/>
            <w:vAlign w:val="center"/>
          </w:tcPr>
          <w:p w14:paraId="0F76A2AB"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54B2A6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9</w:t>
            </w:r>
          </w:p>
        </w:tc>
        <w:tc>
          <w:tcPr>
            <w:tcW w:w="1560" w:type="dxa"/>
          </w:tcPr>
          <w:p w14:paraId="3FA57DD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2)</w:t>
            </w:r>
          </w:p>
          <w:p w14:paraId="4AD885B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w:t>
            </w:r>
          </w:p>
        </w:tc>
        <w:tc>
          <w:tcPr>
            <w:tcW w:w="2127" w:type="dxa"/>
            <w:gridSpan w:val="2"/>
            <w:shd w:val="clear" w:color="auto" w:fill="auto"/>
            <w:vAlign w:val="center"/>
          </w:tcPr>
          <w:p w14:paraId="6F8E2ED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36), Conjunctivitis (n=25), Erythema and cracking of lips, tongue, oral mucosa (n=21), </w:t>
            </w:r>
            <w:r w:rsidRPr="00ED4D11">
              <w:rPr>
                <w:rFonts w:ascii="Calibri" w:hAnsi="Calibri" w:cs="Calibri"/>
                <w:sz w:val="20"/>
                <w:szCs w:val="20"/>
              </w:rPr>
              <w:lastRenderedPageBreak/>
              <w:t>Cervical lymphadenopathy (n=5), Erythema and edema of hands and feet (n=7), Rash (n=21), Complete KD (n=25), Incomplete KD (n=3), Myocarditis (n=17), Shock (n=11), Diarrhea (n=10), Vomiting (n=12), GI symptoms (n=NR), Neurological symptoms (n=14)</w:t>
            </w:r>
          </w:p>
        </w:tc>
        <w:tc>
          <w:tcPr>
            <w:tcW w:w="2125" w:type="dxa"/>
            <w:shd w:val="clear" w:color="auto" w:fill="auto"/>
          </w:tcPr>
          <w:p w14:paraId="3CA8EAB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1), Serology positivity (n=32), Abnormal echocardiography (n=17)</w:t>
            </w:r>
          </w:p>
        </w:tc>
        <w:tc>
          <w:tcPr>
            <w:tcW w:w="2268" w:type="dxa"/>
          </w:tcPr>
          <w:p w14:paraId="37424AA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Steroids (n=36), IVIG (n=36), anticoagulants (n=36), inotropes (n=11), antivirals (n=0), </w:t>
            </w:r>
            <w:r w:rsidRPr="00ED4D11">
              <w:rPr>
                <w:rFonts w:ascii="Calibri" w:hAnsi="Calibri" w:cs="Calibri"/>
                <w:sz w:val="20"/>
                <w:szCs w:val="20"/>
              </w:rPr>
              <w:lastRenderedPageBreak/>
              <w:t>Mechanical ventilation (n=0)</w:t>
            </w:r>
          </w:p>
          <w:p w14:paraId="0537858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6)</w:t>
            </w:r>
          </w:p>
          <w:p w14:paraId="3E0B164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4), Deaths (n=0),</w:t>
            </w:r>
          </w:p>
        </w:tc>
      </w:tr>
      <w:tr w:rsidR="00CB66A8" w:rsidRPr="00ED4D11" w14:paraId="5C01FC00" w14:textId="77777777" w:rsidTr="00F72C6D">
        <w:trPr>
          <w:trHeight w:val="67"/>
          <w:jc w:val="center"/>
        </w:trPr>
        <w:tc>
          <w:tcPr>
            <w:tcW w:w="1271" w:type="dxa"/>
            <w:shd w:val="clear" w:color="auto" w:fill="FFFFFF" w:themeFill="background1"/>
            <w:vAlign w:val="center"/>
          </w:tcPr>
          <w:p w14:paraId="2A4E17F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Niño-Taravilla 2021</w:t>
            </w:r>
          </w:p>
        </w:tc>
        <w:tc>
          <w:tcPr>
            <w:tcW w:w="992" w:type="dxa"/>
            <w:shd w:val="clear" w:color="auto" w:fill="auto"/>
            <w:vAlign w:val="center"/>
          </w:tcPr>
          <w:p w14:paraId="10F9465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hile</w:t>
            </w:r>
          </w:p>
        </w:tc>
        <w:tc>
          <w:tcPr>
            <w:tcW w:w="1418" w:type="dxa"/>
          </w:tcPr>
          <w:p w14:paraId="460BCCD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DBD78F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6</w:t>
            </w:r>
          </w:p>
        </w:tc>
        <w:tc>
          <w:tcPr>
            <w:tcW w:w="851" w:type="dxa"/>
            <w:shd w:val="clear" w:color="auto" w:fill="auto"/>
            <w:vAlign w:val="center"/>
          </w:tcPr>
          <w:p w14:paraId="78D786E8"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F5F5BE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5</w:t>
            </w:r>
          </w:p>
        </w:tc>
        <w:tc>
          <w:tcPr>
            <w:tcW w:w="1560" w:type="dxa"/>
          </w:tcPr>
          <w:p w14:paraId="085697C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7D0A3AF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w:t>
            </w:r>
          </w:p>
        </w:tc>
        <w:tc>
          <w:tcPr>
            <w:tcW w:w="2127" w:type="dxa"/>
            <w:gridSpan w:val="2"/>
            <w:shd w:val="clear" w:color="auto" w:fill="auto"/>
            <w:vAlign w:val="center"/>
          </w:tcPr>
          <w:p w14:paraId="0C84BEA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6), Conjunctivitis (n=15), Erythema and cracking of lips, tongue, oral mucosa (n=NR), Cervical lymphadenopathy (n=NR), Erythema and edema of hands and feet (n=NR), Rash (n=NR), Complete KD (n=16), Incomplete KD (n=NR), Myocarditis (n=NR), Shock (n=24), Diarrhea (n=16), Vomiting (n=12), GI symptoms (n=NR), Neurological symptoms (n=NR)</w:t>
            </w:r>
          </w:p>
        </w:tc>
        <w:tc>
          <w:tcPr>
            <w:tcW w:w="2125" w:type="dxa"/>
            <w:shd w:val="clear" w:color="auto" w:fill="auto"/>
          </w:tcPr>
          <w:p w14:paraId="5B927A4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7), Serology positivity (n=15), Abnormal echocardiography (n=18)</w:t>
            </w:r>
          </w:p>
        </w:tc>
        <w:tc>
          <w:tcPr>
            <w:tcW w:w="2268" w:type="dxa"/>
          </w:tcPr>
          <w:p w14:paraId="1D6B15A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3), IVIG (n=20), anticoagulants (n=0), inotropes (n=13), antivirals (n=0), Mechanical ventilation (n=10)</w:t>
            </w:r>
          </w:p>
          <w:p w14:paraId="302A38D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6)</w:t>
            </w:r>
          </w:p>
          <w:p w14:paraId="5ED2E75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6), Deaths (n=0),</w:t>
            </w:r>
          </w:p>
        </w:tc>
      </w:tr>
      <w:tr w:rsidR="00CB66A8" w:rsidRPr="00ED4D11" w14:paraId="0CCC1B4E" w14:textId="77777777" w:rsidTr="00F72C6D">
        <w:trPr>
          <w:trHeight w:val="67"/>
          <w:jc w:val="center"/>
        </w:trPr>
        <w:tc>
          <w:tcPr>
            <w:tcW w:w="1271" w:type="dxa"/>
            <w:shd w:val="clear" w:color="auto" w:fill="FFFFFF" w:themeFill="background1"/>
            <w:vAlign w:val="center"/>
          </w:tcPr>
          <w:p w14:paraId="532D6E7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olunay O 2021</w:t>
            </w:r>
          </w:p>
        </w:tc>
        <w:tc>
          <w:tcPr>
            <w:tcW w:w="992" w:type="dxa"/>
            <w:shd w:val="clear" w:color="auto" w:fill="auto"/>
            <w:vAlign w:val="center"/>
          </w:tcPr>
          <w:p w14:paraId="10F34BE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60B3CF1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6D1D381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2</w:t>
            </w:r>
          </w:p>
        </w:tc>
        <w:tc>
          <w:tcPr>
            <w:tcW w:w="851" w:type="dxa"/>
            <w:shd w:val="clear" w:color="auto" w:fill="auto"/>
            <w:vAlign w:val="center"/>
          </w:tcPr>
          <w:p w14:paraId="14FEB3AA"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A3F2F7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0</w:t>
            </w:r>
          </w:p>
        </w:tc>
        <w:tc>
          <w:tcPr>
            <w:tcW w:w="1560" w:type="dxa"/>
          </w:tcPr>
          <w:p w14:paraId="350BBBB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2)</w:t>
            </w:r>
          </w:p>
          <w:p w14:paraId="1E2E62F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9)</w:t>
            </w:r>
          </w:p>
        </w:tc>
        <w:tc>
          <w:tcPr>
            <w:tcW w:w="2127" w:type="dxa"/>
            <w:gridSpan w:val="2"/>
            <w:shd w:val="clear" w:color="auto" w:fill="auto"/>
            <w:vAlign w:val="center"/>
          </w:tcPr>
          <w:p w14:paraId="749813C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48), Conjunctivitis (n=23), Erythema and cracking of lips, tongue, oral mucosa (n=9), Cervical lymphadenopathy </w:t>
            </w:r>
            <w:r w:rsidRPr="00ED4D11">
              <w:rPr>
                <w:rFonts w:ascii="Calibri" w:hAnsi="Calibri" w:cs="Calibri"/>
                <w:sz w:val="20"/>
                <w:szCs w:val="20"/>
              </w:rPr>
              <w:lastRenderedPageBreak/>
              <w:t>(n=1), Erythema and edema of hands and feet (n=NR), Rash (n=25), Complete KD (n=NR), Incomplete KD (n=11), Myocarditis (n=NR), Shock (n=NR), Diarrhea (n=20), Vomiting (n=25), GI symptoms (n=NR), Neurological symptoms (n=5)</w:t>
            </w:r>
          </w:p>
        </w:tc>
        <w:tc>
          <w:tcPr>
            <w:tcW w:w="2125" w:type="dxa"/>
            <w:shd w:val="clear" w:color="auto" w:fill="auto"/>
          </w:tcPr>
          <w:p w14:paraId="093C401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6), Serology positivity (n=44), Abnormal echocardiography (n=25)</w:t>
            </w:r>
          </w:p>
        </w:tc>
        <w:tc>
          <w:tcPr>
            <w:tcW w:w="2268" w:type="dxa"/>
          </w:tcPr>
          <w:p w14:paraId="6772A69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7), IVIG (n=50), anticoagulants (n=NR), inotropes (n=9), antivirals (n=NR), Mechanical ventilation (n=0)</w:t>
            </w:r>
          </w:p>
          <w:p w14:paraId="346EB81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Recovered (n=52)</w:t>
            </w:r>
          </w:p>
          <w:p w14:paraId="1699292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5), Deaths (n=0),</w:t>
            </w:r>
          </w:p>
        </w:tc>
      </w:tr>
      <w:tr w:rsidR="00CB66A8" w:rsidRPr="00ED4D11" w14:paraId="1D0CC3BA" w14:textId="77777777" w:rsidTr="00F72C6D">
        <w:trPr>
          <w:trHeight w:val="67"/>
          <w:jc w:val="center"/>
        </w:trPr>
        <w:tc>
          <w:tcPr>
            <w:tcW w:w="1271" w:type="dxa"/>
            <w:shd w:val="clear" w:color="auto" w:fill="FFFFFF" w:themeFill="background1"/>
            <w:vAlign w:val="center"/>
          </w:tcPr>
          <w:p w14:paraId="0D402EE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Yamuna Sanil 2021</w:t>
            </w:r>
          </w:p>
        </w:tc>
        <w:tc>
          <w:tcPr>
            <w:tcW w:w="992" w:type="dxa"/>
            <w:shd w:val="clear" w:color="auto" w:fill="auto"/>
            <w:vAlign w:val="center"/>
          </w:tcPr>
          <w:p w14:paraId="7254ADF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35A27FD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36106F3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4</w:t>
            </w:r>
          </w:p>
        </w:tc>
        <w:tc>
          <w:tcPr>
            <w:tcW w:w="851" w:type="dxa"/>
            <w:shd w:val="clear" w:color="auto" w:fill="auto"/>
            <w:vAlign w:val="center"/>
          </w:tcPr>
          <w:p w14:paraId="2F869B32"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9FC925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5</w:t>
            </w:r>
          </w:p>
        </w:tc>
        <w:tc>
          <w:tcPr>
            <w:tcW w:w="1560" w:type="dxa"/>
          </w:tcPr>
          <w:p w14:paraId="498646B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3F543FD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36)</w:t>
            </w:r>
          </w:p>
        </w:tc>
        <w:tc>
          <w:tcPr>
            <w:tcW w:w="2127" w:type="dxa"/>
            <w:gridSpan w:val="2"/>
            <w:shd w:val="clear" w:color="auto" w:fill="auto"/>
            <w:vAlign w:val="center"/>
          </w:tcPr>
          <w:p w14:paraId="1E21CEA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53), Conjunctivitis (n=8), Erythema and cracking of lips, tongue, oral mucosa (n=8), Cervical lymphadenopathy (n=13), Erythema and edema of hands and feet (n=8), Rash (n=26), Complete KD (n=8), Incomplete KD (n=NR), Myocarditis (n=23), Shock (n=28), Diarrhea (n=NR), Vomiting (n=NR), GI symptoms (n=40), Neurological symptoms (n=0)</w:t>
            </w:r>
          </w:p>
        </w:tc>
        <w:tc>
          <w:tcPr>
            <w:tcW w:w="2125" w:type="dxa"/>
            <w:shd w:val="clear" w:color="auto" w:fill="auto"/>
          </w:tcPr>
          <w:p w14:paraId="1201DBA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4), Serology positivity (n=36), Abnormal echocardiography (n=23)</w:t>
            </w:r>
          </w:p>
        </w:tc>
        <w:tc>
          <w:tcPr>
            <w:tcW w:w="2268" w:type="dxa"/>
          </w:tcPr>
          <w:p w14:paraId="6C552AC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2), IVIG (n=43), anticoagulants (n=42), inotropes (n=23), antivirals (n=7), Mechanical ventilation (n=11)</w:t>
            </w:r>
          </w:p>
          <w:p w14:paraId="1A55FCB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54)</w:t>
            </w:r>
          </w:p>
          <w:p w14:paraId="6FCCC0C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35), Deaths (n=0),</w:t>
            </w:r>
          </w:p>
        </w:tc>
      </w:tr>
      <w:tr w:rsidR="00CB66A8" w:rsidRPr="00ED4D11" w14:paraId="3B7B5F18" w14:textId="77777777" w:rsidTr="00F72C6D">
        <w:trPr>
          <w:trHeight w:val="67"/>
          <w:jc w:val="center"/>
        </w:trPr>
        <w:tc>
          <w:tcPr>
            <w:tcW w:w="1271" w:type="dxa"/>
            <w:shd w:val="clear" w:color="auto" w:fill="FFFFFF" w:themeFill="background1"/>
            <w:vAlign w:val="center"/>
          </w:tcPr>
          <w:p w14:paraId="0DBD6ED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Ocal Demir 2021</w:t>
            </w:r>
          </w:p>
        </w:tc>
        <w:tc>
          <w:tcPr>
            <w:tcW w:w="992" w:type="dxa"/>
            <w:shd w:val="clear" w:color="auto" w:fill="auto"/>
            <w:vAlign w:val="center"/>
          </w:tcPr>
          <w:p w14:paraId="375217C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6366254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60B1BAC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0</w:t>
            </w:r>
          </w:p>
        </w:tc>
        <w:tc>
          <w:tcPr>
            <w:tcW w:w="851" w:type="dxa"/>
            <w:shd w:val="clear" w:color="auto" w:fill="auto"/>
            <w:vAlign w:val="center"/>
          </w:tcPr>
          <w:p w14:paraId="1D588E1D"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950AC2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1</w:t>
            </w:r>
          </w:p>
        </w:tc>
        <w:tc>
          <w:tcPr>
            <w:tcW w:w="1560" w:type="dxa"/>
          </w:tcPr>
          <w:p w14:paraId="56E82D4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8)</w:t>
            </w:r>
          </w:p>
          <w:p w14:paraId="241ECF7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2)</w:t>
            </w:r>
          </w:p>
        </w:tc>
        <w:tc>
          <w:tcPr>
            <w:tcW w:w="2127" w:type="dxa"/>
            <w:gridSpan w:val="2"/>
            <w:shd w:val="clear" w:color="auto" w:fill="auto"/>
            <w:vAlign w:val="center"/>
          </w:tcPr>
          <w:p w14:paraId="4D0A090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20), Conjunctivitis (n=10), Erythema and cracking of lips, tongue, oral mucosa (n=6), Cervical lymphadenopathy (n=2), Erythema and edema of hands and feet (n=5), Rash (n=10), </w:t>
            </w:r>
            <w:r w:rsidRPr="00ED4D11">
              <w:rPr>
                <w:rFonts w:ascii="Calibri" w:hAnsi="Calibri" w:cs="Calibri"/>
                <w:sz w:val="20"/>
                <w:szCs w:val="20"/>
              </w:rPr>
              <w:lastRenderedPageBreak/>
              <w:t>Complete KD (n=NR), Incomplete KD (n=NR), Myocarditis (n=NR), Shock (n=NR), Diarrhea (n=6), Vomiting (n=5), GI symptoms (n=NR), Neurological symptoms (n=0)</w:t>
            </w:r>
          </w:p>
        </w:tc>
        <w:tc>
          <w:tcPr>
            <w:tcW w:w="2125" w:type="dxa"/>
            <w:shd w:val="clear" w:color="auto" w:fill="auto"/>
          </w:tcPr>
          <w:p w14:paraId="15095AF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2), Serology positivity (n=15), Abnormal echocardiography (n=17)</w:t>
            </w:r>
          </w:p>
        </w:tc>
        <w:tc>
          <w:tcPr>
            <w:tcW w:w="2268" w:type="dxa"/>
          </w:tcPr>
          <w:p w14:paraId="22F36E2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7), IVIG (n=20), anticoagulants (n=18), inotropes (n=9), antivirals (n=0), Mechanical ventilation (n=0)</w:t>
            </w:r>
          </w:p>
          <w:p w14:paraId="6FD59F6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0)</w:t>
            </w:r>
          </w:p>
          <w:p w14:paraId="7150954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7), Deaths (n=0),</w:t>
            </w:r>
          </w:p>
        </w:tc>
      </w:tr>
      <w:tr w:rsidR="00CB66A8" w:rsidRPr="00ED4D11" w14:paraId="618B553B" w14:textId="77777777" w:rsidTr="00F72C6D">
        <w:trPr>
          <w:trHeight w:val="67"/>
          <w:jc w:val="center"/>
        </w:trPr>
        <w:tc>
          <w:tcPr>
            <w:tcW w:w="1271" w:type="dxa"/>
            <w:shd w:val="clear" w:color="auto" w:fill="FFFFFF" w:themeFill="background1"/>
            <w:vAlign w:val="center"/>
          </w:tcPr>
          <w:p w14:paraId="06FBEC4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aro-Domínguez 2021</w:t>
            </w:r>
          </w:p>
        </w:tc>
        <w:tc>
          <w:tcPr>
            <w:tcW w:w="992" w:type="dxa"/>
            <w:shd w:val="clear" w:color="auto" w:fill="auto"/>
            <w:vAlign w:val="center"/>
          </w:tcPr>
          <w:p w14:paraId="09A3D0A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pain</w:t>
            </w:r>
          </w:p>
        </w:tc>
        <w:tc>
          <w:tcPr>
            <w:tcW w:w="1418" w:type="dxa"/>
          </w:tcPr>
          <w:p w14:paraId="6C88A2B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50D6E64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7</w:t>
            </w:r>
          </w:p>
        </w:tc>
        <w:tc>
          <w:tcPr>
            <w:tcW w:w="851" w:type="dxa"/>
            <w:shd w:val="clear" w:color="auto" w:fill="auto"/>
            <w:vAlign w:val="center"/>
          </w:tcPr>
          <w:p w14:paraId="5F4BFFB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19CE5F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1</w:t>
            </w:r>
          </w:p>
        </w:tc>
        <w:tc>
          <w:tcPr>
            <w:tcW w:w="1560" w:type="dxa"/>
          </w:tcPr>
          <w:p w14:paraId="7B30200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14)</w:t>
            </w:r>
          </w:p>
          <w:p w14:paraId="004AB0A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w:t>
            </w:r>
          </w:p>
        </w:tc>
        <w:tc>
          <w:tcPr>
            <w:tcW w:w="2127" w:type="dxa"/>
            <w:gridSpan w:val="2"/>
            <w:shd w:val="clear" w:color="auto" w:fill="auto"/>
            <w:vAlign w:val="center"/>
          </w:tcPr>
          <w:p w14:paraId="4C6897F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37), Conjunctivitis (n=14), Erythema and cracking of lips, tongue, oral mucosa (n=0), Cervical lymphadenopathy (n=4), Erythema and edema of hands and feet (n=0), Rash (n=20), Complete KD (n=0), Incomplete KD (n=0), Myocarditis (n=0), Shock (n=1), Diarrhea (n=4), Vomiting (n=5), GI symptoms (n=0), Neurological symptoms (n=4)</w:t>
            </w:r>
          </w:p>
        </w:tc>
        <w:tc>
          <w:tcPr>
            <w:tcW w:w="2125" w:type="dxa"/>
            <w:shd w:val="clear" w:color="auto" w:fill="auto"/>
          </w:tcPr>
          <w:p w14:paraId="639AC4A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5), Serology positivity (n=13), Abnormal echocardiography (n=35)</w:t>
            </w:r>
          </w:p>
        </w:tc>
        <w:tc>
          <w:tcPr>
            <w:tcW w:w="2268" w:type="dxa"/>
          </w:tcPr>
          <w:p w14:paraId="4376644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0), IVIG (n=0), anticoagulants (n=0), inotropes (n=0), antivirals (n=0), Mechanical ventilation (n=0)</w:t>
            </w:r>
          </w:p>
          <w:p w14:paraId="2FF1C11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7)</w:t>
            </w:r>
          </w:p>
          <w:p w14:paraId="6888C21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30), Deaths (n=0),</w:t>
            </w:r>
          </w:p>
        </w:tc>
      </w:tr>
      <w:tr w:rsidR="00CB66A8" w:rsidRPr="00ED4D11" w14:paraId="182833C7" w14:textId="77777777" w:rsidTr="00F72C6D">
        <w:trPr>
          <w:trHeight w:val="67"/>
          <w:jc w:val="center"/>
        </w:trPr>
        <w:tc>
          <w:tcPr>
            <w:tcW w:w="1271" w:type="dxa"/>
            <w:shd w:val="clear" w:color="auto" w:fill="FFFFFF" w:themeFill="background1"/>
            <w:vAlign w:val="center"/>
          </w:tcPr>
          <w:p w14:paraId="3951A6F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Yurttutan S 2021</w:t>
            </w:r>
          </w:p>
        </w:tc>
        <w:tc>
          <w:tcPr>
            <w:tcW w:w="992" w:type="dxa"/>
            <w:shd w:val="clear" w:color="auto" w:fill="auto"/>
            <w:vAlign w:val="center"/>
          </w:tcPr>
          <w:p w14:paraId="0C7EB56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74023DA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15043EE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0</w:t>
            </w:r>
          </w:p>
        </w:tc>
        <w:tc>
          <w:tcPr>
            <w:tcW w:w="851" w:type="dxa"/>
            <w:shd w:val="clear" w:color="auto" w:fill="auto"/>
            <w:vAlign w:val="center"/>
          </w:tcPr>
          <w:p w14:paraId="5EEF15B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51FE9F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NR</w:t>
            </w:r>
          </w:p>
        </w:tc>
        <w:tc>
          <w:tcPr>
            <w:tcW w:w="1560" w:type="dxa"/>
          </w:tcPr>
          <w:p w14:paraId="04605BB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7FAB35E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5)</w:t>
            </w:r>
          </w:p>
        </w:tc>
        <w:tc>
          <w:tcPr>
            <w:tcW w:w="2127" w:type="dxa"/>
            <w:gridSpan w:val="2"/>
            <w:shd w:val="clear" w:color="auto" w:fill="auto"/>
            <w:vAlign w:val="center"/>
          </w:tcPr>
          <w:p w14:paraId="664092A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8), Conjunctivitis (n=0), Erythema and cracking of lips, tongue, oral mucosa (n=0), Cervical lymphadenopathy (n=0), Erythema and edema of hands and feet (n=0), Rash (n=8), Complete KD (n=0), Incomplete KD (n=0), Myocarditis (n=0), Shock (n=1), Diarrhea </w:t>
            </w:r>
            <w:r w:rsidRPr="00ED4D11">
              <w:rPr>
                <w:rFonts w:ascii="Calibri" w:hAnsi="Calibri" w:cs="Calibri"/>
                <w:sz w:val="20"/>
                <w:szCs w:val="20"/>
              </w:rPr>
              <w:lastRenderedPageBreak/>
              <w:t>(n=1), Vomiting (n=3), GI symptoms (n=3), Neurological symptoms (n=1)</w:t>
            </w:r>
          </w:p>
        </w:tc>
        <w:tc>
          <w:tcPr>
            <w:tcW w:w="2125" w:type="dxa"/>
            <w:shd w:val="clear" w:color="auto" w:fill="auto"/>
          </w:tcPr>
          <w:p w14:paraId="5646C42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6), Serology positivity (n=6), Abnormal echocardiography (n=2)</w:t>
            </w:r>
          </w:p>
        </w:tc>
        <w:tc>
          <w:tcPr>
            <w:tcW w:w="2268" w:type="dxa"/>
          </w:tcPr>
          <w:p w14:paraId="73DF911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0), IVIG (n=0), anticoagulants (n=0), inotropes (n=0), antivirals (n=0), Mechanical ventilation (n=0)</w:t>
            </w:r>
          </w:p>
          <w:p w14:paraId="62CEDEE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8)</w:t>
            </w:r>
          </w:p>
          <w:p w14:paraId="354AF86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10), Deaths (n=2),</w:t>
            </w:r>
          </w:p>
        </w:tc>
      </w:tr>
      <w:tr w:rsidR="00CB66A8" w:rsidRPr="00ED4D11" w14:paraId="392FC8ED" w14:textId="77777777" w:rsidTr="00F72C6D">
        <w:trPr>
          <w:trHeight w:val="67"/>
          <w:jc w:val="center"/>
        </w:trPr>
        <w:tc>
          <w:tcPr>
            <w:tcW w:w="1271" w:type="dxa"/>
            <w:shd w:val="clear" w:color="auto" w:fill="FFFFFF" w:themeFill="background1"/>
            <w:vAlign w:val="center"/>
          </w:tcPr>
          <w:p w14:paraId="5957212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ugunan S 2021</w:t>
            </w:r>
          </w:p>
        </w:tc>
        <w:tc>
          <w:tcPr>
            <w:tcW w:w="992" w:type="dxa"/>
            <w:shd w:val="clear" w:color="auto" w:fill="auto"/>
            <w:vAlign w:val="center"/>
          </w:tcPr>
          <w:p w14:paraId="7E9F900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ndia</w:t>
            </w:r>
          </w:p>
        </w:tc>
        <w:tc>
          <w:tcPr>
            <w:tcW w:w="1418" w:type="dxa"/>
          </w:tcPr>
          <w:p w14:paraId="4A6686C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5A4E9AA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2</w:t>
            </w:r>
          </w:p>
        </w:tc>
        <w:tc>
          <w:tcPr>
            <w:tcW w:w="851" w:type="dxa"/>
            <w:shd w:val="clear" w:color="auto" w:fill="auto"/>
            <w:vAlign w:val="center"/>
          </w:tcPr>
          <w:p w14:paraId="1490B2C5"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E26F3D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1</w:t>
            </w:r>
          </w:p>
        </w:tc>
        <w:tc>
          <w:tcPr>
            <w:tcW w:w="1560" w:type="dxa"/>
          </w:tcPr>
          <w:p w14:paraId="0764D1B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0)</w:t>
            </w:r>
          </w:p>
          <w:p w14:paraId="41CD970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4)</w:t>
            </w:r>
          </w:p>
        </w:tc>
        <w:tc>
          <w:tcPr>
            <w:tcW w:w="2127" w:type="dxa"/>
            <w:gridSpan w:val="2"/>
            <w:shd w:val="clear" w:color="auto" w:fill="auto"/>
            <w:vAlign w:val="center"/>
          </w:tcPr>
          <w:p w14:paraId="0727703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32), Conjunctivitis (n=32), Erythema and cracking of lips, tongue, oral mucosa (n=0), Cervical lymphadenopathy (n=0), Erythema and edema of hands and feet (n=0), Rash (n=21), Complete KD (n=0), Incomplete KD (n=0), Myocarditis (n=13), Shock (n=22), Diarrhea (n=0), Vomiting (n=0), GI symptoms (n=27), Neurological symptoms (n=13)</w:t>
            </w:r>
          </w:p>
        </w:tc>
        <w:tc>
          <w:tcPr>
            <w:tcW w:w="2125" w:type="dxa"/>
            <w:shd w:val="clear" w:color="auto" w:fill="auto"/>
          </w:tcPr>
          <w:p w14:paraId="0F098A5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0), Serology positivity (n=22), Abnormal echocardiography (n=11)</w:t>
            </w:r>
          </w:p>
        </w:tc>
        <w:tc>
          <w:tcPr>
            <w:tcW w:w="2268" w:type="dxa"/>
          </w:tcPr>
          <w:p w14:paraId="7C0CC53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6), IVIG (n=6), anticoagulants (n=22), inotropes (n=20), antivirals (n=0), Mechanical ventilation (n=4)</w:t>
            </w:r>
          </w:p>
          <w:p w14:paraId="10F746E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32)</w:t>
            </w:r>
          </w:p>
          <w:p w14:paraId="7968812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30), Deaths (n=0),</w:t>
            </w:r>
          </w:p>
        </w:tc>
      </w:tr>
      <w:tr w:rsidR="00CB66A8" w:rsidRPr="00ED4D11" w14:paraId="34553C02" w14:textId="77777777" w:rsidTr="00F72C6D">
        <w:trPr>
          <w:trHeight w:val="67"/>
          <w:jc w:val="center"/>
        </w:trPr>
        <w:tc>
          <w:tcPr>
            <w:tcW w:w="1271" w:type="dxa"/>
            <w:shd w:val="clear" w:color="auto" w:fill="FFFFFF" w:themeFill="background1"/>
            <w:vAlign w:val="center"/>
          </w:tcPr>
          <w:p w14:paraId="793C0D6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Rubayet Hasan 2021</w:t>
            </w:r>
          </w:p>
        </w:tc>
        <w:tc>
          <w:tcPr>
            <w:tcW w:w="992" w:type="dxa"/>
            <w:shd w:val="clear" w:color="auto" w:fill="auto"/>
            <w:vAlign w:val="center"/>
          </w:tcPr>
          <w:p w14:paraId="0FDC0CE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Qatar</w:t>
            </w:r>
          </w:p>
        </w:tc>
        <w:tc>
          <w:tcPr>
            <w:tcW w:w="1418" w:type="dxa"/>
          </w:tcPr>
          <w:p w14:paraId="07E8C38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7A1ED4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w:t>
            </w:r>
          </w:p>
        </w:tc>
        <w:tc>
          <w:tcPr>
            <w:tcW w:w="851" w:type="dxa"/>
            <w:shd w:val="clear" w:color="auto" w:fill="auto"/>
            <w:vAlign w:val="center"/>
          </w:tcPr>
          <w:p w14:paraId="6A19AC5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5F4773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w:t>
            </w:r>
          </w:p>
        </w:tc>
        <w:tc>
          <w:tcPr>
            <w:tcW w:w="1560" w:type="dxa"/>
          </w:tcPr>
          <w:p w14:paraId="3E8F5AD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1C9DCC4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0)</w:t>
            </w:r>
          </w:p>
        </w:tc>
        <w:tc>
          <w:tcPr>
            <w:tcW w:w="2127" w:type="dxa"/>
            <w:gridSpan w:val="2"/>
            <w:shd w:val="clear" w:color="auto" w:fill="auto"/>
            <w:vAlign w:val="center"/>
          </w:tcPr>
          <w:p w14:paraId="6CB3245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Fever (n=7), Conjunctivitis (n=4), Erythema and cracking of lips, tongue, oral mucosa (n=1), Cervical lymphadenopathy (n=NR), Erythema and edema of hands and feet (n=NR), Rash (n=5), Complete KD (n=NR), Incomplete KD (n=NR), Myocarditis (n=NR), Shock (n=3), Diarrhea (n=3), Vomiting (n=7), GI symptoms (n=NR), </w:t>
            </w:r>
            <w:r w:rsidRPr="00ED4D11">
              <w:rPr>
                <w:rFonts w:ascii="Calibri" w:hAnsi="Calibri" w:cs="Calibri"/>
                <w:sz w:val="20"/>
                <w:szCs w:val="20"/>
              </w:rPr>
              <w:lastRenderedPageBreak/>
              <w:t>Neurological symptoms (n=0)</w:t>
            </w:r>
          </w:p>
        </w:tc>
        <w:tc>
          <w:tcPr>
            <w:tcW w:w="2125" w:type="dxa"/>
            <w:shd w:val="clear" w:color="auto" w:fill="auto"/>
          </w:tcPr>
          <w:p w14:paraId="2F855E2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PCR positivity (n=3), Serology positivity (n=6), Abnormal echocardiography (n=3)</w:t>
            </w:r>
          </w:p>
        </w:tc>
        <w:tc>
          <w:tcPr>
            <w:tcW w:w="2268" w:type="dxa"/>
          </w:tcPr>
          <w:p w14:paraId="2A796AC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6), IVIG (n=7), anticoagulants (n=6), inotropes (n=4), antivirals (n=0), Mechanical ventilation (n=1)</w:t>
            </w:r>
          </w:p>
          <w:p w14:paraId="0F0192F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7)</w:t>
            </w:r>
          </w:p>
          <w:p w14:paraId="4A6F8BD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5), Deaths (n=0),</w:t>
            </w:r>
          </w:p>
        </w:tc>
      </w:tr>
      <w:tr w:rsidR="00CB66A8" w:rsidRPr="00ED4D11" w14:paraId="210ABDEA" w14:textId="77777777" w:rsidTr="00F72C6D">
        <w:trPr>
          <w:trHeight w:val="67"/>
          <w:jc w:val="center"/>
        </w:trPr>
        <w:tc>
          <w:tcPr>
            <w:tcW w:w="1271" w:type="dxa"/>
            <w:shd w:val="clear" w:color="auto" w:fill="FFFFFF" w:themeFill="background1"/>
            <w:vAlign w:val="center"/>
          </w:tcPr>
          <w:p w14:paraId="44EBDE5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A Tiwari 2021</w:t>
            </w:r>
          </w:p>
        </w:tc>
        <w:tc>
          <w:tcPr>
            <w:tcW w:w="992" w:type="dxa"/>
            <w:shd w:val="clear" w:color="auto" w:fill="auto"/>
            <w:vAlign w:val="center"/>
          </w:tcPr>
          <w:p w14:paraId="27BD594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India</w:t>
            </w:r>
          </w:p>
        </w:tc>
        <w:tc>
          <w:tcPr>
            <w:tcW w:w="1418" w:type="dxa"/>
          </w:tcPr>
          <w:p w14:paraId="26165F3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4350A9A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5</w:t>
            </w:r>
          </w:p>
        </w:tc>
        <w:tc>
          <w:tcPr>
            <w:tcW w:w="851" w:type="dxa"/>
            <w:shd w:val="clear" w:color="auto" w:fill="auto"/>
            <w:vAlign w:val="center"/>
          </w:tcPr>
          <w:p w14:paraId="088A8874"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45A1708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14</w:t>
            </w:r>
          </w:p>
        </w:tc>
        <w:tc>
          <w:tcPr>
            <w:tcW w:w="1560" w:type="dxa"/>
          </w:tcPr>
          <w:p w14:paraId="5D65DEB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281D711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4)</w:t>
            </w:r>
          </w:p>
        </w:tc>
        <w:tc>
          <w:tcPr>
            <w:tcW w:w="2127" w:type="dxa"/>
            <w:gridSpan w:val="2"/>
            <w:shd w:val="clear" w:color="auto" w:fill="auto"/>
            <w:vAlign w:val="center"/>
          </w:tcPr>
          <w:p w14:paraId="0C874C3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25), Conjunctivitis (n=NR), Erythema and cracking of lips, tongue, oral mucosa (n=NR), Cervical lymphadenopathy (n=NR), Erythema and edema of hands and feet (n=NR), Rash (n=NR), Complete KD (n=NR), Incomplete KD (n=18), Myocarditis (n=0), Shock (n=13), Diarrhea (n=17), Vomiting (n=17), GI symptoms (n=17), Neurological symptoms (n=5)</w:t>
            </w:r>
          </w:p>
        </w:tc>
        <w:tc>
          <w:tcPr>
            <w:tcW w:w="2125" w:type="dxa"/>
            <w:shd w:val="clear" w:color="auto" w:fill="auto"/>
          </w:tcPr>
          <w:p w14:paraId="3D83351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2), Serology positivity (n=20), Abnormal echocardiography (n=15)</w:t>
            </w:r>
          </w:p>
        </w:tc>
        <w:tc>
          <w:tcPr>
            <w:tcW w:w="2268" w:type="dxa"/>
          </w:tcPr>
          <w:p w14:paraId="6D998BA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3), IVIG (n=22), anticoagulants (n=3), inotropes (n=14), antivirals (n=0), Mechanical ventilation (n=5)</w:t>
            </w:r>
          </w:p>
          <w:p w14:paraId="368F51A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3)</w:t>
            </w:r>
          </w:p>
          <w:p w14:paraId="333C07F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0), Deaths (n=2),</w:t>
            </w:r>
          </w:p>
        </w:tc>
      </w:tr>
      <w:tr w:rsidR="00CB66A8" w:rsidRPr="00ED4D11" w14:paraId="698B806D" w14:textId="77777777" w:rsidTr="00F72C6D">
        <w:trPr>
          <w:trHeight w:val="67"/>
          <w:jc w:val="center"/>
        </w:trPr>
        <w:tc>
          <w:tcPr>
            <w:tcW w:w="1271" w:type="dxa"/>
            <w:shd w:val="clear" w:color="auto" w:fill="FFFFFF" w:themeFill="background1"/>
            <w:vAlign w:val="center"/>
          </w:tcPr>
          <w:p w14:paraId="3424876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aslak 2021</w:t>
            </w:r>
          </w:p>
        </w:tc>
        <w:tc>
          <w:tcPr>
            <w:tcW w:w="992" w:type="dxa"/>
            <w:shd w:val="clear" w:color="auto" w:fill="auto"/>
            <w:vAlign w:val="center"/>
          </w:tcPr>
          <w:p w14:paraId="786B92F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Turkey</w:t>
            </w:r>
          </w:p>
        </w:tc>
        <w:tc>
          <w:tcPr>
            <w:tcW w:w="1418" w:type="dxa"/>
          </w:tcPr>
          <w:p w14:paraId="51F22D6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52C4A54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76</w:t>
            </w:r>
          </w:p>
        </w:tc>
        <w:tc>
          <w:tcPr>
            <w:tcW w:w="851" w:type="dxa"/>
            <w:shd w:val="clear" w:color="auto" w:fill="auto"/>
            <w:vAlign w:val="center"/>
          </w:tcPr>
          <w:p w14:paraId="5D048A79"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241385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52</w:t>
            </w:r>
          </w:p>
        </w:tc>
        <w:tc>
          <w:tcPr>
            <w:tcW w:w="1560" w:type="dxa"/>
          </w:tcPr>
          <w:p w14:paraId="6B1A7EF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8)</w:t>
            </w:r>
          </w:p>
          <w:p w14:paraId="7286FB5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2)</w:t>
            </w:r>
          </w:p>
        </w:tc>
        <w:tc>
          <w:tcPr>
            <w:tcW w:w="2127" w:type="dxa"/>
            <w:gridSpan w:val="2"/>
            <w:shd w:val="clear" w:color="auto" w:fill="auto"/>
            <w:vAlign w:val="center"/>
          </w:tcPr>
          <w:p w14:paraId="3F65187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7), Conjunctivitis (n=0), Erythema and cracking of lips, tongue, oral mucosa (n=0), Cervical lymphadenopathy (n=0), Erythema and edema of hands and feet (n=0), Rash (n=20), Complete KD (n=8), Incomplete KD (n=0), Myocarditis (n=7), Shock (n=0), Diarrhea (n=4), Vomiting (n=5), GI symptoms (n=65), Neurological symptoms (n=14)</w:t>
            </w:r>
          </w:p>
        </w:tc>
        <w:tc>
          <w:tcPr>
            <w:tcW w:w="2125" w:type="dxa"/>
            <w:shd w:val="clear" w:color="auto" w:fill="auto"/>
          </w:tcPr>
          <w:p w14:paraId="246766D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5), Serology positivity (n=59), Abnormal echocardiography (n=46)</w:t>
            </w:r>
          </w:p>
        </w:tc>
        <w:tc>
          <w:tcPr>
            <w:tcW w:w="2268" w:type="dxa"/>
          </w:tcPr>
          <w:p w14:paraId="2DE0298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45), IVIG (n=76), anticoagulants (n=71), inotropes (n=22), antivirals (n=7), Mechanical ventilation (n=17)</w:t>
            </w:r>
          </w:p>
          <w:p w14:paraId="0BA521F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75)</w:t>
            </w:r>
          </w:p>
          <w:p w14:paraId="5913D97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7), Deaths (n=1),</w:t>
            </w:r>
          </w:p>
        </w:tc>
      </w:tr>
      <w:tr w:rsidR="00CB66A8" w:rsidRPr="00ED4D11" w14:paraId="394B0E5B" w14:textId="77777777" w:rsidTr="00F72C6D">
        <w:trPr>
          <w:trHeight w:val="67"/>
          <w:jc w:val="center"/>
        </w:trPr>
        <w:tc>
          <w:tcPr>
            <w:tcW w:w="1271" w:type="dxa"/>
            <w:shd w:val="clear" w:color="auto" w:fill="FFFFFF" w:themeFill="background1"/>
            <w:vAlign w:val="center"/>
          </w:tcPr>
          <w:p w14:paraId="27CAC4A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McArdle AJ 2021</w:t>
            </w:r>
          </w:p>
        </w:tc>
        <w:tc>
          <w:tcPr>
            <w:tcW w:w="992" w:type="dxa"/>
            <w:shd w:val="clear" w:color="auto" w:fill="auto"/>
            <w:vAlign w:val="center"/>
          </w:tcPr>
          <w:p w14:paraId="28E6A8C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ulticentric</w:t>
            </w:r>
          </w:p>
        </w:tc>
        <w:tc>
          <w:tcPr>
            <w:tcW w:w="1418" w:type="dxa"/>
          </w:tcPr>
          <w:p w14:paraId="33E50AD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ulticentric</w:t>
            </w:r>
          </w:p>
        </w:tc>
        <w:tc>
          <w:tcPr>
            <w:tcW w:w="850" w:type="dxa"/>
            <w:shd w:val="clear" w:color="auto" w:fill="auto"/>
            <w:vAlign w:val="center"/>
          </w:tcPr>
          <w:p w14:paraId="74DED22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614</w:t>
            </w:r>
          </w:p>
        </w:tc>
        <w:tc>
          <w:tcPr>
            <w:tcW w:w="851" w:type="dxa"/>
            <w:shd w:val="clear" w:color="auto" w:fill="auto"/>
            <w:vAlign w:val="center"/>
          </w:tcPr>
          <w:p w14:paraId="2331AE9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4402965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376</w:t>
            </w:r>
          </w:p>
        </w:tc>
        <w:tc>
          <w:tcPr>
            <w:tcW w:w="1560" w:type="dxa"/>
          </w:tcPr>
          <w:p w14:paraId="324F55A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28951E9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111)</w:t>
            </w:r>
          </w:p>
        </w:tc>
        <w:tc>
          <w:tcPr>
            <w:tcW w:w="2127" w:type="dxa"/>
            <w:gridSpan w:val="2"/>
            <w:shd w:val="clear" w:color="auto" w:fill="auto"/>
            <w:vAlign w:val="center"/>
          </w:tcPr>
          <w:p w14:paraId="7BC4430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545), Conjunctivitis (n=NR), Erythema and cracking of lips, tongue, oral mucosa (n=NR), Cervical lymphadenopathy (n=NR), Erythema and edema of hands and feet (n=NR), Rash (n=NR), Complete KD (n=NR), Incomplete KD (n=NR), Myocarditis (n=NR), Shock (n=NR), Diarrhea (n=281), Vomiting (n=324), GI symptoms (n=NR), Neurological symptoms (n=164)</w:t>
            </w:r>
          </w:p>
        </w:tc>
        <w:tc>
          <w:tcPr>
            <w:tcW w:w="2125" w:type="dxa"/>
            <w:shd w:val="clear" w:color="auto" w:fill="auto"/>
          </w:tcPr>
          <w:p w14:paraId="334D37A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33), Serology positivity (n=424), Abnormal echocardiography (n=NR)</w:t>
            </w:r>
          </w:p>
        </w:tc>
        <w:tc>
          <w:tcPr>
            <w:tcW w:w="2268" w:type="dxa"/>
          </w:tcPr>
          <w:p w14:paraId="345C7A6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07), IVIG (n=454), anticoagulants (n=NR), inotropes (n=NR), antivirals (n=NR), Mechanical ventilation (n=NR)</w:t>
            </w:r>
          </w:p>
          <w:p w14:paraId="5AD0838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602)</w:t>
            </w:r>
          </w:p>
          <w:p w14:paraId="0C51CDA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12),</w:t>
            </w:r>
          </w:p>
        </w:tc>
      </w:tr>
      <w:tr w:rsidR="00CB66A8" w:rsidRPr="00ED4D11" w14:paraId="5D183DA2" w14:textId="77777777" w:rsidTr="00F72C6D">
        <w:trPr>
          <w:trHeight w:val="67"/>
          <w:jc w:val="center"/>
        </w:trPr>
        <w:tc>
          <w:tcPr>
            <w:tcW w:w="1271" w:type="dxa"/>
            <w:shd w:val="clear" w:color="auto" w:fill="FFFFFF" w:themeFill="background1"/>
            <w:vAlign w:val="center"/>
          </w:tcPr>
          <w:p w14:paraId="0F72839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ohsin SS 2021</w:t>
            </w:r>
          </w:p>
        </w:tc>
        <w:tc>
          <w:tcPr>
            <w:tcW w:w="992" w:type="dxa"/>
            <w:shd w:val="clear" w:color="auto" w:fill="auto"/>
            <w:vAlign w:val="center"/>
          </w:tcPr>
          <w:p w14:paraId="372FED9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Pakistan</w:t>
            </w:r>
          </w:p>
        </w:tc>
        <w:tc>
          <w:tcPr>
            <w:tcW w:w="1418" w:type="dxa"/>
          </w:tcPr>
          <w:p w14:paraId="44BB4FC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LMIC</w:t>
            </w:r>
          </w:p>
        </w:tc>
        <w:tc>
          <w:tcPr>
            <w:tcW w:w="850" w:type="dxa"/>
            <w:shd w:val="clear" w:color="auto" w:fill="auto"/>
            <w:vAlign w:val="center"/>
          </w:tcPr>
          <w:p w14:paraId="60EFE0BA" w14:textId="77777777" w:rsidR="00CB66A8" w:rsidRPr="00ED4D11" w:rsidRDefault="00CB66A8" w:rsidP="00F72C6D">
            <w:pPr>
              <w:rPr>
                <w:rFonts w:ascii="Calibri" w:hAnsi="Calibri" w:cs="Calibri"/>
                <w:color w:val="000000"/>
                <w:sz w:val="20"/>
                <w:szCs w:val="20"/>
              </w:rPr>
            </w:pPr>
            <w:r w:rsidRPr="00ED4D11">
              <w:rPr>
                <w:rFonts w:ascii="Calibri" w:hAnsi="Calibri" w:cs="Calibri"/>
                <w:color w:val="000000"/>
                <w:sz w:val="20"/>
                <w:szCs w:val="20"/>
              </w:rPr>
              <w:t>30</w:t>
            </w:r>
          </w:p>
        </w:tc>
        <w:tc>
          <w:tcPr>
            <w:tcW w:w="851" w:type="dxa"/>
            <w:shd w:val="clear" w:color="auto" w:fill="auto"/>
            <w:vAlign w:val="center"/>
          </w:tcPr>
          <w:p w14:paraId="6D8D2732"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5B258B0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23</w:t>
            </w:r>
          </w:p>
        </w:tc>
        <w:tc>
          <w:tcPr>
            <w:tcW w:w="1560" w:type="dxa"/>
          </w:tcPr>
          <w:p w14:paraId="4A53215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ntact history (n=NR)</w:t>
            </w:r>
          </w:p>
          <w:p w14:paraId="723327B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Comorbidities (n=NR)</w:t>
            </w:r>
          </w:p>
        </w:tc>
        <w:tc>
          <w:tcPr>
            <w:tcW w:w="2127" w:type="dxa"/>
            <w:gridSpan w:val="2"/>
            <w:shd w:val="clear" w:color="auto" w:fill="auto"/>
            <w:vAlign w:val="center"/>
          </w:tcPr>
          <w:p w14:paraId="2F86EC1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Fever (n=30), Conjunctivitis (n=12), Erythema and cracking of lips, tongue, oral mucosa (n=12), Cervical lymphadenopathy (n=12), Erythema and edema of hands and feet (n=12), Rash (n=12), Complete KD (n=12), Incomplete KD (n=18), Myocarditis (n=10), Shock (n=10), Diarrhea (n=21), Vomiting (n=21), GI symptoms (n=NR), Neurological symptoms (n=11)</w:t>
            </w:r>
          </w:p>
        </w:tc>
        <w:tc>
          <w:tcPr>
            <w:tcW w:w="2125" w:type="dxa"/>
            <w:shd w:val="clear" w:color="auto" w:fill="auto"/>
          </w:tcPr>
          <w:p w14:paraId="661C4E7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PCR positivity (n=14), Serology positivity (n=7), Abnormal echocardiography (n=10)</w:t>
            </w:r>
          </w:p>
        </w:tc>
        <w:tc>
          <w:tcPr>
            <w:tcW w:w="2268" w:type="dxa"/>
          </w:tcPr>
          <w:p w14:paraId="66FB7E8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4), IVIG (n=12), anticoagulants (n=23), inotropes (n=22), antivirals (n=NR), Mechanical ventilation (n=12)</w:t>
            </w:r>
          </w:p>
          <w:p w14:paraId="5931E39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24)</w:t>
            </w:r>
          </w:p>
          <w:p w14:paraId="69F452C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27), Deaths (n=6),</w:t>
            </w:r>
          </w:p>
        </w:tc>
      </w:tr>
      <w:tr w:rsidR="00CB66A8" w:rsidRPr="00ED4D11" w14:paraId="772764DF" w14:textId="77777777" w:rsidTr="00F72C6D">
        <w:trPr>
          <w:trHeight w:val="67"/>
          <w:jc w:val="center"/>
        </w:trPr>
        <w:tc>
          <w:tcPr>
            <w:tcW w:w="1271" w:type="dxa"/>
            <w:shd w:val="clear" w:color="auto" w:fill="FFFFFF" w:themeFill="background1"/>
            <w:vAlign w:val="center"/>
          </w:tcPr>
          <w:p w14:paraId="0601698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Chiotos K 2020</w:t>
            </w:r>
          </w:p>
        </w:tc>
        <w:tc>
          <w:tcPr>
            <w:tcW w:w="992" w:type="dxa"/>
            <w:shd w:val="clear" w:color="auto" w:fill="auto"/>
            <w:vAlign w:val="center"/>
          </w:tcPr>
          <w:p w14:paraId="7F3A860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0333E16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85A1A61" w14:textId="6ACC3761" w:rsidR="00CB66A8" w:rsidRPr="00ED4D11" w:rsidRDefault="00EB4D2D" w:rsidP="00F72C6D">
            <w:pPr>
              <w:jc w:val="center"/>
              <w:rPr>
                <w:rFonts w:ascii="Calibri" w:hAnsi="Calibri" w:cs="Calibri"/>
                <w:color w:val="000000"/>
                <w:sz w:val="20"/>
                <w:szCs w:val="20"/>
              </w:rPr>
            </w:pPr>
            <w:r>
              <w:rPr>
                <w:rFonts w:ascii="Calibri" w:hAnsi="Calibri" w:cs="Calibri"/>
                <w:color w:val="000000"/>
                <w:sz w:val="20"/>
                <w:szCs w:val="20"/>
              </w:rPr>
              <w:t>6</w:t>
            </w:r>
          </w:p>
        </w:tc>
        <w:tc>
          <w:tcPr>
            <w:tcW w:w="851" w:type="dxa"/>
            <w:shd w:val="clear" w:color="auto" w:fill="auto"/>
            <w:vAlign w:val="center"/>
          </w:tcPr>
          <w:p w14:paraId="33B2FAC5" w14:textId="377581E5" w:rsidR="00CB66A8" w:rsidRPr="00ED4D11" w:rsidRDefault="00EB4D2D" w:rsidP="00F72C6D">
            <w:pPr>
              <w:jc w:val="center"/>
              <w:rPr>
                <w:rFonts w:ascii="Calibri" w:hAnsi="Calibri" w:cs="Calibri"/>
                <w:color w:val="000000"/>
                <w:sz w:val="20"/>
                <w:szCs w:val="20"/>
              </w:rPr>
            </w:pPr>
            <w:r>
              <w:rPr>
                <w:rFonts w:ascii="Calibri" w:hAnsi="Calibri" w:cs="Calibri"/>
                <w:color w:val="000000"/>
                <w:sz w:val="20"/>
                <w:szCs w:val="20"/>
              </w:rPr>
              <w:t>7</w:t>
            </w:r>
          </w:p>
        </w:tc>
        <w:tc>
          <w:tcPr>
            <w:tcW w:w="708" w:type="dxa"/>
            <w:vAlign w:val="center"/>
          </w:tcPr>
          <w:p w14:paraId="744B27F6" w14:textId="3204F932" w:rsidR="00CB66A8" w:rsidRPr="00ED4D11" w:rsidRDefault="00EB4D2D" w:rsidP="00F72C6D">
            <w:pPr>
              <w:jc w:val="center"/>
              <w:rPr>
                <w:rFonts w:ascii="Calibri" w:hAnsi="Calibri" w:cs="Calibri"/>
                <w:color w:val="000000"/>
                <w:sz w:val="20"/>
                <w:szCs w:val="20"/>
              </w:rPr>
            </w:pPr>
            <w:r>
              <w:rPr>
                <w:rFonts w:ascii="Calibri" w:hAnsi="Calibri" w:cs="Calibri"/>
                <w:color w:val="000000"/>
                <w:sz w:val="20"/>
                <w:szCs w:val="20"/>
              </w:rPr>
              <w:t>1</w:t>
            </w:r>
          </w:p>
        </w:tc>
        <w:tc>
          <w:tcPr>
            <w:tcW w:w="1560" w:type="dxa"/>
          </w:tcPr>
          <w:p w14:paraId="024904C1" w14:textId="3C9457C6" w:rsidR="00CB66A8" w:rsidRPr="00ED4D11" w:rsidRDefault="00EB4D2D" w:rsidP="00F72C6D">
            <w:pPr>
              <w:jc w:val="center"/>
              <w:rPr>
                <w:rFonts w:ascii="Calibri" w:hAnsi="Calibri" w:cs="Calibri"/>
                <w:sz w:val="20"/>
                <w:szCs w:val="20"/>
              </w:rPr>
            </w:pPr>
            <w:r>
              <w:rPr>
                <w:rFonts w:ascii="Calibri" w:hAnsi="Calibri" w:cs="Calibri"/>
                <w:sz w:val="20"/>
                <w:szCs w:val="20"/>
              </w:rPr>
              <w:t xml:space="preserve">No comorbidities </w:t>
            </w:r>
          </w:p>
        </w:tc>
        <w:tc>
          <w:tcPr>
            <w:tcW w:w="2127" w:type="dxa"/>
            <w:gridSpan w:val="2"/>
            <w:shd w:val="clear" w:color="auto" w:fill="auto"/>
            <w:vAlign w:val="center"/>
          </w:tcPr>
          <w:p w14:paraId="4648014E" w14:textId="43854BF4" w:rsidR="00CB66A8" w:rsidRPr="00ED4D11" w:rsidRDefault="00EB4D2D" w:rsidP="00F72C6D">
            <w:pPr>
              <w:jc w:val="center"/>
              <w:rPr>
                <w:rFonts w:ascii="Calibri" w:hAnsi="Calibri" w:cs="Calibri"/>
                <w:sz w:val="20"/>
                <w:szCs w:val="20"/>
              </w:rPr>
            </w:pPr>
            <w:r>
              <w:rPr>
                <w:rFonts w:ascii="Calibri" w:hAnsi="Calibri" w:cs="Calibri"/>
                <w:sz w:val="20"/>
                <w:szCs w:val="20"/>
              </w:rPr>
              <w:t>Fever (n=6), conjunctivitis (n=2), erythema and cracking of lips, tongue or oral mucosa (n=3), erythema and edema of hands and feet (n=2), rash (n=2)</w:t>
            </w:r>
          </w:p>
        </w:tc>
        <w:tc>
          <w:tcPr>
            <w:tcW w:w="2125" w:type="dxa"/>
            <w:shd w:val="clear" w:color="auto" w:fill="auto"/>
          </w:tcPr>
          <w:p w14:paraId="5366F916" w14:textId="1E71DFF3" w:rsidR="00CB66A8" w:rsidRPr="00ED4D11" w:rsidRDefault="00EB4D2D" w:rsidP="00F72C6D">
            <w:pPr>
              <w:jc w:val="center"/>
              <w:rPr>
                <w:rFonts w:ascii="Calibri" w:hAnsi="Calibri" w:cs="Calibri"/>
                <w:sz w:val="20"/>
                <w:szCs w:val="20"/>
              </w:rPr>
            </w:pPr>
            <w:r>
              <w:rPr>
                <w:rFonts w:ascii="Calibri" w:hAnsi="Calibri" w:cs="Calibri"/>
                <w:sz w:val="20"/>
                <w:szCs w:val="20"/>
              </w:rPr>
              <w:t>PCR positive (n=3), serology IgG positive (n=5)</w:t>
            </w:r>
          </w:p>
        </w:tc>
        <w:tc>
          <w:tcPr>
            <w:tcW w:w="2268" w:type="dxa"/>
          </w:tcPr>
          <w:p w14:paraId="306E931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6), IVIG (n=4), anticoagulants (n=2), inotropes (n=5), antivirals (n=0), Mechanical ventilation (n=5)</w:t>
            </w:r>
          </w:p>
          <w:p w14:paraId="1D0E9C6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491C45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4CA58EAD" w14:textId="77777777" w:rsidTr="00F72C6D">
        <w:trPr>
          <w:trHeight w:val="67"/>
          <w:jc w:val="center"/>
        </w:trPr>
        <w:tc>
          <w:tcPr>
            <w:tcW w:w="1271" w:type="dxa"/>
            <w:shd w:val="clear" w:color="auto" w:fill="FFFFFF" w:themeFill="background1"/>
            <w:vAlign w:val="center"/>
          </w:tcPr>
          <w:p w14:paraId="3D55C29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iller J 2020</w:t>
            </w:r>
          </w:p>
        </w:tc>
        <w:tc>
          <w:tcPr>
            <w:tcW w:w="992" w:type="dxa"/>
            <w:shd w:val="clear" w:color="auto" w:fill="auto"/>
            <w:vAlign w:val="center"/>
          </w:tcPr>
          <w:p w14:paraId="1E16CCD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6BBCE72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8FC08CC" w14:textId="1244C751" w:rsidR="00CB66A8" w:rsidRPr="00ED4D11" w:rsidRDefault="002F5654" w:rsidP="00F72C6D">
            <w:pPr>
              <w:jc w:val="center"/>
              <w:rPr>
                <w:rFonts w:ascii="Calibri" w:hAnsi="Calibri" w:cs="Calibri"/>
                <w:color w:val="000000"/>
                <w:sz w:val="20"/>
                <w:szCs w:val="20"/>
              </w:rPr>
            </w:pPr>
            <w:r>
              <w:rPr>
                <w:rFonts w:ascii="Calibri" w:hAnsi="Calibri" w:cs="Calibri"/>
                <w:color w:val="000000"/>
                <w:sz w:val="20"/>
                <w:szCs w:val="20"/>
              </w:rPr>
              <w:t>44</w:t>
            </w:r>
          </w:p>
        </w:tc>
        <w:tc>
          <w:tcPr>
            <w:tcW w:w="851" w:type="dxa"/>
            <w:shd w:val="clear" w:color="auto" w:fill="auto"/>
            <w:vAlign w:val="center"/>
          </w:tcPr>
          <w:p w14:paraId="07EA6749" w14:textId="38CDBD37" w:rsidR="00CB66A8" w:rsidRPr="00ED4D11" w:rsidRDefault="002F5654" w:rsidP="00F72C6D">
            <w:pPr>
              <w:jc w:val="center"/>
              <w:rPr>
                <w:rFonts w:ascii="Calibri" w:hAnsi="Calibri" w:cs="Calibri"/>
                <w:color w:val="000000"/>
                <w:sz w:val="20"/>
                <w:szCs w:val="20"/>
              </w:rPr>
            </w:pPr>
            <w:r>
              <w:rPr>
                <w:rFonts w:ascii="Calibri" w:hAnsi="Calibri" w:cs="Calibri"/>
                <w:color w:val="000000"/>
                <w:sz w:val="20"/>
                <w:szCs w:val="20"/>
              </w:rPr>
              <w:t>7.3</w:t>
            </w:r>
          </w:p>
        </w:tc>
        <w:tc>
          <w:tcPr>
            <w:tcW w:w="708" w:type="dxa"/>
            <w:vAlign w:val="center"/>
          </w:tcPr>
          <w:p w14:paraId="46890195" w14:textId="78302A1B" w:rsidR="00CB66A8" w:rsidRPr="00ED4D11" w:rsidRDefault="00EB4D2D" w:rsidP="00F72C6D">
            <w:pPr>
              <w:jc w:val="center"/>
              <w:rPr>
                <w:rFonts w:ascii="Calibri" w:hAnsi="Calibri" w:cs="Calibri"/>
                <w:color w:val="000000"/>
                <w:sz w:val="20"/>
                <w:szCs w:val="20"/>
              </w:rPr>
            </w:pPr>
            <w:r>
              <w:rPr>
                <w:rFonts w:ascii="Calibri" w:hAnsi="Calibri" w:cs="Calibri"/>
                <w:color w:val="000000"/>
                <w:sz w:val="20"/>
                <w:szCs w:val="20"/>
              </w:rPr>
              <w:t>20</w:t>
            </w:r>
          </w:p>
        </w:tc>
        <w:tc>
          <w:tcPr>
            <w:tcW w:w="1560" w:type="dxa"/>
          </w:tcPr>
          <w:p w14:paraId="110E9576" w14:textId="123F9790" w:rsidR="00CB66A8" w:rsidRPr="00ED4D11" w:rsidRDefault="00EB4D2D" w:rsidP="00F72C6D">
            <w:pPr>
              <w:jc w:val="center"/>
              <w:rPr>
                <w:rFonts w:ascii="Calibri" w:hAnsi="Calibri" w:cs="Calibri"/>
                <w:sz w:val="20"/>
                <w:szCs w:val="20"/>
              </w:rPr>
            </w:pPr>
            <w:r>
              <w:rPr>
                <w:rFonts w:ascii="Calibri" w:hAnsi="Calibri" w:cs="Calibri"/>
                <w:sz w:val="20"/>
                <w:szCs w:val="20"/>
              </w:rPr>
              <w:t>Overweight (n=16)</w:t>
            </w:r>
          </w:p>
        </w:tc>
        <w:tc>
          <w:tcPr>
            <w:tcW w:w="2127" w:type="dxa"/>
            <w:gridSpan w:val="2"/>
            <w:shd w:val="clear" w:color="auto" w:fill="auto"/>
            <w:vAlign w:val="center"/>
          </w:tcPr>
          <w:p w14:paraId="77888BA8" w14:textId="4A0A2897" w:rsidR="00CB66A8" w:rsidRPr="00ED4D11" w:rsidRDefault="00EB4D2D" w:rsidP="00F72C6D">
            <w:pPr>
              <w:jc w:val="center"/>
              <w:rPr>
                <w:rFonts w:ascii="Calibri" w:hAnsi="Calibri" w:cs="Calibri"/>
                <w:sz w:val="20"/>
                <w:szCs w:val="20"/>
              </w:rPr>
            </w:pPr>
            <w:r>
              <w:rPr>
                <w:rFonts w:ascii="Calibri" w:hAnsi="Calibri" w:cs="Calibri"/>
                <w:sz w:val="20"/>
                <w:szCs w:val="20"/>
              </w:rPr>
              <w:t>Fever (n=44), conjunctivitis (n=23), erythema and cracking of lips, tongue or oral mucosa (n=23), rash (n=31)</w:t>
            </w:r>
          </w:p>
        </w:tc>
        <w:tc>
          <w:tcPr>
            <w:tcW w:w="2125" w:type="dxa"/>
            <w:shd w:val="clear" w:color="auto" w:fill="auto"/>
          </w:tcPr>
          <w:p w14:paraId="4C62AA49" w14:textId="7A203D92" w:rsidR="00CB66A8" w:rsidRPr="00ED4D11" w:rsidRDefault="00EB4D2D" w:rsidP="00F72C6D">
            <w:pPr>
              <w:jc w:val="center"/>
              <w:rPr>
                <w:rFonts w:ascii="Calibri" w:hAnsi="Calibri" w:cs="Calibri"/>
                <w:sz w:val="20"/>
                <w:szCs w:val="20"/>
              </w:rPr>
            </w:pPr>
            <w:r>
              <w:rPr>
                <w:rFonts w:ascii="Calibri" w:hAnsi="Calibri" w:cs="Calibri"/>
                <w:sz w:val="20"/>
                <w:szCs w:val="20"/>
              </w:rPr>
              <w:t>PCR positive (n=15), serology positive (n=31)</w:t>
            </w:r>
          </w:p>
        </w:tc>
        <w:tc>
          <w:tcPr>
            <w:tcW w:w="2268" w:type="dxa"/>
          </w:tcPr>
          <w:p w14:paraId="002B8EE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42), IVIG (n=36), anticoagulants (n=40), inotropes (n=0), antivirals (n=0), Mechanical ventilation (n=1)</w:t>
            </w:r>
          </w:p>
          <w:p w14:paraId="221632B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48A3BD6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42D24230" w14:textId="77777777" w:rsidTr="00F72C6D">
        <w:trPr>
          <w:trHeight w:val="67"/>
          <w:jc w:val="center"/>
        </w:trPr>
        <w:tc>
          <w:tcPr>
            <w:tcW w:w="1271" w:type="dxa"/>
            <w:shd w:val="clear" w:color="auto" w:fill="FFFFFF" w:themeFill="background1"/>
            <w:vAlign w:val="center"/>
          </w:tcPr>
          <w:p w14:paraId="065F6B8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heung EW 2020</w:t>
            </w:r>
          </w:p>
        </w:tc>
        <w:tc>
          <w:tcPr>
            <w:tcW w:w="992" w:type="dxa"/>
            <w:shd w:val="clear" w:color="auto" w:fill="auto"/>
            <w:vAlign w:val="center"/>
          </w:tcPr>
          <w:p w14:paraId="15ACC40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1FE8296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8899330" w14:textId="56784A2B" w:rsidR="00CB66A8" w:rsidRPr="00ED4D11" w:rsidRDefault="00EB4D2D" w:rsidP="00F72C6D">
            <w:pPr>
              <w:jc w:val="center"/>
              <w:rPr>
                <w:rFonts w:ascii="Calibri" w:hAnsi="Calibri" w:cs="Calibri"/>
                <w:color w:val="000000"/>
                <w:sz w:val="20"/>
                <w:szCs w:val="20"/>
              </w:rPr>
            </w:pPr>
            <w:r>
              <w:rPr>
                <w:rFonts w:ascii="Calibri" w:hAnsi="Calibri" w:cs="Calibri"/>
                <w:color w:val="000000"/>
                <w:sz w:val="20"/>
                <w:szCs w:val="20"/>
              </w:rPr>
              <w:t>17</w:t>
            </w:r>
          </w:p>
        </w:tc>
        <w:tc>
          <w:tcPr>
            <w:tcW w:w="851" w:type="dxa"/>
            <w:shd w:val="clear" w:color="auto" w:fill="auto"/>
            <w:vAlign w:val="center"/>
          </w:tcPr>
          <w:p w14:paraId="40E05D72" w14:textId="5FC22F7B" w:rsidR="00CB66A8" w:rsidRPr="00ED4D11" w:rsidRDefault="00EB4D2D" w:rsidP="00F72C6D">
            <w:pPr>
              <w:jc w:val="center"/>
              <w:rPr>
                <w:rFonts w:ascii="Calibri" w:hAnsi="Calibri" w:cs="Calibri"/>
                <w:color w:val="000000"/>
                <w:sz w:val="20"/>
                <w:szCs w:val="20"/>
              </w:rPr>
            </w:pPr>
            <w:r>
              <w:rPr>
                <w:rFonts w:ascii="Calibri" w:hAnsi="Calibri" w:cs="Calibri"/>
                <w:color w:val="000000"/>
                <w:sz w:val="20"/>
                <w:szCs w:val="20"/>
              </w:rPr>
              <w:t>8</w:t>
            </w:r>
          </w:p>
        </w:tc>
        <w:tc>
          <w:tcPr>
            <w:tcW w:w="708" w:type="dxa"/>
            <w:vAlign w:val="center"/>
          </w:tcPr>
          <w:p w14:paraId="7A6DC36A" w14:textId="687CAE86"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8</w:t>
            </w:r>
          </w:p>
        </w:tc>
        <w:tc>
          <w:tcPr>
            <w:tcW w:w="1560" w:type="dxa"/>
          </w:tcPr>
          <w:p w14:paraId="5FEEB404" w14:textId="166D8009" w:rsidR="00CB66A8" w:rsidRPr="00ED4D11" w:rsidRDefault="00902580" w:rsidP="00F72C6D">
            <w:pPr>
              <w:jc w:val="center"/>
              <w:rPr>
                <w:rFonts w:ascii="Calibri" w:hAnsi="Calibri" w:cs="Calibri"/>
                <w:sz w:val="20"/>
                <w:szCs w:val="20"/>
              </w:rPr>
            </w:pPr>
            <w:r>
              <w:rPr>
                <w:rFonts w:ascii="Calibri" w:hAnsi="Calibri" w:cs="Calibri"/>
                <w:sz w:val="20"/>
                <w:szCs w:val="20"/>
              </w:rPr>
              <w:t>Asthma (n=3)</w:t>
            </w:r>
          </w:p>
        </w:tc>
        <w:tc>
          <w:tcPr>
            <w:tcW w:w="2127" w:type="dxa"/>
            <w:gridSpan w:val="2"/>
            <w:shd w:val="clear" w:color="auto" w:fill="auto"/>
            <w:vAlign w:val="center"/>
          </w:tcPr>
          <w:p w14:paraId="637CD6B1" w14:textId="496A500B" w:rsidR="00CB66A8" w:rsidRPr="00ED4D11" w:rsidRDefault="00902580" w:rsidP="00F72C6D">
            <w:pPr>
              <w:jc w:val="center"/>
              <w:rPr>
                <w:rFonts w:ascii="Calibri" w:hAnsi="Calibri" w:cs="Calibri"/>
                <w:sz w:val="20"/>
                <w:szCs w:val="20"/>
              </w:rPr>
            </w:pPr>
            <w:r>
              <w:rPr>
                <w:rFonts w:ascii="Calibri" w:hAnsi="Calibri" w:cs="Calibri"/>
                <w:sz w:val="20"/>
                <w:szCs w:val="20"/>
              </w:rPr>
              <w:t>Fever (n=17), conjunctivitis (n=11), cervical lymphadenopathy (n=9), erythema and edema of hands and feet (n=6), rash (n=12)</w:t>
            </w:r>
          </w:p>
        </w:tc>
        <w:tc>
          <w:tcPr>
            <w:tcW w:w="2125" w:type="dxa"/>
            <w:shd w:val="clear" w:color="auto" w:fill="auto"/>
          </w:tcPr>
          <w:p w14:paraId="47452AF4" w14:textId="13CDAB83" w:rsidR="00CB66A8" w:rsidRPr="00ED4D11" w:rsidRDefault="00902580" w:rsidP="00F72C6D">
            <w:pPr>
              <w:jc w:val="center"/>
              <w:rPr>
                <w:rFonts w:ascii="Calibri" w:hAnsi="Calibri" w:cs="Calibri"/>
                <w:sz w:val="20"/>
                <w:szCs w:val="20"/>
              </w:rPr>
            </w:pPr>
            <w:r>
              <w:rPr>
                <w:rFonts w:ascii="Calibri" w:hAnsi="Calibri" w:cs="Calibri"/>
                <w:sz w:val="20"/>
                <w:szCs w:val="20"/>
              </w:rPr>
              <w:t>PCR positive (n=8), serology positive (n=9)</w:t>
            </w:r>
          </w:p>
        </w:tc>
        <w:tc>
          <w:tcPr>
            <w:tcW w:w="2268" w:type="dxa"/>
          </w:tcPr>
          <w:p w14:paraId="438DA6A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5), IVIG (n=13), anticoagulants (n=15), inotropes (n=10), antivirals (n=NR), Mechanical ventilation (n=0)</w:t>
            </w:r>
          </w:p>
          <w:p w14:paraId="2C3E867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75B884F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31AD9AA7" w14:textId="77777777" w:rsidTr="00F72C6D">
        <w:trPr>
          <w:trHeight w:val="67"/>
          <w:jc w:val="center"/>
        </w:trPr>
        <w:tc>
          <w:tcPr>
            <w:tcW w:w="1271" w:type="dxa"/>
            <w:shd w:val="clear" w:color="auto" w:fill="FFFFFF" w:themeFill="background1"/>
            <w:vAlign w:val="center"/>
          </w:tcPr>
          <w:p w14:paraId="1741FD7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apone CA 2020</w:t>
            </w:r>
          </w:p>
        </w:tc>
        <w:tc>
          <w:tcPr>
            <w:tcW w:w="992" w:type="dxa"/>
            <w:shd w:val="clear" w:color="auto" w:fill="auto"/>
            <w:vAlign w:val="center"/>
          </w:tcPr>
          <w:p w14:paraId="59A653E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5CEE17F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351B38E6" w14:textId="3B62DF22"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33</w:t>
            </w:r>
          </w:p>
        </w:tc>
        <w:tc>
          <w:tcPr>
            <w:tcW w:w="851" w:type="dxa"/>
            <w:shd w:val="clear" w:color="auto" w:fill="auto"/>
            <w:vAlign w:val="center"/>
          </w:tcPr>
          <w:p w14:paraId="7062B049" w14:textId="193F5C31"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10</w:t>
            </w:r>
          </w:p>
        </w:tc>
        <w:tc>
          <w:tcPr>
            <w:tcW w:w="708" w:type="dxa"/>
            <w:vAlign w:val="center"/>
          </w:tcPr>
          <w:p w14:paraId="1511CD78" w14:textId="2CBA61C8"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20</w:t>
            </w:r>
          </w:p>
        </w:tc>
        <w:tc>
          <w:tcPr>
            <w:tcW w:w="1560" w:type="dxa"/>
          </w:tcPr>
          <w:p w14:paraId="3081D126" w14:textId="03BDE473" w:rsidR="00902580" w:rsidRPr="00902580" w:rsidRDefault="00902580" w:rsidP="00902580">
            <w:pPr>
              <w:jc w:val="center"/>
              <w:rPr>
                <w:rFonts w:ascii="Calibri" w:hAnsi="Calibri" w:cs="Calibri"/>
                <w:sz w:val="20"/>
                <w:szCs w:val="20"/>
              </w:rPr>
            </w:pPr>
            <w:r>
              <w:rPr>
                <w:rFonts w:ascii="Calibri" w:hAnsi="Calibri" w:cs="Calibri"/>
                <w:sz w:val="20"/>
                <w:szCs w:val="20"/>
              </w:rPr>
              <w:t>N</w:t>
            </w:r>
            <w:r w:rsidRPr="00902580">
              <w:rPr>
                <w:rFonts w:ascii="Calibri" w:hAnsi="Calibri" w:cs="Calibri"/>
                <w:sz w:val="20"/>
                <w:szCs w:val="20"/>
              </w:rPr>
              <w:t>o comorbidities</w:t>
            </w:r>
            <w:r>
              <w:rPr>
                <w:rFonts w:ascii="Calibri" w:hAnsi="Calibri" w:cs="Calibri"/>
                <w:sz w:val="20"/>
                <w:szCs w:val="20"/>
              </w:rPr>
              <w:t xml:space="preserve"> (n</w:t>
            </w:r>
            <w:r w:rsidRPr="00902580">
              <w:rPr>
                <w:rFonts w:ascii="Calibri" w:hAnsi="Calibri" w:cs="Calibri"/>
                <w:sz w:val="20"/>
                <w:szCs w:val="20"/>
              </w:rPr>
              <w:t>=26</w:t>
            </w:r>
            <w:r>
              <w:rPr>
                <w:rFonts w:ascii="Calibri" w:hAnsi="Calibri" w:cs="Calibri"/>
                <w:sz w:val="20"/>
                <w:szCs w:val="20"/>
              </w:rPr>
              <w:t xml:space="preserve">, </w:t>
            </w:r>
            <w:r w:rsidRPr="00902580">
              <w:rPr>
                <w:rFonts w:ascii="Calibri" w:hAnsi="Calibri" w:cs="Calibri"/>
                <w:sz w:val="20"/>
                <w:szCs w:val="20"/>
              </w:rPr>
              <w:t>including overweight=2, obese=12)</w:t>
            </w:r>
            <w:r>
              <w:rPr>
                <w:rFonts w:ascii="Calibri" w:hAnsi="Calibri" w:cs="Calibri"/>
                <w:sz w:val="20"/>
                <w:szCs w:val="20"/>
              </w:rPr>
              <w:t>,</w:t>
            </w:r>
          </w:p>
          <w:p w14:paraId="7F41636F" w14:textId="6B5F5313" w:rsidR="00902580" w:rsidRPr="00902580" w:rsidRDefault="00902580" w:rsidP="00902580">
            <w:pPr>
              <w:jc w:val="center"/>
              <w:rPr>
                <w:rFonts w:ascii="Calibri" w:hAnsi="Calibri" w:cs="Calibri"/>
                <w:sz w:val="20"/>
                <w:szCs w:val="20"/>
              </w:rPr>
            </w:pPr>
            <w:r w:rsidRPr="00902580">
              <w:rPr>
                <w:rFonts w:ascii="Calibri" w:hAnsi="Calibri" w:cs="Calibri"/>
                <w:sz w:val="20"/>
                <w:szCs w:val="20"/>
              </w:rPr>
              <w:t>Asthma</w:t>
            </w:r>
            <w:r>
              <w:rPr>
                <w:rFonts w:ascii="Calibri" w:hAnsi="Calibri" w:cs="Calibri"/>
                <w:sz w:val="20"/>
                <w:szCs w:val="20"/>
              </w:rPr>
              <w:t xml:space="preserve"> (n</w:t>
            </w:r>
            <w:r w:rsidRPr="00902580">
              <w:rPr>
                <w:rFonts w:ascii="Calibri" w:hAnsi="Calibri" w:cs="Calibri"/>
                <w:sz w:val="20"/>
                <w:szCs w:val="20"/>
              </w:rPr>
              <w:t>=5</w:t>
            </w:r>
            <w:r>
              <w:rPr>
                <w:rFonts w:ascii="Calibri" w:hAnsi="Calibri" w:cs="Calibri"/>
                <w:sz w:val="20"/>
                <w:szCs w:val="20"/>
              </w:rPr>
              <w:t xml:space="preserve">), </w:t>
            </w:r>
          </w:p>
          <w:p w14:paraId="67042C43" w14:textId="4492ACC5" w:rsidR="00CB66A8" w:rsidRPr="00ED4D11" w:rsidRDefault="00902580" w:rsidP="00902580">
            <w:pPr>
              <w:jc w:val="center"/>
              <w:rPr>
                <w:rFonts w:ascii="Calibri" w:hAnsi="Calibri" w:cs="Calibri"/>
                <w:sz w:val="20"/>
                <w:szCs w:val="20"/>
              </w:rPr>
            </w:pPr>
            <w:r w:rsidRPr="00902580">
              <w:rPr>
                <w:rFonts w:ascii="Calibri" w:hAnsi="Calibri" w:cs="Calibri"/>
                <w:sz w:val="20"/>
                <w:szCs w:val="20"/>
              </w:rPr>
              <w:t>Other</w:t>
            </w:r>
            <w:r>
              <w:rPr>
                <w:rFonts w:ascii="Calibri" w:hAnsi="Calibri" w:cs="Calibri"/>
                <w:sz w:val="20"/>
                <w:szCs w:val="20"/>
              </w:rPr>
              <w:t>s (n</w:t>
            </w:r>
            <w:r w:rsidRPr="00902580">
              <w:rPr>
                <w:rFonts w:ascii="Calibri" w:hAnsi="Calibri" w:cs="Calibri"/>
                <w:sz w:val="20"/>
                <w:szCs w:val="20"/>
              </w:rPr>
              <w:t>=2</w:t>
            </w:r>
            <w:r>
              <w:rPr>
                <w:rFonts w:ascii="Calibri" w:hAnsi="Calibri" w:cs="Calibri"/>
                <w:sz w:val="20"/>
                <w:szCs w:val="20"/>
              </w:rPr>
              <w:t>)</w:t>
            </w:r>
          </w:p>
        </w:tc>
        <w:tc>
          <w:tcPr>
            <w:tcW w:w="2127" w:type="dxa"/>
            <w:gridSpan w:val="2"/>
            <w:shd w:val="clear" w:color="auto" w:fill="auto"/>
            <w:vAlign w:val="center"/>
          </w:tcPr>
          <w:p w14:paraId="262304F8" w14:textId="296CFF18" w:rsidR="00CB66A8" w:rsidRPr="00ED4D11" w:rsidRDefault="00902580" w:rsidP="00F72C6D">
            <w:pPr>
              <w:jc w:val="center"/>
              <w:rPr>
                <w:rFonts w:ascii="Calibri" w:hAnsi="Calibri" w:cs="Calibri"/>
                <w:sz w:val="20"/>
                <w:szCs w:val="20"/>
              </w:rPr>
            </w:pPr>
            <w:r>
              <w:rPr>
                <w:rFonts w:ascii="Calibri" w:hAnsi="Calibri" w:cs="Calibri"/>
                <w:sz w:val="20"/>
                <w:szCs w:val="20"/>
              </w:rPr>
              <w:t>Fever (n=33)</w:t>
            </w:r>
          </w:p>
        </w:tc>
        <w:tc>
          <w:tcPr>
            <w:tcW w:w="2125" w:type="dxa"/>
            <w:shd w:val="clear" w:color="auto" w:fill="auto"/>
          </w:tcPr>
          <w:p w14:paraId="288276E3" w14:textId="02C14713" w:rsidR="00CB66A8" w:rsidRPr="00ED4D11" w:rsidRDefault="00902580" w:rsidP="00F72C6D">
            <w:pPr>
              <w:jc w:val="center"/>
              <w:rPr>
                <w:rFonts w:ascii="Calibri" w:hAnsi="Calibri" w:cs="Calibri"/>
                <w:sz w:val="20"/>
                <w:szCs w:val="20"/>
              </w:rPr>
            </w:pPr>
            <w:r>
              <w:rPr>
                <w:rFonts w:ascii="Calibri" w:hAnsi="Calibri" w:cs="Calibri"/>
                <w:sz w:val="20"/>
                <w:szCs w:val="20"/>
              </w:rPr>
              <w:t>PCR positive (n=3), serology positive (n=30)</w:t>
            </w:r>
          </w:p>
        </w:tc>
        <w:tc>
          <w:tcPr>
            <w:tcW w:w="2268" w:type="dxa"/>
          </w:tcPr>
          <w:p w14:paraId="30179F4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3), IVIG (n=33), anticoagulants (n=29), inotropes (n=0), antivirals (n=0), Mechanical ventilation (n=6)</w:t>
            </w:r>
          </w:p>
          <w:p w14:paraId="1547600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6E3CE86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3E8F406C" w14:textId="77777777" w:rsidTr="00F72C6D">
        <w:trPr>
          <w:trHeight w:val="67"/>
          <w:jc w:val="center"/>
        </w:trPr>
        <w:tc>
          <w:tcPr>
            <w:tcW w:w="1271" w:type="dxa"/>
            <w:shd w:val="clear" w:color="auto" w:fill="FFFFFF" w:themeFill="background1"/>
            <w:vAlign w:val="center"/>
          </w:tcPr>
          <w:p w14:paraId="6C12D8A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Kaushik S 2020</w:t>
            </w:r>
          </w:p>
        </w:tc>
        <w:tc>
          <w:tcPr>
            <w:tcW w:w="992" w:type="dxa"/>
            <w:shd w:val="clear" w:color="auto" w:fill="auto"/>
            <w:vAlign w:val="center"/>
          </w:tcPr>
          <w:p w14:paraId="2A0E4C4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0191B9F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E9898C4" w14:textId="0FC9978A"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33</w:t>
            </w:r>
          </w:p>
        </w:tc>
        <w:tc>
          <w:tcPr>
            <w:tcW w:w="851" w:type="dxa"/>
            <w:shd w:val="clear" w:color="auto" w:fill="auto"/>
            <w:vAlign w:val="center"/>
          </w:tcPr>
          <w:p w14:paraId="4F297517" w14:textId="2D34E3A3"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10</w:t>
            </w:r>
          </w:p>
        </w:tc>
        <w:tc>
          <w:tcPr>
            <w:tcW w:w="708" w:type="dxa"/>
            <w:vAlign w:val="center"/>
          </w:tcPr>
          <w:p w14:paraId="047DC927" w14:textId="62392AB2"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20</w:t>
            </w:r>
          </w:p>
        </w:tc>
        <w:tc>
          <w:tcPr>
            <w:tcW w:w="1560" w:type="dxa"/>
          </w:tcPr>
          <w:p w14:paraId="3F8808BC" w14:textId="454CF7F3" w:rsidR="00902580" w:rsidRPr="00902580" w:rsidRDefault="00902580" w:rsidP="00902580">
            <w:pPr>
              <w:jc w:val="center"/>
              <w:rPr>
                <w:rFonts w:ascii="Calibri" w:hAnsi="Calibri" w:cs="Calibri"/>
                <w:sz w:val="20"/>
                <w:szCs w:val="20"/>
              </w:rPr>
            </w:pPr>
            <w:r w:rsidRPr="00902580">
              <w:rPr>
                <w:rFonts w:ascii="Calibri" w:hAnsi="Calibri" w:cs="Calibri"/>
                <w:sz w:val="20"/>
                <w:szCs w:val="20"/>
              </w:rPr>
              <w:t>Overweight</w:t>
            </w:r>
            <w:r>
              <w:rPr>
                <w:rFonts w:ascii="Calibri" w:hAnsi="Calibri" w:cs="Calibri"/>
                <w:sz w:val="20"/>
                <w:szCs w:val="20"/>
              </w:rPr>
              <w:t xml:space="preserve"> (n</w:t>
            </w:r>
            <w:r w:rsidRPr="00902580">
              <w:rPr>
                <w:rFonts w:ascii="Calibri" w:hAnsi="Calibri" w:cs="Calibri"/>
                <w:sz w:val="20"/>
                <w:szCs w:val="20"/>
              </w:rPr>
              <w:t>=4</w:t>
            </w:r>
            <w:r>
              <w:rPr>
                <w:rFonts w:ascii="Calibri" w:hAnsi="Calibri" w:cs="Calibri"/>
                <w:sz w:val="20"/>
                <w:szCs w:val="20"/>
              </w:rPr>
              <w:t>)</w:t>
            </w:r>
            <w:r w:rsidRPr="00902580">
              <w:rPr>
                <w:rFonts w:ascii="Calibri" w:hAnsi="Calibri" w:cs="Calibri"/>
                <w:sz w:val="20"/>
                <w:szCs w:val="20"/>
              </w:rPr>
              <w:t>, obese</w:t>
            </w:r>
            <w:r>
              <w:rPr>
                <w:rFonts w:ascii="Calibri" w:hAnsi="Calibri" w:cs="Calibri"/>
                <w:sz w:val="20"/>
                <w:szCs w:val="20"/>
              </w:rPr>
              <w:t xml:space="preserve"> (n</w:t>
            </w:r>
            <w:r w:rsidRPr="00902580">
              <w:rPr>
                <w:rFonts w:ascii="Calibri" w:hAnsi="Calibri" w:cs="Calibri"/>
                <w:sz w:val="20"/>
                <w:szCs w:val="20"/>
              </w:rPr>
              <w:t>=2</w:t>
            </w:r>
            <w:r>
              <w:rPr>
                <w:rFonts w:ascii="Calibri" w:hAnsi="Calibri" w:cs="Calibri"/>
                <w:sz w:val="20"/>
                <w:szCs w:val="20"/>
              </w:rPr>
              <w:t>),</w:t>
            </w:r>
          </w:p>
          <w:p w14:paraId="689A8FD1" w14:textId="1C4E2193" w:rsidR="00CB66A8" w:rsidRPr="00ED4D11" w:rsidRDefault="00902580" w:rsidP="00902580">
            <w:pPr>
              <w:jc w:val="center"/>
              <w:rPr>
                <w:rFonts w:ascii="Calibri" w:hAnsi="Calibri" w:cs="Calibri"/>
                <w:sz w:val="20"/>
                <w:szCs w:val="20"/>
              </w:rPr>
            </w:pPr>
            <w:r w:rsidRPr="00902580">
              <w:rPr>
                <w:rFonts w:ascii="Calibri" w:hAnsi="Calibri" w:cs="Calibri"/>
                <w:sz w:val="20"/>
                <w:szCs w:val="20"/>
              </w:rPr>
              <w:t>Asthma</w:t>
            </w:r>
            <w:r>
              <w:rPr>
                <w:rFonts w:ascii="Calibri" w:hAnsi="Calibri" w:cs="Calibri"/>
                <w:sz w:val="20"/>
                <w:szCs w:val="20"/>
              </w:rPr>
              <w:t xml:space="preserve"> (n</w:t>
            </w:r>
            <w:r w:rsidRPr="00902580">
              <w:rPr>
                <w:rFonts w:ascii="Calibri" w:hAnsi="Calibri" w:cs="Calibri"/>
                <w:sz w:val="20"/>
                <w:szCs w:val="20"/>
              </w:rPr>
              <w:t>=5</w:t>
            </w:r>
            <w:r>
              <w:rPr>
                <w:rFonts w:ascii="Calibri" w:hAnsi="Calibri" w:cs="Calibri"/>
                <w:sz w:val="20"/>
                <w:szCs w:val="20"/>
              </w:rPr>
              <w:t>)</w:t>
            </w:r>
            <w:r w:rsidRPr="00902580">
              <w:rPr>
                <w:rFonts w:ascii="Calibri" w:hAnsi="Calibri" w:cs="Calibri"/>
                <w:sz w:val="20"/>
                <w:szCs w:val="20"/>
              </w:rPr>
              <w:t>, allergic rhinitis/eczema</w:t>
            </w:r>
            <w:r>
              <w:rPr>
                <w:rFonts w:ascii="Calibri" w:hAnsi="Calibri" w:cs="Calibri"/>
                <w:sz w:val="20"/>
                <w:szCs w:val="20"/>
              </w:rPr>
              <w:t xml:space="preserve"> (n</w:t>
            </w:r>
            <w:r w:rsidRPr="00902580">
              <w:rPr>
                <w:rFonts w:ascii="Calibri" w:hAnsi="Calibri" w:cs="Calibri"/>
                <w:sz w:val="20"/>
                <w:szCs w:val="20"/>
              </w:rPr>
              <w:t>=3</w:t>
            </w:r>
            <w:r>
              <w:rPr>
                <w:rFonts w:ascii="Calibri" w:hAnsi="Calibri" w:cs="Calibri"/>
                <w:sz w:val="20"/>
                <w:szCs w:val="20"/>
              </w:rPr>
              <w:t>)</w:t>
            </w:r>
            <w:r w:rsidRPr="00902580">
              <w:rPr>
                <w:rFonts w:ascii="Calibri" w:hAnsi="Calibri" w:cs="Calibri"/>
                <w:sz w:val="20"/>
                <w:szCs w:val="20"/>
              </w:rPr>
              <w:t>, cardiac</w:t>
            </w:r>
            <w:r>
              <w:rPr>
                <w:rFonts w:ascii="Calibri" w:hAnsi="Calibri" w:cs="Calibri"/>
                <w:sz w:val="20"/>
                <w:szCs w:val="20"/>
              </w:rPr>
              <w:t xml:space="preserve"> comorbidities (n</w:t>
            </w:r>
            <w:r w:rsidRPr="00902580">
              <w:rPr>
                <w:rFonts w:ascii="Calibri" w:hAnsi="Calibri" w:cs="Calibri"/>
                <w:sz w:val="20"/>
                <w:szCs w:val="20"/>
              </w:rPr>
              <w:t>=2</w:t>
            </w:r>
            <w:r>
              <w:rPr>
                <w:rFonts w:ascii="Calibri" w:hAnsi="Calibri" w:cs="Calibri"/>
                <w:sz w:val="20"/>
                <w:szCs w:val="20"/>
              </w:rPr>
              <w:t>)</w:t>
            </w:r>
            <w:r w:rsidRPr="00902580">
              <w:rPr>
                <w:rFonts w:ascii="Calibri" w:hAnsi="Calibri" w:cs="Calibri"/>
                <w:sz w:val="20"/>
                <w:szCs w:val="20"/>
              </w:rPr>
              <w:t xml:space="preserve">, </w:t>
            </w:r>
            <w:r>
              <w:rPr>
                <w:rFonts w:ascii="Calibri" w:hAnsi="Calibri" w:cs="Calibri"/>
                <w:sz w:val="20"/>
                <w:szCs w:val="20"/>
              </w:rPr>
              <w:t>h</w:t>
            </w:r>
            <w:r w:rsidRPr="00902580">
              <w:rPr>
                <w:rFonts w:ascii="Calibri" w:hAnsi="Calibri" w:cs="Calibri"/>
                <w:sz w:val="20"/>
                <w:szCs w:val="20"/>
              </w:rPr>
              <w:t>ematologic</w:t>
            </w:r>
            <w:r>
              <w:rPr>
                <w:rFonts w:ascii="Calibri" w:hAnsi="Calibri" w:cs="Calibri"/>
                <w:sz w:val="20"/>
                <w:szCs w:val="20"/>
              </w:rPr>
              <w:t xml:space="preserve"> disorders (n</w:t>
            </w:r>
            <w:r w:rsidRPr="00902580">
              <w:rPr>
                <w:rFonts w:ascii="Calibri" w:hAnsi="Calibri" w:cs="Calibri"/>
                <w:sz w:val="20"/>
                <w:szCs w:val="20"/>
              </w:rPr>
              <w:t>=2</w:t>
            </w:r>
            <w:r>
              <w:rPr>
                <w:rFonts w:ascii="Calibri" w:hAnsi="Calibri" w:cs="Calibri"/>
                <w:sz w:val="20"/>
                <w:szCs w:val="20"/>
              </w:rPr>
              <w:t>)</w:t>
            </w:r>
            <w:r w:rsidRPr="00902580">
              <w:rPr>
                <w:rFonts w:ascii="Calibri" w:hAnsi="Calibri" w:cs="Calibri"/>
                <w:sz w:val="20"/>
                <w:szCs w:val="20"/>
              </w:rPr>
              <w:t>, others</w:t>
            </w:r>
            <w:r>
              <w:rPr>
                <w:rFonts w:ascii="Calibri" w:hAnsi="Calibri" w:cs="Calibri"/>
                <w:sz w:val="20"/>
                <w:szCs w:val="20"/>
              </w:rPr>
              <w:t xml:space="preserve"> (n</w:t>
            </w:r>
            <w:r w:rsidRPr="00902580">
              <w:rPr>
                <w:rFonts w:ascii="Calibri" w:hAnsi="Calibri" w:cs="Calibri"/>
                <w:sz w:val="20"/>
                <w:szCs w:val="20"/>
              </w:rPr>
              <w:t>=3</w:t>
            </w:r>
            <w:r>
              <w:rPr>
                <w:rFonts w:ascii="Calibri" w:hAnsi="Calibri" w:cs="Calibri"/>
                <w:sz w:val="20"/>
                <w:szCs w:val="20"/>
              </w:rPr>
              <w:t>)</w:t>
            </w:r>
          </w:p>
        </w:tc>
        <w:tc>
          <w:tcPr>
            <w:tcW w:w="2127" w:type="dxa"/>
            <w:gridSpan w:val="2"/>
            <w:shd w:val="clear" w:color="auto" w:fill="auto"/>
            <w:vAlign w:val="center"/>
          </w:tcPr>
          <w:p w14:paraId="0C8C3D0A" w14:textId="4EB49C8D" w:rsidR="00CB66A8" w:rsidRPr="00ED4D11" w:rsidRDefault="00902580" w:rsidP="00F72C6D">
            <w:pPr>
              <w:jc w:val="center"/>
              <w:rPr>
                <w:rFonts w:ascii="Calibri" w:hAnsi="Calibri" w:cs="Calibri"/>
                <w:sz w:val="20"/>
                <w:szCs w:val="20"/>
              </w:rPr>
            </w:pPr>
            <w:r>
              <w:rPr>
                <w:rFonts w:ascii="Calibri" w:hAnsi="Calibri" w:cs="Calibri"/>
                <w:sz w:val="20"/>
                <w:szCs w:val="20"/>
              </w:rPr>
              <w:t>Fever (n=31), conjunctivitis (n=12), rash (n=14)</w:t>
            </w:r>
          </w:p>
        </w:tc>
        <w:tc>
          <w:tcPr>
            <w:tcW w:w="2125" w:type="dxa"/>
            <w:shd w:val="clear" w:color="auto" w:fill="auto"/>
          </w:tcPr>
          <w:p w14:paraId="7B0E62A0" w14:textId="20DFF61F" w:rsidR="00CB66A8" w:rsidRPr="00ED4D11" w:rsidRDefault="00902580" w:rsidP="00F72C6D">
            <w:pPr>
              <w:jc w:val="center"/>
              <w:rPr>
                <w:rFonts w:ascii="Calibri" w:hAnsi="Calibri" w:cs="Calibri"/>
                <w:sz w:val="20"/>
                <w:szCs w:val="20"/>
              </w:rPr>
            </w:pPr>
            <w:r>
              <w:rPr>
                <w:rFonts w:ascii="Calibri" w:hAnsi="Calibri" w:cs="Calibri"/>
                <w:sz w:val="20"/>
                <w:szCs w:val="20"/>
              </w:rPr>
              <w:t>PCR positive (n=11), serology positive (n=27)</w:t>
            </w:r>
          </w:p>
        </w:tc>
        <w:tc>
          <w:tcPr>
            <w:tcW w:w="2268" w:type="dxa"/>
          </w:tcPr>
          <w:p w14:paraId="71EA849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7), IVIG (n=18), anticoagulants (n=33), inotropes (n=17), antivirals (n=0), Mechanical ventilation (n=5)</w:t>
            </w:r>
          </w:p>
          <w:p w14:paraId="4CED876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4F7109B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770136BB" w14:textId="77777777" w:rsidTr="00F72C6D">
        <w:trPr>
          <w:trHeight w:val="67"/>
          <w:jc w:val="center"/>
        </w:trPr>
        <w:tc>
          <w:tcPr>
            <w:tcW w:w="1271" w:type="dxa"/>
            <w:shd w:val="clear" w:color="auto" w:fill="FFFFFF" w:themeFill="background1"/>
            <w:vAlign w:val="center"/>
          </w:tcPr>
          <w:p w14:paraId="18A741E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Riollano-Cruz M 2020</w:t>
            </w:r>
          </w:p>
        </w:tc>
        <w:tc>
          <w:tcPr>
            <w:tcW w:w="992" w:type="dxa"/>
            <w:shd w:val="clear" w:color="auto" w:fill="auto"/>
            <w:vAlign w:val="center"/>
          </w:tcPr>
          <w:p w14:paraId="63973BF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3BE53E4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64936D81" w14:textId="3A3AD173"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15</w:t>
            </w:r>
          </w:p>
        </w:tc>
        <w:tc>
          <w:tcPr>
            <w:tcW w:w="851" w:type="dxa"/>
            <w:shd w:val="clear" w:color="auto" w:fill="auto"/>
            <w:vAlign w:val="center"/>
          </w:tcPr>
          <w:p w14:paraId="06DCD8CA" w14:textId="7C1EE1EF"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12</w:t>
            </w:r>
          </w:p>
        </w:tc>
        <w:tc>
          <w:tcPr>
            <w:tcW w:w="708" w:type="dxa"/>
            <w:vAlign w:val="center"/>
          </w:tcPr>
          <w:p w14:paraId="61757893" w14:textId="59CF786D" w:rsidR="00CB66A8" w:rsidRPr="00ED4D11" w:rsidRDefault="00902580" w:rsidP="00F72C6D">
            <w:pPr>
              <w:jc w:val="center"/>
              <w:rPr>
                <w:rFonts w:ascii="Calibri" w:hAnsi="Calibri" w:cs="Calibri"/>
                <w:color w:val="000000"/>
                <w:sz w:val="20"/>
                <w:szCs w:val="20"/>
              </w:rPr>
            </w:pPr>
            <w:r>
              <w:rPr>
                <w:rFonts w:ascii="Calibri" w:hAnsi="Calibri" w:cs="Calibri"/>
                <w:color w:val="000000"/>
                <w:sz w:val="20"/>
                <w:szCs w:val="20"/>
              </w:rPr>
              <w:t>11</w:t>
            </w:r>
          </w:p>
        </w:tc>
        <w:tc>
          <w:tcPr>
            <w:tcW w:w="1560" w:type="dxa"/>
          </w:tcPr>
          <w:p w14:paraId="2AC4E120" w14:textId="7036ECE4" w:rsidR="00902580" w:rsidRPr="00902580" w:rsidRDefault="00902580" w:rsidP="00902580">
            <w:pPr>
              <w:jc w:val="center"/>
              <w:rPr>
                <w:rFonts w:ascii="Calibri" w:hAnsi="Calibri" w:cs="Calibri"/>
                <w:sz w:val="20"/>
                <w:szCs w:val="20"/>
              </w:rPr>
            </w:pPr>
            <w:r w:rsidRPr="00902580">
              <w:rPr>
                <w:rFonts w:ascii="Calibri" w:hAnsi="Calibri" w:cs="Calibri"/>
                <w:sz w:val="20"/>
                <w:szCs w:val="20"/>
              </w:rPr>
              <w:t>no co</w:t>
            </w:r>
            <w:r w:rsidR="00C83088">
              <w:rPr>
                <w:rFonts w:ascii="Calibri" w:hAnsi="Calibri" w:cs="Calibri"/>
                <w:sz w:val="20"/>
                <w:szCs w:val="20"/>
              </w:rPr>
              <w:t>morbidities (n</w:t>
            </w:r>
            <w:r w:rsidRPr="00902580">
              <w:rPr>
                <w:rFonts w:ascii="Calibri" w:hAnsi="Calibri" w:cs="Calibri"/>
                <w:sz w:val="20"/>
                <w:szCs w:val="20"/>
              </w:rPr>
              <w:t>=11</w:t>
            </w:r>
            <w:r w:rsidR="00C83088">
              <w:rPr>
                <w:rFonts w:ascii="Calibri" w:hAnsi="Calibri" w:cs="Calibri"/>
                <w:sz w:val="20"/>
                <w:szCs w:val="20"/>
              </w:rPr>
              <w:t>)</w:t>
            </w:r>
            <w:r w:rsidRPr="00902580">
              <w:rPr>
                <w:rFonts w:ascii="Calibri" w:hAnsi="Calibri" w:cs="Calibri"/>
                <w:sz w:val="20"/>
                <w:szCs w:val="20"/>
              </w:rPr>
              <w:t>,</w:t>
            </w:r>
          </w:p>
          <w:p w14:paraId="5DFD48FD" w14:textId="3CFFFD65" w:rsidR="00902580" w:rsidRPr="00902580" w:rsidRDefault="00902580" w:rsidP="00902580">
            <w:pPr>
              <w:jc w:val="center"/>
              <w:rPr>
                <w:rFonts w:ascii="Calibri" w:hAnsi="Calibri" w:cs="Calibri"/>
                <w:sz w:val="20"/>
                <w:szCs w:val="20"/>
              </w:rPr>
            </w:pPr>
            <w:r w:rsidRPr="00902580">
              <w:rPr>
                <w:rFonts w:ascii="Calibri" w:hAnsi="Calibri" w:cs="Calibri"/>
                <w:sz w:val="20"/>
                <w:szCs w:val="20"/>
              </w:rPr>
              <w:t>asthma</w:t>
            </w:r>
            <w:r w:rsidR="00C83088">
              <w:rPr>
                <w:rFonts w:ascii="Calibri" w:hAnsi="Calibri" w:cs="Calibri"/>
                <w:sz w:val="20"/>
                <w:szCs w:val="20"/>
              </w:rPr>
              <w:t xml:space="preserve"> (n</w:t>
            </w:r>
            <w:r w:rsidRPr="00902580">
              <w:rPr>
                <w:rFonts w:ascii="Calibri" w:hAnsi="Calibri" w:cs="Calibri"/>
                <w:sz w:val="20"/>
                <w:szCs w:val="20"/>
              </w:rPr>
              <w:t>=4</w:t>
            </w:r>
            <w:r w:rsidR="00C83088">
              <w:rPr>
                <w:rFonts w:ascii="Calibri" w:hAnsi="Calibri" w:cs="Calibri"/>
                <w:sz w:val="20"/>
                <w:szCs w:val="20"/>
              </w:rPr>
              <w:t>)</w:t>
            </w:r>
            <w:r w:rsidRPr="00902580">
              <w:rPr>
                <w:rFonts w:ascii="Calibri" w:hAnsi="Calibri" w:cs="Calibri"/>
                <w:sz w:val="20"/>
                <w:szCs w:val="20"/>
              </w:rPr>
              <w:t>,</w:t>
            </w:r>
          </w:p>
          <w:p w14:paraId="729F8C45" w14:textId="625512CB" w:rsidR="00CB66A8" w:rsidRPr="00ED4D11" w:rsidRDefault="00902580" w:rsidP="00902580">
            <w:pPr>
              <w:jc w:val="center"/>
              <w:rPr>
                <w:rFonts w:ascii="Calibri" w:hAnsi="Calibri" w:cs="Calibri"/>
                <w:sz w:val="20"/>
                <w:szCs w:val="20"/>
              </w:rPr>
            </w:pPr>
            <w:r w:rsidRPr="00902580">
              <w:rPr>
                <w:rFonts w:ascii="Calibri" w:hAnsi="Calibri" w:cs="Calibri"/>
                <w:sz w:val="20"/>
                <w:szCs w:val="20"/>
              </w:rPr>
              <w:t>hypothyroidism and non-alcoholic fatty liver disease</w:t>
            </w:r>
            <w:r w:rsidR="00C83088">
              <w:rPr>
                <w:rFonts w:ascii="Calibri" w:hAnsi="Calibri" w:cs="Calibri"/>
                <w:sz w:val="20"/>
                <w:szCs w:val="20"/>
              </w:rPr>
              <w:t xml:space="preserve"> (n</w:t>
            </w:r>
            <w:r w:rsidRPr="00902580">
              <w:rPr>
                <w:rFonts w:ascii="Calibri" w:hAnsi="Calibri" w:cs="Calibri"/>
                <w:sz w:val="20"/>
                <w:szCs w:val="20"/>
              </w:rPr>
              <w:t>=1</w:t>
            </w:r>
            <w:r w:rsidR="00C83088">
              <w:rPr>
                <w:rFonts w:ascii="Calibri" w:hAnsi="Calibri" w:cs="Calibri"/>
                <w:sz w:val="20"/>
                <w:szCs w:val="20"/>
              </w:rPr>
              <w:t>)</w:t>
            </w:r>
          </w:p>
        </w:tc>
        <w:tc>
          <w:tcPr>
            <w:tcW w:w="2127" w:type="dxa"/>
            <w:gridSpan w:val="2"/>
            <w:shd w:val="clear" w:color="auto" w:fill="auto"/>
            <w:vAlign w:val="center"/>
          </w:tcPr>
          <w:p w14:paraId="6DD53058" w14:textId="402DB033" w:rsidR="00CB66A8" w:rsidRPr="00ED4D11" w:rsidRDefault="00C83088" w:rsidP="00F72C6D">
            <w:pPr>
              <w:jc w:val="center"/>
              <w:rPr>
                <w:rFonts w:ascii="Calibri" w:hAnsi="Calibri" w:cs="Calibri"/>
                <w:sz w:val="20"/>
                <w:szCs w:val="20"/>
              </w:rPr>
            </w:pPr>
            <w:r>
              <w:rPr>
                <w:rFonts w:ascii="Calibri" w:hAnsi="Calibri" w:cs="Calibri"/>
                <w:sz w:val="20"/>
                <w:szCs w:val="20"/>
              </w:rPr>
              <w:t>Fever (n=15), conjunctivitis (n=4), erythema and edema of hands and feet (n=4), rash (n=7)</w:t>
            </w:r>
          </w:p>
        </w:tc>
        <w:tc>
          <w:tcPr>
            <w:tcW w:w="2125" w:type="dxa"/>
            <w:shd w:val="clear" w:color="auto" w:fill="auto"/>
          </w:tcPr>
          <w:p w14:paraId="26AC94C9" w14:textId="0E1E3C66" w:rsidR="00CB66A8" w:rsidRPr="00ED4D11" w:rsidRDefault="00C83088" w:rsidP="00F72C6D">
            <w:pPr>
              <w:jc w:val="center"/>
              <w:rPr>
                <w:rFonts w:ascii="Calibri" w:hAnsi="Calibri" w:cs="Calibri"/>
                <w:sz w:val="20"/>
                <w:szCs w:val="20"/>
              </w:rPr>
            </w:pPr>
            <w:r>
              <w:rPr>
                <w:rFonts w:ascii="Calibri" w:hAnsi="Calibri" w:cs="Calibri"/>
                <w:sz w:val="20"/>
                <w:szCs w:val="20"/>
              </w:rPr>
              <w:t>PCR positive (n=9), serology positive (n=15)</w:t>
            </w:r>
          </w:p>
        </w:tc>
        <w:tc>
          <w:tcPr>
            <w:tcW w:w="2268" w:type="dxa"/>
          </w:tcPr>
          <w:p w14:paraId="45D49D6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12), anticoagulants (n=15), inotropes (n=8), antivirals (n=2), Mechanical ventilation (n=3)</w:t>
            </w:r>
          </w:p>
          <w:p w14:paraId="08A6CBE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01E9878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59B7080C" w14:textId="77777777" w:rsidTr="00F72C6D">
        <w:trPr>
          <w:trHeight w:val="67"/>
          <w:jc w:val="center"/>
        </w:trPr>
        <w:tc>
          <w:tcPr>
            <w:tcW w:w="1271" w:type="dxa"/>
            <w:shd w:val="clear" w:color="auto" w:fill="FFFFFF" w:themeFill="background1"/>
            <w:vAlign w:val="center"/>
          </w:tcPr>
          <w:p w14:paraId="049DAB5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chupper AJ 2020</w:t>
            </w:r>
          </w:p>
        </w:tc>
        <w:tc>
          <w:tcPr>
            <w:tcW w:w="992" w:type="dxa"/>
            <w:shd w:val="clear" w:color="auto" w:fill="auto"/>
            <w:vAlign w:val="center"/>
          </w:tcPr>
          <w:p w14:paraId="2FC2AEF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5ABF712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D64D82E" w14:textId="5EC46B95" w:rsidR="00CB66A8" w:rsidRPr="00ED4D11" w:rsidRDefault="00020A36" w:rsidP="00F72C6D">
            <w:pPr>
              <w:jc w:val="center"/>
              <w:rPr>
                <w:rFonts w:ascii="Calibri" w:hAnsi="Calibri" w:cs="Calibri"/>
                <w:color w:val="000000"/>
                <w:sz w:val="20"/>
                <w:szCs w:val="20"/>
              </w:rPr>
            </w:pPr>
            <w:r>
              <w:rPr>
                <w:rFonts w:ascii="Calibri" w:hAnsi="Calibri" w:cs="Calibri"/>
                <w:color w:val="000000"/>
                <w:sz w:val="20"/>
                <w:szCs w:val="20"/>
              </w:rPr>
              <w:t>2</w:t>
            </w:r>
          </w:p>
        </w:tc>
        <w:tc>
          <w:tcPr>
            <w:tcW w:w="851" w:type="dxa"/>
            <w:shd w:val="clear" w:color="auto" w:fill="auto"/>
            <w:vAlign w:val="center"/>
          </w:tcPr>
          <w:p w14:paraId="20C655F2"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3DBFADB" w14:textId="3060278F" w:rsidR="00CB66A8" w:rsidRPr="00ED4D11" w:rsidRDefault="00020A36" w:rsidP="00F72C6D">
            <w:pPr>
              <w:jc w:val="center"/>
              <w:rPr>
                <w:rFonts w:ascii="Calibri" w:hAnsi="Calibri" w:cs="Calibri"/>
                <w:color w:val="000000"/>
                <w:sz w:val="20"/>
                <w:szCs w:val="20"/>
              </w:rPr>
            </w:pPr>
            <w:r>
              <w:rPr>
                <w:rFonts w:ascii="Calibri" w:hAnsi="Calibri" w:cs="Calibri"/>
                <w:color w:val="000000"/>
                <w:sz w:val="20"/>
                <w:szCs w:val="20"/>
              </w:rPr>
              <w:t>2</w:t>
            </w:r>
          </w:p>
        </w:tc>
        <w:tc>
          <w:tcPr>
            <w:tcW w:w="1560" w:type="dxa"/>
          </w:tcPr>
          <w:p w14:paraId="59338A82" w14:textId="61E57FC8" w:rsidR="00CB66A8" w:rsidRPr="00ED4D11" w:rsidRDefault="00020A36" w:rsidP="00F72C6D">
            <w:pPr>
              <w:jc w:val="center"/>
              <w:rPr>
                <w:rFonts w:ascii="Calibri" w:hAnsi="Calibri" w:cs="Calibri"/>
                <w:sz w:val="20"/>
                <w:szCs w:val="20"/>
              </w:rPr>
            </w:pPr>
            <w:r>
              <w:rPr>
                <w:rFonts w:ascii="Calibri" w:hAnsi="Calibri" w:cs="Calibri"/>
                <w:sz w:val="20"/>
                <w:szCs w:val="20"/>
              </w:rPr>
              <w:t>Tracheomalacia (n=1)</w:t>
            </w:r>
          </w:p>
        </w:tc>
        <w:tc>
          <w:tcPr>
            <w:tcW w:w="2127" w:type="dxa"/>
            <w:gridSpan w:val="2"/>
            <w:shd w:val="clear" w:color="auto" w:fill="auto"/>
            <w:vAlign w:val="center"/>
          </w:tcPr>
          <w:p w14:paraId="29558D3F" w14:textId="2C87DF4A" w:rsidR="00CB66A8" w:rsidRPr="00ED4D11" w:rsidRDefault="00020A36" w:rsidP="00F72C6D">
            <w:pPr>
              <w:jc w:val="center"/>
              <w:rPr>
                <w:rFonts w:ascii="Calibri" w:hAnsi="Calibri" w:cs="Calibri"/>
                <w:sz w:val="20"/>
                <w:szCs w:val="20"/>
              </w:rPr>
            </w:pPr>
            <w:r>
              <w:rPr>
                <w:rFonts w:ascii="Calibri" w:hAnsi="Calibri" w:cs="Calibri"/>
                <w:sz w:val="20"/>
                <w:szCs w:val="20"/>
              </w:rPr>
              <w:t>Fever (n=1)</w:t>
            </w:r>
          </w:p>
        </w:tc>
        <w:tc>
          <w:tcPr>
            <w:tcW w:w="2125" w:type="dxa"/>
            <w:shd w:val="clear" w:color="auto" w:fill="auto"/>
          </w:tcPr>
          <w:p w14:paraId="52187291" w14:textId="405C0A21" w:rsidR="00CB66A8" w:rsidRPr="00ED4D11" w:rsidRDefault="00020A36" w:rsidP="00F72C6D">
            <w:pPr>
              <w:jc w:val="center"/>
              <w:rPr>
                <w:rFonts w:ascii="Calibri" w:hAnsi="Calibri" w:cs="Calibri"/>
                <w:sz w:val="20"/>
                <w:szCs w:val="20"/>
              </w:rPr>
            </w:pPr>
            <w:r>
              <w:rPr>
                <w:rFonts w:ascii="Calibri" w:hAnsi="Calibri" w:cs="Calibri"/>
                <w:sz w:val="20"/>
                <w:szCs w:val="20"/>
              </w:rPr>
              <w:t>Serology positive (n=1)</w:t>
            </w:r>
          </w:p>
        </w:tc>
        <w:tc>
          <w:tcPr>
            <w:tcW w:w="2268" w:type="dxa"/>
          </w:tcPr>
          <w:p w14:paraId="0EF005D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NR), anticoagulants (n=NR), inotropes (n=NR), antivirals (n=NR), Mechanical ventilation (n=0)</w:t>
            </w:r>
          </w:p>
          <w:p w14:paraId="291D92F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6E9B5FC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58BC270F" w14:textId="77777777" w:rsidTr="00F72C6D">
        <w:trPr>
          <w:trHeight w:val="67"/>
          <w:jc w:val="center"/>
        </w:trPr>
        <w:tc>
          <w:tcPr>
            <w:tcW w:w="1271" w:type="dxa"/>
            <w:shd w:val="clear" w:color="auto" w:fill="FFFFFF" w:themeFill="background1"/>
            <w:vAlign w:val="center"/>
          </w:tcPr>
          <w:p w14:paraId="5DBCA6C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Dufort EM 2020</w:t>
            </w:r>
          </w:p>
        </w:tc>
        <w:tc>
          <w:tcPr>
            <w:tcW w:w="992" w:type="dxa"/>
            <w:shd w:val="clear" w:color="auto" w:fill="auto"/>
            <w:vAlign w:val="center"/>
          </w:tcPr>
          <w:p w14:paraId="2956E1C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0520860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BC39D1A" w14:textId="04B64359" w:rsidR="00CB66A8" w:rsidRPr="00ED4D11" w:rsidRDefault="00020A36" w:rsidP="00F72C6D">
            <w:pPr>
              <w:jc w:val="center"/>
              <w:rPr>
                <w:rFonts w:ascii="Calibri" w:hAnsi="Calibri" w:cs="Calibri"/>
                <w:color w:val="000000"/>
                <w:sz w:val="20"/>
                <w:szCs w:val="20"/>
              </w:rPr>
            </w:pPr>
            <w:r>
              <w:rPr>
                <w:rFonts w:ascii="Calibri" w:hAnsi="Calibri" w:cs="Calibri"/>
                <w:color w:val="000000"/>
                <w:sz w:val="20"/>
                <w:szCs w:val="20"/>
              </w:rPr>
              <w:t>99</w:t>
            </w:r>
          </w:p>
        </w:tc>
        <w:tc>
          <w:tcPr>
            <w:tcW w:w="851" w:type="dxa"/>
            <w:shd w:val="clear" w:color="auto" w:fill="auto"/>
            <w:vAlign w:val="center"/>
          </w:tcPr>
          <w:p w14:paraId="2A6EDC5E" w14:textId="306B64B1" w:rsidR="00CB66A8" w:rsidRPr="00ED4D11" w:rsidRDefault="00020A36" w:rsidP="00F72C6D">
            <w:pPr>
              <w:jc w:val="center"/>
              <w:rPr>
                <w:rFonts w:ascii="Calibri" w:hAnsi="Calibri" w:cs="Calibri"/>
                <w:color w:val="000000"/>
                <w:sz w:val="20"/>
                <w:szCs w:val="20"/>
              </w:rPr>
            </w:pPr>
            <w:r>
              <w:rPr>
                <w:rFonts w:ascii="Calibri" w:hAnsi="Calibri" w:cs="Calibri"/>
                <w:color w:val="000000"/>
                <w:sz w:val="20"/>
                <w:szCs w:val="20"/>
              </w:rPr>
              <w:t>n/a</w:t>
            </w:r>
          </w:p>
        </w:tc>
        <w:tc>
          <w:tcPr>
            <w:tcW w:w="708" w:type="dxa"/>
            <w:vAlign w:val="center"/>
          </w:tcPr>
          <w:p w14:paraId="7A08C787" w14:textId="35A0EA79" w:rsidR="00CB66A8" w:rsidRPr="00ED4D11" w:rsidRDefault="00020A36" w:rsidP="00F72C6D">
            <w:pPr>
              <w:jc w:val="center"/>
              <w:rPr>
                <w:rFonts w:ascii="Calibri" w:hAnsi="Calibri" w:cs="Calibri"/>
                <w:color w:val="000000"/>
                <w:sz w:val="20"/>
                <w:szCs w:val="20"/>
              </w:rPr>
            </w:pPr>
            <w:r>
              <w:rPr>
                <w:rFonts w:ascii="Calibri" w:hAnsi="Calibri" w:cs="Calibri"/>
                <w:color w:val="000000"/>
                <w:sz w:val="20"/>
                <w:szCs w:val="20"/>
              </w:rPr>
              <w:t>53</w:t>
            </w:r>
          </w:p>
        </w:tc>
        <w:tc>
          <w:tcPr>
            <w:tcW w:w="1560" w:type="dxa"/>
          </w:tcPr>
          <w:p w14:paraId="3DDB8DE3" w14:textId="6594B412" w:rsidR="00CB66A8" w:rsidRPr="00ED4D11" w:rsidRDefault="00020A36" w:rsidP="00020A36">
            <w:pPr>
              <w:jc w:val="center"/>
              <w:rPr>
                <w:rFonts w:ascii="Calibri" w:hAnsi="Calibri" w:cs="Calibri"/>
                <w:sz w:val="20"/>
                <w:szCs w:val="20"/>
              </w:rPr>
            </w:pPr>
            <w:r w:rsidRPr="00020A36">
              <w:rPr>
                <w:rFonts w:ascii="Calibri" w:hAnsi="Calibri" w:cs="Calibri"/>
                <w:sz w:val="20"/>
                <w:szCs w:val="20"/>
              </w:rPr>
              <w:t>chronic lung disease</w:t>
            </w:r>
            <w:r>
              <w:rPr>
                <w:rFonts w:ascii="Calibri" w:hAnsi="Calibri" w:cs="Calibri"/>
                <w:sz w:val="20"/>
                <w:szCs w:val="20"/>
              </w:rPr>
              <w:t xml:space="preserve"> (n</w:t>
            </w:r>
            <w:r w:rsidRPr="00020A36">
              <w:rPr>
                <w:rFonts w:ascii="Calibri" w:hAnsi="Calibri" w:cs="Calibri"/>
                <w:sz w:val="20"/>
                <w:szCs w:val="20"/>
              </w:rPr>
              <w:t>=14</w:t>
            </w:r>
            <w:r>
              <w:rPr>
                <w:rFonts w:ascii="Calibri" w:hAnsi="Calibri" w:cs="Calibri"/>
                <w:sz w:val="20"/>
                <w:szCs w:val="20"/>
              </w:rPr>
              <w:t xml:space="preserve">), </w:t>
            </w:r>
            <w:r w:rsidRPr="00020A36">
              <w:rPr>
                <w:rFonts w:ascii="Calibri" w:hAnsi="Calibri" w:cs="Calibri"/>
                <w:sz w:val="20"/>
                <w:szCs w:val="20"/>
              </w:rPr>
              <w:t>obesity</w:t>
            </w:r>
            <w:r>
              <w:rPr>
                <w:rFonts w:ascii="Calibri" w:hAnsi="Calibri" w:cs="Calibri"/>
                <w:sz w:val="20"/>
                <w:szCs w:val="20"/>
              </w:rPr>
              <w:t xml:space="preserve"> (n</w:t>
            </w:r>
            <w:r w:rsidRPr="00020A36">
              <w:rPr>
                <w:rFonts w:ascii="Calibri" w:hAnsi="Calibri" w:cs="Calibri"/>
                <w:sz w:val="20"/>
                <w:szCs w:val="20"/>
              </w:rPr>
              <w:t>=29</w:t>
            </w:r>
            <w:r>
              <w:rPr>
                <w:rFonts w:ascii="Calibri" w:hAnsi="Calibri" w:cs="Calibri"/>
                <w:sz w:val="20"/>
                <w:szCs w:val="20"/>
              </w:rPr>
              <w:t>)</w:t>
            </w:r>
          </w:p>
        </w:tc>
        <w:tc>
          <w:tcPr>
            <w:tcW w:w="2127" w:type="dxa"/>
            <w:gridSpan w:val="2"/>
            <w:shd w:val="clear" w:color="auto" w:fill="auto"/>
            <w:vAlign w:val="center"/>
          </w:tcPr>
          <w:p w14:paraId="2ADF2372" w14:textId="4BA8D8C0" w:rsidR="00CB66A8" w:rsidRPr="00ED4D11" w:rsidRDefault="00020A36" w:rsidP="00F72C6D">
            <w:pPr>
              <w:jc w:val="center"/>
              <w:rPr>
                <w:rFonts w:ascii="Calibri" w:hAnsi="Calibri" w:cs="Calibri"/>
                <w:sz w:val="20"/>
                <w:szCs w:val="20"/>
              </w:rPr>
            </w:pPr>
            <w:r>
              <w:rPr>
                <w:rFonts w:ascii="Calibri" w:hAnsi="Calibri" w:cs="Calibri"/>
                <w:sz w:val="20"/>
                <w:szCs w:val="20"/>
              </w:rPr>
              <w:t>Fever (n=99), conjunctivitis (n=55), cervical lymphadenopathy (n=6), erythema and edema of hands and feet (n=9), rash (n=59)</w:t>
            </w:r>
          </w:p>
        </w:tc>
        <w:tc>
          <w:tcPr>
            <w:tcW w:w="2125" w:type="dxa"/>
            <w:shd w:val="clear" w:color="auto" w:fill="auto"/>
          </w:tcPr>
          <w:p w14:paraId="4D5F880E" w14:textId="18C3A407" w:rsidR="00CB66A8" w:rsidRPr="00ED4D11" w:rsidRDefault="00020A36" w:rsidP="00F72C6D">
            <w:pPr>
              <w:jc w:val="center"/>
              <w:rPr>
                <w:rFonts w:ascii="Calibri" w:hAnsi="Calibri" w:cs="Calibri"/>
                <w:sz w:val="20"/>
                <w:szCs w:val="20"/>
              </w:rPr>
            </w:pPr>
            <w:r>
              <w:rPr>
                <w:rFonts w:ascii="Calibri" w:hAnsi="Calibri" w:cs="Calibri"/>
                <w:sz w:val="20"/>
                <w:szCs w:val="20"/>
              </w:rPr>
              <w:t>PCR positive (n=94), serology positive (n=77)</w:t>
            </w:r>
          </w:p>
        </w:tc>
        <w:tc>
          <w:tcPr>
            <w:tcW w:w="2268" w:type="dxa"/>
          </w:tcPr>
          <w:p w14:paraId="64F3716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63), IVIG (n=69), anticoagulants (n=NR), inotropes (n=61), antivirals (n=NR), Mechanical ventilation (n=10)</w:t>
            </w:r>
          </w:p>
          <w:p w14:paraId="6A5260F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755F012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ICU admission (n=NR), Deaths (n=NR),</w:t>
            </w:r>
          </w:p>
        </w:tc>
      </w:tr>
      <w:tr w:rsidR="00CB66A8" w:rsidRPr="00ED4D11" w14:paraId="37425273" w14:textId="77777777" w:rsidTr="00F72C6D">
        <w:trPr>
          <w:trHeight w:val="67"/>
          <w:jc w:val="center"/>
        </w:trPr>
        <w:tc>
          <w:tcPr>
            <w:tcW w:w="1271" w:type="dxa"/>
            <w:shd w:val="clear" w:color="auto" w:fill="FFFFFF" w:themeFill="background1"/>
            <w:vAlign w:val="center"/>
          </w:tcPr>
          <w:p w14:paraId="453347E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Feldstein LR 2020</w:t>
            </w:r>
          </w:p>
        </w:tc>
        <w:tc>
          <w:tcPr>
            <w:tcW w:w="992" w:type="dxa"/>
            <w:shd w:val="clear" w:color="auto" w:fill="auto"/>
            <w:vAlign w:val="center"/>
          </w:tcPr>
          <w:p w14:paraId="5B59965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 xml:space="preserve">USA </w:t>
            </w:r>
          </w:p>
        </w:tc>
        <w:tc>
          <w:tcPr>
            <w:tcW w:w="1418" w:type="dxa"/>
          </w:tcPr>
          <w:p w14:paraId="16E9A7B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CD46AC8" w14:textId="1CFBEDC6" w:rsidR="00CB66A8" w:rsidRPr="00ED4D11" w:rsidRDefault="00DD1674" w:rsidP="00F72C6D">
            <w:pPr>
              <w:jc w:val="center"/>
              <w:rPr>
                <w:rFonts w:ascii="Calibri" w:hAnsi="Calibri" w:cs="Calibri"/>
                <w:color w:val="000000"/>
                <w:sz w:val="20"/>
                <w:szCs w:val="20"/>
              </w:rPr>
            </w:pPr>
            <w:r>
              <w:rPr>
                <w:rFonts w:ascii="Calibri" w:hAnsi="Calibri" w:cs="Calibri"/>
                <w:color w:val="000000"/>
                <w:sz w:val="20"/>
                <w:szCs w:val="20"/>
              </w:rPr>
              <w:t>186</w:t>
            </w:r>
          </w:p>
        </w:tc>
        <w:tc>
          <w:tcPr>
            <w:tcW w:w="851" w:type="dxa"/>
            <w:shd w:val="clear" w:color="auto" w:fill="auto"/>
            <w:vAlign w:val="center"/>
          </w:tcPr>
          <w:p w14:paraId="1C1136D4" w14:textId="1704498A" w:rsidR="00CB66A8" w:rsidRPr="00ED4D11" w:rsidRDefault="00DD1674" w:rsidP="00F72C6D">
            <w:pPr>
              <w:jc w:val="center"/>
              <w:rPr>
                <w:rFonts w:ascii="Calibri" w:hAnsi="Calibri" w:cs="Calibri"/>
                <w:color w:val="000000"/>
                <w:sz w:val="20"/>
                <w:szCs w:val="20"/>
              </w:rPr>
            </w:pPr>
            <w:r>
              <w:rPr>
                <w:rFonts w:ascii="Calibri" w:hAnsi="Calibri" w:cs="Calibri"/>
                <w:color w:val="000000"/>
                <w:sz w:val="20"/>
                <w:szCs w:val="20"/>
              </w:rPr>
              <w:t>8.3</w:t>
            </w:r>
          </w:p>
        </w:tc>
        <w:tc>
          <w:tcPr>
            <w:tcW w:w="708" w:type="dxa"/>
            <w:vAlign w:val="center"/>
          </w:tcPr>
          <w:p w14:paraId="5B711105" w14:textId="5532FB52" w:rsidR="00CB66A8" w:rsidRPr="00ED4D11" w:rsidRDefault="00DD1674" w:rsidP="00F72C6D">
            <w:pPr>
              <w:jc w:val="center"/>
              <w:rPr>
                <w:rFonts w:ascii="Calibri" w:hAnsi="Calibri" w:cs="Calibri"/>
                <w:color w:val="000000"/>
                <w:sz w:val="20"/>
                <w:szCs w:val="20"/>
              </w:rPr>
            </w:pPr>
            <w:r>
              <w:rPr>
                <w:rFonts w:ascii="Calibri" w:hAnsi="Calibri" w:cs="Calibri"/>
                <w:color w:val="000000"/>
                <w:sz w:val="20"/>
                <w:szCs w:val="20"/>
              </w:rPr>
              <w:t>115</w:t>
            </w:r>
          </w:p>
        </w:tc>
        <w:tc>
          <w:tcPr>
            <w:tcW w:w="1560" w:type="dxa"/>
          </w:tcPr>
          <w:p w14:paraId="153085C2" w14:textId="229DAA5E" w:rsidR="00DD1674" w:rsidRPr="00DD1674" w:rsidRDefault="00DD1674" w:rsidP="00DD1674">
            <w:pPr>
              <w:jc w:val="center"/>
              <w:rPr>
                <w:rFonts w:ascii="Calibri" w:hAnsi="Calibri" w:cs="Calibri"/>
                <w:sz w:val="20"/>
                <w:szCs w:val="20"/>
              </w:rPr>
            </w:pPr>
            <w:r w:rsidRPr="00DD1674">
              <w:rPr>
                <w:rFonts w:ascii="Calibri" w:hAnsi="Calibri" w:cs="Calibri"/>
                <w:sz w:val="20"/>
                <w:szCs w:val="20"/>
              </w:rPr>
              <w:t>no comor</w:t>
            </w:r>
            <w:r>
              <w:rPr>
                <w:rFonts w:ascii="Calibri" w:hAnsi="Calibri" w:cs="Calibri"/>
                <w:sz w:val="20"/>
                <w:szCs w:val="20"/>
              </w:rPr>
              <w:t>bidities (n</w:t>
            </w:r>
            <w:r w:rsidRPr="00DD1674">
              <w:rPr>
                <w:rFonts w:ascii="Calibri" w:hAnsi="Calibri" w:cs="Calibri"/>
                <w:sz w:val="20"/>
                <w:szCs w:val="20"/>
              </w:rPr>
              <w:t>=135</w:t>
            </w:r>
            <w:r>
              <w:rPr>
                <w:rFonts w:ascii="Calibri" w:hAnsi="Calibri" w:cs="Calibri"/>
                <w:sz w:val="20"/>
                <w:szCs w:val="20"/>
              </w:rPr>
              <w:t xml:space="preserve">), </w:t>
            </w:r>
          </w:p>
          <w:p w14:paraId="5DA037E8" w14:textId="50A788BA" w:rsidR="00DD1674" w:rsidRPr="00DD1674" w:rsidRDefault="00DD1674" w:rsidP="00DD1674">
            <w:pPr>
              <w:jc w:val="center"/>
              <w:rPr>
                <w:rFonts w:ascii="Calibri" w:hAnsi="Calibri" w:cs="Calibri"/>
                <w:sz w:val="20"/>
                <w:szCs w:val="20"/>
              </w:rPr>
            </w:pPr>
            <w:r w:rsidRPr="00DD1674">
              <w:rPr>
                <w:rFonts w:ascii="Calibri" w:hAnsi="Calibri" w:cs="Calibri"/>
                <w:sz w:val="20"/>
                <w:szCs w:val="20"/>
              </w:rPr>
              <w:t>respiratory</w:t>
            </w:r>
            <w:r>
              <w:rPr>
                <w:rFonts w:ascii="Calibri" w:hAnsi="Calibri" w:cs="Calibri"/>
                <w:sz w:val="20"/>
                <w:szCs w:val="20"/>
              </w:rPr>
              <w:t xml:space="preserve"> disorders (n</w:t>
            </w:r>
            <w:r w:rsidRPr="00DD1674">
              <w:rPr>
                <w:rFonts w:ascii="Calibri" w:hAnsi="Calibri" w:cs="Calibri"/>
                <w:sz w:val="20"/>
                <w:szCs w:val="20"/>
              </w:rPr>
              <w:t>=33</w:t>
            </w:r>
            <w:r>
              <w:rPr>
                <w:rFonts w:ascii="Calibri" w:hAnsi="Calibri" w:cs="Calibri"/>
                <w:sz w:val="20"/>
                <w:szCs w:val="20"/>
              </w:rPr>
              <w:t xml:space="preserve">), </w:t>
            </w:r>
            <w:r w:rsidRPr="00DD1674">
              <w:rPr>
                <w:rFonts w:ascii="Calibri" w:hAnsi="Calibri" w:cs="Calibri"/>
                <w:sz w:val="20"/>
                <w:szCs w:val="20"/>
              </w:rPr>
              <w:t>cardiac</w:t>
            </w:r>
            <w:r>
              <w:rPr>
                <w:rFonts w:ascii="Calibri" w:hAnsi="Calibri" w:cs="Calibri"/>
                <w:sz w:val="20"/>
                <w:szCs w:val="20"/>
              </w:rPr>
              <w:t xml:space="preserve"> comorbidities (n</w:t>
            </w:r>
            <w:r w:rsidRPr="00DD1674">
              <w:rPr>
                <w:rFonts w:ascii="Calibri" w:hAnsi="Calibri" w:cs="Calibri"/>
                <w:sz w:val="20"/>
                <w:szCs w:val="20"/>
              </w:rPr>
              <w:t>=5</w:t>
            </w:r>
            <w:r>
              <w:rPr>
                <w:rFonts w:ascii="Calibri" w:hAnsi="Calibri" w:cs="Calibri"/>
                <w:sz w:val="20"/>
                <w:szCs w:val="20"/>
              </w:rPr>
              <w:t xml:space="preserve">), </w:t>
            </w:r>
          </w:p>
          <w:p w14:paraId="6140B702" w14:textId="63251F1F" w:rsidR="00DD1674" w:rsidRPr="00DD1674" w:rsidRDefault="00DD1674" w:rsidP="00DD1674">
            <w:pPr>
              <w:jc w:val="center"/>
              <w:rPr>
                <w:rFonts w:ascii="Calibri" w:hAnsi="Calibri" w:cs="Calibri"/>
                <w:sz w:val="20"/>
                <w:szCs w:val="20"/>
              </w:rPr>
            </w:pPr>
            <w:r w:rsidRPr="00DD1674">
              <w:rPr>
                <w:rFonts w:ascii="Calibri" w:hAnsi="Calibri" w:cs="Calibri"/>
                <w:sz w:val="20"/>
                <w:szCs w:val="20"/>
              </w:rPr>
              <w:t>immunocompromising or autoimmune</w:t>
            </w:r>
            <w:r>
              <w:rPr>
                <w:rFonts w:ascii="Calibri" w:hAnsi="Calibri" w:cs="Calibri"/>
                <w:sz w:val="20"/>
                <w:szCs w:val="20"/>
              </w:rPr>
              <w:t xml:space="preserve"> disorders (n</w:t>
            </w:r>
            <w:r w:rsidRPr="00DD1674">
              <w:rPr>
                <w:rFonts w:ascii="Calibri" w:hAnsi="Calibri" w:cs="Calibri"/>
                <w:sz w:val="20"/>
                <w:szCs w:val="20"/>
              </w:rPr>
              <w:t>=10</w:t>
            </w:r>
            <w:r>
              <w:rPr>
                <w:rFonts w:ascii="Calibri" w:hAnsi="Calibri" w:cs="Calibri"/>
                <w:sz w:val="20"/>
                <w:szCs w:val="20"/>
              </w:rPr>
              <w:t xml:space="preserve">), </w:t>
            </w:r>
            <w:r w:rsidRPr="00DD1674">
              <w:rPr>
                <w:rFonts w:ascii="Calibri" w:hAnsi="Calibri" w:cs="Calibri"/>
                <w:sz w:val="20"/>
                <w:szCs w:val="20"/>
              </w:rPr>
              <w:t>other</w:t>
            </w:r>
            <w:r>
              <w:rPr>
                <w:rFonts w:ascii="Calibri" w:hAnsi="Calibri" w:cs="Calibri"/>
                <w:sz w:val="20"/>
                <w:szCs w:val="20"/>
              </w:rPr>
              <w:t>s (n</w:t>
            </w:r>
            <w:r w:rsidRPr="00DD1674">
              <w:rPr>
                <w:rFonts w:ascii="Calibri" w:hAnsi="Calibri" w:cs="Calibri"/>
                <w:sz w:val="20"/>
                <w:szCs w:val="20"/>
              </w:rPr>
              <w:t>=20</w:t>
            </w:r>
            <w:r>
              <w:rPr>
                <w:rFonts w:ascii="Calibri" w:hAnsi="Calibri" w:cs="Calibri"/>
                <w:sz w:val="20"/>
                <w:szCs w:val="20"/>
              </w:rPr>
              <w:t>)</w:t>
            </w:r>
            <w:r w:rsidRPr="00DD1674">
              <w:rPr>
                <w:rFonts w:ascii="Calibri" w:hAnsi="Calibri" w:cs="Calibri"/>
                <w:sz w:val="20"/>
                <w:szCs w:val="20"/>
              </w:rPr>
              <w:t>;</w:t>
            </w:r>
          </w:p>
          <w:p w14:paraId="0AB9B31A" w14:textId="01811E15" w:rsidR="00DD1674" w:rsidRPr="00DD1674" w:rsidRDefault="00DD1674" w:rsidP="00DD1674">
            <w:pPr>
              <w:jc w:val="center"/>
              <w:rPr>
                <w:rFonts w:ascii="Calibri" w:hAnsi="Calibri" w:cs="Calibri"/>
                <w:sz w:val="20"/>
                <w:szCs w:val="20"/>
              </w:rPr>
            </w:pPr>
            <w:r w:rsidRPr="00DD1674">
              <w:rPr>
                <w:rFonts w:ascii="Calibri" w:hAnsi="Calibri" w:cs="Calibri"/>
                <w:sz w:val="20"/>
                <w:szCs w:val="20"/>
              </w:rPr>
              <w:t>clinically diagnosed obesity</w:t>
            </w:r>
            <w:r>
              <w:rPr>
                <w:rFonts w:ascii="Calibri" w:hAnsi="Calibri" w:cs="Calibri"/>
                <w:sz w:val="20"/>
                <w:szCs w:val="20"/>
              </w:rPr>
              <w:t xml:space="preserve"> (n</w:t>
            </w:r>
            <w:r w:rsidRPr="00DD1674">
              <w:rPr>
                <w:rFonts w:ascii="Calibri" w:hAnsi="Calibri" w:cs="Calibri"/>
                <w:sz w:val="20"/>
                <w:szCs w:val="20"/>
              </w:rPr>
              <w:t>=12</w:t>
            </w:r>
            <w:r>
              <w:rPr>
                <w:rFonts w:ascii="Calibri" w:hAnsi="Calibri" w:cs="Calibri"/>
                <w:sz w:val="20"/>
                <w:szCs w:val="20"/>
              </w:rPr>
              <w:t xml:space="preserve">, </w:t>
            </w:r>
            <w:r w:rsidRPr="00DD1674">
              <w:rPr>
                <w:rFonts w:ascii="Calibri" w:hAnsi="Calibri" w:cs="Calibri"/>
                <w:sz w:val="20"/>
                <w:szCs w:val="20"/>
              </w:rPr>
              <w:t>out of 153);</w:t>
            </w:r>
          </w:p>
          <w:p w14:paraId="1BA6DAE3" w14:textId="727A914D" w:rsidR="00CB66A8" w:rsidRPr="00ED4D11" w:rsidRDefault="00DD1674" w:rsidP="00DD1674">
            <w:pPr>
              <w:jc w:val="center"/>
              <w:rPr>
                <w:rFonts w:ascii="Calibri" w:hAnsi="Calibri" w:cs="Calibri"/>
                <w:sz w:val="20"/>
                <w:szCs w:val="20"/>
              </w:rPr>
            </w:pPr>
            <w:r w:rsidRPr="00DD1674">
              <w:rPr>
                <w:rFonts w:ascii="Calibri" w:hAnsi="Calibri" w:cs="Calibri"/>
                <w:sz w:val="20"/>
                <w:szCs w:val="20"/>
              </w:rPr>
              <w:t>BMI-based obesity</w:t>
            </w:r>
            <w:r>
              <w:rPr>
                <w:rFonts w:ascii="Calibri" w:hAnsi="Calibri" w:cs="Calibri"/>
                <w:sz w:val="20"/>
                <w:szCs w:val="20"/>
              </w:rPr>
              <w:t xml:space="preserve"> (n</w:t>
            </w:r>
            <w:r w:rsidRPr="00DD1674">
              <w:rPr>
                <w:rFonts w:ascii="Calibri" w:hAnsi="Calibri" w:cs="Calibri"/>
                <w:sz w:val="20"/>
                <w:szCs w:val="20"/>
              </w:rPr>
              <w:t>=45</w:t>
            </w:r>
            <w:r>
              <w:rPr>
                <w:rFonts w:ascii="Calibri" w:hAnsi="Calibri" w:cs="Calibri"/>
                <w:sz w:val="20"/>
                <w:szCs w:val="20"/>
              </w:rPr>
              <w:t xml:space="preserve">, </w:t>
            </w:r>
            <w:r w:rsidRPr="00DD1674">
              <w:rPr>
                <w:rFonts w:ascii="Calibri" w:hAnsi="Calibri" w:cs="Calibri"/>
                <w:sz w:val="20"/>
                <w:szCs w:val="20"/>
              </w:rPr>
              <w:t>out of 153)</w:t>
            </w:r>
          </w:p>
        </w:tc>
        <w:tc>
          <w:tcPr>
            <w:tcW w:w="2127" w:type="dxa"/>
            <w:gridSpan w:val="2"/>
            <w:shd w:val="clear" w:color="auto" w:fill="auto"/>
            <w:vAlign w:val="center"/>
          </w:tcPr>
          <w:p w14:paraId="6B2809C8" w14:textId="41B9F01B" w:rsidR="00CB66A8" w:rsidRPr="00ED4D11" w:rsidRDefault="00396D1B" w:rsidP="00F72C6D">
            <w:pPr>
              <w:jc w:val="center"/>
              <w:rPr>
                <w:rFonts w:ascii="Calibri" w:hAnsi="Calibri" w:cs="Calibri"/>
                <w:sz w:val="20"/>
                <w:szCs w:val="20"/>
              </w:rPr>
            </w:pPr>
            <w:r>
              <w:rPr>
                <w:rFonts w:ascii="Calibri" w:hAnsi="Calibri" w:cs="Calibri"/>
                <w:sz w:val="20"/>
                <w:szCs w:val="20"/>
              </w:rPr>
              <w:t>Fever (n=151), conjunctivitis (n=103), erythema and cracking of lips, tongue or oral mucosa (n=78), cervical lymphadenopathy (n=18), rash (n=110), erythema and edema of hands and feet (n=69)</w:t>
            </w:r>
          </w:p>
        </w:tc>
        <w:tc>
          <w:tcPr>
            <w:tcW w:w="2125" w:type="dxa"/>
            <w:shd w:val="clear" w:color="auto" w:fill="auto"/>
          </w:tcPr>
          <w:p w14:paraId="7A0C3D42" w14:textId="05ABE36D" w:rsidR="00CB66A8" w:rsidRPr="00ED4D11" w:rsidRDefault="00396D1B" w:rsidP="00F72C6D">
            <w:pPr>
              <w:jc w:val="center"/>
              <w:rPr>
                <w:rFonts w:ascii="Calibri" w:hAnsi="Calibri" w:cs="Calibri"/>
                <w:sz w:val="20"/>
                <w:szCs w:val="20"/>
              </w:rPr>
            </w:pPr>
            <w:r>
              <w:rPr>
                <w:rFonts w:ascii="Calibri" w:hAnsi="Calibri" w:cs="Calibri"/>
                <w:sz w:val="20"/>
                <w:szCs w:val="20"/>
              </w:rPr>
              <w:t>PCR positive (n=73), serology positive (n=58)</w:t>
            </w:r>
          </w:p>
        </w:tc>
        <w:tc>
          <w:tcPr>
            <w:tcW w:w="2268" w:type="dxa"/>
          </w:tcPr>
          <w:p w14:paraId="4296F3B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91), IVIG (n=144), anticoagulants (n=87), inotropes (n=90), antivirals (n=NR), Mechanical ventilation (n=69)</w:t>
            </w:r>
          </w:p>
          <w:p w14:paraId="34101B6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68F9190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66CFB395" w14:textId="77777777" w:rsidTr="00F72C6D">
        <w:trPr>
          <w:trHeight w:val="67"/>
          <w:jc w:val="center"/>
        </w:trPr>
        <w:tc>
          <w:tcPr>
            <w:tcW w:w="1271" w:type="dxa"/>
            <w:shd w:val="clear" w:color="auto" w:fill="FFFFFF" w:themeFill="background1"/>
            <w:vAlign w:val="center"/>
          </w:tcPr>
          <w:p w14:paraId="0661DA0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Blumfield E 2021</w:t>
            </w:r>
          </w:p>
        </w:tc>
        <w:tc>
          <w:tcPr>
            <w:tcW w:w="992" w:type="dxa"/>
            <w:shd w:val="clear" w:color="auto" w:fill="auto"/>
            <w:vAlign w:val="center"/>
          </w:tcPr>
          <w:p w14:paraId="72F4EBC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3905C02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CA88AA1"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58DB17C1"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82B3C13" w14:textId="77777777" w:rsidR="00CB66A8" w:rsidRPr="00ED4D11" w:rsidRDefault="00CB66A8" w:rsidP="00F72C6D">
            <w:pPr>
              <w:jc w:val="center"/>
              <w:rPr>
                <w:rFonts w:ascii="Calibri" w:hAnsi="Calibri" w:cs="Calibri"/>
                <w:color w:val="000000"/>
                <w:sz w:val="20"/>
                <w:szCs w:val="20"/>
              </w:rPr>
            </w:pPr>
          </w:p>
        </w:tc>
        <w:tc>
          <w:tcPr>
            <w:tcW w:w="1560" w:type="dxa"/>
          </w:tcPr>
          <w:p w14:paraId="5DAC937F"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40A34CDF"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53C8E9C4" w14:textId="77777777" w:rsidR="00CB66A8" w:rsidRPr="00ED4D11" w:rsidRDefault="00CB66A8" w:rsidP="00F72C6D">
            <w:pPr>
              <w:jc w:val="center"/>
              <w:rPr>
                <w:rFonts w:ascii="Calibri" w:hAnsi="Calibri" w:cs="Calibri"/>
                <w:sz w:val="20"/>
                <w:szCs w:val="20"/>
              </w:rPr>
            </w:pPr>
          </w:p>
        </w:tc>
        <w:tc>
          <w:tcPr>
            <w:tcW w:w="2268" w:type="dxa"/>
          </w:tcPr>
          <w:p w14:paraId="5DBCED7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0), IVIG (n=5), anticoagulants (n=NR), inotropes (n=0), antivirals (n=NR), Mechanical ventilation (n=1)</w:t>
            </w:r>
          </w:p>
          <w:p w14:paraId="33EF430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7CEB37F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42E0F2B2" w14:textId="77777777" w:rsidTr="00F72C6D">
        <w:trPr>
          <w:trHeight w:val="67"/>
          <w:jc w:val="center"/>
        </w:trPr>
        <w:tc>
          <w:tcPr>
            <w:tcW w:w="1271" w:type="dxa"/>
            <w:shd w:val="clear" w:color="auto" w:fill="FFFFFF" w:themeFill="background1"/>
            <w:vAlign w:val="center"/>
          </w:tcPr>
          <w:p w14:paraId="492950D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Cantor A 2020</w:t>
            </w:r>
          </w:p>
        </w:tc>
        <w:tc>
          <w:tcPr>
            <w:tcW w:w="992" w:type="dxa"/>
            <w:shd w:val="clear" w:color="auto" w:fill="auto"/>
            <w:vAlign w:val="center"/>
          </w:tcPr>
          <w:p w14:paraId="510F2FA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4EA41AE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8A98FE0"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6C014A6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89157CC" w14:textId="77777777" w:rsidR="00CB66A8" w:rsidRPr="00ED4D11" w:rsidRDefault="00CB66A8" w:rsidP="00F72C6D">
            <w:pPr>
              <w:jc w:val="center"/>
              <w:rPr>
                <w:rFonts w:ascii="Calibri" w:hAnsi="Calibri" w:cs="Calibri"/>
                <w:color w:val="000000"/>
                <w:sz w:val="20"/>
                <w:szCs w:val="20"/>
              </w:rPr>
            </w:pPr>
          </w:p>
        </w:tc>
        <w:tc>
          <w:tcPr>
            <w:tcW w:w="1560" w:type="dxa"/>
          </w:tcPr>
          <w:p w14:paraId="4AE1EE12"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587714E2"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6B6914F7" w14:textId="77777777" w:rsidR="00CB66A8" w:rsidRPr="00ED4D11" w:rsidRDefault="00CB66A8" w:rsidP="00F72C6D">
            <w:pPr>
              <w:jc w:val="center"/>
              <w:rPr>
                <w:rFonts w:ascii="Calibri" w:hAnsi="Calibri" w:cs="Calibri"/>
                <w:sz w:val="20"/>
                <w:szCs w:val="20"/>
              </w:rPr>
            </w:pPr>
          </w:p>
        </w:tc>
        <w:tc>
          <w:tcPr>
            <w:tcW w:w="2268" w:type="dxa"/>
          </w:tcPr>
          <w:p w14:paraId="3956330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NR), anticoagulants (n=NR), inotropes (n=1), antivirals (n=NR), Mechanical ventilation (n=10)</w:t>
            </w:r>
          </w:p>
          <w:p w14:paraId="3AF0719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Recovered (n=NR)</w:t>
            </w:r>
          </w:p>
          <w:p w14:paraId="3542130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029FC053" w14:textId="77777777" w:rsidTr="00F72C6D">
        <w:trPr>
          <w:trHeight w:val="67"/>
          <w:jc w:val="center"/>
        </w:trPr>
        <w:tc>
          <w:tcPr>
            <w:tcW w:w="1271" w:type="dxa"/>
            <w:shd w:val="clear" w:color="auto" w:fill="FFFFFF" w:themeFill="background1"/>
            <w:vAlign w:val="center"/>
          </w:tcPr>
          <w:p w14:paraId="4ACB79D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Kest H 2020</w:t>
            </w:r>
          </w:p>
        </w:tc>
        <w:tc>
          <w:tcPr>
            <w:tcW w:w="992" w:type="dxa"/>
            <w:shd w:val="clear" w:color="auto" w:fill="auto"/>
            <w:vAlign w:val="center"/>
          </w:tcPr>
          <w:p w14:paraId="7B0F265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0F3FD37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EA15F9E"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2FDDF7E2"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17B5784" w14:textId="77777777" w:rsidR="00CB66A8" w:rsidRPr="00ED4D11" w:rsidRDefault="00CB66A8" w:rsidP="00F72C6D">
            <w:pPr>
              <w:jc w:val="center"/>
              <w:rPr>
                <w:rFonts w:ascii="Calibri" w:hAnsi="Calibri" w:cs="Calibri"/>
                <w:color w:val="000000"/>
                <w:sz w:val="20"/>
                <w:szCs w:val="20"/>
              </w:rPr>
            </w:pPr>
          </w:p>
        </w:tc>
        <w:tc>
          <w:tcPr>
            <w:tcW w:w="1560" w:type="dxa"/>
          </w:tcPr>
          <w:p w14:paraId="23D9488F"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61C1551D"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50EB1818" w14:textId="77777777" w:rsidR="00CB66A8" w:rsidRPr="00ED4D11" w:rsidRDefault="00CB66A8" w:rsidP="00F72C6D">
            <w:pPr>
              <w:jc w:val="center"/>
              <w:rPr>
                <w:rFonts w:ascii="Calibri" w:hAnsi="Calibri" w:cs="Calibri"/>
                <w:sz w:val="20"/>
                <w:szCs w:val="20"/>
              </w:rPr>
            </w:pPr>
          </w:p>
        </w:tc>
        <w:tc>
          <w:tcPr>
            <w:tcW w:w="2268" w:type="dxa"/>
          </w:tcPr>
          <w:p w14:paraId="6608336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 IVIG (n=2), anticoagulants (n=0), inotropes (n=3) antivirals (n=0), Mechanical ventilation (n=2)</w:t>
            </w:r>
          </w:p>
          <w:p w14:paraId="63A8B25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9CF594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358A1310" w14:textId="77777777" w:rsidTr="00F72C6D">
        <w:trPr>
          <w:trHeight w:val="67"/>
          <w:jc w:val="center"/>
        </w:trPr>
        <w:tc>
          <w:tcPr>
            <w:tcW w:w="1271" w:type="dxa"/>
            <w:shd w:val="clear" w:color="auto" w:fill="FFFFFF" w:themeFill="background1"/>
            <w:vAlign w:val="center"/>
          </w:tcPr>
          <w:p w14:paraId="45A1DBF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Daube A</w:t>
            </w:r>
          </w:p>
        </w:tc>
        <w:tc>
          <w:tcPr>
            <w:tcW w:w="992" w:type="dxa"/>
            <w:shd w:val="clear" w:color="auto" w:fill="auto"/>
            <w:vAlign w:val="center"/>
          </w:tcPr>
          <w:p w14:paraId="6D81365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110F097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8E9F983"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1315D8A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482646A1" w14:textId="77777777" w:rsidR="00CB66A8" w:rsidRPr="00ED4D11" w:rsidRDefault="00CB66A8" w:rsidP="00F72C6D">
            <w:pPr>
              <w:jc w:val="center"/>
              <w:rPr>
                <w:rFonts w:ascii="Calibri" w:hAnsi="Calibri" w:cs="Calibri"/>
                <w:color w:val="000000"/>
                <w:sz w:val="20"/>
                <w:szCs w:val="20"/>
              </w:rPr>
            </w:pPr>
          </w:p>
        </w:tc>
        <w:tc>
          <w:tcPr>
            <w:tcW w:w="1560" w:type="dxa"/>
          </w:tcPr>
          <w:p w14:paraId="7F7069E6"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169B8D79"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688F2A9B" w14:textId="77777777" w:rsidR="00CB66A8" w:rsidRPr="00ED4D11" w:rsidRDefault="00CB66A8" w:rsidP="00F72C6D">
            <w:pPr>
              <w:jc w:val="center"/>
              <w:rPr>
                <w:rFonts w:ascii="Calibri" w:hAnsi="Calibri" w:cs="Calibri"/>
                <w:sz w:val="20"/>
                <w:szCs w:val="20"/>
              </w:rPr>
            </w:pPr>
          </w:p>
        </w:tc>
        <w:tc>
          <w:tcPr>
            <w:tcW w:w="2268" w:type="dxa"/>
          </w:tcPr>
          <w:p w14:paraId="5762595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 IVIG (n=3), anticoagulants (n=NR), inotropes (n=0), antivirals (n=NR), Mechanical ventilation (n=1)</w:t>
            </w:r>
          </w:p>
          <w:p w14:paraId="730B5BE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15D2080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54489E52" w14:textId="77777777" w:rsidTr="00F72C6D">
        <w:trPr>
          <w:trHeight w:val="67"/>
          <w:jc w:val="center"/>
        </w:trPr>
        <w:tc>
          <w:tcPr>
            <w:tcW w:w="1271" w:type="dxa"/>
            <w:shd w:val="clear" w:color="auto" w:fill="FFFFFF" w:themeFill="background1"/>
            <w:vAlign w:val="center"/>
          </w:tcPr>
          <w:p w14:paraId="0D0A1A9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alepas S 2020</w:t>
            </w:r>
          </w:p>
        </w:tc>
        <w:tc>
          <w:tcPr>
            <w:tcW w:w="992" w:type="dxa"/>
            <w:shd w:val="clear" w:color="auto" w:fill="auto"/>
            <w:vAlign w:val="center"/>
          </w:tcPr>
          <w:p w14:paraId="57AADB2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50A6989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2390438"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00639BA2"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8564DAD" w14:textId="77777777" w:rsidR="00CB66A8" w:rsidRPr="00ED4D11" w:rsidRDefault="00CB66A8" w:rsidP="00F72C6D">
            <w:pPr>
              <w:jc w:val="center"/>
              <w:rPr>
                <w:rFonts w:ascii="Calibri" w:hAnsi="Calibri" w:cs="Calibri"/>
                <w:color w:val="000000"/>
                <w:sz w:val="20"/>
                <w:szCs w:val="20"/>
              </w:rPr>
            </w:pPr>
          </w:p>
        </w:tc>
        <w:tc>
          <w:tcPr>
            <w:tcW w:w="1560" w:type="dxa"/>
          </w:tcPr>
          <w:p w14:paraId="71EEA5AF"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6B572FDC"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0AD4013D" w14:textId="77777777" w:rsidR="00CB66A8" w:rsidRPr="00ED4D11" w:rsidRDefault="00CB66A8" w:rsidP="00F72C6D">
            <w:pPr>
              <w:jc w:val="center"/>
              <w:rPr>
                <w:rFonts w:ascii="Calibri" w:hAnsi="Calibri" w:cs="Calibri"/>
                <w:sz w:val="20"/>
                <w:szCs w:val="20"/>
              </w:rPr>
            </w:pPr>
          </w:p>
        </w:tc>
        <w:tc>
          <w:tcPr>
            <w:tcW w:w="2268" w:type="dxa"/>
          </w:tcPr>
          <w:p w14:paraId="02402D7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NR), anticoagulants (n=NR), inotropes (n=NR), antivirals (n=NR), Mechanical ventilation (n=0)</w:t>
            </w:r>
          </w:p>
          <w:p w14:paraId="731C2F4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1B4F825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0232B613" w14:textId="77777777" w:rsidTr="00F72C6D">
        <w:trPr>
          <w:trHeight w:val="67"/>
          <w:jc w:val="center"/>
        </w:trPr>
        <w:tc>
          <w:tcPr>
            <w:tcW w:w="1271" w:type="dxa"/>
            <w:shd w:val="clear" w:color="auto" w:fill="FFFFFF" w:themeFill="background1"/>
            <w:vAlign w:val="center"/>
          </w:tcPr>
          <w:p w14:paraId="00EE91A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Jonat B 2021</w:t>
            </w:r>
          </w:p>
        </w:tc>
        <w:tc>
          <w:tcPr>
            <w:tcW w:w="992" w:type="dxa"/>
            <w:shd w:val="clear" w:color="auto" w:fill="auto"/>
            <w:vAlign w:val="center"/>
          </w:tcPr>
          <w:p w14:paraId="5B56495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1847BB97"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2F444E8"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400442D6"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E84DB50" w14:textId="77777777" w:rsidR="00CB66A8" w:rsidRPr="00ED4D11" w:rsidRDefault="00CB66A8" w:rsidP="00F72C6D">
            <w:pPr>
              <w:jc w:val="center"/>
              <w:rPr>
                <w:rFonts w:ascii="Calibri" w:hAnsi="Calibri" w:cs="Calibri"/>
                <w:color w:val="000000"/>
                <w:sz w:val="20"/>
                <w:szCs w:val="20"/>
              </w:rPr>
            </w:pPr>
          </w:p>
        </w:tc>
        <w:tc>
          <w:tcPr>
            <w:tcW w:w="1560" w:type="dxa"/>
          </w:tcPr>
          <w:p w14:paraId="49DE8885"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792824EA"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141D139B" w14:textId="77777777" w:rsidR="00CB66A8" w:rsidRPr="00ED4D11" w:rsidRDefault="00CB66A8" w:rsidP="00F72C6D">
            <w:pPr>
              <w:jc w:val="center"/>
              <w:rPr>
                <w:rFonts w:ascii="Calibri" w:hAnsi="Calibri" w:cs="Calibri"/>
                <w:sz w:val="20"/>
                <w:szCs w:val="20"/>
              </w:rPr>
            </w:pPr>
          </w:p>
        </w:tc>
        <w:tc>
          <w:tcPr>
            <w:tcW w:w="2268" w:type="dxa"/>
          </w:tcPr>
          <w:p w14:paraId="3A85D8A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5), IVIG (n=9), anticoagulants (n=NR), inotropes (n=NR), antivirals (n=NR), Mechanical ventilation (n=0)</w:t>
            </w:r>
          </w:p>
          <w:p w14:paraId="3BD66DF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2C458602"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lastRenderedPageBreak/>
              <w:t>ICU admission (n=NR), Deaths (n=NR),</w:t>
            </w:r>
          </w:p>
        </w:tc>
      </w:tr>
      <w:tr w:rsidR="00CB66A8" w:rsidRPr="00ED4D11" w14:paraId="1FD0E430" w14:textId="77777777" w:rsidTr="00F72C6D">
        <w:trPr>
          <w:trHeight w:val="67"/>
          <w:jc w:val="center"/>
        </w:trPr>
        <w:tc>
          <w:tcPr>
            <w:tcW w:w="1271" w:type="dxa"/>
            <w:shd w:val="clear" w:color="auto" w:fill="FFFFFF" w:themeFill="background1"/>
            <w:vAlign w:val="center"/>
          </w:tcPr>
          <w:p w14:paraId="6E7FA4F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Basalely A</w:t>
            </w:r>
          </w:p>
        </w:tc>
        <w:tc>
          <w:tcPr>
            <w:tcW w:w="992" w:type="dxa"/>
            <w:shd w:val="clear" w:color="auto" w:fill="auto"/>
            <w:vAlign w:val="center"/>
          </w:tcPr>
          <w:p w14:paraId="31E9263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586C3EF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BB92110"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183642A6"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4A799FE" w14:textId="77777777" w:rsidR="00CB66A8" w:rsidRPr="00ED4D11" w:rsidRDefault="00CB66A8" w:rsidP="00F72C6D">
            <w:pPr>
              <w:jc w:val="center"/>
              <w:rPr>
                <w:rFonts w:ascii="Calibri" w:hAnsi="Calibri" w:cs="Calibri"/>
                <w:color w:val="000000"/>
                <w:sz w:val="20"/>
                <w:szCs w:val="20"/>
              </w:rPr>
            </w:pPr>
          </w:p>
        </w:tc>
        <w:tc>
          <w:tcPr>
            <w:tcW w:w="1560" w:type="dxa"/>
          </w:tcPr>
          <w:p w14:paraId="5CCB8E3F"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081CF329"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59A9316D" w14:textId="77777777" w:rsidR="00CB66A8" w:rsidRPr="00ED4D11" w:rsidRDefault="00CB66A8" w:rsidP="00F72C6D">
            <w:pPr>
              <w:jc w:val="center"/>
              <w:rPr>
                <w:rFonts w:ascii="Calibri" w:hAnsi="Calibri" w:cs="Calibri"/>
                <w:sz w:val="20"/>
                <w:szCs w:val="20"/>
              </w:rPr>
            </w:pPr>
          </w:p>
        </w:tc>
        <w:tc>
          <w:tcPr>
            <w:tcW w:w="2268" w:type="dxa"/>
          </w:tcPr>
          <w:p w14:paraId="4ADA120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5), IVIG (n=49), anticoagulants (n=0), inotropes (n=13), antivirals (n=3), Mechanical ventilation (n=5)</w:t>
            </w:r>
          </w:p>
          <w:p w14:paraId="2AF2011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2121915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53DFB1AD" w14:textId="77777777" w:rsidTr="00F72C6D">
        <w:trPr>
          <w:trHeight w:val="67"/>
          <w:jc w:val="center"/>
        </w:trPr>
        <w:tc>
          <w:tcPr>
            <w:tcW w:w="1271" w:type="dxa"/>
            <w:shd w:val="clear" w:color="auto" w:fill="FFFFFF" w:themeFill="background1"/>
            <w:vAlign w:val="center"/>
          </w:tcPr>
          <w:p w14:paraId="2BCEC06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Abdel-Haq N 2021</w:t>
            </w:r>
          </w:p>
        </w:tc>
        <w:tc>
          <w:tcPr>
            <w:tcW w:w="992" w:type="dxa"/>
            <w:shd w:val="clear" w:color="auto" w:fill="auto"/>
            <w:vAlign w:val="center"/>
          </w:tcPr>
          <w:p w14:paraId="35B82DB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A</w:t>
            </w:r>
          </w:p>
        </w:tc>
        <w:tc>
          <w:tcPr>
            <w:tcW w:w="1418" w:type="dxa"/>
          </w:tcPr>
          <w:p w14:paraId="75BFDBA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5C5AFC72"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29938CA3"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C872049" w14:textId="77777777" w:rsidR="00CB66A8" w:rsidRPr="00ED4D11" w:rsidRDefault="00CB66A8" w:rsidP="00F72C6D">
            <w:pPr>
              <w:jc w:val="center"/>
              <w:rPr>
                <w:rFonts w:ascii="Calibri" w:hAnsi="Calibri" w:cs="Calibri"/>
                <w:color w:val="000000"/>
                <w:sz w:val="20"/>
                <w:szCs w:val="20"/>
              </w:rPr>
            </w:pPr>
          </w:p>
        </w:tc>
        <w:tc>
          <w:tcPr>
            <w:tcW w:w="1560" w:type="dxa"/>
          </w:tcPr>
          <w:p w14:paraId="06EE468C"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7E151AE8"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0AB64360" w14:textId="77777777" w:rsidR="00CB66A8" w:rsidRPr="00ED4D11" w:rsidRDefault="00CB66A8" w:rsidP="00F72C6D">
            <w:pPr>
              <w:jc w:val="center"/>
              <w:rPr>
                <w:rFonts w:ascii="Calibri" w:hAnsi="Calibri" w:cs="Calibri"/>
                <w:sz w:val="20"/>
                <w:szCs w:val="20"/>
              </w:rPr>
            </w:pPr>
          </w:p>
        </w:tc>
        <w:tc>
          <w:tcPr>
            <w:tcW w:w="2268" w:type="dxa"/>
          </w:tcPr>
          <w:p w14:paraId="0D436E8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 IVIG (n=29), anticoagulants (n=33), inotropes (n=17), antivirals (n=2), Mechanical ventilation (n=6)</w:t>
            </w:r>
          </w:p>
          <w:p w14:paraId="6EF4E54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440D78C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665BDDD7" w14:textId="77777777" w:rsidTr="00F72C6D">
        <w:trPr>
          <w:trHeight w:val="67"/>
          <w:jc w:val="center"/>
        </w:trPr>
        <w:tc>
          <w:tcPr>
            <w:tcW w:w="1271" w:type="dxa"/>
            <w:shd w:val="clear" w:color="auto" w:fill="FFFFFF" w:themeFill="background1"/>
            <w:vAlign w:val="center"/>
          </w:tcPr>
          <w:p w14:paraId="47B020F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Dionne A 2020</w:t>
            </w:r>
          </w:p>
        </w:tc>
        <w:tc>
          <w:tcPr>
            <w:tcW w:w="992" w:type="dxa"/>
            <w:shd w:val="clear" w:color="auto" w:fill="auto"/>
            <w:vAlign w:val="center"/>
          </w:tcPr>
          <w:p w14:paraId="4AECE1B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7C9C28B5"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0DD291EE"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623519C5"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A2A9141" w14:textId="77777777" w:rsidR="00CB66A8" w:rsidRPr="00ED4D11" w:rsidRDefault="00CB66A8" w:rsidP="00F72C6D">
            <w:pPr>
              <w:jc w:val="center"/>
              <w:rPr>
                <w:rFonts w:ascii="Calibri" w:hAnsi="Calibri" w:cs="Calibri"/>
                <w:color w:val="000000"/>
                <w:sz w:val="20"/>
                <w:szCs w:val="20"/>
              </w:rPr>
            </w:pPr>
          </w:p>
        </w:tc>
        <w:tc>
          <w:tcPr>
            <w:tcW w:w="1560" w:type="dxa"/>
          </w:tcPr>
          <w:p w14:paraId="3E1339AA"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0297FA71"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1B6F5FB3" w14:textId="77777777" w:rsidR="00CB66A8" w:rsidRPr="00ED4D11" w:rsidRDefault="00CB66A8" w:rsidP="00F72C6D">
            <w:pPr>
              <w:jc w:val="center"/>
              <w:rPr>
                <w:rFonts w:ascii="Calibri" w:hAnsi="Calibri" w:cs="Calibri"/>
                <w:sz w:val="20"/>
                <w:szCs w:val="20"/>
              </w:rPr>
            </w:pPr>
          </w:p>
        </w:tc>
        <w:tc>
          <w:tcPr>
            <w:tcW w:w="2268" w:type="dxa"/>
          </w:tcPr>
          <w:p w14:paraId="1AB714A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3), IVIG (n=16), anticoagulants (n=14), inotropes (n=7), antivirals (n=NR), Mechanical ventilation (n=1)</w:t>
            </w:r>
          </w:p>
          <w:p w14:paraId="7CA0CF4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403C5A2A"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09CDA95C" w14:textId="77777777" w:rsidTr="00F72C6D">
        <w:trPr>
          <w:trHeight w:val="67"/>
          <w:jc w:val="center"/>
        </w:trPr>
        <w:tc>
          <w:tcPr>
            <w:tcW w:w="1271" w:type="dxa"/>
            <w:shd w:val="clear" w:color="auto" w:fill="FFFFFF" w:themeFill="background1"/>
            <w:vAlign w:val="center"/>
          </w:tcPr>
          <w:p w14:paraId="6D5A601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Diorio C 2020</w:t>
            </w:r>
          </w:p>
        </w:tc>
        <w:tc>
          <w:tcPr>
            <w:tcW w:w="992" w:type="dxa"/>
            <w:shd w:val="clear" w:color="auto" w:fill="auto"/>
            <w:vAlign w:val="center"/>
          </w:tcPr>
          <w:p w14:paraId="3F261EA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3473296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41089030"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009062A0"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E2437CB" w14:textId="77777777" w:rsidR="00CB66A8" w:rsidRPr="00ED4D11" w:rsidRDefault="00CB66A8" w:rsidP="00F72C6D">
            <w:pPr>
              <w:jc w:val="center"/>
              <w:rPr>
                <w:rFonts w:ascii="Calibri" w:hAnsi="Calibri" w:cs="Calibri"/>
                <w:color w:val="000000"/>
                <w:sz w:val="20"/>
                <w:szCs w:val="20"/>
              </w:rPr>
            </w:pPr>
          </w:p>
        </w:tc>
        <w:tc>
          <w:tcPr>
            <w:tcW w:w="1560" w:type="dxa"/>
          </w:tcPr>
          <w:p w14:paraId="0E7D2BE9"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730A3B52"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6A92A309" w14:textId="77777777" w:rsidR="00CB66A8" w:rsidRPr="00ED4D11" w:rsidRDefault="00CB66A8" w:rsidP="00F72C6D">
            <w:pPr>
              <w:jc w:val="center"/>
              <w:rPr>
                <w:rFonts w:ascii="Calibri" w:hAnsi="Calibri" w:cs="Calibri"/>
                <w:sz w:val="20"/>
                <w:szCs w:val="20"/>
              </w:rPr>
            </w:pPr>
          </w:p>
        </w:tc>
        <w:tc>
          <w:tcPr>
            <w:tcW w:w="2268" w:type="dxa"/>
          </w:tcPr>
          <w:p w14:paraId="16857FF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0), IVIG (n=6), anticoagulants (n=NR), inotropes (n=12), antivirals (n=NR), Mechanical ventilation (n=0)</w:t>
            </w:r>
          </w:p>
          <w:p w14:paraId="1A8BE01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032050F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42CA304B" w14:textId="77777777" w:rsidTr="00F72C6D">
        <w:trPr>
          <w:trHeight w:val="67"/>
          <w:jc w:val="center"/>
        </w:trPr>
        <w:tc>
          <w:tcPr>
            <w:tcW w:w="1271" w:type="dxa"/>
            <w:shd w:val="clear" w:color="auto" w:fill="FFFFFF" w:themeFill="background1"/>
            <w:vAlign w:val="center"/>
          </w:tcPr>
          <w:p w14:paraId="31E6DB4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Fenlon Iii EP 2021</w:t>
            </w:r>
          </w:p>
        </w:tc>
        <w:tc>
          <w:tcPr>
            <w:tcW w:w="992" w:type="dxa"/>
            <w:shd w:val="clear" w:color="auto" w:fill="auto"/>
            <w:vAlign w:val="center"/>
          </w:tcPr>
          <w:p w14:paraId="0078289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1CBA6E6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372A4E6F"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6D0FB9F5"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F5DF0B5" w14:textId="77777777" w:rsidR="00CB66A8" w:rsidRPr="00ED4D11" w:rsidRDefault="00CB66A8" w:rsidP="00F72C6D">
            <w:pPr>
              <w:jc w:val="center"/>
              <w:rPr>
                <w:rFonts w:ascii="Calibri" w:hAnsi="Calibri" w:cs="Calibri"/>
                <w:color w:val="000000"/>
                <w:sz w:val="20"/>
                <w:szCs w:val="20"/>
              </w:rPr>
            </w:pPr>
          </w:p>
        </w:tc>
        <w:tc>
          <w:tcPr>
            <w:tcW w:w="1560" w:type="dxa"/>
          </w:tcPr>
          <w:p w14:paraId="21E7F73E"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5B04D4CC"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636476B1" w14:textId="77777777" w:rsidR="00CB66A8" w:rsidRPr="00ED4D11" w:rsidRDefault="00CB66A8" w:rsidP="00F72C6D">
            <w:pPr>
              <w:jc w:val="center"/>
              <w:rPr>
                <w:rFonts w:ascii="Calibri" w:hAnsi="Calibri" w:cs="Calibri"/>
                <w:sz w:val="20"/>
                <w:szCs w:val="20"/>
              </w:rPr>
            </w:pPr>
          </w:p>
        </w:tc>
        <w:tc>
          <w:tcPr>
            <w:tcW w:w="2268" w:type="dxa"/>
          </w:tcPr>
          <w:p w14:paraId="202A435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NR), anticoagulants (n=NR), inotropes (n=NR), antivirals (n=NR), Mechanical ventilation (n=0)</w:t>
            </w:r>
          </w:p>
          <w:p w14:paraId="106513D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10B6759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0B6EA7F3" w14:textId="77777777" w:rsidTr="00F72C6D">
        <w:trPr>
          <w:trHeight w:val="67"/>
          <w:jc w:val="center"/>
        </w:trPr>
        <w:tc>
          <w:tcPr>
            <w:tcW w:w="1271" w:type="dxa"/>
            <w:shd w:val="clear" w:color="auto" w:fill="FFFFFF" w:themeFill="background1"/>
            <w:vAlign w:val="center"/>
          </w:tcPr>
          <w:p w14:paraId="61AB928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Fernandes DM 2021</w:t>
            </w:r>
          </w:p>
        </w:tc>
        <w:tc>
          <w:tcPr>
            <w:tcW w:w="992" w:type="dxa"/>
            <w:shd w:val="clear" w:color="auto" w:fill="auto"/>
            <w:vAlign w:val="center"/>
          </w:tcPr>
          <w:p w14:paraId="0E21F4E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47BC246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7CDFE0E"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5498291D"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C6E290E" w14:textId="77777777" w:rsidR="00CB66A8" w:rsidRPr="00ED4D11" w:rsidRDefault="00CB66A8" w:rsidP="00F72C6D">
            <w:pPr>
              <w:jc w:val="center"/>
              <w:rPr>
                <w:rFonts w:ascii="Calibri" w:hAnsi="Calibri" w:cs="Calibri"/>
                <w:color w:val="000000"/>
                <w:sz w:val="20"/>
                <w:szCs w:val="20"/>
              </w:rPr>
            </w:pPr>
          </w:p>
        </w:tc>
        <w:tc>
          <w:tcPr>
            <w:tcW w:w="1560" w:type="dxa"/>
          </w:tcPr>
          <w:p w14:paraId="5929F106"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39106599"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45166012" w14:textId="77777777" w:rsidR="00CB66A8" w:rsidRPr="00ED4D11" w:rsidRDefault="00CB66A8" w:rsidP="00F72C6D">
            <w:pPr>
              <w:jc w:val="center"/>
              <w:rPr>
                <w:rFonts w:ascii="Calibri" w:hAnsi="Calibri" w:cs="Calibri"/>
                <w:sz w:val="20"/>
                <w:szCs w:val="20"/>
              </w:rPr>
            </w:pPr>
          </w:p>
        </w:tc>
        <w:tc>
          <w:tcPr>
            <w:tcW w:w="2268" w:type="dxa"/>
          </w:tcPr>
          <w:p w14:paraId="067062F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47), anticoagulants (n=98), inotropes (n=NR), antivirals (n=24), Mechanical ventilation (n=29)</w:t>
            </w:r>
          </w:p>
          <w:p w14:paraId="20906735"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ED423CF"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25A36212" w14:textId="77777777" w:rsidTr="00F72C6D">
        <w:trPr>
          <w:trHeight w:val="67"/>
          <w:jc w:val="center"/>
        </w:trPr>
        <w:tc>
          <w:tcPr>
            <w:tcW w:w="1271" w:type="dxa"/>
            <w:shd w:val="clear" w:color="auto" w:fill="FFFFFF" w:themeFill="background1"/>
            <w:vAlign w:val="center"/>
          </w:tcPr>
          <w:p w14:paraId="2F2DD06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Godfred-Cato S 2020</w:t>
            </w:r>
          </w:p>
        </w:tc>
        <w:tc>
          <w:tcPr>
            <w:tcW w:w="992" w:type="dxa"/>
            <w:shd w:val="clear" w:color="auto" w:fill="auto"/>
            <w:vAlign w:val="center"/>
          </w:tcPr>
          <w:p w14:paraId="0BA09899"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2B0ADA42" w14:textId="77777777" w:rsidR="00CB66A8" w:rsidRPr="00ED4D11" w:rsidRDefault="00CB66A8" w:rsidP="00F72C6D">
            <w:pP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5A63E40D"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4530AAE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7193422" w14:textId="77777777" w:rsidR="00CB66A8" w:rsidRPr="00ED4D11" w:rsidRDefault="00CB66A8" w:rsidP="00F72C6D">
            <w:pPr>
              <w:jc w:val="center"/>
              <w:rPr>
                <w:rFonts w:ascii="Calibri" w:hAnsi="Calibri" w:cs="Calibri"/>
                <w:color w:val="000000"/>
                <w:sz w:val="20"/>
                <w:szCs w:val="20"/>
              </w:rPr>
            </w:pPr>
          </w:p>
        </w:tc>
        <w:tc>
          <w:tcPr>
            <w:tcW w:w="1560" w:type="dxa"/>
          </w:tcPr>
          <w:p w14:paraId="1CF202DA"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0B641A79"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1A584D0E" w14:textId="77777777" w:rsidR="00CB66A8" w:rsidRPr="00ED4D11" w:rsidRDefault="00CB66A8" w:rsidP="00F72C6D">
            <w:pPr>
              <w:jc w:val="center"/>
              <w:rPr>
                <w:rFonts w:ascii="Calibri" w:hAnsi="Calibri" w:cs="Calibri"/>
                <w:sz w:val="20"/>
                <w:szCs w:val="20"/>
              </w:rPr>
            </w:pPr>
          </w:p>
        </w:tc>
        <w:tc>
          <w:tcPr>
            <w:tcW w:w="2268" w:type="dxa"/>
          </w:tcPr>
          <w:p w14:paraId="4890D54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331), IVIG (n=424), anticoagulants (n=233), inotropes (n=NR), antivirals (n=0), Mechanical ventilation (n=69)</w:t>
            </w:r>
          </w:p>
          <w:p w14:paraId="77539BD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D8DD7F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4950D5F1" w14:textId="77777777" w:rsidTr="00F72C6D">
        <w:trPr>
          <w:trHeight w:val="67"/>
          <w:jc w:val="center"/>
        </w:trPr>
        <w:tc>
          <w:tcPr>
            <w:tcW w:w="1271" w:type="dxa"/>
            <w:shd w:val="clear" w:color="auto" w:fill="FFFFFF" w:themeFill="background1"/>
            <w:vAlign w:val="center"/>
          </w:tcPr>
          <w:p w14:paraId="07F614A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eidemann SM 2020</w:t>
            </w:r>
          </w:p>
        </w:tc>
        <w:tc>
          <w:tcPr>
            <w:tcW w:w="992" w:type="dxa"/>
            <w:shd w:val="clear" w:color="auto" w:fill="auto"/>
            <w:vAlign w:val="center"/>
          </w:tcPr>
          <w:p w14:paraId="0681E79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409D43F2"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6C448370"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1B734871"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0AEC821" w14:textId="77777777" w:rsidR="00CB66A8" w:rsidRPr="00ED4D11" w:rsidRDefault="00CB66A8" w:rsidP="00F72C6D">
            <w:pPr>
              <w:jc w:val="center"/>
              <w:rPr>
                <w:rFonts w:ascii="Calibri" w:hAnsi="Calibri" w:cs="Calibri"/>
                <w:color w:val="000000"/>
                <w:sz w:val="20"/>
                <w:szCs w:val="20"/>
              </w:rPr>
            </w:pPr>
          </w:p>
        </w:tc>
        <w:tc>
          <w:tcPr>
            <w:tcW w:w="1560" w:type="dxa"/>
          </w:tcPr>
          <w:p w14:paraId="3C4072DB"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0F82FF5F"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2F8BA1C0" w14:textId="77777777" w:rsidR="00CB66A8" w:rsidRPr="00ED4D11" w:rsidRDefault="00CB66A8" w:rsidP="00F72C6D">
            <w:pPr>
              <w:jc w:val="center"/>
              <w:rPr>
                <w:rFonts w:ascii="Calibri" w:hAnsi="Calibri" w:cs="Calibri"/>
                <w:sz w:val="20"/>
                <w:szCs w:val="20"/>
              </w:rPr>
            </w:pPr>
          </w:p>
        </w:tc>
        <w:tc>
          <w:tcPr>
            <w:tcW w:w="2268" w:type="dxa"/>
          </w:tcPr>
          <w:p w14:paraId="1AC90C1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3), anticoagulants (n=NR), inotropes (n=NR), antivirals (n=3), Mechanical ventilation (n=2)</w:t>
            </w:r>
          </w:p>
          <w:p w14:paraId="2DE23AF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AFD7A7C"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7DAF02A1" w14:textId="77777777" w:rsidTr="00F72C6D">
        <w:trPr>
          <w:trHeight w:val="67"/>
          <w:jc w:val="center"/>
        </w:trPr>
        <w:tc>
          <w:tcPr>
            <w:tcW w:w="1271" w:type="dxa"/>
            <w:shd w:val="clear" w:color="auto" w:fill="FFFFFF" w:themeFill="background1"/>
            <w:vAlign w:val="center"/>
          </w:tcPr>
          <w:p w14:paraId="3D2C51CC"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Jhaveri S 2021</w:t>
            </w:r>
          </w:p>
        </w:tc>
        <w:tc>
          <w:tcPr>
            <w:tcW w:w="992" w:type="dxa"/>
            <w:shd w:val="clear" w:color="auto" w:fill="auto"/>
            <w:vAlign w:val="center"/>
          </w:tcPr>
          <w:p w14:paraId="684AD16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194F610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54983B6"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404EABD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52439D1" w14:textId="77777777" w:rsidR="00CB66A8" w:rsidRPr="00ED4D11" w:rsidRDefault="00CB66A8" w:rsidP="00F72C6D">
            <w:pPr>
              <w:jc w:val="center"/>
              <w:rPr>
                <w:rFonts w:ascii="Calibri" w:hAnsi="Calibri" w:cs="Calibri"/>
                <w:color w:val="000000"/>
                <w:sz w:val="20"/>
                <w:szCs w:val="20"/>
              </w:rPr>
            </w:pPr>
          </w:p>
        </w:tc>
        <w:tc>
          <w:tcPr>
            <w:tcW w:w="1560" w:type="dxa"/>
          </w:tcPr>
          <w:p w14:paraId="79CADC6A"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7676D85F"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4857BD1B" w14:textId="77777777" w:rsidR="00CB66A8" w:rsidRPr="00ED4D11" w:rsidRDefault="00CB66A8" w:rsidP="00F72C6D">
            <w:pPr>
              <w:jc w:val="center"/>
              <w:rPr>
                <w:rFonts w:ascii="Calibri" w:hAnsi="Calibri" w:cs="Calibri"/>
                <w:sz w:val="20"/>
                <w:szCs w:val="20"/>
              </w:rPr>
            </w:pPr>
          </w:p>
        </w:tc>
        <w:tc>
          <w:tcPr>
            <w:tcW w:w="2268" w:type="dxa"/>
          </w:tcPr>
          <w:p w14:paraId="68FE93BE"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Steroids (n=3), IVIG (n=12), anticoagulants </w:t>
            </w:r>
            <w:r w:rsidRPr="00ED4D11">
              <w:rPr>
                <w:rFonts w:ascii="Calibri" w:hAnsi="Calibri" w:cs="Calibri"/>
                <w:sz w:val="20"/>
                <w:szCs w:val="20"/>
              </w:rPr>
              <w:lastRenderedPageBreak/>
              <w:t>(n=15), inotropes (n=NR), antivirals (n=NR), Mechanical ventilation (n=1)</w:t>
            </w:r>
          </w:p>
          <w:p w14:paraId="0976BF3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2B913BC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33B779EE" w14:textId="77777777" w:rsidTr="00F72C6D">
        <w:trPr>
          <w:trHeight w:val="67"/>
          <w:jc w:val="center"/>
        </w:trPr>
        <w:tc>
          <w:tcPr>
            <w:tcW w:w="1271" w:type="dxa"/>
            <w:shd w:val="clear" w:color="auto" w:fill="FFFFFF" w:themeFill="background1"/>
            <w:vAlign w:val="center"/>
          </w:tcPr>
          <w:p w14:paraId="3E04C35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Lee EH 2020</w:t>
            </w:r>
          </w:p>
        </w:tc>
        <w:tc>
          <w:tcPr>
            <w:tcW w:w="992" w:type="dxa"/>
            <w:shd w:val="clear" w:color="auto" w:fill="auto"/>
            <w:vAlign w:val="center"/>
          </w:tcPr>
          <w:p w14:paraId="57C5B265" w14:textId="77777777" w:rsidR="00CB66A8" w:rsidRPr="00ED4D11" w:rsidRDefault="00CB66A8" w:rsidP="00F72C6D">
            <w:pPr>
              <w:jc w:val="center"/>
              <w:rPr>
                <w:rFonts w:ascii="Calibri" w:hAnsi="Calibri" w:cs="Calibri"/>
                <w:color w:val="000000"/>
                <w:sz w:val="20"/>
                <w:szCs w:val="20"/>
              </w:rPr>
            </w:pPr>
          </w:p>
        </w:tc>
        <w:tc>
          <w:tcPr>
            <w:tcW w:w="1418" w:type="dxa"/>
          </w:tcPr>
          <w:p w14:paraId="5659C0D4" w14:textId="77777777" w:rsidR="00CB66A8" w:rsidRPr="00ED4D11" w:rsidRDefault="00CB66A8" w:rsidP="00F72C6D">
            <w:pPr>
              <w:jc w:val="center"/>
              <w:rPr>
                <w:rFonts w:ascii="Calibri" w:hAnsi="Calibri" w:cs="Calibri"/>
                <w:color w:val="000000"/>
                <w:sz w:val="20"/>
                <w:szCs w:val="20"/>
              </w:rPr>
            </w:pPr>
          </w:p>
        </w:tc>
        <w:tc>
          <w:tcPr>
            <w:tcW w:w="850" w:type="dxa"/>
            <w:shd w:val="clear" w:color="auto" w:fill="auto"/>
            <w:vAlign w:val="center"/>
          </w:tcPr>
          <w:p w14:paraId="4C4773AF"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6C2DE547"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37C1B36E" w14:textId="77777777" w:rsidR="00CB66A8" w:rsidRPr="00ED4D11" w:rsidRDefault="00CB66A8" w:rsidP="00F72C6D">
            <w:pPr>
              <w:jc w:val="center"/>
              <w:rPr>
                <w:rFonts w:ascii="Calibri" w:hAnsi="Calibri" w:cs="Calibri"/>
                <w:color w:val="000000"/>
                <w:sz w:val="20"/>
                <w:szCs w:val="20"/>
              </w:rPr>
            </w:pPr>
          </w:p>
        </w:tc>
        <w:tc>
          <w:tcPr>
            <w:tcW w:w="1560" w:type="dxa"/>
          </w:tcPr>
          <w:p w14:paraId="1D0D4653"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214F9CF2"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0644ABA3" w14:textId="77777777" w:rsidR="00CB66A8" w:rsidRPr="00ED4D11" w:rsidRDefault="00CB66A8" w:rsidP="00F72C6D">
            <w:pPr>
              <w:jc w:val="center"/>
              <w:rPr>
                <w:rFonts w:ascii="Calibri" w:hAnsi="Calibri" w:cs="Calibri"/>
                <w:sz w:val="20"/>
                <w:szCs w:val="20"/>
              </w:rPr>
            </w:pPr>
          </w:p>
        </w:tc>
        <w:tc>
          <w:tcPr>
            <w:tcW w:w="2268" w:type="dxa"/>
          </w:tcPr>
          <w:p w14:paraId="137936C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NR), IVIG (n=NR), anticoagulants (n=NR), inotropes (n=NR), antivirals (n=NR), Mechanical ventilation (n=NR)</w:t>
            </w:r>
          </w:p>
          <w:p w14:paraId="2C372A5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B6102DB"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0CE1FF40" w14:textId="77777777" w:rsidTr="00F72C6D">
        <w:trPr>
          <w:trHeight w:val="67"/>
          <w:jc w:val="center"/>
        </w:trPr>
        <w:tc>
          <w:tcPr>
            <w:tcW w:w="1271" w:type="dxa"/>
            <w:shd w:val="clear" w:color="auto" w:fill="FFFFFF" w:themeFill="background1"/>
            <w:vAlign w:val="center"/>
          </w:tcPr>
          <w:p w14:paraId="20CD684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atsubara D 2020</w:t>
            </w:r>
          </w:p>
        </w:tc>
        <w:tc>
          <w:tcPr>
            <w:tcW w:w="992" w:type="dxa"/>
            <w:shd w:val="clear" w:color="auto" w:fill="auto"/>
            <w:vAlign w:val="center"/>
          </w:tcPr>
          <w:p w14:paraId="0326CE0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02B9BE28"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2AC0A414"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3B636FCC"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70C4C3D1" w14:textId="77777777" w:rsidR="00CB66A8" w:rsidRPr="00ED4D11" w:rsidRDefault="00CB66A8" w:rsidP="00F72C6D">
            <w:pPr>
              <w:jc w:val="center"/>
              <w:rPr>
                <w:rFonts w:ascii="Calibri" w:hAnsi="Calibri" w:cs="Calibri"/>
                <w:color w:val="000000"/>
                <w:sz w:val="20"/>
                <w:szCs w:val="20"/>
              </w:rPr>
            </w:pPr>
          </w:p>
        </w:tc>
        <w:tc>
          <w:tcPr>
            <w:tcW w:w="1560" w:type="dxa"/>
          </w:tcPr>
          <w:p w14:paraId="4799198B"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5775C3A2"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5BDF0B65" w14:textId="77777777" w:rsidR="00CB66A8" w:rsidRPr="00ED4D11" w:rsidRDefault="00CB66A8" w:rsidP="00F72C6D">
            <w:pPr>
              <w:jc w:val="center"/>
              <w:rPr>
                <w:rFonts w:ascii="Calibri" w:hAnsi="Calibri" w:cs="Calibri"/>
                <w:sz w:val="20"/>
                <w:szCs w:val="20"/>
              </w:rPr>
            </w:pPr>
          </w:p>
        </w:tc>
        <w:tc>
          <w:tcPr>
            <w:tcW w:w="2268" w:type="dxa"/>
          </w:tcPr>
          <w:p w14:paraId="16C510F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23), IVIG (n=20), anticoagulants (n=19), inotropes (n=NR), antivirals (n=21), Mechanical ventilation (n=8)</w:t>
            </w:r>
          </w:p>
          <w:p w14:paraId="21287D1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2953BF6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6450F9C2" w14:textId="77777777" w:rsidTr="00F72C6D">
        <w:trPr>
          <w:trHeight w:val="67"/>
          <w:jc w:val="center"/>
        </w:trPr>
        <w:tc>
          <w:tcPr>
            <w:tcW w:w="1271" w:type="dxa"/>
            <w:shd w:val="clear" w:color="auto" w:fill="FFFFFF" w:themeFill="background1"/>
            <w:vAlign w:val="center"/>
          </w:tcPr>
          <w:p w14:paraId="71B24AF0"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Minocha PK 2021</w:t>
            </w:r>
          </w:p>
        </w:tc>
        <w:tc>
          <w:tcPr>
            <w:tcW w:w="992" w:type="dxa"/>
            <w:shd w:val="clear" w:color="auto" w:fill="auto"/>
            <w:vAlign w:val="center"/>
          </w:tcPr>
          <w:p w14:paraId="5FF1D92A"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5C250363"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12FFD2B8"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7B43A9F1"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6DDB7F3B" w14:textId="77777777" w:rsidR="00CB66A8" w:rsidRPr="00ED4D11" w:rsidRDefault="00CB66A8" w:rsidP="00F72C6D">
            <w:pPr>
              <w:jc w:val="center"/>
              <w:rPr>
                <w:rFonts w:ascii="Calibri" w:hAnsi="Calibri" w:cs="Calibri"/>
                <w:color w:val="000000"/>
                <w:sz w:val="20"/>
                <w:szCs w:val="20"/>
              </w:rPr>
            </w:pPr>
          </w:p>
        </w:tc>
        <w:tc>
          <w:tcPr>
            <w:tcW w:w="1560" w:type="dxa"/>
          </w:tcPr>
          <w:p w14:paraId="18ACDDDE"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3AC842A0"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2FB0B7B6" w14:textId="77777777" w:rsidR="00CB66A8" w:rsidRPr="00ED4D11" w:rsidRDefault="00CB66A8" w:rsidP="00F72C6D">
            <w:pPr>
              <w:jc w:val="center"/>
              <w:rPr>
                <w:rFonts w:ascii="Calibri" w:hAnsi="Calibri" w:cs="Calibri"/>
                <w:sz w:val="20"/>
                <w:szCs w:val="20"/>
              </w:rPr>
            </w:pPr>
          </w:p>
        </w:tc>
        <w:tc>
          <w:tcPr>
            <w:tcW w:w="2268" w:type="dxa"/>
          </w:tcPr>
          <w:p w14:paraId="298494D0"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18), IVIG (n=33), anticoagulants (n=NR), inotropes (n=NR), antivirals (n=0), Mechanical ventilation (n=0)</w:t>
            </w:r>
          </w:p>
          <w:p w14:paraId="5E4DC54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68962D3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528AA4CC" w14:textId="77777777" w:rsidTr="00F72C6D">
        <w:trPr>
          <w:trHeight w:val="67"/>
          <w:jc w:val="center"/>
        </w:trPr>
        <w:tc>
          <w:tcPr>
            <w:tcW w:w="1271" w:type="dxa"/>
            <w:shd w:val="clear" w:color="auto" w:fill="FFFFFF" w:themeFill="background1"/>
            <w:vAlign w:val="center"/>
          </w:tcPr>
          <w:p w14:paraId="118A6776"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Sethuraman U 2021</w:t>
            </w:r>
          </w:p>
        </w:tc>
        <w:tc>
          <w:tcPr>
            <w:tcW w:w="992" w:type="dxa"/>
            <w:shd w:val="clear" w:color="auto" w:fill="auto"/>
            <w:vAlign w:val="center"/>
          </w:tcPr>
          <w:p w14:paraId="05AFE77F"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4850AD81"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5A1D1ACF"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299A5516"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20BEF753" w14:textId="77777777" w:rsidR="00CB66A8" w:rsidRPr="00ED4D11" w:rsidRDefault="00CB66A8" w:rsidP="00F72C6D">
            <w:pPr>
              <w:jc w:val="center"/>
              <w:rPr>
                <w:rFonts w:ascii="Calibri" w:hAnsi="Calibri" w:cs="Calibri"/>
                <w:color w:val="000000"/>
                <w:sz w:val="20"/>
                <w:szCs w:val="20"/>
              </w:rPr>
            </w:pPr>
          </w:p>
        </w:tc>
        <w:tc>
          <w:tcPr>
            <w:tcW w:w="1560" w:type="dxa"/>
          </w:tcPr>
          <w:p w14:paraId="5922E5D2"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2AD78BBF"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2A18EBCA" w14:textId="77777777" w:rsidR="00CB66A8" w:rsidRPr="00ED4D11" w:rsidRDefault="00CB66A8" w:rsidP="00F72C6D">
            <w:pPr>
              <w:jc w:val="center"/>
              <w:rPr>
                <w:rFonts w:ascii="Calibri" w:hAnsi="Calibri" w:cs="Calibri"/>
                <w:sz w:val="20"/>
                <w:szCs w:val="20"/>
              </w:rPr>
            </w:pPr>
          </w:p>
        </w:tc>
        <w:tc>
          <w:tcPr>
            <w:tcW w:w="2268" w:type="dxa"/>
          </w:tcPr>
          <w:p w14:paraId="191A703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 xml:space="preserve">Steroids (n=NR), IVIG (n=34), anticoagulants (n=NR), inotropes (n=16), antivirals (n=0), </w:t>
            </w:r>
            <w:r w:rsidRPr="00ED4D11">
              <w:rPr>
                <w:rFonts w:ascii="Calibri" w:hAnsi="Calibri" w:cs="Calibri"/>
                <w:sz w:val="20"/>
                <w:szCs w:val="20"/>
              </w:rPr>
              <w:lastRenderedPageBreak/>
              <w:t>Mechanical ventilation (n=8)</w:t>
            </w:r>
          </w:p>
          <w:p w14:paraId="264F9A91"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56E96313"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5D106407" w14:textId="77777777" w:rsidTr="00F72C6D">
        <w:trPr>
          <w:trHeight w:val="67"/>
          <w:jc w:val="center"/>
        </w:trPr>
        <w:tc>
          <w:tcPr>
            <w:tcW w:w="1271" w:type="dxa"/>
            <w:shd w:val="clear" w:color="auto" w:fill="FFFFFF" w:themeFill="background1"/>
            <w:vAlign w:val="center"/>
          </w:tcPr>
          <w:p w14:paraId="2BE0F83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lastRenderedPageBreak/>
              <w:t>Rogo T 2020</w:t>
            </w:r>
          </w:p>
        </w:tc>
        <w:tc>
          <w:tcPr>
            <w:tcW w:w="992" w:type="dxa"/>
            <w:shd w:val="clear" w:color="auto" w:fill="auto"/>
            <w:vAlign w:val="center"/>
          </w:tcPr>
          <w:p w14:paraId="709FCC4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3D6C4EEE"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7F1CCE9C"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0F2F21D3"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1E31458A" w14:textId="77777777" w:rsidR="00CB66A8" w:rsidRPr="00ED4D11" w:rsidRDefault="00CB66A8" w:rsidP="00F72C6D">
            <w:pPr>
              <w:jc w:val="center"/>
              <w:rPr>
                <w:rFonts w:ascii="Calibri" w:hAnsi="Calibri" w:cs="Calibri"/>
                <w:color w:val="000000"/>
                <w:sz w:val="20"/>
                <w:szCs w:val="20"/>
              </w:rPr>
            </w:pPr>
          </w:p>
        </w:tc>
        <w:tc>
          <w:tcPr>
            <w:tcW w:w="1560" w:type="dxa"/>
          </w:tcPr>
          <w:p w14:paraId="63458736"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7D6118C7"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1100754B" w14:textId="77777777" w:rsidR="00CB66A8" w:rsidRPr="00ED4D11" w:rsidRDefault="00CB66A8" w:rsidP="00F72C6D">
            <w:pPr>
              <w:jc w:val="center"/>
              <w:rPr>
                <w:rFonts w:ascii="Calibri" w:hAnsi="Calibri" w:cs="Calibri"/>
                <w:sz w:val="20"/>
                <w:szCs w:val="20"/>
              </w:rPr>
            </w:pPr>
          </w:p>
        </w:tc>
        <w:tc>
          <w:tcPr>
            <w:tcW w:w="2268" w:type="dxa"/>
          </w:tcPr>
          <w:p w14:paraId="59A08068"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0), IVIG (n=2), anticoagulants (n=1), inotropes (n=1), antivirals (n=0), Mechanical ventilation (n=0)</w:t>
            </w:r>
          </w:p>
          <w:p w14:paraId="7D6AFE87"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0CB37EB4"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r w:rsidR="00CB66A8" w:rsidRPr="00ED4D11" w14:paraId="7B46B432" w14:textId="77777777" w:rsidTr="00F72C6D">
        <w:trPr>
          <w:trHeight w:val="67"/>
          <w:jc w:val="center"/>
        </w:trPr>
        <w:tc>
          <w:tcPr>
            <w:tcW w:w="1271" w:type="dxa"/>
            <w:shd w:val="clear" w:color="auto" w:fill="FFFFFF" w:themeFill="background1"/>
            <w:vAlign w:val="center"/>
          </w:tcPr>
          <w:p w14:paraId="58DA59ED"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Godfred-Cato S 2020</w:t>
            </w:r>
          </w:p>
        </w:tc>
        <w:tc>
          <w:tcPr>
            <w:tcW w:w="992" w:type="dxa"/>
            <w:shd w:val="clear" w:color="auto" w:fill="auto"/>
            <w:vAlign w:val="center"/>
          </w:tcPr>
          <w:p w14:paraId="4BB8BCD4"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US</w:t>
            </w:r>
          </w:p>
        </w:tc>
        <w:tc>
          <w:tcPr>
            <w:tcW w:w="1418" w:type="dxa"/>
          </w:tcPr>
          <w:p w14:paraId="0930E1CB" w14:textId="77777777" w:rsidR="00CB66A8" w:rsidRPr="00ED4D11" w:rsidRDefault="00CB66A8" w:rsidP="00F72C6D">
            <w:pPr>
              <w:jc w:val="center"/>
              <w:rPr>
                <w:rFonts w:ascii="Calibri" w:hAnsi="Calibri" w:cs="Calibri"/>
                <w:color w:val="000000"/>
                <w:sz w:val="20"/>
                <w:szCs w:val="20"/>
              </w:rPr>
            </w:pPr>
            <w:r w:rsidRPr="00ED4D11">
              <w:rPr>
                <w:rFonts w:ascii="Calibri" w:hAnsi="Calibri" w:cs="Calibri"/>
                <w:color w:val="000000"/>
                <w:sz w:val="20"/>
                <w:szCs w:val="20"/>
              </w:rPr>
              <w:t>HIC</w:t>
            </w:r>
          </w:p>
        </w:tc>
        <w:tc>
          <w:tcPr>
            <w:tcW w:w="850" w:type="dxa"/>
            <w:shd w:val="clear" w:color="auto" w:fill="auto"/>
            <w:vAlign w:val="center"/>
          </w:tcPr>
          <w:p w14:paraId="3352D4E1" w14:textId="77777777" w:rsidR="00CB66A8" w:rsidRPr="00ED4D11" w:rsidRDefault="00CB66A8" w:rsidP="00F72C6D">
            <w:pPr>
              <w:jc w:val="center"/>
              <w:rPr>
                <w:rFonts w:ascii="Calibri" w:hAnsi="Calibri" w:cs="Calibri"/>
                <w:color w:val="000000"/>
                <w:sz w:val="20"/>
                <w:szCs w:val="20"/>
              </w:rPr>
            </w:pPr>
          </w:p>
        </w:tc>
        <w:tc>
          <w:tcPr>
            <w:tcW w:w="851" w:type="dxa"/>
            <w:shd w:val="clear" w:color="auto" w:fill="auto"/>
            <w:vAlign w:val="center"/>
          </w:tcPr>
          <w:p w14:paraId="0BBD950E" w14:textId="77777777" w:rsidR="00CB66A8" w:rsidRPr="00ED4D11" w:rsidRDefault="00CB66A8" w:rsidP="00F72C6D">
            <w:pPr>
              <w:jc w:val="center"/>
              <w:rPr>
                <w:rFonts w:ascii="Calibri" w:hAnsi="Calibri" w:cs="Calibri"/>
                <w:color w:val="000000"/>
                <w:sz w:val="20"/>
                <w:szCs w:val="20"/>
              </w:rPr>
            </w:pPr>
          </w:p>
        </w:tc>
        <w:tc>
          <w:tcPr>
            <w:tcW w:w="708" w:type="dxa"/>
            <w:vAlign w:val="center"/>
          </w:tcPr>
          <w:p w14:paraId="030C0159" w14:textId="77777777" w:rsidR="00CB66A8" w:rsidRPr="00ED4D11" w:rsidRDefault="00CB66A8" w:rsidP="00F72C6D">
            <w:pPr>
              <w:jc w:val="center"/>
              <w:rPr>
                <w:rFonts w:ascii="Calibri" w:hAnsi="Calibri" w:cs="Calibri"/>
                <w:color w:val="000000"/>
                <w:sz w:val="20"/>
                <w:szCs w:val="20"/>
              </w:rPr>
            </w:pPr>
          </w:p>
        </w:tc>
        <w:tc>
          <w:tcPr>
            <w:tcW w:w="1560" w:type="dxa"/>
          </w:tcPr>
          <w:p w14:paraId="7E9C5CD7" w14:textId="77777777" w:rsidR="00CB66A8" w:rsidRPr="00ED4D11" w:rsidRDefault="00CB66A8" w:rsidP="00F72C6D">
            <w:pPr>
              <w:jc w:val="center"/>
              <w:rPr>
                <w:rFonts w:ascii="Calibri" w:hAnsi="Calibri" w:cs="Calibri"/>
                <w:sz w:val="20"/>
                <w:szCs w:val="20"/>
              </w:rPr>
            </w:pPr>
          </w:p>
        </w:tc>
        <w:tc>
          <w:tcPr>
            <w:tcW w:w="2127" w:type="dxa"/>
            <w:gridSpan w:val="2"/>
            <w:shd w:val="clear" w:color="auto" w:fill="auto"/>
            <w:vAlign w:val="center"/>
          </w:tcPr>
          <w:p w14:paraId="4FA29613" w14:textId="77777777" w:rsidR="00CB66A8" w:rsidRPr="00ED4D11" w:rsidRDefault="00CB66A8" w:rsidP="00F72C6D">
            <w:pPr>
              <w:jc w:val="center"/>
              <w:rPr>
                <w:rFonts w:ascii="Calibri" w:hAnsi="Calibri" w:cs="Calibri"/>
                <w:sz w:val="20"/>
                <w:szCs w:val="20"/>
              </w:rPr>
            </w:pPr>
          </w:p>
        </w:tc>
        <w:tc>
          <w:tcPr>
            <w:tcW w:w="2125" w:type="dxa"/>
            <w:shd w:val="clear" w:color="auto" w:fill="auto"/>
          </w:tcPr>
          <w:p w14:paraId="2B642BF3" w14:textId="77777777" w:rsidR="00CB66A8" w:rsidRPr="00ED4D11" w:rsidRDefault="00CB66A8" w:rsidP="00F72C6D">
            <w:pPr>
              <w:jc w:val="center"/>
              <w:rPr>
                <w:rFonts w:ascii="Calibri" w:hAnsi="Calibri" w:cs="Calibri"/>
                <w:sz w:val="20"/>
                <w:szCs w:val="20"/>
              </w:rPr>
            </w:pPr>
          </w:p>
        </w:tc>
        <w:tc>
          <w:tcPr>
            <w:tcW w:w="2268" w:type="dxa"/>
          </w:tcPr>
          <w:p w14:paraId="3CF6C2F9"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Steroids (n=45), IVIG (n=49), anticoagulants (n=21), inotropes (n=16), antivirals (n=0), Mechanical ventilation (n=4)</w:t>
            </w:r>
          </w:p>
          <w:p w14:paraId="61A29F0D"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Recovered (n=NR)</w:t>
            </w:r>
          </w:p>
          <w:p w14:paraId="36BC9256" w14:textId="77777777" w:rsidR="00CB66A8" w:rsidRPr="00ED4D11" w:rsidRDefault="00CB66A8" w:rsidP="00F72C6D">
            <w:pPr>
              <w:jc w:val="center"/>
              <w:rPr>
                <w:rFonts w:ascii="Calibri" w:hAnsi="Calibri" w:cs="Calibri"/>
                <w:sz w:val="20"/>
                <w:szCs w:val="20"/>
              </w:rPr>
            </w:pPr>
            <w:r w:rsidRPr="00ED4D11">
              <w:rPr>
                <w:rFonts w:ascii="Calibri" w:hAnsi="Calibri" w:cs="Calibri"/>
                <w:sz w:val="20"/>
                <w:szCs w:val="20"/>
              </w:rPr>
              <w:t>ICU admission (n=NR), Deaths (n=NR),</w:t>
            </w:r>
          </w:p>
        </w:tc>
      </w:tr>
    </w:tbl>
    <w:p w14:paraId="627BE2E4" w14:textId="77777777" w:rsidR="00CB66A8" w:rsidRPr="00ED4D11" w:rsidRDefault="00CB66A8" w:rsidP="00CB66A8">
      <w:pPr>
        <w:spacing w:line="240" w:lineRule="auto"/>
        <w:rPr>
          <w:rFonts w:ascii="Calibri" w:hAnsi="Calibri" w:cs="Calibri"/>
          <w:sz w:val="20"/>
          <w:szCs w:val="20"/>
        </w:rPr>
      </w:pPr>
      <w:r w:rsidRPr="00ED4D11">
        <w:rPr>
          <w:rFonts w:ascii="Calibri" w:hAnsi="Calibri" w:cs="Calibri"/>
          <w:sz w:val="20"/>
          <w:szCs w:val="20"/>
        </w:rPr>
        <w:t>NR= Not reported</w:t>
      </w:r>
    </w:p>
    <w:p w14:paraId="6C370867" w14:textId="77777777" w:rsidR="00934AD0" w:rsidRPr="00ED4D11" w:rsidRDefault="00934AD0" w:rsidP="00AC5E8D">
      <w:pPr>
        <w:spacing w:after="0" w:line="240" w:lineRule="auto"/>
        <w:rPr>
          <w:rFonts w:ascii="Calibri" w:hAnsi="Calibri" w:cs="Calibri"/>
          <w:b/>
          <w:sz w:val="20"/>
          <w:szCs w:val="20"/>
        </w:rPr>
      </w:pPr>
    </w:p>
    <w:p w14:paraId="16584A22" w14:textId="77777777" w:rsidR="00625651" w:rsidRDefault="00625651">
      <w:pPr>
        <w:rPr>
          <w:b/>
          <w:bCs/>
        </w:rPr>
      </w:pPr>
    </w:p>
    <w:p w14:paraId="066B7C2A" w14:textId="77777777" w:rsidR="00625651" w:rsidRDefault="00625651">
      <w:pPr>
        <w:rPr>
          <w:b/>
          <w:bCs/>
        </w:rPr>
      </w:pPr>
      <w:r>
        <w:rPr>
          <w:b/>
          <w:bCs/>
        </w:rPr>
        <w:br w:type="page"/>
      </w:r>
    </w:p>
    <w:p w14:paraId="7CB06E81" w14:textId="6D1358CB" w:rsidR="00047A2A" w:rsidRDefault="00E801B1">
      <w:pPr>
        <w:rPr>
          <w:b/>
          <w:bCs/>
        </w:rPr>
      </w:pPr>
      <w:r w:rsidRPr="00567C0C">
        <w:rPr>
          <w:b/>
          <w:bCs/>
        </w:rPr>
        <w:lastRenderedPageBreak/>
        <w:t>T</w:t>
      </w:r>
      <w:r w:rsidRPr="00567C0C">
        <w:rPr>
          <w:rFonts w:hint="eastAsia"/>
          <w:b/>
          <w:bCs/>
        </w:rPr>
        <w:t>able</w:t>
      </w:r>
      <w:r w:rsidRPr="00567C0C">
        <w:rPr>
          <w:b/>
          <w:bCs/>
        </w:rPr>
        <w:t xml:space="preserve"> </w:t>
      </w:r>
      <w:r>
        <w:rPr>
          <w:b/>
          <w:bCs/>
        </w:rPr>
        <w:t>4</w:t>
      </w:r>
      <w:r w:rsidR="00C6153A">
        <w:rPr>
          <w:b/>
          <w:bCs/>
        </w:rPr>
        <w:t>.1</w:t>
      </w:r>
      <w:r>
        <w:rPr>
          <w:b/>
          <w:bCs/>
        </w:rPr>
        <w:t>.</w:t>
      </w:r>
      <w:r w:rsidRPr="00567C0C">
        <w:rPr>
          <w:b/>
          <w:bCs/>
        </w:rPr>
        <w:t xml:space="preserve"> </w:t>
      </w:r>
      <w:r w:rsidRPr="00567C0C">
        <w:rPr>
          <w:rFonts w:hint="eastAsia"/>
          <w:b/>
          <w:bCs/>
        </w:rPr>
        <w:t>Com</w:t>
      </w:r>
      <w:r w:rsidRPr="00567C0C">
        <w:rPr>
          <w:b/>
          <w:bCs/>
        </w:rPr>
        <w:t>parison between MIS-C and KD</w:t>
      </w:r>
    </w:p>
    <w:tbl>
      <w:tblPr>
        <w:tblW w:w="9554" w:type="dxa"/>
        <w:tblLook w:val="04A0" w:firstRow="1" w:lastRow="0" w:firstColumn="1" w:lastColumn="0" w:noHBand="0" w:noVBand="1"/>
      </w:tblPr>
      <w:tblGrid>
        <w:gridCol w:w="222"/>
        <w:gridCol w:w="222"/>
        <w:gridCol w:w="1697"/>
        <w:gridCol w:w="897"/>
        <w:gridCol w:w="2577"/>
        <w:gridCol w:w="1898"/>
        <w:gridCol w:w="677"/>
        <w:gridCol w:w="1417"/>
        <w:gridCol w:w="222"/>
      </w:tblGrid>
      <w:tr w:rsidR="00CA6687" w:rsidRPr="00CA6687" w14:paraId="0D94386F" w14:textId="77777777" w:rsidTr="000C58E2">
        <w:trPr>
          <w:gridAfter w:val="1"/>
          <w:wAfter w:w="222" w:type="dxa"/>
          <w:trHeight w:val="450"/>
        </w:trPr>
        <w:tc>
          <w:tcPr>
            <w:tcW w:w="2141" w:type="dxa"/>
            <w:gridSpan w:val="3"/>
            <w:vMerge w:val="restart"/>
            <w:tcBorders>
              <w:top w:val="single" w:sz="12" w:space="0" w:color="auto"/>
              <w:left w:val="nil"/>
              <w:bottom w:val="single" w:sz="8" w:space="0" w:color="auto"/>
              <w:right w:val="nil"/>
            </w:tcBorders>
            <w:shd w:val="clear" w:color="auto" w:fill="auto"/>
            <w:noWrap/>
            <w:vAlign w:val="center"/>
            <w:hideMark/>
          </w:tcPr>
          <w:p w14:paraId="15B9DA02" w14:textId="77777777" w:rsidR="00CA6687" w:rsidRPr="00CA6687" w:rsidRDefault="00CA6687" w:rsidP="00F72C6D">
            <w:pPr>
              <w:jc w:val="center"/>
              <w:rPr>
                <w:rFonts w:ascii="Arial" w:eastAsia="等线" w:hAnsi="Arial" w:cs="Arial"/>
                <w:b/>
                <w:bCs/>
                <w:color w:val="000000"/>
                <w:sz w:val="18"/>
                <w:szCs w:val="18"/>
              </w:rPr>
            </w:pPr>
            <w:r w:rsidRPr="00CA6687">
              <w:rPr>
                <w:rFonts w:ascii="Arial" w:eastAsia="等线" w:hAnsi="Arial" w:cs="Arial"/>
                <w:b/>
                <w:bCs/>
                <w:color w:val="000000"/>
                <w:sz w:val="18"/>
                <w:szCs w:val="18"/>
              </w:rPr>
              <w:t>Factor</w:t>
            </w:r>
          </w:p>
        </w:tc>
        <w:tc>
          <w:tcPr>
            <w:tcW w:w="897" w:type="dxa"/>
            <w:vMerge w:val="restart"/>
            <w:tcBorders>
              <w:top w:val="single" w:sz="12" w:space="0" w:color="auto"/>
              <w:left w:val="nil"/>
              <w:bottom w:val="single" w:sz="8" w:space="0" w:color="auto"/>
              <w:right w:val="nil"/>
            </w:tcBorders>
            <w:shd w:val="clear" w:color="auto" w:fill="auto"/>
            <w:vAlign w:val="center"/>
            <w:hideMark/>
          </w:tcPr>
          <w:p w14:paraId="15ED4B9B" w14:textId="77777777" w:rsidR="00CA6687" w:rsidRPr="00CA6687" w:rsidRDefault="00CA6687" w:rsidP="00F72C6D">
            <w:pPr>
              <w:jc w:val="center"/>
              <w:rPr>
                <w:rFonts w:ascii="Arial" w:eastAsia="等线" w:hAnsi="Arial" w:cs="Arial"/>
                <w:b/>
                <w:bCs/>
                <w:color w:val="000000"/>
                <w:sz w:val="18"/>
                <w:szCs w:val="18"/>
              </w:rPr>
            </w:pPr>
            <w:r w:rsidRPr="00CA6687">
              <w:rPr>
                <w:rFonts w:ascii="Arial" w:eastAsia="等线" w:hAnsi="Arial" w:cs="Arial"/>
                <w:b/>
                <w:bCs/>
                <w:color w:val="000000"/>
                <w:sz w:val="18"/>
                <w:szCs w:val="18"/>
              </w:rPr>
              <w:t>Study Number</w:t>
            </w:r>
          </w:p>
        </w:tc>
        <w:tc>
          <w:tcPr>
            <w:tcW w:w="2577" w:type="dxa"/>
            <w:vMerge w:val="restart"/>
            <w:tcBorders>
              <w:top w:val="single" w:sz="12" w:space="0" w:color="auto"/>
              <w:left w:val="nil"/>
              <w:bottom w:val="single" w:sz="8" w:space="0" w:color="auto"/>
              <w:right w:val="nil"/>
            </w:tcBorders>
            <w:shd w:val="clear" w:color="auto" w:fill="auto"/>
            <w:noWrap/>
            <w:vAlign w:val="center"/>
            <w:hideMark/>
          </w:tcPr>
          <w:p w14:paraId="4B7A3AB8" w14:textId="312B732C" w:rsidR="00CA6687" w:rsidRPr="00CA6687" w:rsidRDefault="00CA6687" w:rsidP="00F72C6D">
            <w:pPr>
              <w:jc w:val="center"/>
              <w:rPr>
                <w:rFonts w:ascii="Arial" w:eastAsia="等线" w:hAnsi="Arial" w:cs="Arial"/>
                <w:b/>
                <w:bCs/>
                <w:color w:val="000000"/>
                <w:sz w:val="18"/>
                <w:szCs w:val="18"/>
              </w:rPr>
            </w:pPr>
            <w:r w:rsidRPr="00CA6687">
              <w:rPr>
                <w:rFonts w:ascii="Arial" w:eastAsia="等线" w:hAnsi="Arial" w:cs="Arial"/>
                <w:b/>
                <w:bCs/>
                <w:color w:val="000000"/>
                <w:sz w:val="18"/>
                <w:szCs w:val="18"/>
              </w:rPr>
              <w:t>Forest plot</w:t>
            </w:r>
          </w:p>
        </w:tc>
        <w:tc>
          <w:tcPr>
            <w:tcW w:w="1898" w:type="dxa"/>
            <w:vMerge w:val="restart"/>
            <w:tcBorders>
              <w:top w:val="single" w:sz="12" w:space="0" w:color="auto"/>
              <w:left w:val="nil"/>
              <w:bottom w:val="single" w:sz="8" w:space="0" w:color="auto"/>
              <w:right w:val="nil"/>
            </w:tcBorders>
            <w:shd w:val="clear" w:color="auto" w:fill="auto"/>
            <w:noWrap/>
            <w:vAlign w:val="center"/>
            <w:hideMark/>
          </w:tcPr>
          <w:p w14:paraId="2B2B94A3" w14:textId="25EBB3C5" w:rsidR="00CA6687" w:rsidRPr="00CA6687" w:rsidRDefault="00CA6687" w:rsidP="00F72C6D">
            <w:pPr>
              <w:jc w:val="center"/>
              <w:rPr>
                <w:rFonts w:ascii="Arial" w:eastAsia="等线" w:hAnsi="Arial" w:cs="Arial"/>
                <w:b/>
                <w:bCs/>
                <w:color w:val="000000"/>
                <w:sz w:val="18"/>
                <w:szCs w:val="18"/>
              </w:rPr>
            </w:pPr>
            <w:r w:rsidRPr="00CA6687">
              <w:rPr>
                <w:rFonts w:ascii="Arial" w:eastAsia="等线" w:hAnsi="Arial" w:cs="Arial"/>
                <w:b/>
                <w:bCs/>
                <w:color w:val="000000"/>
                <w:sz w:val="18"/>
                <w:szCs w:val="18"/>
              </w:rPr>
              <w:t>OR (95%CI)</w:t>
            </w:r>
          </w:p>
        </w:tc>
        <w:tc>
          <w:tcPr>
            <w:tcW w:w="402" w:type="dxa"/>
            <w:vMerge w:val="restart"/>
            <w:tcBorders>
              <w:top w:val="single" w:sz="12" w:space="0" w:color="auto"/>
              <w:left w:val="nil"/>
              <w:bottom w:val="single" w:sz="8" w:space="0" w:color="auto"/>
              <w:right w:val="nil"/>
            </w:tcBorders>
            <w:shd w:val="clear" w:color="auto" w:fill="auto"/>
            <w:noWrap/>
            <w:vAlign w:val="center"/>
            <w:hideMark/>
          </w:tcPr>
          <w:p w14:paraId="41F20B5B" w14:textId="77777777" w:rsidR="00CA6687" w:rsidRPr="00CA6687" w:rsidRDefault="00CA6687" w:rsidP="00F72C6D">
            <w:pPr>
              <w:jc w:val="center"/>
              <w:rPr>
                <w:rFonts w:ascii="Arial" w:eastAsia="等线" w:hAnsi="Arial" w:cs="Arial"/>
                <w:b/>
                <w:bCs/>
                <w:color w:val="000000"/>
                <w:sz w:val="18"/>
                <w:szCs w:val="18"/>
              </w:rPr>
            </w:pPr>
            <w:r w:rsidRPr="00CA6687">
              <w:rPr>
                <w:rFonts w:ascii="Arial" w:eastAsia="等线" w:hAnsi="Arial" w:cs="Arial"/>
                <w:b/>
                <w:bCs/>
                <w:color w:val="000000"/>
                <w:sz w:val="18"/>
                <w:szCs w:val="18"/>
              </w:rPr>
              <w:t>p-value</w:t>
            </w:r>
          </w:p>
        </w:tc>
        <w:tc>
          <w:tcPr>
            <w:tcW w:w="1417" w:type="dxa"/>
            <w:vMerge w:val="restart"/>
            <w:tcBorders>
              <w:top w:val="single" w:sz="12" w:space="0" w:color="auto"/>
              <w:left w:val="nil"/>
              <w:bottom w:val="single" w:sz="8" w:space="0" w:color="auto"/>
              <w:right w:val="nil"/>
            </w:tcBorders>
            <w:shd w:val="clear" w:color="auto" w:fill="auto"/>
            <w:vAlign w:val="center"/>
            <w:hideMark/>
          </w:tcPr>
          <w:p w14:paraId="7DAA693D" w14:textId="77777777" w:rsidR="00CA6687" w:rsidRPr="00CA6687" w:rsidRDefault="00CA6687" w:rsidP="00F72C6D">
            <w:pPr>
              <w:jc w:val="center"/>
              <w:rPr>
                <w:rFonts w:ascii="Arial" w:eastAsia="等线" w:hAnsi="Arial" w:cs="Arial"/>
                <w:b/>
                <w:bCs/>
                <w:color w:val="000000"/>
                <w:sz w:val="18"/>
                <w:szCs w:val="18"/>
              </w:rPr>
            </w:pPr>
            <w:r w:rsidRPr="00CA6687">
              <w:rPr>
                <w:rFonts w:ascii="Arial" w:eastAsia="等线" w:hAnsi="Arial" w:cs="Arial"/>
                <w:b/>
                <w:bCs/>
                <w:color w:val="000000"/>
                <w:sz w:val="18"/>
                <w:szCs w:val="18"/>
              </w:rPr>
              <w:t xml:space="preserve">Heterogeneity </w:t>
            </w:r>
            <m:oMath>
              <m:sSup>
                <m:sSupPr>
                  <m:ctrlPr>
                    <w:rPr>
                      <w:rFonts w:ascii="Cambria Math" w:eastAsia="等线" w:hAnsi="Cambria Math" w:cs="Arial"/>
                      <w:b/>
                      <w:bCs/>
                      <w:iCs/>
                      <w:color w:val="000000"/>
                      <w:sz w:val="18"/>
                      <w:szCs w:val="18"/>
                    </w:rPr>
                  </m:ctrlPr>
                </m:sSupPr>
                <m:e>
                  <m:r>
                    <m:rPr>
                      <m:sty m:val="b"/>
                    </m:rPr>
                    <w:rPr>
                      <w:rFonts w:ascii="Cambria Math" w:eastAsia="等线" w:hAnsi="Cambria Math" w:cs="Arial"/>
                      <w:color w:val="000000"/>
                      <w:sz w:val="18"/>
                      <w:szCs w:val="18"/>
                    </w:rPr>
                    <m:t>I</m:t>
                  </m:r>
                </m:e>
                <m:sup>
                  <m:r>
                    <m:rPr>
                      <m:sty m:val="bi"/>
                    </m:rPr>
                    <w:rPr>
                      <w:rFonts w:ascii="Cambria Math" w:eastAsia="等线" w:hAnsi="Cambria Math" w:cs="Arial"/>
                      <w:color w:val="000000"/>
                      <w:sz w:val="18"/>
                      <w:szCs w:val="18"/>
                    </w:rPr>
                    <m:t>2</m:t>
                  </m:r>
                </m:sup>
              </m:sSup>
            </m:oMath>
            <w:r w:rsidRPr="00CA6687">
              <w:rPr>
                <w:rFonts w:ascii="Arial" w:eastAsia="等线" w:hAnsi="Arial" w:cs="Arial"/>
                <w:b/>
                <w:bCs/>
                <w:color w:val="000000"/>
                <w:sz w:val="18"/>
                <w:szCs w:val="18"/>
              </w:rPr>
              <w:t xml:space="preserve"> (%)</w:t>
            </w:r>
          </w:p>
        </w:tc>
      </w:tr>
      <w:tr w:rsidR="00CA6687" w:rsidRPr="00567C0C" w14:paraId="23952E87" w14:textId="77777777" w:rsidTr="000C58E2">
        <w:trPr>
          <w:trHeight w:val="174"/>
        </w:trPr>
        <w:tc>
          <w:tcPr>
            <w:tcW w:w="2141" w:type="dxa"/>
            <w:gridSpan w:val="3"/>
            <w:vMerge/>
            <w:tcBorders>
              <w:top w:val="single" w:sz="8" w:space="0" w:color="auto"/>
              <w:left w:val="nil"/>
              <w:bottom w:val="single" w:sz="8" w:space="0" w:color="auto"/>
              <w:right w:val="nil"/>
            </w:tcBorders>
            <w:vAlign w:val="center"/>
            <w:hideMark/>
          </w:tcPr>
          <w:p w14:paraId="0A45A3C3" w14:textId="77777777" w:rsidR="00CA6687" w:rsidRPr="00CA6687" w:rsidRDefault="00CA6687" w:rsidP="00F72C6D">
            <w:pPr>
              <w:rPr>
                <w:rFonts w:ascii="Arial" w:eastAsia="等线" w:hAnsi="Arial" w:cs="Arial"/>
                <w:color w:val="000000"/>
                <w:sz w:val="18"/>
                <w:szCs w:val="18"/>
              </w:rPr>
            </w:pPr>
          </w:p>
        </w:tc>
        <w:tc>
          <w:tcPr>
            <w:tcW w:w="897" w:type="dxa"/>
            <w:vMerge/>
            <w:tcBorders>
              <w:top w:val="single" w:sz="8" w:space="0" w:color="auto"/>
              <w:left w:val="nil"/>
              <w:bottom w:val="single" w:sz="8" w:space="0" w:color="auto"/>
              <w:right w:val="nil"/>
            </w:tcBorders>
            <w:vAlign w:val="center"/>
            <w:hideMark/>
          </w:tcPr>
          <w:p w14:paraId="2CA8347A" w14:textId="77777777" w:rsidR="00CA6687" w:rsidRPr="00CA6687" w:rsidRDefault="00CA6687" w:rsidP="00F72C6D">
            <w:pPr>
              <w:rPr>
                <w:rFonts w:ascii="Arial" w:eastAsia="等线" w:hAnsi="Arial" w:cs="Arial"/>
                <w:color w:val="000000"/>
                <w:sz w:val="18"/>
                <w:szCs w:val="18"/>
              </w:rPr>
            </w:pPr>
          </w:p>
        </w:tc>
        <w:tc>
          <w:tcPr>
            <w:tcW w:w="2577" w:type="dxa"/>
            <w:vMerge/>
            <w:tcBorders>
              <w:top w:val="single" w:sz="8" w:space="0" w:color="auto"/>
              <w:left w:val="nil"/>
              <w:bottom w:val="single" w:sz="8" w:space="0" w:color="auto"/>
              <w:right w:val="nil"/>
            </w:tcBorders>
            <w:vAlign w:val="center"/>
            <w:hideMark/>
          </w:tcPr>
          <w:p w14:paraId="4BF1EE7B" w14:textId="77777777" w:rsidR="00CA6687" w:rsidRPr="00CA6687" w:rsidRDefault="00CA6687" w:rsidP="00F72C6D">
            <w:pPr>
              <w:rPr>
                <w:rFonts w:ascii="Arial" w:eastAsia="等线" w:hAnsi="Arial" w:cs="Arial"/>
                <w:color w:val="000000"/>
                <w:sz w:val="18"/>
                <w:szCs w:val="18"/>
              </w:rPr>
            </w:pPr>
          </w:p>
        </w:tc>
        <w:tc>
          <w:tcPr>
            <w:tcW w:w="1898" w:type="dxa"/>
            <w:vMerge/>
            <w:tcBorders>
              <w:top w:val="single" w:sz="8" w:space="0" w:color="auto"/>
              <w:left w:val="nil"/>
              <w:bottom w:val="single" w:sz="8" w:space="0" w:color="auto"/>
              <w:right w:val="nil"/>
            </w:tcBorders>
            <w:vAlign w:val="center"/>
            <w:hideMark/>
          </w:tcPr>
          <w:p w14:paraId="1B56CD70" w14:textId="77777777" w:rsidR="00CA6687" w:rsidRPr="00CA6687" w:rsidRDefault="00CA6687" w:rsidP="00F72C6D">
            <w:pPr>
              <w:rPr>
                <w:rFonts w:ascii="Arial" w:eastAsia="等线" w:hAnsi="Arial" w:cs="Arial"/>
                <w:color w:val="000000"/>
                <w:sz w:val="18"/>
                <w:szCs w:val="18"/>
              </w:rPr>
            </w:pPr>
          </w:p>
        </w:tc>
        <w:tc>
          <w:tcPr>
            <w:tcW w:w="402" w:type="dxa"/>
            <w:vMerge/>
            <w:tcBorders>
              <w:top w:val="single" w:sz="8" w:space="0" w:color="auto"/>
              <w:left w:val="nil"/>
              <w:bottom w:val="single" w:sz="8" w:space="0" w:color="auto"/>
              <w:right w:val="nil"/>
            </w:tcBorders>
            <w:vAlign w:val="center"/>
            <w:hideMark/>
          </w:tcPr>
          <w:p w14:paraId="6C13F29D" w14:textId="77777777" w:rsidR="00CA6687" w:rsidRPr="00CA6687" w:rsidRDefault="00CA6687" w:rsidP="00F72C6D">
            <w:pPr>
              <w:rPr>
                <w:rFonts w:ascii="Arial" w:eastAsia="等线" w:hAnsi="Arial" w:cs="Arial"/>
                <w:color w:val="000000"/>
                <w:sz w:val="18"/>
                <w:szCs w:val="18"/>
              </w:rPr>
            </w:pPr>
          </w:p>
        </w:tc>
        <w:tc>
          <w:tcPr>
            <w:tcW w:w="1417" w:type="dxa"/>
            <w:vMerge/>
            <w:tcBorders>
              <w:top w:val="single" w:sz="8" w:space="0" w:color="auto"/>
              <w:left w:val="nil"/>
              <w:bottom w:val="single" w:sz="8" w:space="0" w:color="auto"/>
              <w:right w:val="nil"/>
            </w:tcBorders>
            <w:vAlign w:val="center"/>
            <w:hideMark/>
          </w:tcPr>
          <w:p w14:paraId="544F6253" w14:textId="77777777" w:rsidR="00CA6687" w:rsidRPr="00CA6687" w:rsidRDefault="00CA6687" w:rsidP="00F72C6D">
            <w:pPr>
              <w:rPr>
                <w:rFonts w:ascii="Arial" w:eastAsia="等线" w:hAnsi="Arial" w:cs="Arial"/>
                <w:color w:val="000000"/>
                <w:sz w:val="18"/>
                <w:szCs w:val="18"/>
              </w:rPr>
            </w:pPr>
          </w:p>
        </w:tc>
        <w:tc>
          <w:tcPr>
            <w:tcW w:w="222" w:type="dxa"/>
            <w:tcBorders>
              <w:top w:val="nil"/>
              <w:left w:val="nil"/>
              <w:bottom w:val="single" w:sz="8" w:space="0" w:color="auto"/>
              <w:right w:val="nil"/>
            </w:tcBorders>
            <w:shd w:val="clear" w:color="auto" w:fill="auto"/>
            <w:noWrap/>
            <w:vAlign w:val="center"/>
            <w:hideMark/>
          </w:tcPr>
          <w:p w14:paraId="047BFC92" w14:textId="77777777" w:rsidR="00CA6687" w:rsidRPr="00CA6687" w:rsidRDefault="00CA6687" w:rsidP="00F72C6D">
            <w:pPr>
              <w:jc w:val="center"/>
              <w:rPr>
                <w:rFonts w:ascii="Arial" w:eastAsia="等线" w:hAnsi="Arial" w:cs="Arial"/>
                <w:color w:val="000000"/>
                <w:sz w:val="18"/>
                <w:szCs w:val="18"/>
              </w:rPr>
            </w:pPr>
          </w:p>
        </w:tc>
      </w:tr>
      <w:tr w:rsidR="00CA6687" w:rsidRPr="00567C0C" w14:paraId="3E9C140A" w14:textId="77777777" w:rsidTr="000C58E2">
        <w:trPr>
          <w:trHeight w:val="282"/>
        </w:trPr>
        <w:tc>
          <w:tcPr>
            <w:tcW w:w="2141" w:type="dxa"/>
            <w:gridSpan w:val="3"/>
            <w:tcBorders>
              <w:top w:val="single" w:sz="8" w:space="0" w:color="auto"/>
              <w:left w:val="nil"/>
              <w:bottom w:val="nil"/>
              <w:right w:val="nil"/>
            </w:tcBorders>
            <w:shd w:val="clear" w:color="auto" w:fill="auto"/>
            <w:noWrap/>
            <w:vAlign w:val="center"/>
            <w:hideMark/>
          </w:tcPr>
          <w:p w14:paraId="2D26C171" w14:textId="77777777" w:rsidR="00CA6687" w:rsidRPr="00CA6687" w:rsidRDefault="00CA6687" w:rsidP="00F72C6D">
            <w:pPr>
              <w:rPr>
                <w:rFonts w:ascii="Arial" w:eastAsia="等线" w:hAnsi="Arial" w:cs="Arial"/>
                <w:b/>
                <w:bCs/>
                <w:color w:val="000000"/>
                <w:sz w:val="18"/>
                <w:szCs w:val="18"/>
              </w:rPr>
            </w:pPr>
            <w:r w:rsidRPr="00CA6687">
              <w:rPr>
                <w:rFonts w:ascii="Arial" w:eastAsia="等线" w:hAnsi="Arial" w:cs="Arial"/>
                <w:b/>
                <w:bCs/>
                <w:color w:val="000000"/>
                <w:sz w:val="18"/>
                <w:szCs w:val="18"/>
              </w:rPr>
              <w:t>Demographic</w:t>
            </w:r>
          </w:p>
        </w:tc>
        <w:tc>
          <w:tcPr>
            <w:tcW w:w="897" w:type="dxa"/>
            <w:tcBorders>
              <w:top w:val="single" w:sz="8" w:space="0" w:color="auto"/>
              <w:left w:val="nil"/>
              <w:bottom w:val="nil"/>
              <w:right w:val="nil"/>
            </w:tcBorders>
            <w:shd w:val="clear" w:color="auto" w:fill="auto"/>
            <w:noWrap/>
            <w:vAlign w:val="center"/>
            <w:hideMark/>
          </w:tcPr>
          <w:p w14:paraId="42D7E212" w14:textId="77777777" w:rsidR="00CA6687" w:rsidRPr="00CA6687" w:rsidRDefault="00CA6687" w:rsidP="00F72C6D">
            <w:pPr>
              <w:rPr>
                <w:rFonts w:ascii="Arial" w:eastAsia="等线" w:hAnsi="Arial" w:cs="Arial"/>
                <w:b/>
                <w:bCs/>
                <w:color w:val="000000"/>
                <w:sz w:val="18"/>
                <w:szCs w:val="18"/>
              </w:rPr>
            </w:pPr>
          </w:p>
        </w:tc>
        <w:tc>
          <w:tcPr>
            <w:tcW w:w="2577" w:type="dxa"/>
            <w:tcBorders>
              <w:top w:val="single" w:sz="8" w:space="0" w:color="auto"/>
              <w:left w:val="nil"/>
              <w:bottom w:val="nil"/>
              <w:right w:val="nil"/>
            </w:tcBorders>
            <w:shd w:val="clear" w:color="auto" w:fill="auto"/>
            <w:noWrap/>
            <w:vAlign w:val="center"/>
            <w:hideMark/>
          </w:tcPr>
          <w:p w14:paraId="6F089418" w14:textId="6F23B6D4" w:rsidR="00CA6687" w:rsidRPr="00CA6687" w:rsidRDefault="00CA6687" w:rsidP="00F72C6D">
            <w:pPr>
              <w:jc w:val="center"/>
              <w:rPr>
                <w:rFonts w:ascii="Arial" w:eastAsia="Times New Roman" w:hAnsi="Arial" w:cs="Arial"/>
                <w:b/>
                <w:bCs/>
                <w:sz w:val="20"/>
                <w:szCs w:val="20"/>
              </w:rPr>
            </w:pPr>
          </w:p>
        </w:tc>
        <w:tc>
          <w:tcPr>
            <w:tcW w:w="1898" w:type="dxa"/>
            <w:tcBorders>
              <w:top w:val="single" w:sz="8" w:space="0" w:color="auto"/>
              <w:left w:val="nil"/>
              <w:bottom w:val="nil"/>
              <w:right w:val="nil"/>
            </w:tcBorders>
            <w:shd w:val="clear" w:color="auto" w:fill="auto"/>
            <w:noWrap/>
            <w:vAlign w:val="center"/>
            <w:hideMark/>
          </w:tcPr>
          <w:p w14:paraId="37264877" w14:textId="3DAE209C" w:rsidR="00CA6687" w:rsidRPr="00CA6687" w:rsidRDefault="00CA6687" w:rsidP="00F72C6D">
            <w:pPr>
              <w:jc w:val="center"/>
              <w:rPr>
                <w:rFonts w:ascii="Arial" w:eastAsia="Times New Roman" w:hAnsi="Arial" w:cs="Arial"/>
                <w:b/>
                <w:bCs/>
                <w:sz w:val="20"/>
                <w:szCs w:val="20"/>
              </w:rPr>
            </w:pPr>
          </w:p>
        </w:tc>
        <w:tc>
          <w:tcPr>
            <w:tcW w:w="402" w:type="dxa"/>
            <w:tcBorders>
              <w:top w:val="single" w:sz="8" w:space="0" w:color="auto"/>
              <w:left w:val="nil"/>
              <w:bottom w:val="nil"/>
              <w:right w:val="nil"/>
            </w:tcBorders>
            <w:shd w:val="clear" w:color="auto" w:fill="auto"/>
            <w:noWrap/>
            <w:vAlign w:val="center"/>
            <w:hideMark/>
          </w:tcPr>
          <w:p w14:paraId="52B6DEDC" w14:textId="70E2D963" w:rsidR="00CA6687" w:rsidRPr="00CA6687" w:rsidRDefault="00CA6687" w:rsidP="00F72C6D">
            <w:pPr>
              <w:jc w:val="center"/>
              <w:rPr>
                <w:rFonts w:ascii="Arial" w:eastAsia="Times New Roman" w:hAnsi="Arial" w:cs="Arial"/>
                <w:b/>
                <w:bCs/>
                <w:sz w:val="20"/>
                <w:szCs w:val="20"/>
              </w:rPr>
            </w:pPr>
          </w:p>
        </w:tc>
        <w:tc>
          <w:tcPr>
            <w:tcW w:w="1417" w:type="dxa"/>
            <w:tcBorders>
              <w:top w:val="single" w:sz="8" w:space="0" w:color="auto"/>
              <w:left w:val="nil"/>
              <w:bottom w:val="nil"/>
              <w:right w:val="nil"/>
            </w:tcBorders>
            <w:shd w:val="clear" w:color="auto" w:fill="auto"/>
            <w:noWrap/>
            <w:vAlign w:val="center"/>
            <w:hideMark/>
          </w:tcPr>
          <w:p w14:paraId="4C9091C3" w14:textId="0F41E681" w:rsidR="00CA6687" w:rsidRPr="00CA6687" w:rsidRDefault="00CA6687" w:rsidP="00F72C6D">
            <w:pPr>
              <w:jc w:val="center"/>
              <w:rPr>
                <w:rFonts w:ascii="Arial" w:eastAsia="Times New Roman" w:hAnsi="Arial" w:cs="Arial"/>
                <w:b/>
                <w:bCs/>
                <w:sz w:val="20"/>
                <w:szCs w:val="20"/>
              </w:rPr>
            </w:pPr>
          </w:p>
        </w:tc>
        <w:tc>
          <w:tcPr>
            <w:tcW w:w="222" w:type="dxa"/>
            <w:tcBorders>
              <w:top w:val="single" w:sz="8" w:space="0" w:color="auto"/>
            </w:tcBorders>
            <w:vAlign w:val="center"/>
            <w:hideMark/>
          </w:tcPr>
          <w:p w14:paraId="6134B8A2" w14:textId="77777777" w:rsidR="00CA6687" w:rsidRPr="00CA6687" w:rsidRDefault="00CA6687" w:rsidP="00F72C6D">
            <w:pPr>
              <w:rPr>
                <w:rFonts w:ascii="Arial" w:eastAsia="Times New Roman" w:hAnsi="Arial" w:cs="Arial"/>
                <w:b/>
                <w:bCs/>
                <w:sz w:val="20"/>
                <w:szCs w:val="20"/>
              </w:rPr>
            </w:pPr>
          </w:p>
        </w:tc>
      </w:tr>
      <w:tr w:rsidR="00CA6687" w:rsidRPr="00567C0C" w14:paraId="1CF9B4D5" w14:textId="77777777" w:rsidTr="000C58E2">
        <w:trPr>
          <w:trHeight w:val="282"/>
        </w:trPr>
        <w:tc>
          <w:tcPr>
            <w:tcW w:w="222" w:type="dxa"/>
            <w:tcBorders>
              <w:top w:val="nil"/>
              <w:left w:val="nil"/>
              <w:bottom w:val="nil"/>
              <w:right w:val="nil"/>
            </w:tcBorders>
            <w:shd w:val="clear" w:color="auto" w:fill="auto"/>
            <w:noWrap/>
            <w:vAlign w:val="center"/>
            <w:hideMark/>
          </w:tcPr>
          <w:p w14:paraId="04B9A0C6" w14:textId="77777777" w:rsidR="00CA6687" w:rsidRPr="00CA6687" w:rsidRDefault="00CA6687" w:rsidP="00F72C6D">
            <w:pPr>
              <w:jc w:val="center"/>
              <w:rPr>
                <w:rFonts w:ascii="Arial" w:eastAsia="Times New Roman" w:hAnsi="Arial" w:cs="Arial"/>
                <w:b/>
                <w:bCs/>
                <w:sz w:val="20"/>
                <w:szCs w:val="20"/>
              </w:rPr>
            </w:pPr>
          </w:p>
        </w:tc>
        <w:tc>
          <w:tcPr>
            <w:tcW w:w="1919" w:type="dxa"/>
            <w:gridSpan w:val="2"/>
            <w:tcBorders>
              <w:top w:val="nil"/>
              <w:left w:val="nil"/>
              <w:bottom w:val="nil"/>
              <w:right w:val="nil"/>
            </w:tcBorders>
            <w:shd w:val="clear" w:color="auto" w:fill="auto"/>
            <w:noWrap/>
            <w:vAlign w:val="center"/>
            <w:hideMark/>
          </w:tcPr>
          <w:p w14:paraId="605976F0" w14:textId="77777777" w:rsidR="00CA6687" w:rsidRPr="00CA6687" w:rsidRDefault="00CA6687" w:rsidP="00F72C6D">
            <w:pPr>
              <w:rPr>
                <w:rFonts w:ascii="Arial" w:eastAsia="等线" w:hAnsi="Arial" w:cs="Arial"/>
                <w:b/>
                <w:bCs/>
                <w:color w:val="000000"/>
                <w:sz w:val="18"/>
                <w:szCs w:val="18"/>
              </w:rPr>
            </w:pPr>
            <w:r w:rsidRPr="00CA6687">
              <w:rPr>
                <w:rFonts w:ascii="Arial" w:eastAsia="等线" w:hAnsi="Arial" w:cs="Arial"/>
                <w:b/>
                <w:bCs/>
                <w:color w:val="000000"/>
                <w:sz w:val="18"/>
                <w:szCs w:val="18"/>
              </w:rPr>
              <w:t>sex</w:t>
            </w:r>
          </w:p>
        </w:tc>
        <w:tc>
          <w:tcPr>
            <w:tcW w:w="897" w:type="dxa"/>
            <w:tcBorders>
              <w:top w:val="nil"/>
              <w:left w:val="nil"/>
              <w:bottom w:val="nil"/>
              <w:right w:val="nil"/>
            </w:tcBorders>
            <w:shd w:val="clear" w:color="auto" w:fill="auto"/>
            <w:noWrap/>
            <w:vAlign w:val="center"/>
            <w:hideMark/>
          </w:tcPr>
          <w:p w14:paraId="6334B911" w14:textId="77777777" w:rsidR="00CA6687" w:rsidRPr="00CA6687" w:rsidRDefault="00CA6687" w:rsidP="00F72C6D">
            <w:pPr>
              <w:rPr>
                <w:rFonts w:ascii="Arial" w:eastAsia="等线" w:hAnsi="Arial" w:cs="Arial"/>
                <w:b/>
                <w:bCs/>
                <w:color w:val="000000"/>
                <w:sz w:val="18"/>
                <w:szCs w:val="18"/>
              </w:rPr>
            </w:pPr>
          </w:p>
        </w:tc>
        <w:tc>
          <w:tcPr>
            <w:tcW w:w="2577" w:type="dxa"/>
            <w:tcBorders>
              <w:top w:val="nil"/>
              <w:left w:val="nil"/>
              <w:bottom w:val="nil"/>
              <w:right w:val="nil"/>
            </w:tcBorders>
            <w:shd w:val="clear" w:color="auto" w:fill="auto"/>
            <w:noWrap/>
            <w:vAlign w:val="center"/>
            <w:hideMark/>
          </w:tcPr>
          <w:p w14:paraId="78AC9FE2" w14:textId="644EA258" w:rsidR="00CA6687" w:rsidRPr="00CA6687" w:rsidRDefault="00CA6687" w:rsidP="00F72C6D">
            <w:pPr>
              <w:jc w:val="center"/>
              <w:rPr>
                <w:rFonts w:ascii="Arial" w:eastAsia="Times New Roman" w:hAnsi="Arial" w:cs="Arial"/>
                <w:b/>
                <w:bCs/>
                <w:sz w:val="20"/>
                <w:szCs w:val="20"/>
              </w:rPr>
            </w:pPr>
          </w:p>
        </w:tc>
        <w:tc>
          <w:tcPr>
            <w:tcW w:w="1898" w:type="dxa"/>
            <w:tcBorders>
              <w:top w:val="nil"/>
              <w:left w:val="nil"/>
              <w:bottom w:val="nil"/>
              <w:right w:val="nil"/>
            </w:tcBorders>
            <w:shd w:val="clear" w:color="auto" w:fill="auto"/>
            <w:noWrap/>
            <w:vAlign w:val="center"/>
            <w:hideMark/>
          </w:tcPr>
          <w:p w14:paraId="117E91B9" w14:textId="6E90F432" w:rsidR="00CA6687" w:rsidRPr="00CA6687" w:rsidRDefault="00CA6687" w:rsidP="00F72C6D">
            <w:pPr>
              <w:jc w:val="center"/>
              <w:rPr>
                <w:rFonts w:ascii="Arial" w:eastAsia="Times New Roman" w:hAnsi="Arial" w:cs="Arial"/>
                <w:b/>
                <w:bCs/>
                <w:sz w:val="20"/>
                <w:szCs w:val="20"/>
              </w:rPr>
            </w:pPr>
          </w:p>
        </w:tc>
        <w:tc>
          <w:tcPr>
            <w:tcW w:w="402" w:type="dxa"/>
            <w:tcBorders>
              <w:top w:val="nil"/>
              <w:left w:val="nil"/>
              <w:bottom w:val="nil"/>
              <w:right w:val="nil"/>
            </w:tcBorders>
            <w:shd w:val="clear" w:color="auto" w:fill="auto"/>
            <w:noWrap/>
            <w:vAlign w:val="center"/>
            <w:hideMark/>
          </w:tcPr>
          <w:p w14:paraId="3FA919FC" w14:textId="77777777" w:rsidR="00CA6687" w:rsidRPr="00CA6687" w:rsidRDefault="00CA6687" w:rsidP="00F72C6D">
            <w:pPr>
              <w:jc w:val="center"/>
              <w:rPr>
                <w:rFonts w:ascii="Arial" w:eastAsia="Times New Roman" w:hAnsi="Arial" w:cs="Arial"/>
                <w:b/>
                <w:bCs/>
                <w:sz w:val="20"/>
                <w:szCs w:val="20"/>
              </w:rPr>
            </w:pPr>
          </w:p>
        </w:tc>
        <w:tc>
          <w:tcPr>
            <w:tcW w:w="1417" w:type="dxa"/>
            <w:tcBorders>
              <w:top w:val="nil"/>
              <w:left w:val="nil"/>
              <w:bottom w:val="nil"/>
              <w:right w:val="nil"/>
            </w:tcBorders>
            <w:shd w:val="clear" w:color="auto" w:fill="auto"/>
            <w:noWrap/>
            <w:vAlign w:val="center"/>
            <w:hideMark/>
          </w:tcPr>
          <w:p w14:paraId="55569FBA" w14:textId="77777777" w:rsidR="00CA6687" w:rsidRPr="00CA6687" w:rsidRDefault="00CA6687" w:rsidP="00F72C6D">
            <w:pPr>
              <w:jc w:val="center"/>
              <w:rPr>
                <w:rFonts w:ascii="Arial" w:eastAsia="Times New Roman" w:hAnsi="Arial" w:cs="Arial"/>
                <w:b/>
                <w:bCs/>
                <w:sz w:val="20"/>
                <w:szCs w:val="20"/>
              </w:rPr>
            </w:pPr>
          </w:p>
        </w:tc>
        <w:tc>
          <w:tcPr>
            <w:tcW w:w="222" w:type="dxa"/>
            <w:vAlign w:val="center"/>
            <w:hideMark/>
          </w:tcPr>
          <w:p w14:paraId="773A91D6" w14:textId="77777777" w:rsidR="00CA6687" w:rsidRPr="00CA6687" w:rsidRDefault="00CA6687" w:rsidP="00F72C6D">
            <w:pPr>
              <w:rPr>
                <w:rFonts w:ascii="Arial" w:eastAsia="Times New Roman" w:hAnsi="Arial" w:cs="Arial"/>
                <w:b/>
                <w:bCs/>
                <w:sz w:val="20"/>
                <w:szCs w:val="20"/>
              </w:rPr>
            </w:pPr>
          </w:p>
        </w:tc>
      </w:tr>
      <w:tr w:rsidR="00CA6687" w:rsidRPr="00567C0C" w14:paraId="7AADA5CE" w14:textId="77777777" w:rsidTr="000C58E2">
        <w:trPr>
          <w:trHeight w:val="282"/>
        </w:trPr>
        <w:tc>
          <w:tcPr>
            <w:tcW w:w="222" w:type="dxa"/>
            <w:tcBorders>
              <w:top w:val="nil"/>
              <w:left w:val="nil"/>
              <w:bottom w:val="nil"/>
              <w:right w:val="nil"/>
            </w:tcBorders>
            <w:shd w:val="clear" w:color="auto" w:fill="auto"/>
            <w:noWrap/>
            <w:vAlign w:val="center"/>
            <w:hideMark/>
          </w:tcPr>
          <w:p w14:paraId="329B0D0C" w14:textId="77777777" w:rsidR="00CA6687" w:rsidRPr="00CA6687" w:rsidRDefault="00CA6687" w:rsidP="00F72C6D">
            <w:pPr>
              <w:jc w:val="center"/>
              <w:rPr>
                <w:rFonts w:ascii="Arial" w:eastAsia="Times New Roman" w:hAnsi="Arial" w:cs="Arial"/>
                <w:sz w:val="20"/>
                <w:szCs w:val="20"/>
              </w:rPr>
            </w:pPr>
          </w:p>
        </w:tc>
        <w:tc>
          <w:tcPr>
            <w:tcW w:w="222" w:type="dxa"/>
            <w:tcBorders>
              <w:top w:val="nil"/>
              <w:left w:val="nil"/>
              <w:bottom w:val="nil"/>
              <w:right w:val="nil"/>
            </w:tcBorders>
            <w:shd w:val="clear" w:color="auto" w:fill="auto"/>
            <w:noWrap/>
            <w:vAlign w:val="center"/>
            <w:hideMark/>
          </w:tcPr>
          <w:p w14:paraId="01504BA5"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0072BAF5"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woman (ref: male)</w:t>
            </w:r>
          </w:p>
        </w:tc>
        <w:tc>
          <w:tcPr>
            <w:tcW w:w="897" w:type="dxa"/>
            <w:tcBorders>
              <w:top w:val="nil"/>
              <w:left w:val="nil"/>
              <w:bottom w:val="nil"/>
              <w:right w:val="nil"/>
            </w:tcBorders>
            <w:shd w:val="clear" w:color="auto" w:fill="auto"/>
            <w:noWrap/>
            <w:vAlign w:val="center"/>
            <w:hideMark/>
          </w:tcPr>
          <w:p w14:paraId="4C7AFD7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8</w:t>
            </w:r>
          </w:p>
        </w:tc>
        <w:tc>
          <w:tcPr>
            <w:tcW w:w="2577" w:type="dxa"/>
            <w:tcBorders>
              <w:top w:val="nil"/>
              <w:left w:val="nil"/>
              <w:bottom w:val="nil"/>
              <w:right w:val="nil"/>
            </w:tcBorders>
            <w:shd w:val="clear" w:color="auto" w:fill="auto"/>
            <w:noWrap/>
            <w:vAlign w:val="center"/>
            <w:hideMark/>
          </w:tcPr>
          <w:p w14:paraId="255A362D" w14:textId="1A081F29"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10DD1E36" w14:textId="327F95A1"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97 (0.77-1.22)</w:t>
            </w:r>
          </w:p>
        </w:tc>
        <w:tc>
          <w:tcPr>
            <w:tcW w:w="402" w:type="dxa"/>
            <w:tcBorders>
              <w:top w:val="nil"/>
              <w:left w:val="nil"/>
              <w:bottom w:val="nil"/>
              <w:right w:val="nil"/>
            </w:tcBorders>
            <w:shd w:val="clear" w:color="auto" w:fill="auto"/>
            <w:noWrap/>
            <w:vAlign w:val="center"/>
            <w:hideMark/>
          </w:tcPr>
          <w:p w14:paraId="0DDCCA7F" w14:textId="3DE6FC5B"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787 </w:t>
            </w:r>
          </w:p>
        </w:tc>
        <w:tc>
          <w:tcPr>
            <w:tcW w:w="1417" w:type="dxa"/>
            <w:tcBorders>
              <w:top w:val="nil"/>
              <w:left w:val="nil"/>
              <w:bottom w:val="nil"/>
              <w:right w:val="nil"/>
            </w:tcBorders>
            <w:shd w:val="clear" w:color="auto" w:fill="auto"/>
            <w:noWrap/>
            <w:vAlign w:val="center"/>
            <w:hideMark/>
          </w:tcPr>
          <w:p w14:paraId="6A512B8C" w14:textId="41BF99E6"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14.760 </w:t>
            </w:r>
          </w:p>
        </w:tc>
        <w:tc>
          <w:tcPr>
            <w:tcW w:w="222" w:type="dxa"/>
            <w:vAlign w:val="center"/>
            <w:hideMark/>
          </w:tcPr>
          <w:p w14:paraId="470089A7" w14:textId="77777777" w:rsidR="00CA6687" w:rsidRPr="00CA6687" w:rsidRDefault="00CA6687" w:rsidP="00F72C6D">
            <w:pPr>
              <w:rPr>
                <w:rFonts w:ascii="Arial" w:eastAsia="Times New Roman" w:hAnsi="Arial" w:cs="Arial"/>
                <w:sz w:val="20"/>
                <w:szCs w:val="20"/>
              </w:rPr>
            </w:pPr>
          </w:p>
        </w:tc>
      </w:tr>
      <w:tr w:rsidR="00CA6687" w:rsidRPr="00567C0C" w14:paraId="0D284FCC" w14:textId="77777777" w:rsidTr="000C58E2">
        <w:trPr>
          <w:trHeight w:val="282"/>
        </w:trPr>
        <w:tc>
          <w:tcPr>
            <w:tcW w:w="222" w:type="dxa"/>
            <w:tcBorders>
              <w:top w:val="nil"/>
              <w:left w:val="nil"/>
              <w:bottom w:val="nil"/>
              <w:right w:val="nil"/>
            </w:tcBorders>
            <w:shd w:val="clear" w:color="auto" w:fill="auto"/>
            <w:noWrap/>
            <w:vAlign w:val="center"/>
            <w:hideMark/>
          </w:tcPr>
          <w:p w14:paraId="72BEBD61" w14:textId="77777777" w:rsidR="00CA6687" w:rsidRPr="00CA6687" w:rsidRDefault="00CA6687" w:rsidP="00F72C6D">
            <w:pPr>
              <w:jc w:val="center"/>
              <w:rPr>
                <w:rFonts w:ascii="Arial" w:eastAsia="等线" w:hAnsi="Arial" w:cs="Arial"/>
                <w:b/>
                <w:bCs/>
                <w:color w:val="000000"/>
                <w:sz w:val="18"/>
                <w:szCs w:val="18"/>
              </w:rPr>
            </w:pPr>
          </w:p>
        </w:tc>
        <w:tc>
          <w:tcPr>
            <w:tcW w:w="1919" w:type="dxa"/>
            <w:gridSpan w:val="2"/>
            <w:tcBorders>
              <w:top w:val="nil"/>
              <w:left w:val="nil"/>
              <w:bottom w:val="nil"/>
              <w:right w:val="nil"/>
            </w:tcBorders>
            <w:shd w:val="clear" w:color="auto" w:fill="auto"/>
            <w:noWrap/>
            <w:vAlign w:val="center"/>
            <w:hideMark/>
          </w:tcPr>
          <w:p w14:paraId="1A7421A9" w14:textId="77777777" w:rsidR="00CA6687" w:rsidRPr="00CA6687" w:rsidRDefault="00CA6687" w:rsidP="00F72C6D">
            <w:pPr>
              <w:rPr>
                <w:rFonts w:ascii="Arial" w:eastAsia="等线" w:hAnsi="Arial" w:cs="Arial"/>
                <w:b/>
                <w:bCs/>
                <w:color w:val="000000"/>
                <w:sz w:val="18"/>
                <w:szCs w:val="18"/>
              </w:rPr>
            </w:pPr>
            <w:r w:rsidRPr="00CA6687">
              <w:rPr>
                <w:rFonts w:ascii="Arial" w:eastAsia="等线" w:hAnsi="Arial" w:cs="Arial"/>
                <w:b/>
                <w:bCs/>
                <w:color w:val="000000"/>
                <w:sz w:val="18"/>
                <w:szCs w:val="18"/>
              </w:rPr>
              <w:t>race</w:t>
            </w:r>
          </w:p>
        </w:tc>
        <w:tc>
          <w:tcPr>
            <w:tcW w:w="897" w:type="dxa"/>
            <w:tcBorders>
              <w:top w:val="nil"/>
              <w:left w:val="nil"/>
              <w:bottom w:val="nil"/>
              <w:right w:val="nil"/>
            </w:tcBorders>
            <w:shd w:val="clear" w:color="auto" w:fill="auto"/>
            <w:noWrap/>
            <w:vAlign w:val="center"/>
            <w:hideMark/>
          </w:tcPr>
          <w:p w14:paraId="743C07C4" w14:textId="77777777" w:rsidR="00CA6687" w:rsidRPr="00CA6687" w:rsidRDefault="00CA6687" w:rsidP="00F72C6D">
            <w:pPr>
              <w:rPr>
                <w:rFonts w:ascii="Arial" w:eastAsia="等线" w:hAnsi="Arial" w:cs="Arial"/>
                <w:b/>
                <w:bCs/>
                <w:color w:val="000000"/>
                <w:sz w:val="18"/>
                <w:szCs w:val="18"/>
              </w:rPr>
            </w:pPr>
          </w:p>
        </w:tc>
        <w:tc>
          <w:tcPr>
            <w:tcW w:w="2577" w:type="dxa"/>
            <w:tcBorders>
              <w:top w:val="nil"/>
              <w:left w:val="nil"/>
              <w:bottom w:val="nil"/>
              <w:right w:val="nil"/>
            </w:tcBorders>
            <w:shd w:val="clear" w:color="auto" w:fill="auto"/>
            <w:noWrap/>
            <w:vAlign w:val="center"/>
            <w:hideMark/>
          </w:tcPr>
          <w:p w14:paraId="3E02CCF6" w14:textId="50CEB741" w:rsidR="00CA6687" w:rsidRPr="00CA6687" w:rsidRDefault="00CA6687" w:rsidP="00F72C6D">
            <w:pPr>
              <w:jc w:val="center"/>
              <w:rPr>
                <w:rFonts w:ascii="Arial" w:eastAsia="Times New Roman" w:hAnsi="Arial" w:cs="Arial"/>
                <w:b/>
                <w:bCs/>
                <w:sz w:val="20"/>
                <w:szCs w:val="20"/>
              </w:rPr>
            </w:pPr>
          </w:p>
        </w:tc>
        <w:tc>
          <w:tcPr>
            <w:tcW w:w="1898" w:type="dxa"/>
            <w:tcBorders>
              <w:top w:val="nil"/>
              <w:left w:val="nil"/>
              <w:bottom w:val="nil"/>
              <w:right w:val="nil"/>
            </w:tcBorders>
            <w:shd w:val="clear" w:color="auto" w:fill="auto"/>
            <w:noWrap/>
            <w:vAlign w:val="center"/>
            <w:hideMark/>
          </w:tcPr>
          <w:p w14:paraId="0C7DBC6E" w14:textId="435567DC" w:rsidR="00CA6687" w:rsidRPr="00CA6687" w:rsidRDefault="00CA6687" w:rsidP="00F72C6D">
            <w:pPr>
              <w:jc w:val="center"/>
              <w:rPr>
                <w:rFonts w:ascii="Arial" w:eastAsia="Times New Roman" w:hAnsi="Arial" w:cs="Arial"/>
                <w:b/>
                <w:bCs/>
                <w:sz w:val="20"/>
                <w:szCs w:val="20"/>
              </w:rPr>
            </w:pPr>
          </w:p>
        </w:tc>
        <w:tc>
          <w:tcPr>
            <w:tcW w:w="402" w:type="dxa"/>
            <w:tcBorders>
              <w:top w:val="nil"/>
              <w:left w:val="nil"/>
              <w:bottom w:val="nil"/>
              <w:right w:val="nil"/>
            </w:tcBorders>
            <w:shd w:val="clear" w:color="auto" w:fill="auto"/>
            <w:noWrap/>
            <w:vAlign w:val="center"/>
            <w:hideMark/>
          </w:tcPr>
          <w:p w14:paraId="4EB2913E" w14:textId="77777777" w:rsidR="00CA6687" w:rsidRPr="00CA6687" w:rsidRDefault="00CA6687" w:rsidP="00F72C6D">
            <w:pPr>
              <w:jc w:val="center"/>
              <w:rPr>
                <w:rFonts w:ascii="Arial" w:eastAsia="Times New Roman" w:hAnsi="Arial" w:cs="Arial"/>
                <w:b/>
                <w:bCs/>
                <w:sz w:val="20"/>
                <w:szCs w:val="20"/>
              </w:rPr>
            </w:pPr>
          </w:p>
        </w:tc>
        <w:tc>
          <w:tcPr>
            <w:tcW w:w="1417" w:type="dxa"/>
            <w:tcBorders>
              <w:top w:val="nil"/>
              <w:left w:val="nil"/>
              <w:bottom w:val="nil"/>
              <w:right w:val="nil"/>
            </w:tcBorders>
            <w:shd w:val="clear" w:color="auto" w:fill="auto"/>
            <w:noWrap/>
            <w:vAlign w:val="center"/>
            <w:hideMark/>
          </w:tcPr>
          <w:p w14:paraId="337AC3BA" w14:textId="76A252E1" w:rsidR="00CA6687" w:rsidRPr="00CA6687" w:rsidRDefault="00CA6687" w:rsidP="00F72C6D">
            <w:pPr>
              <w:jc w:val="center"/>
              <w:rPr>
                <w:rFonts w:ascii="Arial" w:eastAsia="Times New Roman" w:hAnsi="Arial" w:cs="Arial"/>
                <w:b/>
                <w:bCs/>
                <w:sz w:val="20"/>
                <w:szCs w:val="20"/>
              </w:rPr>
            </w:pPr>
          </w:p>
        </w:tc>
        <w:tc>
          <w:tcPr>
            <w:tcW w:w="222" w:type="dxa"/>
            <w:vAlign w:val="center"/>
            <w:hideMark/>
          </w:tcPr>
          <w:p w14:paraId="07B38600" w14:textId="77777777" w:rsidR="00CA6687" w:rsidRPr="00CA6687" w:rsidRDefault="00CA6687" w:rsidP="00F72C6D">
            <w:pPr>
              <w:rPr>
                <w:rFonts w:ascii="Arial" w:eastAsia="Times New Roman" w:hAnsi="Arial" w:cs="Arial"/>
                <w:b/>
                <w:bCs/>
                <w:sz w:val="20"/>
                <w:szCs w:val="20"/>
              </w:rPr>
            </w:pPr>
          </w:p>
        </w:tc>
      </w:tr>
      <w:tr w:rsidR="00CA6687" w:rsidRPr="00567C0C" w14:paraId="09D6E660" w14:textId="77777777" w:rsidTr="000C58E2">
        <w:trPr>
          <w:trHeight w:val="282"/>
        </w:trPr>
        <w:tc>
          <w:tcPr>
            <w:tcW w:w="222" w:type="dxa"/>
            <w:tcBorders>
              <w:top w:val="nil"/>
              <w:left w:val="nil"/>
              <w:bottom w:val="nil"/>
              <w:right w:val="nil"/>
            </w:tcBorders>
            <w:shd w:val="clear" w:color="auto" w:fill="auto"/>
            <w:noWrap/>
            <w:vAlign w:val="center"/>
            <w:hideMark/>
          </w:tcPr>
          <w:p w14:paraId="5E89F583" w14:textId="77777777" w:rsidR="00CA6687" w:rsidRPr="00CA6687" w:rsidRDefault="00CA6687" w:rsidP="00F72C6D">
            <w:pPr>
              <w:jc w:val="center"/>
              <w:rPr>
                <w:rFonts w:ascii="Arial" w:eastAsia="Times New Roman" w:hAnsi="Arial" w:cs="Arial"/>
                <w:sz w:val="20"/>
                <w:szCs w:val="20"/>
              </w:rPr>
            </w:pPr>
          </w:p>
        </w:tc>
        <w:tc>
          <w:tcPr>
            <w:tcW w:w="222" w:type="dxa"/>
            <w:tcBorders>
              <w:top w:val="nil"/>
              <w:left w:val="nil"/>
              <w:bottom w:val="nil"/>
              <w:right w:val="nil"/>
            </w:tcBorders>
            <w:shd w:val="clear" w:color="auto" w:fill="auto"/>
            <w:noWrap/>
            <w:vAlign w:val="center"/>
            <w:hideMark/>
          </w:tcPr>
          <w:p w14:paraId="6D9C8977"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29528322"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Black</w:t>
            </w:r>
          </w:p>
        </w:tc>
        <w:tc>
          <w:tcPr>
            <w:tcW w:w="897" w:type="dxa"/>
            <w:tcBorders>
              <w:top w:val="nil"/>
              <w:left w:val="nil"/>
              <w:bottom w:val="nil"/>
              <w:right w:val="nil"/>
            </w:tcBorders>
            <w:shd w:val="clear" w:color="auto" w:fill="auto"/>
            <w:noWrap/>
            <w:vAlign w:val="center"/>
            <w:hideMark/>
          </w:tcPr>
          <w:p w14:paraId="5D7D6E37"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4</w:t>
            </w:r>
          </w:p>
        </w:tc>
        <w:tc>
          <w:tcPr>
            <w:tcW w:w="2577" w:type="dxa"/>
            <w:tcBorders>
              <w:top w:val="nil"/>
              <w:left w:val="nil"/>
              <w:bottom w:val="nil"/>
              <w:right w:val="nil"/>
            </w:tcBorders>
            <w:shd w:val="clear" w:color="auto" w:fill="auto"/>
            <w:noWrap/>
            <w:vAlign w:val="center"/>
            <w:hideMark/>
          </w:tcPr>
          <w:p w14:paraId="2FFA1D08" w14:textId="601D6312"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293888B6" w14:textId="1EC19494"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77 (1.2</w:t>
            </w:r>
            <w:r w:rsidR="0062555C">
              <w:rPr>
                <w:rFonts w:ascii="Arial" w:eastAsia="等线" w:hAnsi="Arial" w:cs="Arial"/>
                <w:color w:val="000000"/>
                <w:sz w:val="18"/>
                <w:szCs w:val="18"/>
              </w:rPr>
              <w:t>0</w:t>
            </w:r>
            <w:r w:rsidRPr="00CA6687">
              <w:rPr>
                <w:rFonts w:ascii="Arial" w:eastAsia="等线" w:hAnsi="Arial" w:cs="Arial"/>
                <w:color w:val="000000"/>
                <w:sz w:val="18"/>
                <w:szCs w:val="18"/>
              </w:rPr>
              <w:t>-6.37)</w:t>
            </w:r>
          </w:p>
        </w:tc>
        <w:tc>
          <w:tcPr>
            <w:tcW w:w="402" w:type="dxa"/>
            <w:tcBorders>
              <w:top w:val="nil"/>
              <w:left w:val="nil"/>
              <w:bottom w:val="nil"/>
              <w:right w:val="nil"/>
            </w:tcBorders>
            <w:shd w:val="clear" w:color="auto" w:fill="auto"/>
            <w:noWrap/>
            <w:vAlign w:val="center"/>
            <w:hideMark/>
          </w:tcPr>
          <w:p w14:paraId="78E1688F" w14:textId="51533692"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17 </w:t>
            </w:r>
          </w:p>
        </w:tc>
        <w:tc>
          <w:tcPr>
            <w:tcW w:w="1417" w:type="dxa"/>
            <w:tcBorders>
              <w:top w:val="nil"/>
              <w:left w:val="nil"/>
              <w:bottom w:val="nil"/>
              <w:right w:val="nil"/>
            </w:tcBorders>
            <w:shd w:val="clear" w:color="auto" w:fill="auto"/>
            <w:noWrap/>
            <w:vAlign w:val="center"/>
            <w:hideMark/>
          </w:tcPr>
          <w:p w14:paraId="7A7529DC" w14:textId="2155744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7BD3DD1F" w14:textId="77777777" w:rsidR="00CA6687" w:rsidRPr="00CA6687" w:rsidRDefault="00CA6687" w:rsidP="00F72C6D">
            <w:pPr>
              <w:rPr>
                <w:rFonts w:ascii="Arial" w:eastAsia="Times New Roman" w:hAnsi="Arial" w:cs="Arial"/>
                <w:sz w:val="20"/>
                <w:szCs w:val="20"/>
              </w:rPr>
            </w:pPr>
          </w:p>
        </w:tc>
      </w:tr>
      <w:tr w:rsidR="00CA6687" w:rsidRPr="00567C0C" w14:paraId="27150E9D" w14:textId="77777777" w:rsidTr="000C58E2">
        <w:trPr>
          <w:trHeight w:val="282"/>
        </w:trPr>
        <w:tc>
          <w:tcPr>
            <w:tcW w:w="222" w:type="dxa"/>
            <w:tcBorders>
              <w:top w:val="nil"/>
              <w:left w:val="nil"/>
              <w:bottom w:val="nil"/>
              <w:right w:val="nil"/>
            </w:tcBorders>
            <w:shd w:val="clear" w:color="auto" w:fill="auto"/>
            <w:noWrap/>
            <w:vAlign w:val="center"/>
            <w:hideMark/>
          </w:tcPr>
          <w:p w14:paraId="1450AAF3"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75BAD6FC"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1BD66FEB"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White</w:t>
            </w:r>
          </w:p>
        </w:tc>
        <w:tc>
          <w:tcPr>
            <w:tcW w:w="897" w:type="dxa"/>
            <w:tcBorders>
              <w:top w:val="nil"/>
              <w:left w:val="nil"/>
              <w:bottom w:val="nil"/>
              <w:right w:val="nil"/>
            </w:tcBorders>
            <w:shd w:val="clear" w:color="auto" w:fill="auto"/>
            <w:noWrap/>
            <w:vAlign w:val="center"/>
            <w:hideMark/>
          </w:tcPr>
          <w:p w14:paraId="0C905348"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5</w:t>
            </w:r>
          </w:p>
        </w:tc>
        <w:tc>
          <w:tcPr>
            <w:tcW w:w="2577" w:type="dxa"/>
            <w:tcBorders>
              <w:top w:val="nil"/>
              <w:left w:val="nil"/>
              <w:bottom w:val="nil"/>
              <w:right w:val="nil"/>
            </w:tcBorders>
            <w:shd w:val="clear" w:color="auto" w:fill="auto"/>
            <w:noWrap/>
            <w:vAlign w:val="center"/>
            <w:hideMark/>
          </w:tcPr>
          <w:p w14:paraId="17D79A85" w14:textId="2E9CD022"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454F9DFB" w14:textId="4FCD354D"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47 (0.22-0.99)</w:t>
            </w:r>
          </w:p>
        </w:tc>
        <w:tc>
          <w:tcPr>
            <w:tcW w:w="402" w:type="dxa"/>
            <w:tcBorders>
              <w:top w:val="nil"/>
              <w:left w:val="nil"/>
              <w:bottom w:val="nil"/>
              <w:right w:val="nil"/>
            </w:tcBorders>
            <w:shd w:val="clear" w:color="auto" w:fill="auto"/>
            <w:noWrap/>
            <w:vAlign w:val="center"/>
            <w:hideMark/>
          </w:tcPr>
          <w:p w14:paraId="1A6C92D5" w14:textId="6697E86B"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47 </w:t>
            </w:r>
          </w:p>
        </w:tc>
        <w:tc>
          <w:tcPr>
            <w:tcW w:w="1417" w:type="dxa"/>
            <w:tcBorders>
              <w:top w:val="nil"/>
              <w:left w:val="nil"/>
              <w:bottom w:val="nil"/>
              <w:right w:val="nil"/>
            </w:tcBorders>
            <w:shd w:val="clear" w:color="auto" w:fill="auto"/>
            <w:noWrap/>
            <w:vAlign w:val="center"/>
            <w:hideMark/>
          </w:tcPr>
          <w:p w14:paraId="5249B764" w14:textId="7F7213B3"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710D5223" w14:textId="77777777" w:rsidR="00CA6687" w:rsidRPr="00CA6687" w:rsidRDefault="00CA6687" w:rsidP="00F72C6D">
            <w:pPr>
              <w:rPr>
                <w:rFonts w:ascii="Arial" w:eastAsia="Times New Roman" w:hAnsi="Arial" w:cs="Arial"/>
                <w:sz w:val="20"/>
                <w:szCs w:val="20"/>
              </w:rPr>
            </w:pPr>
          </w:p>
        </w:tc>
      </w:tr>
      <w:tr w:rsidR="00CA6687" w:rsidRPr="00567C0C" w14:paraId="59CF51CF" w14:textId="77777777" w:rsidTr="000C58E2">
        <w:trPr>
          <w:trHeight w:val="282"/>
        </w:trPr>
        <w:tc>
          <w:tcPr>
            <w:tcW w:w="222" w:type="dxa"/>
            <w:tcBorders>
              <w:top w:val="nil"/>
              <w:left w:val="nil"/>
              <w:bottom w:val="nil"/>
              <w:right w:val="nil"/>
            </w:tcBorders>
            <w:shd w:val="clear" w:color="auto" w:fill="auto"/>
            <w:noWrap/>
            <w:vAlign w:val="center"/>
            <w:hideMark/>
          </w:tcPr>
          <w:p w14:paraId="6DDE6749" w14:textId="77777777" w:rsidR="00CA6687" w:rsidRPr="00CA6687" w:rsidRDefault="00CA6687" w:rsidP="00F72C6D">
            <w:pPr>
              <w:rPr>
                <w:rFonts w:ascii="Arial" w:eastAsia="等线" w:hAnsi="Arial" w:cs="Arial"/>
                <w:b/>
                <w:bCs/>
                <w:color w:val="000000"/>
                <w:sz w:val="18"/>
                <w:szCs w:val="18"/>
              </w:rPr>
            </w:pPr>
          </w:p>
        </w:tc>
        <w:tc>
          <w:tcPr>
            <w:tcW w:w="1919" w:type="dxa"/>
            <w:gridSpan w:val="2"/>
            <w:tcBorders>
              <w:top w:val="nil"/>
              <w:left w:val="nil"/>
              <w:bottom w:val="nil"/>
              <w:right w:val="nil"/>
            </w:tcBorders>
            <w:shd w:val="clear" w:color="auto" w:fill="auto"/>
            <w:noWrap/>
            <w:vAlign w:val="center"/>
            <w:hideMark/>
          </w:tcPr>
          <w:p w14:paraId="082D5BF3" w14:textId="77777777" w:rsidR="00CA6687" w:rsidRPr="00CA6687" w:rsidRDefault="00CA6687" w:rsidP="00F72C6D">
            <w:pPr>
              <w:rPr>
                <w:rFonts w:ascii="Arial" w:eastAsia="等线" w:hAnsi="Arial" w:cs="Arial"/>
                <w:b/>
                <w:bCs/>
                <w:color w:val="000000"/>
                <w:sz w:val="18"/>
                <w:szCs w:val="18"/>
              </w:rPr>
            </w:pPr>
            <w:r w:rsidRPr="00CA6687">
              <w:rPr>
                <w:rFonts w:ascii="Arial" w:eastAsia="等线" w:hAnsi="Arial" w:cs="Arial"/>
                <w:b/>
                <w:bCs/>
                <w:color w:val="000000"/>
                <w:sz w:val="18"/>
                <w:szCs w:val="18"/>
              </w:rPr>
              <w:t>ethnicity</w:t>
            </w:r>
          </w:p>
        </w:tc>
        <w:tc>
          <w:tcPr>
            <w:tcW w:w="897" w:type="dxa"/>
            <w:tcBorders>
              <w:top w:val="nil"/>
              <w:left w:val="nil"/>
              <w:bottom w:val="nil"/>
              <w:right w:val="nil"/>
            </w:tcBorders>
            <w:shd w:val="clear" w:color="auto" w:fill="auto"/>
            <w:noWrap/>
            <w:vAlign w:val="center"/>
            <w:hideMark/>
          </w:tcPr>
          <w:p w14:paraId="4F2D39A4" w14:textId="77777777" w:rsidR="00CA6687" w:rsidRPr="00CA6687" w:rsidRDefault="00CA6687" w:rsidP="00F72C6D">
            <w:pPr>
              <w:rPr>
                <w:rFonts w:ascii="Arial" w:eastAsia="等线" w:hAnsi="Arial" w:cs="Arial"/>
                <w:b/>
                <w:bCs/>
                <w:color w:val="000000"/>
                <w:sz w:val="18"/>
                <w:szCs w:val="18"/>
              </w:rPr>
            </w:pPr>
          </w:p>
        </w:tc>
        <w:tc>
          <w:tcPr>
            <w:tcW w:w="2577" w:type="dxa"/>
            <w:tcBorders>
              <w:top w:val="nil"/>
              <w:left w:val="nil"/>
              <w:bottom w:val="nil"/>
              <w:right w:val="nil"/>
            </w:tcBorders>
            <w:shd w:val="clear" w:color="auto" w:fill="auto"/>
            <w:noWrap/>
            <w:vAlign w:val="center"/>
            <w:hideMark/>
          </w:tcPr>
          <w:p w14:paraId="1509238B" w14:textId="6286FF24" w:rsidR="00CA6687" w:rsidRPr="00CA6687" w:rsidRDefault="00CA6687" w:rsidP="00F72C6D">
            <w:pPr>
              <w:rPr>
                <w:rFonts w:ascii="Arial" w:eastAsia="等线" w:hAnsi="Arial" w:cs="Arial"/>
                <w:b/>
                <w:bCs/>
                <w:color w:val="000000"/>
                <w:sz w:val="18"/>
                <w:szCs w:val="18"/>
              </w:rPr>
            </w:pPr>
          </w:p>
        </w:tc>
        <w:tc>
          <w:tcPr>
            <w:tcW w:w="1898" w:type="dxa"/>
            <w:tcBorders>
              <w:top w:val="nil"/>
              <w:left w:val="nil"/>
              <w:bottom w:val="nil"/>
              <w:right w:val="nil"/>
            </w:tcBorders>
            <w:shd w:val="clear" w:color="auto" w:fill="auto"/>
            <w:noWrap/>
            <w:vAlign w:val="center"/>
            <w:hideMark/>
          </w:tcPr>
          <w:p w14:paraId="1AA5529B" w14:textId="13F8D391" w:rsidR="00CA6687" w:rsidRPr="00CA6687" w:rsidRDefault="00CA6687" w:rsidP="00F72C6D">
            <w:pPr>
              <w:rPr>
                <w:rFonts w:ascii="Arial" w:eastAsia="等线" w:hAnsi="Arial" w:cs="Arial"/>
                <w:b/>
                <w:bCs/>
                <w:color w:val="000000"/>
                <w:sz w:val="18"/>
                <w:szCs w:val="18"/>
              </w:rPr>
            </w:pPr>
          </w:p>
        </w:tc>
        <w:tc>
          <w:tcPr>
            <w:tcW w:w="402" w:type="dxa"/>
            <w:tcBorders>
              <w:top w:val="nil"/>
              <w:left w:val="nil"/>
              <w:bottom w:val="nil"/>
              <w:right w:val="nil"/>
            </w:tcBorders>
            <w:shd w:val="clear" w:color="auto" w:fill="auto"/>
            <w:noWrap/>
            <w:vAlign w:val="center"/>
            <w:hideMark/>
          </w:tcPr>
          <w:p w14:paraId="535EC63F" w14:textId="377B6550" w:rsidR="00CA6687" w:rsidRPr="00CA6687" w:rsidRDefault="00CA6687" w:rsidP="00F72C6D">
            <w:pPr>
              <w:rPr>
                <w:rFonts w:ascii="Arial" w:eastAsia="等线" w:hAnsi="Arial" w:cs="Arial"/>
                <w:b/>
                <w:bCs/>
                <w:color w:val="000000"/>
                <w:sz w:val="18"/>
                <w:szCs w:val="18"/>
              </w:rPr>
            </w:pPr>
          </w:p>
        </w:tc>
        <w:tc>
          <w:tcPr>
            <w:tcW w:w="1417" w:type="dxa"/>
            <w:tcBorders>
              <w:top w:val="nil"/>
              <w:left w:val="nil"/>
              <w:bottom w:val="nil"/>
              <w:right w:val="nil"/>
            </w:tcBorders>
            <w:shd w:val="clear" w:color="auto" w:fill="auto"/>
            <w:noWrap/>
            <w:vAlign w:val="center"/>
            <w:hideMark/>
          </w:tcPr>
          <w:p w14:paraId="75E832BA" w14:textId="29539047" w:rsidR="00CA6687" w:rsidRPr="00CA6687" w:rsidRDefault="00CA6687" w:rsidP="00F72C6D">
            <w:pPr>
              <w:rPr>
                <w:rFonts w:ascii="Arial" w:eastAsia="等线" w:hAnsi="Arial" w:cs="Arial"/>
                <w:b/>
                <w:bCs/>
                <w:color w:val="000000"/>
                <w:sz w:val="18"/>
                <w:szCs w:val="18"/>
              </w:rPr>
            </w:pPr>
          </w:p>
        </w:tc>
        <w:tc>
          <w:tcPr>
            <w:tcW w:w="222" w:type="dxa"/>
            <w:vAlign w:val="center"/>
            <w:hideMark/>
          </w:tcPr>
          <w:p w14:paraId="67EF1396" w14:textId="77777777" w:rsidR="00CA6687" w:rsidRPr="00CA6687" w:rsidRDefault="00CA6687" w:rsidP="00F72C6D">
            <w:pPr>
              <w:rPr>
                <w:rFonts w:ascii="Arial" w:eastAsia="等线" w:hAnsi="Arial" w:cs="Arial"/>
                <w:b/>
                <w:bCs/>
                <w:color w:val="000000"/>
                <w:sz w:val="18"/>
                <w:szCs w:val="18"/>
              </w:rPr>
            </w:pPr>
          </w:p>
        </w:tc>
      </w:tr>
      <w:tr w:rsidR="00CA6687" w:rsidRPr="00567C0C" w14:paraId="334E68B1" w14:textId="77777777" w:rsidTr="000C58E2">
        <w:trPr>
          <w:trHeight w:val="282"/>
        </w:trPr>
        <w:tc>
          <w:tcPr>
            <w:tcW w:w="222" w:type="dxa"/>
            <w:tcBorders>
              <w:top w:val="nil"/>
              <w:left w:val="nil"/>
              <w:bottom w:val="nil"/>
              <w:right w:val="nil"/>
            </w:tcBorders>
            <w:shd w:val="clear" w:color="auto" w:fill="auto"/>
            <w:noWrap/>
            <w:vAlign w:val="center"/>
            <w:hideMark/>
          </w:tcPr>
          <w:p w14:paraId="018256C2" w14:textId="77777777" w:rsidR="00CA6687" w:rsidRPr="00CA6687" w:rsidRDefault="00CA6687" w:rsidP="00F72C6D">
            <w:pPr>
              <w:jc w:val="center"/>
              <w:rPr>
                <w:rFonts w:ascii="Arial" w:eastAsia="Times New Roman" w:hAnsi="Arial" w:cs="Arial"/>
                <w:sz w:val="20"/>
                <w:szCs w:val="20"/>
              </w:rPr>
            </w:pPr>
          </w:p>
        </w:tc>
        <w:tc>
          <w:tcPr>
            <w:tcW w:w="222" w:type="dxa"/>
            <w:tcBorders>
              <w:top w:val="nil"/>
              <w:left w:val="nil"/>
              <w:bottom w:val="nil"/>
              <w:right w:val="nil"/>
            </w:tcBorders>
            <w:shd w:val="clear" w:color="auto" w:fill="auto"/>
            <w:noWrap/>
            <w:vAlign w:val="center"/>
            <w:hideMark/>
          </w:tcPr>
          <w:p w14:paraId="0046FAD1"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3E10C918"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Hispanic</w:t>
            </w:r>
          </w:p>
        </w:tc>
        <w:tc>
          <w:tcPr>
            <w:tcW w:w="897" w:type="dxa"/>
            <w:tcBorders>
              <w:top w:val="nil"/>
              <w:left w:val="nil"/>
              <w:bottom w:val="nil"/>
              <w:right w:val="nil"/>
            </w:tcBorders>
            <w:shd w:val="clear" w:color="auto" w:fill="auto"/>
            <w:noWrap/>
            <w:vAlign w:val="center"/>
            <w:hideMark/>
          </w:tcPr>
          <w:p w14:paraId="24FF604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4</w:t>
            </w:r>
          </w:p>
        </w:tc>
        <w:tc>
          <w:tcPr>
            <w:tcW w:w="2577" w:type="dxa"/>
            <w:tcBorders>
              <w:top w:val="nil"/>
              <w:left w:val="nil"/>
              <w:bottom w:val="nil"/>
              <w:right w:val="nil"/>
            </w:tcBorders>
            <w:shd w:val="clear" w:color="auto" w:fill="auto"/>
            <w:noWrap/>
            <w:vAlign w:val="center"/>
            <w:hideMark/>
          </w:tcPr>
          <w:p w14:paraId="741DDEA8" w14:textId="50048FDB"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38F3C2D3" w14:textId="219EA9F9"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54 (0.99-6.53)</w:t>
            </w:r>
          </w:p>
        </w:tc>
        <w:tc>
          <w:tcPr>
            <w:tcW w:w="402" w:type="dxa"/>
            <w:tcBorders>
              <w:top w:val="nil"/>
              <w:left w:val="nil"/>
              <w:bottom w:val="nil"/>
              <w:right w:val="nil"/>
            </w:tcBorders>
            <w:shd w:val="clear" w:color="auto" w:fill="auto"/>
            <w:noWrap/>
            <w:vAlign w:val="center"/>
            <w:hideMark/>
          </w:tcPr>
          <w:p w14:paraId="7A85F2CA" w14:textId="40F8DE52"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53 </w:t>
            </w:r>
          </w:p>
        </w:tc>
        <w:tc>
          <w:tcPr>
            <w:tcW w:w="1417" w:type="dxa"/>
            <w:tcBorders>
              <w:top w:val="nil"/>
              <w:left w:val="nil"/>
              <w:bottom w:val="nil"/>
              <w:right w:val="nil"/>
            </w:tcBorders>
            <w:shd w:val="clear" w:color="auto" w:fill="auto"/>
            <w:noWrap/>
            <w:vAlign w:val="center"/>
            <w:hideMark/>
          </w:tcPr>
          <w:p w14:paraId="7FC01CED" w14:textId="18DE7646"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08229F85" w14:textId="77777777" w:rsidR="00CA6687" w:rsidRPr="00CA6687" w:rsidRDefault="00CA6687" w:rsidP="00F72C6D">
            <w:pPr>
              <w:rPr>
                <w:rFonts w:ascii="Arial" w:eastAsia="Times New Roman" w:hAnsi="Arial" w:cs="Arial"/>
                <w:sz w:val="20"/>
                <w:szCs w:val="20"/>
              </w:rPr>
            </w:pPr>
          </w:p>
        </w:tc>
      </w:tr>
      <w:tr w:rsidR="00CA6687" w:rsidRPr="00567C0C" w14:paraId="4661F15D" w14:textId="77777777" w:rsidTr="000C58E2">
        <w:trPr>
          <w:trHeight w:val="282"/>
        </w:trPr>
        <w:tc>
          <w:tcPr>
            <w:tcW w:w="2141" w:type="dxa"/>
            <w:gridSpan w:val="3"/>
            <w:tcBorders>
              <w:top w:val="nil"/>
              <w:left w:val="nil"/>
              <w:bottom w:val="nil"/>
              <w:right w:val="nil"/>
            </w:tcBorders>
            <w:shd w:val="clear" w:color="auto" w:fill="auto"/>
            <w:noWrap/>
            <w:vAlign w:val="center"/>
            <w:hideMark/>
          </w:tcPr>
          <w:p w14:paraId="62130AB1" w14:textId="77777777" w:rsidR="00CA6687" w:rsidRPr="00CA6687" w:rsidRDefault="00CA6687" w:rsidP="00F72C6D">
            <w:pPr>
              <w:rPr>
                <w:rFonts w:ascii="Arial" w:eastAsia="等线" w:hAnsi="Arial" w:cs="Arial"/>
                <w:b/>
                <w:bCs/>
                <w:color w:val="000000"/>
                <w:sz w:val="18"/>
                <w:szCs w:val="18"/>
              </w:rPr>
            </w:pPr>
            <w:r w:rsidRPr="00CA6687">
              <w:rPr>
                <w:rFonts w:ascii="Arial" w:eastAsia="等线" w:hAnsi="Arial" w:cs="Arial"/>
                <w:b/>
                <w:bCs/>
                <w:color w:val="000000"/>
                <w:sz w:val="18"/>
                <w:szCs w:val="18"/>
              </w:rPr>
              <w:t>Clinical characteristics</w:t>
            </w:r>
          </w:p>
        </w:tc>
        <w:tc>
          <w:tcPr>
            <w:tcW w:w="897" w:type="dxa"/>
            <w:tcBorders>
              <w:top w:val="nil"/>
              <w:left w:val="nil"/>
              <w:bottom w:val="nil"/>
              <w:right w:val="nil"/>
            </w:tcBorders>
            <w:shd w:val="clear" w:color="auto" w:fill="auto"/>
            <w:noWrap/>
            <w:vAlign w:val="center"/>
            <w:hideMark/>
          </w:tcPr>
          <w:p w14:paraId="0F8E1194" w14:textId="77777777" w:rsidR="00CA6687" w:rsidRPr="00CA6687" w:rsidRDefault="00CA6687" w:rsidP="00F72C6D">
            <w:pPr>
              <w:rPr>
                <w:rFonts w:ascii="Arial" w:eastAsia="等线" w:hAnsi="Arial" w:cs="Arial"/>
                <w:b/>
                <w:bCs/>
                <w:color w:val="000000"/>
                <w:sz w:val="18"/>
                <w:szCs w:val="18"/>
              </w:rPr>
            </w:pPr>
          </w:p>
        </w:tc>
        <w:tc>
          <w:tcPr>
            <w:tcW w:w="2577" w:type="dxa"/>
            <w:tcBorders>
              <w:top w:val="nil"/>
              <w:left w:val="nil"/>
              <w:bottom w:val="nil"/>
              <w:right w:val="nil"/>
            </w:tcBorders>
            <w:shd w:val="clear" w:color="auto" w:fill="auto"/>
            <w:noWrap/>
            <w:vAlign w:val="center"/>
            <w:hideMark/>
          </w:tcPr>
          <w:p w14:paraId="5845161C" w14:textId="0CCAD269" w:rsidR="00CA6687" w:rsidRPr="00CA6687" w:rsidRDefault="00CA6687" w:rsidP="00F72C6D">
            <w:pPr>
              <w:jc w:val="center"/>
              <w:rPr>
                <w:rFonts w:ascii="Arial" w:eastAsia="Times New Roman" w:hAnsi="Arial" w:cs="Arial"/>
                <w:b/>
                <w:bCs/>
                <w:sz w:val="20"/>
                <w:szCs w:val="20"/>
              </w:rPr>
            </w:pPr>
          </w:p>
        </w:tc>
        <w:tc>
          <w:tcPr>
            <w:tcW w:w="1898" w:type="dxa"/>
            <w:tcBorders>
              <w:top w:val="nil"/>
              <w:left w:val="nil"/>
              <w:bottom w:val="nil"/>
              <w:right w:val="nil"/>
            </w:tcBorders>
            <w:shd w:val="clear" w:color="auto" w:fill="auto"/>
            <w:noWrap/>
            <w:vAlign w:val="center"/>
            <w:hideMark/>
          </w:tcPr>
          <w:p w14:paraId="6D6E049D" w14:textId="71F6E987" w:rsidR="00CA6687" w:rsidRPr="00CA6687" w:rsidRDefault="00CA6687" w:rsidP="00F72C6D">
            <w:pPr>
              <w:jc w:val="center"/>
              <w:rPr>
                <w:rFonts w:ascii="Arial" w:eastAsia="Times New Roman" w:hAnsi="Arial" w:cs="Arial"/>
                <w:b/>
                <w:bCs/>
                <w:sz w:val="20"/>
                <w:szCs w:val="20"/>
              </w:rPr>
            </w:pPr>
          </w:p>
        </w:tc>
        <w:tc>
          <w:tcPr>
            <w:tcW w:w="402" w:type="dxa"/>
            <w:tcBorders>
              <w:top w:val="nil"/>
              <w:left w:val="nil"/>
              <w:bottom w:val="nil"/>
              <w:right w:val="nil"/>
            </w:tcBorders>
            <w:shd w:val="clear" w:color="auto" w:fill="auto"/>
            <w:noWrap/>
            <w:vAlign w:val="center"/>
            <w:hideMark/>
          </w:tcPr>
          <w:p w14:paraId="30B3F013" w14:textId="77777777" w:rsidR="00CA6687" w:rsidRPr="00CA6687" w:rsidRDefault="00CA6687" w:rsidP="00F72C6D">
            <w:pPr>
              <w:jc w:val="center"/>
              <w:rPr>
                <w:rFonts w:ascii="Arial" w:eastAsia="Times New Roman" w:hAnsi="Arial" w:cs="Arial"/>
                <w:b/>
                <w:bCs/>
                <w:sz w:val="20"/>
                <w:szCs w:val="20"/>
              </w:rPr>
            </w:pPr>
          </w:p>
        </w:tc>
        <w:tc>
          <w:tcPr>
            <w:tcW w:w="1417" w:type="dxa"/>
            <w:tcBorders>
              <w:top w:val="nil"/>
              <w:left w:val="nil"/>
              <w:bottom w:val="nil"/>
              <w:right w:val="nil"/>
            </w:tcBorders>
            <w:shd w:val="clear" w:color="auto" w:fill="auto"/>
            <w:noWrap/>
            <w:vAlign w:val="center"/>
            <w:hideMark/>
          </w:tcPr>
          <w:p w14:paraId="020DD841" w14:textId="77777777" w:rsidR="00CA6687" w:rsidRPr="00CA6687" w:rsidRDefault="00CA6687" w:rsidP="00F72C6D">
            <w:pPr>
              <w:jc w:val="center"/>
              <w:rPr>
                <w:rFonts w:ascii="Arial" w:eastAsia="Times New Roman" w:hAnsi="Arial" w:cs="Arial"/>
                <w:b/>
                <w:bCs/>
                <w:sz w:val="20"/>
                <w:szCs w:val="20"/>
              </w:rPr>
            </w:pPr>
          </w:p>
        </w:tc>
        <w:tc>
          <w:tcPr>
            <w:tcW w:w="222" w:type="dxa"/>
            <w:vAlign w:val="center"/>
            <w:hideMark/>
          </w:tcPr>
          <w:p w14:paraId="682DF6CC" w14:textId="77777777" w:rsidR="00CA6687" w:rsidRPr="00CA6687" w:rsidRDefault="00CA6687" w:rsidP="00F72C6D">
            <w:pPr>
              <w:rPr>
                <w:rFonts w:ascii="Arial" w:eastAsia="Times New Roman" w:hAnsi="Arial" w:cs="Arial"/>
                <w:b/>
                <w:bCs/>
                <w:sz w:val="20"/>
                <w:szCs w:val="20"/>
              </w:rPr>
            </w:pPr>
          </w:p>
        </w:tc>
      </w:tr>
      <w:tr w:rsidR="00CA6687" w:rsidRPr="00567C0C" w14:paraId="69C42F52" w14:textId="77777777" w:rsidTr="000C58E2">
        <w:trPr>
          <w:trHeight w:val="282"/>
        </w:trPr>
        <w:tc>
          <w:tcPr>
            <w:tcW w:w="222" w:type="dxa"/>
            <w:tcBorders>
              <w:top w:val="nil"/>
              <w:left w:val="nil"/>
              <w:bottom w:val="nil"/>
              <w:right w:val="nil"/>
            </w:tcBorders>
            <w:shd w:val="clear" w:color="auto" w:fill="auto"/>
            <w:noWrap/>
            <w:vAlign w:val="center"/>
            <w:hideMark/>
          </w:tcPr>
          <w:p w14:paraId="367553ED" w14:textId="77777777" w:rsidR="00CA6687" w:rsidRPr="00CA6687" w:rsidRDefault="00CA6687" w:rsidP="00F72C6D">
            <w:pPr>
              <w:jc w:val="center"/>
              <w:rPr>
                <w:rFonts w:ascii="Arial" w:eastAsia="Times New Roman" w:hAnsi="Arial" w:cs="Arial"/>
                <w:sz w:val="20"/>
                <w:szCs w:val="20"/>
              </w:rPr>
            </w:pPr>
          </w:p>
        </w:tc>
        <w:tc>
          <w:tcPr>
            <w:tcW w:w="222" w:type="dxa"/>
            <w:tcBorders>
              <w:top w:val="nil"/>
              <w:left w:val="nil"/>
              <w:bottom w:val="nil"/>
              <w:right w:val="nil"/>
            </w:tcBorders>
            <w:shd w:val="clear" w:color="auto" w:fill="auto"/>
            <w:noWrap/>
            <w:vAlign w:val="center"/>
            <w:hideMark/>
          </w:tcPr>
          <w:p w14:paraId="4E218E74"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7862CC6F"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Extremity changes</w:t>
            </w:r>
          </w:p>
        </w:tc>
        <w:tc>
          <w:tcPr>
            <w:tcW w:w="897" w:type="dxa"/>
            <w:tcBorders>
              <w:top w:val="nil"/>
              <w:left w:val="nil"/>
              <w:bottom w:val="nil"/>
              <w:right w:val="nil"/>
            </w:tcBorders>
            <w:shd w:val="clear" w:color="auto" w:fill="auto"/>
            <w:noWrap/>
            <w:vAlign w:val="center"/>
            <w:hideMark/>
          </w:tcPr>
          <w:p w14:paraId="0149A56E"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015C1E0B" w14:textId="426B0F28"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45F93E80"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35 (0.08-1.55)</w:t>
            </w:r>
          </w:p>
        </w:tc>
        <w:tc>
          <w:tcPr>
            <w:tcW w:w="402" w:type="dxa"/>
            <w:tcBorders>
              <w:top w:val="nil"/>
              <w:left w:val="nil"/>
              <w:bottom w:val="nil"/>
              <w:right w:val="nil"/>
            </w:tcBorders>
            <w:shd w:val="clear" w:color="auto" w:fill="auto"/>
            <w:noWrap/>
            <w:vAlign w:val="center"/>
            <w:hideMark/>
          </w:tcPr>
          <w:p w14:paraId="05DF83D0"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164 </w:t>
            </w:r>
          </w:p>
        </w:tc>
        <w:tc>
          <w:tcPr>
            <w:tcW w:w="1417" w:type="dxa"/>
            <w:tcBorders>
              <w:top w:val="nil"/>
              <w:left w:val="nil"/>
              <w:bottom w:val="nil"/>
              <w:right w:val="nil"/>
            </w:tcBorders>
            <w:shd w:val="clear" w:color="auto" w:fill="auto"/>
            <w:noWrap/>
            <w:vAlign w:val="center"/>
            <w:hideMark/>
          </w:tcPr>
          <w:p w14:paraId="6AD07C7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88.635 </w:t>
            </w:r>
          </w:p>
        </w:tc>
        <w:tc>
          <w:tcPr>
            <w:tcW w:w="222" w:type="dxa"/>
            <w:vAlign w:val="center"/>
            <w:hideMark/>
          </w:tcPr>
          <w:p w14:paraId="5B44642E" w14:textId="77777777" w:rsidR="00CA6687" w:rsidRPr="00CA6687" w:rsidRDefault="00CA6687" w:rsidP="00F72C6D">
            <w:pPr>
              <w:rPr>
                <w:rFonts w:ascii="Arial" w:eastAsia="Times New Roman" w:hAnsi="Arial" w:cs="Arial"/>
                <w:sz w:val="20"/>
                <w:szCs w:val="20"/>
              </w:rPr>
            </w:pPr>
          </w:p>
        </w:tc>
      </w:tr>
      <w:tr w:rsidR="00CA6687" w:rsidRPr="00567C0C" w14:paraId="2E14ECD3" w14:textId="77777777" w:rsidTr="000C58E2">
        <w:trPr>
          <w:trHeight w:val="282"/>
        </w:trPr>
        <w:tc>
          <w:tcPr>
            <w:tcW w:w="222" w:type="dxa"/>
            <w:tcBorders>
              <w:top w:val="nil"/>
              <w:left w:val="nil"/>
              <w:bottom w:val="nil"/>
              <w:right w:val="nil"/>
            </w:tcBorders>
            <w:shd w:val="clear" w:color="auto" w:fill="auto"/>
            <w:noWrap/>
            <w:vAlign w:val="center"/>
            <w:hideMark/>
          </w:tcPr>
          <w:p w14:paraId="26584B3C"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244B0C99"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6E2F0E37"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Conjunctivitis</w:t>
            </w:r>
          </w:p>
        </w:tc>
        <w:tc>
          <w:tcPr>
            <w:tcW w:w="897" w:type="dxa"/>
            <w:tcBorders>
              <w:top w:val="nil"/>
              <w:left w:val="nil"/>
              <w:bottom w:val="nil"/>
              <w:right w:val="nil"/>
            </w:tcBorders>
            <w:shd w:val="clear" w:color="auto" w:fill="auto"/>
            <w:noWrap/>
            <w:vAlign w:val="center"/>
            <w:hideMark/>
          </w:tcPr>
          <w:p w14:paraId="1E413C82"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47BB09B0" w14:textId="6E6F42CA"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6D6F8332"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27 (0.11-0.67)</w:t>
            </w:r>
          </w:p>
        </w:tc>
        <w:tc>
          <w:tcPr>
            <w:tcW w:w="402" w:type="dxa"/>
            <w:tcBorders>
              <w:top w:val="nil"/>
              <w:left w:val="nil"/>
              <w:bottom w:val="nil"/>
              <w:right w:val="nil"/>
            </w:tcBorders>
            <w:shd w:val="clear" w:color="auto" w:fill="auto"/>
            <w:noWrap/>
            <w:vAlign w:val="center"/>
            <w:hideMark/>
          </w:tcPr>
          <w:p w14:paraId="6A090255"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5 </w:t>
            </w:r>
          </w:p>
        </w:tc>
        <w:tc>
          <w:tcPr>
            <w:tcW w:w="1417" w:type="dxa"/>
            <w:tcBorders>
              <w:top w:val="nil"/>
              <w:left w:val="nil"/>
              <w:bottom w:val="nil"/>
              <w:right w:val="nil"/>
            </w:tcBorders>
            <w:shd w:val="clear" w:color="auto" w:fill="auto"/>
            <w:noWrap/>
            <w:vAlign w:val="center"/>
            <w:hideMark/>
          </w:tcPr>
          <w:p w14:paraId="76AB69BE"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82.700 </w:t>
            </w:r>
          </w:p>
        </w:tc>
        <w:tc>
          <w:tcPr>
            <w:tcW w:w="222" w:type="dxa"/>
            <w:vAlign w:val="center"/>
            <w:hideMark/>
          </w:tcPr>
          <w:p w14:paraId="29048953" w14:textId="77777777" w:rsidR="00CA6687" w:rsidRPr="00CA6687" w:rsidRDefault="00CA6687" w:rsidP="00F72C6D">
            <w:pPr>
              <w:rPr>
                <w:rFonts w:ascii="Arial" w:eastAsia="Times New Roman" w:hAnsi="Arial" w:cs="Arial"/>
                <w:sz w:val="20"/>
                <w:szCs w:val="20"/>
              </w:rPr>
            </w:pPr>
          </w:p>
        </w:tc>
      </w:tr>
      <w:tr w:rsidR="00CA6687" w:rsidRPr="00567C0C" w14:paraId="30EAAD24" w14:textId="77777777" w:rsidTr="000C58E2">
        <w:trPr>
          <w:trHeight w:val="282"/>
        </w:trPr>
        <w:tc>
          <w:tcPr>
            <w:tcW w:w="222" w:type="dxa"/>
            <w:tcBorders>
              <w:top w:val="nil"/>
              <w:left w:val="nil"/>
              <w:bottom w:val="nil"/>
              <w:right w:val="nil"/>
            </w:tcBorders>
            <w:shd w:val="clear" w:color="auto" w:fill="auto"/>
            <w:noWrap/>
            <w:vAlign w:val="center"/>
            <w:hideMark/>
          </w:tcPr>
          <w:p w14:paraId="73CE32EA"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48843A29"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13B81A2D"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Cervical illness</w:t>
            </w:r>
          </w:p>
        </w:tc>
        <w:tc>
          <w:tcPr>
            <w:tcW w:w="897" w:type="dxa"/>
            <w:tcBorders>
              <w:top w:val="nil"/>
              <w:left w:val="nil"/>
              <w:bottom w:val="nil"/>
              <w:right w:val="nil"/>
            </w:tcBorders>
            <w:shd w:val="clear" w:color="auto" w:fill="auto"/>
            <w:noWrap/>
            <w:vAlign w:val="center"/>
            <w:hideMark/>
          </w:tcPr>
          <w:p w14:paraId="18D0FDAD"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24A09AB5" w14:textId="79F8573B"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405BE8D2"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21 (0.07-0.68)</w:t>
            </w:r>
          </w:p>
        </w:tc>
        <w:tc>
          <w:tcPr>
            <w:tcW w:w="402" w:type="dxa"/>
            <w:tcBorders>
              <w:top w:val="nil"/>
              <w:left w:val="nil"/>
              <w:bottom w:val="nil"/>
              <w:right w:val="nil"/>
            </w:tcBorders>
            <w:shd w:val="clear" w:color="auto" w:fill="auto"/>
            <w:noWrap/>
            <w:vAlign w:val="center"/>
            <w:hideMark/>
          </w:tcPr>
          <w:p w14:paraId="20FF9CAE"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9 </w:t>
            </w:r>
          </w:p>
        </w:tc>
        <w:tc>
          <w:tcPr>
            <w:tcW w:w="1417" w:type="dxa"/>
            <w:tcBorders>
              <w:top w:val="nil"/>
              <w:left w:val="nil"/>
              <w:bottom w:val="nil"/>
              <w:right w:val="nil"/>
            </w:tcBorders>
            <w:shd w:val="clear" w:color="auto" w:fill="auto"/>
            <w:noWrap/>
            <w:vAlign w:val="center"/>
            <w:hideMark/>
          </w:tcPr>
          <w:p w14:paraId="092A714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89.091 </w:t>
            </w:r>
          </w:p>
        </w:tc>
        <w:tc>
          <w:tcPr>
            <w:tcW w:w="222" w:type="dxa"/>
            <w:vAlign w:val="center"/>
            <w:hideMark/>
          </w:tcPr>
          <w:p w14:paraId="3C47FE11" w14:textId="77777777" w:rsidR="00CA6687" w:rsidRPr="00CA6687" w:rsidRDefault="00CA6687" w:rsidP="00F72C6D">
            <w:pPr>
              <w:rPr>
                <w:rFonts w:ascii="Arial" w:eastAsia="Times New Roman" w:hAnsi="Arial" w:cs="Arial"/>
                <w:sz w:val="20"/>
                <w:szCs w:val="20"/>
              </w:rPr>
            </w:pPr>
          </w:p>
        </w:tc>
      </w:tr>
      <w:tr w:rsidR="00CA6687" w:rsidRPr="00567C0C" w14:paraId="788DDB91" w14:textId="77777777" w:rsidTr="000C58E2">
        <w:trPr>
          <w:trHeight w:val="282"/>
        </w:trPr>
        <w:tc>
          <w:tcPr>
            <w:tcW w:w="222" w:type="dxa"/>
            <w:tcBorders>
              <w:top w:val="nil"/>
              <w:left w:val="nil"/>
              <w:bottom w:val="nil"/>
              <w:right w:val="nil"/>
            </w:tcBorders>
            <w:shd w:val="clear" w:color="auto" w:fill="auto"/>
            <w:noWrap/>
            <w:vAlign w:val="center"/>
            <w:hideMark/>
          </w:tcPr>
          <w:p w14:paraId="36010530"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6030C45F"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49EA6AB8"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Complete KD</w:t>
            </w:r>
          </w:p>
        </w:tc>
        <w:tc>
          <w:tcPr>
            <w:tcW w:w="897" w:type="dxa"/>
            <w:tcBorders>
              <w:top w:val="nil"/>
              <w:left w:val="nil"/>
              <w:bottom w:val="nil"/>
              <w:right w:val="nil"/>
            </w:tcBorders>
            <w:shd w:val="clear" w:color="auto" w:fill="auto"/>
            <w:noWrap/>
            <w:vAlign w:val="center"/>
            <w:hideMark/>
          </w:tcPr>
          <w:p w14:paraId="410CF880" w14:textId="199C39CF"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29A6104E" w14:textId="7D6AD283"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62CC56F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24 (0.17-0.35)</w:t>
            </w:r>
          </w:p>
        </w:tc>
        <w:tc>
          <w:tcPr>
            <w:tcW w:w="402" w:type="dxa"/>
            <w:tcBorders>
              <w:top w:val="nil"/>
              <w:left w:val="nil"/>
              <w:bottom w:val="nil"/>
              <w:right w:val="nil"/>
            </w:tcBorders>
            <w:shd w:val="clear" w:color="auto" w:fill="auto"/>
            <w:noWrap/>
            <w:vAlign w:val="center"/>
            <w:hideMark/>
          </w:tcPr>
          <w:p w14:paraId="5430A79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1417" w:type="dxa"/>
            <w:tcBorders>
              <w:top w:val="nil"/>
              <w:left w:val="nil"/>
              <w:bottom w:val="nil"/>
              <w:right w:val="nil"/>
            </w:tcBorders>
            <w:shd w:val="clear" w:color="auto" w:fill="auto"/>
            <w:noWrap/>
            <w:vAlign w:val="center"/>
            <w:hideMark/>
          </w:tcPr>
          <w:p w14:paraId="6999C9E8"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12.159 </w:t>
            </w:r>
          </w:p>
        </w:tc>
        <w:tc>
          <w:tcPr>
            <w:tcW w:w="222" w:type="dxa"/>
            <w:vAlign w:val="center"/>
            <w:hideMark/>
          </w:tcPr>
          <w:p w14:paraId="4BE3ADC2" w14:textId="77777777" w:rsidR="00CA6687" w:rsidRPr="00CA6687" w:rsidRDefault="00CA6687" w:rsidP="00F72C6D">
            <w:pPr>
              <w:rPr>
                <w:rFonts w:ascii="Arial" w:eastAsia="Times New Roman" w:hAnsi="Arial" w:cs="Arial"/>
                <w:sz w:val="20"/>
                <w:szCs w:val="20"/>
              </w:rPr>
            </w:pPr>
          </w:p>
        </w:tc>
      </w:tr>
      <w:tr w:rsidR="00CA6687" w:rsidRPr="00567C0C" w14:paraId="4E2C089B" w14:textId="77777777" w:rsidTr="000C58E2">
        <w:trPr>
          <w:trHeight w:val="282"/>
        </w:trPr>
        <w:tc>
          <w:tcPr>
            <w:tcW w:w="222" w:type="dxa"/>
            <w:tcBorders>
              <w:top w:val="nil"/>
              <w:left w:val="nil"/>
              <w:bottom w:val="nil"/>
              <w:right w:val="nil"/>
            </w:tcBorders>
            <w:shd w:val="clear" w:color="auto" w:fill="auto"/>
            <w:noWrap/>
            <w:vAlign w:val="center"/>
            <w:hideMark/>
          </w:tcPr>
          <w:p w14:paraId="752D3FAF"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63F12012"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34684A5A"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Neurologic signs</w:t>
            </w:r>
          </w:p>
        </w:tc>
        <w:tc>
          <w:tcPr>
            <w:tcW w:w="897" w:type="dxa"/>
            <w:tcBorders>
              <w:top w:val="nil"/>
              <w:left w:val="nil"/>
              <w:bottom w:val="nil"/>
              <w:right w:val="nil"/>
            </w:tcBorders>
            <w:shd w:val="clear" w:color="auto" w:fill="auto"/>
            <w:noWrap/>
            <w:vAlign w:val="center"/>
            <w:hideMark/>
          </w:tcPr>
          <w:p w14:paraId="1FF9232F"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3</w:t>
            </w:r>
          </w:p>
        </w:tc>
        <w:tc>
          <w:tcPr>
            <w:tcW w:w="2577" w:type="dxa"/>
            <w:tcBorders>
              <w:top w:val="nil"/>
              <w:left w:val="nil"/>
              <w:bottom w:val="nil"/>
              <w:right w:val="nil"/>
            </w:tcBorders>
            <w:shd w:val="clear" w:color="auto" w:fill="auto"/>
            <w:noWrap/>
            <w:vAlign w:val="center"/>
            <w:hideMark/>
          </w:tcPr>
          <w:p w14:paraId="33C7764D" w14:textId="4829DD26" w:rsidR="00CA6687" w:rsidRPr="00CA6687" w:rsidRDefault="00E801B1" w:rsidP="00F72C6D">
            <w:pPr>
              <w:jc w:val="center"/>
              <w:rPr>
                <w:rFonts w:ascii="Arial" w:eastAsia="等线" w:hAnsi="Arial" w:cs="Arial"/>
                <w:color w:val="000000"/>
                <w:sz w:val="18"/>
                <w:szCs w:val="18"/>
              </w:rPr>
            </w:pPr>
            <w:r>
              <w:rPr>
                <w:rFonts w:ascii="Arial" w:eastAsia="Times New Roman" w:hAnsi="Arial" w:cs="Arial"/>
                <w:b/>
                <w:bCs/>
                <w:noProof/>
                <w:sz w:val="20"/>
                <w:szCs w:val="20"/>
              </w:rPr>
              <mc:AlternateContent>
                <mc:Choice Requires="wpg">
                  <w:drawing>
                    <wp:anchor distT="0" distB="0" distL="114300" distR="114300" simplePos="0" relativeHeight="251681792" behindDoc="0" locked="0" layoutInCell="1" allowOverlap="1" wp14:anchorId="5BCA9E37" wp14:editId="6A5EEEF0">
                      <wp:simplePos x="0" y="0"/>
                      <wp:positionH relativeFrom="column">
                        <wp:posOffset>-7620</wp:posOffset>
                      </wp:positionH>
                      <wp:positionV relativeFrom="paragraph">
                        <wp:posOffset>-3075305</wp:posOffset>
                      </wp:positionV>
                      <wp:extent cx="1409700" cy="5114925"/>
                      <wp:effectExtent l="0" t="0" r="0" b="9525"/>
                      <wp:wrapNone/>
                      <wp:docPr id="19" name="组合 19"/>
                      <wp:cNvGraphicFramePr/>
                      <a:graphic xmlns:a="http://schemas.openxmlformats.org/drawingml/2006/main">
                        <a:graphicData uri="http://schemas.microsoft.com/office/word/2010/wordprocessingGroup">
                          <wpg:wgp>
                            <wpg:cNvGrpSpPr/>
                            <wpg:grpSpPr>
                              <a:xfrm>
                                <a:off x="0" y="0"/>
                                <a:ext cx="1409700" cy="5114925"/>
                                <a:chOff x="0" y="0"/>
                                <a:chExt cx="1409700" cy="5115136"/>
                              </a:xfrm>
                            </wpg:grpSpPr>
                            <pic:pic xmlns:pic="http://schemas.openxmlformats.org/drawingml/2006/picture">
                              <pic:nvPicPr>
                                <pic:cNvPr id="12" name="图片 12"/>
                                <pic:cNvPicPr>
                                  <a:picLocks noChangeAspect="1"/>
                                </pic:cNvPicPr>
                              </pic:nvPicPr>
                              <pic:blipFill rotWithShape="1">
                                <a:blip r:embed="rId8">
                                  <a:extLst>
                                    <a:ext uri="{28A0092B-C50C-407E-A947-70E740481C1C}">
                                      <a14:useLocalDpi xmlns:a14="http://schemas.microsoft.com/office/drawing/2010/main" val="0"/>
                                    </a:ext>
                                  </a:extLst>
                                </a:blip>
                                <a:srcRect l="50621" t="2208" r="3183" b="72971"/>
                                <a:stretch/>
                              </pic:blipFill>
                              <pic:spPr bwMode="auto">
                                <a:xfrm>
                                  <a:off x="0" y="0"/>
                                  <a:ext cx="1409700" cy="179895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4" name="图片 14"/>
                                <pic:cNvPicPr>
                                  <a:picLocks noChangeAspect="1"/>
                                </pic:cNvPicPr>
                              </pic:nvPicPr>
                              <pic:blipFill rotWithShape="1">
                                <a:blip r:embed="rId9">
                                  <a:extLst>
                                    <a:ext uri="{28A0092B-C50C-407E-A947-70E740481C1C}">
                                      <a14:useLocalDpi xmlns:a14="http://schemas.microsoft.com/office/drawing/2010/main" val="0"/>
                                    </a:ext>
                                  </a:extLst>
                                </a:blip>
                                <a:srcRect t="23262" b="34980"/>
                                <a:stretch/>
                              </pic:blipFill>
                              <pic:spPr bwMode="auto">
                                <a:xfrm>
                                  <a:off x="0" y="1706033"/>
                                  <a:ext cx="1407795" cy="32004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5" name="图片 15"/>
                                <pic:cNvPicPr>
                                  <a:picLocks noChangeAspect="1"/>
                                </pic:cNvPicPr>
                              </pic:nvPicPr>
                              <pic:blipFill rotWithShape="1">
                                <a:blip r:embed="rId9">
                                  <a:extLst>
                                    <a:ext uri="{28A0092B-C50C-407E-A947-70E740481C1C}">
                                      <a14:useLocalDpi xmlns:a14="http://schemas.microsoft.com/office/drawing/2010/main" val="0"/>
                                    </a:ext>
                                  </a:extLst>
                                </a:blip>
                                <a:srcRect t="92351" b="3307"/>
                                <a:stretch/>
                              </pic:blipFill>
                              <pic:spPr bwMode="auto">
                                <a:xfrm>
                                  <a:off x="0" y="4783666"/>
                                  <a:ext cx="1407160" cy="331470"/>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01B62135" id="组合 19" o:spid="_x0000_s1026" style="position:absolute;left:0;text-align:left;margin-left:-.6pt;margin-top:-242.15pt;width:111pt;height:402.75pt;z-index:251681792;mso-width-relative:margin;mso-height-relative:margin" coordsize="14097,511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nA0RCwMAAJwKAAAOAAAAZHJzL2Uyb0RvYy54bWzcVstu1DAU3SPxD1b2&#10;bZ6TTKLOVIjSConHiIJYexwnsZrElu15dI8E7NjzKUj8TdXf4NpJhukMiFJVQnQxGT+v7zn33Gsf&#10;Ha+bGi2pVIy3E8c/9BxEW8Jz1pYT593b04Oxg5TGbY5r3tKJc0mVczx9/OhoJTIa8IrXOZUIjLQq&#10;W4mJU2ktMtdVpKINVodc0BYmCy4brKErSzeXeAXWm9oNPC92V1zmQnJClYLRk27SmVr7RUGJfl0U&#10;impUTxzwTduvtN+5+brTI5yVEouKkd4NfAcvGsxaOHRj6gRrjBaS7ZlqGJFc8UIfEt64vCgYoRYD&#10;oPG9HTRnki+ExVJmq1JsaAJqd3i6s1nyajmTiOUQu9RBLW4gRtffPlx9+YRgANhZiTKDRWdSnIuZ&#10;7AfKrmcArwvZmH+AgtaW18sNr3StEYFBP/LSxAP6CcyNfD9Kg1HHPKkgPHv7SPXsNztHfhibne5w&#10;sGv827gjGMng1xMFrT2i/iwo2KUXkjq9keZWNhosLxbiAGIqsGZzVjN9afUJ0TNOtcsZIzPZdbY4&#10;DwbOr75+v/78EfmBQWd2mEXdFmwgveDkQqGWP61wW9InSoCygVjLxc3lruneOG9eM3HK6hpJrt8z&#10;XZ1XWECYfStYM9lDhbTYkdUv2Ooke8LJoqGt7nJQ0hpQ81ZVTCgHyYw2cwqSks9z6yHOlCRvwGOT&#10;hSMvDnybiUHgQXWAU0N/HDoI8jEJ0mTYoSXVpDKxNoAGDB05CqSI5quXPAcceKG5hfLXUvSTdJyO&#10;rBQ3ggK2pdJnlDfINAAE+G3N4+ULpTvtDUuM8OvWfFtuGO5mzYh12rjZNwFD5zo0/h95RrvyjB6Y&#10;PG26/ZQnhDsIgxiyEsQYRum4vyDUPYnRT7zYC0NDIs62qmOSpKOuOoZwqUVQKjslDYoe9HZLSW7E&#10;+LDVCZR1F9ZQPG0mm2rxQIrnvjrTIBxB8TTqDL2k09F9iTNKxmEc2+v1pjj9uL+6w9CPkn+iTXvN&#10;wxPI3vz9c828sbb70N5+VE5/AAAA//8DAFBLAwQKAAAAAAAAACEA4t9O+o1PAACNTwAAFAAAAGRy&#10;cy9tZWRpYS9pbWFnZTEucG5niVBORw0KGgoAAAANSUhEUgAAAXoAAALgCAIAAAAV1yt/AAAAAXNS&#10;R0IArs4c6QAAAAlwSFlzAAAMTgAADE4Bf3eMIwAATzJJREFUeF7tnb1vHDua7sv337AbkIA5Gyw2&#10;mwUEa6Ggw5kLGxsYDhToZjNQcnwUrBNtuEq8wNFxJOxkV4ECHQULAXcm7EBY+QiYcLDBzgAS0PLf&#10;4UsW64NVxapifTSbVfxVMNPuJvm+/L3sx2S1Tz0vvn37FnFBAAIQ2DyB/7X5EESAAAQgIAkgN6wD&#10;CEDAEQHkxhFowkAAAsgNawACEHBEALlxBJowEIAAcsMagAAEHBF4wQ/hjkjPJcw//uM/zmUqzGOD&#10;BP785z9XR0duNkh8lkMLuTGupNlM9sULvhRDi1m3SDhMDSVLfwhAwJIAcmMJimYQgMBQAsjNUIL0&#10;hwAELAkgN5agaAYBCAwlgNwMJUh/CEDAkgByYwmKZhCAwFACyM1QgvSHAAQsCSA3lqBoBgEIDCWA&#10;3AwlSH8IQMCSAHJjCYpmEIDAUALIzVCC9IcABCwJIDeWoGgGAQgMJYDcDCU4jf4P52+T6/whzzh7&#10;N3lT/PnDzVfx+debD2/1htOYJFn6ToD/+NX3Co2Rn5CR+/3bk71YR47Xh/HLSLx7tbj4/O6l9qZq&#10;uX+ftlfRSw+d4L8IH6Mocx6D/yJ8ztW1mNvTWu5aopfvPiutEWpzv9o9eP0yfvNwubqPdz1774+e&#10;zt6ePR29V43UJfQluyxi0QQCZgIcpkJYGXsnFwd3x+o0pU5L6nq8TN48W0WpHr0+2I0SGQoBDXN0&#10;SYDDlEvaHsTKTlDyLJWcsPS05LvRchWps5fh4vFaHlTR9xQ4TPleoQ3ml90BLsTY21+urtRWR7tF&#10;fCXOUSfiRJV8ssGsGDo8Auxugqi50BNxXoqv5Wm+b8ne3j2q3jJWt5EreNjdBLFihk2ybpEgN8O4&#10;htcbuQmv5p1nzGGqMzI6QAAC4xLgl6lxeTIaBCBQSwC5YXFAAAKOCCA3jkATBgIQQG5YAxCAgCMC&#10;yI0j0ISBAASQG9YABCDgiABy4wg0YSAAAeSGNQABCDgigNw4Ak0YCEAAuWENQAACjgggN45AEwYC&#10;EEBuWAMQgIAjAsiNI9CEgQAEkBvWAAQg4IgAcuMINGEgAAHkhjUAAQg4IoDcOAJdDSPcnXRXhPo8&#10;pMdcyUJhUNLNnnXWaQ3KwafOL168aEin+VOf5jGBXJCbLRXp682nu4OPhmcBV/L5+uXuUTxg+Nb0&#10;4OANJP/y3ceDu0+aO8wGYvg7JOKy0dqEJjfa3+zyZbq9yL0Kyj62sfHkh5ubxPRWdkib5HuTZP8h&#10;9yCJ1W2hk8H/9uH6cucwFhvZ8vxc7l9U11ICD+fHl4/R6kyk+lB10u2VW2FBVecrXe52Lq81b9+N&#10;rkCPBs+0BtHZVFW+BXY9//z99z8/i0mLF2/evPnxFzn/7M1ffnyjPv2Wv4obZu30Psm7edN40Lhp&#10;3KkyVMZadFEjJi3TP+Rhs5HyMQ2V6p1bEjBLPQ8XR9Hyk3/8dfGa2ZJp/WrNbL4OpiPWizFKaLub&#10;6OXrg+jui3BXel5HR0fKq1YcV6LYvlb42C7VniMSLkyPcTt57SYetqLzbvZ6sZM4T+6dZAedl+LN&#10;7EqHerXYfVw/64v66/ppd/FKa7mfWMgZjXSbvw79clNj1oYTKSeumnG72Zv2Zt8NxUX/qrSKEQ3s&#10;CQQnN5FQBPnlF9+0ncXrxa7Um+f1485CiIxQgZyc+MbZY8yOQKmbU3NXEbC2gcFIt0MepqbpecmY&#10;2/jhBmbrvrsQlyyo/jqTHvcpzTVieHIj9y2r+5v103J/T+5WntY3Yk8Tby8Ke5MmSSiuBvl1Fva3&#10;8ro4stKoJimTd4XTa/jd4dbcxg03168J8xqHQIByE+vN5WUkTzPyaHV5mahNfILKfGzvV7vxAav1&#10;knsiJVfq0k8hNZ2THVb1U5ORbmsCDQ1acqsNl+73hsSmLwTKBEKUm0huLhItiTc0uVjsnZzuXB7L&#10;X5jOolPLvYX45fjo6Uz2efv203qnfJ/GuObiHZbptx8tgaej0u/kzf9exhinLbeacPIeliagfG0g&#10;MA4BTHvH4dh5FKEdn6KPlorWefRBHZpTw7R3ENwwOmPa61mdvf3XdPb//tAzoqTjPwF2N/7XyK8M&#10;2d34VQ8vs2F342VZSAoCIREI8lZxSAVmrhDwhwBy408tyAQCMyeA3My8wEwPAv4QQG78qQWZQGDm&#10;BJCbmReY6UHAHwLIjT+1IBMIzJwAcjPzAjM9CPhDALnxpxZkAoGZE0BuZl5gpgcBfwggN/7Ugkwg&#10;MHMCyM3MC8z0IOAPAeTGn1qQCQRmTgC5mXmBmR4E/CGA3PhTCzKBwMwJIDczLzDTg4A/BJAbf2ox&#10;XiYlZ86qyacMlflnZm6gBkfN8XJiJAhEyM1MF8HjKjoU/jEne0JWju8OLhJfmqczZQ0sFEg8/D1+&#10;UzwMPrYEfzg/ezqS7S7Ek94T7+EEjng4W3bNlBfTckEAuXFBeRsxMisFk8mn8A19TBsknzcZeM7e&#10;RXMbBQoxJnITRNUNRpoF12AFAUfNIBbDFieJ3GwRvpvQNUaaJdtymQuOmm4qEm4U5GbutTcaaUq3&#10;4tRXL3HLG9vAc+5cmV8PAshND2iT6mI20nz57vNppKw/5Y1kcUc5ajLwnNSMSdZbAvhMeVsaTxPD&#10;Z8rTwviUFj5TPlWDXCAQJAEOU0GWnUlDYBsEkJttUCcmBIIkgNwEWXYmDYFtEEButkGdmBAIkgBy&#10;E2TZmTQEtkEAudkGdWJCIEgCyE2QZWfSENgGAeRmG9SJCYEgCSA3QZadSUNgGwSQm21QJyYEgiSA&#10;3ARZdiYNgW0QQG62QZ2YEAiSAHITZNmZNAS2QQC52QZ1YkIgSALITZBlZ9IQ2AYB5GYb1MeNqdlI&#10;xY/ne5u4tiRPBbUPJu2ppAUMV0rgxYsXbmA4C+RmOnVRkJvt8h8ruvZUc2kThWqMBbbzOEI4AtGO&#10;zmgibO16MPO8i3zseSVFWyNN1TFujWR1L3QmNCiOER67m+5ryvMewrIuOnj9Us/S1khT9Ulaf36X&#10;jRGyi6barVheOnTLLkHthpAbz8XDMr2VclWInRUuH8udLI00Zbe7T2+vFhea1Mg3Q3bR/NbxUuw7&#10;dvpmWeapN0Nupl5Blb/uSHdxFF1ex07gxR2OUqOzVfauyUgzOjjaufvC/eJMNbquDyU0PXp17TLF&#10;9sjNFKvWnPPLxY5Bau73b+V1cZTf2DEYae4evH73/uDuEz9QzW9deDAj5MaDIoycwsP9qrhvsTXS&#10;TPIQRngIzsg1YbiYAHIzj4Wg3bt5exadFu+9WBtppixiwTlO/vnOPAAxCx8I4KLpQxWmlAMumlOq&#10;1pZyxUVzS+AJCwEIpAQ4TLEWIAABRwSQG0egCQMBCCA3rAEIQMARAeTGEWjCQAACyA1rAAIQcEQA&#10;uXEEmjAQgABywxqAAAQcEUBuHIEmDAQggNywBiAAAUcEkBtHoAkDAQggN6wBCEDAEQHkxhFowkAA&#10;AsgNawACEHBEALlxBJowEIAAcsMagAAEHBFAbhyB3lCYh/PUM1MEEH/ILDTVH8UD+YxemtmbnZ02&#10;NzSPbsPi4tSNlzetkRtvStErkVeL3ad14psgHkm8XC71PxqsFlSUl+8+357s9Yo4uU5BGTl5Xh3k&#10;xvMCtaQnLDOjxKdF2tkt9hf6HzN3u3u576nahwsDO2FKJZ5zrB5LHO+OtFbTRhNnj62lV0VEbrwq&#10;R/dkhMtL4t/yvBbmmXtCftbPcpjn9ePOIvHBXD0tLqTry+lydaVbuuydSB8Y4VEldzoP52dPR7KZ&#10;NBkvPhbdQxdNS49KHWiPLt3rQY8mAsjN1NdHepwSRykpL0J+VvdiryJPVvvpcWl5qAx4RVuDt5Qi&#10;IO1i1G7o5bvDZTxGdnnoomlvU6lm0bX91JeFn/kjN37WxT4reZwS+xlxlNqJ5WVvX96+iU9Wr+xH&#10;iVs+Xh5nTpvZLaCOY/jXvJ+tpX/zmENGyM3kq6j2M+IolcjLq4WQn/hklRylrGeoO/+WXMKtx3DS&#10;sIcrrpO8CNJCALmZ/hKR+5mrq6dUXsR2R/4xu3FjOUExSnpjR9wy/oBrryU3mnUggNx0gOVrU7Gf&#10;eczvC8vbN+KP2Y2bxqyFNu0mv0ztnZzuqNOUuGX8Ud3s4YLAmARw0RyTZghj4aIZQpUHzhEXzYEA&#10;6Q4BCAwlwGFqKEH6QwAClgSQG0tQNIMABIYSQG6GEqQ/BCBgSQC5sQRFMwhAYCgB5GYoQfpDAAKW&#10;BJAbS1A0gwAEhhJAboYSpD8EIGBJALmxBEUzCEBgKAHkZihB+kMAApYEkBtLUDSDAASGEkBuhhKk&#10;PwQgYEkAubEERTMIQGAoAeRmKEH6QwAClgSQG0tQNIMABIYSQG6GEqQ/BCBgSQC5sQTlR7Me7pcN&#10;Ppk9RvMDA1lMlAByM9HCWafdYJgZkpemNS8abpAAcrNBuIOHLtlalkwvI4M35oebG7NhpsolGzB+&#10;9Hmyu8mHPc8cx8VHPB19cP0YoEQAufF3SVRsLQuml1Fk8sZ8vLwzG2aKaQoJOYtOpZvmrXgI+qfM&#10;ayEf9iT2qJJEisYxHrpo+ls2MqsngNx4uzqabC3jpI3emPWGmcLp7jE11tw7uTUaSe3t78SO4w/3&#10;mY+MjOShi6a3ZSOxBgLIjc/LY2xby91WY03hISP0pqQ2PiMitykRQG58rtbYtpa1BuEZhNgC+Lq4&#10;t/GZELlNigBy4225xra1jB3s7h/i+db/Oi49OFeFk5S3gEhscgSQG39LZrC11Ewvu+ctfvc+jc6k&#10;Tebb47uDi5M9fU+TemlGMkRXw9/uudAjSAK4aAZZ9oZJi43P9eKzpkWltrhosmJaCeCi2YqIBvEZ&#10;S2x83uf7HqBAYEQCHKZGhDn5oeQ/Mzb/Qj75qTEBHwggNz5UgRwgEAQB5CaIMjNJCPhAALnxoQrk&#10;AIEgCCA3QZSZSULABwLIjQ9VIAcIBEEAuQmizEwSAj4QQG58qAI5QCAIAshNEGVmkhDwgQBy40MV&#10;yAECQRBAboIoM5OEgA8EkBsfqkAOEAiCAHITRJmZJAR8IIDc+FAFcoBAEASQmyDKzCQh4AMB5MaH&#10;KsQ5VB/o6cblssFm0xs2JDIPAsjNFOq4UbvLjQ4+Bbpj5fgivvqN1rtjv3Db6oXcbIt8l7j6BiQz&#10;wnx7rh5zHntjnt+IB/HJS/O+lL2SK2kae2N2sNnskmPgbTO9CEQ4+pUbuenHbVu9hLNmYoR5cfR0&#10;lglOtLoUDztX9pjH6l1hxaveur3Vm/ax2YxCc9FU+5ROl74gOnUcsifa1irsHRe56Y1uEx1Xyigh&#10;uY4vHw1BElvd0hkocc/ce3+0qxpoRpkvFzv5OH1sNkNz0fzW61KMe3X9tonF5OGYyI1XRdF97OSu&#10;ZLecnfDzPrg7VnKknZuizB9TSEtuXpcevM5WlrNst9m0HCjEZkpoQpy59ZyRG2tUnjSMH18uL3Fu&#10;+nQj9zGF6+v6SWmGlJr7/eQwVZGtmsm022x6QmFuaQSiU8jNpBau0BB9T5Pn/nh5re7YXF9GB69f&#10;ip/V10/Rcj93cEmOYE2ztbPZnBQvkvWLAHLjVz1assmNNd++FfeMP78TwhJfu8voSh6wzp6OPsZv&#10;vnz3UdxLVqeuT+udXZt9S73N5qQgkay3BHDR9LY09omJPc/V4iLXHvuePVriotkDWmhdcNEMreLM&#10;FwLeEeAw5V1Juiek/ebdvTM9IOCMAHLjDDWBIBA6AeQm9BXA/CHgjABy4ww1gSAQOgHkJvQVwPwh&#10;4IwAcuMMNYEgEDoB5Cb0FcD8IeCMAHLjDDWBIBA6AeQm9BXA/CHgjABy4ww1gSAQOgHkJvQVwPwh&#10;4IwAcuMMNYEgEDoB5Cb0FcD8IeCMAHLjDDWBIBA6AeQm9BXA/CHgjMDU5CZ3WdIeDW7pNtnVLtKm&#10;vU2b3sW0H7y5pSWf3nnSEQJ2BKYkN/Jbk7osJZZKpQf3NhtCztgu0nJqls3slg6tINCVwITkRj71&#10;++jiJHvat/BAOYqSJ4In09b/Gu9qF1n1nDSzzPZXudTdC9OD+Mpt5swOlufn0tcybmUOpw8ufOmE&#10;z5Rwnkpt6kpBpCVmOmCTzaY2TmETVJmIwZ+z63KiPQQaCfRz4dpCr19+fPP9z8/GwM8/f//mx1/E&#10;R4UXafOsY/Zp3u7bt+RTbfTqaHnQfIiko3yjEigdVPYrphRnKS5TuGpWlWj6eHFzNW0tihy58p5h&#10;RtWhTR3Tif+6eG2h+g5Diq+Lw2jzDCXWi3FiE9rdRNHOIjUesPk7pJNdZJ3nZDHQ1y93j6mbSt6j&#10;GqjWwTJ1YjE1MA+uEni4X+3Gfi7CYeFwubpP3cF1a5csVbPNZmEm5li1HUNz0bRZXrTpQWA6cvNq&#10;kbjR9phltYvJLtLKc9LaZ7J1NEODpsEfLxPzTGGJ2WAaVWezWUFQjmXdcRT+DBIkgenIjXSjvftS&#10;cI20/+WmUtuy7ZK156SNX1O7g2VNuKbBdT/fRo+XFpvNFEU1lmXHIL8nTHoUAtORm2jvvbgzfJzf&#10;jZW3QKOj97lRpDWQql2kpeekpc9k62jGBk2D7+0vV1fKobfWSFOduupsNotwqrEsO1ozpiEEqgQm&#10;JDfitsXn29MocYaMDSP7WrlV7CJtPSftfCZbRzM3qGb1+mA3+WUqt8/MfDKNy9losxmLS/oLl+pW&#10;iVXrz8m3BgKjEcBFczSUgQyEi2YghR4yTVw0h9CjLwQgMAKBKR2mRpguQ0AAAtsjgNxsjz2RIRAY&#10;AeQmsIIzXQhsjwBysz32RIZAYASQm8AKznQhsD0CyM322BMZAoERQG4CKzjThcD2CCA322NPZAgE&#10;RgC5CazgTBcC2yOA3GyPPZEhEBgB5CawgjNdCGyPAHKzPfZEhkBgBJCbwArOdCGwPQLIzfbYExkC&#10;gRFAbgIrONOFwPYIhCc3msFTYtz0tmSOF1djwHOQy9UcYmI5YhrbW2REhoAiEJ7cyFnrjxkXfpyN&#10;TxofvlLwrqwwfPHixXCuxhHEyBsdfENpBzJsmHJjKG72aPB4P3GeO1jqZpWyX+Y1mT2kXba4uUmc&#10;NOVOKW2S7JqSHUruZnl+nvptxl0L7hL5+D1cOrMsND/PPBthuZmNWZ2FNjO996S+B5nQbE5xJsXD&#10;v2Tn6eLXMCvNP7LYStlIpmaSZvfL3P5SG0azs4xfJjaWZm/P2OLylx8TQ9DsRZLKUJfObNjMcTT3&#10;6xSvGoxFjfabG3PR9O97YJtRcN+XXhOehYum7ZJobSdsCbQr+StfGMs8nUl/h6qXTGZWWedmuZt0&#10;kp4H2evFTp3/3N7+TmyZ9XD/pLwxk2uwS+fhu3g0YQGY2EiJhFOTTzG/XRWnbhZOXTR7LeP2TmqG&#10;7e3qWzR0b11YNGgmEOZhqnjvJr11I7UiSrxx66lZulk2Y3+1iITelNVG9hnPpVOOJgytzANWZzET&#10;F00lI3zt/SQQptyYa/Fwfbmz3Lm8Tg24za2s3SybCi6ULVpfl/Y2cYdxXDrT2NJ6dP1syMQ0C4cu&#10;mhNVhImm7Y/0IDdpLb7eXIlz1Ik4USV2laYiWbtZtlVY6M3TqniSEl3GcunMo+sJX18+qg9Ms8BF&#10;s61kfD6cQJhyU7x381b8EvP15tPljrzz8fLd4c7lp5uvBufJ+Jt6crpzeSxv/DS7WRoro48pX+8s&#10;tPs2cY+RXDq16HnC94v03o1pFrhoDv8yMUIbAVw02wht6HPxE/j14vNJD4fzvgmJiMfrw9uhIXHR&#10;7FuAgPrhoulRseU/xDm+O6j+AjZ+jtq/oRYRL4ZqzfgJMmJIBNjdhFTtMebK7mYMijMfg93NzAvM&#10;9CDgP4EwbxX7XxcyhMAMCSA3MywqU4KAnwSQGz/rQlYQmCEB5GaGRWVKEPCTAHLjZ13ICgIzJIDc&#10;zLCoTAkCfhJAbvysC1lBYIYEkJsZFpUpQcBPAsiNn3UhKwjMkAByM8OiMiUI+EkAufGzLmQFgRkS&#10;QG5mWFSmBAE/CSA3ftaFrCAwQwLIzUhFzYybxIP+TK6cbWEMjlNtXSqft9p1Vhvg0tmZMh0GEBhi&#10;kUFfRUAzmpJ/1Ayd3BKqtdCqpGHfstK1zkJo4FTFEu4xglr4PTqqh5wbO/YesF8as+yFz9QASW7p&#10;KhwcoiPtQXnCQuUoygwdKn6VBdPNzLAy3d3o2w19M5L7dJocMuWGKnfpFE9eFk6g8n/zfVb8h4f4&#10;feGreSyeki4e2By3ycbLN2iZQejmoI0wMp6ZI0B0OwSHqcG8c5O4bKjcFfzhXDxC/UL4kN+eRmfZ&#10;l//x8m6h3lyuGnwf9NQMXYRUnEWncphb8bz2T+v3F+LZ58LRJX1CqHSXid3zxCUM86KD16/UiFIP&#10;Cy3lmyLTZLALYe9XFBzxcLbsGsyrdgBl721/6QPZ98pabm4ijFxHALkZY21ULRWSUXUTy/3lY/rl&#10;j1Jny9zusjWNShez5aY+Tq43Sm3Kvg/lmE5dNKsT7nGsUIP06IhjVOuC20QD5GYwVSEZyfe0MpQw&#10;sczfE+0GxyoN0Ga5meqNjdpM0kUTz8yxl9Rmx0NuBvOVTpXZtkWNlt4RER/lwz+vE1e5wRGzAVot&#10;N5XePFjtbaTJVXwyi49mN+oQ5uxyv91wH9EZTG8DITfDS7P3XtwZPs7vdsg7sdFRbOui+1Xer1r9&#10;x0UPqVDJZkmelhqys7LclHpzeXbZfpLCRXP4QmCENgLITRshi8/ltkDcCZbemom/5sVnYcgpL811&#10;MzpN32wcUomXHOdTdLBsalqx3DQ5f8r3oorOVVviomlRaJoMJIDP1ECAY3UXu4urRaZSY426gXHw&#10;mdoA1LkNic+UvxWNnS7PrI5a/k6CzCDQToDdTTsjWugE2N2wHloJsLtpRUQDCEBgswS4VbxZvowO&#10;AQhkBJAbFgMEIOCIAHLjCDRhIAAB5IY1AAEIOCKA3DgCTRgIQAC5YQ1AAAKOCCA3jkATBgIQQG5Y&#10;AxCAgCMCyI0j0ISBAASQG9YABCDgiABy4wg0YSAAAeSGNQABCDgigNw4Ak0YCEAAuWENQAACjggg&#10;N3agh3ryxlG6OuRW20/cdTczorODvtlWXiWz2al6Mzpy014K+R1PLd+UT8FxHxdw8dhz8Uzj1HOu&#10;PaypxfAR+sX1ppcypfMmHRLpRgC5aeXVw5P3/Fw8DlRcZs9cFTHbL6WN4meIqqvWNLdhf2T2AtYD&#10;aaMa/Xm9N+3Fpbd1sXreALlpK5CdJ2/B6PZxFR2KbZBwCjd65qpjle63K0ydhFvM3UFs5Cv6lU1z&#10;23JMPjd5AWeuwdqoRn9eR6a9Pdx1jTa7Q8Zhi2S5oEZvhtxYIG3y5E08VV6+O1yu7h+SwZb70mSq&#10;3jPX4Le7d3Kb+sIUzPAs0subVL2Ac7EsZmj053Vh2tvPYDfrpeY6cBC8NzutqhEbIzdtMBs8eWXX&#10;R+UJJa0UUju6bMQmz1yT3256mhFDjXhVMzT687ow7R1uXDmiUgxPZsQiBTIUctNW6AZPXtl1eaqM&#10;buVVsa1r8Mwt++1KqbnfTw5To5qJmzI0+vNu1bS3rQx8PgcCyE1rFS09ec+1G8OF/Y3BM7fqt/t1&#10;/RSpI5i6knNNa3JtDXTX4DRDoz8vpr1tKPl8OAHkpp2hnSfv09HHxKhXH9HsmSt/Ek9dfuUd4pO9&#10;l+8+ihvE6lj2ab2zW978tGdZ00JzDU4zNPrzYtrbGzEdrQlga2eNioYxAWztWAitBLC1a0VEAwhA&#10;YLMEOExtli+jQwACGQHkhsUAAQg4IoDcOAJNGAhAALlhDUAAAo4IIDeOQBMGAhBAblgDEICAIwLI&#10;jSPQhIEABJAb1gAEIOCIAHLjCDRhIAAB5IY1AAEIOCKA3DgCTRgIQAC5YQ1AAAKOCCA3jkATBgIQ&#10;QG5YAxCAgCMCyI0j0ISBAASQmzHWwCgemw2JNNtvWppzlpvFvlbCe0rzt2pxuRoDVY8xuvrYdW3f&#10;IyW69COA3PTjlvcazWNzaCKd+ousj9fCDCsx9dQfny6falrrq9cpyCYb4xW1SbqbGhu5GUi2o8em&#10;3Et8uLkRtgupy2a6M0rNNMWfz28SQ02jN3C2lVKaIPzwLh+jVSoRpU+Ns0u0psY/WDjAHD1dCac9&#10;fy/sNP2tTWNmyM2wwtl5bN6KHUMuHY+X69jhRbhsCpMq5fYiX1+nrnirS2WoKd3Iy/uMiiumVIdd&#10;6T8j1cPkmVmaYLPWxI0rXjfi0bPZNYxXz94lz0x9lKqdZs8YdNs8AeRmMOMmj83U1lL4rzymBr7R&#10;7tH72OFFujRkrxc7mtlL0k1YzuyWHGDqXDHVLJo/FQ2erj7Ee6HM79M8e2HlV/jgz9o1mFefAaq2&#10;mWoUo51mnwD0cUIAuRmGucFjU1pHZVf5C9wYNXPYlNuM9XOpbZNvZ7Orp/g0ktum0+VK22wZUnle&#10;Pw7DMmpvo91lg50m9pij4h9zMORmGM0Gj82C1Xe/L7BQrKq5b6NvZ7OrZ6S2TfL8FV1+qr09Yzgh&#10;DqNEbwjEBJCbgQvB0mPzfrV78Fp8062ux+Q2jrwNXeplcsXMx2z+VIstXfTqBEfc/1mlh0CrdGkE&#10;AUsCyI0lqNpmdh6b0WnFQLw+8O4yupI/XJ0ZnDkNrpixBbD6ZcrwaU0YJTjHyQ1s0T27ziJ125kL&#10;AmMTwEVzbKJDxxO/ZF8tLjqI09CAHfvjotkRWIjNcdEMserMGQJeEeAw5VU5RDJ7J7f+bm18g0U+&#10;0yKA3EyrXmQLgQkTQG4mXDxSh8C0CCA306oX2UJgwgSQmwkXj9QhMC0CyM206kW2EJgwAeRmwsUj&#10;dQhMiwByM616kS0EJkwAuZlw8UgdAtMigNxMq15kC4EJE0BuJlw8UofAtAggN9OqF9lCYMIEkJsJ&#10;F4/UITAtAsjNtOpFthCYMAHkZsLFI3UITIsAchMpG8mCwYqlL2WnUvcYs0cXlVLvjp1mNNnGDmw2&#10;HYSYIn7kJqna6sw/50j5XNJej/Hs3XGKS3jDOWPXOSJg5EbBXJ4K5zmz4FR8KfW9Q/ZaumOen4tt&#10;UrJPanazNH6a+WmKceJnCBc2KVmXirVm7lCeTsDYUaaXDpsbeWrbuuo4Iy60aQ6FXee4dUNuUp7i&#10;qeImwbHwpUxHeFxFwnW76GZZ9M9MWmZj6p/mbx5Gq7LNk9AP+cRyeQlrzYJli+iXfCK8dquKaR72&#10;8fJuIX06peVU4s/bNM7WXTTHXfRitKr3ZvaO/qket6ELTp6WBUJuclBScMre2K2+lDrn5X5iYCB6&#10;Gf0zVWPjp/qbwjyzWL6vX+4e08ENDxdNnDZNR6i6YdP0hN1ebpxXO87WXTQtV7N9M6P9ZmaVp3+q&#10;xmxoj5OnPXbkRme19/7gruL21uxaaULd7J9p/NRoYKePXbW3Sz4VHnUHd8fKtqVyzmodVhfbhnHs&#10;F9QUWnay2Wyw62yYa6cQU2A2To7ITYGjcF+SglPwyW12rTSVodk/0/ip0Z5XH7tq3pt9Knc1xnOW&#10;sCE3uf7WrZyGccZZbIwSOgHkprQCYsE5u0xvnph8KaVeJOcOecoxLCG9V9U/0/ip/uZ1Fj4ZOzau&#10;uxe2deIq/cgt7u9W9jRaRo3D6pm3jBP694T5j0IAualglP6S+b0Tky+lMuqVp5dP0cHSVAetl8E/&#10;0/hp/ub9onzvJhIbD3EjOz4wHd8dXGi/jufdhOtmYyzDsLounYh70MmZzDTOKKuNQQIngIumfwtA&#10;7F+O14f9/sVNw2xGGhYXTf9WjHcZ1S0S5MaTUkkxSM9Qu0ejmfaOPyxy48mK8TkN5Mbn6kwpN+Rm&#10;StXaUq54hG8JPGEhAIGUALeKWQsQgIAjAsiNI9CEgQAEkBvWAAQg4IgAcuMINGEgAAHkhjUAAQg4&#10;IoDcOAJNGAhAALlhDUAAAo4IIDeOQBMGAhBAblgDEICAIwLIjSPQhIEABJAb1gAEIOCIAHLjCDRh&#10;IAAB5IY1AAEIOCLgvdzk5keGJ387gtQljMh3m/54uu+VSqT6Tpfp2LfFN9KelU3LWfL0Wm7kNyU1&#10;UVIOS8dNz+W1KWIwbaouMFhrpvZSwSwC7ybqs9w8XF9GR9pzeYXFiXhG8LV6QnhkMrds9rGURpc3&#10;N+fKI0Xbg8Qe4YU3NUvM82y3EncX3pb5Ve2oPrtPYiTbnLq4LVModJORM5fNLIu6BPJNzcO5fEbg&#10;6kxM1+zJqW3F5u6iiSXm9uWnq1+Xu/a//Pjm+5+fa+LlH2avnn/+/s2bH39JOtQ1SIY0fPztmxwh&#10;HkAf6pcfsy7FdLT8so7fvol3k7SLo1XiypblNwtT0P4Qv0zmlscyJVAIms2l+CJOUoUuJp7A095M&#10;YP66eGHk5uZ76+67NnYksV6MQ/q8u4mincVLc2HrbCpbfSyr7pGaK2XBASpzrdzfufsiNjUP908H&#10;r/V06jpGSYyX7w6XqVtL+l6Uu1a2TkHMfPfofezLKY1fsteZ7UxtAm1fhjpr0KEummMv2vHHU2Sa&#10;x21tMH5aphHbijjJzz2WG/HNTNZ/hWyzTaU8Sqyf8k5ioJbapMeIs5Wh4atFJPSmojaFE53esdbv&#10;sjB2xwzrJtCYecOsq9agjW6ck1zbhqT7WWLOZfbbn4fHciMdION9RX6ltx+abSrldkBsAbLreW2y&#10;nks/ll/Y+/3YhfKi4u+UbC2i9XV5b6NuHpk6Zn6XBUUpl7pDhk1S05h5w/IyWYMOc9HEpnbcb/Ms&#10;eXosN5Fyj8vvZcrbnpE6XjTbVNo0SNeG1ITsCCbeNGyoxFHmaVU6SakNlLljcoKSDpt6g9JqbJ1C&#10;2+q1yLxmCJM1KC6abbz5fDgBn+VGekfepuaR4pejs6fcf6nZplLqTeYK2ewJKT0zn5Q/5dtP651d&#10;kxe3vHVSuY1U33EZ3RvsLiu1ss2wrsg2mcuNnjT8lb9MaeMYrEHb3DiHLzVGgAC2dhZrQJzhrhef&#10;Nadciz6zbYLP1GxLO97E8JnqyVLeLhK23OoXIi4IQGAAAa8PUwPmNVrX+P7p53c1P8iPFoaBIBAA&#10;AeQmgCIzRQj4QQC58aMOZAGBAAggNwEUmSlCwA8CyI0fdSALCARAALkJoMhMEQJ+EEBu/KgDWUAg&#10;AALITQBFZooQ8IMAcuNHHcgCAgEQQG4CKDJThIAfBJAbP+pAFhAIgAByE0CRmSIE/CCA3PhRB7KA&#10;QAAEkJsAiswUIeAHAeTGjzqQBQQCIDB3udGcmNQT+2x98QquTEMWQjpQ84C24ZL5fLh5UOZYttMR&#10;M7ANMWSy8+xrY2hp02aedDrNyo2LxdailD2TGs2rNpJl1bXJFMauVdEJK/PU2kjedYPWWQg5TWKT&#10;wcTXpzR86R31/Wpus8kEJzD2NH2mOgmnVePc56nFh9PsOZluJhqNN+OnAmeWl9drlZg+YIP7ZWEW&#10;JafQzBLz7dvEG1PtctLnEOshqpaYzS6atVafVljDaYQV55Baz/0wVWIj3RESH6iHc/mo9dju5eks&#10;e3D44yo6FO/pzyUWX8TUqFy4lH+K3XPF40Rl12JnrW82+O1htCrbztR0r5SxkqF0Ld6NYs+W5MXn&#10;d6+M1RddI9msNLu0bZ6eePJ8dh57vLxbxLM6Xa6uCvbE4tGz2TVktU23r1AZdelTyN7kJGVZ2RDk&#10;RvgQpNfx5c6pehJonZNkxapF929JfCvbjDfl4Kldp3CvKZvqWbpf1mVoWdlaS8x47ll6+8vczKtq&#10;MZrE+rN2WYafWTP9AFN3mJrZlDcxnRDkRrdw0/ctVSfJGsImX8wm+8qCn13Bvy4LYOd+aZ1hOfFG&#10;S8yRDDw3sRwnMSZWnL3LFILc1MExOUka25a9p9qMNwsKU/XSbOue52CdYTXtBkvMEQw8e6+3SXa0&#10;MbS0aTPJyY+adLByY3KSNJKNbeHulSmcutvabl+pD359Wbp3095d5WGXodSO5Nwkj32qa4sl5mAD&#10;z1GXIIOFQyBYudFtNp+OPjY4u4h9QmrlKe8Qn+xZ2Ffmh5mraFm6d2PRPdGb3Ai0IUNlbRybgEYH&#10;y3JP4T0aJXertEU91MAznO8HMx2VAC6ao+IMYDBcNAMo8tAp4qI5lCD9IQCBgQTCPUwNBEd3CECg&#10;KwHkpisx2kMAAj0JIDc9wdENAhDoSgC56UqM9hCAQE8CyE1PcHSDAAS6EkBuuhKjPQQg0JMActMT&#10;HN0gAIGuBJCbrsRoDwEI9CSA3PQERzcIQKArAeSmKzHaQwACPQkgNz3B0Q0CEOhKALnpSoz2EIBA&#10;TwLITU9wdIMABLoSQG66EqM9BCDQkwBy0xMc3SAAga4EkJuuxPxrX3EKfZs5T9kni8emPSta9iWA&#10;3PQl51e/gtuEdM7q4Obr10w6ZdNs8FR1hjIOjktUJ+ZDGiM3Q+h52lc+zT1zjzA6dlY9NuOp3J8n&#10;hlyZzZ+nM7RIC7tLC0iumyA3rok7iFfwCjUYftZ5bK6eJuiiqVtZ1tla1rWx3P44KFkgIZCbeRRa&#10;cwoVBuLCMEJ5hQq/idvkVVSwlzJ6bE7SRVP3tyy9VqVtaIBBnePVj9w4Br6hcOm9m1Nh/bJb8rGp&#10;OHY2emxuKMFtDIuabIN6U0zkxreKDMtHKIm0ncruvdQ4djZ4bA6L77j3KN6VowzieOITDYfcTLRw&#10;tWlL17zd1ZkSHKNjZ4vH5tyAMB9/CCA3/tRirEwSwZE/hRsdO3MPTbPH5lh5MA4ESgRw0WRJdCOA&#10;i2Y3XkG2xkUzyLIzaQj4RIDDlE/VIBcIzJoAcjPr8jI5CPhEALnxqRrkAoFZE0BuZl1eJgcBnwgg&#10;Nz5Vg1wgMGsCyM2sy8vkIOATAeTGp2qQCwRmTQC5mXV5mRwEfCKA3PhUDXKBwKwJIDezLi+Tg4BP&#10;BJAbn6pBLhCYNQHkZtblZXIQ8IkAcuNTNcgFArMmgNzMurxMDgI+EUBufKoGuUBg1gSQm97lnYjv&#10;ZJbmRPLtXQ86+k8AufG/RiNlKB+HfrI30mCbHmZbzpbbipvx3HoCG60sctMVb2qj8uF6nXfNXCk1&#10;+0mzU2X67vnNzYfYWFffdJRflzwtxccfbm4Sp0vZOctFDhRfZc/Mh/Pjy8dIuFCdPxR2N5WEC2P3&#10;8BjvitHH9hhvbrwqraZfNNAJ/PLjm+9/fpbviFdv3vz4S/JSvfn88/fJW/Jj9aH+pvw8b6lean20&#10;13kc7U3ZNBk1fqm9LiWiDZuNX0wun0U5oXhqycfJ1H9dvBwsiY2ve48DOMC76RBivRhDsLvptO4e&#10;7lep1eTe+6Nd1Ve8uXvwWppWvnx3uFzdx5Yr4qo6VT6vH5PusmVT5Dr3y92j9/F5SNqAZ68XO0ms&#10;ul6lSPos9pePd1+SvZFfLpqb/koYx1ekthI6BBM+5KaL3EjbpuzSTXAfL4/VwedslX3zLw7ukjfj&#10;Q5M86ayfdhevkgFeLRK1qk2g4n5plWp7r8Is2tOwijqXRljcbbSSyE0XvAWbbf1bm3rm3oor8+QW&#10;t2bj63Tn8lMsOKL74/o5CSh2Og2ha9wvW5K161WYRXMaXeCM2jbYr/28J47cdPqW7O0vV1dqr/Jw&#10;Le7Bxpf+5vlbtZUxO1XmLb/eXK1Ub/nlT45dX7/cJUMa3S9bM7XtpSecHQRbR6cBBIYSQG66ERQe&#10;3MkZ6Spapqeh3Jby7Ono4zt5F6fGqTJ7+3i9k967ETeBhKu3PIl9ig6SN43ul62ZGnvJuzzxL1Na&#10;dy3h6DTdjbUOTwMIDCSAi+ZAgL27i/3P1eJiet91XDR7lzycjrhohlNrZgoBTwlwmNpWYbQfrbeV&#10;AnEh4JYAcuOWN9EgEDAB5Cbg4jN1CLglgNy45U00CARMALkJuPhMHQJuCSA3bnkTDQIBE0BuAi4+&#10;U4eAWwLIjVveRINAwASQm4CLz9Qh4JYAcuOWN9EgEDAB5Cbg4jN1CLglgNy45U00CARMALkJuPhM&#10;HQJuCSA3bnkTDQIBE0BuAi4+U4eAWwKjyo3Rp3EL5o0jhRxpmNxJqseAPbq4XUBEg4A9gVHlxhh2&#10;UuaN9uA6tIRAB1jjNLXxohRtLJuNkxOjRNHm5Sb/+1k8LlN6R8YGKakXiqiB2W0yLU7ZFjI2isy9&#10;JPVn8Br9LbMiG30jz89lOvFzfKuBzOsjGyezc0mmlAwUp6eZWn64eRANRIjc0PJcgFCPDi40VvEq&#10;40fRfWKcqU22DxYx2Swze9vPeX5LMMzcTl3HdPDSDSGzcfM3Y99JZc8oX2bGj1W3yayzyUwyNpAs&#10;m0Dq1o+av6VhoGxIzZOyYBxpsp1Mx6k6UVYzFG1SD0r1sjrgLz9m+RftKivjmyfbG4vJOzPBb7T9&#10;3JqL5sBlOe53aWAyAXb3xUUzMWqUFpSJ24nJbTJbLXW2kFW/R6O/Zb610dwvC76R+7EnpXROyP2h&#10;hBNLzSWdWZZJl6RHtaOwPoiUMaVoHil7zdK1t78Tt3i4fyp8bhhf9KxOdiAWe9vPJO8/a9e43+TN&#10;jdb6JVehq81Kb24uwwBH3vxhqgA1M5HMHN5yJ5XCCUvr1W4LKb/Zdf6W8UB2vpFWgXIbzDzFUsdU&#10;b2rVJopeLaQildVGjmga37gurbIt+Hbqw9jZfs76CxGCSa5vBXQsN9n0te+BvJNadJssfpHv9+NP&#10;L1JLbiPCWn/LuHW7b6Sd/6QYKrfBVHmYOiq9eajb28iERIv1dWlvE49XHr9WamyxmAe0s/30bbVa&#10;5zOiF+WIQ1mnP9uGjuXm8fI6vkcqLCjVMcPsNpnitrWFFO2N/pZZ2dp8Iy0DxRZx99ldXnHr1txR&#10;qsnlWTJFszy+PnhaFU9SSoVK4xs7W2Yr+w60/ZztumdiWyEwutwIw0btKng3ignuLqMr+XGb22TC&#10;oouZpNHfMtebE+HUHVtVnpl8I20DiZ3YaaRmeHx3cHGyV9NR6ka0W75voxtaytc7i/J9ncr4Zq16&#10;9/HoKeH8ab2z27Qjyg0z7xfZ/tDe9nMri5KgcyXg0kVzqr6RG6m9+CX7evH5JLlTvZEQpUFFxOP1&#10;4e3QkLhouijWxGPgoulRAeU/mhGbo/cOtEb79zlqO+YRBlIJjoDL3U1wcGc5YXY3syzruJNidzMu&#10;T0aDAAQ6Exj9VnHnDOgAAQgEQgC5CaTQTBMC2yeA3Gy/BmQAgUAIIDeBFJppQmD7BJCb7deADCAQ&#10;CAHkJpBCM00IbJ8AcrP9GpABBAIhgNwEUmimCYHtE0Butl8DMoBAIASQm0AKzTQhsH0CyM32a0AG&#10;EAiEAHITSKGZJgS2TwC52X4NyAACgRBAbgIpNNOEwPYJbEBucpu6xDCu2yztbWqbW9qPk+WXdRnS&#10;tzpat/lrrXuk0TuW3nFbcUdJfjqD2Hh4DpyNgxCdMhxbboTWiIcBK2cFYZ7wdKbZZXZKzKLx5sxw&#10;Rxl5lEEsMNAkBAKWFsOeoxhXbr7eXK2Wp9kTKuVzwxOHN4HB6IpbduzNnW0fpKGtZqqbu9mmz1vX&#10;NyNlG19tHFkBG4/aYujMyddoEGzj8NuQXtXYV7rgmZJU3EouwObGBTNj2SMzMc48hI0MW9B5voCD&#10;SG8+FsOtZoMdGhhNe5P+Jp9Z6d1bcewtWNymH5c8eZX3bLFlsx9tqUc8XnPo+NNunrnJgMmMm9Kr&#10;GPs2TbCpsYZcMyGOXybzq/oMa+TME6zUUXiw6leHJTHBpkLA3GTtRindzKUUxZVpb60JZJ3PbGLd&#10;W3PySB1yhb3tKvWuFdZJj8oUV7+qzrbZp509attGtnP4bUqvauzbMEFj48RV5uW7w2XqfCV8dY7U&#10;49alq0z2WngQK8h1HBrQJXOYommvmy/zwCj2WqAC2bf30yN03MOUZgKZHzfyk0DFZ7bdsTcpp53r&#10;bn3tx/eotfLMrU+obOzbOEGTC3B1RjYrv18vm5Fp05lAJ3/OfvLRKUTnCXTvMKrc6CaQiRXv6TLJ&#10;qcYVt8mxV5tNu+tu89TH9ai1dvhtSKpk7Ns8QYMLsGlG7eXv16t9XFpAwIbAqHITxVt7/ccosX9X&#10;WRh9Zpsdewvpt7nuNs1V73v+Vm22OoSuDN3BM7dFbzRj3+YJllyATTNqr3a/Xu3j0gIClgTGlRvh&#10;SX1ye3FwF7vjJg65t5/fCWtao7lt7h2reenqzrbaJDSfWZPrbnW62ji2HrU1octj2zr8tpSgZOzb&#10;PMH6xk9HHyVgm8vAwdjNkoNNSNpAQCOArR3LoRsBbO268QqyNbZ2QZadSUPAJwJjH6Z8mhu5QAAC&#10;XhFAbrwqB8lAYM4EkJs5V5e5QcArAsiNV+UgGQjMmQByM+fqMjcIeEUAufGqHCQDgTkTQG7mXF3m&#10;BgGvCCA3XpWDZCAwZwLIzZyry9wg4BUB5MarcpAMBOZMALmZc3WZGwS8IoDceFUOkoHAnAkgN3Ou&#10;LnODgFcEkBuvykEyEJgzAeRmztVlbhDwioCHclP/XE97l8tqy806Q+qjF3yhRii2/ayNwUb3Gh1h&#10;SuMPsRW7yK0EHZ+dwxH9k5uH+2i5UzV26cak6iPjzNPy65e76OC15eM8u81qA62dYdlA7sOHnIc1&#10;5XAOzkbw7eGh4u/iT9HHw/Wn9fv4GcfSQ/LTeidarR4zJsvTi8XV8XpnuVrFD14X9gLSuDNvmTQ4&#10;vN2/f3uWNIm7HMYN5XPR1dtp1wJuMc7xpYqmjRwd7Fxe6uHk5+lAu8tltIrU6OK9+/30VRpdxdUz&#10;VO+oyxyx+6zFmMahsokXEn5afPz8LhKTTbFU+5qWoZ8PDxXC0dXkRN+b6H3th7Jv6ez77Emg2kXS&#10;1Shrs+1Tw8iix2XF79Jobqm5SBYNNjM/TOVyafLPzGdlcvs0e2nKgXLrztS0Mhu98Glu4pn7gqYx&#10;ayOWXT5bZ61lZCBQMupUueeGmUab0yRH/100t/U12+zXYbKju3LRHFb27CAiPUruH9LBMi9NfXSj&#10;96OxZTWnBuvOOofMajjd9/L90W6yUVk/KSPROlfMaoa1Effz/U++sztUtguvFruP6+fk7WzMZntP&#10;Y8LZyE19J+Gi2eO7qSZf6lh9p27kYYs9xN5e3bsRavOY+DyKU4imN6NWpt2608ohs+B7mbrSZXrZ&#10;0fbTKqIdhdqhREq1lsrJ0COmYZfsaK26nqR0oemdRL+gvcPNoKNPciO/q0cXt8l1qu9vxiXdZN1p&#10;7ZBZ8L1M1eV5/bizkNuPDraf1hHbITQOJVLKN0TVsUZMoz1RWoRJwCO5EWqzkxwVZC2K56nxqtPs&#10;n9nBIVM3pbxW95blcSU5AlnbfnaI2AahZShDwvmII6bRliafB0vAH7mRalO4W6G+Hen9CVmhHu6O&#10;1S5G686s/l0cMvNT2VW0lPduCscVW9vP1oj2s24bKk/pfpHebEpn3tY32G8IEx+RQOefD0eMzVBb&#10;IyB/805//+6YhJ8/hHecRFNzft4eDhMXzeEMpz6C/PfFyXV8d3Ch/cOfqc+M/CdCgN3NRArlTZrs&#10;brwphb+JsLvxtzZkBoFACPhzqzgQ4EwTAuESQG7CrT0zh4BjAsiNY+CEg0C4BJCbcGvPzCHgmABy&#10;4xg44SAQLgHkJtzaM3MIOCaA3DgGTjgIhEsAuQm39swcAo4JIDeOgRMOAuESQG7CrT0zh4BjAsiN&#10;Y+CEg0C4BJCbcGvPzCHgmABy4xg44SAQLgHkJozaq2fdnGfmFtJxKvmz9hic9HE4Wrsw8PSYpf8W&#10;mh5miNz0WGkT7bK7G62/Jrk/3D+JP2aX8O/Lr4ujp7MPN2nLiU52YmkH4ueJ3ExsXQ5Id2cnSs2Q&#10;v64j8aeaSz4cucmzYUAKdDURyLYhHu5Hxq0YcjMuT69H29/fUVZ4X7+sF/uLulyl3VfRkUo8nC27&#10;vJ6h2+TUlmT4pWc9fLRsBLcwrKIhN1aYZtLo1eJJepNKQ6/Y6jO7VmfpbRvx//JBxsqgPb0m4aLp&#10;vkY9fDubDTlHHNBPyz3kxv0q3V5EcUySt2+e10WLnShK792cLqNo9+hjQWu2l67Xkcf9PiuhGXfC&#10;ow84PD3kZjjDCY3wciFu39zcPxX3NvkEhHXWUXR5zC9TE6rplFJFbqZUreG57u3vXF4+HbzWj0qF&#10;UaW93e7qDMEZzpoRKgSQm8AWxavFbqRszOuuRHD4KTywleFiuvhMuaA8pxj4TM2pmhuaCz5TGwLL&#10;sBCAgC0BDlO2pGgHAQgMJIDcDARIdwhAwJYAcmNLinYQgMBAAsjNQIB0hwAEbAkgN7akaAcBCAwk&#10;gNwMBEh3CEDAlgByY0uKdhCAwEACyM1AgHSHAARsCSA3tqRoBwEIDCSA3AwESHcIQMCWAHJjS4p2&#10;EIDAQALIzUCAdIcABGwJIDe2pGgHAQgMJIDcDARIdwhAwJYAcmNLinYQgMBAAshNBWDFVTJ5rp18&#10;f+xnatqOmeT04eYhdsN82+FRe7YhBi4kupcJzN40Sky46xyRG+P3RHeVPN25/LRlT0np/CRT+vx6&#10;nbyw90p4+e7z7ckeajB3ApPw4URuWpeheLpv1VMyttiWV7rf0TcR2Wvx4sP5eebOre2bGrdJpcEf&#10;zo8vH6PYCip5oXY5ptBZV+Onyhm8lPaHm5vyu61MaOAXgan4cCI3beum6ikZiW/t2dPRhXDVlnba&#10;zQesx1V0KBqK/YVQDeEXF1txN3arDC7dWHaVFVTy4vO7gildNgXRNVJu38YI2ci3p1HuAv54ebeI&#10;0zpdrq7M2zhcNNtWifnzES0xm4fSwzsL2vUkJZJEbowLRXOVPL7cOS16SkYP96td5Z3y8t3hciWN&#10;Keuv5X5yktk7uU3HebnYqe3QafDqKE/Cti5OrHqEEiMvD9UpbG9/+Zj6hUfpm8ZtXBwBF81+cjOu&#10;K2bzaCpDlxF72OYhN8aFpN+7Md75eLw8VqeSs1WUfMNtVmR6mBG9Gq6egwsVObk4uEsSq9xN/rp+&#10;ymNK/xeujRLo8W0cks8mfDhb8+k6R+SmFWmrHpX2PnUDSqm530+OOo1fdl3sLAdPg8pdTXxVb3AX&#10;tlTP68d+E6cXBPoTQG56sBNHkfQuh9AQtY2QX+ZkmyPv9lRHlZuL7GAlPq7bE5kGr45mDJclY56T&#10;PnJ2HOwxfbpAoCcB5KYPuL0TsXmIDy3ilvHH5HbIe+muLd/7FB0sDQIh3HCf5K9LssV6x/BrV9LH&#10;NHh1uD1DuLynSCwq33GSZ60sbcOnfUDQBwJdCOCi2YUWbaMIF01WQSsBXDRbEdEAAhDYLAEOU5vl&#10;y+gQgEBGALlhMUAAAo4IIDeOQBMGAhBAblgDEICAIwLIjSPQhIEABJAb1gAEIOCIAHLjCDRhIAAB&#10;5IY1AAEIOCKA3DgCTRgIQAC5YQ1AAAKOCCA3jkATBgIQQG5YAxCAgCMCyI0j0ISBAASQG9YABCDg&#10;iABy4wg0YSAAAeTGzzWQ+0WZrax6ZG2208RkswdKd116mKv06OJsPsiNM9T2gYTWpH5RyjGqg0dv&#10;fRTsNO0r4H3LSXhmVikiN/6trOJD1KWVlfSEyrw0lY2e0Q9Tc+w0Nsg9ztPuH67XGYCqA6d/bMhI&#10;EJiKZ6ahWI59sAhnQeD55+/fvPn+5+dSU/n2j7/Eb/7yY/J5/l7cKflYa2Bqmr8nXyW9xKuktxYn&#10;yeDXxctiChNuIr4k/mTfT163nr9YL8Yc2N30K+hGe8VmUYfrxJ8ucZbRI9Y5bWbGMnWGmWoQ/dP3&#10;wg84vWodOHHR3Gi9mwc3fm9Vl4aPtphwQ2jkxs+6SJcW5U93K40xqzdvGp02mw0zC59mZneNDpy+&#10;Qgo2r614Zg6njdwMZzj2COIeiro/o6745s36uRSl0Wmz2TCz8KmmPQ0OnGNPkfEsCXR1xVVbHsvB&#10;3TdDbtwzb4so3S7PNMGRR6fFK71Xq9Nms2Gm/un1pXL8bHHgbMuZzyFgQQC5sYDkuok4R51GieGm&#10;8Ny8WlzETuEvXx/srs7inU+r02azYWZ+cLqKlureTZsDp2sGxJsjAVw051jVTc4JF81N0p3J2Lho&#10;zqSQTAMC0yXAYWq6tSNzCEyMAHIzsYKRLgSmSwC5mW7tyBwCEyOA3EysYKQLgekSQG6mWzsyh8DE&#10;CCA3EysY6UJgugSQm+nWjswhMDECyM3ECka6EJguAeRmurUjcwhMjAByM7GCkS4EpksAuZlu7cgc&#10;AhMjgNxMrGCkC4HpEkBupls7MofAxAggNxMrGOlCYLoEkJvp1o7MITAxAs7kRro1lq/ebm2bsH7c&#10;xJj5Yhgw+oCuE1uMpDt3As7kJn3u9oUwGkkf6x0/EpMLAhAIhIDzh4eKv6uP14e3J3sKsPjjp/VO&#10;tFo9Cg0Sb0q/2pX8QP0xbXOcPMA7fldv83794VN0sHN5KTvtHl18XlyrAeTrRM0qY8qgWScVqdgm&#10;+5OeRrYi5BT0fNQsSgOq1ulAu8tltIryaRc/zaLocJLX+/cFIFlm2fyqxArZ2DLRki3Ar3wPeHho&#10;INIwZJq1i8S14V7JorHG+9FkGPntW/au0TsyHipxgrQwnExcKg1+lE1+kro/ZTGf1PYyG7BkZalZ&#10;XCrmeUNDDrWTLdloGgaJ09I42DGR6eCiKesivmauvxSzi+ezi6bu/bh78FoesKS30uo+NlsStgTp&#10;NqVgkJSJ7+7R+3gbJI0KsteLnUh5QtYaTh6qvc+rxW7VxCnpK9L4nO2x0nh1+SwrA9aZVSZbm/tV&#10;2kUYsUgX8La/Tr5+uXtMWSVZ1Lll9mOCi2ZbCfh8GAFn924s0zSbQ4oDQ3ypc1bXq9Fw0jBYu5+k&#10;VT5ms8o0XrPRZd0US35T/QaRg1eZtM+6K3faQ6BEwDe5qZpDyq/2/b6yr9X8rDtUstFw0jhOk5+k&#10;dT51ZpUqYrPRZd3sShuxfoPIwU1McNHssKho2oeAV3JjMoeUf4Fnpy0xw2TDbz3XVsPJykjNfpId&#10;8jGZVebRTEaXUj6SCcqTUym12NZOnTDlzWnpb9fsllkHycQEF03rJUXD3gS8khuTOeTLdx+PnhJH&#10;SfEblrrRovlJts681XAyGSEbs9lP0phPTRIGs0qtpcnocu/9UXR5LM+N4peuZbIPyswzxfYjddc8&#10;vju4kL/cNbtl1urNyemOCnP2dPQxvomFi2brSqLBYALOfwgfnDEDbJcAP4Rvl/8kouOiOYkykSQE&#10;5kzAr8PUnEkzNwgETwC5CX4JAAACrgggN65IEwcCwRNAboJfAgCAgCsCyI0r0sSBQPAEkJvglwAA&#10;IOCKAHLjijRxIBA8AeQm+CUAAAi4IoDcuCJNHAgETwC5CX4JAAACrgggN65IEwcCwRNAboJfAgCA&#10;gCsCyI0r0sSBQPAEkJvglwAAIOCKAHLjijRxIBA8AeRm1CWQPNOzYnwp3hCWoaW30wesy6fqiQeB&#10;lq4W88zElbSDESlunKOWmsF6EEBuekBr7SIfRKo/VFk8eDhSjjbZJd3ootP4ie/yme9PZ2XhMJnO&#10;5N1jExjRvYMRafOArXNqa/DixYvmJqJBa5tsBPuWbXnxuUcEkJuNFEPoTZQ7R1XV5uvN1Wp5mtqE&#10;Cj+rj0da+zilbDMS74xuEusbtQ16OJc2nquztx9uHtQz0otd4iapI7vp0/xj7dNylDHJZPKBjoyJ&#10;dWpjITebqZiuNwa10QzqVHyx9WjYqDxe3i0u5DbodLm6uvkqnmOeWK1/fvfKmP/Debp1khunyklN&#10;fPx0pAaM8m1VOUo+snj0bHY18FL7F+Ol92poln20maow6pYJIDcbKkCuN4aTlIhZMqhryaJq0dma&#10;dq0lZuwsajTwrI3yZ+1qCNzsPas6WvrTtk6PBlMkgNxsqmqp3pjVJsoM6pJ7vuLo0+G2b1vSjZaY&#10;/b0328I2fq6EZtAQdJ44AeRmYwWUerN+NqqNblCXeFeeJq5SY6XTYInZ33uzKblxpWTc0caCyjgD&#10;CSA3AwE2dBei8nR/vS7/JiV7vHx3uFzpP0aJ802/RIzGmy2WmP28N/vlRy8I5ASQmw2uBqk3q6fS&#10;L+BJvL2T24uDu9jJMnazFD+Kd/hRW0vaZLzZZonZz3tzg6QYOgwCuGiGUefxZomL5ngsZzsSLpqz&#10;LS0Tg8BUCHCYmkqlyBMCkyeA3Ey+hEwAAlMhgNxMpVLkCYHJE0BuJl9CJgCBqRBAbqZSKfKEwOQJ&#10;IDeTLyETgMBUCCA3U6kUeUJg8gSQm8mXkAlAYCoEkJupVIo8ITB5AsjN5EvIBCAwFQLIzVQqRZ4Q&#10;mDwB5GbyJWQCEJgKAeRmKpUiTwhMngByM/kSMgEITIUAcjOVSpEnBCZPwLncVL0cp+Lu6E+elpmM&#10;aOk5+XXOBLwg4FxuvJh1ryQ27ELZKyebTmNYetrE8btN1U6vk6un35ObTHY+yY3BLjI2k/xwfv4h&#10;s9HO3CE1r7aqY6R0iTy/EQaT8tINVSrdjUFF+epcKJXbd1Lf7A/Ww1btK42x6t6UcTMLTUXABKS4&#10;/Eaw9JzMerZNFFdPW1LjtrO0GRut2fPP37/58Rd9uOwd+eLN9z8/yw9/+TF5Fb+ZdSi8nbwr3kte&#10;aWOLN9Ox5Mu8qXH88psyfGXMZHTxf0nzb+lLQ1bGuZSm1ZJ/dVIpteI8K8lXmxlylsmrOVYrUin2&#10;r4vXaIvB4UCdvjUO85pnKLFejBPzaXcjV4TRyHG5v6dWi7BH2VXGBrFzyn3ijR2ZHSOTsYRVwa5q&#10;0Mk9ss6FsmqPWZdVdS6d8m+wwcy+O3UzKn25hlp6WrpodvpKu29c+gKoBKrfCveJhRPRN7lpJf94&#10;mZilnK0SlalzjMxscYUVU+xZ2cE9ssmF0mSPWc2qbiKW+TfaYGZjW89oq5aerTXdTgNcPd1zdy43&#10;mg1bPtsOhtnL09vsSo2ZGhwjZQzxpYwDdHKPbHKhFPaYd18evtzlhnWmrMzFtM6/ZVLx6PYz2q6l&#10;p/t1XYmILacHRYicy00kLBwfL6/TY5C4Ffzp0uQzaYSj2z+eJ7eAax0j0ygP12kAa/fIFhdK+d29&#10;PMvSNmVlrq11/i0JZKNbzyhyYunpw4omB48JuJebSPhHnkZnqX3k8d3Bhb19pGb/+HT08Z28i1Pr&#10;GLm7jK5ig8q0pd5WuFY2RG1zoZS/LUfJXaRCCloss16enO6o02DW0hirOYHYYvzsrfxlyt4P04ml&#10;p8crndQ8IDBXF02xPbhadNAxD0oxkRRw0ZxIobaZJi6a26RPbAhAQBDYwmHKCXdxYrM/ojnJiCAQ&#10;CJ7AXOUm+MICAAL+EUBu/KsJGUFgpgSQm5kWlmlBwD8CyI1/NSEjCMyUAHIz08IyLQj4RwC58a8m&#10;ZASBmRJAbmZaWKYFAf8IzPVfFftHei4ZiX8wOpepMI8NEhAPLamOjtxskDhD2xDw7b+KIJ/mqg3h&#10;w2HK5htBGwhAYAQCyM0IEBkCAhCwIcBhyoYSbSAAgREIsLsZASJDQAACNgSQGxtKtIEABEYggNyM&#10;AJEhIAABGwLIjQ0l2kAAAiMQQG5GgMgQdgRSw0/d1rTU09L+3C6eVavaiBbZWgWwa1ROozn6ZnKz&#10;ymFYYvN08WNW3hHIzTprbTtj61PNM3Xzc6iNaJHtiNmV02iOvpncrHIYmhi7G7u/fGg1lMDz+jFx&#10;Q42NJDIH1GRc+ZemcKc4PdodGsi2f2PElmxtY1i0M6XRHH383KxzGJoYcmOxImgynEDqLShHMlkb&#10;iodL34rHSwv3QVdXU8S2bEfM0ZBGc/QN5Gabw+DEkJsRVw5D1RMQfy9OCM92s22O7iY3Y5TBiSE3&#10;E/oSTDnVVwtnp6QRMG032+bobnIzRhmcGHIzwuJkiHYC4gD1uH5W7cSePNpZSAtUX6/tZtsc3U1u&#10;xiiDE0NufF3xc8tL/M24urr5KtXmy11619jbSW432+bobnIzRhmc2Ig/5zEUBBoJJL+1vvn+52fV&#10;rvqTeO2P5BtDq0csRK9ku7EUTCiaWW0mtzJ8Y5RBifFfhHv7FyyJQWBuBDhMza2izAcC3hJAbrwt&#10;DYlBYG4EkJu5VZT5QMBbAsiNt6UhMQjMjQByM7eKMh8IeEsAufG2NCQ2jMCffv9Cu37/p/rRZEvT&#10;53Xvm0f62+d/0gMmr//p89/ap/G3P/1JtZJjWPVoH9PLFsiNl2UhqWEEpFD8Nvpj/i9l/hj99oWD&#10;L/L+T38t/Oucv/4U/fBdk9Ipifnu3/5HzfdXH/7r2399+NWwyXvcG7nxuDik1ouA+P7+9i/ie/8f&#10;v8m7/+Y/vsmv/v+x2Wv0Cmru9KsP//q76A//2bCzGjHYBIZCbiZQJFLsQuBv/+/6/nf/Wt0iyK/+&#10;/Q//nn71s7PWP31OthYqSM37xaNSy4alLt3iIPLUJLc2P9xH9z98F++9CocprXXPeF2wOWmL3DjB&#10;TBBnBKTa7P/9d6Z43/39fvSX/5F3SYSmxBsgef3rf//wh7R1zftSFK7fZ+ekv/70l98ab/ZUgv7p&#10;97/9Q/S7f1bbrD/9/rsf/iE94P31p32pfeL0JF5F8hBWPETFOpS0to/njHLPQMhNT3B0mx6BX/3d&#10;P0T3//1X8cX/TyEC6QboN/8ivu/JzqbmffnpP/xddktF3mEpHNUyFHKXol+//cPv/pi2/Nt3/6L1&#10;+tX/fp9qnwnkn/79h/vf/TE5Ds7nSIbcTO9bQ8YDCMiNz9/+5y+RtgGKv/nyqntf3MH919/9Qdxr&#10;llfjuSa/VSz3LHLTkt9A+tWvpF5lZzV5hmq89C1avi8bMHUPuiI3HhSBFEYkIMUj3sJUL7mp0TYp&#10;XYKKW83x9cdUdtrupogd0B/FrSL9Z6lYabIzXKxHoV3ITWgVn/18pd784bdVOfjb53/7w/5P/yLu&#10;o2SHqoTFX/9bbTTq3teQKdn5o9XPTb/5D9kuy0SInX6LJg1aW4/76/+X/ZMd2binUHpVb+TGq3KQ&#10;zAgE4o2FOPvoiiN2Ft/9EP30f9UPVr/5Z00H4tu56qp7v/Tv/UqHrvqU49tCmvRlCiJ/q0+DlkVO&#10;ZSJ6Zj+jSaHMbjiPAGiLQ2z0mUEMDoGtERBbC+0St2yLV/bx/k8/iZbZ5zXvF0Yr/2u+eOT0F6Zi&#10;GHVmUh20McQb8k8qavK++ENhDO24Vcl+a1SHBebxWluUekJDICwCHKbCqjezhcAWCSA3W4RPaAiE&#10;RQC5CavezBYCWySA3GwRPqEhEBYB5CasejNbCGyRAHKzRfiEhkBYBJCbsOrNbCGwRQLIzRbhExoC&#10;YRFAbsKqN7OFwBYJ/H8uf473Gv9IwwAAAABJRU5ErkJgglBLAwQKAAAAAAAAACEAyqJyGiZjAAAm&#10;YwAAFAAAAGRycy9tZWRpYS9pbWFnZTIucG5niVBORw0KGgoAAAANSUhEUgAAAOcAAAShCAYAAADI&#10;uoxCAAAAAXNSR0IArs4c6QAAAARnQU1BAACxjwv8YQUAAAAJcEhZcwAAFxEAABcRAcom8z8AAGK7&#10;SURBVHhe7d0FmFRl38fxfW2xHgVEGikJQVBU4qGlLFAQ8EFSGgGR7q5FUjqW7u6lu7u7l1hiXbb7&#10;955z9uwK7Kz8gVn+G7/Pdd2Xcs+Z2anvnJjZHRfQc/frr7/iv//9L/7++297higmxqmAcZIE41TA&#10;OEmCcSpgnCTBOBUwTpJgnAoYJ0kwTgWMkyQYpwLGSRKMUwHjJAnGqYBxkgTjVMA4SYJxKmCcJME4&#10;FTBOkmCcChgnSTBOBYyTJBinAsZJEoxTAeMkCcapgHGSBONUwDhJgnEqYJwkwTgVME6SYJwKGCdJ&#10;ME4FjJMkGKcCxkkSjFMB4yQJxqmAcZIE41TAOEmCcSpgnCTBOBUwTpJgnAoYJ0kwTgWMkyQYpwLG&#10;SRKMUwHjJAnGqYBxkgTjVMA4SYJxKmCcJME4FTBOkmCcChgnSTBOBYyTJBinAsZJEoxTAeMkCcap&#10;gHGSBONUwDhJgnEqYJwkwTgVME6SYJwKGCdJME4FjJMkGKcCxkkSjDOO3Lt3DwcPHrT++6jGjRuj&#10;SJEiMeIMDAzE4cOHcfXqVXuGkjLGGUc2b96MihUrYsOGDfbMPxo0aGCtOe/fv2/PRLpy5QqqVauG&#10;sWPH2jOUlDHOODJv3jy8++67mDlzpj0TaenSpShUqBDKly9vz/zj1KlTSJcuHdq0aWPPUFLGOOPI&#10;okWLkCFDBixevNieAc6dO4eSJUvi5ZdfRunSpWNsvl6+fBm5cuVCp06d7BlKyhhnHDGjzJo1K9as&#10;WWP929xkrV27Nl599VW4uLhYa8imTZvC09PTOt10+/Zt5MuXD127drVnKCljnHFk5cqV1pqzXbt2&#10;1lq0Q4cOVpSPjp49e1qnm2PUqFHImDEj+vTpY18KJWWMM46sX78eyZMnR9q0aZEzZ06kSZPGYZzp&#10;06e3TjdHlixZrE3ewYMH25dCSRnjjCPLly+3NmELFy6MOnXqWEdomzRpgjfeeMOK0gyxRYsWqF+/&#10;vnW6Ocyju+ZpPXr0sC+FkjLGGUfWrl1rvZe5cOFC+Pr6ws/PDzdv3kSlSpWsQMuWLYu7d+9a8+bp&#10;5jh+/DhKlSrFNSdZGGcc8fDwgLu7O7y9ve2ZSNu2bbOO1JpxOmK+L3rs2DH7X5SUMU4F5uato08I&#10;ET2IcSpo1KgR46THYpwK+MF3kmCcChgnSTBOBYyTJBinAsZJEoxTAeMkCcapgHGSBONUwDhJgnEq&#10;YJwkwTgVME6SYJwKGCdJME4FjJMkGKcCxkkSjFMB4yQJxqmAcZIE41TAOEmCcSpgnCTBOBUwTpJg&#10;nAoYJ0kwTgWMkyQYpwLGSRKMUwHjJAnGqYBxkgTjVMA4SYJxKmCcJME4FTBOkmCcChgnSTBOBYyT&#10;JBinAsZJEoxTAeMkCcapgHGSBONUwDhJgnEqYJwkwTgVME6SYJwKGCdJME4FjJMkGKcCxkkSjFMB&#10;4yQJxqmAcZIE41TAOEmCcSpgnCTBOBUwTpJgnAoYJ0kwTgWMkyQYpwLGSRKMUwHjJAnGqYBxkgTj&#10;VMA4SYJxKmCcJME4FTBOkmCcChgnSTBOBYyTJBinAsZJEoxTAeMkCcapgHGSBONUwDhJgnEqYJwk&#10;wTgVME6SYJwKGCdJME4FjJMkGKcCxkkSjFMB4yQJxqmAcZIE41TAOEmCcSpgnCTBOBUwTpJgnAoY&#10;J0kwTgWMkyQYpwLGSRKMUwHjJAnGqYBxkgTjVMA4SYJxKmCcJME4FTBOkmCcChgnSTBOBY7iPH78&#10;ONzc3HD16lV7JmG4d+8epk6dit27d9sz5CyMU4GjOKdNm4aPP/4Ymzdvtmecx9vbG9evX7dCcrbT&#10;p0/js88+Q//+/e0ZchbGqcBRnGPGjEGKFCmwZs0ae8Z5hg8fjmrVqqF79+72jPMcO3YM6dKlQ8eO&#10;He0ZchbGqcBRnJMmTUK2bNmwd+9ee+bZRUREYMOGDcifPz9cXFyQIUMGLFiwAAEBAfYSz+7atWvI&#10;kycPevToYc+QszBOBY7iNPc3s2bNivXr1yMsLMwp48iRIyhcuDBeeuklK05z5M6dGxs3bnS4/NMM&#10;c1/ZvMxevXrZt4SchXEqcBTnnDlzrM3aypUro2XLlk4ZlSpVio7ywVG6dGmHyz/NqFmzJpInT47B&#10;gwfbt4SchXEqcBTn3Llz8eKLLyJ16tTW5q0zRpYsWaz9wRdeeCE6zDRp0ljzjpZ/mmFuKpuXO2TI&#10;EPuWkLMwTgWxbda+8cYbaNWqlfX/zhjmWxyzZ8+2NjvNgMzwzX3b6dOnO1z+aYa5OfvWW29xszYO&#10;ME4FjuJct24dmjRpggsXLtgzzuPq6orvv/8eHTp0QHh4uD3rHOZtaNGihfUiQM7FOBU4itPHxwce&#10;Hh7WEVZnu3PnDi5evIibN2/aM85lvofq5eVl/4uchXEqcBQn0aMYpwLGSRKMUwHjJAnGqYBxkgTj&#10;VMA4SYJxKmCcJME4FTBOkmCcChgnSTBOBYyTJBinAsZJEoxTAeMkCcapgHGSBONUwDhJgnEqYJwk&#10;wTgVME6SYJwKGCdJME4FjJMkGKcCxkkSjFMB4yQJxqmAcZIE41TAOEmCcSpgnCTBOBUwTpJgnAoY&#10;J0kwTgWMkyQYpwLGSRKMUwHjJAnGqYBxkgTjVMA4SYJxKmCcJME4FTBOkmCcChgnSSS6OIODgxEU&#10;FBQnX0LrLIyTJBJdnObXn//1118ICAiwZ+IfxkkSiS7OWrVqoVChQk574ptfBX/o0CGcPXvWnnl2&#10;jJMkEl2c1atXx6effuq0J36fPn2skOrWrQtvb2979tnUr1+fcdJjJbo4a9eujVKlStn/ejYLFy5E&#10;7ty54eLigrfeeguDBg3C3bt37VOfXrNmzVCkSBHGSf8q0cVpbjIWLFgQ586dg6en51OP7du34+OP&#10;P7bCjBrvvPMOpk6d6nD5Jxk1atRA0aJFGSf9q0QX5++//44UKVLg+++/R+XKlZ96FCtW7KEwo0au&#10;XLkcLv8kI1OmTChTpgx8fHzsa00UU6KLs3Xr1njjjTeQJ08e5MuX76lH/vz58fnnnyNZsmTRYebN&#10;m9fan3W0/JOM5MmTo1y5cvD19bWvNVFMiS7Ohg0bWpujS5Yswfr16596bNq0CTt37rT2X80wM2bM&#10;aF3mli1bHC7/JKNChQooUaKE0w4wUeKU6OI0NxvNtZuzzJo1yzqAM3DgQHvm2fGAEEkkujhbtGiB&#10;ihUrOu1DCOYnjsx9Q39/f3vm2TVo0IBvpdBjJbo4d+zYAXd3dyuq+IofQiCJRBdnQsA4SYJxKmCc&#10;JME4FTBOkmCcChgnSTBOBYyTJBinAsZJEoxTAeMkCcapgHGSBONUwDhJgnEqYJwkwTgVME6SYJwK&#10;GCdJME4FjJMkGKcCxkkSjFMB4yQJxqmAcZIE41TAOEmCcSpgnCTBOBUwTpJgnAoYJ0kwTgWMkyQY&#10;pwLGSRKMUwHjJAnGqYBxkgTjVMA4SYJxKmCcJME4FTBOkmCcChgnSTBOBYyTJBinAsZJEoxTAeMk&#10;CcapgHGSBONUwDhJgnEqYJwkwTgVME6SYJwKGCdJME4FjJMkGKcCxkkSjFMB4yQJxqmAcZIE41TA&#10;OEmCcSpgnCTBOBUwTpJgnAoYJ0kwTgWMkyQYpwLGSRKMUwHjJAnGqYBxkgTjVMA4SYJxKmCcJME4&#10;FTBOkmCcChgnSTBOBYyTJBinAsZJEoxTAeMkCcapgHGSBONUwDhJgnEqYJwkwTgVME6SYJwKGCdJ&#10;ME4FjJMkGKcCxkkSjFMB4yQJxqmAcZIE41TAOEmCcSpgnCTBOBUwTpJgnAoYJ0kwTgWMkyQYpwLG&#10;SRKMUwHjJAnGqYBxkgTjVMA4SYJxKmCcJME4FTBOkmCcChgnSTBOBc8jzkuXLmHs2LHWuHfvnj3r&#10;fF5eXpg3bx4OHDhgz5CzME4F9erVQ7FixRAQEGDPOJe/vz+GDBmCd955xxqzZ89GUFCQfapzXbx4&#10;EYUKFcLAgQPtGXIWxqmgbt26KFmypP0v55s0aRLy5csHFxcXa5gvBMuWLbNPda5r164hQ4YMaN++&#10;vT1DzsI4FTRp0gS5cuXC3LlzsWLFCqeOpUuX4uOPP44OM2p89dVXDpd/1jFmzBikT58e/fv3t28d&#10;OQvjVNC2bVskS5YMOXPmRO7cuZ06zOhffPHFGHGaP8/R8s86smbNildffRV//fWXfevIWRinglat&#10;WuH9999H1apV8csvvzh9NG3aFAULFowOs1y5cmjUqJHDZZ91fPfdd9Z+7dChQ+1bR87COBXUr1/f&#10;iufy5cvWEVtnD19fX4wePRoffPCBNRYvXgwfHx+Hyz7r2LVrFzJnzozu3bvbt46chXEqMA8IlShR&#10;wv5X3PDw8MCsWbOs4e3tbc86n3lAKGPGjOjQoYM9Q87COBVEvc8Zl9E8L1evXrW2BGbMmGHPkLMw&#10;TgWJ6RNCwcHBuHDhAu7cuWPPkLMwTgX8+B5JME4FjJMkGKcCxkkSjFMB4yQJxqmAcZIE41TAOEmC&#10;cSpgnCTBOBUwTpJgnAoYJ0kwTgWMkyQYpwLGSRKMUwHjJAnGqYBxkgTjVMA4SYJxKmCcJME4FTBO&#10;kmCcChgnSTBOBYyTJBinAsZJEoxTAeMkCcapgHGSBONUwDhJgnEqYJwkwTgVME6SYJwKGCdJME4F&#10;jJMkGKcCxkkSjFMB4yQJxqmAcZIE41TAOEmCcSpgnCTBOBUwTpJgnAoYJ0kwTgWMkyQYpwLGSRKM&#10;UwHjJAnGqYBxkgTjVMA4SYJxKmCcJME4FTBOkmCcChgnSTBOBYyTJBinAsZJEoxTAeMkCcapgHGS&#10;BONUwDhJgnEqYJwkwTgVME6SYJwKGCdJME4FjJMkGKcCxkkSjFMB4yQJxqmAcZIE41TAOEmCcSpg&#10;nCTBOBUwTpJgnAoYJ0kwTgWMkyQYpwLGSRKMUwHjJAnGqYBxkgTjVMA4SYJxKmCcJME4FTBOkmCc&#10;ChgnSTBOBYyTJBinAsZJEoxTAeMkCcapgHGSBONUwDhJgnEqYJwkwTgVME6SYJwKGCdJME4FjJMk&#10;GKcCxkkScR6nv78/7t27h9DQUHsmfjGvn6enp3Udn5cnjdPb25shJ0FxHufq1avRrl07XLp0yZ6J&#10;X2bOnImaNWuibdu2VqjPw5PGOWLECAwaNAhhYWH2DCUFcR5n//79kTFjRpw6dcqeiT/279+Pr776&#10;Ci4uLnjnnXfg5uZmraXiWpMmTVCiRAlERETYM/+uUqVKKF68OEJCQuwZSgriPM4BAwYgffr02Ldv&#10;nz0TP3h4eFhP+mTJkllxmiNz5sxYsmSJvUTciVpzSl8IvvnmGytmxpm0xHmcY8aMwXvvvYdatWpZ&#10;m47xZdStWzc6ygdH4cKFHS7vzJE3b16kS5cOLVq0cHj6oyN79uyoXLkyN2uTmDiPc9KkSXj55Zet&#10;tWfWrFnjzTDXkmnSpMFLL70UHWby5MmtTXBHyztzvP3223jttdes6+Do9EfHm2++ierVqyM8PNy+&#10;VykpiPM4R44ciVSpUqFz584YN25cvBkTJ07EnDlzrDWlGaYZy5AhQzBlyhSHyztzmJu0ZnTDhg1z&#10;ePqj49NPP7U2wbnmTFriPM6+ffsibdq0OH78uD0Tv4wePRrly5e39gO9vLzs2bjVuHFj6wCPNLZv&#10;v/3WCjo4ONieoaQgzuMcPHgwcuXKhZMnT9oz8Yv5/ubZs2dx+fJleybuNWrUCMWKFRPHVq1aNVSo&#10;UIEHhJKYOI9z586d1vt0N27csGfoSd/nNDe/p0+fzs3aJCbO4zTfy+OBjIc9aZzm/cf7MOmJ8zgp&#10;pieNk5ImxqmAcZIE41TAOEmCcSpgnCTBOBUwTpJgnAoYJ0kwTgWMkyQYpwLGSRKMUwHjJAnGqYBx&#10;kgTjVMA4SYJxKmCcJME4FTBOkmCcChgnSTBOBYyTJBinAsZJEoxTAeMkCcapgHGSBONUwDhJgnEq&#10;YJwkwTgVME6SYJwKGCdJME4FjJMkGKcCxkkSjFMB4yQJxqmAcZIE41TAOEmCcSpgnCTBOBUwTpJg&#10;nAoYJ0kwTgWMkyQYpwLGSRLqcXp6euLcuXMICgqyZ5zr7t27OH78OM6cOWPPxA1fX1/rZ3h7e9sz&#10;sWOcJKEe55QpU1C3bl1cu3bNnnGuCRMmoGTJkqhSpUqc/QzTnj17UKNGDWzYsMGeiR3jJAn1ONu2&#10;bYuMGTPi+vXr9ozzrF27FkWLFoWLi4s1unfvHmeBbty4ESlTpoSbm5s9EzvGSRLqcXbt2hWZM2fG&#10;7t274eXl5bRhbmKaa8wXX3wxOs633noLw4cPd7j8s47Zs2cjbdq0mDFjhn3LYsc4SUI9zsGDB+Od&#10;d97BN998g+rVqzttfPvtt9FRPjjMFwJHyz/rKF68OFKkSIGlS5fatyx2jJMk1OMcNmwYXnvtNWTP&#10;nh158uRx2sibNy/y589vhR8VZrZs2fDJJ584XP5ZR6ZMmfCf//wHK1assG9Z7BgnSajH2bdvX2TI&#10;kAETJ06Eu7u704a5v7lt2zZUrlzZCvONN96w9gfNfUNHyz/r6N27t7VZO2/ePPuWxY5xkoR6nG3a&#10;tLHivHHjhj3jXMuWLUODBg2sA0/379+3Z53PjD558uQ8IEROox7ngAEDUKRIEVy+fNmeca7g4GDr&#10;gE1chmnavHkzPvvsMyxYsMCeiR3jJAn1OA8ePIiFCxeK3ryPz8y3aMxN2vPnz9szsWOcJKEeZ1LE&#10;OEmCcSpgnCTBOBUwTpJgnAoYJ0kwTgWMkyQYpwLGSRKMUwHjJAnGqYBxkgTjVMA4SYJxKmCcJME4&#10;FTBOkmCcChgnSTBOBYyTJBinAsZJEoxTAeMkCcapgHGSBONUwDhJgnEqYJwkwTgVME6SYJwKGCdJ&#10;ME4FjJMkGKcCxkkSjFMB4yQJxqmAcZIE41TAOEmCcSpgnCTBOBUwTpJgnAoYJ0kwTgWMkyQYpwLG&#10;SRKMUwHjJAnGqYBxkgTjVMA4ScLpcV69ehXbt29P8N9U/aTu3Llj3e6bN2/aM7FjnCTh9DhnzJiB&#10;8uXL48iRI/ZM0rB161aULVsWK1assGdixzhJwulxurq6IkWKFNi2bZs9E/fu3r2LAQMGoE+fPmov&#10;CkuWLMG7776LyZMn2zOxY5wk4fQ4hw0bhqxZs+LgwYP2TNzy8/PD9OnT8cYbb+Dll19Gp06drFif&#10;t/Xr1yNTpkzWlsPjME6ScHqcI0aMQI4cOXD8+HF7Jm4tXLgQBQoUgIuLizUyZ85srUWfty1btlgv&#10;SjNnzrRnYsc4ScLpcY4fPx6pU6dG165dMWXKlDgfRYsWjQ4zanzwwQcYM2aMw+Xjavzxxx9IkyYN&#10;FixYYN8TsWOcJOH0OKdNm2ZtXqZLlw7ZsmWL8/HOO+/EiPPVV19FlixZHC4fV8N8QXrzzTexfPly&#10;+56IHeMkCafHOWrUKCuQH374Ac2bN4/z0aFDB1SvXj06TPNJ36VLF7Ro0cLh8nE1zCPUL730EubM&#10;mWPfE7FjnCTh9DjNAyLlypXDgQMHEBoaGucjPDzcOjKcJ08efPTRR9ZmdUREhMNl43Js3LgRX331&#10;Fd9KIadxepyXL1/Gjh07rGiel8DAQKxbtw7u7u6iDwHEhYCAAOtDCNevX7dnYsc4ScLpcdLjMU6S&#10;YJwKGCdJME4FjJMkGKcCxkkSjFMB4yQJxqmAcZIE41TAOEmCcSpgnCTBOBUwTpJgnAoYJ0kwTgWM&#10;kyQYpwLGSRKMUwHjJAnGqYBxkgTjVMA4SYJxKmCcJME4FTBOkmCcChgnSTBOBYyTJBinAsZJEoxT&#10;AeMkCcapgHGSBONUwDhJgnEqYJwkwTgVME6SYJwKGCdJME4FjJMkGKcCxkkSjFMB4yQJxqmAcZIE&#10;41TAOEmCcSpgnCTBOBUwTpJIcHHu3r0by5Ytg7+/vz3z7I4fP46FCxfizp079kzcYpwkkeDi7NCh&#10;A7766ivcunXLnnHM29vbGmFhYfZM7MaMGYMvv/wShw4dsmfiFuMkiQQXZ926dZEtWzZ4eHjYMzFd&#10;vnwZTZo0QaNGjbBr1y57Nnb9+vXD+++/L1rWGRgnSSS4OJs1a4YvvvgCPj4+9szDzDWqq6srXFxc&#10;rPHbb7/h4sWL9qmOjR49GtmzZ8fevXvtmbjFOEkiwcXZvHlzK87Y9g9HjRqFTJkyRceZKlUqtG/f&#10;3j7VsREjRuCjjz7Cvn377Jm4xThJIsHFaYaWNm1atG7dGj169IgxzDVgVJhR46233kLnzp0dLm+O&#10;8uXLW+c7cuSI/VPiFuMkiQQXpxnZ//3f/yFjxozIkiVLjJE6dWq8/vrr0WG+8sor1v5k5syZHS5v&#10;jv/85z/W5ZlHbZ8HxkkSCS5Ocx/y7bffRteuXTF48OAYwzzyau6XRsX5ww8/YPz48Q6XjRply5a1&#10;Aj5w4ID9U+IW4ySJBBfn8OHDrSOx//Y+58GDB1GqVCmUKFECS5YssWdjt3TpUtSsWROnTp2yZ+IW&#10;4ySJBBen+RbK446+hoSE4NixYzh69GisR3UfZC5z5swZp36w4d8wTpJIcHEmBoyTJBinAsZJEoxT&#10;AeMkCcapgHGSBONUwDhJgnEqYJwkwTgVME6SYJwKGCdJME4FjJMkGKcCxkkSjFMB4yQJxqmAcZIE&#10;41TAOEmCcSpgnCTBOBUwTpJgnAoYJ0kwTgWMkyQYpwLGSRKMUwHjJAnGqYBxkgTjVMA4SYJxKmCc&#10;JME4FTBOkmCcChgnSTBOBYyTJBinAsZJEoxTAeMkCcapgHGSBONUwDhJgnEqYJwkwTgVME6SYJwK&#10;GCdJMM5nFBERYY0noRnnk15X0sM4n0FwcDAmT54s+mr7B2nFef78eYwYMcL6xm+K/xjnMzC/rr5E&#10;iRKoW7euPSPzb3GaX6t/7tw53Llzx55xnjVr1iBbtmyYOXOmPUPxGeN8Bvfv30f+/PlRtWpVe0Ym&#10;Kk5vb297JlJgYCBatWqFr7/+GoMGDbJnnWfFihVIkSIF3Nzc7BmKzxjnMzDXnEWLFkXDhg3tGZmm&#10;TZtaa9wHmZc1fvx4pEyZEi4uLvjkk0+wevVq+1Tn2LFjB7JmzYrp06fbMxSfMc5nYAZVvHhx/PLL&#10;L/Dz8xOP2rVro1ChQrh+/Xr0nLnfmi5dOitMc7zwwgv4/PPPsX///ofO+yzD/BmZM2fmZm0CwTif&#10;gb+/P8qXL2/tx5n7ndKRPXt2pEqVCjVq1Iie++KLL6LDfHCYl//geZ9llC1b1lozL1682L4FFJ8x&#10;zmcQEBCA0qVL47XXXkPOnDnF4z//+Q+SJUuGjz766KH5LFmyREf5yiuvIEeOHA+d/qwjTZo01uUu&#10;WrTIvgUUnzHOZ+Dr64vChQtbm6gLFiwQDzNoM5apU6dGzy1dutTa3EybNq0Vp7kmNfc5zbXcg+d9&#10;ltGxY0e8++673KxNIBjnMzDXnL169cKUKVPsGRlHB4RM4eHh6N69u7W5O3bsWHvWeS5evIjWrVtj&#10;27Zt9gzFZ4zzGZiftrl37551sOVJmEd3ixUrZsX9KC8vL9y6dcs62ORs5vW9e/euw59L8Q/jVMDP&#10;1pIE41TAOEmCcSpgnCTBOBUwTpJgnAoYJ0kwTgWMkyQYpwLGSRKMUwHjJAnGqYBxkgTjVMA4SYJx&#10;KmCcJME4FTBOkmCcChgnSTBOBYyTJBinAsZJEoxTAeMkCcapgHGSBONUwDhJgnEqYJwkwTgVME6S&#10;YJwKGCdJME4FjJMkGKcCxkkSjFMB4yQJxqmAcZIE41TAOEmCcSpgnCTBOBUwTpJgnAoYJ0kwTgWM&#10;kyQYpwLGSRKMUwHjJIkYcQYHB8Pb29v6L8WNpBRnaGio9XwKDAy0Z0gqRpwHDhxAhw4dcOjQIXuG&#10;nC0pxXnp0iV07twZa9eutWdIKkac8+fPR5o0abBw4UJ7hh5lftX8tm3brPE0a4SkFOeePXuQMWNG&#10;DBo0yJ4hqRhxzps3Dx988AEWLVpkz9Cj5syZg3z58lnDDPRJ1a9fH0WLFsX9+/ftmcRr7969SJ8+&#10;PQYOHGjPkFSMOM01ZtasWbFx40Z7hh60fv16VKhQAS4uLtaoVauWtSvwJJo1a4aSJUva/0rczp8/&#10;j1y5cmHw4MH2DEnFiHPJkiX48MMPMX78eGt/geOfcfbsWXzzzTfRYUaNxo0bO1w+tlG1alUUKFAA&#10;R44ccXh6YhpLly5F5syZMXz4cPsZRlIx4jR33N9//33kz58f5cqV43hglClTJkaY5njrrbccLh/b&#10;SJcuHd59912ULl3a4emJaRQqVAhvvvkmJk2aZD/DSCpGnOvWrUPKlCmRPXt2FCxYkOORUaJECesA&#10;R1SY5iZbsWLFHC4b2zBf/MygzbWno9MT0/j444/x+uuvw83NzX6GkZTDzVpzB97V1dXamed4eJib&#10;ouZbTVFx/vXXXzh8+LDDZWMb33//PT755BNs2LDB4emJaUyZMsV6Po0YMcJ+hpFUjDhnzZqF9957&#10;D+7u7vYMPcqMsWPHjta4fv26PSuXlA4InT592jr636dPH3uGpGLEaUZpbqaZr+oUu5CQEGs8jQYN&#10;Glhvpfj6+tozideJEydQqlQpTJw40Z4hqRhx3rhxwzooZP6X4kZS+hCCeRvN4xjmWyr0ZGLESXGP&#10;H3wnCcapgHGSBONUwDhJgnEqYJwkwTgVME6SYJwKGCdJME4FjJMkGKcCxkkSjFMB4yQJxqmAcZIE&#10;41TAOEmCcSpgnCTBOBUwTpJgnAoYJ0kwTgWMkyQYpwLGSRKMUwHjJAnGqYBxkgTjVMA4SYJxKmCc&#10;JME4FTBOkmCcChgnSTBOBYyTJBinAsZJEoxTAeMkCcapgHGSBONUwDhJgnEqYJwkwTgVME6SYJwK&#10;GCdJME4FjJMkGKeCx8VpfjfqtWvXEBERYc/Imecxz8vvV034GKeCx8XZr18/dOjQAcHBwfaMnHke&#10;87zmZVDCxjgVPC7Ob7/9Fl9++SUCAgLsmX+4u7tjzpw5OHz4sD3zMPM85nnNy6CEjXEqeFycP/74&#10;I4oXL46wsDB7JtLJkydRpEgRpEmTBs2bN0dQUJB9yj/M85jnNS+DEjbGqeBxcVatWhVff/21/a9I&#10;Z8+eRZ06deDi4mKNjBkzYvDgwTECNpnnNS+DEjbGqeBxcdasWRMFChTAxo0bsX37dmuY+5FRYUaN&#10;5MmTY+bMmdHLmMM8j3le8zIoYWOcCh4XZ5MmTfD2228jf/78+Oyzz6zxwQcfxIjTHDly5Ihexhzm&#10;eczzmpdBCRvjVPC4OBs1aoSUKVPim2++wffff2+NKlWqoFKlStFRpk6dGrVq1bLmopYxh3ke87zm&#10;ZVDCxjgVSPY5CxYsiPPnz1vvWUa9b7lv3z7ky5fPWjPWq1cPnp6e8PDwiF7GHOZ5zPNynzPhY5wK&#10;HhdnhQoVrKOyjsydOxejR4/Gzp077ZmYzPOal0EJG+NU8Lg4u3TpYr1VEhISYs/Imecxz2teBiVs&#10;jFPB4+I0N01Pnz6N8PBwe0bOPI95XvMyKGFjnAoeFyeRiXEqYJwkwTgVME6SYJwKGCdJME4FjJMk&#10;GKcCxkkSjFMB4yQJxqmAcZIE41TAOEmCcSpgnCTBOBUwTpJgnAoYJ0kwTgWMkyQYpwLGSRKMUwHj&#10;JAnGqYBxkgTjVMA4SYJxKmCcJME4FTBOkmCcChgnSTBOBYyTJBinAsZJEoxTAeMkCcapgHGSBONU&#10;wDhJgnEqYJwkwTgVME6SYJwKGCdJME4FjJMkGKcCxkkSjFMB4yQJxqmAcZIE41TAOEki0ce5YsUK&#10;zJkz54m+wv3SpUtwdXW1hoeHhz37ZM6dO4fx48fjzJkz9sw/GCdJJPo469SpgwoVKiAsLMye+Xfe&#10;3t4YPHgwXn31VWuMHj0aPj4+9qly7u7uyJUrFxYtWmTP/INxkkSij7NixYooWLCg/a/HmzBhAvLk&#10;yQMXFxdr5M+fH9OmTbNPlVu1ahVSpEiBmTNn2jP/YJwkkejjNEMw12Bubm6YNWvWY4e5bFSYUePT&#10;Tz91uOy/jT/++ANp06bF0qVL7WvyD8ZJEok+zhYtWiBZsmTIli0bPvroo8eO119/PUac5vkdLftv&#10;wwzzvffew9q1a+1r8g/GSRKJPs7GjRtbodSvXx9NmjR57Gjfvj3KlCkTHeY333yDdu3aOVz234a5&#10;n5sqVSqsXLnSvib/YJwkkejjrFq1qrXPeffuXQQFBT12mEd1Z8+ejcyZM1tjyZIl1pyjZf9tmEeI&#10;06RJg7lz59rX5B+MkyQSfZw//PADChcubP9Lxgx5+fLl1jCP3j6N1atXW2tOc//zUYyTJBJ9nMOG&#10;DUO3bt0QGBhozzwfe/futTZvd+3aZc/8g3GSRKKP01wLenp6IiIiwp55PgICAnD9+nX4+/vbM/9g&#10;nCSR6OOMjxgnSTBOBYyTJBinAsZJEoxTAeMkCcapgHGSBONUwDhJgnEqYJwkwTgVME6SYJwKGCdJ&#10;ME4FjJMkGKcCxkkSjFMB4yQJxqmAcZIE41TAOEmCcSpgnCTBOBUwTpJgnAoYJ0kwTgWMkyQYpwLG&#10;SRKMUwHjJAnGqYBxkgTjVMA4SYJxKmCcJME4FTBOkmCcChgnSTBOBYyTJBinAsZJEoxTAeMkCcap&#10;gHGSBONUwDhJgnEqYJwkwTgVNG3aFEWKFGGc9K/ibZzml92aX0AbFBRkzyQO5jds16pVC8WKFYOf&#10;n589m3iEh4dbXxgcHBxsz9DTirdxmmGaXxk/Y8YMeyZxGDlyJHLlyoWvv/7anklczG/z7tOnD9at&#10;W2fP0NOKt3Gam3xffvkl6tWrZ88kbKGhodi8eTNy584NFxcXa7N2z549z/3r8OPauXPnkC1bNitQ&#10;ejbxOs5PP/0UNWrUsGcStkOHDqFEiRJ44YUXrDjfffdda+155swZe4nE4cSJE0ifPj169uxpz9DT&#10;irdx+vj44KuvvsJnn32Gfv36JfhRrVo1K8pHR+3atR0un1BHixYtkDJlSgwfPtx+JOlpxds4zYMl&#10;5prlrbfeQpYsWRL8SJcuHd54443oKF966SXrtplrGUfLJ9Rh3s6XX34Z48aNsx9Jelrxfs1ZoEAB&#10;DBgwIMGPIUOGWOP999+34sybN691cGjw4MEOl0+o4/fff+ea00m4z/kcmW8vNGvWDKlSpbK2CsLC&#10;wuxTEg/uczpPvI6zYMGCieZobZTz58+jUqVKKFWqVKKMk0drnSfexmm+WW9uGs2aNcueSTzMtWdi&#10;/YSQ+T5n3759sX79enuGnla8jdN8/88MNLF9QsjUoEGDRPvZWvMTQuYHSEJCQuwZelrxNs7EjB98&#10;JwnGqYBxkgTjVMA4SYJxKmCcJME4FTBOkmCcChgnSTBOBYyTJBinAsZJEoxTAeMkCcapgHGSBONU&#10;wDhJgnEqYJwkwTgVME6SYJwKGCdJME4FjJMkGKcCxkkSjFMB4yQJxqmAcZIE41TAOEmCcSpgnCTB&#10;OBUwTpJgnAoYJ0kwTgWMkyQYpwLGSRKMUwHjJAnGqYBxkgTjVMA4SYJxKmCcJME4FTBOkmCcChgn&#10;STBOBYyTJBinAsZJEozTFhwcbH0r8/379+2ZJ3f16lVcvnwZvr6+9oxjscVpfuGseR0YLZkYp+3i&#10;xYvW18EvXbrUnnkyHh4eqFmzJipVqoQFCxbYs47FFueNGzfQsmXLRPlV+/TkGKdt3759SJs2LYYN&#10;G2bPyJlru759+8LFxcUa3333Hfbs2WOfGlPTpk1RokQJ+1//uHnzJrJkyYK2bdvaM5SUMU7bgQMH&#10;kClTJiuyoKCgJxojR45EypQpo+NMliwZfvrpJ9y6dcvh8nXq1EHhwoVjnH706FErzo4dO9rXipIy&#10;xmk7efIkcuTIgUKFCqFRo0ZPNLJmzRod5oPjl19+cbi8+XM++OAD1K1b96H56tWr47333oOrq6t9&#10;rSgpY5y206dPW9G8//77+Oijj55oZMuWDalTp46O8o033rCCdbSsOd555x28/vrr1vkenP/www/x&#10;6quvYujQofa1oqSMcdqOHTtmBWIe1JkzZ84TjSVLlmDQoEHRcf74449YsWIF5s6d63D5kiVLWi8E&#10;kyZNemjejDJ9+vTo06ePfa0oKWOcNvOAkLmpOWTIEHvmyZhHWs2jsOa+phnrv4ntgJB5Gebas3Xr&#10;1vYMJWWM03b48GF88sknGD16tD3z5My4zLdU/P397RnHGjZsiGLFiiEwMNCeiXTt2jV88cUX6NWr&#10;lz1DSRnjtHl6esLNzQ379++3Z+JObO9zenl5YerUqdixY4c9Q0kZ41TAj++RBONUwDhJgnEqYJwk&#10;wTgVME6SYJwKGCdJME4FjJMkGKcCxkkSjFMB4yQJxqmAcZIE41TAOEmCcSpgnCTBOBUwTpJgnAoY&#10;J0kwTgWMkyQYpwLGSRKMUwHjJAnGqYBxkgTjVMA4SYJxKmCcJME4FTBOkmCcChgnSTBOBYyTJBin&#10;AsZJEoxTAeMkCcapgHGSBONUwDhJgnEqYJwkwTgVME6SYJwKGCdJME4FjJMkGKcCxkkSjFMB4yQJ&#10;xqmAcZIE41SQUOO8c+eO9fX89+/ft2fit/Pnz+PkyZMIDw+3ZxIWxqkgoca5YsUK/Pjjj9i7d689&#10;E79169YNTZo0QUBAgD2TsDBOBQk1zrFjxyJ58uRYvXq1PfNsLl68iJEjR1rDXCs7W8WKFfHpp5/C&#10;19fXnklYGKeChBrnpEmTkClTJmzevNmeeXp+fn4YMmQI3n77bWvMmDEDgYGB9qnOUaNGDet+Nn9W&#10;QsQ4FSTUOCdPnozs2bM7ZbN24sSJ+OSTT+Di4mKNwoULY9GiRfapzmHezyVKlGCcJJdQ45w5cybS&#10;pk2LXr16YcmSJU89Fi5ciNy5c0eHGTWKFy/ucPmnHWaYZcuW5T4nySXUOM2okiVLhgwZMiBXrlxP&#10;PXLmzImXXnopRpzmZTta/mnHW2+9he+++w5BQUH2LUhYGKeChBrn9OnTrYjMNVKtWrWeaTRr1sza&#10;lI0Ks1y5ctaRVUfLPu1IkSKFdT9zzUliCTXO+fPnW0GtWbMGPj4+zzT8/f0xfvx4azPZHOZmqLlv&#10;6GjZpx1m7FWrVrV+VkLEOBUk1DjNtz7c3d2dtia6ceMG5s2bZw1vb2971nkOHTqEjRs3IjQ01J5J&#10;WBingoQaJz1fjFMB4yQJxqmAcZIE41TAOEmCcSpgnCTBOBUwTpJgnAoYJ0kwTgWMkyQYpwLGSRKM&#10;UwHjJAnGqYBxkgTjVMA4SYJxKmCcJME4FTBOkmCcChgnSTBOBYyTJBinAsZJEoxTAeMkCcapgHGS&#10;BONUwDhJgnEqYJwkwTgVME6SYJwKGCdJME4FjJMkGKcCxkkSjFMB4yQJxqmAcZIE41TAOEmCcSpg&#10;nCTBOBUwTpJgnAoYJ0kwTgWMkyQYpwLGSRJJLs49e/Zg+/btCAsLs2eeP2fF6eXlhbVr1+L8+fP2&#10;DCUmSS7Opk2b4pdffkFQUJA941xm9MHBwf/6VefOivPw4cMoUaIE3Nzc7BlKTJJcnOXLl8eXX36J&#10;gIAAe8a5pk+fjvbt22PSpEn2TEzOinPnzp1ImTIlBgwYYM9QYpLk4qxcuTLKlStn/8t5IiIirDVZ&#10;kSJF4OLigs8++wy7d+92uPncqFEjFC9eHCEhIfbM0zl69CiyZ8+OoUOH2jOUmCS5OH/66SdUqFDB&#10;/pfzXLhwAZUqVcKrr75qxfnSSy9Za+mTJ0/aS/zDWXEeO3YMOXPmxLBhw+wZSkySXJy1a9dGjhw5&#10;8Oeff2L48OFOG2ZwZpSPjrp168ZYtmDBgsicObO1OfroaU8yWrdujVSpUmHcuHH2raPEJMnFWb9+&#10;fbzyyitWHFmyZHHaSJcunXW5D4b58ssvI23atDGWffvtt/Haa6/hww8/jHHakwzzsv/v//4PkydP&#10;tm8dJSZJcp8zefLk1kGbLl26OG306NED/fv3R5o0aawwzZ/Ru3dv9OzZM8ay+fLlQ/r06dGmTZsY&#10;pz3JqFWrFl544QWMGDHCvnWUmCS5OM0omzVrFifvc5pvnzRv3hyffvopGjRoAH9/f/uUh5lr76JF&#10;i8LHx8eeeTqnTp3Cjz/+iFmzZtkzlJgkuTjNJ/SZM2fsfzmfedk7duxweCAoSpMmTawDQuHh4fbM&#10;04k6Qnz9+nV7hhKTJBdnfMCP75EE41TAOEmCcSpgnCTBOBUwTpJgnAoYJ0kwTgWMkyQYpwLGSRKM&#10;UwHjJAnGqYBxkgTjVMA4SYJxKmCcJME4FTBOkmCcChgnSTBOBYyTJBinAsZJEoxTAeMkCcapgHGS&#10;BONUwDhJgnEqYJwkwTgVME6SYJwKGCdJME4FjJMkGKcCxkkSjFMB4yQJxqmAcZIE41TAOEmCcSpg&#10;nCTBOBUwTpJgnAoYJ0kwTgWMkyQYpwLGSRKMUwHjJAnGqYBxkgTjVOCMOPfv349p06bh9u3b9gxF&#10;8fb2xowZM6xvGE/IGKcCZ8Q5dOhQ5M+fH0eOHLFn9Ny9exc3b96Ej4+PPaPr4sWL+PLLL9GjRw97&#10;JmFinAqcEWfPnj3xwQcfWGtQTSEhIejUqRN+/vlnjBs3zp7Vde7cOWTMmBG///67PZMwMU4Fzohz&#10;wIAByJUrF86fP2/PPH9+fn6YOXOm9SLh4uKCQoUKYefOnfapeu7cuYN8+fKhQ4cO9kzCxDgVOCNO&#10;V1dX5MiRAwcPHkR4eLjKWL16NbJly2aFaY5XXnkFZcqUwdmzZx0u/7yG+YKVN29ea42ekDFOBc6I&#10;c9SoUXjvvffwyy+/oFWrViqjWLFi0WE+OKpXr+5w+ec16tWrhxQpUqBv3772vZUwMU4FzohzzJgx&#10;Vgjp0qWz1l4aI3PmzEiVKlV0lC+++KJ1fbJkyeJw+ec1zP1N8/r069fPvrcSJsapwFmbtcmSJUPn&#10;zp0xYcIElTF16lSMHj3aWoObMXz66aeYO3cu3NzcHC7/vEafPn3wzjvvoGPHjva9lTAxTgXOiHPB&#10;ggVo2rQpPD097RkdgYGBaNmyJb799lsMGzbMntVlHqgyr5P54pGQMU4FzojTy8sLHh4e9r90Xb9+&#10;HRcuXLDe74wvzOsUn67P02CcCpwRJyV+jFMB4yQJxqmAcZIE41TAOEmCcSpgnCTBOBUwTpJgnAoY&#10;J0kwTgWMkyQYpwLGSRKMUwHjJAnGqYBxkgTjVMA4SYJxKmCcJME4FTBOkmCcChgnSTBOBYyTJBin&#10;AsZJEoxTAeMkCcapgHGSBONUwDhJgnEqYJwkwTgVME6SYJwKGCdJME4FjJMkGKcCxkkSjFMB4yQJ&#10;xqmAcZIE41TAOEmCcSpgnCTBOBUwTpJgnAoYJ0kwTgWMkyQYpwLNOCMiIhAcHIyQkBB7hrSFhYUh&#10;KCgI4eHh9kwkxqlAM86AgACMHDkSc+fOtWdI2969e9GvXz+cP3/enonEOBVoxml+XX2hQoVQt25d&#10;eyZhunTpEg4fPowrV67YMwnXxIkT8eGHH2LTpk32TCTGqUAzznv37iFfvnz43//+Z88kPKGhoWjZ&#10;siWKFSuGdu3aWZvqCdm4ceOQKlUqrF+/3p6JxDgVaK85ixQpgqZNm9ozCYu/vz8mTJiA1KlTw8XF&#10;BRkyZMDUqVOtfbaEat68eciaNSvXnPGBdpxFixZFjRo1cOfOnQQ3li9fjnTp0llhRo1MmTJhzZo1&#10;DpdPCGP48OHIkiULtmzZYj9KkRinAs0479+/jzJlylj7OD/99FOCG59//vlDYUaNggULOlw+IYwC&#10;BQogY8aM2LNnj/0oRWKcCrTjNNecyZIlwyeffJLgRv78+a195hdeeMGK8uWXX46ec7R8QhgffPAB&#10;3nvvPezatct+lCIxTgWacZo/s3DhwihdujTWrl2b4MbGjRvh7u6O3LlzW3GaYZoHUjZs2OBw+YQw&#10;fv/9d6RNmxZbt261H6VIjFOBZpzmAZVBgwZh/vz59kzCNGLECDRp0gRjx461ZxKuo0ePolu3bjhz&#10;5ow9E4lxKtCM03zbwc/Pz/qUUEJmfpjC3EQ3/5vQmZ8M8vX1td4iehDjVKAZJyUcjFMB4yQJxqmA&#10;cZIE41TAOEmCcSpgnCTBOBUwTpJgnAoYJ0kwTgWMkyQYpwLGSRKMUwHjJAnGqYBxkgTjVMA4SYJx&#10;KmCcJME4FTBOkmCcChgnSTBOBYyTJBinAsZJEoxTAeMkCcapgHGSBONUwDhJgnEqYJwkwTgVME6S&#10;YJwKGCdJME4FjJMkGKcCxkkSjFMB4yQJxqmAcZIE41TAOEmCcSpgnCTBOBUwTpJgnAoYJ0kwTgWM&#10;kyQYp4KkGqePjw9u3bqFkJAQe8Y5wsLC4OnpCW9vb3smcWCcCpJqnIsXL0arVq1w9epVe8Y57t69&#10;i3bt2mHatGn2TOLAOBUk1Ti7d++ODBky4OjRo/ZM7I4cOYLVq1dj37599kzsLl++jOzZs6NZs2b2&#10;TOLAOBUk1Th79uyJzJkz48SJE/aMY/7+/mjQoAGyZcuGatWq4d69e/Ypjnl4eCBnzpxo3ry5PZM4&#10;ME4FSTXOPn36IE+ePLhx44Y9E5MZpqurK1KlSgUXFxe8/fbb1hrX3HSNjXmezz//3NpkTkwYp4Kk&#10;GufAgQORJUsWa9/z2LFjDseMGTOsIM0wo8bLL7+M0aNHO1zeHOvWrUOOHDnQvn17+yclDoxTQVKN&#10;c9SoUUiWLBk+++wzFC1a1OEwN08fDDNqmFE7Wt4cX3zxBd5880307t3b/kmJA+NUkJTjfOONN6yY&#10;SpYs6XCUKVMG33zzjbWcGaW51qxQoQLKli3rcHlzFC5cGG+99RbjpGeXVOPs378/MmXKhKVLl+Lk&#10;yZMOx+nTp60DRmakZpgFCxbEwYMHcebMGYfLm2PDhg3W0do2bdrYPylxYJwKkmqcnTp1Qrp06UTv&#10;cy5ZsgT9+vXD7Nmz7ZnYmR9uyJo1Kxo2bGjPJA6MU0FSjXP8+PH47rvvcPHiRXvGOcxPB1WuXNk6&#10;ypuYME4FSTXOS5cuYdeuXfDz87NnnCMwMBB79uzB2bNn7ZnEgXEqSKpx0pNhnAoYJ0kwTgWMkyQY&#10;pwLGSRKMUwHjJAnGqYBxkgTjVMA4SYJxKmCcJME4FTBOkmCcChgnSTBOBYyTJBinAsZJEoxTAeMk&#10;CcapgHGSBONUwDhJgnEqYJwkwTgVME6SYJwKGCdJME4FjJMkGKcCxkkSjFMB4yQJxqmAcZIE41TA&#10;OEmCcSpgnCTBOBUwTpJgnAoYJ0kwTgWMkyQYpwLGSRKMUwHjJAnGqYBxkgTjVMA4SYJxKmCcJME4&#10;FTBOkmCcChgnSTBOBYyTJBinAsZJEoxTAeMkCcapgHGSBONUwDhJgnEqYJwkwTgVME6SYJwKGCdJ&#10;ME4FjJMkGKcCxkkSjFMB4yQJxqmAcZIE41TAOEmCcSpgnCTBOBUwTpJgnAoYJ0kwTgWMkyQYpwLG&#10;SRKMUwHjJAnGqYBxkgTjVMA4SYJxKmCcJME4FTBOkmCcChgnSTBOBYyTJBinAsZJEoxTAeMkCcap&#10;gHGSBONUwDhJgnEqYJwkwTgVME6SYJwKGCdJME4FjJMkGKcCxkkSjFMB4yQJxqmAcZIE41TAOEmC&#10;cSpgnCTBOBUwTpJgnAoYJ0kwTgWMkyRixBkREYGwsDDrv0/DPG94eLj9r2djXo6zLis+YZwkESPO&#10;kydPYsiQITh16pQ9I7du3Tp07drVOn9oaKg9+3QCAwMxceJELFq0yJ5JPBgnScSIc+HChciaNSvc&#10;3d3tGZmrV6/i559/houLC9KkSYMVK1ZYgT2tkJAQlChRAnXq1LFnEg/GSRIx4pwzZw7ef/99Ky4p&#10;f39/NG/eHClSpLDiNEehQoWwefNme4knZ24eFyhQAFWrVrVnEg/GSRIx4jSjTJs2LRo3bowxY8aI&#10;Rs+ePaOjfHBUrFjR4fKSYW4am2vwpk2b2tcs8WCcJBEjzvXr11trwNSpU1txSEbGjBnx6quvxojT&#10;XAM7Wl4yMmfOjNdffx1t2rSxr1niwThJIkacq1atssL88ccf0b59e9Ho1KkTBgwYgLx580aH2apV&#10;K/To0cPh8pLx+++/I3369NbmcmLDOEkiRpzz5s2z4jQPDD2pvn37Ik+ePChbtiwuXrxozz4db29v&#10;a5/TPMiU2DBOkogR59y5c62jratXr7Zn5C5fvoxNmzZhz5499szTM99nLViwIOOkJCtGnPv370fb&#10;tm1x8OBBe0ZHQECAtSY23+tMbBgnScSIMzg4GPfu3bP+q8lcc5pPXh8fH3sm8WCcJBEjTop7jJMk&#10;GKcCxkkSjFMB4yQJxqmAcZIE41TAOEmCcSpgnCTBOBUwTpJgnAoYJ0kwTgWMkyQYpwLGSRKMUwHj&#10;JAnGqYBxkgTjVMA4SYJxKmCcJME4FTBOkmCcChgnSTBOBYyTJBinAsZJEoxTAeMkCcapgHGSBONU&#10;wDhJgnEqYJwkwTgVME6SYJwKGCdJME4FjJMkGKcCxkkSjFMB4yQJxqmAcZIE41TAOEmCcSpgnCTB&#10;OBUwTpJgnAoYJ0kwTqGQkBB4eXkhMDDQnonJ/NLhO3fuICgoyJ5xjHGSBOMUOnPmDNq1a4dNmzbZ&#10;Mw/z9PTEb7/9htq1a2PlypX2rGOMkyQYp5AZZbp06eDm5mbP/OP27dsYPnw4XnzxRbi4uKBatWo4&#10;duyYfWpMTZo0QZEiRRgn/SvGKWTGmSZNGowaNcqe+cfkyZORMWNGK0xzvPPOO6hbty7u379vL/Gw&#10;+vXrc81Jj8U4hfbs2YPMmTOjfPnyaN++/UMjT5480WE+OJo1axZjWXPkzZsXpUuXho+Pj33pRDEx&#10;TqEDBw4gU6ZMSJkyJbJmzfrQSJ8+vbW2jIrylVdesdayWbJkibGsOd5++20rcl9fX/vSiWJinEK7&#10;du2y1pw1atTAmDFjHhpTpkxB9+7do+OsUKECZs6ciXHjxsVY1hzm/mapUqVi3ewlMjFOoQ0bNiBV&#10;qlQYP368PfOwy5cv46effkK5cuUwa9Yse9axxo0b84AQPRbjFNq6dSuyZ89urSVjc/78eZw+fRre&#10;3t72jGONGjVinPRYjFPIXDMOHToU+/bts2eeHt/nJAnGKRQREYGwsDDrv8+KcZIE41TAOEmCcSpg&#10;nCTBOBUwTpJgnAoYJ0kwTgWMkyQYpwLGSRKMUwHjJAnGqYBxkgTjVMA4SYJxKmCcJME4FTBOkmCc&#10;ChgnSTBOBYyTJBinAsZJEoxTAeMkCcapgHGSBONUwDhJgnEqiPqj0v7+/vYMUUyMU0HDhg1RtGhR&#10;hIeH2zNEMbls3rwZz3ts27YNe/fuxY4dOxyentjHjz/+iC+//NL6wiNHpyfmkdQfe/PvH5vfHrBl&#10;yxaHpz84XKpUqYLnPcy/72p+2U/VqlUdnp7YR+HChVGgQAErUkenJ+aR1B9783abw7wfHJ3+4HAx&#10;/1L58x7md4jky5cPP//8s8PTE/sw73jz6xg6d+7s8PTEPJo2bZqkH3vzj44XLFgQHTt2dHj6g8PF&#10;PCjxvIf5t1+//fZbTJ8+3eHpiX306NHD+hYy8zs9HZ2emIe5SZeUH/uuXbuiVq1aosde5YDQxYsX&#10;UblyZSxbtsyeSVoGDhxoHRRKisy/is/HXvbYq8R55MgRlC1b1vqyn6TI3Jw1N+uS4lcAHjx4kI+9&#10;8LFXidP81mfzYMi8efPsmaSlT58+1nudSTFO84WZj73ssVeJ09zenj17No4fP27PJC3mYfQlS5Yg&#10;KCjInkk6bt26xcde+NirxGl+34j5BrwzvnckITJve1L9AAIfe/ljrxInET0e4ySKpxgnUTzFOIni&#10;KcZJFE8xTqJ4yulxBnmdx9FVS7Fy0WLMX3MIR648yS8U++HvS2dxZN9F3AwIQag9m/AY1/3eZRzf&#10;fRaXbvvi39/RCsHfFw5h96IFWLJ0JZZsOYvLXgntlnvhxonTOHrkGu6FAw+9URB+Gxe2rcX6BfMx&#10;f+V2bDl2F4H2SbHzxc3DO7BlwTwsXLYeq3dfw93Hn+k58IN3rM9PH9w4uA1b5hvXefkGuO/xwL1g&#10;+6RoIcb5j2DP4gVYaj7Wm43nx73YH2unxhkRdh3nt0/FiF9/ReOatVGt2Z8YuvAoPMIi8Ph3tUIQ&#10;4r0Lq0ePQt8uC7H1th8C7FMSlgiEhZzCkeVu6P/7ZCw6cBX37FNiiAhHeOhJ7Jk5GL2q/4y6dZug&#10;djs3zNl1Fb4J5W3QCOPF5/o6zOz9F1yHrMPR0IjoJ21E+H14XV2NWR1+x+/VqqNaw67oMHIjDt8L&#10;RHgsT4iIiCAE++3GmqHd0aFqVdT49Q806bUI68/eQ4jqfRL5/HQf4+D5GRGIYJ+dWDWoC9r/ZFzn&#10;+q3RpM9ibLzg9cB1Nh/r09g3dyj6/Pw/1KvbGLXaTMKsnVfgE8vtcmKc/rixfxaWjOmOfn2nYdzE&#10;KZgwqDf6jJiMiftv4u+Ax9yzd3Zj7cyuqPPtr6hd3w3unn7GJSZAQedwbN0QtK33K6p8OwCTdl/G&#10;HfukR4UF3MD5zcPh9md/9B80EZMnTsSY/r3Qa/IKLDt933jQ7QXjrWBEXFqNeSP/QNXSjdG861Ls&#10;NV6II+OMgPfFzdg2uzsG9RmHEWMmYMJff2LQwMH4c91JnLnteI0RcPcEjq7si7/6DcWg4eMxadwo&#10;DO/XF30XbMeOK4ov1/bzs+53MZ+fAXeOGS/GfTAi6jqPHYlh/fuh76Jd2HXV3m4K8sSFzX9hyuC+&#10;6O86yXisJ9mP9TIsPnnffJ2OwYlx3sC+8d0wossAzDwDeJtPrHOzMW14LzQasQMn7gQ9vLljC/O/&#10;i9vntuP4vL7o1romSpRqiIa/z8LGu/6CzZ/4IyLED/c9juPsmtEY3fNXVPiuDqpUHYqZB43NG3uZ&#10;h4Uj8N5BrOn1GwYPm4s1ZsGhvgjcPRy9+g5F59mn4WPch/G1zxDvG7h+dDV2TO6I5k1+QYkSzdFu&#10;oDsOGg9ymLVEAC5tmAi31r9j9MbrOGdO3tlhbCV0Rf2+S7DksJeD3ZYw3D1jxN6uCYbONJY1n/3+&#10;F3FtVR/83msSRqy9ZrwcPF+PPj9Llo56fgbYz0/jOp9cgbltm2DYnD3YZ75++J3DlZW90aLXFIxa&#10;f8NY5xovWL7HsK53cwweMgOrbxvLhPojaM8I9Ok3GB1mnMTfxhbHw491hLPiNO/5U1g/YBBGdJqB&#10;rVE7WUHbsXbsQLRoORvrr3g73Ez1u7AF60Y0RefGDdFlSG/80Xog2hk3flMC26wNuXceh+d0Rp+m&#10;ddG+Zxd06jsIv9UZjbn7ruCuvczDAuDruQ1zmvfG2AmbcdKexY3FGNelP9r3W4+TD2wixjdehxZg&#10;bq96aNvsN3QbMQDNGw1Ez76rcNB4KkRe51s4vmQyRjYcgiVnfOBtzV3A5bUj0LrRaLhtuODgRcsb&#10;Nw4vw8T6fTDN/TSu2nNBxyajd4vB6Oe2H9eMmef5guV3cetDz8/WbaKen/7289MbHgeWYMKvfTBj&#10;wzl4WHP3EHDYDT2bD8HAqUfgadwj/vd3Y37L3hgzZgOOWcsYbhrn6zYAbXuvwfHgsEce61BnxWm8&#10;ngXvweJBbhg5cAPOGvde5FryLPbPHIXe9YZh3lFPh5t3AVf3Ysf0fhg2dBJW7V6GWaPGo1vLGdh4&#10;yzdBbdaGel/BqZXDMNp1GGatXQL3ZdPRrf5YzNl9KZbNWi94X12LCW3cMH2u+QCajGd24B4s7dUf&#10;vdsa94F3WLy9D+6fdMeqsb0xbMwMbN63FGN7jEKfXsv/iTP8DPYumokhfyzATg9vey3jiVv752JI&#10;nT4YveAgzsfYlPLA5X2LMazFdCw39sUig/ZD8M21cDNexAYOXo0DIZGrgucl4Nq+h56fs0fbz8/o&#10;zVoPXNy9CMOaz8CqPVdh7IwYfBDk4Y6JzXrDddgmnDLWkt6emzClnRumzTyEm9Yy5mO9D8v7DECv&#10;P6Zh/b2QRx7rIGfFaVys5xpMHjIJrqN3wyP63vPAsSVjMKSe8Uq487r9qvKwiNAgBPp44W/v+8Z/&#10;jR3uv4ajc4sZWJ/A4owID0Ww/9/w/vs+/AJP4NjKiej262jM3BVLnBE3ce/4fAzsPh1Tlp8xnoLW&#10;pDGOY92ffTCw1Tis8Ai1H+z4JzzY31gbGC8w9+8i6NZaTOv6J3r0XI4DxmNvPfwB+7Bp7iR067Ua&#10;+2/42ms7b9w+tRQT6nfCX9N24cijmwVhZ3Bmy3R077IAK/abm4OmIATf3455bbpgUL9F2OpjHpp5&#10;fh59fq4ZaT8/o+IMPY1TG6dZ19n90C177ReI4L+3Ys4fnfGnq/GC4vu3sbm+BEN7TsOkJaeMdE3m&#10;PXISG4b0xcAWo7H0SrD9YhTFz0lxhhs/7swcDB0wEp0m7MP16Dhv4PjyMRj+a09M3eZhb6b8i7D9&#10;WDd8MDolwDgfdglnV4xF13qjYo8z6BJubxuHtt0mY9Tq8/aaJfIB2zikDwa1Go1ll0MfecDiqb/X&#10;Y0bngehuxhm1z+m5ASsmDUPTfmuw90bUI3kfd84ug1vDDhgxeScOPhqn70EcXToCzbrNx6KDt+yg&#10;gxHstxML2xtP9L7zscm4Q55nnA8xnp/rR9jPT0/jxcmc8zmAw4tHoGm3BVh2xNyZNAUhyGc75rft&#10;hD8HGS9Od27Bc7cbuvRww4gVZ+3ntXnrTmPzsL4Y1GIkFl8IxkN/YjzM21lxGq/vJ2dicL8RaP9Q&#10;nNdxfNkYDBPFaVzZgN1wHz4kEcR5BieWj/v3OAMvwHPzaPzR1Q1/rb7wUJwb7DiXJ4g4jWt+21hz&#10;dnZ9OE5jU3T5hMFoZMS558E4z5hxdsSIKTtx6NE47x/AkcXD0LjrPCx4KM4ddpwLFOOMfH6uGWE/&#10;P6Pi9N6HQwuHolHX+VjyUJzb/onz9k3c2jEBHbtPwtAV5x6Kc1OcxxlhbJR5LMf4wRPQd9zemHHW&#10;64Wp269bO/OxMx7VpBRnmAfuHpyJXj2MTZ2V5+yDC+YDdgIbBveBa6sxWH4l/m7W/sO45g/GaTz2&#10;1sPvsxPrZ41D+77uxmZt5Ea7GedtI85JRpx/OYoz+CROrp+EDsZaaPmBm5GXY27W+u7AgnaRcW42&#10;7hCdOCOfn//EaW/WBh3HibXmdV6I1Yc97WMtgQi6v83YFDfiNDZr93vfxZ1j8zCw11SMX/bgLswp&#10;bBraF64tRmHJxUc2ayN8nbXPGWTsdhr7BX9Oxl9DtuGyPQtcxKG5ozGg7iDMOmi8etizjiWxOHEX&#10;f19chdEdpmLmohP2A2PcByEHsbJvP/RtPRlr74bZD2R89kicRnBWVGEnsGvhDLh2WIZ9N33tfbG7&#10;8DyyAH/V7YGRc/bhVOQz+QFXcGH3AvzZeg5W7/WwX7D8EXJnI6a37AFX1+XYY6yoo1/7n6tY4oy4&#10;jPM752PQH3Ow9uANewvID8Ge6zG1uXGdB6/HsWBfeF1fhwmdpmL6/OPwspYxLi/0EFb374++v0+C&#10;u2cIfK35KIHOitO864/BfeBfGGGs3ncZrVr3e+h+bDY2bdo2nYJVF7zsHeHYRN74pBOnH3xubcHM&#10;FkMwftJ24xwm4z64646pXQegc48VOBgc/tzf13tyMeOMDPGasYk6HX81HosVZ+/Zm2xXcHXzBHT5&#10;dTgmuJ+2j1o+6C48Di3DuIbDMHPtafsAojeCzszF4Oau6D92B84bKxxznfP8PRLnraijtXdxbf8S&#10;jG0wDLM3njO2FU1eCDw5G67NXDHQ2M3zMB5FP++dmPv7EIwbt8VYX5qMW3FvDaZ3H4hOXZdif0Do&#10;I491iLPiNO+uq9j1Vzf0+70fJpwKi3wFub0M80b0QP0+63DgVoD9oMUmqcUZhoB7e7G8Qwv06DcT&#10;y6zdFeM+ODEO/Xu4os2EQ7hj/kkPa9n4LLY4fXFhzQSMbNgKru4XragQcgTHFvTErx1mY85eT3N7&#10;6xHBuHNyBaY1bYaeEzdjp/UE8IT3Flf80Wk0XJecV9ySeDTOqOencZ2PLcPUJs3Qa8p27LZW9zfg&#10;tWkgWnYci8HLLxv3kPkhhENY2bElehibtoujNiFPTTA2dQfij7EHcCvuPoRguo9LG0ZjbO+26DBk&#10;BVas344tc4biz2Ej0G/NBdzyMTZGwv/GnYvnceLwFdzyf/SDw8aN99+BFa798UcDN7jf9EkAm3Sx&#10;OYWji/5C2+pDMWX7BUQeJghGqI8Hzh06i3OX71m3LdTvIo7M74F+XXuj98St2LZhHdZN6oPuo2di&#10;4u7bSBh/Zsd4inquwsTWvdG+4yLsNR7UyH3CMNw9vhxLhv6Odn2mYeqyrdiyYiqmDO+LTnP3Yt9V&#10;8+XbH/63L+PUgfO47Bn5CwJ+N/Zh66S26NJtOIbN3oJt6xZj8eie6OS2CsuOa+6BRz4/Vw6K+fz0&#10;99iDLRPboHN3Y8txjnGd1y7EwlE90XHyGqw4aW+sBl4xHuteGNC1J3qNN+6Ljeux3q2v8VhPx/id&#10;txEaZlx+sCeunjiLkydv4m/jn06M09gEu38c+5cPRa8a9dC4dn3UaNwLfaZuxZH7xhPT+GEIOY49&#10;c6dhaK/F2HbD55E1o7FAwC6sHjYYHZtPx7qEvuZcNhZd6o7EjJ1Rn631gv/5NZjc0w2TFx22jlxH&#10;hAfB/942rBrVHW2r1EKDX5uh7u/DMXbtCVz109mzenLmmnMNpnYaiG49lhlrzojoAzahAddx9bCx&#10;aftbMzSr/gtqNOyA1gMXYf1lb/gFm68813Bt9yKM7DwDC3desj5JFR7iDW+P5ZjZoy1aVqmBOg1a&#10;oXEnN8wzf4Eg0HwSaYl8froPj/n8DA/2gtfVZZjetTVamNfZ2Fpo3GUyFhzygFeg/QprPdbbsWZs&#10;T7T7qTYa1G+Kui2HYsya47hiPdbGRq3XTiwbPgl//bURx4wXOSfGaQqDr8c+bBo7HKP/HIz+492x&#10;7sg982ZFCr2EU5vWYsH07Th21/+RzRrjRoRcxZnt2+C+9CDO+QYrHZVzhjvwPGlsAs3fiUNXvOxX&#10;WPO3N/ZhzbTVWLPtvL02Nfni5oG1WPrnAAwZOhpDZuzGYY/IwwoJg/Eo+Z3FAffNWLf+JDzCIx46&#10;YBMRfBEH5xovSAP7o//IuZi14XLk564td4zN2G1Y6rYeW0/ceuDI9G2cX7cAswf2g+vwyRiz+Dgu&#10;39d+sYp8fp7dEdvz0xNn18zDLPM6j5iMsUuMF1jfR6+zPzwPr8eyIQMxdOgoDJ6+EwevRR72snYG&#10;fE9g56LVWLz4EC4ZZ3VynKZwhAUHISgwEIHBoZFrzGjGaaEhCDbmw4xttujHKJqxjxUWZiwTHuuv&#10;FCUMxm0LN29HmHE7om6IOReKkOAQhBi376GbZywbGmTcX4FBCAwxbrs9nWCYv/pmPm7Gppmjhy08&#10;JBjB5vMhyLjtYQ8uYdwnYcZ9Ysybm3UPnRJmLGudJxhBIY4uVcO/Pz8fus7GFoRDDz7Wwebzw543&#10;RRinmc+PEGPe+GccxElEzsA4ieIpxkkUTzFOoniKcRLFU4yTKJ5inETxFON0ICI0EH6+vvB9YPj5&#10;Bz7hhyIi39cMDg5B8KPvaz4qIvL93yDrfWHnvKdnvs9qvZ/m7xfjtkQOYz4gCNYHdZwg8u1c43aG&#10;BiPQLwCBQaFKvz2SeDDOGM7h2NIBaFi3LuoZo641fkWzjgMx67T1ISuZ0DvwO7oUo/vPwLjlJx38&#10;BsYDfI7i4KJp6DNgJdZf9LJ/VepZhODuybVY5toaHX5rhEb1o27Hg6MBGnUeinH7fPH3UwdqvFyF&#10;3sD1v4Nx1/q41x3cPbIYY9u5Ysyc/Tj98Ien6QkxzgeE3TmJM8v6o0ftkkiXMydyGCOnNbIjb8GC&#10;+Ln7CszddQVXvQXrhKAzuDO3OQqmr4xivy/DUXvaoRvzMK1hJaTK0Bo9t1x++Dfin0oAzi5sj5a5&#10;X0KKFBmQIWvU7XhwZEKmjz9D0dYLsfqUPwKeNNAIf/he2ocTaxdixeHbOGt90NQDNzaPQJsydfDH&#10;wDXYm3A/fxkvMM4ogTdxavLPqFfgcxT/vhO6LVqEBcZYZI1pmDysHmp+Ugz5i3VCj+WXHv+h/KBT&#10;uD2zAfK++w0KNF6EQ/a0Q9dnwa1WObzx3m/otPGi/cu4z8IfJ6c1RJO8byJH5a7oMi7qdjw4hmBA&#10;k+L4IncpNBqxG/uf9Bc+wk9in1s3tPq2GfouPY9T1uuVEfktY37tduw9dh13EtznEOMXxmkKuIXr&#10;u6aga7W8+PyTavhj5GHcsE+KdnsdZtWrgALv50Pp38djnWcEHvqYaAwe8FvUEkUyVkHxVsv/fc3p&#10;vRRzGv+A1JnaoOdW56w5T01vjD9Kf4SvB+/Fboe/5e6HO2u7odknbyJv7VEYc/xJP2x/EJt6/YJi&#10;ySuh/eJrMe8vemaM0xBxaRXc+3yHT8q1xG8T9+C6t6OdpUD4XNmC2Y2/xPcVqqDx/Ou48dC2YBiC&#10;fbzh7eUFLy9v3L9zxNhabYnCmaqixKNxhgTA/29zOXP4wP/SHExtXMWKs9dDcYYg0LjMv63loob5&#10;61aPOcBkxjnDiLNUdpQfsA1bIv8obgxhZ5djZoP3keHH1vhj5cO/Eh4W7A+f6OtojL+N2+YXiCBz&#10;bRgRYtzWdZjftgqKvF8BTcftxF5f4zTzF4ajPgQfbvx/5EVFCg1A4P1/Lu9vP+MynnRTOolhnIZ7&#10;210x5n9ZULjFYsy6ZE86FAbvVU3RrGRJ5Kq5GOtv/3MEN+Tudixp1QBN/lcd1as3Qfv2PTFvVHPk&#10;z1IbZf5YhiP2cuYfHL7sPg6Da/1sLGcu2xHjR3ZBj0Z1kCZLe/Q14ozcrDUu+eYaTO3QBHWs5cxh&#10;nKdGHfRZeBSn/vVgixlnE/xRMhvK9tmAdbH92cObe7CxS3qkqdgQv86N/AMbkS7hwDxXtP2lOn6O&#10;+tm/1EX9HmMx7fBd+N05gO3jGqPSx5nwQbJ0yFHoa1T7cwncz9zE3ROrMLP3SExedAhno69jGG5v&#10;GoOxv/3Pvh2/oGb/5Vh0jtu9/4ZxRvyNI9Oao23xvGg25Rj2Pe7PL1ydjIGVvkPGXN0w5uzfxsZh&#10;OAJv7ccOt5ao+WEu5M2RB3nyFEWFUt/it5+/Q/o01fFN+1U4bpw1Avdx7/RsjPv1G5RImxsf5zGX&#10;LYMG1b9Dxa++QaoP22PgzmtGvgHwub4Luya1Qq1CXyC3tZw5ciNPtpQo+FNb9F5yHBeNVazj36ay&#10;N2tLfYQKg3Zhh8Od2DD473fDwJ/eQZoqndBpvfnlCBEID72Fa5v6o9cPRZA7cx77OhrjwxR4P/t/&#10;UbL7Jhw4uQYre1TBl6nexZsvv4OU6bPjixYTMfPQaVxa3gU1MhZH5RbzsMmMM9wPPpdXYGLLsijz&#10;UXb7dmRH+iK1UX34Rpw0XuDMPwJAMTHO0ENw71UTFbNXQKfFF3DucZtafqsxqc4P+OzDRhiw+7ax&#10;lruHE1NaosUXn6NEtT8xeOYqrFq1GPOGN0ad9Bnw5qul8F23TThrnDXIbzMWNiiFbz6vhKpdF2P5&#10;KnPZCfirXgl89m46JE/bDn/uv4lQXMC+SZ3QuPhPaNjNDRPd3eHuvhruqxdj9aSmqF00N4p/3w6j&#10;9wNeDp/Ygs3a4OM4NLIKCmR5CzmaTMOs8+Y2gLGp6bUa034ugCr/rY5GI1djufWz3bFqeB388kVu&#10;pP1iIMbuOYHrx+ZgaM2v8GnKIqjcfhymHLiAy17ncGlJe/z4fkF833Quthr3ZfCdXVjXvSwKl/4W&#10;5dtMMW5v5G3u/UtRfFnuf6g1/SRu+nH71hHGGbIRi9pUR7F0/0PnpRdw0Z6OVeheLGnzPb778Ft0&#10;WHwFN+8dwPxfSyDP21+h7iIP+6+vGRd7bgoG5U+N/7xYCOW6b8dl+OL+iaFomCYb8pTqhXHRm5pe&#10;ODWqBr557238J21bDNxv/vWnvVjaoioK/KcxBpt/CPYhR7HGtRk6tvkTs4zV8f1Y4jwz7w+0+iI5&#10;cpf5FfXa90O/fuboj/6uQzF89FiMdW2M3ypkQaavGqHt/FM4Z765GuKPoCsrMK11Q/T5cyX2RV6Y&#10;bStWt6qAXO/XRbuVV40XkCvYN7ghvslUHV2X37Dfx72MKyu6ovqHpVGtzXIcCPobNzb+iWbGmjJr&#10;tf4YYm4+WIJxa/r/UDF/fiSvPg9bPYP4gQUHGGfIJixu+zNKpP8ZnZdcMNZZj3MWG3pVxC+ZiqLF&#10;1LO4eGg2BlYsj/T5e2HipQe+xdprD3b1LodPkpdD2c7bcSXiEq4vaoH/pquEUq1XPHSAKHT/YPQp&#10;lx9pM7ZD/13XjY3Lo1jfvTm+ydgIfVccwul7XvDyCfjn7ZsgH/jd94F/sPmZHEcCcHZRR/z+8ctI&#10;8V4apM6YBVmymONDZM7wAVL+5x38593kyFLwG/w25zJOeIdFxuHvh9BrF3HR0xM3Aoz96ZBAeP99&#10;D/fuGePmKsxvXwX/TVMZrWadxm2cw/b+dVE+YxW0n3fOvt8uWXH+nPkrVOuwGkfvnsLR0Q3wiXHf&#10;VhmyFWcfvLKnR6HXd+WR+pPemHTO65G/2Uomxvmka07jCbilXx00yVoJXeadxckNA/HHd18jU+WZ&#10;2PD3A58fCr2C22s7oUqWn40n6lacCTqMI6Or4uN8jVH1r4MPv5fpswoLW9dAwczGZu22q0Zad3Fp&#10;0RB0LPwhipb6ChUq/ojKjfqgnfutx7+/ajHXnK2MNWcK5C7XAPU7DsCAAeboil5N/oscLi5weSkP&#10;SvZYjQMPvm8TEoqI6E3Mu7jp3h91qlXCDxUrotKPpVH8k2zInLoiWs49g1s4hc19aqNshh/RZtZJ&#10;nLbO82Cca3D85iHsH1EHHxbojN/nn3v4ry36rsKUXysjn7F70H/Xrcf8wfGkiXGa+5w9jX3Oj75G&#10;p2WXcN6ejlXYASxu0wA/Zm+JIVsu4dR6Y9/wx/LI2Xgxdt598MN9t+BzaAya52mAxu0346jPXmwd&#10;UgEfl26OOpNPRP9ZxUh7sKF/W1Qy4hyx+ZIVbvjlzVjbuxC+K/IpPs2fE1lzF0LG7/pgzKzVWL/l&#10;KI5dum8kGJvY9jmN/cqr8zG6eh7kzFUG34/YjzOPHAAzD1rdPb4Xu+f3RL/axZA2dz58bGx+5v8s&#10;J7Kn+wBpPvgBrRacM9acj4vTHcduHsaBic2Qq5IrOi57ZJskeDPmtqiCMln+hx5rrj/wLQEUhXFa&#10;R2tboF0J4dFaj1kY8lNl5Mw3ABNOXofH9g5oaGzW5my0CDvvPRynrxHnb0acjaLj/BoflzLidHMU&#10;ZztUtOK8GPmX+cJ84euxBwd3bsWWzXMwrvPPKP5WeuT8KA8+yfcL6vdch8PGYrFt1j54tHb7Q99S&#10;exeeq7uiSeksSFOqAfpu9sGt6B2+EAT5bsTc+hVRJmc6fFq0FhpPXo/lm7dgy9bxGNboGxRKVxl/&#10;zDpl7GPK4jw4sSlyVRyADsZWyUPXNXgT5javgq+y1EDPtdeNPVh6FOM03Nv5J8ZWyYjCVSZi7JF/&#10;23AMhfeKRmhSvDhy/roWm2/fh9/hXmhaztis/XEGNvk8uOF2C8F7XFE9Rx1UabcZZ4OO4NiYavj4&#10;k0ao/tehB/4MpCFsK9Z0b4IvMreFa1Scj/A/tQwzG9TGr7VKocC7GfDlfzti0pUI+MZyQOhf3+f0&#10;O4QVnT9HzvffQv66y7HaIyjyAwMhN/H3oUGoU/C/yP7Z92hlHhSK3ok+g0ND6uCLjJXRbNoJ49ad&#10;wMZetVE6Q1W0m3vKOhodc7P2CA4Mr4FM+Ruh7qQjD3+Ttc9KTK5XGXk/bIIBu28hls9JJGmM0xBx&#10;bQ3WdimHfOkq4qc+5n6Yo3f4A3Hf2NSc2eiLyE8ILb6HO4HGKufKBHT/ujzS5O6CEaf/fuCgzTFc&#10;HFcfX6StjNIdtuBKxGXcXNoKxdJ+hyK/LcLuBz4UHnphGsbU+BppMrZBn21XcN/8UPndu7juGfTw&#10;flqIn7FmW44RZT9CmY9+QvcdEbjt8DDnY+I01mF3tnRHlyKvIWWKmmg+/wyumZEHnYTngmb4rHhj&#10;fDdgywPfFmec4+JsjK9TBMnT/ogGs0/jjhHrlr41US7d92gz+5y9OxB5tNaKs/1qHL13DifG1can&#10;6T5HobaLsOnBTwieGI5uX5dFqvz9MPm8+X4xPYpxmoI8cWPrJHQtmRG5slZEI8lna43Vm/U7jP6b&#10;MLN+aWR5qRAKD9uLY/YTMOjidIws8hFSvFYcZbttNZ62RnCnR+C3DNmRIk9LtNsd9Uy9i+MTG6BK&#10;urTWWyn9991AaIixmTusH2o1mQv3f7Y5bVsxrvynKJ6jNvofNM7t8C3Cx8VpuL8ea9t9ikwumZCx&#10;9nTMtbYrT+L21F+Q7aNKKN57zwNrs+PY+md1FE39Fl5M8QOaLDpv/tls7P2rJn5K9Tkajz9rnNN0&#10;BVdXmm+llEK1NsuwP9jYZN76J1rmT4lUFTqj28GoKxsIj8nV8G2+/Ej5y0Ls4FspDjHOKEG3cHra&#10;L2jwxRco8X1HdFmwAPOMscAaUzBpSF388klxfFqiC3quMFOLch0nZrVHo/x5kfrzpmg7bK6x/FxM&#10;G1gPNT9ICReXgijZdo315A0O3I7lLcrjsw//i3w1hmKWddmjMKRmIeR57T28/HYL9NlzHaHB27Gq&#10;R2OU/Kw2ag4ajynWcguxcOF0LBzVFg2/ro26raZhrVGP44NC/jjhVgdNPk+FIl3WYLXDoy03cG11&#10;N9TP9RZcUn+FMoN24uhtY7N2vSvqfpEDOUvWQ9vpxs80f7ZbJ7SvVRxZ0yfHB68UQJ0JR3E2IgiX&#10;F/+BVpleRZEqvdB1ibF/efUoLi1phx9TfonvjBeWLUaLwff2YXPf71CizNco23yMfX8OR+dqRfHl&#10;13XQcM5pePJDCA4xzgeEeZ3BuZUD0cv8fc4cOZAjemRD3oKF8HPPVZi3+xquPfTVAKEIuncMu6e3&#10;RvW0HyLHh+byhVGu5LdoWfN7ZEhTHV+3W4ljxpIRxsbb/cuLMfbXCiiU/EN8ZF32V2jw8/f4oey3&#10;eD9TewzYdQ0+EX9bn1Fd0fNnfPnFx8gWfT2yI0fm4qjaYRYWn7uL+8Y2778dEGpVIivK9I7ts7Vh&#10;CLu+HWvaF0D299/G22W6wNXY1va9eRpbehZB+VzvI01282fmRI5shVG9Sxe06lQLP6XOiXquO7E7&#10;LAJBR6ZgwvcvIFvajEj/dV/0WLEFl1Z0Q93spVG11QJsNrfJIwLhf2MjZrb7Bl9/lMW+HVmQtmgD&#10;1BqzAxe9gvnxvVgwzhjO4/gyVzT+9VfUN8av1miA5p1dYbzIx/qXECK892Jd99Zo17C+sXxr9Ow9&#10;Hms2LcfQwYsxeeXJBzaT/XBzy3SM/62hffm9MHX2HCxevBT9/nTH5stR+62+iDg1C66dfkOD6Oth&#10;XHbDAZiy3cPYrPw3Ibh9aAlWTvgTkzaex7nYvrs+zAc++90wrncLtOg/DfNOWW+2IOToJMzq/xua&#10;1Ld/ZoPecNt+APtPbsbKAQMwb+0FnDeD8j6D4wvboXfrxmjSfTam7zmDe6fWY9EQ4/wrj+FC9A5z&#10;BO7tmIKp7Rvat8NYfvharPzXXzIgxulARFgQ/P384PfA8A945OBMDBEIDwpAgPk3e/z8ERhorhHC&#10;re+9iPndKKEICfC3LzsQwaGhCAsLQ7Cx7MO/ahWCoOjl7OEfhBDBmsb8+0WhIeZ3kzzme2cijOWC&#10;ze/uCEZw9AaBORfwz33gb1xH63oZtzEkGKHmd4VYyxkzxn0VFOhv3D/G+c3baf7tIuPn/rOMLdz8&#10;HpGo22Isb/ww7mf+O8ZJFE8xTqJ4inESxVOMkyieYpxE8RTjJIqnGCdRPMU4ieIpxkkUTzFOoniK&#10;cRLFU4yTKJ5inETxFOMkiqcYJ1G8BPw/23oIwY+jK/YAAAAASUVORK5CYIJQSwMEFAAGAAgAAAAh&#10;AOBDwMHhAAAACwEAAA8AAABkcnMvZG93bnJldi54bWxMj81qwzAQhO+FvoPYQG+J/JOW4FgOIbQ9&#10;hUKTQulNsTa2ibUylmI7b9/tqTktw3zMzuSbybZiwN43jhTEiwgEUulMQ5WCr+PbfAXCB01Gt45Q&#10;wQ09bIrHh1xnxo30icMhVIJDyGdaQR1Cl0npyxqt9gvXIbF3dr3VgWVfSdPrkcNtK5MoepFWN8Qf&#10;at3hrsbycrhaBe+jHrdp/DrsL+fd7ef4/PG9j1Gpp9m0XYMIOIV/GP7qc3UouNPJXcl40SqYxwmT&#10;fJerZQqCiSSJeMxJQZqwJ4tc3m8ofgEAAP//AwBQSwMEFAAGAAgAAAAhAC5s8ADFAAAApQEAABkA&#10;AABkcnMvX3JlbHMvZTJvRG9jLnhtbC5yZWxzvJDBisIwEIbvC/sOYe7btD0sspj2IoJXcR9gSKZp&#10;sJmEJIq+vYFlQUHw5nFm+L//Y9bjxS/iTCm7wAq6pgVBrINxbBX8HrZfKxC5IBtcApOCK2UYh8+P&#10;9Z4WLDWUZxezqBTOCuZS4o+UWc/kMTchEtfLFJLHUsdkZUR9REuyb9tvme4ZMDwwxc4oSDvTgzhc&#10;Y21+zQ7T5DRtgj554vKkQjpfuysQk6WiwJNx+Lfsm8gW5HOH7j0O3b+DfHjucAMAAP//AwBQSwEC&#10;LQAUAAYACAAAACEAsYJntgoBAAATAgAAEwAAAAAAAAAAAAAAAAAAAAAAW0NvbnRlbnRfVHlwZXNd&#10;LnhtbFBLAQItABQABgAIAAAAIQA4/SH/1gAAAJQBAAALAAAAAAAAAAAAAAAAADsBAABfcmVscy8u&#10;cmVsc1BLAQItABQABgAIAAAAIQApnA0RCwMAAJwKAAAOAAAAAAAAAAAAAAAAADoCAABkcnMvZTJv&#10;RG9jLnhtbFBLAQItAAoAAAAAAAAAIQDi3076jU8AAI1PAAAUAAAAAAAAAAAAAAAAAHEFAABkcnMv&#10;bWVkaWEvaW1hZ2UxLnBuZ1BLAQItAAoAAAAAAAAAIQDKonIaJmMAACZjAAAUAAAAAAAAAAAAAAAA&#10;ADBVAABkcnMvbWVkaWEvaW1hZ2UyLnBuZ1BLAQItABQABgAIAAAAIQDgQ8DB4QAAAAsBAAAPAAAA&#10;AAAAAAAAAAAAAIi4AABkcnMvZG93bnJldi54bWxQSwECLQAUAAYACAAAACEALmzwAMUAAAClAQAA&#10;GQAAAAAAAAAAAAAAAACWuQAAZHJzL19yZWxzL2Uyb0RvYy54bWwucmVsc1BLBQYAAAAABwAHAL4B&#10;AACSu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2" o:spid="_x0000_s1027" type="#_x0000_t75" style="position:absolute;width:14097;height:17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9vawQAAANsAAAAPAAAAZHJzL2Rvd25yZXYueG1sRE9La8JA&#10;EL4X/A/LCN7qxhTaEl1FQgtFDyVaPA/ZMQlmZ2N28/r3bqHQ23x8z9nsRlOLnlpXWVawWkYgiHOr&#10;Ky4U/Jw/n99BOI+ssbZMCiZysNvOnjaYaDtwRv3JFyKEsEtQQel9k0jp8pIMuqVtiAN3ta1BH2Bb&#10;SN3iEMJNLeMoepUGKw4NJTaUlpTfTp1R0MtDc3nrhnP2UX/fUzz20/RyVWoxH/drEJ5G/y/+c3/p&#10;MD+G31/CAXL7AAAA//8DAFBLAQItABQABgAIAAAAIQDb4fbL7gAAAIUBAAATAAAAAAAAAAAAAAAA&#10;AAAAAABbQ29udGVudF9UeXBlc10ueG1sUEsBAi0AFAAGAAgAAAAhAFr0LFu/AAAAFQEAAAsAAAAA&#10;AAAAAAAAAAAAHwEAAF9yZWxzLy5yZWxzUEsBAi0AFAAGAAgAAAAhAIa/29rBAAAA2wAAAA8AAAAA&#10;AAAAAAAAAAAABwIAAGRycy9kb3ducmV2LnhtbFBLBQYAAAAAAwADALcAAAD1AgAAAAA=&#10;">
                        <v:imagedata r:id="rId14" o:title="" croptop="1447f" cropbottom="47822f" cropleft="33175f" cropright="2086f"/>
                      </v:shape>
                      <v:shape id="图片 14" o:spid="_x0000_s1028" type="#_x0000_t75" style="position:absolute;top:17060;width:14077;height:32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05swQAAANsAAAAPAAAAZHJzL2Rvd25yZXYueG1sRE9Li8Iw&#10;EL4L/ocwwt401V1FqlFE2FXw4PPgcWjGtthMsk3U7r/fCIK3+fieM503phJ3qn1pWUG/l4Agzqwu&#10;OVdwOn53xyB8QNZYWSYFf+RhPmu3pphq++A93Q8hFzGEfYoKihBcKqXPCjLoe9YRR+5ia4MhwjqX&#10;usZHDDeVHCTJSBosOTYU6GhZUHY93IwC93Nb933ihtvd79V8rlbj8+aUKfXRaRYTEIGa8Ba/3Gsd&#10;53/B85d4gJz9AwAA//8DAFBLAQItABQABgAIAAAAIQDb4fbL7gAAAIUBAAATAAAAAAAAAAAAAAAA&#10;AAAAAABbQ29udGVudF9UeXBlc10ueG1sUEsBAi0AFAAGAAgAAAAhAFr0LFu/AAAAFQEAAAsAAAAA&#10;AAAAAAAAAAAAHwEAAF9yZWxzLy5yZWxzUEsBAi0AFAAGAAgAAAAhADJbTmzBAAAA2wAAAA8AAAAA&#10;AAAAAAAAAAAABwIAAGRycy9kb3ducmV2LnhtbFBLBQYAAAAAAwADALcAAAD1AgAAAAA=&#10;">
                        <v:imagedata r:id="rId15" o:title="" croptop="15245f" cropbottom="22924f"/>
                      </v:shape>
                      <v:shape id="图片 15" o:spid="_x0000_s1029" type="#_x0000_t75" style="position:absolute;top:47836;width:14071;height:33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PZyvwAAANsAAAAPAAAAZHJzL2Rvd25yZXYueG1sRE/LqsIw&#10;EN0L/kMYwZ2milWpRhHhgnBB8AFuh2Zsq82kNLm21683guBuDuc5y3VrSvGg2hWWFYyGEQji1OqC&#10;MwXn089gDsJ5ZI2lZVLwTw7Wq25niYm2DR/ocfSZCCHsElSQe18lUro0J4NuaCviwF1tbdAHWGdS&#10;19iEcFPKcRRNpcGCQ0OOFW1zSu/HP6PAxmbXXi5l437j/e08SZ84n92U6vfazQKEp9Z/xR/3Tof5&#10;Mbx/CQfI1QsAAP//AwBQSwECLQAUAAYACAAAACEA2+H2y+4AAACFAQAAEwAAAAAAAAAAAAAAAAAA&#10;AAAAW0NvbnRlbnRfVHlwZXNdLnhtbFBLAQItABQABgAIAAAAIQBa9CxbvwAAABUBAAALAAAAAAAA&#10;AAAAAAAAAB8BAABfcmVscy8ucmVsc1BLAQItABQABgAIAAAAIQAanPZyvwAAANsAAAAPAAAAAAAA&#10;AAAAAAAAAAcCAABkcnMvZG93bnJldi54bWxQSwUGAAAAAAMAAwC3AAAA8wIAAAAA&#10;">
                        <v:imagedata r:id="rId15" o:title="" croptop="60523f" cropbottom="2167f"/>
                      </v:shape>
                    </v:group>
                  </w:pict>
                </mc:Fallback>
              </mc:AlternateContent>
            </w:r>
          </w:p>
        </w:tc>
        <w:tc>
          <w:tcPr>
            <w:tcW w:w="1898" w:type="dxa"/>
            <w:tcBorders>
              <w:top w:val="nil"/>
              <w:left w:val="nil"/>
              <w:bottom w:val="nil"/>
              <w:right w:val="nil"/>
            </w:tcBorders>
            <w:shd w:val="clear" w:color="auto" w:fill="auto"/>
            <w:noWrap/>
            <w:vAlign w:val="center"/>
            <w:hideMark/>
          </w:tcPr>
          <w:p w14:paraId="0612329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1.33 (0.61-2.92)</w:t>
            </w:r>
          </w:p>
        </w:tc>
        <w:tc>
          <w:tcPr>
            <w:tcW w:w="402" w:type="dxa"/>
            <w:tcBorders>
              <w:top w:val="nil"/>
              <w:left w:val="nil"/>
              <w:bottom w:val="nil"/>
              <w:right w:val="nil"/>
            </w:tcBorders>
            <w:shd w:val="clear" w:color="auto" w:fill="auto"/>
            <w:noWrap/>
            <w:vAlign w:val="center"/>
            <w:hideMark/>
          </w:tcPr>
          <w:p w14:paraId="032C147E"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477 </w:t>
            </w:r>
          </w:p>
        </w:tc>
        <w:tc>
          <w:tcPr>
            <w:tcW w:w="1417" w:type="dxa"/>
            <w:tcBorders>
              <w:top w:val="nil"/>
              <w:left w:val="nil"/>
              <w:bottom w:val="nil"/>
              <w:right w:val="nil"/>
            </w:tcBorders>
            <w:shd w:val="clear" w:color="auto" w:fill="auto"/>
            <w:noWrap/>
            <w:vAlign w:val="center"/>
            <w:hideMark/>
          </w:tcPr>
          <w:p w14:paraId="4D1AD162"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78.991 </w:t>
            </w:r>
          </w:p>
        </w:tc>
        <w:tc>
          <w:tcPr>
            <w:tcW w:w="222" w:type="dxa"/>
            <w:vAlign w:val="center"/>
            <w:hideMark/>
          </w:tcPr>
          <w:p w14:paraId="18DF6B82" w14:textId="77777777" w:rsidR="00CA6687" w:rsidRPr="00CA6687" w:rsidRDefault="00CA6687" w:rsidP="00F72C6D">
            <w:pPr>
              <w:rPr>
                <w:rFonts w:ascii="Arial" w:eastAsia="Times New Roman" w:hAnsi="Arial" w:cs="Arial"/>
                <w:sz w:val="20"/>
                <w:szCs w:val="20"/>
              </w:rPr>
            </w:pPr>
          </w:p>
        </w:tc>
      </w:tr>
      <w:tr w:rsidR="00CA6687" w:rsidRPr="00567C0C" w14:paraId="22F32140" w14:textId="77777777" w:rsidTr="000C58E2">
        <w:trPr>
          <w:trHeight w:val="456"/>
        </w:trPr>
        <w:tc>
          <w:tcPr>
            <w:tcW w:w="222" w:type="dxa"/>
            <w:tcBorders>
              <w:top w:val="nil"/>
              <w:left w:val="nil"/>
              <w:bottom w:val="nil"/>
              <w:right w:val="nil"/>
            </w:tcBorders>
            <w:shd w:val="clear" w:color="auto" w:fill="auto"/>
            <w:noWrap/>
            <w:vAlign w:val="center"/>
            <w:hideMark/>
          </w:tcPr>
          <w:p w14:paraId="0A530CDC"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2F2112A3"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22D4D254"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Coronary abnormalities</w:t>
            </w:r>
          </w:p>
        </w:tc>
        <w:tc>
          <w:tcPr>
            <w:tcW w:w="897" w:type="dxa"/>
            <w:tcBorders>
              <w:top w:val="nil"/>
              <w:left w:val="nil"/>
              <w:bottom w:val="nil"/>
              <w:right w:val="nil"/>
            </w:tcBorders>
            <w:shd w:val="clear" w:color="auto" w:fill="auto"/>
            <w:noWrap/>
            <w:vAlign w:val="center"/>
            <w:hideMark/>
          </w:tcPr>
          <w:p w14:paraId="5995B58F"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5F630F01" w14:textId="3C3584AE"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76439451" w14:textId="73CE056A"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59 (0.04-8.6</w:t>
            </w:r>
            <w:r w:rsidR="00625651">
              <w:rPr>
                <w:rFonts w:ascii="Arial" w:eastAsia="等线" w:hAnsi="Arial" w:cs="Arial"/>
                <w:color w:val="000000"/>
                <w:sz w:val="18"/>
                <w:szCs w:val="18"/>
              </w:rPr>
              <w:t>0</w:t>
            </w:r>
            <w:r w:rsidRPr="00CA6687">
              <w:rPr>
                <w:rFonts w:ascii="Arial" w:eastAsia="等线" w:hAnsi="Arial" w:cs="Arial"/>
                <w:color w:val="000000"/>
                <w:sz w:val="18"/>
                <w:szCs w:val="18"/>
              </w:rPr>
              <w:t>)</w:t>
            </w:r>
          </w:p>
        </w:tc>
        <w:tc>
          <w:tcPr>
            <w:tcW w:w="402" w:type="dxa"/>
            <w:tcBorders>
              <w:top w:val="nil"/>
              <w:left w:val="nil"/>
              <w:bottom w:val="nil"/>
              <w:right w:val="nil"/>
            </w:tcBorders>
            <w:shd w:val="clear" w:color="auto" w:fill="auto"/>
            <w:noWrap/>
            <w:vAlign w:val="center"/>
            <w:hideMark/>
          </w:tcPr>
          <w:p w14:paraId="199DEA67"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702 </w:t>
            </w:r>
          </w:p>
        </w:tc>
        <w:tc>
          <w:tcPr>
            <w:tcW w:w="1417" w:type="dxa"/>
            <w:tcBorders>
              <w:top w:val="nil"/>
              <w:left w:val="nil"/>
              <w:bottom w:val="nil"/>
              <w:right w:val="nil"/>
            </w:tcBorders>
            <w:shd w:val="clear" w:color="auto" w:fill="auto"/>
            <w:noWrap/>
            <w:vAlign w:val="center"/>
            <w:hideMark/>
          </w:tcPr>
          <w:p w14:paraId="5A363860"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93.900 </w:t>
            </w:r>
          </w:p>
        </w:tc>
        <w:tc>
          <w:tcPr>
            <w:tcW w:w="222" w:type="dxa"/>
            <w:vAlign w:val="center"/>
            <w:hideMark/>
          </w:tcPr>
          <w:p w14:paraId="6D1D953C" w14:textId="77777777" w:rsidR="00CA6687" w:rsidRPr="00CA6687" w:rsidRDefault="00CA6687" w:rsidP="00F72C6D">
            <w:pPr>
              <w:rPr>
                <w:rFonts w:ascii="Arial" w:eastAsia="Times New Roman" w:hAnsi="Arial" w:cs="Arial"/>
                <w:sz w:val="20"/>
                <w:szCs w:val="20"/>
              </w:rPr>
            </w:pPr>
          </w:p>
        </w:tc>
      </w:tr>
      <w:tr w:rsidR="00CA6687" w:rsidRPr="00567C0C" w14:paraId="0AEEA68A" w14:textId="77777777" w:rsidTr="000C58E2">
        <w:trPr>
          <w:trHeight w:val="282"/>
        </w:trPr>
        <w:tc>
          <w:tcPr>
            <w:tcW w:w="222" w:type="dxa"/>
            <w:tcBorders>
              <w:top w:val="nil"/>
              <w:left w:val="nil"/>
              <w:bottom w:val="nil"/>
              <w:right w:val="nil"/>
            </w:tcBorders>
            <w:shd w:val="clear" w:color="auto" w:fill="auto"/>
            <w:noWrap/>
            <w:vAlign w:val="center"/>
            <w:hideMark/>
          </w:tcPr>
          <w:p w14:paraId="644F50DD"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51DE2C77"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535CA693"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Pericardial effusion</w:t>
            </w:r>
          </w:p>
        </w:tc>
        <w:tc>
          <w:tcPr>
            <w:tcW w:w="897" w:type="dxa"/>
            <w:tcBorders>
              <w:top w:val="nil"/>
              <w:left w:val="nil"/>
              <w:bottom w:val="nil"/>
              <w:right w:val="nil"/>
            </w:tcBorders>
            <w:shd w:val="clear" w:color="auto" w:fill="auto"/>
            <w:noWrap/>
            <w:vAlign w:val="center"/>
            <w:hideMark/>
          </w:tcPr>
          <w:p w14:paraId="246F2AF9"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3</w:t>
            </w:r>
          </w:p>
        </w:tc>
        <w:tc>
          <w:tcPr>
            <w:tcW w:w="2577" w:type="dxa"/>
            <w:tcBorders>
              <w:top w:val="nil"/>
              <w:left w:val="nil"/>
              <w:bottom w:val="nil"/>
              <w:right w:val="nil"/>
            </w:tcBorders>
            <w:shd w:val="clear" w:color="auto" w:fill="auto"/>
            <w:noWrap/>
            <w:vAlign w:val="center"/>
            <w:hideMark/>
          </w:tcPr>
          <w:p w14:paraId="57D05691" w14:textId="1201862A"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6E95D6C8"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1.74 (1.28-2.37)</w:t>
            </w:r>
          </w:p>
        </w:tc>
        <w:tc>
          <w:tcPr>
            <w:tcW w:w="402" w:type="dxa"/>
            <w:tcBorders>
              <w:top w:val="nil"/>
              <w:left w:val="nil"/>
              <w:bottom w:val="nil"/>
              <w:right w:val="nil"/>
            </w:tcBorders>
            <w:shd w:val="clear" w:color="auto" w:fill="auto"/>
            <w:noWrap/>
            <w:vAlign w:val="center"/>
            <w:hideMark/>
          </w:tcPr>
          <w:p w14:paraId="055DBC42"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1417" w:type="dxa"/>
            <w:tcBorders>
              <w:top w:val="nil"/>
              <w:left w:val="nil"/>
              <w:bottom w:val="nil"/>
              <w:right w:val="nil"/>
            </w:tcBorders>
            <w:shd w:val="clear" w:color="auto" w:fill="auto"/>
            <w:noWrap/>
            <w:vAlign w:val="center"/>
            <w:hideMark/>
          </w:tcPr>
          <w:p w14:paraId="780BDE5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7A5E339A" w14:textId="77777777" w:rsidR="00CA6687" w:rsidRPr="00CA6687" w:rsidRDefault="00CA6687" w:rsidP="00F72C6D">
            <w:pPr>
              <w:rPr>
                <w:rFonts w:ascii="Arial" w:eastAsia="Times New Roman" w:hAnsi="Arial" w:cs="Arial"/>
                <w:sz w:val="20"/>
                <w:szCs w:val="20"/>
              </w:rPr>
            </w:pPr>
          </w:p>
        </w:tc>
      </w:tr>
      <w:tr w:rsidR="00CA6687" w:rsidRPr="00567C0C" w14:paraId="381791ED" w14:textId="77777777" w:rsidTr="000C58E2">
        <w:trPr>
          <w:trHeight w:val="282"/>
        </w:trPr>
        <w:tc>
          <w:tcPr>
            <w:tcW w:w="222" w:type="dxa"/>
            <w:tcBorders>
              <w:top w:val="nil"/>
              <w:left w:val="nil"/>
              <w:bottom w:val="nil"/>
              <w:right w:val="nil"/>
            </w:tcBorders>
            <w:shd w:val="clear" w:color="auto" w:fill="auto"/>
            <w:noWrap/>
            <w:vAlign w:val="center"/>
            <w:hideMark/>
          </w:tcPr>
          <w:p w14:paraId="0077BEE6"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0CE32AF7"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01F3FC0F"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Rash</w:t>
            </w:r>
          </w:p>
        </w:tc>
        <w:tc>
          <w:tcPr>
            <w:tcW w:w="897" w:type="dxa"/>
            <w:tcBorders>
              <w:top w:val="nil"/>
              <w:left w:val="nil"/>
              <w:bottom w:val="nil"/>
              <w:right w:val="nil"/>
            </w:tcBorders>
            <w:shd w:val="clear" w:color="auto" w:fill="auto"/>
            <w:noWrap/>
            <w:vAlign w:val="center"/>
            <w:hideMark/>
          </w:tcPr>
          <w:p w14:paraId="08197E8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55174C7B" w14:textId="6D578C07"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79DDFE8C"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44 (0.26-0.77)</w:t>
            </w:r>
          </w:p>
        </w:tc>
        <w:tc>
          <w:tcPr>
            <w:tcW w:w="402" w:type="dxa"/>
            <w:tcBorders>
              <w:top w:val="nil"/>
              <w:left w:val="nil"/>
              <w:bottom w:val="nil"/>
              <w:right w:val="nil"/>
            </w:tcBorders>
            <w:shd w:val="clear" w:color="auto" w:fill="auto"/>
            <w:noWrap/>
            <w:vAlign w:val="center"/>
            <w:hideMark/>
          </w:tcPr>
          <w:p w14:paraId="547B416F"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4 </w:t>
            </w:r>
          </w:p>
        </w:tc>
        <w:tc>
          <w:tcPr>
            <w:tcW w:w="1417" w:type="dxa"/>
            <w:tcBorders>
              <w:top w:val="nil"/>
              <w:left w:val="nil"/>
              <w:bottom w:val="nil"/>
              <w:right w:val="nil"/>
            </w:tcBorders>
            <w:shd w:val="clear" w:color="auto" w:fill="auto"/>
            <w:noWrap/>
            <w:vAlign w:val="center"/>
            <w:hideMark/>
          </w:tcPr>
          <w:p w14:paraId="178A33D7"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2BF383E4" w14:textId="77777777" w:rsidR="00CA6687" w:rsidRPr="00CA6687" w:rsidRDefault="00CA6687" w:rsidP="00F72C6D">
            <w:pPr>
              <w:rPr>
                <w:rFonts w:ascii="Arial" w:eastAsia="Times New Roman" w:hAnsi="Arial" w:cs="Arial"/>
                <w:sz w:val="20"/>
                <w:szCs w:val="20"/>
              </w:rPr>
            </w:pPr>
          </w:p>
        </w:tc>
      </w:tr>
      <w:tr w:rsidR="00CA6687" w:rsidRPr="00567C0C" w14:paraId="42E058FD" w14:textId="77777777" w:rsidTr="000C58E2">
        <w:trPr>
          <w:trHeight w:val="282"/>
        </w:trPr>
        <w:tc>
          <w:tcPr>
            <w:tcW w:w="222" w:type="dxa"/>
            <w:tcBorders>
              <w:top w:val="nil"/>
              <w:left w:val="nil"/>
              <w:bottom w:val="nil"/>
              <w:right w:val="nil"/>
            </w:tcBorders>
            <w:shd w:val="clear" w:color="auto" w:fill="auto"/>
            <w:noWrap/>
            <w:vAlign w:val="center"/>
            <w:hideMark/>
          </w:tcPr>
          <w:p w14:paraId="7B46119A"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4A1E3F59"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057123A9"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desquamation</w:t>
            </w:r>
          </w:p>
        </w:tc>
        <w:tc>
          <w:tcPr>
            <w:tcW w:w="897" w:type="dxa"/>
            <w:tcBorders>
              <w:top w:val="nil"/>
              <w:left w:val="nil"/>
              <w:bottom w:val="nil"/>
              <w:right w:val="nil"/>
            </w:tcBorders>
            <w:shd w:val="clear" w:color="auto" w:fill="auto"/>
            <w:noWrap/>
            <w:vAlign w:val="center"/>
            <w:hideMark/>
          </w:tcPr>
          <w:p w14:paraId="6071B434" w14:textId="46851506"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051B165F" w14:textId="5CDACEE6"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7B35E811" w14:textId="034352F2"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1</w:t>
            </w:r>
            <w:r w:rsidR="0062555C">
              <w:rPr>
                <w:rFonts w:ascii="Arial" w:eastAsia="等线" w:hAnsi="Arial" w:cs="Arial"/>
                <w:color w:val="000000"/>
                <w:sz w:val="18"/>
                <w:szCs w:val="18"/>
              </w:rPr>
              <w:t>.00</w:t>
            </w:r>
            <w:r w:rsidRPr="00CA6687">
              <w:rPr>
                <w:rFonts w:ascii="Arial" w:eastAsia="等线" w:hAnsi="Arial" w:cs="Arial"/>
                <w:color w:val="000000"/>
                <w:sz w:val="18"/>
                <w:szCs w:val="18"/>
              </w:rPr>
              <w:t xml:space="preserve"> (0.14-7.33)</w:t>
            </w:r>
          </w:p>
        </w:tc>
        <w:tc>
          <w:tcPr>
            <w:tcW w:w="402" w:type="dxa"/>
            <w:tcBorders>
              <w:top w:val="nil"/>
              <w:left w:val="nil"/>
              <w:bottom w:val="nil"/>
              <w:right w:val="nil"/>
            </w:tcBorders>
            <w:shd w:val="clear" w:color="auto" w:fill="auto"/>
            <w:noWrap/>
            <w:vAlign w:val="center"/>
            <w:hideMark/>
          </w:tcPr>
          <w:p w14:paraId="5E14BECC"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997 </w:t>
            </w:r>
          </w:p>
        </w:tc>
        <w:tc>
          <w:tcPr>
            <w:tcW w:w="1417" w:type="dxa"/>
            <w:tcBorders>
              <w:top w:val="nil"/>
              <w:left w:val="nil"/>
              <w:bottom w:val="nil"/>
              <w:right w:val="nil"/>
            </w:tcBorders>
            <w:shd w:val="clear" w:color="auto" w:fill="auto"/>
            <w:noWrap/>
            <w:vAlign w:val="center"/>
            <w:hideMark/>
          </w:tcPr>
          <w:p w14:paraId="5CE8843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63.831 </w:t>
            </w:r>
          </w:p>
        </w:tc>
        <w:tc>
          <w:tcPr>
            <w:tcW w:w="222" w:type="dxa"/>
            <w:vAlign w:val="center"/>
            <w:hideMark/>
          </w:tcPr>
          <w:p w14:paraId="5F25A964" w14:textId="77777777" w:rsidR="00CA6687" w:rsidRPr="00CA6687" w:rsidRDefault="00CA6687" w:rsidP="00F72C6D">
            <w:pPr>
              <w:rPr>
                <w:rFonts w:ascii="Arial" w:eastAsia="Times New Roman" w:hAnsi="Arial" w:cs="Arial"/>
                <w:sz w:val="20"/>
                <w:szCs w:val="20"/>
              </w:rPr>
            </w:pPr>
          </w:p>
        </w:tc>
      </w:tr>
      <w:tr w:rsidR="00CA6687" w:rsidRPr="00567C0C" w14:paraId="7321C0EA" w14:textId="77777777" w:rsidTr="000C58E2">
        <w:trPr>
          <w:trHeight w:val="456"/>
        </w:trPr>
        <w:tc>
          <w:tcPr>
            <w:tcW w:w="222" w:type="dxa"/>
            <w:tcBorders>
              <w:top w:val="nil"/>
              <w:left w:val="nil"/>
              <w:bottom w:val="nil"/>
              <w:right w:val="nil"/>
            </w:tcBorders>
            <w:shd w:val="clear" w:color="auto" w:fill="auto"/>
            <w:noWrap/>
            <w:vAlign w:val="center"/>
            <w:hideMark/>
          </w:tcPr>
          <w:p w14:paraId="33C2BED3"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511F611E"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3BDDAC24"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Lips and oral cavity changes</w:t>
            </w:r>
          </w:p>
        </w:tc>
        <w:tc>
          <w:tcPr>
            <w:tcW w:w="897" w:type="dxa"/>
            <w:tcBorders>
              <w:top w:val="nil"/>
              <w:left w:val="nil"/>
              <w:bottom w:val="nil"/>
              <w:right w:val="nil"/>
            </w:tcBorders>
            <w:shd w:val="clear" w:color="auto" w:fill="auto"/>
            <w:noWrap/>
            <w:vAlign w:val="center"/>
            <w:hideMark/>
          </w:tcPr>
          <w:p w14:paraId="4221BEAA" w14:textId="380FC45E"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239C5494" w14:textId="7EF835EC"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3F657CE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69 (0.38-1.27)</w:t>
            </w:r>
          </w:p>
        </w:tc>
        <w:tc>
          <w:tcPr>
            <w:tcW w:w="402" w:type="dxa"/>
            <w:tcBorders>
              <w:top w:val="nil"/>
              <w:left w:val="nil"/>
              <w:bottom w:val="nil"/>
              <w:right w:val="nil"/>
            </w:tcBorders>
            <w:shd w:val="clear" w:color="auto" w:fill="auto"/>
            <w:noWrap/>
            <w:vAlign w:val="center"/>
            <w:hideMark/>
          </w:tcPr>
          <w:p w14:paraId="3376245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233 </w:t>
            </w:r>
          </w:p>
        </w:tc>
        <w:tc>
          <w:tcPr>
            <w:tcW w:w="1417" w:type="dxa"/>
            <w:tcBorders>
              <w:top w:val="nil"/>
              <w:left w:val="nil"/>
              <w:bottom w:val="nil"/>
              <w:right w:val="nil"/>
            </w:tcBorders>
            <w:shd w:val="clear" w:color="auto" w:fill="auto"/>
            <w:noWrap/>
            <w:vAlign w:val="center"/>
            <w:hideMark/>
          </w:tcPr>
          <w:p w14:paraId="565C8601"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368DA5E3" w14:textId="77777777" w:rsidR="00CA6687" w:rsidRPr="00CA6687" w:rsidRDefault="00CA6687" w:rsidP="00F72C6D">
            <w:pPr>
              <w:rPr>
                <w:rFonts w:ascii="Arial" w:eastAsia="Times New Roman" w:hAnsi="Arial" w:cs="Arial"/>
                <w:sz w:val="20"/>
                <w:szCs w:val="20"/>
              </w:rPr>
            </w:pPr>
          </w:p>
        </w:tc>
      </w:tr>
      <w:tr w:rsidR="00CA6687" w:rsidRPr="00567C0C" w14:paraId="217FEA8A" w14:textId="77777777" w:rsidTr="000C58E2">
        <w:trPr>
          <w:trHeight w:val="456"/>
        </w:trPr>
        <w:tc>
          <w:tcPr>
            <w:tcW w:w="222" w:type="dxa"/>
            <w:tcBorders>
              <w:top w:val="nil"/>
              <w:left w:val="nil"/>
              <w:bottom w:val="nil"/>
              <w:right w:val="nil"/>
            </w:tcBorders>
            <w:shd w:val="clear" w:color="auto" w:fill="auto"/>
            <w:noWrap/>
            <w:vAlign w:val="center"/>
            <w:hideMark/>
          </w:tcPr>
          <w:p w14:paraId="70F2CDD6"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2DCF7C43"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0BDED103"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Gastrointestinal involvement</w:t>
            </w:r>
          </w:p>
        </w:tc>
        <w:tc>
          <w:tcPr>
            <w:tcW w:w="897" w:type="dxa"/>
            <w:tcBorders>
              <w:top w:val="nil"/>
              <w:left w:val="nil"/>
              <w:bottom w:val="nil"/>
              <w:right w:val="nil"/>
            </w:tcBorders>
            <w:shd w:val="clear" w:color="auto" w:fill="auto"/>
            <w:noWrap/>
            <w:vAlign w:val="center"/>
            <w:hideMark/>
          </w:tcPr>
          <w:p w14:paraId="7E051C2E"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2517047A" w14:textId="63CFCB9C"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7F138838" w14:textId="35FB3EDF"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11.44 (5.18-25.26)</w:t>
            </w:r>
          </w:p>
        </w:tc>
        <w:tc>
          <w:tcPr>
            <w:tcW w:w="402" w:type="dxa"/>
            <w:tcBorders>
              <w:top w:val="nil"/>
              <w:left w:val="nil"/>
              <w:bottom w:val="nil"/>
              <w:right w:val="nil"/>
            </w:tcBorders>
            <w:shd w:val="clear" w:color="auto" w:fill="auto"/>
            <w:noWrap/>
            <w:vAlign w:val="center"/>
            <w:hideMark/>
          </w:tcPr>
          <w:p w14:paraId="2B5DCC9F"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1417" w:type="dxa"/>
            <w:tcBorders>
              <w:top w:val="nil"/>
              <w:left w:val="nil"/>
              <w:bottom w:val="nil"/>
              <w:right w:val="nil"/>
            </w:tcBorders>
            <w:shd w:val="clear" w:color="auto" w:fill="auto"/>
            <w:noWrap/>
            <w:vAlign w:val="center"/>
            <w:hideMark/>
          </w:tcPr>
          <w:p w14:paraId="487FC867"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51.044 </w:t>
            </w:r>
          </w:p>
        </w:tc>
        <w:tc>
          <w:tcPr>
            <w:tcW w:w="222" w:type="dxa"/>
            <w:vAlign w:val="center"/>
            <w:hideMark/>
          </w:tcPr>
          <w:p w14:paraId="6937ECAF" w14:textId="77777777" w:rsidR="00CA6687" w:rsidRPr="00CA6687" w:rsidRDefault="00CA6687" w:rsidP="00F72C6D">
            <w:pPr>
              <w:rPr>
                <w:rFonts w:ascii="Arial" w:eastAsia="Times New Roman" w:hAnsi="Arial" w:cs="Arial"/>
                <w:sz w:val="20"/>
                <w:szCs w:val="20"/>
              </w:rPr>
            </w:pPr>
          </w:p>
        </w:tc>
      </w:tr>
      <w:tr w:rsidR="00CA6687" w:rsidRPr="00567C0C" w14:paraId="2F1A28BA" w14:textId="77777777" w:rsidTr="000C58E2">
        <w:trPr>
          <w:trHeight w:val="456"/>
        </w:trPr>
        <w:tc>
          <w:tcPr>
            <w:tcW w:w="222" w:type="dxa"/>
            <w:tcBorders>
              <w:top w:val="nil"/>
              <w:left w:val="nil"/>
              <w:bottom w:val="nil"/>
              <w:right w:val="nil"/>
            </w:tcBorders>
            <w:shd w:val="clear" w:color="auto" w:fill="auto"/>
            <w:noWrap/>
            <w:vAlign w:val="center"/>
            <w:hideMark/>
          </w:tcPr>
          <w:p w14:paraId="4355785D"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40F76585"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6DFE8212"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Arthritis and/or arthralgia</w:t>
            </w:r>
          </w:p>
        </w:tc>
        <w:tc>
          <w:tcPr>
            <w:tcW w:w="897" w:type="dxa"/>
            <w:tcBorders>
              <w:top w:val="nil"/>
              <w:left w:val="nil"/>
              <w:bottom w:val="nil"/>
              <w:right w:val="nil"/>
            </w:tcBorders>
            <w:shd w:val="clear" w:color="auto" w:fill="auto"/>
            <w:noWrap/>
            <w:vAlign w:val="center"/>
            <w:hideMark/>
          </w:tcPr>
          <w:p w14:paraId="57D0D5D0"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01A76E59" w14:textId="2795DFA4"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0F410162" w14:textId="5B39F2FE"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75 (0.29-1.91)</w:t>
            </w:r>
          </w:p>
        </w:tc>
        <w:tc>
          <w:tcPr>
            <w:tcW w:w="402" w:type="dxa"/>
            <w:tcBorders>
              <w:top w:val="nil"/>
              <w:left w:val="nil"/>
              <w:bottom w:val="nil"/>
              <w:right w:val="nil"/>
            </w:tcBorders>
            <w:shd w:val="clear" w:color="auto" w:fill="auto"/>
            <w:noWrap/>
            <w:vAlign w:val="center"/>
            <w:hideMark/>
          </w:tcPr>
          <w:p w14:paraId="4BDED728"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544 </w:t>
            </w:r>
          </w:p>
        </w:tc>
        <w:tc>
          <w:tcPr>
            <w:tcW w:w="1417" w:type="dxa"/>
            <w:tcBorders>
              <w:top w:val="nil"/>
              <w:left w:val="nil"/>
              <w:bottom w:val="nil"/>
              <w:right w:val="nil"/>
            </w:tcBorders>
            <w:shd w:val="clear" w:color="auto" w:fill="auto"/>
            <w:noWrap/>
            <w:vAlign w:val="center"/>
            <w:hideMark/>
          </w:tcPr>
          <w:p w14:paraId="3EF0F49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3CE4C303" w14:textId="77777777" w:rsidR="00CA6687" w:rsidRPr="00CA6687" w:rsidRDefault="00CA6687" w:rsidP="00F72C6D">
            <w:pPr>
              <w:rPr>
                <w:rFonts w:ascii="Arial" w:eastAsia="Times New Roman" w:hAnsi="Arial" w:cs="Arial"/>
                <w:sz w:val="20"/>
                <w:szCs w:val="20"/>
              </w:rPr>
            </w:pPr>
          </w:p>
        </w:tc>
      </w:tr>
      <w:tr w:rsidR="00CA6687" w:rsidRPr="00567C0C" w14:paraId="429D31D9" w14:textId="77777777" w:rsidTr="000C58E2">
        <w:trPr>
          <w:trHeight w:val="282"/>
        </w:trPr>
        <w:tc>
          <w:tcPr>
            <w:tcW w:w="222" w:type="dxa"/>
            <w:tcBorders>
              <w:top w:val="nil"/>
              <w:left w:val="nil"/>
              <w:bottom w:val="nil"/>
              <w:right w:val="nil"/>
            </w:tcBorders>
            <w:shd w:val="clear" w:color="auto" w:fill="auto"/>
            <w:noWrap/>
            <w:vAlign w:val="center"/>
            <w:hideMark/>
          </w:tcPr>
          <w:p w14:paraId="19992ADC"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240DF1BF"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45FFEC3A"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MR</w:t>
            </w:r>
          </w:p>
        </w:tc>
        <w:tc>
          <w:tcPr>
            <w:tcW w:w="897" w:type="dxa"/>
            <w:tcBorders>
              <w:top w:val="nil"/>
              <w:left w:val="nil"/>
              <w:bottom w:val="nil"/>
              <w:right w:val="nil"/>
            </w:tcBorders>
            <w:shd w:val="clear" w:color="auto" w:fill="auto"/>
            <w:noWrap/>
            <w:vAlign w:val="center"/>
            <w:hideMark/>
          </w:tcPr>
          <w:p w14:paraId="06163D9F"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1E46BA5B" w14:textId="76A11734"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1A67F460" w14:textId="33CB4F02"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6.62 (1.81-24.2</w:t>
            </w:r>
            <w:r w:rsidR="0062555C">
              <w:rPr>
                <w:rFonts w:ascii="Arial" w:eastAsia="等线" w:hAnsi="Arial" w:cs="Arial"/>
                <w:color w:val="000000"/>
                <w:sz w:val="18"/>
                <w:szCs w:val="18"/>
              </w:rPr>
              <w:t>0</w:t>
            </w:r>
            <w:r w:rsidRPr="00CA6687">
              <w:rPr>
                <w:rFonts w:ascii="Arial" w:eastAsia="等线" w:hAnsi="Arial" w:cs="Arial"/>
                <w:color w:val="000000"/>
                <w:sz w:val="18"/>
                <w:szCs w:val="18"/>
              </w:rPr>
              <w:t>)</w:t>
            </w:r>
          </w:p>
        </w:tc>
        <w:tc>
          <w:tcPr>
            <w:tcW w:w="402" w:type="dxa"/>
            <w:tcBorders>
              <w:top w:val="nil"/>
              <w:left w:val="nil"/>
              <w:bottom w:val="nil"/>
              <w:right w:val="nil"/>
            </w:tcBorders>
            <w:shd w:val="clear" w:color="auto" w:fill="auto"/>
            <w:noWrap/>
            <w:vAlign w:val="center"/>
            <w:hideMark/>
          </w:tcPr>
          <w:p w14:paraId="2116CD03"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4 </w:t>
            </w:r>
          </w:p>
        </w:tc>
        <w:tc>
          <w:tcPr>
            <w:tcW w:w="1417" w:type="dxa"/>
            <w:tcBorders>
              <w:top w:val="nil"/>
              <w:left w:val="nil"/>
              <w:bottom w:val="nil"/>
              <w:right w:val="nil"/>
            </w:tcBorders>
            <w:shd w:val="clear" w:color="auto" w:fill="auto"/>
            <w:noWrap/>
            <w:vAlign w:val="center"/>
            <w:hideMark/>
          </w:tcPr>
          <w:p w14:paraId="02C3A02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25E44E51" w14:textId="77777777" w:rsidR="00CA6687" w:rsidRPr="00CA6687" w:rsidRDefault="00CA6687" w:rsidP="00F72C6D">
            <w:pPr>
              <w:rPr>
                <w:rFonts w:ascii="Arial" w:eastAsia="Times New Roman" w:hAnsi="Arial" w:cs="Arial"/>
                <w:sz w:val="20"/>
                <w:szCs w:val="20"/>
              </w:rPr>
            </w:pPr>
          </w:p>
        </w:tc>
      </w:tr>
      <w:tr w:rsidR="00CA6687" w:rsidRPr="00567C0C" w14:paraId="46B522F0" w14:textId="77777777" w:rsidTr="000C58E2">
        <w:trPr>
          <w:trHeight w:val="282"/>
        </w:trPr>
        <w:tc>
          <w:tcPr>
            <w:tcW w:w="222" w:type="dxa"/>
            <w:tcBorders>
              <w:top w:val="nil"/>
              <w:left w:val="nil"/>
              <w:bottom w:val="nil"/>
              <w:right w:val="nil"/>
            </w:tcBorders>
            <w:shd w:val="clear" w:color="auto" w:fill="auto"/>
            <w:noWrap/>
            <w:vAlign w:val="center"/>
            <w:hideMark/>
          </w:tcPr>
          <w:p w14:paraId="238E3A0F"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22561E54"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5CD63DED"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 xml:space="preserve">Pleural effusion </w:t>
            </w:r>
          </w:p>
        </w:tc>
        <w:tc>
          <w:tcPr>
            <w:tcW w:w="897" w:type="dxa"/>
            <w:tcBorders>
              <w:top w:val="nil"/>
              <w:left w:val="nil"/>
              <w:bottom w:val="nil"/>
              <w:right w:val="nil"/>
            </w:tcBorders>
            <w:shd w:val="clear" w:color="auto" w:fill="auto"/>
            <w:noWrap/>
            <w:vAlign w:val="center"/>
            <w:hideMark/>
          </w:tcPr>
          <w:p w14:paraId="22129CE5"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3F19B0F8" w14:textId="730C5C44"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57A6E146" w14:textId="360B3F78"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19.21 (3.1</w:t>
            </w:r>
            <w:r w:rsidR="0062555C">
              <w:rPr>
                <w:rFonts w:ascii="Arial" w:eastAsia="等线" w:hAnsi="Arial" w:cs="Arial"/>
                <w:color w:val="000000"/>
                <w:sz w:val="18"/>
                <w:szCs w:val="18"/>
              </w:rPr>
              <w:t>0</w:t>
            </w:r>
            <w:r w:rsidRPr="00CA6687">
              <w:rPr>
                <w:rFonts w:ascii="Arial" w:eastAsia="等线" w:hAnsi="Arial" w:cs="Arial"/>
                <w:color w:val="000000"/>
                <w:sz w:val="18"/>
                <w:szCs w:val="18"/>
              </w:rPr>
              <w:t>-119.16)</w:t>
            </w:r>
          </w:p>
        </w:tc>
        <w:tc>
          <w:tcPr>
            <w:tcW w:w="402" w:type="dxa"/>
            <w:tcBorders>
              <w:top w:val="nil"/>
              <w:left w:val="nil"/>
              <w:bottom w:val="nil"/>
              <w:right w:val="nil"/>
            </w:tcBorders>
            <w:shd w:val="clear" w:color="auto" w:fill="auto"/>
            <w:noWrap/>
            <w:vAlign w:val="center"/>
            <w:hideMark/>
          </w:tcPr>
          <w:p w14:paraId="381D29B3"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2 </w:t>
            </w:r>
          </w:p>
        </w:tc>
        <w:tc>
          <w:tcPr>
            <w:tcW w:w="1417" w:type="dxa"/>
            <w:tcBorders>
              <w:top w:val="nil"/>
              <w:left w:val="nil"/>
              <w:bottom w:val="nil"/>
              <w:right w:val="nil"/>
            </w:tcBorders>
            <w:shd w:val="clear" w:color="auto" w:fill="auto"/>
            <w:noWrap/>
            <w:vAlign w:val="center"/>
            <w:hideMark/>
          </w:tcPr>
          <w:p w14:paraId="51D587C0"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vAlign w:val="center"/>
            <w:hideMark/>
          </w:tcPr>
          <w:p w14:paraId="07C5B4C8" w14:textId="77777777" w:rsidR="00CA6687" w:rsidRPr="00CA6687" w:rsidRDefault="00CA6687" w:rsidP="00F72C6D">
            <w:pPr>
              <w:rPr>
                <w:rFonts w:ascii="Arial" w:eastAsia="Times New Roman" w:hAnsi="Arial" w:cs="Arial"/>
                <w:sz w:val="20"/>
                <w:szCs w:val="20"/>
              </w:rPr>
            </w:pPr>
          </w:p>
        </w:tc>
      </w:tr>
      <w:tr w:rsidR="00CA6687" w:rsidRPr="00567C0C" w14:paraId="13604AB2" w14:textId="77777777" w:rsidTr="000C58E2">
        <w:trPr>
          <w:trHeight w:val="282"/>
        </w:trPr>
        <w:tc>
          <w:tcPr>
            <w:tcW w:w="222" w:type="dxa"/>
            <w:tcBorders>
              <w:top w:val="nil"/>
              <w:left w:val="nil"/>
              <w:bottom w:val="nil"/>
              <w:right w:val="nil"/>
            </w:tcBorders>
            <w:shd w:val="clear" w:color="auto" w:fill="auto"/>
            <w:noWrap/>
            <w:vAlign w:val="center"/>
            <w:hideMark/>
          </w:tcPr>
          <w:p w14:paraId="2E0A3990"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nil"/>
              <w:right w:val="nil"/>
            </w:tcBorders>
            <w:shd w:val="clear" w:color="auto" w:fill="auto"/>
            <w:noWrap/>
            <w:vAlign w:val="center"/>
            <w:hideMark/>
          </w:tcPr>
          <w:p w14:paraId="594F2420"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nil"/>
              <w:right w:val="nil"/>
            </w:tcBorders>
            <w:shd w:val="clear" w:color="auto" w:fill="auto"/>
            <w:vAlign w:val="center"/>
            <w:hideMark/>
          </w:tcPr>
          <w:p w14:paraId="4C29BF28"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Steroids</w:t>
            </w:r>
          </w:p>
        </w:tc>
        <w:tc>
          <w:tcPr>
            <w:tcW w:w="897" w:type="dxa"/>
            <w:tcBorders>
              <w:top w:val="nil"/>
              <w:left w:val="nil"/>
              <w:bottom w:val="nil"/>
              <w:right w:val="nil"/>
            </w:tcBorders>
            <w:shd w:val="clear" w:color="auto" w:fill="auto"/>
            <w:noWrap/>
            <w:vAlign w:val="center"/>
            <w:hideMark/>
          </w:tcPr>
          <w:p w14:paraId="78975212"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nil"/>
              <w:right w:val="nil"/>
            </w:tcBorders>
            <w:shd w:val="clear" w:color="auto" w:fill="auto"/>
            <w:noWrap/>
            <w:vAlign w:val="center"/>
            <w:hideMark/>
          </w:tcPr>
          <w:p w14:paraId="603475FF" w14:textId="7EF84B44"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nil"/>
              <w:right w:val="nil"/>
            </w:tcBorders>
            <w:shd w:val="clear" w:color="auto" w:fill="auto"/>
            <w:noWrap/>
            <w:vAlign w:val="center"/>
            <w:hideMark/>
          </w:tcPr>
          <w:p w14:paraId="579FA269" w14:textId="1F5C0043"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14.28 (9.45-21.57)</w:t>
            </w:r>
          </w:p>
        </w:tc>
        <w:tc>
          <w:tcPr>
            <w:tcW w:w="402" w:type="dxa"/>
            <w:tcBorders>
              <w:top w:val="nil"/>
              <w:left w:val="nil"/>
              <w:bottom w:val="nil"/>
              <w:right w:val="nil"/>
            </w:tcBorders>
            <w:shd w:val="clear" w:color="auto" w:fill="auto"/>
            <w:noWrap/>
            <w:vAlign w:val="center"/>
            <w:hideMark/>
          </w:tcPr>
          <w:p w14:paraId="222669C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1417" w:type="dxa"/>
            <w:tcBorders>
              <w:top w:val="nil"/>
              <w:left w:val="nil"/>
              <w:bottom w:val="nil"/>
              <w:right w:val="nil"/>
            </w:tcBorders>
            <w:shd w:val="clear" w:color="auto" w:fill="auto"/>
            <w:noWrap/>
            <w:vAlign w:val="center"/>
            <w:hideMark/>
          </w:tcPr>
          <w:p w14:paraId="36B452F4"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82.652 </w:t>
            </w:r>
          </w:p>
        </w:tc>
        <w:tc>
          <w:tcPr>
            <w:tcW w:w="222" w:type="dxa"/>
            <w:vAlign w:val="center"/>
            <w:hideMark/>
          </w:tcPr>
          <w:p w14:paraId="3EDF30CF" w14:textId="77777777" w:rsidR="00CA6687" w:rsidRPr="00CA6687" w:rsidRDefault="00CA6687" w:rsidP="00F72C6D">
            <w:pPr>
              <w:rPr>
                <w:rFonts w:ascii="Arial" w:eastAsia="Times New Roman" w:hAnsi="Arial" w:cs="Arial"/>
                <w:sz w:val="20"/>
                <w:szCs w:val="20"/>
              </w:rPr>
            </w:pPr>
          </w:p>
        </w:tc>
      </w:tr>
      <w:tr w:rsidR="00CA6687" w:rsidRPr="00567C0C" w14:paraId="54211C6B" w14:textId="77777777" w:rsidTr="000C58E2">
        <w:trPr>
          <w:trHeight w:val="282"/>
        </w:trPr>
        <w:tc>
          <w:tcPr>
            <w:tcW w:w="2141" w:type="dxa"/>
            <w:gridSpan w:val="3"/>
            <w:tcBorders>
              <w:top w:val="nil"/>
              <w:left w:val="nil"/>
              <w:bottom w:val="nil"/>
              <w:right w:val="nil"/>
            </w:tcBorders>
            <w:shd w:val="clear" w:color="auto" w:fill="auto"/>
            <w:noWrap/>
            <w:vAlign w:val="center"/>
            <w:hideMark/>
          </w:tcPr>
          <w:p w14:paraId="701E4BCE" w14:textId="77777777" w:rsidR="00CA6687" w:rsidRPr="00CA6687" w:rsidRDefault="00CA6687" w:rsidP="00F72C6D">
            <w:pPr>
              <w:rPr>
                <w:rFonts w:ascii="Arial" w:eastAsia="等线" w:hAnsi="Arial" w:cs="Arial"/>
                <w:b/>
                <w:bCs/>
                <w:color w:val="000000"/>
                <w:sz w:val="18"/>
                <w:szCs w:val="18"/>
              </w:rPr>
            </w:pPr>
            <w:r w:rsidRPr="00CA6687">
              <w:rPr>
                <w:rFonts w:ascii="Arial" w:eastAsia="等线" w:hAnsi="Arial" w:cs="Arial"/>
                <w:b/>
                <w:bCs/>
                <w:color w:val="000000"/>
                <w:sz w:val="18"/>
                <w:szCs w:val="18"/>
              </w:rPr>
              <w:t>Treatments and outcomes</w:t>
            </w:r>
          </w:p>
        </w:tc>
        <w:tc>
          <w:tcPr>
            <w:tcW w:w="897" w:type="dxa"/>
            <w:tcBorders>
              <w:top w:val="nil"/>
              <w:left w:val="nil"/>
              <w:bottom w:val="nil"/>
              <w:right w:val="nil"/>
            </w:tcBorders>
            <w:shd w:val="clear" w:color="auto" w:fill="auto"/>
            <w:noWrap/>
            <w:vAlign w:val="center"/>
            <w:hideMark/>
          </w:tcPr>
          <w:p w14:paraId="554F0011" w14:textId="77777777" w:rsidR="00CA6687" w:rsidRPr="00CA6687" w:rsidRDefault="00CA6687" w:rsidP="00F72C6D">
            <w:pPr>
              <w:rPr>
                <w:rFonts w:ascii="Arial" w:eastAsia="等线" w:hAnsi="Arial" w:cs="Arial"/>
                <w:b/>
                <w:bCs/>
                <w:color w:val="000000"/>
                <w:sz w:val="18"/>
                <w:szCs w:val="18"/>
              </w:rPr>
            </w:pPr>
          </w:p>
        </w:tc>
        <w:tc>
          <w:tcPr>
            <w:tcW w:w="2577" w:type="dxa"/>
            <w:tcBorders>
              <w:top w:val="nil"/>
              <w:left w:val="nil"/>
              <w:bottom w:val="nil"/>
              <w:right w:val="nil"/>
            </w:tcBorders>
            <w:shd w:val="clear" w:color="auto" w:fill="auto"/>
            <w:noWrap/>
            <w:vAlign w:val="center"/>
            <w:hideMark/>
          </w:tcPr>
          <w:p w14:paraId="52C26B1C" w14:textId="1B253D5E" w:rsidR="00CA6687" w:rsidRPr="00CA6687" w:rsidRDefault="00CA6687" w:rsidP="00F72C6D">
            <w:pPr>
              <w:rPr>
                <w:rFonts w:ascii="Arial" w:eastAsia="等线" w:hAnsi="Arial" w:cs="Arial"/>
                <w:b/>
                <w:bCs/>
                <w:color w:val="000000"/>
                <w:sz w:val="18"/>
                <w:szCs w:val="18"/>
              </w:rPr>
            </w:pPr>
          </w:p>
        </w:tc>
        <w:tc>
          <w:tcPr>
            <w:tcW w:w="1898" w:type="dxa"/>
            <w:tcBorders>
              <w:top w:val="nil"/>
              <w:left w:val="nil"/>
              <w:bottom w:val="nil"/>
              <w:right w:val="nil"/>
            </w:tcBorders>
            <w:shd w:val="clear" w:color="auto" w:fill="auto"/>
            <w:noWrap/>
            <w:vAlign w:val="center"/>
            <w:hideMark/>
          </w:tcPr>
          <w:p w14:paraId="0793F056" w14:textId="77777777" w:rsidR="00CA6687" w:rsidRPr="00CA6687" w:rsidRDefault="00CA6687" w:rsidP="00F72C6D">
            <w:pPr>
              <w:rPr>
                <w:rFonts w:ascii="Arial" w:eastAsia="等线" w:hAnsi="Arial" w:cs="Arial"/>
                <w:b/>
                <w:bCs/>
                <w:color w:val="000000"/>
                <w:sz w:val="18"/>
                <w:szCs w:val="18"/>
              </w:rPr>
            </w:pPr>
          </w:p>
        </w:tc>
        <w:tc>
          <w:tcPr>
            <w:tcW w:w="402" w:type="dxa"/>
            <w:tcBorders>
              <w:top w:val="nil"/>
              <w:left w:val="nil"/>
              <w:bottom w:val="nil"/>
              <w:right w:val="nil"/>
            </w:tcBorders>
            <w:shd w:val="clear" w:color="auto" w:fill="auto"/>
            <w:noWrap/>
            <w:vAlign w:val="center"/>
            <w:hideMark/>
          </w:tcPr>
          <w:p w14:paraId="5177BA94" w14:textId="3D1E2D68" w:rsidR="00CA6687" w:rsidRPr="00CA6687" w:rsidRDefault="00CA6687" w:rsidP="00F72C6D">
            <w:pPr>
              <w:rPr>
                <w:rFonts w:ascii="Arial" w:eastAsia="等线" w:hAnsi="Arial" w:cs="Arial"/>
                <w:b/>
                <w:bCs/>
                <w:color w:val="000000"/>
                <w:sz w:val="18"/>
                <w:szCs w:val="18"/>
              </w:rPr>
            </w:pPr>
          </w:p>
        </w:tc>
        <w:tc>
          <w:tcPr>
            <w:tcW w:w="1417" w:type="dxa"/>
            <w:tcBorders>
              <w:top w:val="nil"/>
              <w:left w:val="nil"/>
              <w:bottom w:val="nil"/>
              <w:right w:val="nil"/>
            </w:tcBorders>
            <w:shd w:val="clear" w:color="auto" w:fill="auto"/>
            <w:noWrap/>
            <w:vAlign w:val="center"/>
            <w:hideMark/>
          </w:tcPr>
          <w:p w14:paraId="793DA777" w14:textId="3DB4EFA2" w:rsidR="00CA6687" w:rsidRPr="00CA6687" w:rsidRDefault="00CA6687" w:rsidP="00F72C6D">
            <w:pPr>
              <w:rPr>
                <w:rFonts w:ascii="Arial" w:eastAsia="等线" w:hAnsi="Arial" w:cs="Arial"/>
                <w:b/>
                <w:bCs/>
                <w:color w:val="000000"/>
                <w:sz w:val="18"/>
                <w:szCs w:val="18"/>
              </w:rPr>
            </w:pPr>
          </w:p>
        </w:tc>
        <w:tc>
          <w:tcPr>
            <w:tcW w:w="222" w:type="dxa"/>
            <w:vAlign w:val="center"/>
            <w:hideMark/>
          </w:tcPr>
          <w:p w14:paraId="4D4E690E" w14:textId="77777777" w:rsidR="00CA6687" w:rsidRPr="00CA6687" w:rsidRDefault="00CA6687" w:rsidP="00F72C6D">
            <w:pPr>
              <w:rPr>
                <w:rFonts w:ascii="Arial" w:eastAsia="等线" w:hAnsi="Arial" w:cs="Arial"/>
                <w:b/>
                <w:bCs/>
                <w:color w:val="000000"/>
                <w:sz w:val="18"/>
                <w:szCs w:val="18"/>
              </w:rPr>
            </w:pPr>
          </w:p>
        </w:tc>
      </w:tr>
      <w:tr w:rsidR="00CA6687" w:rsidRPr="00567C0C" w14:paraId="66ABD1B9" w14:textId="77777777" w:rsidTr="000C58E2">
        <w:trPr>
          <w:trHeight w:val="282"/>
        </w:trPr>
        <w:tc>
          <w:tcPr>
            <w:tcW w:w="222" w:type="dxa"/>
            <w:tcBorders>
              <w:top w:val="nil"/>
              <w:left w:val="nil"/>
              <w:right w:val="nil"/>
            </w:tcBorders>
            <w:shd w:val="clear" w:color="auto" w:fill="auto"/>
            <w:noWrap/>
            <w:vAlign w:val="center"/>
            <w:hideMark/>
          </w:tcPr>
          <w:p w14:paraId="154C2903" w14:textId="77777777" w:rsidR="00CA6687" w:rsidRPr="00CA6687" w:rsidRDefault="00CA6687" w:rsidP="00F72C6D">
            <w:pPr>
              <w:jc w:val="center"/>
              <w:rPr>
                <w:rFonts w:ascii="Arial" w:eastAsia="Times New Roman" w:hAnsi="Arial" w:cs="Arial"/>
                <w:sz w:val="20"/>
                <w:szCs w:val="20"/>
              </w:rPr>
            </w:pPr>
          </w:p>
        </w:tc>
        <w:tc>
          <w:tcPr>
            <w:tcW w:w="222" w:type="dxa"/>
            <w:tcBorders>
              <w:top w:val="nil"/>
              <w:left w:val="nil"/>
              <w:right w:val="nil"/>
            </w:tcBorders>
            <w:shd w:val="clear" w:color="auto" w:fill="auto"/>
            <w:noWrap/>
            <w:vAlign w:val="center"/>
            <w:hideMark/>
          </w:tcPr>
          <w:p w14:paraId="25CE2066" w14:textId="77777777" w:rsidR="00CA6687" w:rsidRPr="00CA6687" w:rsidRDefault="00CA6687" w:rsidP="00F72C6D">
            <w:pPr>
              <w:rPr>
                <w:rFonts w:ascii="Arial" w:eastAsia="Times New Roman" w:hAnsi="Arial" w:cs="Arial"/>
                <w:sz w:val="20"/>
                <w:szCs w:val="20"/>
              </w:rPr>
            </w:pPr>
          </w:p>
        </w:tc>
        <w:tc>
          <w:tcPr>
            <w:tcW w:w="1697" w:type="dxa"/>
            <w:tcBorders>
              <w:top w:val="nil"/>
              <w:left w:val="nil"/>
              <w:right w:val="nil"/>
            </w:tcBorders>
            <w:shd w:val="clear" w:color="auto" w:fill="auto"/>
            <w:vAlign w:val="center"/>
            <w:hideMark/>
          </w:tcPr>
          <w:p w14:paraId="6FBDA764"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IVIG infusion</w:t>
            </w:r>
          </w:p>
        </w:tc>
        <w:tc>
          <w:tcPr>
            <w:tcW w:w="897" w:type="dxa"/>
            <w:tcBorders>
              <w:top w:val="nil"/>
              <w:left w:val="nil"/>
              <w:right w:val="nil"/>
            </w:tcBorders>
            <w:shd w:val="clear" w:color="auto" w:fill="auto"/>
            <w:noWrap/>
            <w:vAlign w:val="center"/>
            <w:hideMark/>
          </w:tcPr>
          <w:p w14:paraId="59CBAC53"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3</w:t>
            </w:r>
          </w:p>
        </w:tc>
        <w:tc>
          <w:tcPr>
            <w:tcW w:w="2577" w:type="dxa"/>
            <w:tcBorders>
              <w:top w:val="nil"/>
              <w:left w:val="nil"/>
              <w:right w:val="nil"/>
            </w:tcBorders>
            <w:shd w:val="clear" w:color="auto" w:fill="auto"/>
            <w:noWrap/>
            <w:vAlign w:val="center"/>
            <w:hideMark/>
          </w:tcPr>
          <w:p w14:paraId="759ED5E0" w14:textId="5FB745FE"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right w:val="nil"/>
            </w:tcBorders>
            <w:shd w:val="clear" w:color="auto" w:fill="auto"/>
            <w:noWrap/>
            <w:vAlign w:val="center"/>
            <w:hideMark/>
          </w:tcPr>
          <w:p w14:paraId="697FD787"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07 (0.04-0.14)</w:t>
            </w:r>
          </w:p>
        </w:tc>
        <w:tc>
          <w:tcPr>
            <w:tcW w:w="402" w:type="dxa"/>
            <w:tcBorders>
              <w:top w:val="nil"/>
              <w:left w:val="nil"/>
              <w:right w:val="nil"/>
            </w:tcBorders>
            <w:shd w:val="clear" w:color="auto" w:fill="auto"/>
            <w:noWrap/>
            <w:vAlign w:val="center"/>
            <w:hideMark/>
          </w:tcPr>
          <w:p w14:paraId="687C3846"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1417" w:type="dxa"/>
            <w:tcBorders>
              <w:top w:val="nil"/>
              <w:left w:val="nil"/>
              <w:right w:val="nil"/>
            </w:tcBorders>
            <w:shd w:val="clear" w:color="auto" w:fill="auto"/>
            <w:noWrap/>
            <w:vAlign w:val="center"/>
            <w:hideMark/>
          </w:tcPr>
          <w:p w14:paraId="0087B44B"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000</w:t>
            </w:r>
          </w:p>
        </w:tc>
        <w:tc>
          <w:tcPr>
            <w:tcW w:w="222" w:type="dxa"/>
            <w:vAlign w:val="center"/>
            <w:hideMark/>
          </w:tcPr>
          <w:p w14:paraId="711C5312" w14:textId="77777777" w:rsidR="00CA6687" w:rsidRPr="00CA6687" w:rsidRDefault="00CA6687" w:rsidP="00F72C6D">
            <w:pPr>
              <w:rPr>
                <w:rFonts w:ascii="Arial" w:eastAsia="Times New Roman" w:hAnsi="Arial" w:cs="Arial"/>
                <w:sz w:val="20"/>
                <w:szCs w:val="20"/>
              </w:rPr>
            </w:pPr>
          </w:p>
        </w:tc>
      </w:tr>
      <w:tr w:rsidR="00CA6687" w:rsidRPr="00567C0C" w14:paraId="6274B106" w14:textId="77777777" w:rsidTr="000C58E2">
        <w:trPr>
          <w:trHeight w:val="456"/>
        </w:trPr>
        <w:tc>
          <w:tcPr>
            <w:tcW w:w="222" w:type="dxa"/>
            <w:tcBorders>
              <w:top w:val="nil"/>
              <w:left w:val="nil"/>
              <w:bottom w:val="single" w:sz="12" w:space="0" w:color="auto"/>
              <w:right w:val="nil"/>
            </w:tcBorders>
            <w:shd w:val="clear" w:color="auto" w:fill="auto"/>
            <w:noWrap/>
            <w:vAlign w:val="center"/>
            <w:hideMark/>
          </w:tcPr>
          <w:p w14:paraId="68999912" w14:textId="77777777" w:rsidR="00CA6687" w:rsidRPr="00CA6687" w:rsidRDefault="00CA6687" w:rsidP="00F72C6D">
            <w:pPr>
              <w:jc w:val="center"/>
              <w:rPr>
                <w:rFonts w:ascii="Arial" w:eastAsia="等线" w:hAnsi="Arial" w:cs="Arial"/>
                <w:color w:val="000000"/>
                <w:sz w:val="18"/>
                <w:szCs w:val="18"/>
              </w:rPr>
            </w:pPr>
          </w:p>
        </w:tc>
        <w:tc>
          <w:tcPr>
            <w:tcW w:w="222" w:type="dxa"/>
            <w:tcBorders>
              <w:top w:val="nil"/>
              <w:left w:val="nil"/>
              <w:bottom w:val="single" w:sz="12" w:space="0" w:color="auto"/>
              <w:right w:val="nil"/>
            </w:tcBorders>
            <w:shd w:val="clear" w:color="auto" w:fill="auto"/>
            <w:noWrap/>
            <w:vAlign w:val="center"/>
            <w:hideMark/>
          </w:tcPr>
          <w:p w14:paraId="679232D6" w14:textId="77777777" w:rsidR="00CA6687" w:rsidRPr="00CA6687" w:rsidRDefault="00CA6687" w:rsidP="00F72C6D">
            <w:pPr>
              <w:rPr>
                <w:rFonts w:ascii="Arial" w:eastAsia="Times New Roman" w:hAnsi="Arial" w:cs="Arial"/>
                <w:sz w:val="20"/>
                <w:szCs w:val="20"/>
              </w:rPr>
            </w:pPr>
          </w:p>
        </w:tc>
        <w:tc>
          <w:tcPr>
            <w:tcW w:w="1697" w:type="dxa"/>
            <w:tcBorders>
              <w:top w:val="nil"/>
              <w:left w:val="nil"/>
              <w:bottom w:val="single" w:sz="12" w:space="0" w:color="auto"/>
              <w:right w:val="nil"/>
            </w:tcBorders>
            <w:shd w:val="clear" w:color="auto" w:fill="auto"/>
            <w:vAlign w:val="center"/>
            <w:hideMark/>
          </w:tcPr>
          <w:p w14:paraId="6EB519C6" w14:textId="77777777" w:rsidR="00CA6687" w:rsidRPr="00CA6687" w:rsidRDefault="00CA6687" w:rsidP="00F72C6D">
            <w:pPr>
              <w:rPr>
                <w:rFonts w:ascii="Arial" w:eastAsia="等线" w:hAnsi="Arial" w:cs="Arial"/>
                <w:color w:val="000000"/>
                <w:sz w:val="18"/>
                <w:szCs w:val="18"/>
              </w:rPr>
            </w:pPr>
            <w:r w:rsidRPr="00CA6687">
              <w:rPr>
                <w:rFonts w:ascii="Arial" w:eastAsia="等线" w:hAnsi="Arial" w:cs="Arial"/>
                <w:color w:val="000000"/>
                <w:sz w:val="18"/>
                <w:szCs w:val="18"/>
              </w:rPr>
              <w:t>Unresponsiveness to IVIG</w:t>
            </w:r>
          </w:p>
        </w:tc>
        <w:tc>
          <w:tcPr>
            <w:tcW w:w="897" w:type="dxa"/>
            <w:tcBorders>
              <w:top w:val="nil"/>
              <w:left w:val="nil"/>
              <w:bottom w:val="single" w:sz="12" w:space="0" w:color="auto"/>
              <w:right w:val="nil"/>
            </w:tcBorders>
            <w:shd w:val="clear" w:color="auto" w:fill="auto"/>
            <w:noWrap/>
            <w:vAlign w:val="center"/>
            <w:hideMark/>
          </w:tcPr>
          <w:p w14:paraId="34AABF8F"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2</w:t>
            </w:r>
          </w:p>
        </w:tc>
        <w:tc>
          <w:tcPr>
            <w:tcW w:w="2577" w:type="dxa"/>
            <w:tcBorders>
              <w:top w:val="nil"/>
              <w:left w:val="nil"/>
              <w:bottom w:val="single" w:sz="12" w:space="0" w:color="auto"/>
              <w:right w:val="nil"/>
            </w:tcBorders>
            <w:shd w:val="clear" w:color="auto" w:fill="auto"/>
            <w:noWrap/>
            <w:vAlign w:val="center"/>
            <w:hideMark/>
          </w:tcPr>
          <w:p w14:paraId="1583A9E4" w14:textId="266D14FA" w:rsidR="00CA6687" w:rsidRPr="00CA6687" w:rsidRDefault="00CA6687" w:rsidP="00F72C6D">
            <w:pPr>
              <w:jc w:val="center"/>
              <w:rPr>
                <w:rFonts w:ascii="Arial" w:eastAsia="等线" w:hAnsi="Arial" w:cs="Arial"/>
                <w:color w:val="000000"/>
                <w:sz w:val="18"/>
                <w:szCs w:val="18"/>
              </w:rPr>
            </w:pPr>
          </w:p>
        </w:tc>
        <w:tc>
          <w:tcPr>
            <w:tcW w:w="1898" w:type="dxa"/>
            <w:tcBorders>
              <w:top w:val="nil"/>
              <w:left w:val="nil"/>
              <w:bottom w:val="single" w:sz="12" w:space="0" w:color="auto"/>
              <w:right w:val="nil"/>
            </w:tcBorders>
            <w:shd w:val="clear" w:color="auto" w:fill="auto"/>
            <w:noWrap/>
            <w:vAlign w:val="center"/>
            <w:hideMark/>
          </w:tcPr>
          <w:p w14:paraId="77195A9B" w14:textId="405CE441"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0.71 (0.51-1</w:t>
            </w:r>
            <w:r w:rsidR="00625651">
              <w:rPr>
                <w:rFonts w:ascii="Arial" w:eastAsia="等线" w:hAnsi="Arial" w:cs="Arial"/>
                <w:color w:val="000000"/>
                <w:sz w:val="18"/>
                <w:szCs w:val="18"/>
              </w:rPr>
              <w:t>.00</w:t>
            </w:r>
            <w:r w:rsidRPr="00CA6687">
              <w:rPr>
                <w:rFonts w:ascii="Arial" w:eastAsia="等线" w:hAnsi="Arial" w:cs="Arial"/>
                <w:color w:val="000000"/>
                <w:sz w:val="18"/>
                <w:szCs w:val="18"/>
              </w:rPr>
              <w:t>)</w:t>
            </w:r>
          </w:p>
        </w:tc>
        <w:tc>
          <w:tcPr>
            <w:tcW w:w="402" w:type="dxa"/>
            <w:tcBorders>
              <w:top w:val="nil"/>
              <w:left w:val="nil"/>
              <w:bottom w:val="single" w:sz="12" w:space="0" w:color="auto"/>
              <w:right w:val="nil"/>
            </w:tcBorders>
            <w:shd w:val="clear" w:color="auto" w:fill="auto"/>
            <w:noWrap/>
            <w:vAlign w:val="center"/>
            <w:hideMark/>
          </w:tcPr>
          <w:p w14:paraId="22B5D0CA"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53 </w:t>
            </w:r>
          </w:p>
        </w:tc>
        <w:tc>
          <w:tcPr>
            <w:tcW w:w="1417" w:type="dxa"/>
            <w:tcBorders>
              <w:top w:val="nil"/>
              <w:left w:val="nil"/>
              <w:bottom w:val="single" w:sz="12" w:space="0" w:color="auto"/>
              <w:right w:val="nil"/>
            </w:tcBorders>
            <w:shd w:val="clear" w:color="auto" w:fill="auto"/>
            <w:noWrap/>
            <w:vAlign w:val="center"/>
            <w:hideMark/>
          </w:tcPr>
          <w:p w14:paraId="34179F30" w14:textId="77777777" w:rsidR="00CA6687" w:rsidRPr="00CA6687" w:rsidRDefault="00CA6687" w:rsidP="00F72C6D">
            <w:pPr>
              <w:jc w:val="center"/>
              <w:rPr>
                <w:rFonts w:ascii="Arial" w:eastAsia="等线" w:hAnsi="Arial" w:cs="Arial"/>
                <w:color w:val="000000"/>
                <w:sz w:val="18"/>
                <w:szCs w:val="18"/>
              </w:rPr>
            </w:pPr>
            <w:r w:rsidRPr="00CA6687">
              <w:rPr>
                <w:rFonts w:ascii="Arial" w:eastAsia="等线" w:hAnsi="Arial" w:cs="Arial"/>
                <w:color w:val="000000"/>
                <w:sz w:val="18"/>
                <w:szCs w:val="18"/>
              </w:rPr>
              <w:t xml:space="preserve">0.000 </w:t>
            </w:r>
          </w:p>
        </w:tc>
        <w:tc>
          <w:tcPr>
            <w:tcW w:w="222" w:type="dxa"/>
            <w:tcBorders>
              <w:bottom w:val="single" w:sz="12" w:space="0" w:color="auto"/>
            </w:tcBorders>
            <w:vAlign w:val="center"/>
            <w:hideMark/>
          </w:tcPr>
          <w:p w14:paraId="0942CB0F" w14:textId="77777777" w:rsidR="00CA6687" w:rsidRPr="00CA6687" w:rsidRDefault="00CA6687" w:rsidP="00F72C6D">
            <w:pPr>
              <w:rPr>
                <w:rFonts w:ascii="Arial" w:eastAsia="Times New Roman" w:hAnsi="Arial" w:cs="Arial"/>
                <w:sz w:val="20"/>
                <w:szCs w:val="20"/>
              </w:rPr>
            </w:pPr>
          </w:p>
        </w:tc>
      </w:tr>
    </w:tbl>
    <w:p w14:paraId="31B82453" w14:textId="41CA8440" w:rsidR="00CA6687" w:rsidRDefault="00E801B1" w:rsidP="00CA6687">
      <w:r>
        <w:rPr>
          <w:noProof/>
        </w:rPr>
        <mc:AlternateContent>
          <mc:Choice Requires="wpg">
            <w:drawing>
              <wp:anchor distT="0" distB="0" distL="114300" distR="114300" simplePos="0" relativeHeight="251689984" behindDoc="0" locked="0" layoutInCell="1" allowOverlap="1" wp14:anchorId="11406564" wp14:editId="57016B5E">
                <wp:simplePos x="0" y="0"/>
                <wp:positionH relativeFrom="column">
                  <wp:posOffset>2074333</wp:posOffset>
                </wp:positionH>
                <wp:positionV relativeFrom="paragraph">
                  <wp:posOffset>-2927562</wp:posOffset>
                </wp:positionV>
                <wp:extent cx="1411394" cy="3128222"/>
                <wp:effectExtent l="0" t="0" r="0" b="0"/>
                <wp:wrapNone/>
                <wp:docPr id="20" name="组合 20"/>
                <wp:cNvGraphicFramePr/>
                <a:graphic xmlns:a="http://schemas.openxmlformats.org/drawingml/2006/main">
                  <a:graphicData uri="http://schemas.microsoft.com/office/word/2010/wordprocessingGroup">
                    <wpg:wgp>
                      <wpg:cNvGrpSpPr/>
                      <wpg:grpSpPr>
                        <a:xfrm>
                          <a:off x="0" y="0"/>
                          <a:ext cx="1411394" cy="3128222"/>
                          <a:chOff x="0" y="0"/>
                          <a:chExt cx="1411394" cy="3128222"/>
                        </a:xfrm>
                      </wpg:grpSpPr>
                      <pic:pic xmlns:pic="http://schemas.openxmlformats.org/drawingml/2006/picture">
                        <pic:nvPicPr>
                          <pic:cNvPr id="13" name="图片 13"/>
                          <pic:cNvPicPr>
                            <a:picLocks noChangeAspect="1"/>
                          </pic:cNvPicPr>
                        </pic:nvPicPr>
                        <pic:blipFill rotWithShape="1">
                          <a:blip r:embed="rId9">
                            <a:extLst>
                              <a:ext uri="{28A0092B-C50C-407E-A947-70E740481C1C}">
                                <a14:useLocalDpi xmlns:a14="http://schemas.microsoft.com/office/drawing/2010/main" val="0"/>
                              </a:ext>
                            </a:extLst>
                          </a:blip>
                          <a:srcRect t="64218" b="7109"/>
                          <a:stretch/>
                        </pic:blipFill>
                        <pic:spPr bwMode="auto">
                          <a:xfrm>
                            <a:off x="0" y="0"/>
                            <a:ext cx="1408430" cy="280987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6" name="图片 16"/>
                          <pic:cNvPicPr>
                            <a:picLocks noChangeAspect="1"/>
                          </pic:cNvPicPr>
                        </pic:nvPicPr>
                        <pic:blipFill rotWithShape="1">
                          <a:blip r:embed="rId9">
                            <a:extLst>
                              <a:ext uri="{28A0092B-C50C-407E-A947-70E740481C1C}">
                                <a14:useLocalDpi xmlns:a14="http://schemas.microsoft.com/office/drawing/2010/main" val="0"/>
                              </a:ext>
                            </a:extLst>
                          </a:blip>
                          <a:srcRect t="92351" b="3307"/>
                          <a:stretch/>
                        </pic:blipFill>
                        <pic:spPr bwMode="auto">
                          <a:xfrm>
                            <a:off x="4234" y="2815167"/>
                            <a:ext cx="1407160" cy="313055"/>
                          </a:xfrm>
                          <a:prstGeom prst="rect">
                            <a:avLst/>
                          </a:prstGeom>
                          <a:noFill/>
                          <a:ln>
                            <a:noFill/>
                          </a:ln>
                          <a:extLst>
                            <a:ext uri="{53640926-AAD7-44D8-BBD7-CCE9431645EC}">
                              <a14:shadowObscured xmlns:a14="http://schemas.microsoft.com/office/drawing/2010/main"/>
                            </a:ext>
                          </a:extLst>
                        </pic:spPr>
                      </pic:pic>
                    </wpg:wgp>
                  </a:graphicData>
                </a:graphic>
              </wp:anchor>
            </w:drawing>
          </mc:Choice>
          <mc:Fallback>
            <w:pict>
              <v:group w14:anchorId="1BE7EC75" id="组合 20" o:spid="_x0000_s1026" style="position:absolute;left:0;text-align:left;margin-left:163.35pt;margin-top:-230.5pt;width:111.15pt;height:246.3pt;z-index:251689984" coordsize="14113,312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rK5NuAIAAPkHAAAOAAAAZHJzL2Uyb0RvYy54bWzcVctu1DAU3SPxD1b2&#10;beJknlFnKkRphVRgREGsPY6TWI0fsj2P7pEKO/Z8ChJ/U/U3uHYy03aK1KpCQrCIY19fX5977rF9&#10;cLgWDVoyY7mSkwjvJxFikqqCy2oSffxwvDeKkHVEFqRRkk2iC2ajw+nzZwcrnbNU1aopmEEQRNp8&#10;pSdR7ZzO49jSmgli95VmEiZLZQRxMDRVXBiyguiiidMkGcQrZQptFGXWgvWonYymIX5ZMurelaVl&#10;DjWTCLC50JrQzn0bTw9IXhmia047GOQJKAThEjbdhjoijqCF4fdCCU6Nsqp0+1SJWJUlpyzkANng&#10;ZCebE6MWOuRS5atKb2kCand4enJY+nY5M4gXkygFeiQRUKPrH5+vvn1BYAB2VrrKwenE6DM9M52h&#10;akc+4XVphP9DKmgdeL3Y8srWDlEw4h7G2bgXIQpzGU5HaZq2zNMaynNvHa1fPbAy3mwce3xbOJrT&#10;HL6OKOjdI+phQcEqtzAs6oKIR8UQxJwv9B7UVBPH57zh7iLoE6rnQcnljNOZaQc3nONsw/nV95/X&#10;Xy8RGIBiv8I7tUuIT+lU0XOLpHpZE1mxF1aDsoFY7x3fdQ/DO/vNG66PedMgo9wn7uqzmmgoMw6C&#10;9ZNdqnAsdmT1G7ZayR4puhBMuvYMGtZA1krammsbIZMzMWcgKfO6CAhJbg19D4j9+Rv0UgyXApy+&#10;IU7GrQysM8zRepPMBnDLhAXdofnqjSoANFk4FXA/TnfJqJeBrr3u0lEyHg37gbGNeoBaY90JUwL5&#10;DiAGkCE8WZ5a5/HcuHiVS+WJBDvJG3nHAI7eEtj3iLsu1KbNAjr/jiwHu7Ic/PeyHKdZHwdZZlky&#10;/FOy7KUZXHtBfbiPB13cm3sxGeJBp88MZ0n/r8gz3KHwvgS1d2+hf8Buj6F/+8We/gIAAP//AwBQ&#10;SwMECgAAAAAAAAAhAMqichomYwAAJmMAABQAAABkcnMvbWVkaWEvaW1hZ2UxLnBuZ4lQTkcNChoK&#10;AAAADUlIRFIAAADnAAAEoQgGAAAAyLqMQgAAAAFzUkdCAK7OHOkAAAAEZ0FNQQAAsY8L/GEFAAAA&#10;CXBIWXMAABcRAAAXEQHKJvM/AABiu0lEQVR4Xu3dBZhUZd/H8X1tsR4FRBopCUFQVOKhpSxQEPBB&#10;UhoBke6uRVI6lu7upbu7u5dYYl22+/eec/bsCuys/IFZ/hu/z3Xdl3LPmdmp75yY2R0X0HP366+/&#10;4r///S/+/vtve4YoJsapgHGSBONUwDhJgnEqYJwkwTgVME6SYJwKGCdJME4FjJMkGKcCxkkSjFMB&#10;4yQJxqmAcZIE41TAOEmCcSpgnCTBOBUwTpJgnAoYJ0kwTgWMkyQYpwLGSRKMUwHjJAnGqYBxkgTj&#10;VMA4SYJxKmCcJME4FTBOkmCcChgnSTBOBYyTJBinAsZJEoxTAeMkCcapgHGSBONUwDhJgnEqYJwk&#10;wTgVME6SYJwKGCdJME4FjJMkGKcCxkkSjFMB4yQJxqmAcZIE41TAOEmCcSpgnCTBOBUwTpJgnAoY&#10;J0kwTgWMkyQYpwLGSRKMUwHjJAnGqYBxkgTjVMA4SYJxKmCcJME4FTBOkmCcChgnSTBOBYyTJBin&#10;AsZJEowzjty7dw8HDx60/vuoxo0bo0iRIjHiDAwMxOHDh3H16lV7hpIyxhlHNm/ejIoVK2LDhg32&#10;zD8aNGhgrTnv379vz0S6cuUKqlWrhrFjx9ozlJQxzjgyb948vPvuu5g5c6Y9E2np0qUoVKgQypcv&#10;b8/849SpU0iXLh3atGljz1BSxjjjyKJFi5AhQwYsXrzYngHOnTuHkiVL4uWXX0bp0qVjbL5evnwZ&#10;uXLlQqdOnewZSsoYZxwxo8yaNSvWrFlj/dvcZK1duzZeffVVuLi4WGvIpk2bwtPT0zrddPv2beTL&#10;lw9du3a1ZygpY5xxZOXKldaas127dtZatEOHDlaUj46ePXtap5tj1KhRyJgxI/r06WNfCiVljDOO&#10;rF+/HsmTJ0fatGmRM2dOpEmTxmGc6dOnt043R5YsWaxN3sGDB9uXQkkZ44wjy5cvtzZhCxcujDp1&#10;6lhHaJs0aYI33njDitIMsUWLFqhfv751ujnMo7vmaT169LAvhZIyxhlH1q5da72XuXDhQvj6+sLP&#10;zw83b95EpUqVrEDLli2Lu3fvWvPm6eY4fvw4SpUqxTUnWRhnHPHw8IC7uzu8vb3tmUjbtm2zjtSa&#10;cTpivi967Ngx+1+UlDFOBebmraNPCBE9iHEqaNSoEeOkx2KcCvjBd5JgnAoYJ0kwTgWMkyQYpwLG&#10;SRKMUwHjJAnGqYBxkgTjVMA4SYJxKmCcJME4FTBOkmCcChgnSTBOBYyTJBinAsZJEoxTAeMkCcap&#10;gHGSBONUwDhJgnEqYJwkwTgVME6SYJwKGCdJME4FjJMkGKcCxkkSjFMB4yQJxqmAcZIE41TAOEmC&#10;cSpgnCTBOBUwTpJgnAoYJ0kwTgWMkyQYpwLGSRKMUwHjJAnGqYBxkgTjVMA4SYJxKmCcJME4FTBO&#10;kmCcChgnSTBOBYyTJBinAsZJEoxTAeMkCcapgHGSBONUwDhJgnEqYJwkwTgVME6SYJwKGCdJME4F&#10;jJMkGKcCxkkSjFMB4yQJxqmAcZIE41TAOEmCcSpgnCTBOBUwTpJgnAoYJ0kwTgWMkyQYpwLGSRKM&#10;UwHjJAnGqYBxkgTjVMA4SYJxKmCcJME4FTBOkmCcChgnSTBOBYyTJBinAsZJEoxTAeMkCcapgHGS&#10;BONUwDhJgnEqYJwkwTgVME6SYJwKGCdJME4FjJMkGKcCxkkSjFMB4yQJxqmAcZIE41TAOEmCcSpg&#10;nCTBOBUwTpJgnAoYJ0kwTgWO4jx+/Djc3Nxw9epVeyZhuHfvHqZOnYrdu3fbM+QsjFOBozinTZuG&#10;jz/+GJs3b7ZnnMfb2xvXr1+3QnK206dP47PPPkP//v3tGXIWxqnAUZxjxoxBihQpsGbNGnvGeYYP&#10;H45q1aqhe/fu9ozzHDt2DOnSpUPHjh3tGXIWxqnAUZyTJk1CtmzZsHfvXnvm2UVERGDDhg3Inz8/&#10;XFxckCFDBixYsAABAQH2Es/u2rVryJMnD3r06GHPkLMwTgWO4jT3N7NmzYr169cjLCzMKePIkSMo&#10;XLgwXnrpJStOc+TOnRsbN250uPzTDHNf2bzMXr162beEnIVxKnAU55w5c6zN2sqVK6Nly5ZOGZUq&#10;VYqO8sFRunRph8s/zahZsyaSJ0+OwYMH27eEnIVxKnAU59y5c/Hiiy8iderU1uatM0aWLFms/cEX&#10;XnghOsw0adJY846Wf5phbiqblztkyBD7lpCzME4FsW3WvvHGG2jVqpX1/84Y5lscs2fPtjY7zYDM&#10;8M192+nTpztc/mmGuTn71ltvcbM2DjBOBY7iXLduHZo0aYILFy7YM87j6uqK77//Hh06dEB4eLg9&#10;6xzmbWjRooX1IkDOxTgVOIrTx8cHHh4e1hFWZ7tz5w4uXryImzdv2jPOZb6H6uXlZf+LnIVxKnAU&#10;J9GjGKcCxkkSjFMB4yQJxqmAcZIE41TAOEmCcSpgnCTBOBUwTpJgnAoYJ0kwTgWMkyQYpwLGSRKM&#10;UwHjJAnGqYBxkgTjVMA4SYJxKmCcJME4FTBOkmCcChgnSTBOBYyTJBinAsZJEoxTAeMkCcapgHGS&#10;BONUwDhJgnEqYJwkwTgVME6SYJwKGCdJME4FjJMkGKcCxkkSjFMB4yQJxqmAcZIE41TAOEmCcSpg&#10;nCTBOBUwTpJgnAoYJ0kkujiDg4MRFBQUJ19C6yyMkyQSXZzm15//9ddfCAgIsGfiH8ZJEokuzlq1&#10;aqFQoUJOe+KbXwV/6NAhnD171p55doyTJBJdnNWrV8enn37qtCd+nz59rJDq1q0Lb29ve/bZ1K9f&#10;n3HSYyW6OGvXro1SpUrZ/3o2CxcuRO7cueHi4oK33noLgwYNwt27d+1Tn16zZs1QpEgRxkn/KtHF&#10;aW4yFixYEOfOnYOnp+dTj+3bt+Pjjz+2wowa77zzDqZOnepw+ScZNWrUQNGiRRkn/atEF+fvv/+O&#10;FClS4Pvvv0flypWfehQrVuyhMKNGrly5HC7/JCNTpkwoU6YMfHx87GtNFFOii7N169Z44403kCdP&#10;HuTLl++pR/78+fH5558jWbJk0WHmzZvX2p91tPyTjOTJk6NcuXLw9fW1rzVRTIkuzoYNG1qbo0uW&#10;LMH69eufemzatAk7d+609l/NMDNmzGhd5pYtWxwu/ySjQoUKKFGihNMOMFHilOjiNDcbzbWbs8ya&#10;Ncs6gDNw4EB75tnxgBBJJLo4W7RogYoVKzrtQwjmJ47MfUN/f3975tk1aNCAb6XQYyW6OHfs2AF3&#10;d3crqviKH0IgiUQXZ0LAOEmCcSpgnCTBOBUwTpJgnAoYJ0kwTgWMkyQYpwLGSRKMUwHjJAnGqYBx&#10;kgTjVMA4SYJxKmCcJME4FTBOkmCcChgnSTBOBYyTJBinAsZJEoxTAeMkCcapgHGSBONUwDhJgnEq&#10;YJwkwTgVME6SYJwKGCdJME4FjJMkGKcCxkkSjFMB4yQJxqmAcZIE41TAOEmCcSpgnCTBOBUwTpJg&#10;nAoYJ0kwTgWMkyQYpwLGSRKMUwHjJAnGqYBxkgTjVMA4SYJxKmCcJME4FTBOkmCcChgnSTBOBYyT&#10;JBinAsZJEoxTAeMkCcapgHGSBONUwDhJgnEqYJwkwTgVME6SYJwKGCdJME4FjJMkGKcCxkkSjFMB&#10;4yQJxqmAcZIE41TAOEmCcSpgnCTBOBUwTpJgnAoYJ0kwTgWMkyQYpwLGSRKMUwHjJAnGqYBxkgTj&#10;VMA4SYJxKmCcJME4FTBOkmCcChgnSTBOBYyTJBinAsZJEoxTAeMkCcapgHGSBONUwDhJgnEqYJwk&#10;wTgVME6SYJwKGCdJME4FjJMkGKcCxkkSjFMB4yQJxqmAcZIE41TAOEmCcSpgnCTBOBUwTpJgnAoY&#10;J0kwTgXPI85Lly5h7Nix1rh3754963xeXl6YN28eDhw4YM+QszBOBfXq1UOxYsUQEBBgzziXv78/&#10;hgwZgnfeeccas2fPRlBQkH2qc128eBGFChXCwIED7RlyFsapoG7duihZsqT9L+ebNGkS8uXLBxcX&#10;F2uYLwTLli2zT3Wua9euIUOGDGjfvr09Q87COBU0adIEuXLlwty5c7FixQqnjqVLl+Ljjz+ODjNq&#10;fPXVVw6Xf9YxZswYpE+fHv3797dvHTkL41TQtm1bJEuWDDlz5kTu3LmdOszoX3zxxRhxmj/P0fLP&#10;OrJmzYpXX30Vf/31l33ryFkYp4JWrVrh/fffR9WqVfHLL784fTRt2hQFCxaMDrNcuXJo1KiRw2Wf&#10;dXz33XfWfu3QoUPtW0fOwjgV1K9f34rn8uXL1hFbZw9fX1+MHj0aH3zwgTUWL14MHx8fh8s+69i1&#10;axcyZ86M7t2727eOnIVxKjAPCJUoUcL+V9zw8PDArFmzrOHt7W3POp95QChjxozo0KGDPUPOwjgV&#10;RL3PGZfRPC9Xr161tgRmzJhhz5CzME4FiekTQsHBwbhw4QLu3Lljz5CzME4F/PgeSTBOBYyTJBin&#10;AsZJEoxTAeMkCcapgHGSBONUwDhJgnEqYJwkwTgVME6SYJwKGCdJME4FjJMkGKcCxkkSjFMB4yQJ&#10;xqmAcZIE41TAOEmCcSpgnCTBOBUwTpJgnAoYJ0kwTgWMkyQYpwLGSRKMUwHjJAnGqYBxkgTjVMA4&#10;SYJxKmCcJME4FTBOkmCcChgnSTBOBYyTJBinAsZJEoxTAeMkCcapgHGSBONUwDhJgnEqYJwkwTgV&#10;ME6SYJwKGCdJME4FjJMkGKcCxkkSjFMB4yQJxqmAcZIE41TAOEmCcSpgnCTBOBUwTpJgnAoYJ0kw&#10;TgWMkyQYpwLGSRKMUwHjJAnGqYBxkgTjVMA4SYJxKmCcJME4FTBOkmCcChgnSTBOBYyTJBinAsZJ&#10;EoxTAeMkCcapgHGSBONUwDhJgnEqYJwkwTgVME6SYJwKGCdJME4FjJMkGKcCxkkSjFMB4yQJxqmA&#10;cZIE41TAOEmCcSpgnCTBOBUwTpJgnAoYJ0kwTgWMkyQYpwLGSRKMUwHjJAnGqYBxkgTjVMA4SYJx&#10;KmCcJME4FTBOkmCcChgnSTBOBYyTJBinAsZJEnEep7+/P+7du4fQ0FB7Jn4xr5+np6d1HZ+XJ43T&#10;29ubISdBcR7n6tWr0a5dO1y6dMmeiV9mzpyJmjVrom3btlaoz8OTxjlixAgMGjQIYWFh9gwlBXEe&#10;Z//+/ZExY0acOnXKnok/9u/fj6+++gouLi5455134ObmZq2l4lqTJk1QokQJRERE2DP/rlKlSihe&#10;vDhCQkLsGUoK4jzOAQMGIH369Ni3b589Ez94eHhYT/pkyZJZcZojc+bMWLJkib1E3Ilac0pfCL75&#10;5hsrZsaZtMR5nGPGjMF7772HWrVqWZuO8WXUrVs3OsoHR+HChR0u78yRN29epEuXDi1atHB4+qMj&#10;e/bsqFy5Mjdrk5g4j3PSpEl4+eWXrbVn1qxZ480w15Jp0qTBSy+9FB1m8uTJrU1wR8s7c7z99tt4&#10;7bXXrOvg6PRHx5tvvonq1asjPDzcvlcpKYjzOEeOHIlUqVKhc+fOGDduXLwZEydOxJw5c6w1pRmm&#10;GcuQIUMwZcoUh8s7c5ibtGZ0w4YNc3j6o+PTTz+1NsG55kxa4jzOvn37Im3atDh+/Lg9E7+MHj0a&#10;5cuXt/YDvby87Nm41bhxY+sAjzS2b7/91go6ODjYnqGkIM7jHDx4MHLlyoWTJ0/aM/GL+f7m2bNn&#10;cfnyZXsm7jVq1AjFihUTx1atWjVUqFCBB4SSmDiPc+fOndb7dDdu3LBn6Enf5zQ3v6dPn87N2iQm&#10;zuM038vjgYyHPWmc5v3H+zDpifM4KaYnjZOSJsapgHGSBONUwDhJgnEqYJwkwTgVME6SYJwKGCdJ&#10;ME4FjJMkGKcCxkkSjFMB4yQJxqmAcZIE41TAOEmCcSpgnCTBOBUwTpJgnAoYJ0kwTgWMkyQYpwLG&#10;SRKMUwHjJAnGqYBxkgTjVMA4SYJxKmCcJME4FTBOkmCcChgnSTBOBYyTJBinAsZJEoxTAeMkCcap&#10;gHGSBONUwDhJgnEqYJwkwTgVME6SYJwKGCdJME4FjJMkGKcCxkkS6nF6enri3LlzCAoKsmec6+7d&#10;uzh+/DjOnDljz8QNX19f62d4e3vbM7FjnCShHueUKVNQt25dXLt2zZ5xrgkTJqBkyZKoUqVKnP0M&#10;0549e1CjRg1s2LDBnokd4yQJ9Tjbtm2LjBkz4vr16/aM86xduxZFixaFi4uLNbp37x5ngW7cuBEp&#10;U6aEm5ubPRM7xkkS6nF27doVmTNnxu7du+Hl5eW0YW5immvMF198MTrOt956C8OHD3e4/LOO2bNn&#10;I23atJgxY4Z9y2LHOElCPc7BgwfjnXfewTfffIPq1as7bXz77bfRUT44zBcCR8s/6yhevDhSpEiB&#10;pUuX2rcsdoyTJNTjHDZsGF577TVkz54defLkcdrImzcv8ufPb4UfFWa2bNnwySefOFz+WUemTJnw&#10;n//8BytWrLBvWewYJ0mox9m3b19kyJABEydOhLu7u9OGub+5bds2VK5c2QrzjTfesPYHzX1DR8s/&#10;6+jdu7e1WTtv3jz7lsWOcZKEepxt2rSx4rxx44Y941zLli1DgwYNrANP9+/ft2edz4w+efLkPCBE&#10;TqMe54ABA1CkSBFcvnzZnnGu4OBg64BNXIZp2rx5Mz777DMsWLDAnokd4yQJ9TgPHjyIhQsXit68&#10;j8/Mt2jMTdrz58/bM7FjnCShHmdSxDhJgnEqYJwkwTgVME6SYJwKGCdJME4FjJMkGKcCxkkSjFMB&#10;4yQJxqmAcZIE41TAOEmCcSpgnCTBOBUwTpJgnAoYJ0kwTgWMkyQYpwLGSRKMUwHjJAnGqYBxkgTj&#10;VMA4SYJxKmCcJME4FTBOkmCcChgnSTBOBYyTJBinAsZJEoxTAeMkCcapgHGSBONUwDhJgnEqYJwk&#10;wTgVME6SYJwKGCdJME4FjJMkGKcCxkkSjFMB4yQJxqmAcZIE41TAOEnC6XFevXoV27dvT/DfVP2k&#10;7ty5Y93umzdv2jOxY5wk4fQ4Z8yYgfLly+PIkSP2TNKwdetWlC1bFitWrLBnYsc4ScLpcbq6uiJF&#10;ihTYtm2bPRP37t69iwEDBqBPnz5qLwpLlizBu+++i8mTJ9szsWOcJOH0OIcNG4asWbPi4MGD9kzc&#10;8vPzw/Tp0/HGG2/g5ZdfRqdOnaxYn7f169cjU6ZM1pbD4zBOknB6nCNGjECOHDlw/PhxeyZuLVy4&#10;EAUKFICLi4s1MmfObK1Fn7ctW7ZYL0ozZ860Z2LHOEnC6XGOHz8eqVOnRteuXTFlypQ4H0WLFo0O&#10;M2p88MEHGDNmjMPl42r88ccfSJMmDRYsWGDfE7FjnCTh9DinTZtmbV6mS5cO2bJli/PxzjvvxIjz&#10;1VdfRZYsWRwuH1fDfEF68803sXz5cvueiB3jJAmnxzlq1CgrkB9++AHNmzeP89GhQwdUr149Okzz&#10;Sd+lSxe0aNHC4fJxNcwj1C+99BLmzJlj3xOxY5wk4fQ4zQMi5cqVw4EDBxAaGhrnIzw83DoynCdP&#10;Hnz00UfWZnVERITDZeNybNy4EV999RXfSiGncXqcly9fxo4dO6xonpfAwECsW7cO7u7uog8BxIWA&#10;gADrQwjXr1+3Z2LHOEnC6XHS4zFOkmCcChgnSTBOBYyTJBinAsZJEoxTAeMkCcapgHGSBONUwDhJ&#10;gnEqYJwkwTgVME6SYJwKGCdJME4FjJMkGKcCxkkSjFMB4yQJxqmAcZIE41TAOEmCcSpgnCTBOBUw&#10;TpJgnAoYJ0kwTgWMkyQYpwLGSRKMUwHjJAnGqYBxkgTjVMA4SYJxKmCcJME4FTBOkmCcChgnSTBO&#10;BYyTJBinAsZJEoxTAeMkCcapgHGSBONUwDhJgnEqYJwkwTgVME6SSHBx7t69G8uWLYO/v7898+yO&#10;Hz+OhQsX4s6dO/ZM3GKcJJHg4uzQoQO++uor3Lp1y55xzNvb2xphYWH2TOzGjBmDL7/8EocOHbJn&#10;4hbjJIkEF2fdunWRLVs2eHh42DMxXb58GU2aNEGjRo2wa9cuezZ2/fr1w/vvvy9a1hkYJ0kkuDib&#10;NWuGL774Aj4+PvbMw8w1qqurK1xcXKzx22+/4eLFi/apjo0ePRrZs2fH3r177Zm4xThJIsHF2bx5&#10;cyvO2PYPR40ahUyZMkXHmSpVKrRv394+1bERI0bgo48+wr59++yZuMU4SSLBxWmGljZtWrRu3Ro9&#10;evSIMcw1YFSYUeOtt95C586dHS5vjvLly1vnO3LkiP1T4hbjJIkEF6cZ2f/93/8hY8aMyJIlS4yR&#10;OnVqvP7669FhvvLKK9b+ZObMmR0ub47//Oc/1uWZR22fB8ZJEgkuTnMf8u2330bXrl0xePDgGMM8&#10;8mrul0bF+cMPP2D8+PEOl40aZcuWtQI+cOCA/VPiFuMkiQQX5/Dhw60jsf/2PufBgwdRqlQplChR&#10;AkuWLLFnY7d06VLUrFkTp06dsmfiFuMkiQQXp/kWyuOOvoaEhODYsWM4evRorEd1H2Quc+bMGad+&#10;sOHfME6SSHBxJgaMkyQYpwLGSRKMUwHjJAnGqYBxkgTjVMA4SYJxKmCcJME4FTBOkmCcChgnSTBO&#10;BYyTJBinAsZJEoxTAeMkCcapgHGSBONUwDhJgnEqYJwkwTgVME6SYJwKGCdJME4FjJMkGKcCxkkS&#10;jFMB4yQJxqmAcZIE41TAOEmCcSpgnCTBOBUwTpJgnAoYJ0kwTgWMkyQYpwLGSRKMUwHjJAnGqYBx&#10;kgTjVMA4SYJxKmCcJME4FTBOkmCcChgnSTDOZxQREWGNJ6EZ55NeV9LDOJ9BcHAwJk+eLPpq+wdp&#10;xXn+/HmMGDHC+sZviv8Y5zMwv66+RIkSqFu3rj0j829xml+rf+7cOdy5c8eecZ41a9YgW7ZsmDlz&#10;pj1D8RnjfAb3799H/vz5UbVqVXtGJipOb29veyZSYGAgWrVqha+//hqDBg2yZ51nxYoVSJEiBdzc&#10;3OwZis8Y5zMw15xFixZFw4YN7RmZpk2bWmvcB5mXNX78eKRMmRIuLi745JNPsHr1avtU59ixYwey&#10;Zs2K6dOn2zMUnzHOZ2AGVbx4cfzyyy/w8/MTj9q1a6NQoUK4fv169Jy535ouXTorTHO88MIL+Pzz&#10;z7F///6Hzvssw/wZmTNn5mZtAsE4n4G/vz/Kly9v7ceZ+53SkT17dqRKlQo1atSInvviiy+iw3xw&#10;mJf/4HmfZZQtW9ZaMy9evNi+BRSfMc5nEBAQgNKlS+O1115Dzpw5xeM///kPkiVLho8++uih+SxZ&#10;skRH+corryBHjhwPnf6sI02aNNblLlq0yL4FFJ8xzmfg6+uLwoULW5uoCxYsEA8zaDOWqVOnRs8t&#10;XbrU2txMmzatFae5JjX3Oc213IPnfZbRsWNHvPvuu9ysTSAY5zMw15y9evXClClT7BkZRweETOHh&#10;4ejevbu1uTt27Fh71nkuXryI1q1bY9u2bfYMxWeM8xmYn7a5d++edbDlSZhHd4sVK2bF/SgvLy/c&#10;unXLOtjkbOb1vXv3rsOfS/EP41TAz9aSBONUwDhJgnEqYJwkwTgVME6SYJwKGCdJME4FjJMkGKcC&#10;xkkSjFMB4yQJxqmAcZIE41TAOEmCcSpgnCTBOBUwTpJgnAoYJ0kwTgWMkyQYpwLGSRKMUwHjJAnG&#10;qYBxkgTjVMA4SYJxKmCcJME4FTBOkmCcChgnSTBOBYyTJBinAsZJEoxTAeMkCcapgHGSBONUwDhJ&#10;gnEqYJwkwTgVME6SYJwKGCdJME4FjJMkGKcCxkkSjFMB4ySJGHEGBwfD29vb+i/FjaQUZ2hoqPV8&#10;CgwMtGdIKkacBw4cQIcOHXDo0CF7hpwtKcV56dIldO7cGWvXrrVnSCpGnPPnz0eaNGmwcOFCe4Ye&#10;ZX7V/LZt26zxNGuEpBTnnj17kDFjRgwaNMieIakYcc6bNw8ffPABFi1aZM/Qo+bMmYN8+fJZwwz0&#10;SdWvXx9FixbF/fv37ZnEa+/evUifPj0GDhxoz5BUjDjNNWbWrFmxceNGe4YetH79elSoUAEuLi7W&#10;qFWrlrUr8CSaNWuGkiVL2v9K3M6fP49cuXJh8ODB9gxJxYhzyZIl+PDDDzF+/Hhrf4Hjn3H27Fl8&#10;88030WFGjcaNGztcPrZRtWpVFChQAEeOHHF4emIaS5cuRebMmTF8+HD7GUZSMeI0d9zff/995M+f&#10;H+XKleN4YJQpUyZGmOZ46623HC4f20iXLh3effddlC5d2uHpiWkUKlQIb775JiZNmmQ/w0gqRpzr&#10;1q1DypQpkT17dhQsWJDjkVGiRAnrAEdUmOYmW7FixRwuG9swX/zMoM21p6PTE9P4+OOP8frrr8PN&#10;zc1+hpGUw81acwfe1dXV2pnneHiYm6LmW01Rcf711184fPiww2VjG99//z0++eQTbNiwweHpiWlM&#10;mTLFej6NGDHCfoaRVIw4Z82ahffeew/u7u72DD3KjLFjx47WuH79uj0rl5QOCJ0+fdo6+t+nTx97&#10;hqRixGlGaW6mma/qFLuQkBBrPI0GDRpYb6X4+vraM4nXiRMnUKpUKUycONGeIakYcd64ccM6KGT+&#10;l+JGUvoQgnkbzeMY5lsq9GRixElxjx98JwnGqYBxkgTjVMA4SYJxKmCcJME4FTBOkmCcChgnSTBO&#10;BYyTJBinAsZJEoxTAeMkCcapgHGSBONUwDhJgnEqYJwkwTgVME6SYJwKGCdJME4FjJMkGKcCxkkS&#10;jFMB4yQJxqmAcZIE41TAOEmCcSpgnCTBOBUwTpJgnAoYJ0kwTgWMkyQYpwLGSRKMUwHjJAnGqYBx&#10;kgTjVMA4SYJxKmCcJME4FTBOkmCcChgnSTBOBYyTJBingsfFaX436rVr1xAREWHPyJnnMc/L71dN&#10;+BingsfF2a9fP3To0AHBwcH2jJx5HvO85mVQwsY4FTwuzm+//RZffvklAgIC7Jl/uLu7Y86cOTh8&#10;+LA98zDzPOZ5zcughI1xKnhcnD/++COKFy+OsLAweybSyZMnUaRIEaRJkwbNmzdHUFCQfco/zPOY&#10;5zUvgxI2xqngcXFWrVoVX3/9tf2vSGfPnkWdOnXg4uJijYwZM2Lw4MExAjaZ5zUvgxI2xqngcXHW&#10;rFkTBQoUwMaNG7F9+3ZrmPuRUWFGjeTJk2PmzJnRy5jDPI95XvMyKGFjnAoeF2eTJk3w9ttvI3/+&#10;/Pjss8+s8cEHH8SI0xw5cuSIXsYc5nnM85qXQQkb41TwuDgbNWqElClT4ptvvsH3339vjSpVqqBS&#10;pUrRUaZOnRq1atWy5qKWMYd5HvO85mVQwsY4FUj2OQsWLIjz589b71lGvW+5b98+5MuXz1oz1qtX&#10;D56envDw8Ihexhzmeczzcp8z4WOcCh4XZ4UKFayjso7MnTsXo0ePxs6dO+2ZmMzzmpdBCRvjVPC4&#10;OLt06WK9VRISEmLPyJnnMc9rXgYlbIxTwePiNDdNT58+jfDwcHtGzjyPeV7zMihhY5wKHhcnkYlx&#10;KmCcJME4FTBOkmCcChgnSTBOBYyTJBinAsZJEoxTAeMkCcapgHGSBONUwDhJgnEqYJwkwTgVME6S&#10;YJwKGCdJME4FjJMkGKcCxkkSjFMB4yQJxqmAcZIE41TAOEmCcSpgnCTBOBUwTpJgnAoYJ0kwTgWM&#10;kyQYpwLGSRKMUwHjJAnGqYBxkgTjVMA4SYJxKmCcJME4FTBOkmCcChgnSTBOBYyTJBinAsZJEoxT&#10;AeMkCcapgHGSBONUwDhJItHHuWLFCsyZM+eJvsL90qVLcHV1tYaHh4c9+2TOnTuH8ePH48yZM/bM&#10;PxgnSST6OOvUqYMKFSogLCzMnvl33t7eGDx4MF599VVrjB49Gj4+Pvapcu7u7siVKxcWLVpkz/yD&#10;cZJEoo+zYsWKKFiwoP2vx5swYQLy5MkDFxcXa+TPnx/Tpk2zT5VbtWoVUqRIgZkzZ9oz/2CcJJHo&#10;4zRDMNdgbm5umDVr1mOHuWxUmFHj008/dbjsv40//vgDadOmxdKlS+1r8g/GSRKJPs4WLVogWbJk&#10;yJYtGz766KPHjtdffz1GnOb5HS37b8MM87333sPatWvta/IPxkkSiT7Oxo0bW6HUr18fTZo0eexo&#10;3749ypQpEx3mN998g3bt2jlc9t+GuZ+bKlUqrFy50r4m/2CcJJHo46xataq1z3n37l0EBQU9dphH&#10;dWfPno3MmTNbY8mSJdaco2X/bZhHiNOkSYO5c+fa1+QfjJMkEn2cP/zwAwoXLmz/S8YMefny5dYw&#10;j94+jdWrV1trTnP/81GMkyQSfZzDhg1Dt27dEBgYaM88H3v37rU2b3ft2mXP/INxkkSij9NcC3p6&#10;eiIiIsKeeT4CAgJw/fp1+Pv72zP/YJwkkejjjI8YJ0kwTgWMkyQYpwLGSRKMUwHjJAnGqYBxkgTj&#10;VMA4SYJxKmCcJME4FTBOkmCcChgnSTBOBYyTJBinAsZJEoxTAeMkCcapgHGSBONUwDhJgnEqYJwk&#10;wTgVME6SYJwKGCdJME4FjJMkGKcCxkkSjFMB4yQJxqmAcZIE41TAOEmCcSpgnCTBOBUwTpJgnAoY&#10;J0kwTgWMkyQYpwLGSRKMUwHjJAnGqYBxkgTjVMA4SYJxKmCcJME4FTRt2hRFihRhnPSv4m2c5pfd&#10;ml9AGxQUZM8kDuY3bNeqVQvFihWDn5+fPZt4hIeHW18YHBwcbM/Q04q3cZphml8ZP2PGDHsmcRg5&#10;ciRy5cqFr7/+2p5JXMxv8+7Tpw/WrVtnz9DTirdxmpt8X375JerVq2fPJGyhoaHYvHkzcufODRcX&#10;F2uzds+ePc/96/Dj2rlz55AtWzYrUHo28TrOTz/9FDVq1LBnErZDhw6hRIkSeOGFF6w43333XWvt&#10;eebMGXuJxOHEiRNInz49evbsac/Q04q3cfr4+OCrr77CZ599hn79+iX4Ua1aNSvKR0ft2rUdLp9Q&#10;R4sWLZAyZUoMHz7cfiTpacXbOM2DJeaa5a233kKWLFkS/EiXLh3eeOON6Chfeukl67aZaxlHyyfU&#10;Yd7Ol19+GePGjbMfSXpa8X7NWaBAAQwYMCDBjyFDhljj/ffft+LMmzevdXBo8ODBDpdPqOP333/n&#10;mtNJuM/5HJlvLzRr1gypUqWytgrCwsLsUxIP7nM6T7yOs2DBgonmaG2U8+fPo1KlSihVqlSijJNH&#10;a50n3sZpvllvbhrNmjXLnkk8zLVnYv2EkPk+Z9++fbF+/Xp7hp5WvI3TfP/PDDSxfULI1KBBg0T7&#10;2VrzE0LmB0hCQkLsGXpa8TbOxIwffCcJxqmAcZIE41TAOEmCcSpgnCTBOBUwTpJgnAoYJ0kwTgWM&#10;kyQYpwLGSRKMUwHjJAnGqYBxkgTjVMA4SYJxKmCcJME4FTBOkmCcChgnSTBOBYyTJBinAsZJEoxT&#10;AeMkCcapgHGSBONUwDhJgnEqYJwkwTgVME6SYJwKGCdJME4FjJMkGKcCxkkSjFMB4yQJxqmAcZIE&#10;41TAOEmCcSpgnCTBOBUwTpJgnAoYJ0kwTgWMkyQYpwLGSRKM0xYcHGx9K/P9+/ftmSd39epVXL58&#10;Gb6+vvaMY7HFaX7hrHkdGC2ZGKft4sWL1tfBL1261J55Mh4eHqhZsyYqVaqEBQsW2LOOxRbnjRs3&#10;0LJly0T5Vfv05Binbd++fUibNi2GDRtmz8iZa7u+ffvCxcXFGt999x327NljnxpT06ZNUaJECftf&#10;/7h58yayZMmCtm3b2jOUlDFO24EDB5ApUyYrsqCgoCcaI0eORMqUKaPjTJYsGX766SfcunXL4fJ1&#10;6tRB4cKFY5x+9OhRK86OHTva14qSMsZpO3nyJHLkyIFChQqhUaNGTzSyZs0aHeaD45dffnG4vPlz&#10;PvjgA9StW/eh+erVq+O9996Dq6urfa0oKWOcttOnT1vRvP/++/joo4+eaGTLlg2pU6eOjvKNN96w&#10;gnW0rDneeecdvP7669b5Hpz/8MMP8eqrr2Lo0KH2taKkjHHajh07ZgViHtSZM2fOE40lS5Zg0KBB&#10;0XH++OOPWLFiBebOnetw+ZIlS1ovBJMmTXpo3owyffr06NOnj32tKCljnDbzgJC5qTlkyBB75smY&#10;R1rNo7DmvqYZ67+J7YCQeRnm2rN169b2DCVljNN2+PBhfPLJJxg9erQ98+TMuMy3VPz9/e0Zxxo2&#10;bIhixYohMDDQnol07do1fPHFF+jVq5c9Q0kZ47R5enrCzc0N+/fvt2fiTmzvc3p5eWHq1KnYsWOH&#10;PUNJGeNUwI/vkQTjVMA4SYJxKmCcJME4FTBOkmCcChgnSTBOBYyTJBinAsZJEoxTAeMkCcapgHGS&#10;BONUwDhJgnEqYJwkwTgVME6SYJwKGCdJME4FjJMkGKcCxkkSjFMB4yQJxqmAcZIE41TAOEmCcSpg&#10;nCTBOBUwTpJgnAoYJ0kwTgWMkyQYpwLGSRKMUwHjJAnGqYBxkgTjVMA4SYJxKmCcJME4FTBOkmCc&#10;ChgnSTBOBYyTJBinAsZJEoxTAeMkCcapgHGSBONUkFDjvHPnjvX1/Pfv37dn4rfz58/j5MmTCA8P&#10;t2cSFsapIKHGuWLFCvz444/Yu3evPRO/devWDU2aNEFAQIA9k7AwTgUJNc6xY8ciefLkWL16tT3z&#10;bC5evIiRI0daw1wrO1vFihXx6aefwtfX155JWBingoQa56RJk5ApUyZs3rzZnnl6fn5+GDJkCN5+&#10;+21rzJgxA4GBgfapzlGjRg3rfjZ/VkLEOBUk1DgnT56M7NmzO2WzduLEifjkk0/g4uJijcKFC2PR&#10;okX2qc5h3s8lSpRgnCSXUOOcOXMm0qZNi169emHJkiVPPRYuXIjcuXNHhxk1ihcv7nD5px1mmGXL&#10;luU+J8kl1DjNqJIlS4YMGTIgV65cTz1y5syJl156KUac5mU7Wv5px1tvvYXvvvsOQUFB9i1IWBin&#10;goQa5/Tp062IzDVSrVq1nmk0a9bM2pSNCrNcuXLWkVVHyz7tSJEihXU/c81JYgk1zvnz51tBrVmz&#10;Bj4+Ps80/P39MX78eGsz2RzmZqi5b+ho2acdZuxVq1a1flZCxDgVJNQ4zbc+3N3dnbYmunHjBubN&#10;m2cNb29ve9Z5Dh06hI0bNyI0NNSeSVgYp4KEGic9X4xTAeMkCcapgHGSBONUwDhJgnEqYJwkwTgV&#10;ME6SYJwKGCdJME4FjJMkGKcCxkkSjFMB4yQJxqmAcZIE41TAOEmCcSpgnCTBOBUwTpJgnAoYJ0kw&#10;TgWMkyQYpwLGSRKMUwHjJAnGqYBxkgTjVMA4SYJxKmCcJME4FTBOkmCcChgnSTBOBYyTJBinAsZJ&#10;EoxTAeMkCcapgHGSBONUwDhJgnEqYJwkwTgVME6SYJwKGCdJME4FjJMkGKcCxkkSSS7OPXv2YPv2&#10;7QgLC7Nnnj9nxenl5YW1a9fi/Pnz9gwlJkkuzqZNm+KXX35BUFCQPeNcZvTBwcH/+lXnzorz8OHD&#10;KFGiBNzc3OwZSkySXJzly5fHl19+iYCAAHvGuaZPn4727dtj0qRJ9kxMzopz586dSJkyJQYMGGDP&#10;UGKS5OKsXLkyypUrZ//LeSIiIqw1WZEiReDi4oLPPvsMu3fvdrj53KhRIxQvXhwhISH2zNM5evQo&#10;smfPjqFDh9ozlJgkuTh/+uknVKhQwf6X81y4cAGVKlXCq6++asX50ksvWWvpkydP2kv8w1lxHjt2&#10;DDlz5sSwYcPsGUpMklyctWvXRo4cOfDnn39i+PDhThtmcGaUj466devGWLZgwYLInDmztTn66GlP&#10;Mlq3bo1UqVJh3Lhx9q2jxCTJxVm/fn288sorVhxZsmRx2kiXLp11uQ+G+fLLLyNt2rQxln377bfx&#10;2muv4cMPP4xx2pMM87L/7//+D5MnT7ZvHSUmSXKfM3ny5NZBmy5dujht9OjRA/3790eaNGmsMM2f&#10;0bt3b/Ts2TPGsvny5UP69OnRpk2bGKc9yahVqxZeeOEFjBgxwr51lJgkuTjNKJs1axYn73Oab580&#10;b94cn376KRo0aAB/f3/7lIeZa++iRYvCx8fHnnk6p06dwo8//ohZs2bZM5SYJLk4zSf0mTNn7H85&#10;n3nZO3bscHggKEqTJk2sA0Lh4eH2zNOJOkJ8/fp1e4YSkyQXZ3zAj++RBONUwDhJgnEqYJwkwTgV&#10;ME6SYJwKGCdJME4FjJMkGKcCxkkSjFMB4yQJxqmAcZIE41TAOEmCcSpgnCTBOBUwTpJgnAoYJ0kw&#10;TgWMkyQYpwLGSRKMUwHjJAnGqYBxkgTjVMA4SYJxKmCcJME4FTBOkmCcChgnSTBOBYyTJBinAsZJ&#10;EoxTAeMkCcapgHGSBONUwDhJgnEqYJwkwTgVME6SYJwKGCdJME4FjJMkGKcCxkkSjFMB4yQJxqmA&#10;cZIE41TgjDj379+PadOm4fbt2/YMRfH29saMGTOsbxhPyBinAmfEOXToUOTPnx9HjhyxZ/TcvXsX&#10;N2/ehI+Pjz2j6+LFi/jyyy/Ro0cPeyZhYpwKnBFnz5498cEHH1hrUE0hISHo1KkTfv75Z4wbN86e&#10;1XXu3DlkzJgRv//+uz2TMDFOBc6Ic8CAAciVKxfOnz9vzzx/fn5+mDlzpvUi4eLigkKFCmHnzp32&#10;qXru3LmDfPnyoUOHDvZMwsQ4FTgjTldXV+TIkQMHDx5EeHi4yli9ejWyZctmhWmOV155BWXKlMHZ&#10;s2cdLv+8hvmClTdvXmuNnpAxTgXOiHPUqFF477338Msvv6BVq1Yqo1ixYtFhPjiqV6/ucPnnNerV&#10;q4cUKVKgb9++9r2VMDFOBc6Ic8yYMVYI6dKls9ZeGiNz5sxIlSpVdJQvvviidX2yZMnicPnnNcz9&#10;TfP69OvXz763EibGqcBZm7XJkiVD586dMWHCBJUxdepUjB492lqDmzF8+umnmDt3Ltzc3Bwu/7xG&#10;nz598M4776Bjx472vZUwMU4FzohzwYIFaNq0KTw9Pe0ZHYGBgWjZsiW+/fZbDBs2zJ7VZR6oMq+T&#10;+eKRkDFOBc6I08vLCx4eHva/dF2/fh0XLlyw3u+ML8zrFJ+uz9NgnAqcESclfoxTAeMkCcapgHGS&#10;BONUwDhJgnEqYJwkwTgVME6SYJwKGCdJME4FjJMkGKcCxkkSjFMB4yQJxqmAcZIE41TAOEmCcSpg&#10;nCTBOBUwTpJgnAoYJ0kwTgWMkyQYpwLGSRKMUwHjJAnGqYBxkgTjVMA4SYJxKmCcJME4FTBOkmCc&#10;ChgnSTBOBYyTJBinAsZJEoxTAeMkCcapgHGSBONUwDhJgnEqYJwkwTgVME6SYJwKGCdJME4FjJMk&#10;GKcCzTgjIiIQHByMkJAQe4a0hYWFISgoCOHh4fZMJMapQDPOgIAAjBw5EnPnzrVnSNvevXvRr18/&#10;nD9/3p6JxDgVaMZpfl19oUKFULduXXsmYbp06RIOHz6MK1eu2DMJ18SJE/Hhhx9i06ZN9kwkxqlA&#10;M8579+4hX758+N///mfPJDyhoaFo2bIlihUrhnbt2lmb6gnZuHHjkCpVKqxfv96eicQ4FWivOYsU&#10;KYKmTZvaMwmLv78/JkyYgNSpU8PFxQUZMmTA1KlTrX22hGrevHnImjUr15zxgXacRYsWRY0aNXDn&#10;zp0EN5YvX4506dJZYUaNTJkyYc2aNQ6XTwhj+PDhyJIlC7Zs2WI/SpEYpwLNOO/fv48yZcpY+zg/&#10;/fRTghuff/75Q2FGjYIFCzpcPiGMAgUKIGPGjNizZ4/9KEVinAq04zTXnMmSJcMnn3yS4Eb+/Pmt&#10;feYXXnjBivLll1+OnnO0fEIYH3zwAd577z3s2rXLfpQiMU4FmnGaP7Nw4cIoXbo01q5dm+DGxo0b&#10;4e7ujty5c1txmmGaB1I2bNjgcPmEMH7//XekTZsWW7dutR+lSIxTgWac5gGVQYMGYf78+fZMwjRi&#10;xAg0adIEY8eOtWcSrqNHj6Jbt244c+aMPROJcSrQjNN828HPz8/6lFBCZn6YwtxEN/+b0JmfDPL1&#10;9bXeInoQ41SgGSclHIxTAeMkCcapgHGSBONUwDhJgnEqYJwkwTgVME6SYJwKGCdJME4FjJMkGKcC&#10;xkkSjFMB4yQJxqmAcZIE41TAOEmCcSpgnCTBOBUwTpJgnAoYJ0kwTgWMkyQYpwLGSRKMUwHjJAnG&#10;qYBxkgTjVMA4SYJxKmCcJME4FTBOkmCcChgnSTBOBYyTJBinAsZJEoxTAeMkCcapgHGSBONUwDhJ&#10;gnEqYJwkwTgVME6SYJwKGCdJME4FjJMkGKeCpBqnj48Pbt26hZCQEHvGOcLCwuDp6Qlvb297JnFg&#10;nAqSapyLFy9Gq1atcPXqVXvGOe7evYt27dph2rRp9kziwDgVJNU4u3fvjgwZMuDo0aP2TOyOHDmC&#10;1atXY9++ffZM7C5fvozs2bOjWbNm9kziwDgVJNU4e/bsicyZM+PEiRP2jGP+/v5o0KABsmXLhmrV&#10;quHevXv2KY55eHggZ86caN68uT2TODBOBUk1zj59+iBPnjy4ceOGPROTGaarqytSpUoFFxcXvP32&#10;29Ya19x0jY15ns8//9zaZE5MGKeCpBrnwIEDkSVLFmvf89ixYw7HjBkzrCDNMKPGyy+/jNGjRztc&#10;3hzr1q1Djhw50L59e/snJQ6MU0FSjXPUqFFIliwZPvvsMxQtWtThMDdPHwwzaphRO1reHF988QXe&#10;fPNN9O7d2/5JiQPjVJCU43zjjTesmEqWLOlwlClTBt988421nBmludasUKECypYt63B5cxQuXBhv&#10;vfUW46Rnl1Tj7N+/PzJlyoSlS5fi5MmTDsfp06etA0ZmpGaYBQsWxMGDB3HmzBmHy5tjw4YN1tHa&#10;Nm3a2D8pcWCcCpJqnJ06dUK6dOlE73MuWbIE/fr1w+zZs+2Z2JkfbsiaNSsaNmxozyQOjFNBUo1z&#10;/Pjx+O6773Dx4kV7xjnMTwdVrlzZOsqbmDBOBUk1zkuXLmHXrl3w8/OzZ5wjMDAQe/bswdmzZ+2Z&#10;xIFxKkiqcdKTYZwKGCdJME4FjJMkGKcCxkkSjFMB4yQJxqmAcZIE41TAOEmCcSpgnCTBOBUwTpJg&#10;nAoYJ0kwTgWMkyQYpwLGSRKMUwHjJAnGqYBxkgTjVMA4SYJxKmCcJME4FTBOkmCcChgnSTBOBYyT&#10;JBinAsZJEoxTAeMkCcapgHGSBONUwDhJgnEqYJwkwTgVME6SYJwKGCdJME4FjJMkGKcCxkkSjFMB&#10;4yQJxqmAcZIE41TAOEmCcSpgnCTBOBUwTpJgnAoYJ0kwTgWMkyQYpwLGSRKMUwHjJAnGqYBxkgTj&#10;VMA4SYJxKmCcJME4FTBOkmCcChgnSTBOBYyTJBinAsZJEoxTAeMkCcapgHGSBONUwDhJgnEqYJwk&#10;wTgVME6SYJwKGCdJME4FjJMkGKcCxkkSjFMB4yQJxqmAcZIE41TAOEmCcSpgnCTBOBUwTpJgnAoY&#10;J0kwTgWMkyQYpwLGSRKMUwHjJAnGqYBxkgTjVMA4SYJxKmCcJME4FTBOkmCcChgnSTBOBYyTJBin&#10;AsZJEoxTAeMkCcapgHGSBONUwDhJgnEqYJwkwTgVME6SYJwKGCdJME4FjJMkYsQZERGBsLAw679P&#10;wzxveHi4/a9nY16Osy4rPmGcJBEjzpMnT2LIkCE4deqUPSO3bt06dO3a1Tp/aGioPft0AgMDMXHi&#10;RCxatMieSTwYJ0nEiHPhwoXImjUr3N3d7RmZq1ev4ueff4aLiwvSpEmDFStWWIE9rZCQEJQoUQJ1&#10;6tSxZxIPxkkSMeKcM2cO3n//fSsuKX9/fzRv3hwpUqSw4jRHoUKFsHnzZnuJJ2duHhcoUABVq1a1&#10;ZxIPxkkSMeI0o0ybNi0aN26MMWPGiEbPnj2jo3xwVKxY0eHykmFuGptr8KZNm9rXLPFgnCQRI871&#10;69dba8DUqVNbcUhGxowZ8eqrr8aI01wDO1peMjJnzozXX38dbdq0sa9Z4sE4SSJGnKtWrbLC/PHH&#10;H9G+fXvR6NSpEwYMGIC8efNGh9mqVSv06NHD4fKS8fvvvyN9+vTW5nJiwzhJIkac8+bNs+I0Dww9&#10;qb59+yJPnjwoW7YsLl68aM8+HW9vb2uf0zzIlNgwTpKIEefcuXOto62rV6+2Z+QuX76MTZs2Yc+e&#10;PfbM0zPfZy1YsCDjpCQrRpz79+9H27ZtcfDgQXtGR0BAgLUmNt/rTGwYJ0nEiDM4OBj37t2z/qvJ&#10;XHOaT14fHx97JvFgnCQRI06Ke4yTJBinAsZJEoxTAeMkCcapgHGSBONUwDhJgnEqYJwkwTgVME6S&#10;YJwKGCdJME4FjJMkGKcCxkkSjFMB4yQJxqmAcZIE41TAOEmCcSpgnCTBOBUwTpJgnAoYJ0kwTgWM&#10;kyQYpwLGSRKMUwHjJAnGqYBxkgTjVMA4SYJxKmCcJME4FTBOkmCcChgnSTBOBYyTJBinAsZJEoxT&#10;AeMkCcapgHGSBONUwDhJgnEqYJwkwTgVME6SYJwKGCdJME6hkJAQeHl5ITAw0J6JyfzS4Tt37iAo&#10;KMiecYxxkgTjFDpz5gzatWuHTZs22TMP8/T0xG+//YbatWtj5cqV9qxjjJMkGKeQGWW6dOng5uZm&#10;z/zj9u3bGD58OF588UW4uLigWrVqOHbsmH1qTE2aNEGRIkUYJ/0rxilkxpkmTRqMGjXKnvnH5MmT&#10;kTFjRitMc7zzzjuoW7cu7t+/by/xsPr163PNSY/FOIX27NmDzJkzo3z58mjfvv1DI0+ePNFhPjia&#10;NWsWY1lz5M2bF6VLl4aPj4996UQxMU6hAwcOIFOmTEiZMiWyZs360EifPr21toyK8pVXXrHWslmy&#10;ZImxrDnefvttK3JfX1/70oliYpxCu3btstacNWrUwJgxYx4aU6ZMQffu3aPjrFChAmbOnIlx48bF&#10;WNYc5v5mqVKlYt3sJTIxTqENGzYgVapUGD9+vD3zsMuXL+Onn35CuXLlMGvWLHvWscaNG/OAED0W&#10;4xTaunUrsmfPbq0lY3P+/HmcPn0a3t7e9oxjjRo1Ypz0WIxTyFwzDh06FPv27bNnnh7f5yQJxikU&#10;ERGBsLAw67/PinGSBONUwDhJgnEqYJwkwTgVME6SYJwKGCdJME4FjJMkGKcCxkkSjFMB4yQJxqmA&#10;cZIE41TAOEmCcSpgnCTBOBUwTpJgnAoYJ0kwTgWMkyQYpwLGSRKMUwHjJAnGqYBxkgTjVMA4SYJx&#10;Koj6o9L+/v72DFFMjFNBw4YNUbRoUYSHh9szRDG5bN68Gc97bNu2DXv37sWOHTscnp7Yx48//ogv&#10;v/zS+sIjR6cn5pHUH3vz7x+b3x6wZcsWh6c/OFyqVKmC5z3Mv+9qftlP1apVHZ6e2EfhwoVRoEAB&#10;K1JHpyfmkdQfe/N2m8O8Hxyd/uBwMf9S+fMe5neI5MuXDz///LPD0xP7MO948+sYOnfu7PD0xDya&#10;Nm2apB9784+OFyxYEB07dnR4+oPDxTwo8byH+bdfv/32W0yfPt3h6Yl99OjRw/oWMvM7PR2dnpiH&#10;uUmXlB/7rl27olatWqLHXuWA0MWLF1G5cmUsW7bMnklaBg4caB0USorMv4rPx1722KvEeeTIEZQt&#10;W9b6sp+kyNycNTfrkuJXAB48eJCPvfCxV4nT/NZn82DIvHnz7JmkpU+fPtZ7nUkxTvOFmY+97LFX&#10;idPc3p49ezaOHz9uzyQt5mH0JUuWICgoyJ5JOm7dusXHXvjYq8Rpft+I+Qa8M753JCEyb3tS/QAC&#10;H3v5Y68SJxE9HuMkiqcYJ1E8xTiJ4inGSRRPMU6ieMrpcQZ5ncfRVUuxctFizF9zCEeuPMkvFPvh&#10;70tncWTfRdwMCEGoPZvwGNf93mUc330Wl2774t/f0QrB3xcOYfeiBViydCWWbDmLy14J7ZZ74caJ&#10;0zh65BruhQMPvVEQfhsXtq3F+gXzMX/ldmw5dheB9kmx88XNwzuwZcE8LFy2Hqt3X8Pdx5/pOfCD&#10;d6zPTx/cOLgNW+Yb13n5Brjv8cC9YPukaCHG+Y9gz+IFWGo+1puN58e92B9rp8YZEXYd57dPxYhf&#10;f0XjmrVRrdmfGLrwKDzCIvD4d7VCEOK9C6tHj0LfLgux9bYfAuxTEpYIhIWcwpHlbuj/+2QsOnAV&#10;9+xTYogIR3joSeyZORi9qv+MunWboHY7N8zZdRW+CeVt0Ajjxef6Oszs/Rdch6zD0dCI6CdtRPh9&#10;eF1djVkdfsfv1aqjWsOu6DByIw7fC0R4LE+IiIggBPvtxpqh3dGhalXU+PUPNOm1COvP3kOI6n0S&#10;+fx0H+Pg+RkRiGCfnVg1qAva/2Rc5/qt0aTPYmy84PXAdTYf69PYN3co+vz8P9Sr2xi12kzCrJ1X&#10;4BPL7XJinP64sX8Wlozpjn59p2HcxCmYMKg3+oyYjIn7b+LvgMfcs3d2Y+3Mrqjz7a+oXd8N7p5+&#10;xiUmQEHncGzdELSt9yuqfDsAk3Zfxh37pEeFBdzA+c3D4fZnf/QfNBGTJ07EmP690GvyCiw7fd94&#10;0O0F461gRFxajXkj/0DV0o3RvOtS7DVeiCPjjID3xc3YNrs7BvUZhxFjJmDCX39i0MDB+HPdSZy5&#10;7XiNEXD3BI6u7Iu/+g3FoOHjMWncKAzv1xd9F2zHjiuKL9f287PudzGfnwF3jhkvxn0wIuo6jx2J&#10;Yf37oe+iXdh11d5uCvLEhc1/YcrgvujvOsl4rCfZj/UyLD5533ydjsGJcd7AvvHdMKLLAMw8A3ib&#10;T6xzszFteC80GrEDJ+4EPby5Ywvzv4vb57bj+Ly+6Na6JkqUaoiGv8/Cxrv+gs2f+CMixA/3PY7j&#10;7JrRGN3zV1T4rg6qVB2KmQeNzRt7mYeFI/DeQazp9RsGD5uLNWbBob4I3D0cvfoORefZp+Fj3Ifx&#10;tc8Q7xu4fnQ1dkzuiOZNfkGJEs3RbqA7DhoPcpi1RAAubZgIt9a/Y/TG6zhnTt7ZYWwldEX9vkuw&#10;5LCXg92WMNw9Y8TergmGzjSWNZ/9/hdxbVUf/N5rEkasvWa8HDxfjz4/S5aOen4G2M9P4zqfXIG5&#10;bZtg2Jw92Ge+fvidw5WVvdGi1xSMWn/DWOcaL1i+x7Cud3MMHjIDq28by4T6I2jPCPTpNxgdZpzE&#10;38YWx8OPdYSz4jTv+VNYP2AQRnSaga1RO1lB27F27EC0aDkb6694O9xM9buwBetGNEXnxg3RZUhv&#10;/NF6INoZN35TAtusDbl3HofndEafpnXRvmcXdOo7CL/VGY25+67grr3MwwLg67kNc5r3xtgJm3HS&#10;nsWNxRjXpT/a91uPkw9sIsY3XocWYG6vemjb7Dd0GzEAzRsNRM++q3DQeCpEXudbOL5kMkY2HIIl&#10;Z3zgbc1dwOW1I9C60Wi4bbjg4EXLGzcOL8PE+n0wzf00rtpzQccmo3eLwejnth/XjJnn+YLld3Hr&#10;Q8/P1m2inp/+9vPTGx4HlmDCr30wY8M5eFhz9xBw2A09mw/BwKlH4GncI/73d2N+y94YM2YDjlnL&#10;GG4a5+s2AG17r8Hx4LBHHutQZ8VpvJ4F78HiQW4YOXADzhr3XuRa8iz2zxyF3vWGYd5RT4ebdwFX&#10;92LH9H4YNnQSVu1ehlmjxqNbyxnYeMs3QW3WhnpfwamVwzDadRhmrV0C92XT0a3+WMzZfSmWzVov&#10;eF9diwlt3DB9rvkAmoxnduAeLO3VH73bGveBd1i8vQ/un3THqrG9MWzMDGzetxRje4xCn17L/4kz&#10;/Az2LpqJIX8swE4Pb3st44lb++diSJ0+GL3gIM7H2JTywOV9izGsxXQsN/bFIoP2Q/DNtXAzXsQG&#10;Dl6NAyGRq4LnJeDavoeen7NH28/P6M1aD1zcvQjDms/Aqj1XYeyMGHwQ5OGOic16w3XYJpwy1pLe&#10;npswpZ0bps08hJvWMuZjvQ/L+wxArz+mYf29kEce6yBnxWlcrOcaTB4yCa6jd8Mj+t7zwLElYzCk&#10;nvFKuPO6/arysIjQIAT6eOFv7/vGf40d7r+Go3OLGVifwOKMCA9FsP/f8P77PvwCT+DYyono9uto&#10;zNwVS5wRN3Hv+HwM7D4dU5afMZ6C1qQxjmPdn30wsNU4rPAItR/s+Cc82N9YGxgvMPfvIujWWkzr&#10;+id69FyOA8Zjbz38Afuwae4kdOu1Gvtv+NprO2/cPrUUE+p3wl/TduHIo5sFYWdwZst0dO+yACv2&#10;m5uDpiAE39+OeW26YFC/RdjqYx6aeX4efX6uGWk/P6PiDD2NUxunWdfZ/dAte+0XiOC/t2LOH53x&#10;p6vxguL7t7G5vgRDe07DpCWnjHRN5j1yEhuG9MXAFqOx9Eqw/WIUxc9JcYYbP+7MHAwdMBKdJuzD&#10;9eg4b+D48jEY/mtPTN3mYW+m/Iuw/Vg3fDA6JcA4H3YJZ1eMRdd6o2KPM+gSbm8bh7bdJmPU6vP2&#10;miXyAds4pA8GtRqNZZdDH3nA4qm/12NG54HobsYZtc/puQErJg1D035rsPdG1CN5H3fOLoNbww4Y&#10;MXknDj4ap+9BHF06As26zceig7fsoIMR7LcTC9sbT/S+87HJuEOeZ5wPMZ6f60fYz09P48XJnPM5&#10;gMOLR6BptwVYdsTcmTQFIchnO+a37YQ/BxkvTnduwXO3G7r0cMOIFWft57V5605j87C+GNRiJBZf&#10;CMZDf2I8zNtZcRqv7ydnYnC/EWj/UJzXcXzZGAwTxWlc2YDdcB8+JBHEeQYnlo/79zgDL8Bz82j8&#10;0dUNf62+8FCcG+w4lyeIOI1rfttYc3Z2fThOY1N0+YTBaGTEuefBOM+YcXbEiCk7cejROO8fwJHF&#10;w9C46zwseCjOHXacCxTjjHx+rhlhPz+j4vTeh0MLh6JR1/lY8lCc2/6J8/ZN3NoxAR27T8LQFece&#10;inNTnMcZYWyUeSzH+MET0Hfc3phx1uuFqduvWzvzsTMe1aQUZ5gH7h6ciV49jE2dlefsgwvmA3YC&#10;Gwb3gWurMVh+Jf5u1v7DuOYPxmk89tbD77MT62eNQ/u+7sZmbeRGuxnnbSPOSUacfzmKM/gkTq6f&#10;hA7GWmj5gZuRl2Nu1vruwIJ2kXFuNu4QnTgjn5//xGlv1gYdx4m15nVeiNWHPe1jLYEIur/N2BQ3&#10;4jQ2a/d738WdY/MwsNdUjF/24C7MKWwa2heuLUZhycVHNmsjfJ21zxlk7HYa+wV/TsZfQ7bhsj0L&#10;XMShuaMxoO4gzDpovHrYs44lsThxF39fXIXRHaZi5qIT9gNj3AchB7Gybz/0bT0Za++G2Q9kfPZI&#10;nEZwVlRhJ7Br4Qy4dliGfTd97X2xu/A8sgB/1e2BkXP24VTkM/kBV3Bh9wL82XoOVu/1sF+w/BFy&#10;ZyOmt+wBV9fl2GOsqKNf+5+rWOKMuIzzO+dj0B9zsPbgDXsLyA/BnusxtblxnQevx7FgX3hdX4cJ&#10;naZi+vzj8LKWMS4v9BBW9++Pvr9PgrtnCHyt+SiBzorTvOuPwX3gXxhhrN53Ga1a93vofmw2Nm3a&#10;Np2CVRe87B3h2ETe+KQTpx98bm3BzBZDMH7SduMcJuM+uOuOqV0HoHOPFTgYHP7c39d7cjHjjAzx&#10;mrGJOh1/NR6LFWfv2ZtsV3B18wR0+XU4Jrifto9aPuguPA4tw7iGwzBz7Wn7AKI3gs7MxeDmrug/&#10;dgfOGyscc53z/D0S562oo7V3cW3/EoxtMAyzN54zthVNXgg8ORuuzVwx0NjN8zAeRT/vnZj7+xCM&#10;G7fFWF+ajFtxbw2mdx+ITl2XYn9A6COPdYiz4jTvrqvY9Vc39Pu9HyacCot8Bbm9DPNG9ED9Putw&#10;4FaA/aDFJqnFGYaAe3uxvEML9Og3E8us3RXjPjgxDv17uKLNhEO4Y/5JD2vZ+Cy2OH1xYc0EjGzY&#10;Cq7uF62oEHIExxb0xK8dZmPOXk9ze+sRwbhzcgWmNW2GnhM3Y6f1BPCE9xZX/NFpNFyXnFfckng0&#10;zqjnp3Gdjy3D1CbN0GvKduy2Vvc34LVpIFp2HIvByy8b95D5IYRDWNmxJXoYm7aLozYhT00wNnUH&#10;4o+xB3Ar7j6EYLqPSxtGY2zvtugwZAVWrN+OLXOG4s9hI9BvzQXc8jE2RsL/xp2L53Hi8BXc8n/0&#10;g8PGjfffgRWu/fFHAze43/RJAJt0sTmFo4v+QtvqQzFl+wVEHiYIRqiPB84dOotzl+9Zty3U7yKO&#10;zO+Bfl17o/fErdi2YR3WTeqD7qNnYuLu20gYf2bHeIp6rsLE1r3RvuMi7DUe1Mh9wjDcPb4cS4b+&#10;jnZ9pmHqsq3YsmIqpgzvi05z92LfVfPl2x/+ty/j1IHzuOwZ+QsCfjf2YeuktujSbTiGzd6CbesW&#10;Y/HonujktgrLjmvugUc+P1cOivn89PfYgy0T26Bzd2PLcY5xndcuxMJRPdFx8hqsOGlvrAZeMR7r&#10;XhjQtSd6jTfui43rsd6tr/FYT8f4nbcRGmZcfrAnrp44i5Mnb+Jv459OjNPYBLt/HPuXD0WvGvXQ&#10;uHZ91GjcC32mbsWR+8YT0/hhCDmOPXOnYWivxdh2w+eRNaOxQMAurB42GB2bT8e6hL7mXDYWXeqO&#10;xIydUZ+t9YL/+TWY3NMNkxcdto5cR4QHwf/eNqwa1R1tq9RCg1+boe7vwzF27Qlc9dPZs3py5ppz&#10;DaZ2GohuPZYZa86I6AM2oQHXcfWwsWn7WzM0q/4LajTsgNYDF2H9ZW/4BZuvPNdwbfcijOw8Awt3&#10;XrI+SRUe4g1vj+WY2aMtWlapgToNWqFxJzfMM3+BINB8EmmJfH66D4/5/AwP9oLX1WWY3rU1WpjX&#10;2dhaaNxlMhYc8oBXoP0Kaz3W27FmbE+0+6k2GtRviroth2LMmuO4Yj3Wxkat104sGz4Jf/21EceM&#10;FzknxmkKg6/HPmwaOxyj/xyM/uPdse7IPfNmRQq9hFOb1mLB9O04dtf/kc0a40aEXMWZ7dvgvvQg&#10;zvkGKx2Vc4Y78DxpbALN34lDV7zsV1jztzf2Yc201Viz7by9NjX54uaBtVj65wAMGToaQ2bsxmGP&#10;yMMKCYPxKPmdxQH3zVi3/iQ8wiMeOmATEXwRB+caL0gD+6P/yLmYteFy5OeuLXeMzdhtWOq2HltP&#10;3HrgyPRtnF+3ALMH9oPr8MkYs/g4Lt/XfrGKfH6e3RHb89MTZ9fMwyzzOo+YjLFLjBdY30evsz88&#10;D6/HsiEDMXToKAyevhMHr0Ue9rJ2BnxPYOei1Vi8+BAuGWd1cpymcIQFByEoMBCBwaGRa8xoxmmh&#10;IQg25sOMbbboxyiasY8VFmYsEx7rrxQlDMZtCzdvR5hxO6JuiDkXipDgEIQYt++hm2csGxpk3F+B&#10;QQgMMW67PZ1gmL/6Zj5uxqaZo4ctPCQYwebzIci47WEPLmHcJ2HGfWLMm5t1D50SZixrnScYQSGO&#10;LlXDvz8/H7rOxhaEQw8+1sHm88OeN0UYp5nPjxBj3vhnHMRJRM7AOIniKcZJFE8xTqJ4inESxVOM&#10;kyieYpxE8RTjdCAiNBB+vr7wfWD4+Qc+4YciIt/XDA4OQfCj72s+KiLy/d8g631h57ynZ77Par2f&#10;5u8X47ZEDmM+IAjWB3WcIPLtXON2hgYj0C8AgUGhSr89kngwzhjO4djSAWhYty7qGaOuNX5Fs44D&#10;Meu09SErmdA78Du6FKP7z8C45Scd/AbGA3yO4uCiaegzYCXWX/Syf1XqWYTg7sm1WObaGh1+a4RG&#10;9aNux4OjARp1Hopx+3zx91MHarxchd7A9b+Dcdf6uNcd3D2yGGPbuWLMnP04/fCHp+kJMc4HhN05&#10;iTPL+qNH7ZJIlzMnchgjpzWyI2/Bgvi5+wrM3XUFV70F64SgM7gztzkKpq+MYr8vw1F72qEb8zCt&#10;YSWkytAaPbdcfvg34p9KAM4ubI+WuV9CihQZkCFr1O14cGRCpo8/Q9HWC7H6lD8CnjTQCH/4XtqH&#10;E2sXYsXh2zhrfdDUAzc2j0CbMnXwx8A12JtwP38ZLzDOKIE3cWryz6hX4HMU/74Tui1ahAXGWGSN&#10;aZg8rB5qflIM+Yt1Qo/llx7/ofygU7g9swHyvvsNCjRehEP2tEPXZ8GtVjm88d5v6LTxov3LuM/C&#10;HyenNUSTvG8iR+Wu6DIu6nY8OIZgQJPi+CJ3KTQasRv7n/QXPsJPYp9bN7T6thn6Lj2PU9brlRH5&#10;LWN+7XbsPXYddxLc5xDjF8ZpCriF67umoGu1vPj8k2r4Y+Rh3LBPinZ7HWbVq4AC7+dD6d/HY51n&#10;BB76mGgMHvBb1BJFMlZB8VbL/33N6b0Ucxr/gNSZ2qDnVuesOU9Nb4w/Sn+ErwfvxW6Hv+Xuhztr&#10;u6HZJ28ib+1RGHP8ST9sfxCbev2CYskrof3iazHvL3pmjNMQcWkV3Pt8h0/KtcRvE/fgurejnaVA&#10;+FzZgtmNv8T3Faqg8fzruPHQtmAYgn284e3lBS8vb9y/c8TYWm2JwpmqosSjcYYEwP9vczlz+MD/&#10;0hxMbVzFirPXQ3GGINC4zL+t5aKG+etWjznAZMY5w4izVHaUH7ANWyL/KG4MYWeXY2aD95Hhx9b4&#10;Y+XDvxIeFuwPn+jraIy/jdvmF4ggc20YEWLc1nWY37YKirxfAU3H7cReX+M08xeGoz4EH278f+RF&#10;RQoNQOD9fy7vbz/jMp50UzqJYZyGe9tdMeZ/WVC4xWLMumRPOhQG71VN0axkSeSquRjrb/9zBDfk&#10;7nYsadUATf5XHdWrN0H79j0xb1Rz5M9SG2X+WIYj9nLmHxy+7D4Og2v9bCxnLtsR40d2QY9GdZAm&#10;S3v0NeKM3Kw1LvnmGkzt0AR1rOXMYZynRh30WXgUp/71YIsZZxP8UTIbyvbZgHWx/dnDm3uwsUt6&#10;pKnYEL/OjfwDG5Eu4cA8V7T9pTp+jvrZv9RF/R5jMe3wXfjdOYDt4xqj0seZ8EGydMhR6GtU+3MJ&#10;3M/cxN0TqzCz90hMXnQIZ6OvYxhubxqDsb/9z74dv6Bm/+VYdI7bvf+GcUb8jSPTmqNt8bxoNuUY&#10;9j3uzy9cnYyBlb5DxlzdMObs38bGYTgCb+3HDreWqPlhLuTNkQd58hRFhVLf4refv0P6NNXxTftV&#10;OG6cNQL3ce/0bIz79RuUSJsbH+cxly2DBtW/Q8WvvkGqD9tj4M5rRr4B8Lm+C7smtUKtQl8gt7Wc&#10;OXIjT7aUKPhTW/RechwXjVWs49+msjdrS32ECoN2YYfDndgw+O93w8Cf3kGaKp3Qab355QgRCA+9&#10;hWub+qPXD0WQO3Me+zoa48MUeD/7f1Gy+yYcOLkGK3tUwZep3sWbL7+DlOmz44sWEzHz0GlcWt4F&#10;NTIWR+UW87DJjDPcDz6XV2Biy7Io81F2+3ZkR/oitVF9+EacNF7gzD8CQDExztBDcO9VExWzV0Cn&#10;xRdw7nGbWn6rManOD/jsw0YYsPu2sZa7hxNTWqLFF5+jRLU/MXjmKqxatRjzhjdGnfQZ8OarpfBd&#10;t004a5w1yG8zFjYohW8+r4SqXRdj+Spz2Qn4q14JfPZuOiRP2w5/7r+JUFzAvkmd0Lj4T2jYzQ0T&#10;3d3h7r4a7qsXY/WkpqhdNDeKf98Oo/cDXg6f2ILN2uDjODSyCgpkeQs5mkzDrPPmNoCxqem1GtN+&#10;LoAq/62ORiNXY7n1s92xangd/PJFbqT9YiDG7jmB68fmYGjNr/BpyiKo3H4cphy4gMte53BpSXv8&#10;+H5BfN90LrYa92XwnV1Y170sCpf+FuXbTDFub+Rt7v1LUXxZ7n+oNf0kbvpx+9YRxhmyEYvaVEex&#10;dP9D56UXcNGejlXoXixp8z2++/BbdFh8BTfvHcD8X0sgz9tfoe4iD/uvrxkXe24KBuVPjf+8WAjl&#10;um/HZfji/omhaJgmG/KU6oVx0ZuaXjg1qga+ee9t/CdtWwzcb/71p71Y2qIqCvynMQabfwj2IUex&#10;xrUZOrb5E7OM1fH9WOI8M+8PtPoiOXKX+RX12vdDv37m6I/+rkMxfPRYjHVtjN8qZEGmrxqh7fxT&#10;OGe+uRrij6ArKzCtdUP0+XMl9kVemG0rVreqgFzv10W7lVeNF5Ar2De4Ib7JVB1dl9+w38e9jCsr&#10;uqL6h6VRrc1yHAj6Gzc2/olmxpoya7X+GGJuPliCcWv6/1Axf34krz4PWz2D+IEFBxhnyCYsbvsz&#10;SqT/GZ2XXDDWWY9zFht6VcQvmYqixdSzuHhoNgZWLI/0+Xth4qUHvsXaaw929S6HT5KXQ9nO23El&#10;4hKuL2qB/6arhFKtVzx0gCh0/2D0KZcfaTO2Q/9d142Ny6NY3705vsnYCH1XHMLpe17w8gn45+2b&#10;IB/43feBf7D5mRxHAnB2UUf8/vHLSPFeGqTOmAVZspjjQ2TO8AFS/ucd/Ofd5MhS8Bv8NucyTniH&#10;Rcbh74fQaxdx0dMTNwKM/emQQHj/fQ/37hnj5irMb18F/01TGa1mncZtnMP2/nVRPmMVtJ93zr7f&#10;Lllx/pz5K1TrsBpH757C0dEN8Ilx31YZshVnH7yyp0eh13flkfqT3ph0zuuRv9lKJsb5pGtO4wm4&#10;pV8dNMlaCV3mncXJDQPxx3dfI1Plmdjw9wOfHwq9gttrO6FKlp+NJ+pWnAk6jCOjq+LjfI1R9a+D&#10;D7+X6bMKC1vXQMHMxmbttqtGWndxadEQdCz8IYqW+goVKv6Iyo36oJ37rce/v2ox15ytjDVnCuQu&#10;1wD1Ow7AgAHm6IpeTf6LHC4ucHkpD0r2WI0DD75vExKKiOhNzLu46d4fdapVwg8VK6LSj6VR/JNs&#10;yJy6IlrOPYNbOIXNfWqjbIYf0WbWSZy2zvNgnGtw/OYh7B9RBx8W6Izf5597+K8t+q7ClF8rI5+x&#10;e9B/163H/MHxpIlxmvucPY19zo++Rqdll3Deno5V2AEsbtMAP2ZviSFbLuHUemPf8MfyyNl4MXbe&#10;ffDDfbfgc2gMmudpgMbtN+Ooz15sHVIBH5dujjqTT0T/WcVIe7Chf1tUMuIcsfmSFW745c1Y27sQ&#10;vivyKT7NnxNZcxdCxu/6YMys1Vi/5SiOXbpvJBib2PY5jf3Kq/Mxunoe5MxVBt+P2I8zjxwAMw9a&#10;3T2+F7vn90S/2sWQNnc+fGxsfub/LCeyp/sAaT74Aa0WnDPWnI+L0x3Hbh7GgYnNkKuSKzoue2Sb&#10;JHgz5raogjJZ/ocea64/8C0BFIVxWkdrW6BdCeHRWo9ZGPJTZeTMNwATTl6Hx/YOaGhs1uZstAg7&#10;7z0cp68R529GnI2i4/waH5cy4nRzFGc7VLTivBj5l/nCfOHrsQcHd27Fls1zMK7zzyj+Vnrk/CgP&#10;Psn3C+r3XIfDxmKxbdY+eLR2+0PfUnsXnqu7oknpLEhTqgH6bvbBregdvhAE+W7E3PoVUSZnOnxa&#10;tBYaT16P5Zu3YMvW8RjW6BsUSlcZf8w6ZexjyuI8OLEpclUcgA7GVslD1zV4E+Y2r4KvstRAz7XX&#10;jT1YehTjNNzb+SfGVsmIwlUmYuyRf9twDIX3ikZoUrw4cv66Fptv34ff4V5oWs7YrP1xBjb5PLjh&#10;dgvBe1xRPUcdVGm3GWeDjuDYmGr4+JNGqP7XoQf+DKQhbCvWdG+CLzK3hWtUnI/wP7UMMxvUxq+1&#10;SqHAuxnw5X87YtKVCPjGckDoX9/n9DuEFZ0/R87330L+usux2iMo8gMDITfx96FBqFPwv8j+2fdo&#10;ZR4Uit6JPoNDQ+rgi4yV0WzaCePWncDGXrVROkNVtJt7yjoaHXOz9ggODK+BTPkboe6kIw9/k7XP&#10;SkyuVxl5P2yCAbtvIZbPSSRpjNMQcW0N1nYph3zpKuKnPuZ+mKN3+ANx39jUnNnoi8hPCC2+hzuB&#10;xirnygR0/7o80uTughGn/37goM0xXBxXH1+krYzSHbbgSsRl3FzaCsXSfocivy3C7gc+FB56YRrG&#10;1PgaaTK2QZ9tV3Df/FD53bu47hn08H5aiJ+xZluOEWU/QpmPfkL3HRG47fAw52PiNNZhd7Z0R5ci&#10;ryFlippoPv8MrpmRB52E54Jm+Kx4Y3w3YMsD3xZnnOPibIyvUwTJ0/6IBrNP444R65a+NVEu3fdo&#10;M/ucvTsQebTWirP9ahy9dw4nxtXGp+k+R6G2i7DpwU8InhiObl+XRar8/TD5vPl+MT2KcZqCPHFj&#10;6yR0LZkRubJWRCPJZ2uN1Zv1O4z+mzCzfmlkeakQCg/bi2P2EzDo4nSMLPIRUrxWHGW7bTWetkZw&#10;p0fgtwzZkSJPS7TbHfVMvYvjExugSrq01lsp/ffdQGiIsZk7rB9qNZkL93+2OW1bMa78pyieozb6&#10;HzTO7fAtwsfFabi/HmvbfYpMLpmQsfZ0zLW2K0/i9tRfkO2jSijee88Da7Pj2PpndRRN/RZeTPED&#10;miw6b/7ZbOz9qyZ+SvU5Go8/a5zTdAVXV5pvpZRCtTbLsD/Y2GTe+ida5k+JVBU6o9vBqCsbCI/J&#10;1fBtvvxI+ctC7OBbKQ4xzihBt3B62i9o8MUXKPF9R3RZsADzjLHAGlMwaUhd/PJJcXxaogt6rjBT&#10;i3IdJ2a1R6P8eZH686ZoO2yusfxcTBtYDzU/SAkXl4Io2XaN9eQNDtyO5S3K47MP/4t8NYZilnXZ&#10;ozCkZiHkee09vPx2C/TZcx2hwduxqkdjlPysNmoOGo8p1nILsXDhdCwc1RYNv66Nuq2mYa1Rj+OD&#10;Qv444VYHTT5PhSJd1mC1w6MtN3BtdTfUz/UWXFJ/hTKDduLobWOzdr0r6n6RAzlL1kPb6cbPNH+2&#10;Wye0r1UcWdMnxwevFECdCUdxNiIIlxf/gVaZXkWRKr3QdYmxf3n1KC4taYcfU36J74wXli1Gi8H3&#10;9mFz3+9QoszXKNt8jH1/DkfnakXx5dd10HDOaXjyQwgOMc4HhHmdwbmVA9HL/H3OHDmQI3pkQ96C&#10;hfBzz1WYt/sarj301QChCLp3DLunt0b1tB8ix4fm8oVRruS3aFnze2RIUx1ft1uJY8aSEcbG2/3L&#10;izH21woolPxDfGRd9ldo8PP3+KHst3g/U3sM2HUNPhF/W59RXdHzZ3z5xcfIFn09siNH5uKo2mEW&#10;Fp+7i/vGNu+/HRBqVSIryvSO7bO1YQi7vh1r2hdA9vffxttlusDV2Nb2vXkaW3oWQflc7yNNdvNn&#10;5kSObIVRvUsXtOpUCz+lzol6rjuxOywCQUemYML3LyBb2oxI/3Vf9FixBZdWdEPd7KVRtdUCbDa3&#10;ySMC4X9jI2a2+wZff5TFvh1ZkLZoA9QaswMXvYL58b1YMM4YzuP4Mlc0/vVX1DfGr9ZogOadXWG8&#10;yMf6lxAivPdiXffWaNewvrF8a/TsPR5rNi3H0MGLMXnlyQc2k/1wc8t0jP+toX35vTB19hwsXrwU&#10;/f50x+bLUfutvog4NQuunX5Dg+jrYVx2wwGYst3D2Kz8NyG4fWgJVk74E5M2nse52L67PswHPvvd&#10;MK53C7ToPw3zTllvtiDk6CTM6v8bmtS3f2aD3nDbfgD7T27GygEDMG/tBZw3g/I+g+ML26F368Zo&#10;0n02pu85g3un1mPREOP8K4/hQvQOcwTu7ZiCqe0b2rfDWH74Wqz8118yIMbpQERYEPz9/OD3wPAP&#10;eOTgTAwRCA8KQID5N3v8/BEYaK4Rwq3vvYj53SihCAnwty87EMGhoQgLC0OwsezDv2oVgqDo5ezh&#10;H4QQwZrG/PtFoSHmd5M85ntnIozlgs3v7ghGcPQGgTkX8M994G9cR+t6GbcxJBih5neFWMsZM8Z9&#10;FRTob9w/xvnN22n+7SLj5/6zjC3c/B6RqNtiLG/8MO5n/jvGSRRPMU6ieIpxEsVTjJMonmKcRPEU&#10;4ySKpxgnUTzFOIniKcZJFE8xTqJ4inESxVOMkyieYpxE8RTjJIqnGCdRvAT8P9t6CMGPoyv2AAAA&#10;AElFTkSuQmCCUEsDBBQABgAIAAAAIQDbT8SJ4gAAAAsBAAAPAAAAZHJzL2Rvd25yZXYueG1sTI/N&#10;asMwEITvhb6D2EJviaz8uKlrOYTQ9hQKTQolN8Xe2CbWyliK7bx9t6f2tsN8zM6k69E2osfO1440&#10;qGkEAil3RU2lhq/D22QFwgdDhWkcoYYbelhn93epSQo30Cf2+1AKDiGfGA1VCG0ipc8rtMZPXYvE&#10;3tl11gSWXSmLzgwcbhs5i6JYWlMTf6hMi9sK88v+ajW8D2bYzNVrv7uct7fjYfnxvVOo9ePDuHkB&#10;EXAMfzD81ufqkHGnk7tS4UWjYT6LnxjVMFnEilcxslw883FiT8Ugs1T+35D9AA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ICsrk24AgAA+QcAAA4AAAAAAAAAAAAA&#10;AAAAOgIAAGRycy9lMm9Eb2MueG1sUEsBAi0ACgAAAAAAAAAhAMqichomYwAAJmMAABQAAAAAAAAA&#10;AAAAAAAAHgUAAGRycy9tZWRpYS9pbWFnZTEucG5nUEsBAi0AFAAGAAgAAAAhANtPxIniAAAACwEA&#10;AA8AAAAAAAAAAAAAAAAAdmgAAGRycy9kb3ducmV2LnhtbFBLAQItABQABgAIAAAAIQCqJg6+vAAA&#10;ACEBAAAZAAAAAAAAAAAAAAAAAIVpAABkcnMvX3JlbHMvZTJvRG9jLnhtbC5yZWxzUEsFBgAAAAAG&#10;AAYAfAEAAHhqAAAAAA==&#10;">
                <v:shape id="图片 13" o:spid="_x0000_s1027" type="#_x0000_t75" style="position:absolute;width:14084;height:28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2q7wQAAANsAAAAPAAAAZHJzL2Rvd25yZXYueG1sRE9Li8Iw&#10;EL4L+x/CLOxF1tQVdKlGER/gghcfiMexGdtiMylJ1PrvzYLgbT6+54wmjanEjZwvLSvodhIQxJnV&#10;JecK9rvl9y8IH5A1VpZJwYM8TMYfrRGm2t55Q7dtyEUMYZ+igiKEOpXSZwUZ9B1bE0fubJ3BEKHL&#10;pXZ4j+Gmkj9J0pcGS44NBdY0Kyi7bK9GwYLz06l72JXe/Q2WyXy9al/kUamvz2Y6BBGoCW/xy73S&#10;cX4P/n+JB8jxEwAA//8DAFBLAQItABQABgAIAAAAIQDb4fbL7gAAAIUBAAATAAAAAAAAAAAAAAAA&#10;AAAAAABbQ29udGVudF9UeXBlc10ueG1sUEsBAi0AFAAGAAgAAAAhAFr0LFu/AAAAFQEAAAsAAAAA&#10;AAAAAAAAAAAAHwEAAF9yZWxzLy5yZWxzUEsBAi0AFAAGAAgAAAAhALCLarvBAAAA2wAAAA8AAAAA&#10;AAAAAAAAAAAABwIAAGRycy9kb3ducmV2LnhtbFBLBQYAAAAAAwADALcAAAD1AgAAAAA=&#10;">
                  <v:imagedata r:id="rId15" o:title="" croptop="42086f" cropbottom="4659f"/>
                </v:shape>
                <v:shape id="图片 16" o:spid="_x0000_s1028" type="#_x0000_t75" style="position:absolute;left:42;top:28151;width:14071;height:31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mgFwQAAANsAAAAPAAAAZHJzL2Rvd25yZXYueG1sRE9Na8JA&#10;EL0X/A/LCN7qpqKppK5BBEEQCqaC1yE7TWKzsyG7JtFf3xUEb/N4n7NKB1OLjlpXWVbwMY1AEOdW&#10;V1woOP3s3pcgnEfWWFsmBTdykK5HbytMtO35SF3mCxFC2CWooPS+SaR0eUkG3dQ2xIH7ta1BH2Bb&#10;SN1iH8JNLWdRFEuDFYeGEhvalpT/ZVejwC7Mfjif694dFt+X0zy/4/LzotRkPGy+QHga/Ev8dO91&#10;mB/D45dwgFz/AwAA//8DAFBLAQItABQABgAIAAAAIQDb4fbL7gAAAIUBAAATAAAAAAAAAAAAAAAA&#10;AAAAAABbQ29udGVudF9UeXBlc10ueG1sUEsBAi0AFAAGAAgAAAAhAFr0LFu/AAAAFQEAAAsAAAAA&#10;AAAAAAAAAAAAHwEAAF9yZWxzLy5yZWxzUEsBAi0AFAAGAAgAAAAhAOpOaAXBAAAA2wAAAA8AAAAA&#10;AAAAAAAAAAAABwIAAGRycy9kb3ducmV2LnhtbFBLBQYAAAAAAwADALcAAAD1AgAAAAA=&#10;">
                  <v:imagedata r:id="rId15" o:title="" croptop="60523f" cropbottom="2167f"/>
                </v:shape>
              </v:group>
            </w:pict>
          </mc:Fallback>
        </mc:AlternateContent>
      </w:r>
    </w:p>
    <w:p w14:paraId="1119C802" w14:textId="30AD8DDD" w:rsidR="00891D9F" w:rsidRDefault="00891D9F">
      <w:pPr>
        <w:rPr>
          <w:rFonts w:ascii="Calibri" w:hAnsi="Calibri" w:cs="Calibri"/>
          <w:sz w:val="20"/>
          <w:szCs w:val="20"/>
        </w:rPr>
      </w:pPr>
    </w:p>
    <w:p w14:paraId="658A069F" w14:textId="445C7079" w:rsidR="00891D9F" w:rsidRDefault="00891D9F">
      <w:pPr>
        <w:rPr>
          <w:rFonts w:ascii="Calibri" w:hAnsi="Calibri" w:cs="Calibri"/>
          <w:sz w:val="20"/>
          <w:szCs w:val="20"/>
        </w:rPr>
      </w:pPr>
      <w:r>
        <w:rPr>
          <w:rFonts w:ascii="Calibri" w:hAnsi="Calibri" w:cs="Calibri"/>
          <w:sz w:val="20"/>
          <w:szCs w:val="20"/>
        </w:rPr>
        <w:br w:type="page"/>
      </w:r>
    </w:p>
    <w:tbl>
      <w:tblPr>
        <w:tblStyle w:val="1"/>
        <w:tblpPr w:leftFromText="180" w:rightFromText="180" w:horzAnchor="margin" w:tblpY="660"/>
        <w:tblW w:w="1094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7"/>
        <w:gridCol w:w="1021"/>
        <w:gridCol w:w="2920"/>
        <w:gridCol w:w="1895"/>
        <w:gridCol w:w="879"/>
        <w:gridCol w:w="1604"/>
      </w:tblGrid>
      <w:tr w:rsidR="00A56D33" w:rsidRPr="00891D9F" w14:paraId="629DBFDB" w14:textId="77777777" w:rsidTr="00A56D33">
        <w:trPr>
          <w:trHeight w:val="287"/>
        </w:trPr>
        <w:tc>
          <w:tcPr>
            <w:tcW w:w="2627" w:type="dxa"/>
            <w:tcBorders>
              <w:top w:val="single" w:sz="12" w:space="0" w:color="auto"/>
              <w:left w:val="nil"/>
              <w:bottom w:val="single" w:sz="12" w:space="0" w:color="auto"/>
              <w:right w:val="nil"/>
            </w:tcBorders>
            <w:vAlign w:val="center"/>
            <w:hideMark/>
          </w:tcPr>
          <w:p w14:paraId="50F09781" w14:textId="77777777" w:rsidR="00891D9F" w:rsidRPr="00891D9F" w:rsidRDefault="00891D9F" w:rsidP="00891D9F">
            <w:pPr>
              <w:widowControl w:val="0"/>
              <w:jc w:val="center"/>
              <w:rPr>
                <w:rFonts w:ascii="Times New Roman" w:eastAsia="宋体" w:hAnsi="Times New Roman"/>
                <w:b/>
                <w:bCs/>
              </w:rPr>
            </w:pPr>
            <w:r w:rsidRPr="00891D9F">
              <w:rPr>
                <w:rFonts w:ascii="Times New Roman" w:eastAsia="宋体" w:hAnsi="Times New Roman"/>
                <w:b/>
                <w:bCs/>
              </w:rPr>
              <w:lastRenderedPageBreak/>
              <w:t>Risk Factor</w:t>
            </w:r>
          </w:p>
        </w:tc>
        <w:tc>
          <w:tcPr>
            <w:tcW w:w="1021" w:type="dxa"/>
            <w:tcBorders>
              <w:top w:val="single" w:sz="12" w:space="0" w:color="auto"/>
              <w:left w:val="nil"/>
              <w:bottom w:val="single" w:sz="12" w:space="0" w:color="auto"/>
              <w:right w:val="nil"/>
            </w:tcBorders>
            <w:vAlign w:val="center"/>
            <w:hideMark/>
          </w:tcPr>
          <w:p w14:paraId="38F11FF5" w14:textId="77777777" w:rsidR="00891D9F" w:rsidRPr="00891D9F" w:rsidRDefault="00891D9F" w:rsidP="00891D9F">
            <w:pPr>
              <w:widowControl w:val="0"/>
              <w:jc w:val="center"/>
              <w:rPr>
                <w:rFonts w:ascii="Times New Roman" w:eastAsia="宋体" w:hAnsi="Times New Roman"/>
                <w:b/>
                <w:bCs/>
              </w:rPr>
            </w:pPr>
            <w:r w:rsidRPr="00891D9F">
              <w:rPr>
                <w:rFonts w:ascii="Times New Roman" w:eastAsia="宋体" w:hAnsi="Times New Roman"/>
                <w:b/>
                <w:bCs/>
              </w:rPr>
              <w:t>Study Number</w:t>
            </w:r>
          </w:p>
        </w:tc>
        <w:tc>
          <w:tcPr>
            <w:tcW w:w="2920" w:type="dxa"/>
            <w:tcBorders>
              <w:top w:val="single" w:sz="12" w:space="0" w:color="auto"/>
              <w:left w:val="nil"/>
              <w:bottom w:val="single" w:sz="12" w:space="0" w:color="auto"/>
              <w:right w:val="nil"/>
            </w:tcBorders>
            <w:vAlign w:val="center"/>
            <w:hideMark/>
          </w:tcPr>
          <w:p w14:paraId="1563C9A8" w14:textId="5CC5738F" w:rsidR="00891D9F" w:rsidRPr="00891D9F" w:rsidRDefault="00891D9F" w:rsidP="00891D9F">
            <w:pPr>
              <w:widowControl w:val="0"/>
              <w:jc w:val="center"/>
              <w:rPr>
                <w:rFonts w:ascii="Times New Roman" w:eastAsia="宋体" w:hAnsi="Times New Roman"/>
                <w:b/>
                <w:bCs/>
              </w:rPr>
            </w:pPr>
            <w:r w:rsidRPr="00891D9F">
              <w:rPr>
                <w:rFonts w:ascii="Times New Roman" w:eastAsia="宋体" w:hAnsi="Times New Roman"/>
                <w:b/>
                <w:bCs/>
              </w:rPr>
              <w:t>Forest plot</w:t>
            </w:r>
          </w:p>
        </w:tc>
        <w:tc>
          <w:tcPr>
            <w:tcW w:w="1895" w:type="dxa"/>
            <w:tcBorders>
              <w:top w:val="single" w:sz="12" w:space="0" w:color="auto"/>
              <w:left w:val="nil"/>
              <w:bottom w:val="single" w:sz="12" w:space="0" w:color="auto"/>
              <w:right w:val="nil"/>
            </w:tcBorders>
            <w:vAlign w:val="center"/>
            <w:hideMark/>
          </w:tcPr>
          <w:p w14:paraId="303BE8BB" w14:textId="77777777" w:rsidR="00891D9F" w:rsidRPr="00891D9F" w:rsidRDefault="00891D9F" w:rsidP="00891D9F">
            <w:pPr>
              <w:widowControl w:val="0"/>
              <w:jc w:val="both"/>
              <w:rPr>
                <w:rFonts w:ascii="Times New Roman" w:eastAsia="宋体" w:hAnsi="Times New Roman"/>
                <w:b/>
                <w:bCs/>
              </w:rPr>
            </w:pPr>
            <w:r w:rsidRPr="00891D9F">
              <w:rPr>
                <w:rFonts w:ascii="Times New Roman" w:eastAsia="宋体" w:hAnsi="Times New Roman"/>
                <w:b/>
                <w:bCs/>
              </w:rPr>
              <w:t>OR (95%CI)</w:t>
            </w:r>
          </w:p>
        </w:tc>
        <w:tc>
          <w:tcPr>
            <w:tcW w:w="879" w:type="dxa"/>
            <w:tcBorders>
              <w:top w:val="single" w:sz="12" w:space="0" w:color="auto"/>
              <w:left w:val="nil"/>
              <w:bottom w:val="single" w:sz="12" w:space="0" w:color="auto"/>
              <w:right w:val="nil"/>
            </w:tcBorders>
            <w:vAlign w:val="center"/>
            <w:hideMark/>
          </w:tcPr>
          <w:p w14:paraId="055C1857" w14:textId="77777777" w:rsidR="00891D9F" w:rsidRPr="00891D9F" w:rsidRDefault="00891D9F" w:rsidP="00891D9F">
            <w:pPr>
              <w:widowControl w:val="0"/>
              <w:jc w:val="center"/>
              <w:rPr>
                <w:rFonts w:ascii="Times New Roman" w:eastAsia="宋体" w:hAnsi="Times New Roman"/>
                <w:b/>
                <w:bCs/>
              </w:rPr>
            </w:pPr>
            <w:r w:rsidRPr="00891D9F">
              <w:rPr>
                <w:rFonts w:ascii="Times New Roman" w:eastAsia="宋体" w:hAnsi="Times New Roman"/>
                <w:b/>
                <w:bCs/>
              </w:rPr>
              <w:t>p-value</w:t>
            </w:r>
          </w:p>
        </w:tc>
        <w:tc>
          <w:tcPr>
            <w:tcW w:w="1604" w:type="dxa"/>
            <w:tcBorders>
              <w:top w:val="single" w:sz="12" w:space="0" w:color="auto"/>
              <w:left w:val="nil"/>
              <w:bottom w:val="single" w:sz="12" w:space="0" w:color="auto"/>
              <w:right w:val="nil"/>
            </w:tcBorders>
            <w:vAlign w:val="center"/>
            <w:hideMark/>
          </w:tcPr>
          <w:p w14:paraId="391E833E" w14:textId="77777777" w:rsidR="00891D9F" w:rsidRPr="00891D9F" w:rsidRDefault="00891D9F" w:rsidP="00891D9F">
            <w:pPr>
              <w:widowControl w:val="0"/>
              <w:jc w:val="center"/>
              <w:rPr>
                <w:rFonts w:ascii="Times New Roman" w:eastAsia="宋体" w:hAnsi="Times New Roman"/>
                <w:b/>
                <w:bCs/>
              </w:rPr>
            </w:pPr>
            <w:r w:rsidRPr="00891D9F">
              <w:rPr>
                <w:rFonts w:ascii="Times New Roman" w:eastAsia="宋体" w:hAnsi="Times New Roman"/>
                <w:b/>
                <w:bCs/>
              </w:rPr>
              <w:t>Heterogeneity I</w:t>
            </w:r>
            <w:r w:rsidRPr="00891D9F">
              <w:rPr>
                <w:rFonts w:ascii="Times New Roman" w:eastAsia="宋体" w:hAnsi="Times New Roman"/>
                <w:b/>
                <w:bCs/>
                <w:vertAlign w:val="superscript"/>
              </w:rPr>
              <w:t xml:space="preserve">2 </w:t>
            </w:r>
            <w:r w:rsidRPr="00891D9F">
              <w:rPr>
                <w:rFonts w:ascii="Times New Roman" w:eastAsia="宋体" w:hAnsi="Times New Roman"/>
                <w:b/>
                <w:bCs/>
              </w:rPr>
              <w:t>(%)</w:t>
            </w:r>
          </w:p>
        </w:tc>
      </w:tr>
      <w:tr w:rsidR="00891D9F" w:rsidRPr="00891D9F" w14:paraId="48E4863D" w14:textId="77777777" w:rsidTr="000C58E2">
        <w:trPr>
          <w:trHeight w:val="227"/>
        </w:trPr>
        <w:tc>
          <w:tcPr>
            <w:tcW w:w="2627" w:type="dxa"/>
            <w:hideMark/>
          </w:tcPr>
          <w:p w14:paraId="58D628B2" w14:textId="77777777" w:rsidR="00891D9F" w:rsidRPr="000C58E2" w:rsidRDefault="00891D9F" w:rsidP="000C58E2">
            <w:pPr>
              <w:spacing w:after="160" w:line="259" w:lineRule="auto"/>
              <w:rPr>
                <w:rFonts w:ascii="Arial" w:hAnsi="Arial" w:cs="Arial"/>
                <w:b/>
                <w:bCs/>
                <w:color w:val="000000"/>
                <w:sz w:val="18"/>
                <w:szCs w:val="18"/>
              </w:rPr>
            </w:pPr>
            <w:r w:rsidRPr="000C58E2">
              <w:rPr>
                <w:rFonts w:ascii="Arial" w:eastAsiaTheme="minorEastAsia" w:hAnsi="Arial" w:cs="Arial"/>
                <w:b/>
                <w:bCs/>
                <w:color w:val="000000"/>
                <w:sz w:val="18"/>
                <w:szCs w:val="18"/>
              </w:rPr>
              <w:t>Sex</w:t>
            </w:r>
          </w:p>
        </w:tc>
        <w:tc>
          <w:tcPr>
            <w:tcW w:w="1021" w:type="dxa"/>
            <w:vAlign w:val="center"/>
          </w:tcPr>
          <w:p w14:paraId="2AE42356" w14:textId="77777777" w:rsidR="00891D9F" w:rsidRPr="00891D9F" w:rsidRDefault="00891D9F" w:rsidP="00891D9F">
            <w:pPr>
              <w:widowControl w:val="0"/>
              <w:jc w:val="center"/>
              <w:rPr>
                <w:rFonts w:ascii="Times New Roman" w:eastAsia="宋体" w:hAnsi="Times New Roman"/>
                <w:bCs/>
              </w:rPr>
            </w:pPr>
          </w:p>
        </w:tc>
        <w:tc>
          <w:tcPr>
            <w:tcW w:w="2920" w:type="dxa"/>
          </w:tcPr>
          <w:p w14:paraId="0D2C5896" w14:textId="6E65B139" w:rsidR="00891D9F" w:rsidRPr="00891D9F" w:rsidRDefault="00891D9F" w:rsidP="00891D9F">
            <w:pPr>
              <w:widowControl w:val="0"/>
              <w:rPr>
                <w:rFonts w:ascii="Times New Roman" w:eastAsia="宋体" w:hAnsi="Times New Roman"/>
                <w:bCs/>
              </w:rPr>
            </w:pPr>
          </w:p>
        </w:tc>
        <w:tc>
          <w:tcPr>
            <w:tcW w:w="1895" w:type="dxa"/>
            <w:vAlign w:val="center"/>
          </w:tcPr>
          <w:p w14:paraId="794F2AC3" w14:textId="77777777" w:rsidR="00891D9F" w:rsidRPr="00891D9F" w:rsidRDefault="00891D9F" w:rsidP="00891D9F">
            <w:pPr>
              <w:widowControl w:val="0"/>
              <w:jc w:val="both"/>
              <w:rPr>
                <w:rFonts w:ascii="Times New Roman" w:eastAsia="宋体" w:hAnsi="Times New Roman"/>
                <w:bCs/>
              </w:rPr>
            </w:pPr>
          </w:p>
        </w:tc>
        <w:tc>
          <w:tcPr>
            <w:tcW w:w="879" w:type="dxa"/>
            <w:vAlign w:val="center"/>
          </w:tcPr>
          <w:p w14:paraId="6D28647C" w14:textId="77777777" w:rsidR="00891D9F" w:rsidRPr="00891D9F" w:rsidRDefault="00891D9F" w:rsidP="00891D9F">
            <w:pPr>
              <w:widowControl w:val="0"/>
              <w:jc w:val="center"/>
              <w:rPr>
                <w:rFonts w:ascii="Times New Roman" w:eastAsia="宋体" w:hAnsi="Times New Roman"/>
                <w:bCs/>
              </w:rPr>
            </w:pPr>
          </w:p>
        </w:tc>
        <w:tc>
          <w:tcPr>
            <w:tcW w:w="1604" w:type="dxa"/>
            <w:vAlign w:val="center"/>
          </w:tcPr>
          <w:p w14:paraId="41A3EDBF" w14:textId="77777777" w:rsidR="00891D9F" w:rsidRPr="00891D9F" w:rsidRDefault="00891D9F" w:rsidP="00891D9F">
            <w:pPr>
              <w:widowControl w:val="0"/>
              <w:jc w:val="center"/>
              <w:rPr>
                <w:rFonts w:ascii="Times New Roman" w:eastAsia="宋体" w:hAnsi="Times New Roman"/>
                <w:bCs/>
              </w:rPr>
            </w:pPr>
          </w:p>
        </w:tc>
      </w:tr>
      <w:tr w:rsidR="00891D9F" w:rsidRPr="00891D9F" w14:paraId="52FAA503" w14:textId="77777777" w:rsidTr="000C58E2">
        <w:trPr>
          <w:trHeight w:val="227"/>
        </w:trPr>
        <w:tc>
          <w:tcPr>
            <w:tcW w:w="2627" w:type="dxa"/>
            <w:vAlign w:val="bottom"/>
            <w:hideMark/>
          </w:tcPr>
          <w:p w14:paraId="01FEA170" w14:textId="3681CD56" w:rsidR="00891D9F" w:rsidRPr="00891D9F" w:rsidRDefault="00891D9F" w:rsidP="000C58E2">
            <w:pPr>
              <w:spacing w:after="160" w:line="259" w:lineRule="auto"/>
              <w:ind w:firstLineChars="100" w:firstLine="180"/>
              <w:rPr>
                <w:rFonts w:ascii="Times New Roman" w:eastAsia="宋体" w:hAnsi="Times New Roman"/>
                <w:bCs/>
              </w:rPr>
            </w:pPr>
            <w:bookmarkStart w:id="0" w:name="OLE_LINK2"/>
            <w:r w:rsidRPr="000C58E2">
              <w:rPr>
                <w:rFonts w:ascii="Arial" w:eastAsiaTheme="minorEastAsia" w:hAnsi="Arial" w:cs="Arial"/>
                <w:color w:val="000000"/>
                <w:sz w:val="18"/>
                <w:szCs w:val="18"/>
              </w:rPr>
              <w:t>woman (ref: male)</w:t>
            </w:r>
            <w:bookmarkEnd w:id="0"/>
          </w:p>
        </w:tc>
        <w:tc>
          <w:tcPr>
            <w:tcW w:w="1021" w:type="dxa"/>
            <w:vAlign w:val="bottom"/>
            <w:hideMark/>
          </w:tcPr>
          <w:p w14:paraId="2083FFE9" w14:textId="0B87707A"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18</w:t>
            </w:r>
          </w:p>
        </w:tc>
        <w:tc>
          <w:tcPr>
            <w:tcW w:w="2920" w:type="dxa"/>
            <w:hideMark/>
          </w:tcPr>
          <w:p w14:paraId="02FD464C" w14:textId="77777777" w:rsidR="00891D9F" w:rsidRPr="00891D9F" w:rsidRDefault="00891D9F" w:rsidP="00891D9F">
            <w:pPr>
              <w:widowControl w:val="0"/>
              <w:rPr>
                <w:rFonts w:ascii="Times New Roman" w:eastAsia="宋体" w:hAnsi="Times New Roman"/>
                <w:bCs/>
              </w:rPr>
            </w:pPr>
          </w:p>
        </w:tc>
        <w:tc>
          <w:tcPr>
            <w:tcW w:w="1895" w:type="dxa"/>
            <w:vAlign w:val="center"/>
            <w:hideMark/>
          </w:tcPr>
          <w:p w14:paraId="497E8203"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02 (0.86, 1.21)</w:t>
            </w:r>
          </w:p>
        </w:tc>
        <w:tc>
          <w:tcPr>
            <w:tcW w:w="879" w:type="dxa"/>
            <w:vAlign w:val="center"/>
            <w:hideMark/>
          </w:tcPr>
          <w:p w14:paraId="154E93F9"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705</w:t>
            </w:r>
          </w:p>
        </w:tc>
        <w:tc>
          <w:tcPr>
            <w:tcW w:w="1604" w:type="dxa"/>
            <w:vAlign w:val="center"/>
            <w:hideMark/>
          </w:tcPr>
          <w:p w14:paraId="028F6AA3"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225D2931" w14:textId="77777777" w:rsidTr="000C58E2">
        <w:trPr>
          <w:trHeight w:val="231"/>
        </w:trPr>
        <w:tc>
          <w:tcPr>
            <w:tcW w:w="2627" w:type="dxa"/>
            <w:hideMark/>
          </w:tcPr>
          <w:p w14:paraId="74994DF7" w14:textId="77BBDF5A" w:rsidR="00891D9F" w:rsidRPr="00891D9F" w:rsidRDefault="00891D9F" w:rsidP="000C58E2">
            <w:pPr>
              <w:spacing w:after="160" w:line="259" w:lineRule="auto"/>
              <w:rPr>
                <w:rFonts w:ascii="Times New Roman" w:eastAsia="宋体" w:hAnsi="Times New Roman"/>
                <w:b/>
                <w:bCs/>
              </w:rPr>
            </w:pPr>
            <w:bookmarkStart w:id="1" w:name="OLE_LINK3"/>
            <w:r w:rsidRPr="000C58E2">
              <w:rPr>
                <w:rFonts w:ascii="Arial" w:eastAsiaTheme="minorEastAsia" w:hAnsi="Arial" w:cs="Arial"/>
                <w:b/>
                <w:bCs/>
                <w:color w:val="000000"/>
                <w:sz w:val="18"/>
                <w:szCs w:val="18"/>
              </w:rPr>
              <w:t>Ethnity</w:t>
            </w:r>
            <w:bookmarkEnd w:id="1"/>
          </w:p>
        </w:tc>
        <w:tc>
          <w:tcPr>
            <w:tcW w:w="1021" w:type="dxa"/>
            <w:vAlign w:val="center"/>
          </w:tcPr>
          <w:p w14:paraId="3850E076" w14:textId="77777777" w:rsidR="00891D9F" w:rsidRPr="00891D9F" w:rsidRDefault="00891D9F" w:rsidP="00891D9F">
            <w:pPr>
              <w:widowControl w:val="0"/>
              <w:jc w:val="center"/>
              <w:rPr>
                <w:rFonts w:ascii="Times New Roman" w:eastAsia="宋体" w:hAnsi="Times New Roman"/>
                <w:bCs/>
              </w:rPr>
            </w:pPr>
          </w:p>
        </w:tc>
        <w:tc>
          <w:tcPr>
            <w:tcW w:w="2920" w:type="dxa"/>
          </w:tcPr>
          <w:p w14:paraId="11BFDFB8" w14:textId="763A4DE5" w:rsidR="00891D9F" w:rsidRPr="00891D9F" w:rsidRDefault="00891D9F" w:rsidP="00891D9F">
            <w:pPr>
              <w:widowControl w:val="0"/>
              <w:rPr>
                <w:rFonts w:ascii="Times New Roman" w:eastAsia="宋体" w:hAnsi="Times New Roman"/>
                <w:bCs/>
              </w:rPr>
            </w:pPr>
          </w:p>
        </w:tc>
        <w:tc>
          <w:tcPr>
            <w:tcW w:w="1895" w:type="dxa"/>
            <w:vAlign w:val="center"/>
          </w:tcPr>
          <w:p w14:paraId="08F648F3" w14:textId="77777777" w:rsidR="00891D9F" w:rsidRPr="000C58E2" w:rsidRDefault="00891D9F" w:rsidP="00891D9F">
            <w:pPr>
              <w:widowControl w:val="0"/>
              <w:jc w:val="both"/>
              <w:rPr>
                <w:rFonts w:ascii="Arial" w:eastAsia="宋体" w:hAnsi="Arial" w:cs="Arial"/>
                <w:bCs/>
              </w:rPr>
            </w:pPr>
          </w:p>
        </w:tc>
        <w:tc>
          <w:tcPr>
            <w:tcW w:w="879" w:type="dxa"/>
            <w:vAlign w:val="center"/>
          </w:tcPr>
          <w:p w14:paraId="6B59411B" w14:textId="77777777" w:rsidR="00891D9F" w:rsidRPr="000C58E2" w:rsidRDefault="00891D9F" w:rsidP="00891D9F">
            <w:pPr>
              <w:widowControl w:val="0"/>
              <w:jc w:val="center"/>
              <w:rPr>
                <w:rFonts w:ascii="Arial" w:eastAsia="宋体" w:hAnsi="Arial" w:cs="Arial"/>
                <w:bCs/>
              </w:rPr>
            </w:pPr>
          </w:p>
        </w:tc>
        <w:tc>
          <w:tcPr>
            <w:tcW w:w="1604" w:type="dxa"/>
            <w:vAlign w:val="center"/>
          </w:tcPr>
          <w:p w14:paraId="5A2396CD" w14:textId="77777777" w:rsidR="00891D9F" w:rsidRPr="000C58E2" w:rsidRDefault="00891D9F" w:rsidP="00891D9F">
            <w:pPr>
              <w:widowControl w:val="0"/>
              <w:jc w:val="center"/>
              <w:rPr>
                <w:rFonts w:ascii="Arial" w:eastAsia="宋体" w:hAnsi="Arial" w:cs="Arial"/>
                <w:bCs/>
              </w:rPr>
            </w:pPr>
          </w:p>
        </w:tc>
      </w:tr>
      <w:tr w:rsidR="00891D9F" w:rsidRPr="00891D9F" w14:paraId="3A904DCF" w14:textId="77777777" w:rsidTr="000C58E2">
        <w:trPr>
          <w:trHeight w:val="227"/>
        </w:trPr>
        <w:tc>
          <w:tcPr>
            <w:tcW w:w="2627" w:type="dxa"/>
            <w:hideMark/>
          </w:tcPr>
          <w:p w14:paraId="6B01F3CC" w14:textId="72273D09" w:rsidR="00891D9F" w:rsidRPr="000C58E2" w:rsidRDefault="00891D9F" w:rsidP="000C58E2">
            <w:pPr>
              <w:spacing w:after="160" w:line="259" w:lineRule="auto"/>
              <w:ind w:firstLineChars="100" w:firstLine="180"/>
              <w:rPr>
                <w:rFonts w:ascii="Arial" w:hAnsi="Arial" w:cs="Arial"/>
                <w:color w:val="000000"/>
                <w:sz w:val="18"/>
                <w:szCs w:val="18"/>
              </w:rPr>
            </w:pPr>
            <w:bookmarkStart w:id="2" w:name="OLE_LINK1"/>
            <w:r w:rsidRPr="000C58E2">
              <w:rPr>
                <w:rFonts w:ascii="Arial" w:eastAsiaTheme="minorEastAsia" w:hAnsi="Arial" w:cs="Arial"/>
                <w:color w:val="000000"/>
                <w:sz w:val="18"/>
                <w:szCs w:val="18"/>
              </w:rPr>
              <w:t>Hispanic</w:t>
            </w:r>
            <w:bookmarkEnd w:id="2"/>
          </w:p>
        </w:tc>
        <w:tc>
          <w:tcPr>
            <w:tcW w:w="1021" w:type="dxa"/>
            <w:vAlign w:val="center"/>
            <w:hideMark/>
          </w:tcPr>
          <w:p w14:paraId="44F2BF63"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7</w:t>
            </w:r>
          </w:p>
        </w:tc>
        <w:tc>
          <w:tcPr>
            <w:tcW w:w="2920" w:type="dxa"/>
          </w:tcPr>
          <w:p w14:paraId="2FA5108F" w14:textId="75D6B647" w:rsidR="00891D9F" w:rsidRPr="00891D9F" w:rsidRDefault="00891D9F" w:rsidP="00891D9F">
            <w:pPr>
              <w:widowControl w:val="0"/>
              <w:rPr>
                <w:rFonts w:ascii="Times New Roman" w:eastAsia="宋体" w:hAnsi="Times New Roman"/>
                <w:bCs/>
              </w:rPr>
            </w:pPr>
          </w:p>
        </w:tc>
        <w:tc>
          <w:tcPr>
            <w:tcW w:w="1895" w:type="dxa"/>
            <w:vAlign w:val="center"/>
            <w:hideMark/>
          </w:tcPr>
          <w:p w14:paraId="6A78FE63"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29 (0.99, 1.69)</w:t>
            </w:r>
          </w:p>
        </w:tc>
        <w:tc>
          <w:tcPr>
            <w:tcW w:w="879" w:type="dxa"/>
            <w:vAlign w:val="center"/>
            <w:hideMark/>
          </w:tcPr>
          <w:p w14:paraId="3EC3FDE6"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914</w:t>
            </w:r>
          </w:p>
        </w:tc>
        <w:tc>
          <w:tcPr>
            <w:tcW w:w="1604" w:type="dxa"/>
            <w:vAlign w:val="center"/>
            <w:hideMark/>
          </w:tcPr>
          <w:p w14:paraId="7FF02389"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1534FDF7" w14:textId="77777777" w:rsidTr="000C58E2">
        <w:trPr>
          <w:trHeight w:val="231"/>
        </w:trPr>
        <w:tc>
          <w:tcPr>
            <w:tcW w:w="2627" w:type="dxa"/>
            <w:hideMark/>
          </w:tcPr>
          <w:p w14:paraId="4D05CE99" w14:textId="57183EB8" w:rsidR="00891D9F" w:rsidRPr="000C58E2" w:rsidRDefault="00891D9F" w:rsidP="000C58E2">
            <w:pPr>
              <w:spacing w:after="160" w:line="259" w:lineRule="auto"/>
              <w:ind w:firstLineChars="100" w:firstLine="180"/>
              <w:rPr>
                <w:rFonts w:ascii="Arial" w:hAnsi="Arial" w:cs="Arial"/>
                <w:color w:val="000000"/>
                <w:sz w:val="18"/>
                <w:szCs w:val="18"/>
              </w:rPr>
            </w:pPr>
            <w:bookmarkStart w:id="3" w:name="OLE_LINK4"/>
            <w:r w:rsidRPr="000C58E2">
              <w:rPr>
                <w:rFonts w:ascii="Arial" w:eastAsiaTheme="minorEastAsia" w:hAnsi="Arial" w:cs="Arial"/>
                <w:color w:val="000000"/>
                <w:sz w:val="18"/>
                <w:szCs w:val="18"/>
              </w:rPr>
              <w:t>Non-Hispanic white</w:t>
            </w:r>
            <w:bookmarkEnd w:id="3"/>
          </w:p>
        </w:tc>
        <w:tc>
          <w:tcPr>
            <w:tcW w:w="1021" w:type="dxa"/>
            <w:vAlign w:val="center"/>
            <w:hideMark/>
          </w:tcPr>
          <w:p w14:paraId="72D39999" w14:textId="0644DF9F"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10</w:t>
            </w:r>
          </w:p>
        </w:tc>
        <w:tc>
          <w:tcPr>
            <w:tcW w:w="2920" w:type="dxa"/>
          </w:tcPr>
          <w:p w14:paraId="3AB87081" w14:textId="77777777" w:rsidR="00891D9F" w:rsidRPr="00891D9F" w:rsidRDefault="00891D9F" w:rsidP="00891D9F">
            <w:pPr>
              <w:widowControl w:val="0"/>
              <w:rPr>
                <w:rFonts w:ascii="Times New Roman" w:eastAsia="宋体" w:hAnsi="Times New Roman"/>
                <w:bCs/>
              </w:rPr>
            </w:pPr>
          </w:p>
        </w:tc>
        <w:tc>
          <w:tcPr>
            <w:tcW w:w="1895" w:type="dxa"/>
            <w:vAlign w:val="center"/>
            <w:hideMark/>
          </w:tcPr>
          <w:p w14:paraId="50C0CA52"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05 (0.79, 1.40)</w:t>
            </w:r>
          </w:p>
        </w:tc>
        <w:tc>
          <w:tcPr>
            <w:tcW w:w="879" w:type="dxa"/>
            <w:vAlign w:val="center"/>
            <w:hideMark/>
          </w:tcPr>
          <w:p w14:paraId="0F1E943E"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254</w:t>
            </w:r>
          </w:p>
        </w:tc>
        <w:tc>
          <w:tcPr>
            <w:tcW w:w="1604" w:type="dxa"/>
            <w:vAlign w:val="center"/>
            <w:hideMark/>
          </w:tcPr>
          <w:p w14:paraId="2329C9F2"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20.6</w:t>
            </w:r>
          </w:p>
        </w:tc>
      </w:tr>
      <w:tr w:rsidR="00891D9F" w:rsidRPr="00891D9F" w14:paraId="4F77CCDD" w14:textId="77777777" w:rsidTr="000C58E2">
        <w:trPr>
          <w:trHeight w:val="227"/>
        </w:trPr>
        <w:tc>
          <w:tcPr>
            <w:tcW w:w="2627" w:type="dxa"/>
            <w:hideMark/>
          </w:tcPr>
          <w:p w14:paraId="2CFFB749" w14:textId="3CEC2EA4" w:rsidR="00891D9F" w:rsidRPr="000C58E2" w:rsidRDefault="00891D9F" w:rsidP="000C58E2">
            <w:pPr>
              <w:spacing w:after="160" w:line="259" w:lineRule="auto"/>
              <w:ind w:firstLineChars="100" w:firstLine="180"/>
              <w:rPr>
                <w:rFonts w:ascii="Arial" w:hAnsi="Arial" w:cs="Arial"/>
                <w:color w:val="000000"/>
                <w:sz w:val="18"/>
                <w:szCs w:val="18"/>
              </w:rPr>
            </w:pPr>
            <w:bookmarkStart w:id="4" w:name="OLE_LINK5"/>
            <w:r w:rsidRPr="000C58E2">
              <w:rPr>
                <w:rFonts w:ascii="Arial" w:eastAsiaTheme="minorEastAsia" w:hAnsi="Arial" w:cs="Arial"/>
                <w:color w:val="000000"/>
                <w:sz w:val="18"/>
                <w:szCs w:val="18"/>
              </w:rPr>
              <w:t>Asian</w:t>
            </w:r>
            <w:bookmarkEnd w:id="4"/>
          </w:p>
        </w:tc>
        <w:tc>
          <w:tcPr>
            <w:tcW w:w="1021" w:type="dxa"/>
            <w:vAlign w:val="center"/>
            <w:hideMark/>
          </w:tcPr>
          <w:p w14:paraId="69273B17"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4</w:t>
            </w:r>
          </w:p>
        </w:tc>
        <w:tc>
          <w:tcPr>
            <w:tcW w:w="2920" w:type="dxa"/>
          </w:tcPr>
          <w:p w14:paraId="2112DDD0" w14:textId="77777777" w:rsidR="00891D9F" w:rsidRPr="00891D9F" w:rsidRDefault="00891D9F" w:rsidP="00891D9F">
            <w:pPr>
              <w:widowControl w:val="0"/>
              <w:rPr>
                <w:rFonts w:ascii="Times New Roman" w:eastAsia="宋体" w:hAnsi="Times New Roman"/>
                <w:bCs/>
              </w:rPr>
            </w:pPr>
          </w:p>
        </w:tc>
        <w:tc>
          <w:tcPr>
            <w:tcW w:w="1895" w:type="dxa"/>
            <w:vAlign w:val="center"/>
            <w:hideMark/>
          </w:tcPr>
          <w:p w14:paraId="6BD44316"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0.85 (0.40, 1.79)</w:t>
            </w:r>
          </w:p>
        </w:tc>
        <w:tc>
          <w:tcPr>
            <w:tcW w:w="879" w:type="dxa"/>
            <w:vAlign w:val="center"/>
            <w:hideMark/>
          </w:tcPr>
          <w:p w14:paraId="491E8A9E"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576</w:t>
            </w:r>
          </w:p>
        </w:tc>
        <w:tc>
          <w:tcPr>
            <w:tcW w:w="1604" w:type="dxa"/>
            <w:vAlign w:val="center"/>
            <w:hideMark/>
          </w:tcPr>
          <w:p w14:paraId="33B8B155"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20EE519B" w14:textId="77777777" w:rsidTr="000C58E2">
        <w:trPr>
          <w:trHeight w:val="231"/>
        </w:trPr>
        <w:tc>
          <w:tcPr>
            <w:tcW w:w="2627" w:type="dxa"/>
            <w:hideMark/>
          </w:tcPr>
          <w:p w14:paraId="41FB22F6" w14:textId="2DA11276" w:rsidR="00891D9F" w:rsidRPr="000C58E2" w:rsidRDefault="00891D9F" w:rsidP="000C58E2">
            <w:pPr>
              <w:spacing w:after="160" w:line="259" w:lineRule="auto"/>
              <w:ind w:firstLineChars="100" w:firstLine="180"/>
              <w:rPr>
                <w:rFonts w:ascii="Arial" w:hAnsi="Arial" w:cs="Arial"/>
                <w:color w:val="000000"/>
                <w:sz w:val="18"/>
                <w:szCs w:val="18"/>
              </w:rPr>
            </w:pPr>
            <w:bookmarkStart w:id="5" w:name="OLE_LINK6"/>
            <w:r w:rsidRPr="000C58E2">
              <w:rPr>
                <w:rFonts w:ascii="Arial" w:eastAsiaTheme="minorEastAsia" w:hAnsi="Arial" w:cs="Arial"/>
                <w:color w:val="000000"/>
                <w:sz w:val="18"/>
                <w:szCs w:val="18"/>
              </w:rPr>
              <w:t>Black African</w:t>
            </w:r>
            <w:bookmarkEnd w:id="5"/>
          </w:p>
        </w:tc>
        <w:tc>
          <w:tcPr>
            <w:tcW w:w="1021" w:type="dxa"/>
            <w:vAlign w:val="center"/>
            <w:hideMark/>
          </w:tcPr>
          <w:p w14:paraId="5A7907B0"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11</w:t>
            </w:r>
          </w:p>
        </w:tc>
        <w:tc>
          <w:tcPr>
            <w:tcW w:w="2920" w:type="dxa"/>
          </w:tcPr>
          <w:p w14:paraId="7028E059" w14:textId="4E408AB3" w:rsidR="00891D9F" w:rsidRPr="00891D9F" w:rsidRDefault="00891D9F" w:rsidP="00891D9F">
            <w:pPr>
              <w:widowControl w:val="0"/>
              <w:rPr>
                <w:rFonts w:ascii="Times New Roman" w:eastAsia="宋体" w:hAnsi="Times New Roman"/>
                <w:bCs/>
              </w:rPr>
            </w:pPr>
          </w:p>
        </w:tc>
        <w:tc>
          <w:tcPr>
            <w:tcW w:w="1895" w:type="dxa"/>
            <w:vAlign w:val="center"/>
            <w:hideMark/>
          </w:tcPr>
          <w:p w14:paraId="6B33A85F"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0.63 (0.49, 0.82)</w:t>
            </w:r>
          </w:p>
        </w:tc>
        <w:tc>
          <w:tcPr>
            <w:tcW w:w="879" w:type="dxa"/>
            <w:vAlign w:val="center"/>
            <w:hideMark/>
          </w:tcPr>
          <w:p w14:paraId="37CF3009"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893</w:t>
            </w:r>
          </w:p>
        </w:tc>
        <w:tc>
          <w:tcPr>
            <w:tcW w:w="1604" w:type="dxa"/>
            <w:vAlign w:val="center"/>
            <w:hideMark/>
          </w:tcPr>
          <w:p w14:paraId="227295EC"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2AA0FC9E" w14:textId="77777777" w:rsidTr="000C58E2">
        <w:trPr>
          <w:trHeight w:val="227"/>
        </w:trPr>
        <w:tc>
          <w:tcPr>
            <w:tcW w:w="2627" w:type="dxa"/>
            <w:hideMark/>
          </w:tcPr>
          <w:p w14:paraId="71BD7D19" w14:textId="54F2AC07" w:rsidR="00891D9F" w:rsidRPr="00891D9F" w:rsidRDefault="00891D9F" w:rsidP="000C58E2">
            <w:pPr>
              <w:spacing w:after="160" w:line="259" w:lineRule="auto"/>
              <w:rPr>
                <w:rFonts w:ascii="Times New Roman" w:eastAsia="宋体" w:hAnsi="Times New Roman"/>
                <w:b/>
                <w:bCs/>
              </w:rPr>
            </w:pPr>
            <w:bookmarkStart w:id="6" w:name="OLE_LINK7"/>
            <w:r w:rsidRPr="000C58E2">
              <w:rPr>
                <w:rFonts w:ascii="Arial" w:eastAsiaTheme="minorEastAsia" w:hAnsi="Arial" w:cs="Arial"/>
                <w:b/>
                <w:bCs/>
                <w:color w:val="000000"/>
                <w:sz w:val="18"/>
                <w:szCs w:val="18"/>
              </w:rPr>
              <w:t>Comorbidity</w:t>
            </w:r>
            <w:bookmarkEnd w:id="6"/>
          </w:p>
        </w:tc>
        <w:tc>
          <w:tcPr>
            <w:tcW w:w="1021" w:type="dxa"/>
            <w:vAlign w:val="center"/>
          </w:tcPr>
          <w:p w14:paraId="0D752777" w14:textId="77777777" w:rsidR="00891D9F" w:rsidRPr="00891D9F" w:rsidRDefault="00891D9F" w:rsidP="00891D9F">
            <w:pPr>
              <w:widowControl w:val="0"/>
              <w:jc w:val="center"/>
              <w:rPr>
                <w:rFonts w:ascii="Times New Roman" w:eastAsia="宋体" w:hAnsi="Times New Roman"/>
                <w:bCs/>
              </w:rPr>
            </w:pPr>
          </w:p>
        </w:tc>
        <w:tc>
          <w:tcPr>
            <w:tcW w:w="2920" w:type="dxa"/>
          </w:tcPr>
          <w:p w14:paraId="6277AB9D" w14:textId="28FA2A58" w:rsidR="00891D9F" w:rsidRPr="00891D9F" w:rsidRDefault="00891D9F" w:rsidP="00891D9F">
            <w:pPr>
              <w:widowControl w:val="0"/>
              <w:rPr>
                <w:rFonts w:ascii="Times New Roman" w:eastAsia="宋体" w:hAnsi="Times New Roman"/>
                <w:bCs/>
              </w:rPr>
            </w:pPr>
          </w:p>
        </w:tc>
        <w:tc>
          <w:tcPr>
            <w:tcW w:w="1895" w:type="dxa"/>
            <w:vAlign w:val="center"/>
          </w:tcPr>
          <w:p w14:paraId="23FF8665" w14:textId="77777777" w:rsidR="00891D9F" w:rsidRPr="000C58E2" w:rsidRDefault="00891D9F" w:rsidP="00891D9F">
            <w:pPr>
              <w:widowControl w:val="0"/>
              <w:jc w:val="both"/>
              <w:rPr>
                <w:rFonts w:ascii="Arial" w:eastAsia="宋体" w:hAnsi="Arial" w:cs="Arial"/>
                <w:bCs/>
              </w:rPr>
            </w:pPr>
          </w:p>
        </w:tc>
        <w:tc>
          <w:tcPr>
            <w:tcW w:w="879" w:type="dxa"/>
            <w:vAlign w:val="center"/>
          </w:tcPr>
          <w:p w14:paraId="1CD39ACC" w14:textId="77777777" w:rsidR="00891D9F" w:rsidRPr="000C58E2" w:rsidRDefault="00891D9F" w:rsidP="00891D9F">
            <w:pPr>
              <w:widowControl w:val="0"/>
              <w:jc w:val="center"/>
              <w:rPr>
                <w:rFonts w:ascii="Arial" w:eastAsia="宋体" w:hAnsi="Arial" w:cs="Arial"/>
                <w:bCs/>
              </w:rPr>
            </w:pPr>
          </w:p>
        </w:tc>
        <w:tc>
          <w:tcPr>
            <w:tcW w:w="1604" w:type="dxa"/>
            <w:vAlign w:val="center"/>
          </w:tcPr>
          <w:p w14:paraId="7CE6503C" w14:textId="77777777" w:rsidR="00891D9F" w:rsidRPr="000C58E2" w:rsidRDefault="00891D9F" w:rsidP="00891D9F">
            <w:pPr>
              <w:widowControl w:val="0"/>
              <w:jc w:val="center"/>
              <w:rPr>
                <w:rFonts w:ascii="Arial" w:eastAsia="宋体" w:hAnsi="Arial" w:cs="Arial"/>
                <w:bCs/>
              </w:rPr>
            </w:pPr>
          </w:p>
        </w:tc>
      </w:tr>
      <w:tr w:rsidR="00891D9F" w:rsidRPr="00891D9F" w14:paraId="6B29BFCA" w14:textId="77777777" w:rsidTr="000C58E2">
        <w:trPr>
          <w:trHeight w:val="231"/>
        </w:trPr>
        <w:tc>
          <w:tcPr>
            <w:tcW w:w="2627" w:type="dxa"/>
            <w:hideMark/>
          </w:tcPr>
          <w:p w14:paraId="7D0805BF" w14:textId="0DB54488" w:rsidR="00891D9F" w:rsidRPr="000C58E2" w:rsidRDefault="00891D9F" w:rsidP="000C58E2">
            <w:pPr>
              <w:spacing w:after="160" w:line="259" w:lineRule="auto"/>
              <w:ind w:firstLineChars="100" w:firstLine="180"/>
              <w:rPr>
                <w:rFonts w:ascii="Arial" w:hAnsi="Arial" w:cs="Arial"/>
                <w:color w:val="000000"/>
                <w:sz w:val="18"/>
                <w:szCs w:val="18"/>
              </w:rPr>
            </w:pPr>
            <w:bookmarkStart w:id="7" w:name="OLE_LINK8"/>
            <w:r w:rsidRPr="000C58E2">
              <w:rPr>
                <w:rFonts w:ascii="Arial" w:eastAsiaTheme="minorEastAsia" w:hAnsi="Arial" w:cs="Arial"/>
                <w:color w:val="000000"/>
                <w:sz w:val="18"/>
                <w:szCs w:val="18"/>
              </w:rPr>
              <w:t>any</w:t>
            </w:r>
            <w:bookmarkEnd w:id="7"/>
          </w:p>
        </w:tc>
        <w:tc>
          <w:tcPr>
            <w:tcW w:w="1021" w:type="dxa"/>
            <w:vAlign w:val="center"/>
            <w:hideMark/>
          </w:tcPr>
          <w:p w14:paraId="37D1741D"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10</w:t>
            </w:r>
          </w:p>
        </w:tc>
        <w:tc>
          <w:tcPr>
            <w:tcW w:w="2920" w:type="dxa"/>
          </w:tcPr>
          <w:p w14:paraId="79603C98" w14:textId="3813D1D7" w:rsidR="00891D9F" w:rsidRPr="00891D9F" w:rsidRDefault="00891D9F" w:rsidP="00891D9F">
            <w:pPr>
              <w:widowControl w:val="0"/>
              <w:rPr>
                <w:rFonts w:ascii="Times New Roman" w:eastAsia="宋体" w:hAnsi="Times New Roman"/>
                <w:bCs/>
              </w:rPr>
            </w:pPr>
          </w:p>
        </w:tc>
        <w:tc>
          <w:tcPr>
            <w:tcW w:w="1895" w:type="dxa"/>
            <w:vAlign w:val="center"/>
            <w:hideMark/>
          </w:tcPr>
          <w:p w14:paraId="7C019F08"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89 (1.09, 3.30)</w:t>
            </w:r>
          </w:p>
        </w:tc>
        <w:tc>
          <w:tcPr>
            <w:tcW w:w="879" w:type="dxa"/>
            <w:vAlign w:val="center"/>
            <w:hideMark/>
          </w:tcPr>
          <w:p w14:paraId="653EF402"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02</w:t>
            </w:r>
          </w:p>
        </w:tc>
        <w:tc>
          <w:tcPr>
            <w:tcW w:w="1604" w:type="dxa"/>
            <w:vAlign w:val="center"/>
            <w:hideMark/>
          </w:tcPr>
          <w:p w14:paraId="3B23E58A"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65.4</w:t>
            </w:r>
          </w:p>
        </w:tc>
      </w:tr>
      <w:tr w:rsidR="00891D9F" w:rsidRPr="00891D9F" w14:paraId="58E9EBBD" w14:textId="77777777" w:rsidTr="000C58E2">
        <w:trPr>
          <w:trHeight w:val="227"/>
        </w:trPr>
        <w:tc>
          <w:tcPr>
            <w:tcW w:w="2627" w:type="dxa"/>
            <w:hideMark/>
          </w:tcPr>
          <w:p w14:paraId="3BAF8E5C" w14:textId="50827260" w:rsidR="00891D9F" w:rsidRPr="000C58E2" w:rsidRDefault="00891D9F" w:rsidP="000C58E2">
            <w:pPr>
              <w:spacing w:after="160" w:line="259" w:lineRule="auto"/>
              <w:ind w:firstLineChars="100" w:firstLine="180"/>
              <w:rPr>
                <w:rFonts w:ascii="Arial" w:hAnsi="Arial" w:cs="Arial"/>
                <w:color w:val="000000"/>
                <w:sz w:val="18"/>
                <w:szCs w:val="18"/>
              </w:rPr>
            </w:pPr>
            <w:bookmarkStart w:id="8" w:name="OLE_LINK9"/>
            <w:r w:rsidRPr="000C58E2">
              <w:rPr>
                <w:rFonts w:ascii="Arial" w:eastAsiaTheme="minorEastAsia" w:hAnsi="Arial" w:cs="Arial"/>
                <w:color w:val="000000"/>
                <w:sz w:val="18"/>
                <w:szCs w:val="18"/>
              </w:rPr>
              <w:t>neuromuscular</w:t>
            </w:r>
            <w:bookmarkEnd w:id="8"/>
          </w:p>
        </w:tc>
        <w:tc>
          <w:tcPr>
            <w:tcW w:w="1021" w:type="dxa"/>
            <w:vAlign w:val="center"/>
            <w:hideMark/>
          </w:tcPr>
          <w:p w14:paraId="58F54180"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3</w:t>
            </w:r>
          </w:p>
        </w:tc>
        <w:tc>
          <w:tcPr>
            <w:tcW w:w="2920" w:type="dxa"/>
          </w:tcPr>
          <w:p w14:paraId="53DEC2C9" w14:textId="660D4F64" w:rsidR="00891D9F" w:rsidRPr="00891D9F" w:rsidRDefault="00891D9F" w:rsidP="00891D9F">
            <w:pPr>
              <w:widowControl w:val="0"/>
              <w:rPr>
                <w:rFonts w:ascii="Times New Roman" w:eastAsia="宋体" w:hAnsi="Times New Roman"/>
                <w:bCs/>
              </w:rPr>
            </w:pPr>
          </w:p>
        </w:tc>
        <w:tc>
          <w:tcPr>
            <w:tcW w:w="1895" w:type="dxa"/>
            <w:vAlign w:val="center"/>
            <w:hideMark/>
          </w:tcPr>
          <w:p w14:paraId="23E37974" w14:textId="6644EEDE" w:rsidR="00891D9F" w:rsidRPr="000C58E2" w:rsidRDefault="00891D9F" w:rsidP="00891D9F">
            <w:pPr>
              <w:widowControl w:val="0"/>
              <w:jc w:val="both"/>
              <w:rPr>
                <w:rFonts w:ascii="Arial" w:eastAsia="宋体" w:hAnsi="Arial" w:cs="Arial"/>
                <w:bCs/>
              </w:rPr>
            </w:pPr>
            <w:r w:rsidRPr="000C58E2">
              <w:rPr>
                <w:rFonts w:ascii="Arial" w:eastAsia="宋体" w:hAnsi="Arial" w:cs="Arial"/>
                <w:bCs/>
              </w:rPr>
              <w:t>3.10 (1.39, 6.92)</w:t>
            </w:r>
          </w:p>
        </w:tc>
        <w:tc>
          <w:tcPr>
            <w:tcW w:w="879" w:type="dxa"/>
            <w:vAlign w:val="center"/>
            <w:hideMark/>
          </w:tcPr>
          <w:p w14:paraId="68B72836"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650</w:t>
            </w:r>
          </w:p>
        </w:tc>
        <w:tc>
          <w:tcPr>
            <w:tcW w:w="1604" w:type="dxa"/>
            <w:vAlign w:val="center"/>
            <w:hideMark/>
          </w:tcPr>
          <w:p w14:paraId="558E8DFC"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6E8723D0" w14:textId="77777777" w:rsidTr="000C58E2">
        <w:trPr>
          <w:trHeight w:val="231"/>
        </w:trPr>
        <w:tc>
          <w:tcPr>
            <w:tcW w:w="2627" w:type="dxa"/>
            <w:hideMark/>
          </w:tcPr>
          <w:p w14:paraId="2105A0C8" w14:textId="4506D65B" w:rsidR="00891D9F" w:rsidRPr="000C58E2" w:rsidRDefault="00891D9F" w:rsidP="000C58E2">
            <w:pPr>
              <w:spacing w:after="160" w:line="259" w:lineRule="auto"/>
              <w:ind w:firstLineChars="100" w:firstLine="180"/>
              <w:rPr>
                <w:rFonts w:ascii="Arial" w:hAnsi="Arial" w:cs="Arial"/>
                <w:color w:val="000000"/>
                <w:sz w:val="18"/>
                <w:szCs w:val="18"/>
              </w:rPr>
            </w:pPr>
            <w:bookmarkStart w:id="9" w:name="OLE_LINK10"/>
            <w:r w:rsidRPr="000C58E2">
              <w:rPr>
                <w:rFonts w:ascii="Arial" w:eastAsiaTheme="minorEastAsia" w:hAnsi="Arial" w:cs="Arial"/>
                <w:color w:val="000000"/>
                <w:sz w:val="18"/>
                <w:szCs w:val="18"/>
              </w:rPr>
              <w:t>cardiovascular</w:t>
            </w:r>
            <w:bookmarkEnd w:id="9"/>
          </w:p>
        </w:tc>
        <w:tc>
          <w:tcPr>
            <w:tcW w:w="1021" w:type="dxa"/>
            <w:vAlign w:val="center"/>
            <w:hideMark/>
          </w:tcPr>
          <w:p w14:paraId="6FF5DA71"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4</w:t>
            </w:r>
          </w:p>
        </w:tc>
        <w:tc>
          <w:tcPr>
            <w:tcW w:w="2920" w:type="dxa"/>
          </w:tcPr>
          <w:p w14:paraId="45CA0D52" w14:textId="202FFA29" w:rsidR="00891D9F" w:rsidRPr="00891D9F" w:rsidRDefault="00A56D33" w:rsidP="00891D9F">
            <w:pPr>
              <w:widowControl w:val="0"/>
              <w:rPr>
                <w:rFonts w:ascii="Times New Roman" w:eastAsia="宋体" w:hAnsi="Times New Roman"/>
                <w:bCs/>
              </w:rPr>
            </w:pPr>
            <w:r>
              <w:rPr>
                <w:noProof/>
              </w:rPr>
              <w:drawing>
                <wp:anchor distT="0" distB="0" distL="114300" distR="114300" simplePos="0" relativeHeight="251693056" behindDoc="1" locked="0" layoutInCell="1" allowOverlap="1" wp14:anchorId="739AF49E" wp14:editId="33EEB175">
                  <wp:simplePos x="0" y="0"/>
                  <wp:positionH relativeFrom="column">
                    <wp:posOffset>44873</wp:posOffset>
                  </wp:positionH>
                  <wp:positionV relativeFrom="paragraph">
                    <wp:posOffset>-2287693</wp:posOffset>
                  </wp:positionV>
                  <wp:extent cx="1670050" cy="4761189"/>
                  <wp:effectExtent l="0" t="0" r="6350" b="1905"/>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extLst>
                              <a:ext uri="{28A0092B-C50C-407E-A947-70E740481C1C}">
                                <a14:useLocalDpi xmlns:a14="http://schemas.microsoft.com/office/drawing/2010/main" val="0"/>
                              </a:ext>
                            </a:extLst>
                          </a:blip>
                          <a:srcRect l="46537" t="5125" r="2785" b="3741"/>
                          <a:stretch/>
                        </pic:blipFill>
                        <pic:spPr bwMode="auto">
                          <a:xfrm>
                            <a:off x="0" y="0"/>
                            <a:ext cx="1681016" cy="4792451"/>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895" w:type="dxa"/>
            <w:vAlign w:val="center"/>
            <w:hideMark/>
          </w:tcPr>
          <w:p w14:paraId="736DEEC2"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98 (0.95, 4.12)</w:t>
            </w:r>
          </w:p>
        </w:tc>
        <w:tc>
          <w:tcPr>
            <w:tcW w:w="879" w:type="dxa"/>
            <w:vAlign w:val="center"/>
            <w:hideMark/>
          </w:tcPr>
          <w:p w14:paraId="5B6D7EDD"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577</w:t>
            </w:r>
          </w:p>
        </w:tc>
        <w:tc>
          <w:tcPr>
            <w:tcW w:w="1604" w:type="dxa"/>
            <w:vAlign w:val="center"/>
            <w:hideMark/>
          </w:tcPr>
          <w:p w14:paraId="12A8BDD4"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58EE6C4E" w14:textId="77777777" w:rsidTr="000C58E2">
        <w:trPr>
          <w:trHeight w:val="133"/>
        </w:trPr>
        <w:tc>
          <w:tcPr>
            <w:tcW w:w="2627" w:type="dxa"/>
            <w:hideMark/>
          </w:tcPr>
          <w:p w14:paraId="5175CC6F" w14:textId="6853A71B" w:rsidR="00891D9F" w:rsidRPr="000C58E2" w:rsidRDefault="00891D9F" w:rsidP="000C58E2">
            <w:pPr>
              <w:spacing w:after="160" w:line="259" w:lineRule="auto"/>
              <w:ind w:firstLineChars="100" w:firstLine="180"/>
              <w:rPr>
                <w:rFonts w:ascii="Arial" w:hAnsi="Arial" w:cs="Arial"/>
                <w:color w:val="000000"/>
                <w:sz w:val="18"/>
                <w:szCs w:val="18"/>
              </w:rPr>
            </w:pPr>
            <w:bookmarkStart w:id="10" w:name="OLE_LINK11"/>
            <w:r w:rsidRPr="000C58E2">
              <w:rPr>
                <w:rFonts w:ascii="Arial" w:eastAsiaTheme="minorEastAsia" w:hAnsi="Arial" w:cs="Arial"/>
                <w:color w:val="000000"/>
                <w:sz w:val="18"/>
                <w:szCs w:val="18"/>
              </w:rPr>
              <w:t>respiratory</w:t>
            </w:r>
            <w:bookmarkEnd w:id="10"/>
          </w:p>
        </w:tc>
        <w:tc>
          <w:tcPr>
            <w:tcW w:w="1021" w:type="dxa"/>
            <w:vAlign w:val="center"/>
            <w:hideMark/>
          </w:tcPr>
          <w:p w14:paraId="2F30B17E"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3</w:t>
            </w:r>
          </w:p>
        </w:tc>
        <w:tc>
          <w:tcPr>
            <w:tcW w:w="2920" w:type="dxa"/>
          </w:tcPr>
          <w:p w14:paraId="7A15E937" w14:textId="434D6090" w:rsidR="00891D9F" w:rsidRPr="00891D9F" w:rsidRDefault="00891D9F" w:rsidP="00891D9F">
            <w:pPr>
              <w:widowControl w:val="0"/>
              <w:rPr>
                <w:rFonts w:ascii="Times New Roman" w:eastAsia="宋体" w:hAnsi="Times New Roman"/>
                <w:bCs/>
              </w:rPr>
            </w:pPr>
          </w:p>
        </w:tc>
        <w:tc>
          <w:tcPr>
            <w:tcW w:w="1895" w:type="dxa"/>
            <w:vAlign w:val="center"/>
            <w:hideMark/>
          </w:tcPr>
          <w:p w14:paraId="35A0D6E5"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72 (1.08, 2.74)</w:t>
            </w:r>
          </w:p>
        </w:tc>
        <w:tc>
          <w:tcPr>
            <w:tcW w:w="879" w:type="dxa"/>
            <w:vAlign w:val="center"/>
            <w:hideMark/>
          </w:tcPr>
          <w:p w14:paraId="7660E907"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632</w:t>
            </w:r>
          </w:p>
        </w:tc>
        <w:tc>
          <w:tcPr>
            <w:tcW w:w="1604" w:type="dxa"/>
            <w:vAlign w:val="center"/>
            <w:hideMark/>
          </w:tcPr>
          <w:p w14:paraId="7ED8A993"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2A16838A" w14:textId="77777777" w:rsidTr="000C58E2">
        <w:trPr>
          <w:trHeight w:val="227"/>
        </w:trPr>
        <w:tc>
          <w:tcPr>
            <w:tcW w:w="2627" w:type="dxa"/>
            <w:hideMark/>
          </w:tcPr>
          <w:p w14:paraId="4DBDC892" w14:textId="738E8850" w:rsidR="00891D9F" w:rsidRPr="000C58E2" w:rsidRDefault="00891D9F" w:rsidP="000C58E2">
            <w:pPr>
              <w:spacing w:after="160" w:line="259" w:lineRule="auto"/>
              <w:ind w:firstLineChars="100" w:firstLine="180"/>
              <w:rPr>
                <w:rFonts w:ascii="Arial" w:hAnsi="Arial" w:cs="Arial"/>
                <w:color w:val="000000"/>
                <w:sz w:val="18"/>
                <w:szCs w:val="18"/>
              </w:rPr>
            </w:pPr>
            <w:bookmarkStart w:id="11" w:name="OLE_LINK12"/>
            <w:r w:rsidRPr="000C58E2">
              <w:rPr>
                <w:rFonts w:ascii="Arial" w:eastAsiaTheme="minorEastAsia" w:hAnsi="Arial" w:cs="Arial"/>
                <w:color w:val="000000"/>
                <w:sz w:val="18"/>
                <w:szCs w:val="18"/>
              </w:rPr>
              <w:t>immunodeficiency</w:t>
            </w:r>
            <w:bookmarkEnd w:id="11"/>
          </w:p>
        </w:tc>
        <w:tc>
          <w:tcPr>
            <w:tcW w:w="1021" w:type="dxa"/>
            <w:vAlign w:val="center"/>
            <w:hideMark/>
          </w:tcPr>
          <w:p w14:paraId="04C479E3"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4</w:t>
            </w:r>
          </w:p>
        </w:tc>
        <w:tc>
          <w:tcPr>
            <w:tcW w:w="2920" w:type="dxa"/>
          </w:tcPr>
          <w:p w14:paraId="00849BB6" w14:textId="126B3450" w:rsidR="00891D9F" w:rsidRPr="00891D9F" w:rsidRDefault="00891D9F" w:rsidP="00891D9F">
            <w:pPr>
              <w:widowControl w:val="0"/>
              <w:rPr>
                <w:rFonts w:ascii="Times New Roman" w:eastAsia="宋体" w:hAnsi="Times New Roman"/>
                <w:bCs/>
              </w:rPr>
            </w:pPr>
          </w:p>
        </w:tc>
        <w:tc>
          <w:tcPr>
            <w:tcW w:w="1895" w:type="dxa"/>
            <w:vAlign w:val="center"/>
            <w:hideMark/>
          </w:tcPr>
          <w:p w14:paraId="7A5648F7"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27 (0.59, 2.71)</w:t>
            </w:r>
          </w:p>
        </w:tc>
        <w:tc>
          <w:tcPr>
            <w:tcW w:w="879" w:type="dxa"/>
            <w:vAlign w:val="center"/>
            <w:hideMark/>
          </w:tcPr>
          <w:p w14:paraId="5B3A203E"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322</w:t>
            </w:r>
          </w:p>
        </w:tc>
        <w:tc>
          <w:tcPr>
            <w:tcW w:w="1604" w:type="dxa"/>
            <w:vAlign w:val="center"/>
            <w:hideMark/>
          </w:tcPr>
          <w:p w14:paraId="5FF3E148"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14.1</w:t>
            </w:r>
          </w:p>
        </w:tc>
      </w:tr>
      <w:tr w:rsidR="00891D9F" w:rsidRPr="00891D9F" w14:paraId="377218BF" w14:textId="77777777" w:rsidTr="000C58E2">
        <w:trPr>
          <w:trHeight w:val="231"/>
        </w:trPr>
        <w:tc>
          <w:tcPr>
            <w:tcW w:w="2627" w:type="dxa"/>
            <w:hideMark/>
          </w:tcPr>
          <w:p w14:paraId="3CC10CB1" w14:textId="04B8A10A" w:rsidR="00891D9F" w:rsidRPr="000C58E2" w:rsidRDefault="00891D9F" w:rsidP="000C58E2">
            <w:pPr>
              <w:spacing w:after="160" w:line="259" w:lineRule="auto"/>
              <w:ind w:firstLineChars="100" w:firstLine="180"/>
              <w:rPr>
                <w:rFonts w:ascii="Arial" w:hAnsi="Arial" w:cs="Arial"/>
                <w:color w:val="000000"/>
                <w:sz w:val="18"/>
                <w:szCs w:val="18"/>
              </w:rPr>
            </w:pPr>
            <w:bookmarkStart w:id="12" w:name="OLE_LINK13"/>
            <w:r w:rsidRPr="000C58E2">
              <w:rPr>
                <w:rFonts w:ascii="Arial" w:eastAsiaTheme="minorEastAsia" w:hAnsi="Arial" w:cs="Arial"/>
                <w:color w:val="000000"/>
                <w:sz w:val="18"/>
                <w:szCs w:val="18"/>
              </w:rPr>
              <w:t>cancer</w:t>
            </w:r>
            <w:bookmarkEnd w:id="12"/>
          </w:p>
        </w:tc>
        <w:tc>
          <w:tcPr>
            <w:tcW w:w="1021" w:type="dxa"/>
            <w:vAlign w:val="center"/>
            <w:hideMark/>
          </w:tcPr>
          <w:p w14:paraId="5510A7AF"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2</w:t>
            </w:r>
          </w:p>
        </w:tc>
        <w:tc>
          <w:tcPr>
            <w:tcW w:w="2920" w:type="dxa"/>
          </w:tcPr>
          <w:p w14:paraId="7AFDC60D" w14:textId="133EB926" w:rsidR="00891D9F" w:rsidRPr="00891D9F" w:rsidRDefault="00891D9F" w:rsidP="00891D9F">
            <w:pPr>
              <w:widowControl w:val="0"/>
              <w:rPr>
                <w:rFonts w:ascii="Times New Roman" w:eastAsia="宋体" w:hAnsi="Times New Roman"/>
                <w:bCs/>
              </w:rPr>
            </w:pPr>
          </w:p>
        </w:tc>
        <w:tc>
          <w:tcPr>
            <w:tcW w:w="1895" w:type="dxa"/>
            <w:vAlign w:val="center"/>
            <w:hideMark/>
          </w:tcPr>
          <w:p w14:paraId="74A3ECFC"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16 (0.20, 6.55)</w:t>
            </w:r>
          </w:p>
        </w:tc>
        <w:tc>
          <w:tcPr>
            <w:tcW w:w="879" w:type="dxa"/>
            <w:vAlign w:val="center"/>
            <w:hideMark/>
          </w:tcPr>
          <w:p w14:paraId="4FC780F3"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50</w:t>
            </w:r>
          </w:p>
        </w:tc>
        <w:tc>
          <w:tcPr>
            <w:tcW w:w="1604" w:type="dxa"/>
            <w:vAlign w:val="center"/>
            <w:hideMark/>
          </w:tcPr>
          <w:p w14:paraId="33AAB86E"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73.9</w:t>
            </w:r>
          </w:p>
        </w:tc>
      </w:tr>
      <w:tr w:rsidR="00891D9F" w:rsidRPr="00891D9F" w14:paraId="79BB62D4" w14:textId="77777777" w:rsidTr="000C58E2">
        <w:trPr>
          <w:trHeight w:val="227"/>
        </w:trPr>
        <w:tc>
          <w:tcPr>
            <w:tcW w:w="2627" w:type="dxa"/>
            <w:hideMark/>
          </w:tcPr>
          <w:p w14:paraId="2F2C277D" w14:textId="43FB45AD" w:rsidR="00891D9F" w:rsidRPr="000C58E2" w:rsidRDefault="00891D9F" w:rsidP="000C58E2">
            <w:pPr>
              <w:spacing w:after="160" w:line="259" w:lineRule="auto"/>
              <w:ind w:firstLineChars="100" w:firstLine="180"/>
              <w:rPr>
                <w:rFonts w:ascii="Arial" w:hAnsi="Arial" w:cs="Arial"/>
                <w:color w:val="000000"/>
                <w:sz w:val="18"/>
                <w:szCs w:val="18"/>
              </w:rPr>
            </w:pPr>
            <w:bookmarkStart w:id="13" w:name="OLE_LINK14"/>
            <w:r w:rsidRPr="000C58E2">
              <w:rPr>
                <w:rFonts w:ascii="Arial" w:eastAsiaTheme="minorEastAsia" w:hAnsi="Arial" w:cs="Arial"/>
                <w:color w:val="000000"/>
                <w:sz w:val="18"/>
                <w:szCs w:val="18"/>
              </w:rPr>
              <w:t>coexisting infe0ctions</w:t>
            </w:r>
            <w:bookmarkEnd w:id="13"/>
          </w:p>
        </w:tc>
        <w:tc>
          <w:tcPr>
            <w:tcW w:w="1021" w:type="dxa"/>
            <w:vAlign w:val="center"/>
            <w:hideMark/>
          </w:tcPr>
          <w:p w14:paraId="4BF3A08E"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3</w:t>
            </w:r>
          </w:p>
        </w:tc>
        <w:tc>
          <w:tcPr>
            <w:tcW w:w="2920" w:type="dxa"/>
          </w:tcPr>
          <w:p w14:paraId="5C633FA0" w14:textId="694F802B" w:rsidR="00891D9F" w:rsidRPr="00891D9F" w:rsidRDefault="00891D9F" w:rsidP="00891D9F">
            <w:pPr>
              <w:widowControl w:val="0"/>
              <w:rPr>
                <w:rFonts w:ascii="Times New Roman" w:eastAsia="宋体" w:hAnsi="Times New Roman"/>
                <w:bCs/>
              </w:rPr>
            </w:pPr>
          </w:p>
        </w:tc>
        <w:tc>
          <w:tcPr>
            <w:tcW w:w="1895" w:type="dxa"/>
            <w:vAlign w:val="center"/>
            <w:hideMark/>
          </w:tcPr>
          <w:p w14:paraId="668CC75F" w14:textId="5B1B9874"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13 (0.46, 2.74)</w:t>
            </w:r>
          </w:p>
        </w:tc>
        <w:tc>
          <w:tcPr>
            <w:tcW w:w="879" w:type="dxa"/>
            <w:vAlign w:val="center"/>
            <w:hideMark/>
          </w:tcPr>
          <w:p w14:paraId="41C97715"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866</w:t>
            </w:r>
          </w:p>
        </w:tc>
        <w:tc>
          <w:tcPr>
            <w:tcW w:w="1604" w:type="dxa"/>
            <w:vAlign w:val="center"/>
            <w:hideMark/>
          </w:tcPr>
          <w:p w14:paraId="68EA25DC"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4B68754D" w14:textId="77777777" w:rsidTr="000C58E2">
        <w:trPr>
          <w:trHeight w:val="231"/>
        </w:trPr>
        <w:tc>
          <w:tcPr>
            <w:tcW w:w="2627" w:type="dxa"/>
            <w:hideMark/>
          </w:tcPr>
          <w:p w14:paraId="24CB4D2A" w14:textId="7EB60316" w:rsidR="00891D9F" w:rsidRPr="000C58E2" w:rsidRDefault="00891D9F" w:rsidP="000C58E2">
            <w:pPr>
              <w:spacing w:after="160" w:line="259" w:lineRule="auto"/>
              <w:ind w:firstLineChars="100" w:firstLine="180"/>
              <w:rPr>
                <w:rFonts w:ascii="Arial" w:hAnsi="Arial" w:cs="Arial"/>
                <w:color w:val="000000"/>
                <w:sz w:val="18"/>
                <w:szCs w:val="18"/>
              </w:rPr>
            </w:pPr>
            <w:bookmarkStart w:id="14" w:name="OLE_LINK15"/>
            <w:r w:rsidRPr="000C58E2">
              <w:rPr>
                <w:rFonts w:ascii="Arial" w:eastAsiaTheme="minorEastAsia" w:hAnsi="Arial" w:cs="Arial"/>
                <w:color w:val="000000"/>
                <w:sz w:val="18"/>
                <w:szCs w:val="18"/>
              </w:rPr>
              <w:t>asthma</w:t>
            </w:r>
            <w:bookmarkEnd w:id="14"/>
          </w:p>
        </w:tc>
        <w:tc>
          <w:tcPr>
            <w:tcW w:w="1021" w:type="dxa"/>
            <w:vAlign w:val="center"/>
            <w:hideMark/>
          </w:tcPr>
          <w:p w14:paraId="265BF856"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4</w:t>
            </w:r>
          </w:p>
        </w:tc>
        <w:tc>
          <w:tcPr>
            <w:tcW w:w="2920" w:type="dxa"/>
          </w:tcPr>
          <w:p w14:paraId="3152B7EF" w14:textId="265CFD64" w:rsidR="00891D9F" w:rsidRPr="00891D9F" w:rsidRDefault="00891D9F" w:rsidP="00891D9F">
            <w:pPr>
              <w:widowControl w:val="0"/>
              <w:rPr>
                <w:rFonts w:ascii="Times New Roman" w:eastAsia="宋体" w:hAnsi="Times New Roman"/>
                <w:bCs/>
              </w:rPr>
            </w:pPr>
          </w:p>
        </w:tc>
        <w:tc>
          <w:tcPr>
            <w:tcW w:w="1895" w:type="dxa"/>
            <w:vAlign w:val="center"/>
            <w:hideMark/>
          </w:tcPr>
          <w:p w14:paraId="4D672A9C"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02 (0.40, 2.60)</w:t>
            </w:r>
          </w:p>
        </w:tc>
        <w:tc>
          <w:tcPr>
            <w:tcW w:w="879" w:type="dxa"/>
            <w:vAlign w:val="center"/>
            <w:hideMark/>
          </w:tcPr>
          <w:p w14:paraId="09DA73E6"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575</w:t>
            </w:r>
          </w:p>
        </w:tc>
        <w:tc>
          <w:tcPr>
            <w:tcW w:w="1604" w:type="dxa"/>
            <w:vAlign w:val="center"/>
            <w:hideMark/>
          </w:tcPr>
          <w:p w14:paraId="1C9CEE23"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w:t>
            </w:r>
          </w:p>
        </w:tc>
      </w:tr>
      <w:tr w:rsidR="00891D9F" w:rsidRPr="00891D9F" w14:paraId="05FDF027" w14:textId="77777777" w:rsidTr="000C58E2">
        <w:trPr>
          <w:trHeight w:val="227"/>
        </w:trPr>
        <w:tc>
          <w:tcPr>
            <w:tcW w:w="2627" w:type="dxa"/>
            <w:hideMark/>
          </w:tcPr>
          <w:p w14:paraId="0168FAD8" w14:textId="7B351D3D" w:rsidR="00891D9F" w:rsidRPr="000C58E2" w:rsidRDefault="00891D9F" w:rsidP="000C58E2">
            <w:pPr>
              <w:spacing w:after="160" w:line="259" w:lineRule="auto"/>
              <w:ind w:firstLineChars="100" w:firstLine="180"/>
              <w:rPr>
                <w:rFonts w:ascii="Arial" w:hAnsi="Arial" w:cs="Arial"/>
                <w:color w:val="000000"/>
                <w:sz w:val="18"/>
                <w:szCs w:val="18"/>
              </w:rPr>
            </w:pPr>
            <w:bookmarkStart w:id="15" w:name="OLE_LINK16"/>
            <w:r w:rsidRPr="000C58E2">
              <w:rPr>
                <w:rFonts w:ascii="Arial" w:eastAsiaTheme="minorEastAsia" w:hAnsi="Arial" w:cs="Arial"/>
                <w:color w:val="000000"/>
                <w:sz w:val="18"/>
                <w:szCs w:val="18"/>
              </w:rPr>
              <w:t>obesity</w:t>
            </w:r>
            <w:bookmarkEnd w:id="15"/>
          </w:p>
        </w:tc>
        <w:tc>
          <w:tcPr>
            <w:tcW w:w="1021" w:type="dxa"/>
            <w:vAlign w:val="center"/>
            <w:hideMark/>
          </w:tcPr>
          <w:p w14:paraId="336BEB37"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5</w:t>
            </w:r>
          </w:p>
        </w:tc>
        <w:tc>
          <w:tcPr>
            <w:tcW w:w="2920" w:type="dxa"/>
          </w:tcPr>
          <w:p w14:paraId="4E2B600B" w14:textId="16E61BB2" w:rsidR="00891D9F" w:rsidRPr="00891D9F" w:rsidRDefault="00891D9F" w:rsidP="00891D9F">
            <w:pPr>
              <w:widowControl w:val="0"/>
              <w:rPr>
                <w:rFonts w:ascii="Times New Roman" w:eastAsia="宋体" w:hAnsi="Times New Roman"/>
                <w:bCs/>
              </w:rPr>
            </w:pPr>
          </w:p>
        </w:tc>
        <w:tc>
          <w:tcPr>
            <w:tcW w:w="1895" w:type="dxa"/>
            <w:vAlign w:val="center"/>
            <w:hideMark/>
          </w:tcPr>
          <w:p w14:paraId="71105AC6"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0.95 (0.44, 2.03)</w:t>
            </w:r>
          </w:p>
        </w:tc>
        <w:tc>
          <w:tcPr>
            <w:tcW w:w="879" w:type="dxa"/>
            <w:vAlign w:val="center"/>
            <w:hideMark/>
          </w:tcPr>
          <w:p w14:paraId="1B775F1C"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07</w:t>
            </w:r>
          </w:p>
        </w:tc>
        <w:tc>
          <w:tcPr>
            <w:tcW w:w="1604" w:type="dxa"/>
            <w:vAlign w:val="center"/>
            <w:hideMark/>
          </w:tcPr>
          <w:p w14:paraId="4D886E57"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71.7</w:t>
            </w:r>
          </w:p>
        </w:tc>
      </w:tr>
      <w:tr w:rsidR="00A56D33" w:rsidRPr="00891D9F" w14:paraId="03B72DAA" w14:textId="77777777" w:rsidTr="00A56D33">
        <w:trPr>
          <w:trHeight w:val="28"/>
        </w:trPr>
        <w:tc>
          <w:tcPr>
            <w:tcW w:w="2627" w:type="dxa"/>
            <w:vAlign w:val="bottom"/>
            <w:hideMark/>
          </w:tcPr>
          <w:p w14:paraId="79F2B4E6" w14:textId="55689955" w:rsidR="00891D9F" w:rsidRPr="00891D9F" w:rsidRDefault="00891D9F" w:rsidP="000C58E2">
            <w:pPr>
              <w:spacing w:after="160" w:line="259" w:lineRule="auto"/>
              <w:rPr>
                <w:rFonts w:ascii="Times New Roman" w:eastAsia="宋体" w:hAnsi="Times New Roman"/>
                <w:b/>
                <w:bCs/>
              </w:rPr>
            </w:pPr>
            <w:bookmarkStart w:id="16" w:name="OLE_LINK17"/>
            <w:r w:rsidRPr="000C58E2">
              <w:rPr>
                <w:rFonts w:ascii="Arial" w:eastAsiaTheme="minorEastAsia" w:hAnsi="Arial" w:cs="Arial"/>
                <w:b/>
                <w:bCs/>
                <w:color w:val="000000"/>
                <w:sz w:val="18"/>
                <w:szCs w:val="18"/>
              </w:rPr>
              <w:t>SARS-CoV-2 PCR</w:t>
            </w:r>
            <w:r w:rsidR="00A56D33">
              <w:rPr>
                <w:rFonts w:ascii="Arial" w:hAnsi="Arial" w:cs="Arial"/>
                <w:b/>
                <w:bCs/>
                <w:color w:val="000000"/>
                <w:sz w:val="18"/>
                <w:szCs w:val="18"/>
              </w:rPr>
              <w:t xml:space="preserve"> </w:t>
            </w:r>
            <w:r w:rsidRPr="000C58E2">
              <w:rPr>
                <w:rFonts w:ascii="Arial" w:eastAsiaTheme="minorEastAsia" w:hAnsi="Arial" w:cs="Arial"/>
                <w:b/>
                <w:bCs/>
                <w:color w:val="000000"/>
                <w:sz w:val="18"/>
                <w:szCs w:val="18"/>
              </w:rPr>
              <w:t>Positive</w:t>
            </w:r>
            <w:bookmarkEnd w:id="16"/>
          </w:p>
        </w:tc>
        <w:tc>
          <w:tcPr>
            <w:tcW w:w="1021" w:type="dxa"/>
            <w:vAlign w:val="bottom"/>
            <w:hideMark/>
          </w:tcPr>
          <w:p w14:paraId="6F12C640" w14:textId="77777777" w:rsidR="00891D9F" w:rsidRPr="00891D9F" w:rsidRDefault="00891D9F" w:rsidP="00891D9F">
            <w:pPr>
              <w:widowControl w:val="0"/>
              <w:jc w:val="center"/>
              <w:rPr>
                <w:rFonts w:ascii="Times New Roman" w:eastAsia="宋体" w:hAnsi="Times New Roman"/>
                <w:bCs/>
              </w:rPr>
            </w:pPr>
            <w:r w:rsidRPr="00891D9F">
              <w:rPr>
                <w:rFonts w:ascii="Times New Roman" w:eastAsia="宋体" w:hAnsi="Times New Roman"/>
                <w:bCs/>
              </w:rPr>
              <w:t>8</w:t>
            </w:r>
          </w:p>
        </w:tc>
        <w:tc>
          <w:tcPr>
            <w:tcW w:w="2920" w:type="dxa"/>
          </w:tcPr>
          <w:p w14:paraId="3E4C7844" w14:textId="5EC2986D" w:rsidR="00891D9F" w:rsidRPr="00891D9F" w:rsidRDefault="00891D9F" w:rsidP="00891D9F">
            <w:pPr>
              <w:widowControl w:val="0"/>
              <w:rPr>
                <w:rFonts w:ascii="Times New Roman" w:eastAsia="宋体" w:hAnsi="Times New Roman"/>
                <w:bCs/>
              </w:rPr>
            </w:pPr>
          </w:p>
        </w:tc>
        <w:tc>
          <w:tcPr>
            <w:tcW w:w="1895" w:type="dxa"/>
            <w:vAlign w:val="bottom"/>
            <w:hideMark/>
          </w:tcPr>
          <w:p w14:paraId="16AE9BA7" w14:textId="77777777" w:rsidR="00891D9F" w:rsidRPr="000C58E2" w:rsidRDefault="00891D9F" w:rsidP="00891D9F">
            <w:pPr>
              <w:widowControl w:val="0"/>
              <w:jc w:val="both"/>
              <w:rPr>
                <w:rFonts w:ascii="Arial" w:eastAsia="宋体" w:hAnsi="Arial" w:cs="Arial"/>
                <w:bCs/>
              </w:rPr>
            </w:pPr>
            <w:r w:rsidRPr="000C58E2">
              <w:rPr>
                <w:rFonts w:ascii="Arial" w:eastAsia="宋体" w:hAnsi="Arial" w:cs="Arial"/>
                <w:bCs/>
              </w:rPr>
              <w:t>1.86 (0.75, 4.63)</w:t>
            </w:r>
          </w:p>
        </w:tc>
        <w:tc>
          <w:tcPr>
            <w:tcW w:w="879" w:type="dxa"/>
            <w:vAlign w:val="bottom"/>
            <w:hideMark/>
          </w:tcPr>
          <w:p w14:paraId="43960C11"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0.000</w:t>
            </w:r>
          </w:p>
        </w:tc>
        <w:tc>
          <w:tcPr>
            <w:tcW w:w="1604" w:type="dxa"/>
            <w:vAlign w:val="bottom"/>
            <w:hideMark/>
          </w:tcPr>
          <w:p w14:paraId="6E59BD11" w14:textId="77777777" w:rsidR="00891D9F" w:rsidRPr="000C58E2" w:rsidRDefault="00891D9F" w:rsidP="00891D9F">
            <w:pPr>
              <w:widowControl w:val="0"/>
              <w:jc w:val="center"/>
              <w:rPr>
                <w:rFonts w:ascii="Arial" w:eastAsia="宋体" w:hAnsi="Arial" w:cs="Arial"/>
                <w:bCs/>
              </w:rPr>
            </w:pPr>
            <w:r w:rsidRPr="000C58E2">
              <w:rPr>
                <w:rFonts w:ascii="Arial" w:eastAsia="宋体" w:hAnsi="Arial" w:cs="Arial"/>
                <w:bCs/>
              </w:rPr>
              <w:t>80.5</w:t>
            </w:r>
          </w:p>
        </w:tc>
      </w:tr>
      <w:tr w:rsidR="00A56D33" w:rsidRPr="00891D9F" w14:paraId="37A1EA49" w14:textId="77777777" w:rsidTr="00A56D33">
        <w:trPr>
          <w:trHeight w:val="595"/>
        </w:trPr>
        <w:tc>
          <w:tcPr>
            <w:tcW w:w="2627" w:type="dxa"/>
            <w:tcBorders>
              <w:top w:val="nil"/>
              <w:left w:val="nil"/>
              <w:bottom w:val="single" w:sz="12" w:space="0" w:color="auto"/>
              <w:right w:val="nil"/>
            </w:tcBorders>
            <w:vAlign w:val="center"/>
            <w:hideMark/>
          </w:tcPr>
          <w:p w14:paraId="255F893C" w14:textId="29C0CEE1" w:rsidR="00A56D33" w:rsidRPr="00891D9F" w:rsidRDefault="00A56D33" w:rsidP="000C58E2">
            <w:pPr>
              <w:spacing w:after="160" w:line="259" w:lineRule="auto"/>
              <w:rPr>
                <w:rFonts w:ascii="Times New Roman" w:eastAsia="宋体" w:hAnsi="Times New Roman"/>
                <w:b/>
                <w:bCs/>
              </w:rPr>
            </w:pPr>
            <w:bookmarkStart w:id="17" w:name="OLE_LINK18"/>
            <w:r w:rsidRPr="000C58E2">
              <w:rPr>
                <w:rFonts w:ascii="Arial" w:eastAsiaTheme="minorEastAsia" w:hAnsi="Arial" w:cs="Arial"/>
                <w:b/>
                <w:bCs/>
                <w:color w:val="000000"/>
                <w:sz w:val="18"/>
                <w:szCs w:val="18"/>
              </w:rPr>
              <w:t>Household exposure</w:t>
            </w:r>
            <w:bookmarkEnd w:id="17"/>
          </w:p>
        </w:tc>
        <w:tc>
          <w:tcPr>
            <w:tcW w:w="1021" w:type="dxa"/>
            <w:tcBorders>
              <w:top w:val="nil"/>
              <w:left w:val="nil"/>
              <w:bottom w:val="single" w:sz="12" w:space="0" w:color="auto"/>
              <w:right w:val="nil"/>
            </w:tcBorders>
            <w:vAlign w:val="center"/>
            <w:hideMark/>
          </w:tcPr>
          <w:p w14:paraId="5D20784B" w14:textId="77777777" w:rsidR="00A56D33" w:rsidRPr="00891D9F" w:rsidRDefault="00A56D33" w:rsidP="00891D9F">
            <w:pPr>
              <w:widowControl w:val="0"/>
              <w:jc w:val="center"/>
              <w:rPr>
                <w:rFonts w:ascii="Times New Roman" w:eastAsia="宋体" w:hAnsi="Times New Roman"/>
                <w:bCs/>
              </w:rPr>
            </w:pPr>
            <w:r w:rsidRPr="00891D9F">
              <w:rPr>
                <w:rFonts w:ascii="Times New Roman" w:eastAsia="宋体" w:hAnsi="Times New Roman"/>
                <w:bCs/>
              </w:rPr>
              <w:t>3</w:t>
            </w:r>
          </w:p>
        </w:tc>
        <w:tc>
          <w:tcPr>
            <w:tcW w:w="2920" w:type="dxa"/>
            <w:tcBorders>
              <w:top w:val="nil"/>
              <w:left w:val="nil"/>
              <w:bottom w:val="single" w:sz="12" w:space="0" w:color="auto"/>
              <w:right w:val="nil"/>
            </w:tcBorders>
          </w:tcPr>
          <w:p w14:paraId="41B3C99C" w14:textId="77777777" w:rsidR="00A56D33" w:rsidRPr="00891D9F" w:rsidRDefault="00A56D33" w:rsidP="00891D9F">
            <w:pPr>
              <w:widowControl w:val="0"/>
              <w:rPr>
                <w:rFonts w:ascii="Times New Roman" w:eastAsia="宋体" w:hAnsi="Times New Roman"/>
                <w:bCs/>
              </w:rPr>
            </w:pPr>
          </w:p>
        </w:tc>
        <w:tc>
          <w:tcPr>
            <w:tcW w:w="1895" w:type="dxa"/>
            <w:tcBorders>
              <w:top w:val="nil"/>
              <w:left w:val="nil"/>
              <w:bottom w:val="single" w:sz="12" w:space="0" w:color="auto"/>
              <w:right w:val="nil"/>
            </w:tcBorders>
            <w:vAlign w:val="center"/>
            <w:hideMark/>
          </w:tcPr>
          <w:p w14:paraId="294A42E2" w14:textId="77777777" w:rsidR="00A56D33" w:rsidRPr="000C58E2" w:rsidRDefault="00A56D33" w:rsidP="00891D9F">
            <w:pPr>
              <w:widowControl w:val="0"/>
              <w:jc w:val="both"/>
              <w:rPr>
                <w:rFonts w:ascii="Arial" w:eastAsia="宋体" w:hAnsi="Arial" w:cs="Arial"/>
                <w:bCs/>
              </w:rPr>
            </w:pPr>
            <w:r w:rsidRPr="000C58E2">
              <w:rPr>
                <w:rFonts w:ascii="Arial" w:eastAsia="宋体" w:hAnsi="Arial" w:cs="Arial"/>
                <w:bCs/>
              </w:rPr>
              <w:t>0.65 (0.22, 1.87)</w:t>
            </w:r>
          </w:p>
        </w:tc>
        <w:tc>
          <w:tcPr>
            <w:tcW w:w="879" w:type="dxa"/>
            <w:tcBorders>
              <w:top w:val="nil"/>
              <w:left w:val="nil"/>
              <w:bottom w:val="single" w:sz="12" w:space="0" w:color="auto"/>
              <w:right w:val="nil"/>
            </w:tcBorders>
            <w:vAlign w:val="center"/>
            <w:hideMark/>
          </w:tcPr>
          <w:p w14:paraId="20F4B072" w14:textId="77777777" w:rsidR="00A56D33" w:rsidRPr="000C58E2" w:rsidRDefault="00A56D33" w:rsidP="00891D9F">
            <w:pPr>
              <w:widowControl w:val="0"/>
              <w:jc w:val="center"/>
              <w:rPr>
                <w:rFonts w:ascii="Arial" w:eastAsia="宋体" w:hAnsi="Arial" w:cs="Arial"/>
                <w:bCs/>
              </w:rPr>
            </w:pPr>
            <w:r w:rsidRPr="000C58E2">
              <w:rPr>
                <w:rFonts w:ascii="Arial" w:eastAsia="宋体" w:hAnsi="Arial" w:cs="Arial"/>
                <w:bCs/>
              </w:rPr>
              <w:t>0.023</w:t>
            </w:r>
          </w:p>
        </w:tc>
        <w:tc>
          <w:tcPr>
            <w:tcW w:w="1604" w:type="dxa"/>
            <w:tcBorders>
              <w:top w:val="nil"/>
              <w:left w:val="nil"/>
              <w:bottom w:val="single" w:sz="12" w:space="0" w:color="auto"/>
              <w:right w:val="nil"/>
            </w:tcBorders>
            <w:vAlign w:val="center"/>
            <w:hideMark/>
          </w:tcPr>
          <w:p w14:paraId="6621BECF" w14:textId="77777777" w:rsidR="00A56D33" w:rsidRPr="000C58E2" w:rsidRDefault="00A56D33" w:rsidP="00891D9F">
            <w:pPr>
              <w:widowControl w:val="0"/>
              <w:jc w:val="center"/>
              <w:rPr>
                <w:rFonts w:ascii="Arial" w:eastAsia="宋体" w:hAnsi="Arial" w:cs="Arial"/>
                <w:bCs/>
              </w:rPr>
            </w:pPr>
            <w:r w:rsidRPr="000C58E2">
              <w:rPr>
                <w:rFonts w:ascii="Arial" w:eastAsia="宋体" w:hAnsi="Arial" w:cs="Arial"/>
                <w:bCs/>
              </w:rPr>
              <w:t>73.5</w:t>
            </w:r>
          </w:p>
        </w:tc>
      </w:tr>
    </w:tbl>
    <w:p w14:paraId="4016D7D5" w14:textId="7AAE1C11" w:rsidR="00891D9F" w:rsidRPr="00567C0C" w:rsidRDefault="00891D9F" w:rsidP="00891D9F">
      <w:pPr>
        <w:rPr>
          <w:b/>
          <w:bCs/>
        </w:rPr>
      </w:pPr>
      <w:r w:rsidRPr="00567C0C">
        <w:rPr>
          <w:b/>
          <w:bCs/>
        </w:rPr>
        <w:t>T</w:t>
      </w:r>
      <w:r w:rsidRPr="00567C0C">
        <w:rPr>
          <w:rFonts w:hint="eastAsia"/>
          <w:b/>
          <w:bCs/>
        </w:rPr>
        <w:t>able</w:t>
      </w:r>
      <w:r w:rsidRPr="00567C0C">
        <w:rPr>
          <w:b/>
          <w:bCs/>
        </w:rPr>
        <w:t xml:space="preserve"> </w:t>
      </w:r>
      <w:r w:rsidR="00C86313">
        <w:rPr>
          <w:b/>
          <w:bCs/>
        </w:rPr>
        <w:t>4</w:t>
      </w:r>
      <w:r w:rsidR="00C6153A">
        <w:rPr>
          <w:b/>
          <w:bCs/>
        </w:rPr>
        <w:t>.2</w:t>
      </w:r>
      <w:r>
        <w:rPr>
          <w:b/>
          <w:bCs/>
        </w:rPr>
        <w:t>.</w:t>
      </w:r>
      <w:r w:rsidRPr="00567C0C">
        <w:rPr>
          <w:b/>
          <w:bCs/>
        </w:rPr>
        <w:t xml:space="preserve"> </w:t>
      </w:r>
      <w:r>
        <w:rPr>
          <w:rFonts w:hint="eastAsia"/>
          <w:b/>
          <w:bCs/>
          <w:lang w:eastAsia="zh-CN"/>
        </w:rPr>
        <w:t>T</w:t>
      </w:r>
      <w:r w:rsidRPr="00891D9F">
        <w:rPr>
          <w:b/>
          <w:bCs/>
        </w:rPr>
        <w:t>he risk factors for developing MIS-C in pediatric COVID-19 population</w:t>
      </w:r>
      <w:r w:rsidRPr="00567C0C">
        <w:rPr>
          <w:b/>
          <w:bCs/>
        </w:rPr>
        <w:t xml:space="preserve"> </w:t>
      </w:r>
    </w:p>
    <w:p w14:paraId="56915CAC" w14:textId="77777777" w:rsidR="00813025" w:rsidRDefault="00813025" w:rsidP="00CA6687">
      <w:pPr>
        <w:spacing w:line="240" w:lineRule="auto"/>
        <w:rPr>
          <w:rFonts w:ascii="Calibri" w:hAnsi="Calibri" w:cs="Calibri"/>
          <w:sz w:val="20"/>
          <w:szCs w:val="20"/>
        </w:rPr>
      </w:pPr>
    </w:p>
    <w:p w14:paraId="0119EE6B" w14:textId="6E959EB3" w:rsidR="00891D9F" w:rsidRPr="00ED4D11" w:rsidRDefault="00891D9F" w:rsidP="00CA6687">
      <w:pPr>
        <w:spacing w:line="240" w:lineRule="auto"/>
        <w:rPr>
          <w:rFonts w:ascii="Calibri" w:hAnsi="Calibri" w:cs="Calibri"/>
          <w:sz w:val="20"/>
          <w:szCs w:val="20"/>
        </w:rPr>
      </w:pPr>
    </w:p>
    <w:p w14:paraId="53EDA7C2" w14:textId="58286177" w:rsidR="00891D9F" w:rsidRDefault="00891D9F">
      <w:pPr>
        <w:rPr>
          <w:rFonts w:ascii="Calibri" w:hAnsi="Calibri" w:cs="Calibri"/>
          <w:b/>
          <w:sz w:val="20"/>
          <w:szCs w:val="20"/>
        </w:rPr>
      </w:pPr>
      <w:r>
        <w:rPr>
          <w:rFonts w:ascii="Calibri" w:hAnsi="Calibri" w:cs="Calibri"/>
          <w:b/>
          <w:sz w:val="20"/>
          <w:szCs w:val="20"/>
        </w:rPr>
        <w:br w:type="page"/>
      </w:r>
    </w:p>
    <w:p w14:paraId="2D0A6825" w14:textId="07F3CCF3" w:rsidR="00C86313" w:rsidRDefault="00C86313" w:rsidP="00C86313">
      <w:pPr>
        <w:rPr>
          <w:b/>
          <w:bCs/>
        </w:rPr>
      </w:pPr>
      <w:r>
        <w:rPr>
          <w:rFonts w:ascii="Times New Roman" w:eastAsia="等线" w:hAnsi="Times New Roman" w:cs="Times New Roman"/>
          <w:noProof/>
          <w:color w:val="000000"/>
          <w:sz w:val="16"/>
          <w:szCs w:val="16"/>
          <w:lang w:eastAsia="zh-CN"/>
        </w:rPr>
        <w:lastRenderedPageBreak/>
        <w:drawing>
          <wp:anchor distT="0" distB="0" distL="114300" distR="114300" simplePos="0" relativeHeight="251691008" behindDoc="0" locked="0" layoutInCell="1" allowOverlap="1" wp14:anchorId="07FD061C" wp14:editId="4D2B3256">
            <wp:simplePos x="0" y="0"/>
            <wp:positionH relativeFrom="column">
              <wp:posOffset>2211901</wp:posOffset>
            </wp:positionH>
            <wp:positionV relativeFrom="paragraph">
              <wp:posOffset>1483995</wp:posOffset>
            </wp:positionV>
            <wp:extent cx="840740" cy="289560"/>
            <wp:effectExtent l="0" t="0" r="0" b="0"/>
            <wp:wrapNone/>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rotWithShape="1">
                    <a:blip r:embed="rId17">
                      <a:extLst>
                        <a:ext uri="{28A0092B-C50C-407E-A947-70E740481C1C}">
                          <a14:useLocalDpi xmlns:a14="http://schemas.microsoft.com/office/drawing/2010/main" val="0"/>
                        </a:ext>
                      </a:extLst>
                    </a:blip>
                    <a:srcRect l="56592" t="74571" r="9907" b="12250"/>
                    <a:stretch/>
                  </pic:blipFill>
                  <pic:spPr bwMode="auto">
                    <a:xfrm>
                      <a:off x="0" y="0"/>
                      <a:ext cx="840740" cy="2895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67C0C">
        <w:rPr>
          <w:b/>
          <w:bCs/>
        </w:rPr>
        <w:t>T</w:t>
      </w:r>
      <w:r w:rsidRPr="00567C0C">
        <w:rPr>
          <w:rFonts w:hint="eastAsia"/>
          <w:b/>
          <w:bCs/>
        </w:rPr>
        <w:t>able</w:t>
      </w:r>
      <w:r w:rsidRPr="00567C0C">
        <w:rPr>
          <w:b/>
          <w:bCs/>
        </w:rPr>
        <w:t xml:space="preserve"> </w:t>
      </w:r>
      <w:r>
        <w:rPr>
          <w:b/>
          <w:bCs/>
        </w:rPr>
        <w:t>4</w:t>
      </w:r>
      <w:r w:rsidR="00C6153A">
        <w:rPr>
          <w:b/>
          <w:bCs/>
        </w:rPr>
        <w:t>.3</w:t>
      </w:r>
      <w:r>
        <w:rPr>
          <w:b/>
          <w:bCs/>
        </w:rPr>
        <w:t>.</w:t>
      </w:r>
      <w:r w:rsidRPr="00567C0C">
        <w:rPr>
          <w:b/>
          <w:bCs/>
        </w:rPr>
        <w:t xml:space="preserve"> </w:t>
      </w:r>
      <w:r w:rsidR="00CB469B">
        <w:rPr>
          <w:b/>
          <w:bCs/>
        </w:rPr>
        <w:t xml:space="preserve">The </w:t>
      </w:r>
      <w:r w:rsidR="00CB469B">
        <w:rPr>
          <w:b/>
          <w:bCs/>
          <w:lang w:eastAsia="zh-CN"/>
        </w:rPr>
        <w:t>r</w:t>
      </w:r>
      <w:r w:rsidR="00CB469B" w:rsidRPr="00CB469B">
        <w:rPr>
          <w:b/>
          <w:bCs/>
          <w:lang w:eastAsia="zh-CN"/>
        </w:rPr>
        <w:t>isk factors of ICU admission among MIS-C patients</w:t>
      </w:r>
    </w:p>
    <w:tbl>
      <w:tblPr>
        <w:tblW w:w="9459" w:type="dxa"/>
        <w:tblLayout w:type="fixed"/>
        <w:tblLook w:val="04A0" w:firstRow="1" w:lastRow="0" w:firstColumn="1" w:lastColumn="0" w:noHBand="0" w:noVBand="1"/>
      </w:tblPr>
      <w:tblGrid>
        <w:gridCol w:w="1558"/>
        <w:gridCol w:w="994"/>
        <w:gridCol w:w="3118"/>
        <w:gridCol w:w="1418"/>
        <w:gridCol w:w="709"/>
        <w:gridCol w:w="1426"/>
        <w:gridCol w:w="236"/>
      </w:tblGrid>
      <w:tr w:rsidR="00C86313" w:rsidRPr="00C86313" w14:paraId="55C76C4F" w14:textId="77777777" w:rsidTr="00F72C6D">
        <w:trPr>
          <w:gridAfter w:val="1"/>
          <w:wAfter w:w="236" w:type="dxa"/>
          <w:trHeight w:val="467"/>
        </w:trPr>
        <w:tc>
          <w:tcPr>
            <w:tcW w:w="1558" w:type="dxa"/>
            <w:vMerge w:val="restart"/>
            <w:tcBorders>
              <w:top w:val="single" w:sz="12" w:space="0" w:color="auto"/>
              <w:left w:val="nil"/>
              <w:bottom w:val="single" w:sz="8" w:space="0" w:color="auto"/>
              <w:right w:val="nil"/>
            </w:tcBorders>
            <w:shd w:val="clear" w:color="auto" w:fill="auto"/>
            <w:noWrap/>
            <w:vAlign w:val="center"/>
            <w:hideMark/>
          </w:tcPr>
          <w:p w14:paraId="76ECF953" w14:textId="77777777" w:rsidR="00C86313" w:rsidRPr="00C86313" w:rsidRDefault="00C86313" w:rsidP="00C86313">
            <w:pPr>
              <w:spacing w:after="0" w:line="240" w:lineRule="auto"/>
              <w:jc w:val="center"/>
              <w:rPr>
                <w:rFonts w:ascii="Times New Roman" w:eastAsia="等线" w:hAnsi="Times New Roman" w:cs="Times New Roman"/>
                <w:b/>
                <w:bCs/>
                <w:color w:val="000000"/>
                <w:sz w:val="16"/>
                <w:szCs w:val="16"/>
                <w:lang w:eastAsia="zh-CN"/>
              </w:rPr>
            </w:pPr>
            <w:r w:rsidRPr="00C86313">
              <w:rPr>
                <w:rFonts w:ascii="Times New Roman" w:eastAsia="等线" w:hAnsi="Times New Roman" w:cs="Times New Roman"/>
                <w:b/>
                <w:bCs/>
                <w:color w:val="000000"/>
                <w:sz w:val="16"/>
                <w:szCs w:val="16"/>
                <w:lang w:eastAsia="zh-CN"/>
              </w:rPr>
              <w:t>Factor</w:t>
            </w:r>
          </w:p>
        </w:tc>
        <w:tc>
          <w:tcPr>
            <w:tcW w:w="994" w:type="dxa"/>
            <w:vMerge w:val="restart"/>
            <w:tcBorders>
              <w:top w:val="single" w:sz="12" w:space="0" w:color="auto"/>
              <w:left w:val="nil"/>
              <w:bottom w:val="single" w:sz="8" w:space="0" w:color="auto"/>
              <w:right w:val="nil"/>
            </w:tcBorders>
            <w:shd w:val="clear" w:color="auto" w:fill="auto"/>
            <w:vAlign w:val="center"/>
            <w:hideMark/>
          </w:tcPr>
          <w:p w14:paraId="7C25DF96" w14:textId="77777777" w:rsidR="00C86313" w:rsidRPr="00C86313" w:rsidRDefault="00C86313" w:rsidP="00C86313">
            <w:pPr>
              <w:spacing w:after="0" w:line="240" w:lineRule="auto"/>
              <w:jc w:val="center"/>
              <w:rPr>
                <w:rFonts w:ascii="Times New Roman" w:eastAsia="等线" w:hAnsi="Times New Roman" w:cs="Times New Roman"/>
                <w:b/>
                <w:bCs/>
                <w:color w:val="000000"/>
                <w:sz w:val="16"/>
                <w:szCs w:val="16"/>
                <w:lang w:eastAsia="zh-CN"/>
              </w:rPr>
            </w:pPr>
            <w:r w:rsidRPr="00C86313">
              <w:rPr>
                <w:rFonts w:ascii="Times New Roman" w:eastAsia="等线" w:hAnsi="Times New Roman" w:cs="Times New Roman"/>
                <w:b/>
                <w:bCs/>
                <w:color w:val="000000"/>
                <w:sz w:val="16"/>
                <w:szCs w:val="16"/>
                <w:lang w:eastAsia="zh-CN"/>
              </w:rPr>
              <w:t>Study Number</w:t>
            </w:r>
          </w:p>
        </w:tc>
        <w:tc>
          <w:tcPr>
            <w:tcW w:w="3118" w:type="dxa"/>
            <w:vMerge w:val="restart"/>
            <w:tcBorders>
              <w:top w:val="single" w:sz="12" w:space="0" w:color="auto"/>
              <w:left w:val="nil"/>
              <w:bottom w:val="single" w:sz="8" w:space="0" w:color="auto"/>
              <w:right w:val="nil"/>
            </w:tcBorders>
            <w:shd w:val="clear" w:color="auto" w:fill="auto"/>
            <w:noWrap/>
            <w:vAlign w:val="center"/>
            <w:hideMark/>
          </w:tcPr>
          <w:p w14:paraId="53FF66C4" w14:textId="77777777" w:rsidR="00C86313" w:rsidRPr="00C86313" w:rsidRDefault="00C86313" w:rsidP="00C86313">
            <w:pPr>
              <w:spacing w:after="0" w:line="240" w:lineRule="auto"/>
              <w:jc w:val="center"/>
              <w:rPr>
                <w:rFonts w:ascii="Times New Roman" w:eastAsia="等线" w:hAnsi="Times New Roman" w:cs="Times New Roman"/>
                <w:b/>
                <w:bCs/>
                <w:color w:val="000000"/>
                <w:sz w:val="16"/>
                <w:szCs w:val="16"/>
                <w:lang w:eastAsia="zh-CN"/>
              </w:rPr>
            </w:pPr>
            <w:r w:rsidRPr="00C86313">
              <w:rPr>
                <w:rFonts w:ascii="Times New Roman" w:eastAsia="等线" w:hAnsi="Times New Roman" w:cs="Times New Roman"/>
                <w:b/>
                <w:bCs/>
                <w:color w:val="000000"/>
                <w:sz w:val="16"/>
                <w:szCs w:val="16"/>
                <w:lang w:eastAsia="zh-CN"/>
              </w:rPr>
              <w:t>Forest plot</w:t>
            </w:r>
          </w:p>
        </w:tc>
        <w:tc>
          <w:tcPr>
            <w:tcW w:w="1418" w:type="dxa"/>
            <w:vMerge w:val="restart"/>
            <w:tcBorders>
              <w:top w:val="single" w:sz="12" w:space="0" w:color="auto"/>
              <w:left w:val="nil"/>
              <w:bottom w:val="single" w:sz="8" w:space="0" w:color="auto"/>
              <w:right w:val="nil"/>
            </w:tcBorders>
            <w:shd w:val="clear" w:color="auto" w:fill="auto"/>
            <w:noWrap/>
            <w:vAlign w:val="center"/>
            <w:hideMark/>
          </w:tcPr>
          <w:p w14:paraId="08164EFD" w14:textId="77777777" w:rsidR="00C86313" w:rsidRPr="00C86313" w:rsidRDefault="00C86313" w:rsidP="00C86313">
            <w:pPr>
              <w:spacing w:after="0" w:line="240" w:lineRule="auto"/>
              <w:jc w:val="center"/>
              <w:rPr>
                <w:rFonts w:ascii="Times New Roman" w:eastAsia="等线" w:hAnsi="Times New Roman" w:cs="Times New Roman"/>
                <w:b/>
                <w:bCs/>
                <w:color w:val="000000"/>
                <w:sz w:val="16"/>
                <w:szCs w:val="16"/>
                <w:lang w:eastAsia="zh-CN"/>
              </w:rPr>
            </w:pPr>
            <w:r w:rsidRPr="00C86313">
              <w:rPr>
                <w:rFonts w:ascii="Times New Roman" w:eastAsia="等线" w:hAnsi="Times New Roman" w:cs="Times New Roman"/>
                <w:b/>
                <w:bCs/>
                <w:color w:val="000000"/>
                <w:sz w:val="16"/>
                <w:szCs w:val="16"/>
                <w:lang w:eastAsia="zh-CN"/>
              </w:rPr>
              <w:t>OR (95%CI)</w:t>
            </w:r>
          </w:p>
        </w:tc>
        <w:tc>
          <w:tcPr>
            <w:tcW w:w="709" w:type="dxa"/>
            <w:vMerge w:val="restart"/>
            <w:tcBorders>
              <w:top w:val="single" w:sz="12" w:space="0" w:color="auto"/>
              <w:left w:val="nil"/>
              <w:bottom w:val="single" w:sz="8" w:space="0" w:color="auto"/>
              <w:right w:val="nil"/>
            </w:tcBorders>
            <w:shd w:val="clear" w:color="auto" w:fill="auto"/>
            <w:noWrap/>
            <w:vAlign w:val="center"/>
            <w:hideMark/>
          </w:tcPr>
          <w:p w14:paraId="5AE0F4F5" w14:textId="77777777" w:rsidR="00C86313" w:rsidRPr="00C86313" w:rsidRDefault="00C86313" w:rsidP="00C86313">
            <w:pPr>
              <w:spacing w:after="0" w:line="240" w:lineRule="auto"/>
              <w:jc w:val="center"/>
              <w:rPr>
                <w:rFonts w:ascii="Times New Roman" w:eastAsia="等线" w:hAnsi="Times New Roman" w:cs="Times New Roman"/>
                <w:b/>
                <w:bCs/>
                <w:color w:val="000000"/>
                <w:sz w:val="16"/>
                <w:szCs w:val="16"/>
                <w:lang w:eastAsia="zh-CN"/>
              </w:rPr>
            </w:pPr>
            <w:r w:rsidRPr="00C86313">
              <w:rPr>
                <w:rFonts w:ascii="Times New Roman" w:eastAsia="等线" w:hAnsi="Times New Roman" w:cs="Times New Roman"/>
                <w:b/>
                <w:bCs/>
                <w:color w:val="000000"/>
                <w:sz w:val="16"/>
                <w:szCs w:val="16"/>
                <w:lang w:eastAsia="zh-CN"/>
              </w:rPr>
              <w:t>p-value</w:t>
            </w:r>
          </w:p>
        </w:tc>
        <w:tc>
          <w:tcPr>
            <w:tcW w:w="1426" w:type="dxa"/>
            <w:vMerge w:val="restart"/>
            <w:tcBorders>
              <w:top w:val="single" w:sz="12" w:space="0" w:color="auto"/>
              <w:left w:val="nil"/>
              <w:bottom w:val="single" w:sz="8" w:space="0" w:color="auto"/>
              <w:right w:val="nil"/>
            </w:tcBorders>
            <w:shd w:val="clear" w:color="auto" w:fill="auto"/>
            <w:vAlign w:val="center"/>
            <w:hideMark/>
          </w:tcPr>
          <w:p w14:paraId="03224BED" w14:textId="77777777" w:rsidR="00C86313" w:rsidRPr="00C86313" w:rsidRDefault="00C86313" w:rsidP="00C86313">
            <w:pPr>
              <w:spacing w:after="0" w:line="240" w:lineRule="auto"/>
              <w:jc w:val="center"/>
              <w:rPr>
                <w:rFonts w:ascii="Times New Roman" w:eastAsia="等线" w:hAnsi="Times New Roman" w:cs="Times New Roman"/>
                <w:b/>
                <w:bCs/>
                <w:color w:val="000000"/>
                <w:sz w:val="16"/>
                <w:szCs w:val="16"/>
                <w:lang w:eastAsia="zh-CN"/>
              </w:rPr>
            </w:pPr>
            <w:r w:rsidRPr="00C86313">
              <w:rPr>
                <w:rFonts w:ascii="Times New Roman" w:eastAsia="等线" w:hAnsi="Times New Roman" w:cs="Times New Roman"/>
                <w:b/>
                <w:bCs/>
                <w:color w:val="000000"/>
                <w:sz w:val="16"/>
                <w:szCs w:val="16"/>
                <w:lang w:eastAsia="zh-CN"/>
              </w:rPr>
              <w:t>Heterogeneity I2 (%)</w:t>
            </w:r>
          </w:p>
        </w:tc>
      </w:tr>
      <w:tr w:rsidR="00C86313" w:rsidRPr="00C86313" w14:paraId="42CED424" w14:textId="77777777" w:rsidTr="00F72C6D">
        <w:trPr>
          <w:trHeight w:val="288"/>
        </w:trPr>
        <w:tc>
          <w:tcPr>
            <w:tcW w:w="1558" w:type="dxa"/>
            <w:vMerge/>
            <w:tcBorders>
              <w:top w:val="single" w:sz="8" w:space="0" w:color="auto"/>
              <w:left w:val="nil"/>
              <w:bottom w:val="single" w:sz="8" w:space="0" w:color="auto"/>
              <w:right w:val="nil"/>
            </w:tcBorders>
            <w:vAlign w:val="center"/>
            <w:hideMark/>
          </w:tcPr>
          <w:p w14:paraId="5E92E8CB"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p>
        </w:tc>
        <w:tc>
          <w:tcPr>
            <w:tcW w:w="994" w:type="dxa"/>
            <w:vMerge/>
            <w:tcBorders>
              <w:top w:val="single" w:sz="8" w:space="0" w:color="auto"/>
              <w:left w:val="nil"/>
              <w:bottom w:val="single" w:sz="8" w:space="0" w:color="auto"/>
              <w:right w:val="nil"/>
            </w:tcBorders>
            <w:vAlign w:val="center"/>
            <w:hideMark/>
          </w:tcPr>
          <w:p w14:paraId="44F99946"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p>
        </w:tc>
        <w:tc>
          <w:tcPr>
            <w:tcW w:w="3118" w:type="dxa"/>
            <w:vMerge/>
            <w:tcBorders>
              <w:top w:val="single" w:sz="8" w:space="0" w:color="auto"/>
              <w:left w:val="nil"/>
              <w:bottom w:val="single" w:sz="8" w:space="0" w:color="auto"/>
              <w:right w:val="nil"/>
            </w:tcBorders>
            <w:vAlign w:val="center"/>
            <w:hideMark/>
          </w:tcPr>
          <w:p w14:paraId="3679F0FD"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p>
        </w:tc>
        <w:tc>
          <w:tcPr>
            <w:tcW w:w="1418" w:type="dxa"/>
            <w:vMerge/>
            <w:tcBorders>
              <w:top w:val="single" w:sz="8" w:space="0" w:color="auto"/>
              <w:left w:val="nil"/>
              <w:bottom w:val="single" w:sz="8" w:space="0" w:color="auto"/>
              <w:right w:val="nil"/>
            </w:tcBorders>
            <w:vAlign w:val="center"/>
            <w:hideMark/>
          </w:tcPr>
          <w:p w14:paraId="7F1EFC96"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p>
        </w:tc>
        <w:tc>
          <w:tcPr>
            <w:tcW w:w="709" w:type="dxa"/>
            <w:vMerge/>
            <w:tcBorders>
              <w:top w:val="single" w:sz="8" w:space="0" w:color="auto"/>
              <w:left w:val="nil"/>
              <w:bottom w:val="single" w:sz="8" w:space="0" w:color="auto"/>
              <w:right w:val="nil"/>
            </w:tcBorders>
            <w:vAlign w:val="center"/>
            <w:hideMark/>
          </w:tcPr>
          <w:p w14:paraId="62CD0F29"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p>
        </w:tc>
        <w:tc>
          <w:tcPr>
            <w:tcW w:w="1426" w:type="dxa"/>
            <w:vMerge/>
            <w:tcBorders>
              <w:top w:val="single" w:sz="8" w:space="0" w:color="auto"/>
              <w:left w:val="nil"/>
              <w:bottom w:val="single" w:sz="8" w:space="0" w:color="auto"/>
              <w:right w:val="nil"/>
            </w:tcBorders>
            <w:vAlign w:val="center"/>
            <w:hideMark/>
          </w:tcPr>
          <w:p w14:paraId="6FCB7DB8"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p>
        </w:tc>
        <w:tc>
          <w:tcPr>
            <w:tcW w:w="236" w:type="dxa"/>
            <w:tcBorders>
              <w:top w:val="nil"/>
              <w:left w:val="nil"/>
              <w:bottom w:val="single" w:sz="8" w:space="0" w:color="auto"/>
              <w:right w:val="nil"/>
            </w:tcBorders>
            <w:shd w:val="clear" w:color="auto" w:fill="auto"/>
            <w:noWrap/>
            <w:vAlign w:val="center"/>
            <w:hideMark/>
          </w:tcPr>
          <w:p w14:paraId="6CA2F646"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p>
        </w:tc>
      </w:tr>
      <w:tr w:rsidR="00C86313" w:rsidRPr="00C86313" w14:paraId="009D5241" w14:textId="77777777" w:rsidTr="00F72C6D">
        <w:trPr>
          <w:trHeight w:val="288"/>
        </w:trPr>
        <w:tc>
          <w:tcPr>
            <w:tcW w:w="1558" w:type="dxa"/>
            <w:tcBorders>
              <w:top w:val="single" w:sz="8" w:space="0" w:color="auto"/>
              <w:left w:val="nil"/>
              <w:bottom w:val="nil"/>
              <w:right w:val="nil"/>
            </w:tcBorders>
            <w:shd w:val="clear" w:color="auto" w:fill="auto"/>
            <w:noWrap/>
            <w:vAlign w:val="center"/>
            <w:hideMark/>
          </w:tcPr>
          <w:p w14:paraId="13AD3489"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Sex (ref: male)</w:t>
            </w:r>
          </w:p>
        </w:tc>
        <w:tc>
          <w:tcPr>
            <w:tcW w:w="994" w:type="dxa"/>
            <w:tcBorders>
              <w:top w:val="single" w:sz="8" w:space="0" w:color="auto"/>
              <w:left w:val="nil"/>
              <w:bottom w:val="nil"/>
              <w:right w:val="nil"/>
            </w:tcBorders>
            <w:shd w:val="clear" w:color="auto" w:fill="auto"/>
            <w:noWrap/>
            <w:vAlign w:val="center"/>
            <w:hideMark/>
          </w:tcPr>
          <w:p w14:paraId="76C51BDF"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6</w:t>
            </w:r>
          </w:p>
        </w:tc>
        <w:tc>
          <w:tcPr>
            <w:tcW w:w="3118" w:type="dxa"/>
            <w:tcBorders>
              <w:top w:val="single" w:sz="8" w:space="0" w:color="auto"/>
              <w:left w:val="nil"/>
              <w:bottom w:val="nil"/>
              <w:right w:val="nil"/>
            </w:tcBorders>
            <w:shd w:val="clear" w:color="auto" w:fill="auto"/>
            <w:noWrap/>
            <w:vAlign w:val="center"/>
            <w:hideMark/>
          </w:tcPr>
          <w:p w14:paraId="02CB2B62" w14:textId="326229FF"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Pr>
                <w:rFonts w:ascii="Times New Roman" w:eastAsia="等线" w:hAnsi="Times New Roman" w:cs="Times New Roman"/>
                <w:noProof/>
                <w:color w:val="000000"/>
                <w:sz w:val="16"/>
                <w:szCs w:val="16"/>
                <w:lang w:eastAsia="zh-CN"/>
              </w:rPr>
              <w:drawing>
                <wp:anchor distT="0" distB="0" distL="114300" distR="114300" simplePos="0" relativeHeight="251646975" behindDoc="0" locked="0" layoutInCell="1" allowOverlap="1" wp14:anchorId="7AF1ECB5" wp14:editId="7857435C">
                  <wp:simplePos x="0" y="0"/>
                  <wp:positionH relativeFrom="column">
                    <wp:posOffset>523875</wp:posOffset>
                  </wp:positionH>
                  <wp:positionV relativeFrom="paragraph">
                    <wp:posOffset>635</wp:posOffset>
                  </wp:positionV>
                  <wp:extent cx="840740" cy="744855"/>
                  <wp:effectExtent l="0" t="0" r="0" b="0"/>
                  <wp:wrapNone/>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rotWithShape="1">
                          <a:blip r:embed="rId17">
                            <a:extLst>
                              <a:ext uri="{28A0092B-C50C-407E-A947-70E740481C1C}">
                                <a14:useLocalDpi xmlns:a14="http://schemas.microsoft.com/office/drawing/2010/main" val="0"/>
                              </a:ext>
                            </a:extLst>
                          </a:blip>
                          <a:srcRect l="56592" t="7494" r="9907" b="26015"/>
                          <a:stretch/>
                        </pic:blipFill>
                        <pic:spPr bwMode="auto">
                          <a:xfrm>
                            <a:off x="0" y="0"/>
                            <a:ext cx="840740" cy="7448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1418" w:type="dxa"/>
            <w:tcBorders>
              <w:top w:val="single" w:sz="8" w:space="0" w:color="auto"/>
              <w:left w:val="nil"/>
              <w:bottom w:val="nil"/>
              <w:right w:val="nil"/>
            </w:tcBorders>
            <w:shd w:val="clear" w:color="auto" w:fill="auto"/>
            <w:noWrap/>
            <w:vAlign w:val="center"/>
            <w:hideMark/>
          </w:tcPr>
          <w:p w14:paraId="474BFB55"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0.80 (0.64-0.98)</w:t>
            </w:r>
          </w:p>
        </w:tc>
        <w:tc>
          <w:tcPr>
            <w:tcW w:w="709" w:type="dxa"/>
            <w:tcBorders>
              <w:top w:val="single" w:sz="8" w:space="0" w:color="auto"/>
              <w:left w:val="nil"/>
              <w:bottom w:val="nil"/>
              <w:right w:val="nil"/>
            </w:tcBorders>
            <w:shd w:val="clear" w:color="auto" w:fill="auto"/>
            <w:noWrap/>
            <w:vAlign w:val="center"/>
            <w:hideMark/>
          </w:tcPr>
          <w:p w14:paraId="48F5D694"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0.034</w:t>
            </w:r>
          </w:p>
        </w:tc>
        <w:tc>
          <w:tcPr>
            <w:tcW w:w="1426" w:type="dxa"/>
            <w:tcBorders>
              <w:top w:val="single" w:sz="8" w:space="0" w:color="auto"/>
              <w:left w:val="nil"/>
              <w:bottom w:val="nil"/>
              <w:right w:val="nil"/>
            </w:tcBorders>
            <w:shd w:val="clear" w:color="auto" w:fill="auto"/>
            <w:noWrap/>
            <w:vAlign w:val="center"/>
            <w:hideMark/>
          </w:tcPr>
          <w:p w14:paraId="1A35CF6C"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 xml:space="preserve">34.338 </w:t>
            </w:r>
          </w:p>
        </w:tc>
        <w:tc>
          <w:tcPr>
            <w:tcW w:w="236" w:type="dxa"/>
            <w:tcBorders>
              <w:top w:val="single" w:sz="8" w:space="0" w:color="auto"/>
            </w:tcBorders>
            <w:vAlign w:val="center"/>
            <w:hideMark/>
          </w:tcPr>
          <w:p w14:paraId="1D632C0B" w14:textId="77777777" w:rsidR="00C86313" w:rsidRPr="00C86313" w:rsidRDefault="00C86313" w:rsidP="00C86313">
            <w:pPr>
              <w:spacing w:after="0" w:line="240" w:lineRule="auto"/>
              <w:rPr>
                <w:rFonts w:ascii="Times New Roman" w:eastAsia="Times New Roman" w:hAnsi="Times New Roman" w:cs="Times New Roman"/>
                <w:sz w:val="16"/>
                <w:szCs w:val="16"/>
                <w:lang w:eastAsia="zh-CN"/>
              </w:rPr>
            </w:pPr>
          </w:p>
        </w:tc>
      </w:tr>
      <w:tr w:rsidR="00C86313" w:rsidRPr="00C86313" w14:paraId="7F3CFA66" w14:textId="77777777" w:rsidTr="00F72C6D">
        <w:trPr>
          <w:trHeight w:val="282"/>
        </w:trPr>
        <w:tc>
          <w:tcPr>
            <w:tcW w:w="1558" w:type="dxa"/>
            <w:tcBorders>
              <w:top w:val="nil"/>
              <w:left w:val="nil"/>
              <w:bottom w:val="nil"/>
              <w:right w:val="nil"/>
            </w:tcBorders>
            <w:shd w:val="clear" w:color="auto" w:fill="auto"/>
            <w:noWrap/>
            <w:vAlign w:val="center"/>
            <w:hideMark/>
          </w:tcPr>
          <w:p w14:paraId="2E693A31"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Black</w:t>
            </w:r>
          </w:p>
        </w:tc>
        <w:tc>
          <w:tcPr>
            <w:tcW w:w="994" w:type="dxa"/>
            <w:tcBorders>
              <w:top w:val="nil"/>
              <w:left w:val="nil"/>
              <w:bottom w:val="nil"/>
              <w:right w:val="nil"/>
            </w:tcBorders>
            <w:shd w:val="clear" w:color="auto" w:fill="auto"/>
            <w:noWrap/>
            <w:vAlign w:val="center"/>
            <w:hideMark/>
          </w:tcPr>
          <w:p w14:paraId="15EA3495"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2</w:t>
            </w:r>
          </w:p>
        </w:tc>
        <w:tc>
          <w:tcPr>
            <w:tcW w:w="3118" w:type="dxa"/>
            <w:tcBorders>
              <w:top w:val="nil"/>
              <w:left w:val="nil"/>
              <w:bottom w:val="nil"/>
              <w:right w:val="nil"/>
            </w:tcBorders>
            <w:shd w:val="clear" w:color="auto" w:fill="auto"/>
            <w:noWrap/>
            <w:vAlign w:val="center"/>
            <w:hideMark/>
          </w:tcPr>
          <w:p w14:paraId="54F001BF"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p>
        </w:tc>
        <w:tc>
          <w:tcPr>
            <w:tcW w:w="1418" w:type="dxa"/>
            <w:tcBorders>
              <w:top w:val="nil"/>
              <w:left w:val="nil"/>
              <w:bottom w:val="nil"/>
              <w:right w:val="nil"/>
            </w:tcBorders>
            <w:shd w:val="clear" w:color="auto" w:fill="auto"/>
            <w:noWrap/>
            <w:vAlign w:val="center"/>
            <w:hideMark/>
          </w:tcPr>
          <w:p w14:paraId="167FD4C4"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1.50 (1.15-1.95)</w:t>
            </w:r>
          </w:p>
        </w:tc>
        <w:tc>
          <w:tcPr>
            <w:tcW w:w="709" w:type="dxa"/>
            <w:tcBorders>
              <w:top w:val="nil"/>
              <w:left w:val="nil"/>
              <w:bottom w:val="nil"/>
              <w:right w:val="nil"/>
            </w:tcBorders>
            <w:shd w:val="clear" w:color="auto" w:fill="auto"/>
            <w:noWrap/>
            <w:vAlign w:val="center"/>
            <w:hideMark/>
          </w:tcPr>
          <w:p w14:paraId="4112333A"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0.003</w:t>
            </w:r>
          </w:p>
        </w:tc>
        <w:tc>
          <w:tcPr>
            <w:tcW w:w="1426" w:type="dxa"/>
            <w:tcBorders>
              <w:top w:val="nil"/>
              <w:left w:val="nil"/>
              <w:bottom w:val="nil"/>
              <w:right w:val="nil"/>
            </w:tcBorders>
            <w:shd w:val="clear" w:color="auto" w:fill="auto"/>
            <w:noWrap/>
            <w:vAlign w:val="center"/>
            <w:hideMark/>
          </w:tcPr>
          <w:p w14:paraId="7244119B"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 xml:space="preserve">0.000 </w:t>
            </w:r>
          </w:p>
        </w:tc>
        <w:tc>
          <w:tcPr>
            <w:tcW w:w="236" w:type="dxa"/>
            <w:vAlign w:val="center"/>
            <w:hideMark/>
          </w:tcPr>
          <w:p w14:paraId="386469D6" w14:textId="77777777" w:rsidR="00C86313" w:rsidRPr="00C86313" w:rsidRDefault="00C86313" w:rsidP="00C86313">
            <w:pPr>
              <w:spacing w:after="0" w:line="240" w:lineRule="auto"/>
              <w:rPr>
                <w:rFonts w:ascii="Times New Roman" w:eastAsia="Times New Roman" w:hAnsi="Times New Roman" w:cs="Times New Roman"/>
                <w:sz w:val="16"/>
                <w:szCs w:val="16"/>
                <w:lang w:eastAsia="zh-CN"/>
              </w:rPr>
            </w:pPr>
          </w:p>
        </w:tc>
      </w:tr>
      <w:tr w:rsidR="00C86313" w:rsidRPr="00C86313" w14:paraId="12FF9628" w14:textId="77777777" w:rsidTr="00F72C6D">
        <w:trPr>
          <w:trHeight w:val="282"/>
        </w:trPr>
        <w:tc>
          <w:tcPr>
            <w:tcW w:w="1558" w:type="dxa"/>
            <w:tcBorders>
              <w:top w:val="nil"/>
              <w:left w:val="nil"/>
              <w:right w:val="nil"/>
            </w:tcBorders>
            <w:shd w:val="clear" w:color="auto" w:fill="auto"/>
            <w:noWrap/>
            <w:vAlign w:val="center"/>
            <w:hideMark/>
          </w:tcPr>
          <w:p w14:paraId="615F1C14"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White</w:t>
            </w:r>
          </w:p>
        </w:tc>
        <w:tc>
          <w:tcPr>
            <w:tcW w:w="994" w:type="dxa"/>
            <w:tcBorders>
              <w:top w:val="nil"/>
              <w:left w:val="nil"/>
              <w:right w:val="nil"/>
            </w:tcBorders>
            <w:shd w:val="clear" w:color="auto" w:fill="auto"/>
            <w:noWrap/>
            <w:vAlign w:val="center"/>
            <w:hideMark/>
          </w:tcPr>
          <w:p w14:paraId="18C52361"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2</w:t>
            </w:r>
          </w:p>
        </w:tc>
        <w:tc>
          <w:tcPr>
            <w:tcW w:w="3118" w:type="dxa"/>
            <w:tcBorders>
              <w:top w:val="nil"/>
              <w:left w:val="nil"/>
              <w:right w:val="nil"/>
            </w:tcBorders>
            <w:shd w:val="clear" w:color="auto" w:fill="auto"/>
            <w:noWrap/>
            <w:vAlign w:val="center"/>
            <w:hideMark/>
          </w:tcPr>
          <w:p w14:paraId="5DEAFA3B"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p>
        </w:tc>
        <w:tc>
          <w:tcPr>
            <w:tcW w:w="1418" w:type="dxa"/>
            <w:tcBorders>
              <w:top w:val="nil"/>
              <w:left w:val="nil"/>
              <w:right w:val="nil"/>
            </w:tcBorders>
            <w:shd w:val="clear" w:color="auto" w:fill="auto"/>
            <w:noWrap/>
            <w:vAlign w:val="center"/>
            <w:hideMark/>
          </w:tcPr>
          <w:p w14:paraId="1A8E99E7"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0.83 (0.58-1.17)</w:t>
            </w:r>
          </w:p>
        </w:tc>
        <w:tc>
          <w:tcPr>
            <w:tcW w:w="709" w:type="dxa"/>
            <w:tcBorders>
              <w:top w:val="nil"/>
              <w:left w:val="nil"/>
              <w:right w:val="nil"/>
            </w:tcBorders>
            <w:shd w:val="clear" w:color="auto" w:fill="auto"/>
            <w:noWrap/>
            <w:vAlign w:val="center"/>
            <w:hideMark/>
          </w:tcPr>
          <w:p w14:paraId="6BB2FF0B"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0.283</w:t>
            </w:r>
          </w:p>
        </w:tc>
        <w:tc>
          <w:tcPr>
            <w:tcW w:w="1426" w:type="dxa"/>
            <w:tcBorders>
              <w:top w:val="nil"/>
              <w:left w:val="nil"/>
              <w:right w:val="nil"/>
            </w:tcBorders>
            <w:shd w:val="clear" w:color="auto" w:fill="auto"/>
            <w:noWrap/>
            <w:vAlign w:val="center"/>
            <w:hideMark/>
          </w:tcPr>
          <w:p w14:paraId="4CEF37D1"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 xml:space="preserve">0.000 </w:t>
            </w:r>
          </w:p>
        </w:tc>
        <w:tc>
          <w:tcPr>
            <w:tcW w:w="236" w:type="dxa"/>
            <w:vAlign w:val="center"/>
            <w:hideMark/>
          </w:tcPr>
          <w:p w14:paraId="103D1948" w14:textId="77777777" w:rsidR="00C86313" w:rsidRPr="00C86313" w:rsidRDefault="00C86313" w:rsidP="00C86313">
            <w:pPr>
              <w:spacing w:after="0" w:line="240" w:lineRule="auto"/>
              <w:rPr>
                <w:rFonts w:ascii="Times New Roman" w:eastAsia="Times New Roman" w:hAnsi="Times New Roman" w:cs="Times New Roman"/>
                <w:sz w:val="16"/>
                <w:szCs w:val="16"/>
                <w:lang w:eastAsia="zh-CN"/>
              </w:rPr>
            </w:pPr>
          </w:p>
        </w:tc>
      </w:tr>
      <w:tr w:rsidR="00C86313" w:rsidRPr="00C86313" w14:paraId="1C777D37" w14:textId="77777777" w:rsidTr="000C58E2">
        <w:trPr>
          <w:trHeight w:val="285"/>
        </w:trPr>
        <w:tc>
          <w:tcPr>
            <w:tcW w:w="1558" w:type="dxa"/>
            <w:tcBorders>
              <w:top w:val="nil"/>
              <w:left w:val="nil"/>
              <w:bottom w:val="single" w:sz="8" w:space="0" w:color="auto"/>
              <w:right w:val="nil"/>
            </w:tcBorders>
            <w:shd w:val="clear" w:color="auto" w:fill="auto"/>
            <w:noWrap/>
            <w:vAlign w:val="center"/>
            <w:hideMark/>
          </w:tcPr>
          <w:p w14:paraId="72303C71" w14:textId="77777777" w:rsidR="00C86313" w:rsidRPr="00C86313" w:rsidRDefault="00C86313" w:rsidP="00C86313">
            <w:pPr>
              <w:spacing w:after="0" w:line="240" w:lineRule="auto"/>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Comorbidities</w:t>
            </w:r>
          </w:p>
        </w:tc>
        <w:tc>
          <w:tcPr>
            <w:tcW w:w="994" w:type="dxa"/>
            <w:tcBorders>
              <w:top w:val="nil"/>
              <w:left w:val="nil"/>
              <w:bottom w:val="single" w:sz="8" w:space="0" w:color="auto"/>
              <w:right w:val="nil"/>
            </w:tcBorders>
            <w:shd w:val="clear" w:color="auto" w:fill="auto"/>
            <w:noWrap/>
            <w:vAlign w:val="center"/>
            <w:hideMark/>
          </w:tcPr>
          <w:p w14:paraId="3F8BB8EE"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4</w:t>
            </w:r>
          </w:p>
        </w:tc>
        <w:tc>
          <w:tcPr>
            <w:tcW w:w="3118" w:type="dxa"/>
            <w:tcBorders>
              <w:top w:val="nil"/>
              <w:left w:val="nil"/>
              <w:bottom w:val="single" w:sz="8" w:space="0" w:color="auto"/>
              <w:right w:val="nil"/>
            </w:tcBorders>
            <w:shd w:val="clear" w:color="auto" w:fill="auto"/>
            <w:noWrap/>
            <w:vAlign w:val="center"/>
            <w:hideMark/>
          </w:tcPr>
          <w:p w14:paraId="6E42624B" w14:textId="4F13234C"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p>
        </w:tc>
        <w:tc>
          <w:tcPr>
            <w:tcW w:w="1418" w:type="dxa"/>
            <w:tcBorders>
              <w:top w:val="nil"/>
              <w:left w:val="nil"/>
              <w:bottom w:val="single" w:sz="8" w:space="0" w:color="auto"/>
              <w:right w:val="nil"/>
            </w:tcBorders>
            <w:shd w:val="clear" w:color="auto" w:fill="auto"/>
            <w:noWrap/>
            <w:vAlign w:val="center"/>
            <w:hideMark/>
          </w:tcPr>
          <w:p w14:paraId="03C1BD4D"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1.36 (1.04-1.78)</w:t>
            </w:r>
          </w:p>
        </w:tc>
        <w:tc>
          <w:tcPr>
            <w:tcW w:w="709" w:type="dxa"/>
            <w:tcBorders>
              <w:top w:val="nil"/>
              <w:left w:val="nil"/>
              <w:bottom w:val="single" w:sz="8" w:space="0" w:color="auto"/>
              <w:right w:val="nil"/>
            </w:tcBorders>
            <w:shd w:val="clear" w:color="auto" w:fill="auto"/>
            <w:noWrap/>
            <w:vAlign w:val="center"/>
            <w:hideMark/>
          </w:tcPr>
          <w:p w14:paraId="3A87F5BC"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0.023</w:t>
            </w:r>
          </w:p>
        </w:tc>
        <w:tc>
          <w:tcPr>
            <w:tcW w:w="1426" w:type="dxa"/>
            <w:tcBorders>
              <w:top w:val="nil"/>
              <w:left w:val="nil"/>
              <w:bottom w:val="single" w:sz="8" w:space="0" w:color="auto"/>
              <w:right w:val="nil"/>
            </w:tcBorders>
            <w:shd w:val="clear" w:color="auto" w:fill="auto"/>
            <w:noWrap/>
            <w:vAlign w:val="center"/>
            <w:hideMark/>
          </w:tcPr>
          <w:p w14:paraId="0CEB0112" w14:textId="77777777" w:rsidR="00C86313" w:rsidRPr="00C86313" w:rsidRDefault="00C86313" w:rsidP="00C86313">
            <w:pPr>
              <w:spacing w:after="0" w:line="240" w:lineRule="auto"/>
              <w:jc w:val="center"/>
              <w:rPr>
                <w:rFonts w:ascii="Times New Roman" w:eastAsia="等线" w:hAnsi="Times New Roman" w:cs="Times New Roman"/>
                <w:color w:val="000000"/>
                <w:sz w:val="16"/>
                <w:szCs w:val="16"/>
                <w:lang w:eastAsia="zh-CN"/>
              </w:rPr>
            </w:pPr>
            <w:r w:rsidRPr="00C86313">
              <w:rPr>
                <w:rFonts w:ascii="Times New Roman" w:eastAsia="等线" w:hAnsi="Times New Roman" w:cs="Times New Roman"/>
                <w:color w:val="000000"/>
                <w:sz w:val="16"/>
                <w:szCs w:val="16"/>
                <w:lang w:eastAsia="zh-CN"/>
              </w:rPr>
              <w:t xml:space="preserve">0.000 </w:t>
            </w:r>
          </w:p>
        </w:tc>
        <w:tc>
          <w:tcPr>
            <w:tcW w:w="236" w:type="dxa"/>
            <w:tcBorders>
              <w:bottom w:val="single" w:sz="8" w:space="0" w:color="auto"/>
            </w:tcBorders>
            <w:vAlign w:val="center"/>
            <w:hideMark/>
          </w:tcPr>
          <w:p w14:paraId="2E94C5DD" w14:textId="77777777" w:rsidR="00C86313" w:rsidRPr="00C86313" w:rsidRDefault="00C86313" w:rsidP="00C86313">
            <w:pPr>
              <w:spacing w:after="0" w:line="240" w:lineRule="auto"/>
              <w:rPr>
                <w:rFonts w:ascii="Times New Roman" w:eastAsia="Times New Roman" w:hAnsi="Times New Roman" w:cs="Times New Roman"/>
                <w:sz w:val="16"/>
                <w:szCs w:val="16"/>
                <w:lang w:eastAsia="zh-CN"/>
              </w:rPr>
            </w:pPr>
          </w:p>
        </w:tc>
      </w:tr>
    </w:tbl>
    <w:p w14:paraId="03B77EE2" w14:textId="034A317B" w:rsidR="00C86313" w:rsidRDefault="00C86313">
      <w:pPr>
        <w:rPr>
          <w:rFonts w:ascii="Calibri" w:hAnsi="Calibri" w:cs="Calibri"/>
          <w:b/>
          <w:sz w:val="20"/>
          <w:szCs w:val="20"/>
        </w:rPr>
      </w:pPr>
    </w:p>
    <w:p w14:paraId="48444A9A" w14:textId="77777777" w:rsidR="00C86313" w:rsidRDefault="00C86313">
      <w:pPr>
        <w:rPr>
          <w:rFonts w:ascii="Calibri" w:hAnsi="Calibri" w:cs="Calibri"/>
          <w:b/>
          <w:sz w:val="20"/>
          <w:szCs w:val="20"/>
        </w:rPr>
      </w:pPr>
    </w:p>
    <w:p w14:paraId="0D22972F" w14:textId="77777777" w:rsidR="00C5163D" w:rsidRDefault="00C5163D">
      <w:pPr>
        <w:rPr>
          <w:rFonts w:ascii="Calibri" w:hAnsi="Calibri" w:cs="Calibri"/>
          <w:b/>
          <w:sz w:val="20"/>
          <w:szCs w:val="20"/>
        </w:rPr>
      </w:pPr>
      <w:r>
        <w:rPr>
          <w:rFonts w:ascii="Calibri" w:hAnsi="Calibri" w:cs="Calibri"/>
          <w:b/>
          <w:sz w:val="20"/>
          <w:szCs w:val="20"/>
        </w:rPr>
        <w:br w:type="page"/>
      </w:r>
    </w:p>
    <w:p w14:paraId="7B863CD7" w14:textId="0392511D" w:rsidR="00083A11" w:rsidRPr="00ED4D11" w:rsidRDefault="00813025" w:rsidP="00A15884">
      <w:pPr>
        <w:spacing w:after="0" w:line="480" w:lineRule="auto"/>
        <w:rPr>
          <w:rFonts w:ascii="Calibri" w:hAnsi="Calibri" w:cs="Calibri"/>
          <w:b/>
          <w:sz w:val="20"/>
          <w:szCs w:val="20"/>
        </w:rPr>
      </w:pPr>
      <w:r w:rsidRPr="00ED4D11">
        <w:rPr>
          <w:rFonts w:ascii="Calibri" w:hAnsi="Calibri" w:cs="Calibri"/>
          <w:b/>
          <w:sz w:val="20"/>
          <w:szCs w:val="20"/>
        </w:rPr>
        <w:lastRenderedPageBreak/>
        <w:t>T</w:t>
      </w:r>
      <w:r w:rsidR="00083A11" w:rsidRPr="00ED4D11">
        <w:rPr>
          <w:rFonts w:ascii="Calibri" w:hAnsi="Calibri" w:cs="Calibri"/>
          <w:b/>
          <w:sz w:val="20"/>
          <w:szCs w:val="20"/>
        </w:rPr>
        <w:t xml:space="preserve">able </w:t>
      </w:r>
      <w:r w:rsidR="00CA6687">
        <w:rPr>
          <w:rFonts w:ascii="Calibri" w:hAnsi="Calibri" w:cs="Calibri"/>
          <w:b/>
          <w:sz w:val="20"/>
          <w:szCs w:val="20"/>
        </w:rPr>
        <w:t>5</w:t>
      </w:r>
      <w:r w:rsidR="00A62D4D">
        <w:rPr>
          <w:rFonts w:ascii="Calibri" w:hAnsi="Calibri" w:cs="Calibri"/>
          <w:b/>
          <w:sz w:val="20"/>
          <w:szCs w:val="20"/>
        </w:rPr>
        <w:t>a</w:t>
      </w:r>
      <w:r w:rsidR="00640D95" w:rsidRPr="00ED4D11">
        <w:rPr>
          <w:rFonts w:ascii="Calibri" w:hAnsi="Calibri" w:cs="Calibri"/>
          <w:b/>
          <w:sz w:val="20"/>
          <w:szCs w:val="20"/>
        </w:rPr>
        <w:t>: Quality assessment</w:t>
      </w:r>
      <w:r w:rsidR="00083A11" w:rsidRPr="00ED4D11">
        <w:rPr>
          <w:rFonts w:ascii="Calibri" w:hAnsi="Calibri" w:cs="Calibri"/>
          <w:b/>
          <w:sz w:val="20"/>
          <w:szCs w:val="20"/>
        </w:rPr>
        <w:t xml:space="preserve"> of </w:t>
      </w:r>
      <w:r w:rsidR="003A5D0F" w:rsidRPr="00ED4D11">
        <w:rPr>
          <w:rFonts w:ascii="Calibri" w:hAnsi="Calibri" w:cs="Calibri"/>
          <w:b/>
          <w:sz w:val="20"/>
          <w:szCs w:val="20"/>
        </w:rPr>
        <w:t>s</w:t>
      </w:r>
      <w:r w:rsidR="00083A11" w:rsidRPr="00ED4D11">
        <w:rPr>
          <w:rFonts w:ascii="Calibri" w:hAnsi="Calibri" w:cs="Calibri"/>
          <w:b/>
          <w:sz w:val="20"/>
          <w:szCs w:val="20"/>
        </w:rPr>
        <w:t xml:space="preserve">tudies </w:t>
      </w:r>
      <w:r w:rsidR="003A5D0F" w:rsidRPr="00ED4D11">
        <w:rPr>
          <w:rFonts w:ascii="Calibri" w:hAnsi="Calibri" w:cs="Calibri"/>
          <w:b/>
          <w:sz w:val="20"/>
          <w:szCs w:val="20"/>
        </w:rPr>
        <w:t xml:space="preserve">included in the descriptive meta-analysis </w:t>
      </w:r>
      <w:r w:rsidR="00083A11" w:rsidRPr="00ED4D11">
        <w:rPr>
          <w:rFonts w:ascii="Calibri" w:hAnsi="Calibri" w:cs="Calibri"/>
          <w:b/>
          <w:sz w:val="20"/>
          <w:szCs w:val="20"/>
        </w:rPr>
        <w:t>(N=</w:t>
      </w:r>
      <w:r w:rsidR="003A5D0F" w:rsidRPr="00ED4D11">
        <w:rPr>
          <w:rFonts w:ascii="Calibri" w:hAnsi="Calibri" w:cs="Calibri"/>
          <w:b/>
          <w:sz w:val="20"/>
          <w:szCs w:val="20"/>
        </w:rPr>
        <w:t>66</w:t>
      </w:r>
      <w:r w:rsidR="00083A11" w:rsidRPr="00ED4D11">
        <w:rPr>
          <w:rFonts w:ascii="Calibri" w:hAnsi="Calibri" w:cs="Calibri"/>
          <w:b/>
          <w:sz w:val="20"/>
          <w:szCs w:val="20"/>
        </w:rPr>
        <w:t>)</w:t>
      </w:r>
    </w:p>
    <w:p w14:paraId="67D9073A" w14:textId="77777777" w:rsidR="00813025" w:rsidRPr="00ED4D11" w:rsidRDefault="00813025" w:rsidP="00EF1E30">
      <w:pPr>
        <w:spacing w:after="0" w:line="240" w:lineRule="auto"/>
        <w:jc w:val="center"/>
        <w:rPr>
          <w:rFonts w:ascii="Calibri" w:hAnsi="Calibri" w:cs="Calibri"/>
          <w:b/>
          <w:sz w:val="20"/>
          <w:szCs w:val="20"/>
        </w:rPr>
      </w:pPr>
    </w:p>
    <w:tbl>
      <w:tblPr>
        <w:tblStyle w:val="a3"/>
        <w:tblW w:w="0" w:type="auto"/>
        <w:tblLook w:val="04A0" w:firstRow="1" w:lastRow="0" w:firstColumn="1" w:lastColumn="0" w:noHBand="0" w:noVBand="1"/>
      </w:tblPr>
      <w:tblGrid>
        <w:gridCol w:w="1462"/>
        <w:gridCol w:w="962"/>
        <w:gridCol w:w="1102"/>
        <w:gridCol w:w="1274"/>
        <w:gridCol w:w="1276"/>
        <w:gridCol w:w="1222"/>
        <w:gridCol w:w="1309"/>
        <w:gridCol w:w="1082"/>
        <w:gridCol w:w="1102"/>
        <w:gridCol w:w="1102"/>
        <w:gridCol w:w="801"/>
      </w:tblGrid>
      <w:tr w:rsidR="00ED4D11" w:rsidRPr="00ED4D11" w14:paraId="45FF8CFA" w14:textId="77777777" w:rsidTr="00C43A90">
        <w:tc>
          <w:tcPr>
            <w:tcW w:w="1462" w:type="dxa"/>
            <w:vAlign w:val="center"/>
          </w:tcPr>
          <w:p w14:paraId="0BF7377B" w14:textId="77777777" w:rsidR="00ED4D11" w:rsidRPr="00ED4D11" w:rsidRDefault="00ED4D11" w:rsidP="00EF1E30">
            <w:pPr>
              <w:jc w:val="center"/>
              <w:rPr>
                <w:rFonts w:ascii="Calibri" w:hAnsi="Calibri" w:cs="Calibri"/>
                <w:color w:val="305496"/>
                <w:sz w:val="20"/>
                <w:szCs w:val="20"/>
              </w:rPr>
            </w:pPr>
            <w:r w:rsidRPr="00ED4D11">
              <w:rPr>
                <w:rFonts w:ascii="Calibri" w:hAnsi="Calibri" w:cs="Calibri"/>
                <w:color w:val="000000" w:themeColor="text1"/>
                <w:sz w:val="20"/>
                <w:szCs w:val="20"/>
              </w:rPr>
              <w:t>Study and year</w:t>
            </w:r>
          </w:p>
        </w:tc>
        <w:tc>
          <w:tcPr>
            <w:tcW w:w="962" w:type="dxa"/>
            <w:vAlign w:val="center"/>
          </w:tcPr>
          <w:p w14:paraId="26182361" w14:textId="7FA2FBB4"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as the study question or objective clearly stated?</w:t>
            </w:r>
          </w:p>
        </w:tc>
        <w:tc>
          <w:tcPr>
            <w:tcW w:w="1102" w:type="dxa"/>
            <w:vAlign w:val="center"/>
          </w:tcPr>
          <w:p w14:paraId="071214D6"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as the study population clearly and fully described, including a case definition?</w:t>
            </w:r>
          </w:p>
        </w:tc>
        <w:tc>
          <w:tcPr>
            <w:tcW w:w="1274" w:type="dxa"/>
            <w:vAlign w:val="center"/>
          </w:tcPr>
          <w:p w14:paraId="5BB60BFD"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ere the cases consecutive?</w:t>
            </w:r>
          </w:p>
        </w:tc>
        <w:tc>
          <w:tcPr>
            <w:tcW w:w="1276" w:type="dxa"/>
            <w:vAlign w:val="center"/>
          </w:tcPr>
          <w:p w14:paraId="71F6D63A"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ere the subjects comparable?</w:t>
            </w:r>
          </w:p>
        </w:tc>
        <w:tc>
          <w:tcPr>
            <w:tcW w:w="1222" w:type="dxa"/>
            <w:vAlign w:val="center"/>
          </w:tcPr>
          <w:p w14:paraId="25856FCD"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as the intervention clearly described?</w:t>
            </w:r>
          </w:p>
        </w:tc>
        <w:tc>
          <w:tcPr>
            <w:tcW w:w="1309" w:type="dxa"/>
            <w:vAlign w:val="center"/>
          </w:tcPr>
          <w:p w14:paraId="0B1EC15A"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ere the outcome measures clearly defined, valid, reliable, and implemented consistently across all study participants?</w:t>
            </w:r>
          </w:p>
        </w:tc>
        <w:tc>
          <w:tcPr>
            <w:tcW w:w="1082" w:type="dxa"/>
            <w:vAlign w:val="center"/>
          </w:tcPr>
          <w:p w14:paraId="35EC3DD0"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as the length of follow-up adequate?</w:t>
            </w:r>
          </w:p>
        </w:tc>
        <w:tc>
          <w:tcPr>
            <w:tcW w:w="1102" w:type="dxa"/>
            <w:vAlign w:val="center"/>
          </w:tcPr>
          <w:p w14:paraId="430C1D2B"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ere the statistical methods well described?</w:t>
            </w:r>
          </w:p>
        </w:tc>
        <w:tc>
          <w:tcPr>
            <w:tcW w:w="1102" w:type="dxa"/>
            <w:vAlign w:val="center"/>
          </w:tcPr>
          <w:p w14:paraId="42C7D4D6"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Were the results well described?</w:t>
            </w:r>
          </w:p>
        </w:tc>
        <w:tc>
          <w:tcPr>
            <w:tcW w:w="801" w:type="dxa"/>
            <w:vAlign w:val="center"/>
          </w:tcPr>
          <w:p w14:paraId="073CE3E5" w14:textId="77777777" w:rsidR="00ED4D11" w:rsidRPr="00ED4D11" w:rsidRDefault="00ED4D11" w:rsidP="00EF1E30">
            <w:pPr>
              <w:jc w:val="center"/>
              <w:rPr>
                <w:rFonts w:ascii="Calibri" w:hAnsi="Calibri" w:cs="Calibri"/>
                <w:color w:val="000000"/>
                <w:sz w:val="20"/>
                <w:szCs w:val="20"/>
              </w:rPr>
            </w:pPr>
            <w:r w:rsidRPr="00ED4D11">
              <w:rPr>
                <w:rFonts w:ascii="Calibri" w:hAnsi="Calibri" w:cs="Calibri"/>
                <w:color w:val="000000"/>
                <w:sz w:val="20"/>
                <w:szCs w:val="20"/>
              </w:rPr>
              <w:t>Overall Quality (Good, fair or poor)</w:t>
            </w:r>
          </w:p>
        </w:tc>
      </w:tr>
      <w:tr w:rsidR="00ED4D11" w:rsidRPr="00ED4D11" w14:paraId="448A0B8D" w14:textId="77777777" w:rsidTr="00C43A90">
        <w:tc>
          <w:tcPr>
            <w:tcW w:w="1462" w:type="dxa"/>
            <w:vAlign w:val="center"/>
          </w:tcPr>
          <w:p w14:paraId="7B34953C" w14:textId="3488F76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Aydin 2021</w:t>
            </w:r>
          </w:p>
        </w:tc>
        <w:tc>
          <w:tcPr>
            <w:tcW w:w="962" w:type="dxa"/>
            <w:vAlign w:val="center"/>
          </w:tcPr>
          <w:p w14:paraId="2B4E18DB" w14:textId="358F104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 Yes</w:t>
            </w:r>
          </w:p>
        </w:tc>
        <w:tc>
          <w:tcPr>
            <w:tcW w:w="1102" w:type="dxa"/>
          </w:tcPr>
          <w:p w14:paraId="6E1C5F59" w14:textId="3FC37FC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5182D8B6" w14:textId="3E41162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23C08FDE" w14:textId="1DD4CA9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D5BF1A5" w14:textId="267DC51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B52110C" w14:textId="666CB1D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5664C57C" w14:textId="13FC215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72F914DD" w14:textId="0FA92B8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58A254ED" w14:textId="142A658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66A0DEA3" w14:textId="2B739308"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5E90BC91" w14:textId="77777777" w:rsidTr="00C43A90">
        <w:tc>
          <w:tcPr>
            <w:tcW w:w="1462" w:type="dxa"/>
            <w:vAlign w:val="center"/>
          </w:tcPr>
          <w:p w14:paraId="765D0D15" w14:textId="111666A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Akca 2021</w:t>
            </w:r>
          </w:p>
        </w:tc>
        <w:tc>
          <w:tcPr>
            <w:tcW w:w="962" w:type="dxa"/>
            <w:vAlign w:val="center"/>
          </w:tcPr>
          <w:p w14:paraId="6ACBD9CF" w14:textId="0FCE7E7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 Yes</w:t>
            </w:r>
          </w:p>
        </w:tc>
        <w:tc>
          <w:tcPr>
            <w:tcW w:w="1102" w:type="dxa"/>
          </w:tcPr>
          <w:p w14:paraId="296FCBB8" w14:textId="4A0AF46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0E70C83" w14:textId="00E0B81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7AD7E00B" w14:textId="076CB52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6BAF9C3" w14:textId="3C5FF18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0E0C79BF" w14:textId="72EE9BF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0FA747F1" w14:textId="74A4251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F7F9AD4" w14:textId="582F609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D638C48" w14:textId="2C9918C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6F099B1E" w14:textId="2F256FCA"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6DAB077D" w14:textId="77777777" w:rsidTr="00C43A90">
        <w:tc>
          <w:tcPr>
            <w:tcW w:w="1462" w:type="dxa"/>
            <w:vAlign w:val="center"/>
          </w:tcPr>
          <w:p w14:paraId="47CB04AC" w14:textId="14BFB0D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Antunez- Montez 2021</w:t>
            </w:r>
          </w:p>
        </w:tc>
        <w:tc>
          <w:tcPr>
            <w:tcW w:w="962" w:type="dxa"/>
            <w:vAlign w:val="center"/>
          </w:tcPr>
          <w:p w14:paraId="527F1273" w14:textId="3C4B0FD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6FF3A90E" w14:textId="468664C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71A971C6" w14:textId="2CD5670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0C7EA428" w14:textId="3AD0D85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716C434F" w14:textId="7D2EAD7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15F110D" w14:textId="05BC7B6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171E1A88" w14:textId="3F2A2E2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78ECA214" w14:textId="5039C2E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2912CED4" w14:textId="52F6C08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center"/>
          </w:tcPr>
          <w:p w14:paraId="519574B4" w14:textId="54D112FF"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54F25BC9" w14:textId="77777777" w:rsidTr="00C43A90">
        <w:tc>
          <w:tcPr>
            <w:tcW w:w="1462" w:type="dxa"/>
            <w:vAlign w:val="center"/>
          </w:tcPr>
          <w:p w14:paraId="026D9EC2" w14:textId="04C48AA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de Farias 2020</w:t>
            </w:r>
          </w:p>
        </w:tc>
        <w:tc>
          <w:tcPr>
            <w:tcW w:w="962" w:type="dxa"/>
            <w:vAlign w:val="center"/>
          </w:tcPr>
          <w:p w14:paraId="42701EFD" w14:textId="363EE7E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6261B7B0" w14:textId="7DAC02B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59D0BB5E" w14:textId="4AF167F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7B0FC96" w14:textId="7086C70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1BD6CE80" w14:textId="2FE425C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1ABCCD55" w14:textId="6D672A2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581DFEA2" w14:textId="7EFAAF5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11BE7501" w14:textId="72269B4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529B6D45" w14:textId="4E1F4BC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center"/>
          </w:tcPr>
          <w:p w14:paraId="2FBBDBF7" w14:textId="71C4E8C2"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0F00D111" w14:textId="77777777" w:rsidTr="00C43A90">
        <w:tc>
          <w:tcPr>
            <w:tcW w:w="1462" w:type="dxa"/>
            <w:vAlign w:val="center"/>
          </w:tcPr>
          <w:p w14:paraId="37551BB0" w14:textId="0554BFF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Mamishi 2020</w:t>
            </w:r>
          </w:p>
        </w:tc>
        <w:tc>
          <w:tcPr>
            <w:tcW w:w="962" w:type="dxa"/>
            <w:vAlign w:val="center"/>
          </w:tcPr>
          <w:p w14:paraId="5713FF09" w14:textId="5E97AA8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352BDCC7" w14:textId="4384DA7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6EC19655" w14:textId="5ABEAF4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13B12521" w14:textId="01BF345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0DEA2C59" w14:textId="7F74E11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BB3FF23" w14:textId="0D28DBF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734FD361" w14:textId="373283D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586D1F35" w14:textId="27F9C93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6D530E8A" w14:textId="34A84C1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center"/>
          </w:tcPr>
          <w:p w14:paraId="2661BF9E" w14:textId="7EFE44FF"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32BE6BAB" w14:textId="77777777" w:rsidTr="00C43A90">
        <w:tc>
          <w:tcPr>
            <w:tcW w:w="1462" w:type="dxa"/>
            <w:vAlign w:val="center"/>
          </w:tcPr>
          <w:p w14:paraId="68A5B1AA" w14:textId="05B02E6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Jain 2020</w:t>
            </w:r>
          </w:p>
        </w:tc>
        <w:tc>
          <w:tcPr>
            <w:tcW w:w="962" w:type="dxa"/>
          </w:tcPr>
          <w:p w14:paraId="379DC3AA" w14:textId="6D0D2F7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A6822BB" w14:textId="017C0AB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8092ED5" w14:textId="1B9015A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2356857C" w14:textId="1F4845E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94BB34C" w14:textId="39D5821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82A4EDC" w14:textId="738C0B5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0A204F7A" w14:textId="0181D2E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495B10C" w14:textId="6C84A5C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DB5D5E7" w14:textId="37D9D16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53DBCFC4" w14:textId="3D41D2DB"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3D3D7264" w14:textId="77777777" w:rsidTr="00C43A90">
        <w:tc>
          <w:tcPr>
            <w:tcW w:w="1462" w:type="dxa"/>
            <w:vAlign w:val="center"/>
          </w:tcPr>
          <w:p w14:paraId="28A292F2" w14:textId="792CE61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Webb 2020</w:t>
            </w:r>
          </w:p>
        </w:tc>
        <w:tc>
          <w:tcPr>
            <w:tcW w:w="962" w:type="dxa"/>
          </w:tcPr>
          <w:p w14:paraId="7FEC1910" w14:textId="783796D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F8A8223" w14:textId="0EB31AF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FAF2DFE" w14:textId="2A2BEF7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1E84225F" w14:textId="32AF57C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E2759B9" w14:textId="061C74D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6A9E56C" w14:textId="5E9BFCA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4ED34A8F" w14:textId="7C24F68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1AE02020" w14:textId="7A5E121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233D2CBD" w14:textId="05E9F68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vAlign w:val="bottom"/>
          </w:tcPr>
          <w:p w14:paraId="7CEA2294" w14:textId="03F415F0"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Fair</w:t>
            </w:r>
          </w:p>
        </w:tc>
      </w:tr>
      <w:tr w:rsidR="00ED4D11" w:rsidRPr="00ED4D11" w14:paraId="46897227" w14:textId="77777777" w:rsidTr="00C43A90">
        <w:tc>
          <w:tcPr>
            <w:tcW w:w="1462" w:type="dxa"/>
            <w:vAlign w:val="center"/>
          </w:tcPr>
          <w:p w14:paraId="67F0127C" w14:textId="7094260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Shahbaznejad 2020</w:t>
            </w:r>
          </w:p>
        </w:tc>
        <w:tc>
          <w:tcPr>
            <w:tcW w:w="962" w:type="dxa"/>
          </w:tcPr>
          <w:p w14:paraId="0002209A" w14:textId="6CD0223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CA96997" w14:textId="081D65F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A44C828" w14:textId="74745A8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7BBF895C" w14:textId="0BC79DD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E057EA9" w14:textId="1A3CCFD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3D91D7F" w14:textId="213913E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2B4D4D9B" w14:textId="41C92AC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FA6FD30" w14:textId="14DCA57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44BF806" w14:textId="39DA22F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0176D301" w14:textId="2BC5C67F"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5624B8D3" w14:textId="77777777" w:rsidTr="00C43A90">
        <w:tc>
          <w:tcPr>
            <w:tcW w:w="1462" w:type="dxa"/>
            <w:vAlign w:val="center"/>
          </w:tcPr>
          <w:p w14:paraId="576104B8" w14:textId="0320932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Lima-setta 2020</w:t>
            </w:r>
          </w:p>
        </w:tc>
        <w:tc>
          <w:tcPr>
            <w:tcW w:w="962" w:type="dxa"/>
          </w:tcPr>
          <w:p w14:paraId="3FFEEC12" w14:textId="7BC9981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1B35797" w14:textId="6ADCC47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83408A8" w14:textId="747603F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0F3CF5D8" w14:textId="03FE7F6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30B006A8" w14:textId="627BC92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BFC34CB" w14:textId="25BD27F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458240D0" w14:textId="5D7C110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0FD4926" w14:textId="6FC524C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FEC0B9F" w14:textId="007D6FA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1D86C448" w14:textId="489B89EC"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2B11530E" w14:textId="77777777" w:rsidTr="00C43A90">
        <w:tc>
          <w:tcPr>
            <w:tcW w:w="1462" w:type="dxa"/>
            <w:vAlign w:val="center"/>
          </w:tcPr>
          <w:p w14:paraId="29CE9B36" w14:textId="1D7ED75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Dhanalakshmi 2020</w:t>
            </w:r>
          </w:p>
        </w:tc>
        <w:tc>
          <w:tcPr>
            <w:tcW w:w="962" w:type="dxa"/>
          </w:tcPr>
          <w:p w14:paraId="762539B6" w14:textId="784D4C3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D23E5D2" w14:textId="3269559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5344F94" w14:textId="30079DA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2DDB3A3" w14:textId="556A141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E414A01" w14:textId="205E20E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9C107BE" w14:textId="64B3C8A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6D52D5C5" w14:textId="7BA529F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DDFC6ED" w14:textId="79205F2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CDF3C5A" w14:textId="6730F31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0B1B22C3" w14:textId="2E8222B1"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19F88F07" w14:textId="77777777" w:rsidTr="00C43A90">
        <w:tc>
          <w:tcPr>
            <w:tcW w:w="1462" w:type="dxa"/>
            <w:vAlign w:val="center"/>
          </w:tcPr>
          <w:p w14:paraId="6372485A" w14:textId="7AACF04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Falah 2020</w:t>
            </w:r>
          </w:p>
        </w:tc>
        <w:tc>
          <w:tcPr>
            <w:tcW w:w="962" w:type="dxa"/>
          </w:tcPr>
          <w:p w14:paraId="324E7FCF" w14:textId="268E8C5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889FD3F" w14:textId="0E047F8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0C51395" w14:textId="49ED428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138D0FBA" w14:textId="6190A9D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5A108D2" w14:textId="13574B7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DDC273F" w14:textId="6026CF1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71DA763F" w14:textId="0A485B2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4F75156" w14:textId="69F0117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EF83338" w14:textId="5BE9C31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12D1E987" w14:textId="4388440A"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1F06B8F7" w14:textId="77777777" w:rsidTr="00C43A90">
        <w:tc>
          <w:tcPr>
            <w:tcW w:w="1462" w:type="dxa"/>
            <w:vAlign w:val="center"/>
          </w:tcPr>
          <w:p w14:paraId="13090DE6" w14:textId="2D0F3A0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Sadiq 2020</w:t>
            </w:r>
          </w:p>
        </w:tc>
        <w:tc>
          <w:tcPr>
            <w:tcW w:w="962" w:type="dxa"/>
          </w:tcPr>
          <w:p w14:paraId="5D66E228" w14:textId="675C418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EFEFBD0" w14:textId="009B76E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270F27E4" w14:textId="672C2D5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0B7A1AB1" w14:textId="4E5E2A3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665EA901" w14:textId="7E5ED03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88667C0" w14:textId="1D07BE5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3747092B" w14:textId="5DAD89A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3B3776FC" w14:textId="6587B69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59DC7C82" w14:textId="2275C68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center"/>
          </w:tcPr>
          <w:p w14:paraId="7AA174B2" w14:textId="6ABFE384"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4E9A9A52" w14:textId="77777777" w:rsidTr="00C43A90">
        <w:tc>
          <w:tcPr>
            <w:tcW w:w="1462" w:type="dxa"/>
            <w:vAlign w:val="center"/>
          </w:tcPr>
          <w:p w14:paraId="379F9412" w14:textId="5F29236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Sagar 2021</w:t>
            </w:r>
          </w:p>
        </w:tc>
        <w:tc>
          <w:tcPr>
            <w:tcW w:w="962" w:type="dxa"/>
          </w:tcPr>
          <w:p w14:paraId="00005AB9" w14:textId="06B2928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8A51911" w14:textId="787448A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60BF5AF2" w14:textId="6BB03B8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2810DF44" w14:textId="0D870D4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A51F604" w14:textId="14F1485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557C7C7" w14:textId="4D1E19F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3397EC58" w14:textId="7BA31C4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6652B7A5" w14:textId="3B802F4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0E5C2051" w14:textId="3FA270D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vAlign w:val="bottom"/>
          </w:tcPr>
          <w:p w14:paraId="7F508210" w14:textId="5E99CDCC"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Fair</w:t>
            </w:r>
          </w:p>
        </w:tc>
      </w:tr>
      <w:tr w:rsidR="00ED4D11" w:rsidRPr="00ED4D11" w14:paraId="669759EF" w14:textId="77777777" w:rsidTr="00C43A90">
        <w:tc>
          <w:tcPr>
            <w:tcW w:w="1462" w:type="dxa"/>
            <w:vAlign w:val="center"/>
          </w:tcPr>
          <w:p w14:paraId="1DA34C28" w14:textId="44A22C3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Borgi 2021</w:t>
            </w:r>
          </w:p>
        </w:tc>
        <w:tc>
          <w:tcPr>
            <w:tcW w:w="962" w:type="dxa"/>
          </w:tcPr>
          <w:p w14:paraId="1CAD6B62" w14:textId="49EEEF6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3FD41B4" w14:textId="2014C75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65CE6B95" w14:textId="62E93EF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3B022120" w14:textId="1115093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BBD94FA" w14:textId="0E44784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1309182F" w14:textId="16D8384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5EF182FD" w14:textId="1080DDF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23AFB6C" w14:textId="3AD02DF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BCC646E" w14:textId="5F8113E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4B35B616" w14:textId="3394DD33"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2F4EF52D" w14:textId="77777777" w:rsidTr="00C43A90">
        <w:tc>
          <w:tcPr>
            <w:tcW w:w="1462" w:type="dxa"/>
            <w:vAlign w:val="center"/>
          </w:tcPr>
          <w:p w14:paraId="39E23F9C" w14:textId="0B06D7D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asemin 2021</w:t>
            </w:r>
          </w:p>
        </w:tc>
        <w:tc>
          <w:tcPr>
            <w:tcW w:w="962" w:type="dxa"/>
          </w:tcPr>
          <w:p w14:paraId="37AF0B3B" w14:textId="570CAA4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14EA748" w14:textId="58308BA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51744E9F" w14:textId="6260A95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75F8FEF4" w14:textId="6F0FC4E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6C59C4A2" w14:textId="5F0356B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4AD96D91" w14:textId="7FF40A8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124D311D" w14:textId="55D09F5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3661EC6B" w14:textId="1718DC8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65B79844" w14:textId="2FD002B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vAlign w:val="bottom"/>
          </w:tcPr>
          <w:p w14:paraId="4F5948E9" w14:textId="42E9F9BF"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4CB86BA1" w14:textId="77777777" w:rsidTr="00C43A90">
        <w:tc>
          <w:tcPr>
            <w:tcW w:w="1462" w:type="dxa"/>
            <w:vAlign w:val="center"/>
          </w:tcPr>
          <w:p w14:paraId="0C373F00" w14:textId="317DFCC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Shobhna 2021</w:t>
            </w:r>
          </w:p>
        </w:tc>
        <w:tc>
          <w:tcPr>
            <w:tcW w:w="962" w:type="dxa"/>
          </w:tcPr>
          <w:p w14:paraId="3E789D38" w14:textId="21519BF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4344C5B" w14:textId="596A7C3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5561FED2" w14:textId="617FCAF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2B79AE3C" w14:textId="4B01625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61DF582" w14:textId="3F8D17C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6606187" w14:textId="5044DE3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6A8A680F" w14:textId="1C42264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AC6F691" w14:textId="4E7F231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DEE00D4" w14:textId="4E96ECE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4EA28AEC" w14:textId="30832346"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60EBE770" w14:textId="77777777" w:rsidTr="00C43A90">
        <w:tc>
          <w:tcPr>
            <w:tcW w:w="1462" w:type="dxa"/>
            <w:vAlign w:val="center"/>
          </w:tcPr>
          <w:p w14:paraId="29E122C2" w14:textId="73373E3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Lakshmi 2020</w:t>
            </w:r>
          </w:p>
        </w:tc>
        <w:tc>
          <w:tcPr>
            <w:tcW w:w="962" w:type="dxa"/>
          </w:tcPr>
          <w:p w14:paraId="3CFF3EC0" w14:textId="0B65B9A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7171029" w14:textId="652BBE5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AD3C884" w14:textId="3110592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69C03EB3" w14:textId="0F2601F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0F325590" w14:textId="62F2299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19092472" w14:textId="7D0DE9E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0EC7E68F" w14:textId="30C2F45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5E4B7D2" w14:textId="7E7177F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26CABC9" w14:textId="0F0C0A3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2E071636" w14:textId="6F2F3464"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1A28715E" w14:textId="77777777" w:rsidTr="00C43A90">
        <w:tc>
          <w:tcPr>
            <w:tcW w:w="1462" w:type="dxa"/>
            <w:vAlign w:val="center"/>
          </w:tcPr>
          <w:p w14:paraId="3F409E82" w14:textId="670674B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Pignatelli 2021</w:t>
            </w:r>
          </w:p>
        </w:tc>
        <w:tc>
          <w:tcPr>
            <w:tcW w:w="962" w:type="dxa"/>
          </w:tcPr>
          <w:p w14:paraId="2D0DAE67" w14:textId="7E07EF0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0E882B5" w14:textId="5A32F01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72EB12B2" w14:textId="5B3810D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3F3938AB" w14:textId="4026253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113FBCD5" w14:textId="7CC38BC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53C0082" w14:textId="19D226E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79EC5FDA" w14:textId="42248E3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C262C39" w14:textId="6214971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F7B74A0" w14:textId="5BF0390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1E3609F3" w14:textId="09AC7B3F"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2E01585D" w14:textId="77777777" w:rsidTr="00C43A90">
        <w:tc>
          <w:tcPr>
            <w:tcW w:w="1462" w:type="dxa"/>
            <w:vAlign w:val="center"/>
          </w:tcPr>
          <w:p w14:paraId="4BA98483" w14:textId="672A270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lastRenderedPageBreak/>
              <w:t>Vukomanovic 2021</w:t>
            </w:r>
          </w:p>
        </w:tc>
        <w:tc>
          <w:tcPr>
            <w:tcW w:w="962" w:type="dxa"/>
          </w:tcPr>
          <w:p w14:paraId="414D6ED4" w14:textId="551612A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2A1A1AB" w14:textId="6F30A6C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DC3F11E" w14:textId="10EBF23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0105D721" w14:textId="126E899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81ACE8D" w14:textId="01B4BA1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1772CE98" w14:textId="2E2BD89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2A6C5438" w14:textId="0F6FA67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8E7A843" w14:textId="4AF6704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A2EC37F" w14:textId="29C83D4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3F0E989B" w14:textId="726E34CA"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421ACA48" w14:textId="77777777" w:rsidTr="00C43A90">
        <w:tc>
          <w:tcPr>
            <w:tcW w:w="1462" w:type="dxa"/>
            <w:vAlign w:val="center"/>
          </w:tcPr>
          <w:p w14:paraId="19DDDEB2" w14:textId="6BFF6D4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Celikel 2021</w:t>
            </w:r>
          </w:p>
        </w:tc>
        <w:tc>
          <w:tcPr>
            <w:tcW w:w="962" w:type="dxa"/>
          </w:tcPr>
          <w:p w14:paraId="6FB52203" w14:textId="0820B37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2E6B4A5" w14:textId="387BCC2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7ACD29E" w14:textId="0F09362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7C18C578" w14:textId="35A070A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D5C9722" w14:textId="27C46A9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441EEE02" w14:textId="6321F7A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719DA9D3" w14:textId="4951498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8890175" w14:textId="6B3E42D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B09BE72" w14:textId="01E372B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bottom"/>
          </w:tcPr>
          <w:p w14:paraId="4FDBE631" w14:textId="640A7395"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7AB60DDA" w14:textId="77777777" w:rsidTr="00C43A90">
        <w:tc>
          <w:tcPr>
            <w:tcW w:w="1462" w:type="dxa"/>
            <w:vAlign w:val="center"/>
          </w:tcPr>
          <w:p w14:paraId="14C14FEB" w14:textId="058076D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Riphagen 2020</w:t>
            </w:r>
          </w:p>
        </w:tc>
        <w:tc>
          <w:tcPr>
            <w:tcW w:w="962" w:type="dxa"/>
          </w:tcPr>
          <w:p w14:paraId="5723B66C" w14:textId="3B0D979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101A3517" w14:textId="655C88B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4" w:type="dxa"/>
            <w:vAlign w:val="center"/>
          </w:tcPr>
          <w:p w14:paraId="58735D64" w14:textId="29F5538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5CD29B58" w14:textId="4B4B19B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169E6CE4" w14:textId="3D3DA1C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6C42C36" w14:textId="62B135C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3EE0F519" w14:textId="7CCEFA6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5727A5FC" w14:textId="2B69CC5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27178F96" w14:textId="14CFFE9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center"/>
          </w:tcPr>
          <w:p w14:paraId="4DEC3B91" w14:textId="44770994"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7E1C79D4" w14:textId="77777777" w:rsidTr="00C43A90">
        <w:tc>
          <w:tcPr>
            <w:tcW w:w="1462" w:type="dxa"/>
            <w:vAlign w:val="center"/>
          </w:tcPr>
          <w:p w14:paraId="2DFB4580" w14:textId="6A3C067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 xml:space="preserve">Lucio 2020 </w:t>
            </w:r>
          </w:p>
        </w:tc>
        <w:tc>
          <w:tcPr>
            <w:tcW w:w="962" w:type="dxa"/>
          </w:tcPr>
          <w:p w14:paraId="1BA61E49" w14:textId="258766E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EE4A7BE" w14:textId="4B37CBD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4" w:type="dxa"/>
            <w:vAlign w:val="center"/>
          </w:tcPr>
          <w:p w14:paraId="3503F9F8" w14:textId="36943E4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74995FAE" w14:textId="3EE5747C"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3AF88614" w14:textId="6B01C35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B3C8E72" w14:textId="5D72423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0D319BCF" w14:textId="35FEB1B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333195C" w14:textId="06F44D6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1A60AB00" w14:textId="654A9B1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center"/>
          </w:tcPr>
          <w:p w14:paraId="098CEAE8" w14:textId="03E31745"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52AA49D5" w14:textId="77777777" w:rsidTr="00C43A90">
        <w:tc>
          <w:tcPr>
            <w:tcW w:w="1462" w:type="dxa"/>
            <w:vAlign w:val="center"/>
          </w:tcPr>
          <w:p w14:paraId="37934E48" w14:textId="7E11B35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Belhadjer 2020</w:t>
            </w:r>
          </w:p>
        </w:tc>
        <w:tc>
          <w:tcPr>
            <w:tcW w:w="962" w:type="dxa"/>
          </w:tcPr>
          <w:p w14:paraId="292EE338" w14:textId="6B02F00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06CFA4A1" w14:textId="0053F1A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66EB5A53" w14:textId="11A16A2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6DF517F0" w14:textId="03B2864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6EA440B4" w14:textId="0105981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E533699" w14:textId="0363A6E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49625323" w14:textId="5A05667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5C1C5176" w14:textId="2B6B519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456DFD59" w14:textId="4F253B9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vAlign w:val="bottom"/>
          </w:tcPr>
          <w:p w14:paraId="279D253C" w14:textId="3AF6E62C"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3DD9EA7F" w14:textId="77777777" w:rsidTr="00C43A90">
        <w:tc>
          <w:tcPr>
            <w:tcW w:w="1462" w:type="dxa"/>
            <w:vAlign w:val="center"/>
          </w:tcPr>
          <w:p w14:paraId="1CCFB914" w14:textId="451B195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Toubiana 2020</w:t>
            </w:r>
          </w:p>
        </w:tc>
        <w:tc>
          <w:tcPr>
            <w:tcW w:w="962" w:type="dxa"/>
          </w:tcPr>
          <w:p w14:paraId="67FBF7F6" w14:textId="3015143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86489B2" w14:textId="0BB9FC7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5403546B" w14:textId="7916CB4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1ECA7626" w14:textId="3BA2FA7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58234B26" w14:textId="49BB134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D06C53F" w14:textId="3FCEB72D"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67C9F6EC" w14:textId="2B784781"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A12B14C" w14:textId="405BF68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A288A39" w14:textId="230E857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vAlign w:val="center"/>
          </w:tcPr>
          <w:p w14:paraId="104B8FD7" w14:textId="367044EF"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Good</w:t>
            </w:r>
          </w:p>
        </w:tc>
      </w:tr>
      <w:tr w:rsidR="00ED4D11" w:rsidRPr="00ED4D11" w14:paraId="43FE226C" w14:textId="77777777" w:rsidTr="00C43A90">
        <w:tc>
          <w:tcPr>
            <w:tcW w:w="1462" w:type="dxa"/>
            <w:vAlign w:val="center"/>
          </w:tcPr>
          <w:p w14:paraId="211344E8" w14:textId="2450A65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 xml:space="preserve">Grimaud 2020 </w:t>
            </w:r>
          </w:p>
        </w:tc>
        <w:tc>
          <w:tcPr>
            <w:tcW w:w="962" w:type="dxa"/>
          </w:tcPr>
          <w:p w14:paraId="7B4746BA" w14:textId="3A20EFD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8715497" w14:textId="21EDD36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2EC70AFC" w14:textId="1B624A9E"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24FD2F34" w14:textId="766FD00A"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008A693" w14:textId="0979165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06EB103A" w14:textId="7856183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02DA24BE" w14:textId="626BB26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05C02BD3" w14:textId="0492A670"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385DE3DE" w14:textId="0907D8B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vAlign w:val="bottom"/>
          </w:tcPr>
          <w:p w14:paraId="04FB9E8C" w14:textId="70B8BA0C"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Fair</w:t>
            </w:r>
          </w:p>
        </w:tc>
      </w:tr>
      <w:tr w:rsidR="007B2BBD" w:rsidRPr="00ED4D11" w14:paraId="5332212C" w14:textId="77777777" w:rsidTr="00C43A90">
        <w:tc>
          <w:tcPr>
            <w:tcW w:w="1462" w:type="dxa"/>
            <w:vAlign w:val="center"/>
          </w:tcPr>
          <w:p w14:paraId="36840934" w14:textId="42CD198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Whittaker 2020</w:t>
            </w:r>
          </w:p>
        </w:tc>
        <w:tc>
          <w:tcPr>
            <w:tcW w:w="962" w:type="dxa"/>
          </w:tcPr>
          <w:p w14:paraId="0261E89C" w14:textId="7678039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1255E8D" w14:textId="3BD3827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1A8EB58" w14:textId="38FE322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18594836" w14:textId="3A8D18E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3433FDA4" w14:textId="2C2AA9D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49964730" w14:textId="19EB817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2535DAD9" w14:textId="4B3C2120" w:rsidR="007B2BBD" w:rsidRPr="00ED4D11" w:rsidRDefault="007B2BBD" w:rsidP="007B2BBD">
            <w:pPr>
              <w:jc w:val="center"/>
              <w:rPr>
                <w:rFonts w:ascii="Calibri" w:hAnsi="Calibri" w:cs="Calibri"/>
                <w:color w:val="000000"/>
                <w:sz w:val="20"/>
                <w:szCs w:val="20"/>
              </w:rPr>
            </w:pPr>
            <w:r>
              <w:rPr>
                <w:rFonts w:ascii="Calibri" w:hAnsi="Calibri" w:cs="Calibri"/>
                <w:color w:val="000000"/>
                <w:sz w:val="20"/>
                <w:szCs w:val="20"/>
              </w:rPr>
              <w:t>Yes</w:t>
            </w:r>
          </w:p>
        </w:tc>
        <w:tc>
          <w:tcPr>
            <w:tcW w:w="1102" w:type="dxa"/>
            <w:vAlign w:val="bottom"/>
          </w:tcPr>
          <w:p w14:paraId="1E198B94" w14:textId="48644B10" w:rsidR="007B2BBD" w:rsidRPr="00ED4D11" w:rsidRDefault="007B2BBD" w:rsidP="007B2BBD">
            <w:pPr>
              <w:jc w:val="center"/>
              <w:rPr>
                <w:rFonts w:ascii="Calibri" w:hAnsi="Calibri" w:cs="Calibri"/>
                <w:color w:val="000000"/>
                <w:sz w:val="20"/>
                <w:szCs w:val="20"/>
              </w:rPr>
            </w:pPr>
            <w:r>
              <w:rPr>
                <w:rFonts w:ascii="Calibri" w:hAnsi="Calibri" w:cs="Calibri"/>
                <w:color w:val="000000"/>
                <w:sz w:val="20"/>
                <w:szCs w:val="20"/>
              </w:rPr>
              <w:t>Yes</w:t>
            </w:r>
          </w:p>
        </w:tc>
        <w:tc>
          <w:tcPr>
            <w:tcW w:w="1102" w:type="dxa"/>
            <w:vAlign w:val="bottom"/>
          </w:tcPr>
          <w:p w14:paraId="550C70F3" w14:textId="158406B2" w:rsidR="007B2BBD" w:rsidRPr="00ED4D11" w:rsidRDefault="007B2BBD" w:rsidP="007B2BBD">
            <w:pPr>
              <w:jc w:val="center"/>
              <w:rPr>
                <w:rFonts w:ascii="Calibri" w:hAnsi="Calibri" w:cs="Calibri"/>
                <w:color w:val="000000"/>
                <w:sz w:val="20"/>
                <w:szCs w:val="20"/>
              </w:rPr>
            </w:pPr>
            <w:r>
              <w:rPr>
                <w:rFonts w:ascii="Calibri" w:hAnsi="Calibri" w:cs="Calibri"/>
                <w:color w:val="000000"/>
                <w:sz w:val="20"/>
                <w:szCs w:val="20"/>
              </w:rPr>
              <w:t>Yes</w:t>
            </w:r>
          </w:p>
        </w:tc>
        <w:tc>
          <w:tcPr>
            <w:tcW w:w="801" w:type="dxa"/>
          </w:tcPr>
          <w:p w14:paraId="5955FF5B" w14:textId="4F21A0C6"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0C17C345" w14:textId="77777777" w:rsidTr="00C43A90">
        <w:tc>
          <w:tcPr>
            <w:tcW w:w="1462" w:type="dxa"/>
            <w:vAlign w:val="center"/>
          </w:tcPr>
          <w:p w14:paraId="76F9BC48" w14:textId="75D876C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Blondiaux 2020</w:t>
            </w:r>
          </w:p>
        </w:tc>
        <w:tc>
          <w:tcPr>
            <w:tcW w:w="962" w:type="dxa"/>
          </w:tcPr>
          <w:p w14:paraId="65B900A1" w14:textId="43DB422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0559FEAD" w14:textId="11A088F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688BF2AF" w14:textId="56B32B4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5BEA1A7C" w14:textId="113906A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3F06EB00" w14:textId="5255C6E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077244AE" w14:textId="5C64F8F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45C18D58" w14:textId="1E668E6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2D584369" w14:textId="5F70D90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2E1ECFD6" w14:textId="0741FD4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6F182386" w14:textId="1E6B4208"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58703196" w14:textId="77777777" w:rsidTr="00C43A90">
        <w:tc>
          <w:tcPr>
            <w:tcW w:w="1462" w:type="dxa"/>
            <w:vAlign w:val="center"/>
          </w:tcPr>
          <w:p w14:paraId="4D8C5897" w14:textId="1D4A18F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Ramcharan 2020</w:t>
            </w:r>
          </w:p>
        </w:tc>
        <w:tc>
          <w:tcPr>
            <w:tcW w:w="962" w:type="dxa"/>
          </w:tcPr>
          <w:p w14:paraId="1C2F850E" w14:textId="3AD1B91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61028A6" w14:textId="555F855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4F45BD9" w14:textId="4B22003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7D744AC0" w14:textId="53C1A35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164AD6B" w14:textId="047D609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E5DE3DF" w14:textId="28B1108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32FBC18C" w14:textId="48E49A8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F3CE209" w14:textId="27ACBF1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DB86CBA" w14:textId="0E99040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07300659" w14:textId="54056A2E"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4FEB0E52" w14:textId="77777777" w:rsidTr="00C43A90">
        <w:tc>
          <w:tcPr>
            <w:tcW w:w="1462" w:type="dxa"/>
            <w:vAlign w:val="center"/>
          </w:tcPr>
          <w:p w14:paraId="6C3F431F" w14:textId="4EEBEDA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g 2020</w:t>
            </w:r>
          </w:p>
        </w:tc>
        <w:tc>
          <w:tcPr>
            <w:tcW w:w="962" w:type="dxa"/>
          </w:tcPr>
          <w:p w14:paraId="51FEDA4C" w14:textId="5839119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9096DF3" w14:textId="4C8BBE7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9CBE309" w14:textId="200D626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5DD1AF5A" w14:textId="46A3220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040FCCA" w14:textId="6B70EC5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82EBD34" w14:textId="2BD2CB6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641D5C57" w14:textId="05083A2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56C5763" w14:textId="292BC10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8614C61" w14:textId="1F3D771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07BBEFCC" w14:textId="6E51A3E4"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0F38462C" w14:textId="77777777" w:rsidTr="00C43A90">
        <w:tc>
          <w:tcPr>
            <w:tcW w:w="1462" w:type="dxa"/>
            <w:vAlign w:val="center"/>
          </w:tcPr>
          <w:p w14:paraId="66745FFF" w14:textId="1E500C2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Hameed 2020</w:t>
            </w:r>
          </w:p>
        </w:tc>
        <w:tc>
          <w:tcPr>
            <w:tcW w:w="962" w:type="dxa"/>
          </w:tcPr>
          <w:p w14:paraId="19939713" w14:textId="5B1BAF4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E177AC9" w14:textId="28169CD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75CE4469" w14:textId="356C333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052376B8" w14:textId="7B5E65C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3C8E2D03" w14:textId="50DA711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561A076" w14:textId="50D109A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7D559692" w14:textId="65E588A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577E58B9" w14:textId="6213A9B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251E8A73" w14:textId="2FD7C3E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tcPr>
          <w:p w14:paraId="1FB21E11" w14:textId="7950BDB0"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28D08D7D" w14:textId="77777777" w:rsidTr="00C43A90">
        <w:tc>
          <w:tcPr>
            <w:tcW w:w="1462" w:type="dxa"/>
            <w:vAlign w:val="center"/>
          </w:tcPr>
          <w:p w14:paraId="77AE1B5F" w14:textId="7B57DDF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Licciardi 2020</w:t>
            </w:r>
          </w:p>
        </w:tc>
        <w:tc>
          <w:tcPr>
            <w:tcW w:w="962" w:type="dxa"/>
          </w:tcPr>
          <w:p w14:paraId="6D5D1561" w14:textId="5445517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70A0C79" w14:textId="068CCEF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78D3687" w14:textId="06D2C67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0F71B835" w14:textId="6F7446D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18B47098" w14:textId="12F420C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D50388E" w14:textId="7E6C151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69968869" w14:textId="60DE369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EFC0267" w14:textId="47E083D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4F51697" w14:textId="0B2D974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39706B48" w14:textId="2F459F22"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02E03B41" w14:textId="77777777" w:rsidTr="00C43A90">
        <w:tc>
          <w:tcPr>
            <w:tcW w:w="1462" w:type="dxa"/>
            <w:vAlign w:val="center"/>
          </w:tcPr>
          <w:p w14:paraId="53CF1294" w14:textId="0E65A10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Ouldali 2020</w:t>
            </w:r>
          </w:p>
        </w:tc>
        <w:tc>
          <w:tcPr>
            <w:tcW w:w="962" w:type="dxa"/>
          </w:tcPr>
          <w:p w14:paraId="4A08987F" w14:textId="6BC4A47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6CF2D15" w14:textId="515510A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15015C84" w14:textId="6A50E05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7046FE48" w14:textId="3572A75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6E95F130" w14:textId="37D5C78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0952A0F9" w14:textId="203063F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41F61E8A" w14:textId="5D2685F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19FE62CF" w14:textId="29EDCD3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F216E66" w14:textId="22E770B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509518AB" w14:textId="3FC88804"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4E92CD6C" w14:textId="77777777" w:rsidTr="00C43A90">
        <w:tc>
          <w:tcPr>
            <w:tcW w:w="1462" w:type="dxa"/>
            <w:vAlign w:val="center"/>
          </w:tcPr>
          <w:p w14:paraId="2E26937B" w14:textId="228C5D7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Bautista 2020</w:t>
            </w:r>
          </w:p>
        </w:tc>
        <w:tc>
          <w:tcPr>
            <w:tcW w:w="962" w:type="dxa"/>
          </w:tcPr>
          <w:p w14:paraId="18F48E8F" w14:textId="36BF9B6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90DB240" w14:textId="476DA18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D7C4B32" w14:textId="6C021F0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445D8013" w14:textId="0A8B795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2073A9C" w14:textId="7366CAB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A60471D" w14:textId="7B77CA9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5A951892" w14:textId="7C1FFEA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4DC8EC1" w14:textId="6CE7627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C5D434D" w14:textId="1E146EC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60EBBBDC" w14:textId="069A016A"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5D160C20" w14:textId="77777777" w:rsidTr="00C43A90">
        <w:tc>
          <w:tcPr>
            <w:tcW w:w="1462" w:type="dxa"/>
            <w:vAlign w:val="center"/>
          </w:tcPr>
          <w:p w14:paraId="2AF5F8E3" w14:textId="07006EE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Carbajal 2020</w:t>
            </w:r>
          </w:p>
        </w:tc>
        <w:tc>
          <w:tcPr>
            <w:tcW w:w="962" w:type="dxa"/>
          </w:tcPr>
          <w:p w14:paraId="3959E18D" w14:textId="57F1C3A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82EA3D5" w14:textId="53DB7CD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04FF267" w14:textId="508F297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561332F5" w14:textId="23BB07A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3996BD2B" w14:textId="0386F29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6E3DE21" w14:textId="3DA467E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4ECD8B14" w14:textId="727A26F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E5D581B" w14:textId="03BAA5D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E09D57C" w14:textId="10EAEC9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7A4FA912" w14:textId="52B6A697" w:rsidR="007B2BBD" w:rsidRPr="00ED4D11" w:rsidRDefault="007B2BBD" w:rsidP="007B2BBD">
            <w:pPr>
              <w:jc w:val="center"/>
              <w:rPr>
                <w:rFonts w:ascii="Calibri" w:hAnsi="Calibri" w:cs="Calibri"/>
                <w:color w:val="000000"/>
                <w:sz w:val="20"/>
                <w:szCs w:val="20"/>
              </w:rPr>
            </w:pPr>
            <w:r w:rsidRPr="00805B6F">
              <w:rPr>
                <w:rFonts w:ascii="Calibri" w:hAnsi="Calibri" w:cs="Calibri"/>
                <w:color w:val="000000"/>
                <w:sz w:val="20"/>
                <w:szCs w:val="20"/>
              </w:rPr>
              <w:t>Good</w:t>
            </w:r>
          </w:p>
        </w:tc>
      </w:tr>
      <w:tr w:rsidR="007B2BBD" w:rsidRPr="00ED4D11" w14:paraId="54AEFD12" w14:textId="77777777" w:rsidTr="00C43A90">
        <w:tc>
          <w:tcPr>
            <w:tcW w:w="1462" w:type="dxa"/>
            <w:vAlign w:val="center"/>
          </w:tcPr>
          <w:p w14:paraId="461630B7" w14:textId="2483CAB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Caro-Paton 2021</w:t>
            </w:r>
          </w:p>
        </w:tc>
        <w:tc>
          <w:tcPr>
            <w:tcW w:w="962" w:type="dxa"/>
          </w:tcPr>
          <w:p w14:paraId="5C57AC81" w14:textId="48FE57C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A81AA67" w14:textId="2651C73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B730D94" w14:textId="709BFB8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17DCD0A4" w14:textId="59214D9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0D3CF04F" w14:textId="3BF0940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5DBBA2C" w14:textId="67333A1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09822206" w14:textId="5336805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05FF35B" w14:textId="2A79CF5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C07C638" w14:textId="1F84037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314C3C38" w14:textId="016D54F2" w:rsidR="007B2BBD" w:rsidRPr="00ED4D11" w:rsidRDefault="007B2BBD" w:rsidP="007B2BBD">
            <w:pPr>
              <w:jc w:val="center"/>
              <w:rPr>
                <w:rFonts w:ascii="Calibri" w:hAnsi="Calibri" w:cs="Calibri"/>
                <w:color w:val="000000"/>
                <w:sz w:val="20"/>
                <w:szCs w:val="20"/>
              </w:rPr>
            </w:pPr>
            <w:r w:rsidRPr="007A2EB2">
              <w:rPr>
                <w:rFonts w:ascii="Calibri" w:hAnsi="Calibri" w:cs="Calibri"/>
                <w:color w:val="000000"/>
                <w:sz w:val="20"/>
                <w:szCs w:val="20"/>
              </w:rPr>
              <w:t>Good</w:t>
            </w:r>
          </w:p>
        </w:tc>
      </w:tr>
      <w:tr w:rsidR="007B2BBD" w:rsidRPr="00ED4D11" w14:paraId="494C2B97" w14:textId="77777777" w:rsidTr="00C43A90">
        <w:tc>
          <w:tcPr>
            <w:tcW w:w="1462" w:type="dxa"/>
            <w:vAlign w:val="center"/>
          </w:tcPr>
          <w:p w14:paraId="0B408D66" w14:textId="37BA200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Moraleda 2020</w:t>
            </w:r>
          </w:p>
        </w:tc>
        <w:tc>
          <w:tcPr>
            <w:tcW w:w="962" w:type="dxa"/>
          </w:tcPr>
          <w:p w14:paraId="467D3D79" w14:textId="75D2EAB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DAC265E" w14:textId="778720E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6048D510" w14:textId="3E124EA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6522BCBF" w14:textId="5DAFE59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00AFE7D9" w14:textId="0B28D31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75E17FE" w14:textId="2BA61DB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6FCB52E6" w14:textId="41A3817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66382F06" w14:textId="38A9E8B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1470E18F" w14:textId="6951FA2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tcPr>
          <w:p w14:paraId="4989DF66" w14:textId="4492642C" w:rsidR="007B2BBD" w:rsidRPr="00ED4D11" w:rsidRDefault="007B2BBD" w:rsidP="007B2BBD">
            <w:pPr>
              <w:jc w:val="center"/>
              <w:rPr>
                <w:rFonts w:ascii="Calibri" w:hAnsi="Calibri" w:cs="Calibri"/>
                <w:color w:val="000000"/>
                <w:sz w:val="20"/>
                <w:szCs w:val="20"/>
              </w:rPr>
            </w:pPr>
            <w:r w:rsidRPr="007A2EB2">
              <w:rPr>
                <w:rFonts w:ascii="Calibri" w:hAnsi="Calibri" w:cs="Calibri"/>
                <w:color w:val="000000"/>
                <w:sz w:val="20"/>
                <w:szCs w:val="20"/>
              </w:rPr>
              <w:t>Good</w:t>
            </w:r>
          </w:p>
        </w:tc>
      </w:tr>
      <w:tr w:rsidR="007B2BBD" w:rsidRPr="00ED4D11" w14:paraId="0E4B351B" w14:textId="77777777" w:rsidTr="00C43A90">
        <w:tc>
          <w:tcPr>
            <w:tcW w:w="1462" w:type="dxa"/>
            <w:vAlign w:val="center"/>
          </w:tcPr>
          <w:p w14:paraId="04C0FCC6" w14:textId="72884DD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Davies 2020</w:t>
            </w:r>
          </w:p>
        </w:tc>
        <w:tc>
          <w:tcPr>
            <w:tcW w:w="962" w:type="dxa"/>
          </w:tcPr>
          <w:p w14:paraId="7AADDDD7" w14:textId="219F7DF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B247DDC" w14:textId="702695E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41FD4B65" w14:textId="46EF054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2D423FE1" w14:textId="6374755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61995A93" w14:textId="60A92C7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334B050" w14:textId="73F06D5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275CD105" w14:textId="34F9E2D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2ECB6C22" w14:textId="717FD04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D001A7C" w14:textId="4F6732C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1804E17D" w14:textId="58D5B7B2" w:rsidR="007B2BBD" w:rsidRPr="00ED4D11" w:rsidRDefault="007B2BBD" w:rsidP="007B2BBD">
            <w:pPr>
              <w:jc w:val="center"/>
              <w:rPr>
                <w:rFonts w:ascii="Calibri" w:hAnsi="Calibri" w:cs="Calibri"/>
                <w:color w:val="000000"/>
                <w:sz w:val="20"/>
                <w:szCs w:val="20"/>
              </w:rPr>
            </w:pPr>
            <w:r w:rsidRPr="007A2EB2">
              <w:rPr>
                <w:rFonts w:ascii="Calibri" w:hAnsi="Calibri" w:cs="Calibri"/>
                <w:color w:val="000000"/>
                <w:sz w:val="20"/>
                <w:szCs w:val="20"/>
              </w:rPr>
              <w:t>Good</w:t>
            </w:r>
          </w:p>
        </w:tc>
      </w:tr>
      <w:tr w:rsidR="007B2BBD" w:rsidRPr="00ED4D11" w14:paraId="775EF0A7" w14:textId="77777777" w:rsidTr="00C43A90">
        <w:tc>
          <w:tcPr>
            <w:tcW w:w="1462" w:type="dxa"/>
            <w:vAlign w:val="center"/>
          </w:tcPr>
          <w:p w14:paraId="0ED6F000" w14:textId="1368BB1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Okarska-Napierala 2020</w:t>
            </w:r>
          </w:p>
        </w:tc>
        <w:tc>
          <w:tcPr>
            <w:tcW w:w="962" w:type="dxa"/>
          </w:tcPr>
          <w:p w14:paraId="66C1DEE7" w14:textId="2BDD6DC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69138E2" w14:textId="3F2F9BD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7C3FFE54" w14:textId="1847AD3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E0CE09D" w14:textId="2B3B4AB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0F11C9DE" w14:textId="246FD53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87A1387" w14:textId="1756014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3E4BFFA1" w14:textId="4410F94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center"/>
          </w:tcPr>
          <w:p w14:paraId="049A9850" w14:textId="5A3854F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39D1D9DA" w14:textId="3E1F58D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tcPr>
          <w:p w14:paraId="429F6127" w14:textId="6A91BDA4" w:rsidR="007B2BBD" w:rsidRPr="00ED4D11" w:rsidRDefault="007B2BBD" w:rsidP="007B2BBD">
            <w:pPr>
              <w:jc w:val="center"/>
              <w:rPr>
                <w:rFonts w:ascii="Calibri" w:hAnsi="Calibri" w:cs="Calibri"/>
                <w:color w:val="000000"/>
                <w:sz w:val="20"/>
                <w:szCs w:val="20"/>
              </w:rPr>
            </w:pPr>
            <w:r w:rsidRPr="007A2EB2">
              <w:rPr>
                <w:rFonts w:ascii="Calibri" w:hAnsi="Calibri" w:cs="Calibri"/>
                <w:color w:val="000000"/>
                <w:sz w:val="20"/>
                <w:szCs w:val="20"/>
              </w:rPr>
              <w:t>Good</w:t>
            </w:r>
          </w:p>
        </w:tc>
      </w:tr>
      <w:tr w:rsidR="007B2BBD" w:rsidRPr="00ED4D11" w14:paraId="650F75AC" w14:textId="77777777" w:rsidTr="00C43A90">
        <w:tc>
          <w:tcPr>
            <w:tcW w:w="1462" w:type="dxa"/>
            <w:vAlign w:val="center"/>
          </w:tcPr>
          <w:p w14:paraId="108F07D5" w14:textId="416CEE3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Torres 2020</w:t>
            </w:r>
          </w:p>
        </w:tc>
        <w:tc>
          <w:tcPr>
            <w:tcW w:w="962" w:type="dxa"/>
          </w:tcPr>
          <w:p w14:paraId="5A2C4307" w14:textId="2A911FE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F145CC6" w14:textId="0E623E1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center"/>
          </w:tcPr>
          <w:p w14:paraId="7B381415" w14:textId="60F024B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1676915" w14:textId="64F96DA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center"/>
          </w:tcPr>
          <w:p w14:paraId="6737236B" w14:textId="345EC30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4956A313" w14:textId="0EEFB8B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center"/>
          </w:tcPr>
          <w:p w14:paraId="1BBAFCA0" w14:textId="3E409D3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6F7A4F1A" w14:textId="4FDBF4E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center"/>
          </w:tcPr>
          <w:p w14:paraId="42399580" w14:textId="444F75B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36292F7C" w14:textId="50CDD688" w:rsidR="007B2BBD" w:rsidRPr="00ED4D11" w:rsidRDefault="007B2BBD" w:rsidP="007B2BBD">
            <w:pPr>
              <w:jc w:val="center"/>
              <w:rPr>
                <w:rFonts w:ascii="Calibri" w:hAnsi="Calibri" w:cs="Calibri"/>
                <w:color w:val="000000"/>
                <w:sz w:val="20"/>
                <w:szCs w:val="20"/>
              </w:rPr>
            </w:pPr>
            <w:r w:rsidRPr="007A2EB2">
              <w:rPr>
                <w:rFonts w:ascii="Calibri" w:hAnsi="Calibri" w:cs="Calibri"/>
                <w:color w:val="000000"/>
                <w:sz w:val="20"/>
                <w:szCs w:val="20"/>
              </w:rPr>
              <w:t>Good</w:t>
            </w:r>
          </w:p>
        </w:tc>
      </w:tr>
      <w:tr w:rsidR="007B2BBD" w:rsidRPr="00ED4D11" w14:paraId="57634153" w14:textId="77777777" w:rsidTr="00C43A90">
        <w:tc>
          <w:tcPr>
            <w:tcW w:w="1462" w:type="dxa"/>
            <w:vAlign w:val="center"/>
          </w:tcPr>
          <w:p w14:paraId="3929965A" w14:textId="5CD204E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García-Salido 2020</w:t>
            </w:r>
          </w:p>
        </w:tc>
        <w:tc>
          <w:tcPr>
            <w:tcW w:w="962" w:type="dxa"/>
          </w:tcPr>
          <w:p w14:paraId="0B79D643" w14:textId="473D057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C1D7A77" w14:textId="69F3DD1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71F014EC" w14:textId="5D381B5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225F9EF1" w14:textId="4FF0D1C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9614B1B" w14:textId="5AE7683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48B368E" w14:textId="1D8D8FB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5BB8C711" w14:textId="2A90FABC" w:rsidR="007B2BBD" w:rsidRPr="00ED4D11" w:rsidRDefault="007B2BBD" w:rsidP="007B2BBD">
            <w:pPr>
              <w:jc w:val="center"/>
              <w:rPr>
                <w:rFonts w:ascii="Calibri" w:hAnsi="Calibri" w:cs="Calibri"/>
                <w:color w:val="000000"/>
                <w:sz w:val="20"/>
                <w:szCs w:val="20"/>
              </w:rPr>
            </w:pPr>
            <w:r>
              <w:rPr>
                <w:rFonts w:ascii="Calibri" w:hAnsi="Calibri" w:cs="Calibri"/>
                <w:color w:val="000000"/>
                <w:sz w:val="20"/>
                <w:szCs w:val="20"/>
              </w:rPr>
              <w:t>Yes</w:t>
            </w:r>
          </w:p>
        </w:tc>
        <w:tc>
          <w:tcPr>
            <w:tcW w:w="1102" w:type="dxa"/>
            <w:vAlign w:val="bottom"/>
          </w:tcPr>
          <w:p w14:paraId="5AB9BD14" w14:textId="11BB8854" w:rsidR="007B2BBD" w:rsidRPr="00ED4D11" w:rsidRDefault="007B2BBD" w:rsidP="007B2BBD">
            <w:pPr>
              <w:jc w:val="center"/>
              <w:rPr>
                <w:rFonts w:ascii="Calibri" w:hAnsi="Calibri" w:cs="Calibri"/>
                <w:color w:val="000000"/>
                <w:sz w:val="20"/>
                <w:szCs w:val="20"/>
              </w:rPr>
            </w:pPr>
            <w:r>
              <w:rPr>
                <w:rFonts w:ascii="Calibri" w:hAnsi="Calibri" w:cs="Calibri"/>
                <w:color w:val="000000"/>
                <w:sz w:val="20"/>
                <w:szCs w:val="20"/>
              </w:rPr>
              <w:t>Yes</w:t>
            </w:r>
          </w:p>
        </w:tc>
        <w:tc>
          <w:tcPr>
            <w:tcW w:w="1102" w:type="dxa"/>
            <w:vAlign w:val="bottom"/>
          </w:tcPr>
          <w:p w14:paraId="2297834E" w14:textId="61EE0B2D" w:rsidR="007B2BBD" w:rsidRPr="00ED4D11" w:rsidRDefault="007B2BBD" w:rsidP="007B2BBD">
            <w:pPr>
              <w:jc w:val="center"/>
              <w:rPr>
                <w:rFonts w:ascii="Calibri" w:hAnsi="Calibri" w:cs="Calibri"/>
                <w:color w:val="000000"/>
                <w:sz w:val="20"/>
                <w:szCs w:val="20"/>
              </w:rPr>
            </w:pPr>
            <w:r>
              <w:rPr>
                <w:rFonts w:ascii="Calibri" w:hAnsi="Calibri" w:cs="Calibri"/>
                <w:color w:val="000000"/>
                <w:sz w:val="20"/>
                <w:szCs w:val="20"/>
              </w:rPr>
              <w:t>Yes</w:t>
            </w:r>
          </w:p>
        </w:tc>
        <w:tc>
          <w:tcPr>
            <w:tcW w:w="801" w:type="dxa"/>
          </w:tcPr>
          <w:p w14:paraId="2995156A" w14:textId="760488E3" w:rsidR="007B2BBD" w:rsidRPr="00ED4D11" w:rsidRDefault="007B2BBD" w:rsidP="007B2BBD">
            <w:pPr>
              <w:jc w:val="center"/>
              <w:rPr>
                <w:rFonts w:ascii="Calibri" w:hAnsi="Calibri" w:cs="Calibri"/>
                <w:color w:val="000000"/>
                <w:sz w:val="20"/>
                <w:szCs w:val="20"/>
              </w:rPr>
            </w:pPr>
            <w:r w:rsidRPr="007A2EB2">
              <w:rPr>
                <w:rFonts w:ascii="Calibri" w:hAnsi="Calibri" w:cs="Calibri"/>
                <w:color w:val="000000"/>
                <w:sz w:val="20"/>
                <w:szCs w:val="20"/>
              </w:rPr>
              <w:t>Good</w:t>
            </w:r>
          </w:p>
        </w:tc>
      </w:tr>
      <w:tr w:rsidR="007B2BBD" w:rsidRPr="00ED4D11" w14:paraId="2AC1421A" w14:textId="77777777" w:rsidTr="00C43A90">
        <w:tc>
          <w:tcPr>
            <w:tcW w:w="1462" w:type="dxa"/>
            <w:vAlign w:val="center"/>
          </w:tcPr>
          <w:p w14:paraId="129A97A2" w14:textId="7F57274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Almossa 2020</w:t>
            </w:r>
          </w:p>
        </w:tc>
        <w:tc>
          <w:tcPr>
            <w:tcW w:w="962" w:type="dxa"/>
          </w:tcPr>
          <w:p w14:paraId="4FB7D1E1" w14:textId="5DB7665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9FB8F23" w14:textId="4B7620D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22AF08DC" w14:textId="717D427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2FF39CEA" w14:textId="64AC698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FD7914E" w14:textId="7588931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BEE1E12" w14:textId="5ACFD79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79049657" w14:textId="34C98319" w:rsidR="007B2BBD" w:rsidRPr="00ED4D11" w:rsidRDefault="007B2BBD" w:rsidP="007B2BBD">
            <w:pPr>
              <w:jc w:val="center"/>
              <w:rPr>
                <w:rFonts w:ascii="Calibri" w:hAnsi="Calibri" w:cs="Calibri"/>
                <w:color w:val="000000"/>
                <w:sz w:val="20"/>
                <w:szCs w:val="20"/>
              </w:rPr>
            </w:pPr>
            <w:r w:rsidRPr="00DE1A01">
              <w:rPr>
                <w:rFonts w:ascii="Calibri" w:hAnsi="Calibri" w:cs="Calibri"/>
                <w:color w:val="000000"/>
                <w:sz w:val="20"/>
                <w:szCs w:val="20"/>
              </w:rPr>
              <w:t>Yes</w:t>
            </w:r>
          </w:p>
        </w:tc>
        <w:tc>
          <w:tcPr>
            <w:tcW w:w="1102" w:type="dxa"/>
          </w:tcPr>
          <w:p w14:paraId="400886E9" w14:textId="31B738FD" w:rsidR="007B2BBD" w:rsidRPr="00ED4D11" w:rsidRDefault="007B2BBD" w:rsidP="007B2BBD">
            <w:pPr>
              <w:jc w:val="center"/>
              <w:rPr>
                <w:rFonts w:ascii="Calibri" w:hAnsi="Calibri" w:cs="Calibri"/>
                <w:color w:val="000000"/>
                <w:sz w:val="20"/>
                <w:szCs w:val="20"/>
              </w:rPr>
            </w:pPr>
            <w:r w:rsidRPr="00DE1A01">
              <w:rPr>
                <w:rFonts w:ascii="Calibri" w:hAnsi="Calibri" w:cs="Calibri"/>
                <w:color w:val="000000"/>
                <w:sz w:val="20"/>
                <w:szCs w:val="20"/>
              </w:rPr>
              <w:t>Yes</w:t>
            </w:r>
          </w:p>
        </w:tc>
        <w:tc>
          <w:tcPr>
            <w:tcW w:w="1102" w:type="dxa"/>
          </w:tcPr>
          <w:p w14:paraId="222C6380" w14:textId="5D1212C2" w:rsidR="007B2BBD" w:rsidRPr="00ED4D11" w:rsidRDefault="007B2BBD" w:rsidP="007B2BBD">
            <w:pPr>
              <w:jc w:val="center"/>
              <w:rPr>
                <w:rFonts w:ascii="Calibri" w:hAnsi="Calibri" w:cs="Calibri"/>
                <w:color w:val="000000"/>
                <w:sz w:val="20"/>
                <w:szCs w:val="20"/>
              </w:rPr>
            </w:pPr>
            <w:r w:rsidRPr="00DE1A01">
              <w:rPr>
                <w:rFonts w:ascii="Calibri" w:hAnsi="Calibri" w:cs="Calibri"/>
                <w:color w:val="000000"/>
                <w:sz w:val="20"/>
                <w:szCs w:val="20"/>
              </w:rPr>
              <w:t>Yes</w:t>
            </w:r>
          </w:p>
        </w:tc>
        <w:tc>
          <w:tcPr>
            <w:tcW w:w="801" w:type="dxa"/>
          </w:tcPr>
          <w:p w14:paraId="1BF1EA96" w14:textId="6C3D56BC" w:rsidR="007B2BBD" w:rsidRPr="00ED4D11" w:rsidRDefault="007B2BBD" w:rsidP="007B2BBD">
            <w:pPr>
              <w:jc w:val="center"/>
              <w:rPr>
                <w:rFonts w:ascii="Calibri" w:hAnsi="Calibri" w:cs="Calibri"/>
                <w:color w:val="000000"/>
                <w:sz w:val="20"/>
                <w:szCs w:val="20"/>
              </w:rPr>
            </w:pPr>
            <w:r w:rsidRPr="007A2EB2">
              <w:rPr>
                <w:rFonts w:ascii="Calibri" w:hAnsi="Calibri" w:cs="Calibri"/>
                <w:color w:val="000000"/>
                <w:sz w:val="20"/>
                <w:szCs w:val="20"/>
              </w:rPr>
              <w:t>Good</w:t>
            </w:r>
          </w:p>
        </w:tc>
      </w:tr>
      <w:tr w:rsidR="00ED4D11" w:rsidRPr="00ED4D11" w14:paraId="5BBAB83B" w14:textId="77777777" w:rsidTr="00C43A90">
        <w:tc>
          <w:tcPr>
            <w:tcW w:w="1462" w:type="dxa"/>
            <w:vAlign w:val="center"/>
          </w:tcPr>
          <w:p w14:paraId="1B971958" w14:textId="655B0566"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Ryan 2021</w:t>
            </w:r>
          </w:p>
        </w:tc>
        <w:tc>
          <w:tcPr>
            <w:tcW w:w="962" w:type="dxa"/>
          </w:tcPr>
          <w:p w14:paraId="0EB3F321" w14:textId="0A2154C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882E845" w14:textId="0DD77FC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1156A25" w14:textId="4F5FD8A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6D95E76E" w14:textId="455A3125"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ADC4692" w14:textId="1021C3E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F8C202F" w14:textId="728DBF5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1DBBA06A" w14:textId="0CD3EF6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4205C738" w14:textId="6400228F"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72B87879" w14:textId="0C0F498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vAlign w:val="bottom"/>
          </w:tcPr>
          <w:p w14:paraId="29F29E96" w14:textId="2DCB0731"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Fair</w:t>
            </w:r>
          </w:p>
        </w:tc>
      </w:tr>
      <w:tr w:rsidR="007B2BBD" w:rsidRPr="00ED4D11" w14:paraId="230FCA6D" w14:textId="77777777" w:rsidTr="00C43A90">
        <w:tc>
          <w:tcPr>
            <w:tcW w:w="1462" w:type="dxa"/>
            <w:vAlign w:val="center"/>
          </w:tcPr>
          <w:p w14:paraId="21EF455F" w14:textId="3E61737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Cattaneo 2021</w:t>
            </w:r>
          </w:p>
        </w:tc>
        <w:tc>
          <w:tcPr>
            <w:tcW w:w="962" w:type="dxa"/>
          </w:tcPr>
          <w:p w14:paraId="73450136" w14:textId="31DB124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94C5B32" w14:textId="1F4D9F5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1535A44" w14:textId="373AE97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5BAB905" w14:textId="301C3A0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758D83F" w14:textId="1B1A2EE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066CC427" w14:textId="42F1B15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15ADC8CA" w14:textId="3D7B8F6F" w:rsidR="007B2BBD" w:rsidRPr="00ED4D11" w:rsidRDefault="007B2BBD" w:rsidP="007B2BBD">
            <w:pPr>
              <w:jc w:val="center"/>
              <w:rPr>
                <w:rFonts w:ascii="Calibri" w:hAnsi="Calibri" w:cs="Calibri"/>
                <w:color w:val="000000"/>
                <w:sz w:val="20"/>
                <w:szCs w:val="20"/>
              </w:rPr>
            </w:pPr>
            <w:r w:rsidRPr="00AF21E1">
              <w:rPr>
                <w:rFonts w:ascii="Calibri" w:hAnsi="Calibri" w:cs="Calibri"/>
                <w:color w:val="000000"/>
                <w:sz w:val="20"/>
                <w:szCs w:val="20"/>
              </w:rPr>
              <w:t>Yes</w:t>
            </w:r>
          </w:p>
        </w:tc>
        <w:tc>
          <w:tcPr>
            <w:tcW w:w="1102" w:type="dxa"/>
          </w:tcPr>
          <w:p w14:paraId="46FC9ED6" w14:textId="483A64F9" w:rsidR="007B2BBD" w:rsidRPr="00ED4D11" w:rsidRDefault="007B2BBD" w:rsidP="007B2BBD">
            <w:pPr>
              <w:jc w:val="center"/>
              <w:rPr>
                <w:rFonts w:ascii="Calibri" w:hAnsi="Calibri" w:cs="Calibri"/>
                <w:color w:val="000000"/>
                <w:sz w:val="20"/>
                <w:szCs w:val="20"/>
              </w:rPr>
            </w:pPr>
            <w:r w:rsidRPr="00AF21E1">
              <w:rPr>
                <w:rFonts w:ascii="Calibri" w:hAnsi="Calibri" w:cs="Calibri"/>
                <w:color w:val="000000"/>
                <w:sz w:val="20"/>
                <w:szCs w:val="20"/>
              </w:rPr>
              <w:t>Yes</w:t>
            </w:r>
          </w:p>
        </w:tc>
        <w:tc>
          <w:tcPr>
            <w:tcW w:w="1102" w:type="dxa"/>
          </w:tcPr>
          <w:p w14:paraId="64664D15" w14:textId="03408186" w:rsidR="007B2BBD" w:rsidRPr="00ED4D11" w:rsidRDefault="007B2BBD" w:rsidP="007B2BBD">
            <w:pPr>
              <w:jc w:val="center"/>
              <w:rPr>
                <w:rFonts w:ascii="Calibri" w:hAnsi="Calibri" w:cs="Calibri"/>
                <w:color w:val="000000"/>
                <w:sz w:val="20"/>
                <w:szCs w:val="20"/>
              </w:rPr>
            </w:pPr>
            <w:r w:rsidRPr="00AF21E1">
              <w:rPr>
                <w:rFonts w:ascii="Calibri" w:hAnsi="Calibri" w:cs="Calibri"/>
                <w:color w:val="000000"/>
                <w:sz w:val="20"/>
                <w:szCs w:val="20"/>
              </w:rPr>
              <w:t>Yes</w:t>
            </w:r>
          </w:p>
        </w:tc>
        <w:tc>
          <w:tcPr>
            <w:tcW w:w="801" w:type="dxa"/>
          </w:tcPr>
          <w:p w14:paraId="43A81A8F" w14:textId="0EED3B19" w:rsidR="007B2BBD" w:rsidRPr="00ED4D11" w:rsidRDefault="007B2BBD" w:rsidP="007B2BBD">
            <w:pPr>
              <w:jc w:val="center"/>
              <w:rPr>
                <w:rFonts w:ascii="Calibri" w:hAnsi="Calibri" w:cs="Calibri"/>
                <w:color w:val="000000"/>
                <w:sz w:val="20"/>
                <w:szCs w:val="20"/>
              </w:rPr>
            </w:pPr>
            <w:r w:rsidRPr="00DC3A87">
              <w:rPr>
                <w:rFonts w:ascii="Calibri" w:hAnsi="Calibri" w:cs="Calibri"/>
                <w:color w:val="000000"/>
                <w:sz w:val="20"/>
                <w:szCs w:val="20"/>
              </w:rPr>
              <w:t>Good</w:t>
            </w:r>
          </w:p>
        </w:tc>
      </w:tr>
      <w:tr w:rsidR="007B2BBD" w:rsidRPr="00ED4D11" w14:paraId="7DF4AD2B" w14:textId="77777777" w:rsidTr="00C43A90">
        <w:tc>
          <w:tcPr>
            <w:tcW w:w="1462" w:type="dxa"/>
            <w:vAlign w:val="center"/>
          </w:tcPr>
          <w:p w14:paraId="0DB29B47" w14:textId="251B7EA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 xml:space="preserve">Cattalini 2021 </w:t>
            </w:r>
          </w:p>
        </w:tc>
        <w:tc>
          <w:tcPr>
            <w:tcW w:w="962" w:type="dxa"/>
          </w:tcPr>
          <w:p w14:paraId="17FBB0B0" w14:textId="4104C6D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DB604C3" w14:textId="7FE62F8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AE188DA" w14:textId="79F84B3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794BEF21" w14:textId="45E9D88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121C051" w14:textId="2D4AC73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6DBE308" w14:textId="4D2D168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2CA16A45" w14:textId="784C272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4776B407" w14:textId="63419F0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2FE55E04" w14:textId="026B584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tcPr>
          <w:p w14:paraId="0D548165" w14:textId="44A8C7CD" w:rsidR="007B2BBD" w:rsidRPr="00ED4D11" w:rsidRDefault="007B2BBD" w:rsidP="007B2BBD">
            <w:pPr>
              <w:jc w:val="center"/>
              <w:rPr>
                <w:rFonts w:ascii="Calibri" w:hAnsi="Calibri" w:cs="Calibri"/>
                <w:color w:val="000000"/>
                <w:sz w:val="20"/>
                <w:szCs w:val="20"/>
              </w:rPr>
            </w:pPr>
            <w:r w:rsidRPr="00DC3A87">
              <w:rPr>
                <w:rFonts w:ascii="Calibri" w:hAnsi="Calibri" w:cs="Calibri"/>
                <w:color w:val="000000"/>
                <w:sz w:val="20"/>
                <w:szCs w:val="20"/>
              </w:rPr>
              <w:t>Good</w:t>
            </w:r>
          </w:p>
        </w:tc>
      </w:tr>
      <w:tr w:rsidR="007B2BBD" w:rsidRPr="00ED4D11" w14:paraId="3B771613" w14:textId="77777777" w:rsidTr="00C43A90">
        <w:tc>
          <w:tcPr>
            <w:tcW w:w="1462" w:type="dxa"/>
            <w:vAlign w:val="center"/>
          </w:tcPr>
          <w:p w14:paraId="490B3321" w14:textId="6D1F31D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Elisa 2021</w:t>
            </w:r>
          </w:p>
        </w:tc>
        <w:tc>
          <w:tcPr>
            <w:tcW w:w="962" w:type="dxa"/>
          </w:tcPr>
          <w:p w14:paraId="4DB548C9" w14:textId="50947EC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EB63204" w14:textId="3CBA625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6EA9ABFA" w14:textId="321AF71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7E377E91" w14:textId="3723CA2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31FF7E7B" w14:textId="6E33E76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1A40DA0" w14:textId="55C5C3D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7DAB7DE6" w14:textId="52F93F2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709EB66" w14:textId="3EF9B87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29871DD" w14:textId="0D27085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7D54DB89" w14:textId="6C44CC09" w:rsidR="007B2BBD" w:rsidRPr="00ED4D11" w:rsidRDefault="007B2BBD" w:rsidP="007B2BBD">
            <w:pPr>
              <w:jc w:val="center"/>
              <w:rPr>
                <w:rFonts w:ascii="Calibri" w:hAnsi="Calibri" w:cs="Calibri"/>
                <w:color w:val="000000"/>
                <w:sz w:val="20"/>
                <w:szCs w:val="20"/>
              </w:rPr>
            </w:pPr>
            <w:r w:rsidRPr="00DC3A87">
              <w:rPr>
                <w:rFonts w:ascii="Calibri" w:hAnsi="Calibri" w:cs="Calibri"/>
                <w:color w:val="000000"/>
                <w:sz w:val="20"/>
                <w:szCs w:val="20"/>
              </w:rPr>
              <w:t>Good</w:t>
            </w:r>
          </w:p>
        </w:tc>
      </w:tr>
      <w:tr w:rsidR="00ED4D11" w:rsidRPr="00ED4D11" w14:paraId="7FAF0D3A" w14:textId="77777777" w:rsidTr="00C43A90">
        <w:tc>
          <w:tcPr>
            <w:tcW w:w="1462" w:type="dxa"/>
            <w:vAlign w:val="center"/>
          </w:tcPr>
          <w:p w14:paraId="096BE885" w14:textId="365AD3C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Athina 2021</w:t>
            </w:r>
          </w:p>
        </w:tc>
        <w:tc>
          <w:tcPr>
            <w:tcW w:w="962" w:type="dxa"/>
          </w:tcPr>
          <w:p w14:paraId="0BC3E766" w14:textId="3832C2F4"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590E68E" w14:textId="555AF5F9"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52E9BFC2" w14:textId="4C3A6A6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6C6E5E26" w14:textId="730EBBE3"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611ECE7D" w14:textId="07EC697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5E486D2" w14:textId="1EF6A237"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5B151854" w14:textId="6B279102"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53533A09" w14:textId="43384ECB"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3AE65E36" w14:textId="6233A9F8" w:rsidR="00ED4D11" w:rsidRPr="00ED4D11" w:rsidRDefault="00ED4D11" w:rsidP="00EF2F56">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vAlign w:val="bottom"/>
          </w:tcPr>
          <w:p w14:paraId="32B90985" w14:textId="390CCCE2" w:rsidR="00ED4D11" w:rsidRPr="00ED4D11" w:rsidRDefault="007B2BBD" w:rsidP="00EF2F56">
            <w:pPr>
              <w:jc w:val="center"/>
              <w:rPr>
                <w:rFonts w:ascii="Calibri" w:hAnsi="Calibri" w:cs="Calibri"/>
                <w:color w:val="000000"/>
                <w:sz w:val="20"/>
                <w:szCs w:val="20"/>
              </w:rPr>
            </w:pPr>
            <w:r>
              <w:rPr>
                <w:rFonts w:ascii="Calibri" w:hAnsi="Calibri" w:cs="Calibri"/>
                <w:color w:val="000000"/>
                <w:sz w:val="20"/>
                <w:szCs w:val="20"/>
              </w:rPr>
              <w:t>Fair</w:t>
            </w:r>
          </w:p>
        </w:tc>
      </w:tr>
      <w:tr w:rsidR="007B2BBD" w:rsidRPr="00ED4D11" w14:paraId="1ADB6B3F" w14:textId="77777777" w:rsidTr="00C43A90">
        <w:tc>
          <w:tcPr>
            <w:tcW w:w="1462" w:type="dxa"/>
            <w:vAlign w:val="center"/>
          </w:tcPr>
          <w:p w14:paraId="31AAB248" w14:textId="78710F2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 xml:space="preserve">Serge 2020 </w:t>
            </w:r>
          </w:p>
        </w:tc>
        <w:tc>
          <w:tcPr>
            <w:tcW w:w="962" w:type="dxa"/>
          </w:tcPr>
          <w:p w14:paraId="7C863484" w14:textId="27CF20C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399AD48" w14:textId="1D9B39E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79996A69" w14:textId="497E99A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0D943463" w14:textId="174AFA7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09AA5F5C" w14:textId="4029F9C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818F209" w14:textId="76B9D7A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200A2427" w14:textId="40E2B12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019C0B0" w14:textId="53B2079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701F595" w14:textId="6FDA2C6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61372035" w14:textId="738AF134"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1D785EE9" w14:textId="77777777" w:rsidTr="00C43A90">
        <w:tc>
          <w:tcPr>
            <w:tcW w:w="1462" w:type="dxa"/>
            <w:vAlign w:val="center"/>
          </w:tcPr>
          <w:p w14:paraId="7FD5E8C5" w14:textId="580B575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lastRenderedPageBreak/>
              <w:t xml:space="preserve"> Felsenstein 2020</w:t>
            </w:r>
          </w:p>
        </w:tc>
        <w:tc>
          <w:tcPr>
            <w:tcW w:w="962" w:type="dxa"/>
          </w:tcPr>
          <w:p w14:paraId="4C4FC082" w14:textId="5195B68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A990748" w14:textId="67095B1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BB916A5" w14:textId="1A90AFF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16A68858" w14:textId="32784D2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0DC947A0" w14:textId="718C095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DCD8CAE" w14:textId="5293A41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519ADAF5" w14:textId="730C825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102" w:type="dxa"/>
            <w:vAlign w:val="bottom"/>
          </w:tcPr>
          <w:p w14:paraId="3CCECAA3" w14:textId="567414E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64409CB0" w14:textId="3E51BEC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801" w:type="dxa"/>
          </w:tcPr>
          <w:p w14:paraId="1DC80519" w14:textId="22853C3E"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5DB4EF9C" w14:textId="77777777" w:rsidTr="00C43A90">
        <w:tc>
          <w:tcPr>
            <w:tcW w:w="1462" w:type="dxa"/>
            <w:vAlign w:val="center"/>
          </w:tcPr>
          <w:p w14:paraId="668A727E" w14:textId="47D3798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 xml:space="preserve"> Valverde 2021</w:t>
            </w:r>
          </w:p>
        </w:tc>
        <w:tc>
          <w:tcPr>
            <w:tcW w:w="962" w:type="dxa"/>
          </w:tcPr>
          <w:p w14:paraId="68573C50" w14:textId="4D23B7D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5B1C285" w14:textId="6CF7503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F805304" w14:textId="25EA937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8FD8D1B" w14:textId="4C3580E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21B17AD" w14:textId="1C5C0D8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14684402" w14:textId="050B18F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vAlign w:val="bottom"/>
          </w:tcPr>
          <w:p w14:paraId="7F05B373" w14:textId="0AFEC9D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18C241DC" w14:textId="7C98F4E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vAlign w:val="bottom"/>
          </w:tcPr>
          <w:p w14:paraId="6F654ACB" w14:textId="12F7C5B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1BF33E97" w14:textId="724FCC0A"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2575921F" w14:textId="77777777" w:rsidTr="00C43A90">
        <w:tc>
          <w:tcPr>
            <w:tcW w:w="1462" w:type="dxa"/>
            <w:vAlign w:val="center"/>
          </w:tcPr>
          <w:p w14:paraId="2C72D2B1" w14:textId="0C20ED9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Choe 2021</w:t>
            </w:r>
          </w:p>
        </w:tc>
        <w:tc>
          <w:tcPr>
            <w:tcW w:w="962" w:type="dxa"/>
          </w:tcPr>
          <w:p w14:paraId="4C09ACB0" w14:textId="3D1AC79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A32B45B" w14:textId="66CD8B9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763DC76B" w14:textId="3F2D66E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B185533" w14:textId="3B9FEC2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F894CC9" w14:textId="6B27750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41538AE5" w14:textId="15CA8DC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3D043ECB" w14:textId="0C76590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6E9D626" w14:textId="21ECF79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3C958EE" w14:textId="6854771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4E65763B" w14:textId="728E8982"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702093A9" w14:textId="77777777" w:rsidTr="00C43A90">
        <w:tc>
          <w:tcPr>
            <w:tcW w:w="1462" w:type="dxa"/>
            <w:vAlign w:val="center"/>
          </w:tcPr>
          <w:p w14:paraId="7F3FB0A9" w14:textId="350C131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Sa 2021</w:t>
            </w:r>
          </w:p>
        </w:tc>
        <w:tc>
          <w:tcPr>
            <w:tcW w:w="962" w:type="dxa"/>
          </w:tcPr>
          <w:p w14:paraId="49693762" w14:textId="1E2A9F3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47E8B55" w14:textId="767248C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65B428D3" w14:textId="6C0EF9E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4B8F048A" w14:textId="0134394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8ADEC76" w14:textId="7D06A3F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3554BE6" w14:textId="16AF074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0A4D9904" w14:textId="3342E59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DF3D57D" w14:textId="1AE42DB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E520E99" w14:textId="0B6A65E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5D06FCE4" w14:textId="2829FC87"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39B8A0BA" w14:textId="77777777" w:rsidTr="00C43A90">
        <w:tc>
          <w:tcPr>
            <w:tcW w:w="1462" w:type="dxa"/>
            <w:vAlign w:val="center"/>
          </w:tcPr>
          <w:p w14:paraId="614767A3" w14:textId="3784210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 xml:space="preserve"> Mehler et 2021</w:t>
            </w:r>
          </w:p>
        </w:tc>
        <w:tc>
          <w:tcPr>
            <w:tcW w:w="962" w:type="dxa"/>
          </w:tcPr>
          <w:p w14:paraId="0B5FC012" w14:textId="02DEF1E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3581C92" w14:textId="195EB0F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64D096C" w14:textId="5FCF23B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246F3BCB" w14:textId="4B86958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A55A021" w14:textId="1322290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1ECF379" w14:textId="53B6264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1A452880" w14:textId="286FE17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A2F6B2C" w14:textId="3EBA534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82F6B6C" w14:textId="0BD35A7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0E38F26B" w14:textId="65C16E3C"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403E17A7" w14:textId="77777777" w:rsidTr="00C43A90">
        <w:tc>
          <w:tcPr>
            <w:tcW w:w="1462" w:type="dxa"/>
            <w:vAlign w:val="center"/>
          </w:tcPr>
          <w:p w14:paraId="77B5C220" w14:textId="0105445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Abrams 2020</w:t>
            </w:r>
          </w:p>
        </w:tc>
        <w:tc>
          <w:tcPr>
            <w:tcW w:w="962" w:type="dxa"/>
          </w:tcPr>
          <w:p w14:paraId="12E53B31" w14:textId="1AEB3FE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F1C7A20" w14:textId="60B8CAD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028607BA" w14:textId="0CF4E62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6AE325D6" w14:textId="052397D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272F7696" w14:textId="3E6E7F4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2E51C00" w14:textId="0DE7273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0A701F18" w14:textId="67286AB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A658F33" w14:textId="0D1941B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53342D5" w14:textId="4642F02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4A97E522" w14:textId="7A1B7DF2"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4505FE53" w14:textId="77777777" w:rsidTr="00C43A90">
        <w:tc>
          <w:tcPr>
            <w:tcW w:w="1462" w:type="dxa"/>
            <w:vAlign w:val="center"/>
          </w:tcPr>
          <w:p w14:paraId="4CC6B2EC" w14:textId="05AAF11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Alkans 2021</w:t>
            </w:r>
          </w:p>
        </w:tc>
        <w:tc>
          <w:tcPr>
            <w:tcW w:w="962" w:type="dxa"/>
          </w:tcPr>
          <w:p w14:paraId="7DCAE637" w14:textId="58CAF05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BEECE0E" w14:textId="2C49F69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363D583" w14:textId="3625351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6802E81E" w14:textId="4183F33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528FA575" w14:textId="1934EBD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BCB5C2F" w14:textId="77D8565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739C5961" w14:textId="14934C6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01DC411" w14:textId="1CFB573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0F79453" w14:textId="11050A3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5501E6F4" w14:textId="3923F2B3" w:rsidR="007B2BBD" w:rsidRPr="00ED4D11" w:rsidRDefault="007B2BBD" w:rsidP="007B2BBD">
            <w:pPr>
              <w:jc w:val="center"/>
              <w:rPr>
                <w:rFonts w:ascii="Calibri" w:hAnsi="Calibri" w:cs="Calibri"/>
                <w:color w:val="000000"/>
                <w:sz w:val="20"/>
                <w:szCs w:val="20"/>
              </w:rPr>
            </w:pPr>
            <w:r w:rsidRPr="00522DC0">
              <w:rPr>
                <w:rFonts w:ascii="Calibri" w:hAnsi="Calibri" w:cs="Calibri"/>
                <w:color w:val="000000"/>
                <w:sz w:val="20"/>
                <w:szCs w:val="20"/>
              </w:rPr>
              <w:t>Good</w:t>
            </w:r>
          </w:p>
        </w:tc>
      </w:tr>
      <w:tr w:rsidR="007B2BBD" w:rsidRPr="00ED4D11" w14:paraId="6D29FFF3" w14:textId="77777777" w:rsidTr="00C43A90">
        <w:tc>
          <w:tcPr>
            <w:tcW w:w="1462" w:type="dxa"/>
            <w:vAlign w:val="center"/>
          </w:tcPr>
          <w:p w14:paraId="4E253BB0" w14:textId="3396639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iño-Taravilla 2020</w:t>
            </w:r>
          </w:p>
        </w:tc>
        <w:tc>
          <w:tcPr>
            <w:tcW w:w="962" w:type="dxa"/>
          </w:tcPr>
          <w:p w14:paraId="056FA93B" w14:textId="5561AA8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7BBEB31" w14:textId="2C85D4F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6F3A7776" w14:textId="72DAD6E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105E0B4" w14:textId="7E1620A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98A3687" w14:textId="6D69DD0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65AAA6A" w14:textId="4176823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6F488862" w14:textId="71E60F7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CA51CAC" w14:textId="714E6A6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549E319" w14:textId="0965192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2E9A3683" w14:textId="699831B1" w:rsidR="007B2BBD" w:rsidRPr="00ED4D11" w:rsidRDefault="007B2BBD" w:rsidP="007B2BBD">
            <w:pPr>
              <w:jc w:val="center"/>
              <w:rPr>
                <w:rFonts w:ascii="Calibri" w:hAnsi="Calibri" w:cs="Calibri"/>
                <w:color w:val="000000"/>
                <w:sz w:val="20"/>
                <w:szCs w:val="20"/>
              </w:rPr>
            </w:pPr>
            <w:r w:rsidRPr="0044104B">
              <w:rPr>
                <w:rFonts w:ascii="Calibri" w:hAnsi="Calibri" w:cs="Calibri"/>
                <w:color w:val="000000"/>
                <w:sz w:val="20"/>
                <w:szCs w:val="20"/>
              </w:rPr>
              <w:t>Good</w:t>
            </w:r>
          </w:p>
        </w:tc>
      </w:tr>
      <w:tr w:rsidR="007B2BBD" w:rsidRPr="00ED4D11" w14:paraId="4ED39F83" w14:textId="77777777" w:rsidTr="00C43A90">
        <w:tc>
          <w:tcPr>
            <w:tcW w:w="1462" w:type="dxa"/>
            <w:vAlign w:val="center"/>
          </w:tcPr>
          <w:p w14:paraId="46E1109E" w14:textId="47C67B3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Tolunay 2021</w:t>
            </w:r>
          </w:p>
        </w:tc>
        <w:tc>
          <w:tcPr>
            <w:tcW w:w="962" w:type="dxa"/>
          </w:tcPr>
          <w:p w14:paraId="43474F4C" w14:textId="4542154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1B9DE8B" w14:textId="25473CC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729B3C5B" w14:textId="38CD894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4867624C" w14:textId="31EE9B4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132E589" w14:textId="69AB2E6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589C9022" w14:textId="7A6E034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0952609D" w14:textId="0E4C128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8512EF8" w14:textId="5604705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D83A1F5" w14:textId="7D38C21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5DE900E1" w14:textId="252605EC" w:rsidR="007B2BBD" w:rsidRPr="00ED4D11" w:rsidRDefault="007B2BBD" w:rsidP="007B2BBD">
            <w:pPr>
              <w:jc w:val="center"/>
              <w:rPr>
                <w:rFonts w:ascii="Calibri" w:hAnsi="Calibri" w:cs="Calibri"/>
                <w:color w:val="000000"/>
                <w:sz w:val="20"/>
                <w:szCs w:val="20"/>
              </w:rPr>
            </w:pPr>
            <w:r w:rsidRPr="0044104B">
              <w:rPr>
                <w:rFonts w:ascii="Calibri" w:hAnsi="Calibri" w:cs="Calibri"/>
                <w:color w:val="000000"/>
                <w:sz w:val="20"/>
                <w:szCs w:val="20"/>
              </w:rPr>
              <w:t>Good</w:t>
            </w:r>
          </w:p>
        </w:tc>
      </w:tr>
      <w:tr w:rsidR="007B2BBD" w:rsidRPr="00ED4D11" w14:paraId="4C2E3F29" w14:textId="77777777" w:rsidTr="00C43A90">
        <w:tc>
          <w:tcPr>
            <w:tcW w:w="1462" w:type="dxa"/>
            <w:vAlign w:val="center"/>
          </w:tcPr>
          <w:p w14:paraId="5BC92221" w14:textId="0BA5CF0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Sanil 2021</w:t>
            </w:r>
          </w:p>
        </w:tc>
        <w:tc>
          <w:tcPr>
            <w:tcW w:w="962" w:type="dxa"/>
          </w:tcPr>
          <w:p w14:paraId="4E2F42C0" w14:textId="34F2331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62095C6" w14:textId="38F46C1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2B1E6E20" w14:textId="6FAC74B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49738702" w14:textId="29C8B88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00F3935" w14:textId="645227D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13128C29" w14:textId="69813E7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4997B592" w14:textId="176EB48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C1D701D" w14:textId="0355D79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062ECB6" w14:textId="057AB2A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1E1FFCB4" w14:textId="1A590CB7" w:rsidR="007B2BBD" w:rsidRPr="00ED4D11" w:rsidRDefault="007B2BBD" w:rsidP="007B2BBD">
            <w:pPr>
              <w:jc w:val="center"/>
              <w:rPr>
                <w:rFonts w:ascii="Calibri" w:hAnsi="Calibri" w:cs="Calibri"/>
                <w:color w:val="000000"/>
                <w:sz w:val="20"/>
                <w:szCs w:val="20"/>
              </w:rPr>
            </w:pPr>
            <w:r w:rsidRPr="0044104B">
              <w:rPr>
                <w:rFonts w:ascii="Calibri" w:hAnsi="Calibri" w:cs="Calibri"/>
                <w:color w:val="000000"/>
                <w:sz w:val="20"/>
                <w:szCs w:val="20"/>
              </w:rPr>
              <w:t>Good</w:t>
            </w:r>
          </w:p>
        </w:tc>
      </w:tr>
      <w:tr w:rsidR="007B2BBD" w:rsidRPr="00ED4D11" w14:paraId="0F36E65B" w14:textId="77777777" w:rsidTr="00C43A90">
        <w:tc>
          <w:tcPr>
            <w:tcW w:w="1462" w:type="dxa"/>
            <w:vAlign w:val="center"/>
          </w:tcPr>
          <w:p w14:paraId="387BC58F" w14:textId="036BCA2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Demir 2020</w:t>
            </w:r>
          </w:p>
        </w:tc>
        <w:tc>
          <w:tcPr>
            <w:tcW w:w="962" w:type="dxa"/>
          </w:tcPr>
          <w:p w14:paraId="7F56CD65" w14:textId="219009B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012A2B6" w14:textId="13E3DCF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25F9063F" w14:textId="1455CA1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5D716877" w14:textId="145B1D6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62C1854E" w14:textId="341D03C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3523E6A4" w14:textId="1E47577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3D53EB3C" w14:textId="0D0FAA4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774257A" w14:textId="0F3CF24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DCE9A81" w14:textId="4F23FFB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1A0A10E5" w14:textId="74E390B0"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3CE3963C" w14:textId="77777777" w:rsidTr="00C43A90">
        <w:tc>
          <w:tcPr>
            <w:tcW w:w="1462" w:type="dxa"/>
            <w:vAlign w:val="center"/>
          </w:tcPr>
          <w:p w14:paraId="1878677A" w14:textId="73E1DB2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 xml:space="preserve"> Caro-Domínguez 2021</w:t>
            </w:r>
          </w:p>
        </w:tc>
        <w:tc>
          <w:tcPr>
            <w:tcW w:w="962" w:type="dxa"/>
          </w:tcPr>
          <w:p w14:paraId="5E266BE4" w14:textId="48596F9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305E8FE" w14:textId="279FC59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4C7FF9D" w14:textId="7626389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57A5EB60" w14:textId="0683F1E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13439B58" w14:textId="477E966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3AB2DCD" w14:textId="31F44FF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7908D91A" w14:textId="2D054C5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37DAD29" w14:textId="30287F7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768DB54" w14:textId="3316DE6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3CB312C3" w14:textId="047776A0"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72211284" w14:textId="77777777" w:rsidTr="00C43A90">
        <w:tc>
          <w:tcPr>
            <w:tcW w:w="1462" w:type="dxa"/>
            <w:vAlign w:val="center"/>
          </w:tcPr>
          <w:p w14:paraId="10788559" w14:textId="3F1A354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 xml:space="preserve"> Yurttutan 2021</w:t>
            </w:r>
          </w:p>
        </w:tc>
        <w:tc>
          <w:tcPr>
            <w:tcW w:w="962" w:type="dxa"/>
          </w:tcPr>
          <w:p w14:paraId="7AA073E8" w14:textId="616EB60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88B7D8B" w14:textId="376B387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1A5C3DDA" w14:textId="6F2FF8C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5FBD8D84" w14:textId="0EE3091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05EAD913" w14:textId="7909766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1D965265" w14:textId="04ABC23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2AE3B1C7" w14:textId="3F4DEBC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C27E4E6" w14:textId="1CAFC07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18541F2" w14:textId="0F5F397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103F9418" w14:textId="27000544"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4F4536A5" w14:textId="77777777" w:rsidTr="00C43A90">
        <w:tc>
          <w:tcPr>
            <w:tcW w:w="1462" w:type="dxa"/>
            <w:vAlign w:val="center"/>
          </w:tcPr>
          <w:p w14:paraId="4E3A6437" w14:textId="0C83C3F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 xml:space="preserve">Suguna 2021 </w:t>
            </w:r>
          </w:p>
        </w:tc>
        <w:tc>
          <w:tcPr>
            <w:tcW w:w="962" w:type="dxa"/>
          </w:tcPr>
          <w:p w14:paraId="31237706" w14:textId="1C17721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899E5AA" w14:textId="276249E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030C855A" w14:textId="3FD67E8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o</w:t>
            </w:r>
          </w:p>
        </w:tc>
        <w:tc>
          <w:tcPr>
            <w:tcW w:w="1276" w:type="dxa"/>
          </w:tcPr>
          <w:p w14:paraId="126471F7" w14:textId="36DFEA8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3274C0EA" w14:textId="55A9C3F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4419939F" w14:textId="4C46A6E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24410099" w14:textId="2B5A68F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CC0AC25" w14:textId="1D7872B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698FAFB" w14:textId="532B489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25E14C9F" w14:textId="38F99477"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6EA5045B" w14:textId="77777777" w:rsidTr="00C43A90">
        <w:tc>
          <w:tcPr>
            <w:tcW w:w="1462" w:type="dxa"/>
            <w:vAlign w:val="center"/>
          </w:tcPr>
          <w:p w14:paraId="10FE8BFA" w14:textId="303E405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Hasan 2021</w:t>
            </w:r>
          </w:p>
        </w:tc>
        <w:tc>
          <w:tcPr>
            <w:tcW w:w="962" w:type="dxa"/>
          </w:tcPr>
          <w:p w14:paraId="104CA15B" w14:textId="5C3B779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6D6E7FD" w14:textId="00BA1BD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5D8EBD22" w14:textId="3D4E4C4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47FAB497" w14:textId="47361C7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7EEECA1" w14:textId="27354D2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3F8CC49" w14:textId="4D7CB29F"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1AC1C04C" w14:textId="467A80E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15FAEACB" w14:textId="30D4F71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560E36A6" w14:textId="3E8DA17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7A537463" w14:textId="6D514C3E"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2637CA31" w14:textId="77777777" w:rsidTr="00C43A90">
        <w:tc>
          <w:tcPr>
            <w:tcW w:w="1462" w:type="dxa"/>
            <w:vAlign w:val="center"/>
          </w:tcPr>
          <w:p w14:paraId="22ECBA7E" w14:textId="63E079A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Tiwari 2021</w:t>
            </w:r>
          </w:p>
        </w:tc>
        <w:tc>
          <w:tcPr>
            <w:tcW w:w="962" w:type="dxa"/>
          </w:tcPr>
          <w:p w14:paraId="6EBB45D1" w14:textId="63D25CA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1725F29" w14:textId="7ECB5A7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3BB961AA" w14:textId="68AED36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51E49252" w14:textId="01EE8A4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48CE2C47" w14:textId="5D274DD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28858D7D" w14:textId="43DD500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2691CB41" w14:textId="64AF492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22F4418" w14:textId="75184B2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2A543180" w14:textId="5A77A0A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7AFBBABC" w14:textId="4E4E0967"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192C3158" w14:textId="77777777" w:rsidTr="00C43A90">
        <w:tc>
          <w:tcPr>
            <w:tcW w:w="1462" w:type="dxa"/>
            <w:vAlign w:val="center"/>
          </w:tcPr>
          <w:p w14:paraId="055C7F29" w14:textId="7F70383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Haslak 2021</w:t>
            </w:r>
          </w:p>
        </w:tc>
        <w:tc>
          <w:tcPr>
            <w:tcW w:w="962" w:type="dxa"/>
          </w:tcPr>
          <w:p w14:paraId="4887051C" w14:textId="5CDEF728"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EDBEC5E" w14:textId="5A5AE3D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5607D340" w14:textId="64EA2C5D"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054016E5" w14:textId="373C5EA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06BAFE1A" w14:textId="2C7815D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4EB2D3AE" w14:textId="1C542DAE"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3D6FA8CE" w14:textId="33970C7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FABC491" w14:textId="4008058A"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BA0F7CB" w14:textId="3A5A10E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694F102B" w14:textId="7945074E"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21B53AE8" w14:textId="77777777" w:rsidTr="00C43A90">
        <w:tc>
          <w:tcPr>
            <w:tcW w:w="1462" w:type="dxa"/>
            <w:vAlign w:val="center"/>
          </w:tcPr>
          <w:p w14:paraId="15A32498" w14:textId="21ED34C7"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McArdle 2021</w:t>
            </w:r>
          </w:p>
        </w:tc>
        <w:tc>
          <w:tcPr>
            <w:tcW w:w="962" w:type="dxa"/>
          </w:tcPr>
          <w:p w14:paraId="2EBF93B7" w14:textId="0E4EAB19"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0692ABAD" w14:textId="6BE2CB1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43D0B74E" w14:textId="743B6B3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91512AA" w14:textId="2206F1E0"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22" w:type="dxa"/>
            <w:vAlign w:val="bottom"/>
          </w:tcPr>
          <w:p w14:paraId="7879C9BD" w14:textId="408D74E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733D4A86" w14:textId="64693FD4"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1160E20E" w14:textId="44C688F3"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4CCCF1CD" w14:textId="0EC9480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D652095" w14:textId="2C46AA7C"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5B9FEF89" w14:textId="02749C05"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r w:rsidR="007B2BBD" w:rsidRPr="00ED4D11" w14:paraId="111DFB00" w14:textId="77777777" w:rsidTr="00C43A90">
        <w:tc>
          <w:tcPr>
            <w:tcW w:w="1462" w:type="dxa"/>
            <w:vAlign w:val="center"/>
          </w:tcPr>
          <w:p w14:paraId="2B8F20A2" w14:textId="0A4A490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Mohsin 2021</w:t>
            </w:r>
          </w:p>
        </w:tc>
        <w:tc>
          <w:tcPr>
            <w:tcW w:w="962" w:type="dxa"/>
          </w:tcPr>
          <w:p w14:paraId="2CE3AF29" w14:textId="498BC445"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35C3763C" w14:textId="7695854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4" w:type="dxa"/>
            <w:vAlign w:val="bottom"/>
          </w:tcPr>
          <w:p w14:paraId="269BBA6F" w14:textId="1D41AF16"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276" w:type="dxa"/>
          </w:tcPr>
          <w:p w14:paraId="3F4BF79C" w14:textId="7F79EF5E" w:rsidR="007B2BBD" w:rsidRPr="00ED4D11" w:rsidRDefault="007B2BBD" w:rsidP="007B2BBD">
            <w:pPr>
              <w:jc w:val="center"/>
              <w:rPr>
                <w:rFonts w:ascii="Calibri" w:hAnsi="Calibri" w:cs="Calibri"/>
                <w:color w:val="000000"/>
                <w:sz w:val="20"/>
                <w:szCs w:val="20"/>
              </w:rPr>
            </w:pPr>
            <w:bookmarkStart w:id="18" w:name="OLE_LINK19"/>
            <w:r w:rsidRPr="00ED4D11">
              <w:rPr>
                <w:rFonts w:ascii="Calibri" w:hAnsi="Calibri" w:cs="Calibri"/>
                <w:color w:val="000000"/>
                <w:sz w:val="20"/>
                <w:szCs w:val="20"/>
              </w:rPr>
              <w:t>Yes</w:t>
            </w:r>
            <w:bookmarkEnd w:id="18"/>
          </w:p>
        </w:tc>
        <w:tc>
          <w:tcPr>
            <w:tcW w:w="1222" w:type="dxa"/>
            <w:vAlign w:val="bottom"/>
          </w:tcPr>
          <w:p w14:paraId="6066F9DB" w14:textId="1D4DC27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NA</w:t>
            </w:r>
          </w:p>
        </w:tc>
        <w:tc>
          <w:tcPr>
            <w:tcW w:w="1309" w:type="dxa"/>
          </w:tcPr>
          <w:p w14:paraId="698C2CC2" w14:textId="34C29D21"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082" w:type="dxa"/>
          </w:tcPr>
          <w:p w14:paraId="419E0563" w14:textId="0F80A9F2"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66418AEB" w14:textId="5ADD775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1102" w:type="dxa"/>
          </w:tcPr>
          <w:p w14:paraId="7B7B3F0C" w14:textId="2E071E9B" w:rsidR="007B2BBD" w:rsidRPr="00ED4D11" w:rsidRDefault="007B2BBD" w:rsidP="007B2BBD">
            <w:pPr>
              <w:jc w:val="center"/>
              <w:rPr>
                <w:rFonts w:ascii="Calibri" w:hAnsi="Calibri" w:cs="Calibri"/>
                <w:color w:val="000000"/>
                <w:sz w:val="20"/>
                <w:szCs w:val="20"/>
              </w:rPr>
            </w:pPr>
            <w:r w:rsidRPr="00ED4D11">
              <w:rPr>
                <w:rFonts w:ascii="Calibri" w:hAnsi="Calibri" w:cs="Calibri"/>
                <w:color w:val="000000"/>
                <w:sz w:val="20"/>
                <w:szCs w:val="20"/>
              </w:rPr>
              <w:t>Yes</w:t>
            </w:r>
          </w:p>
        </w:tc>
        <w:tc>
          <w:tcPr>
            <w:tcW w:w="801" w:type="dxa"/>
          </w:tcPr>
          <w:p w14:paraId="422E9BDB" w14:textId="57EF6499" w:rsidR="007B2BBD" w:rsidRPr="00ED4D11" w:rsidRDefault="007B2BBD" w:rsidP="007B2BBD">
            <w:pPr>
              <w:jc w:val="center"/>
              <w:rPr>
                <w:rFonts w:ascii="Calibri" w:hAnsi="Calibri" w:cs="Calibri"/>
                <w:color w:val="000000"/>
                <w:sz w:val="20"/>
                <w:szCs w:val="20"/>
              </w:rPr>
            </w:pPr>
            <w:r w:rsidRPr="0040348B">
              <w:rPr>
                <w:rFonts w:ascii="Calibri" w:hAnsi="Calibri" w:cs="Calibri"/>
                <w:color w:val="000000"/>
                <w:sz w:val="20"/>
                <w:szCs w:val="20"/>
              </w:rPr>
              <w:t>Good</w:t>
            </w:r>
          </w:p>
        </w:tc>
      </w:tr>
    </w:tbl>
    <w:p w14:paraId="55DD83A3" w14:textId="77777777" w:rsidR="00D45C2A" w:rsidRDefault="00D45C2A" w:rsidP="00AC5E8D">
      <w:pPr>
        <w:spacing w:line="480" w:lineRule="auto"/>
        <w:rPr>
          <w:rFonts w:ascii="Calibri" w:hAnsi="Calibri" w:cs="Calibri"/>
          <w:b/>
          <w:bCs/>
          <w:sz w:val="20"/>
          <w:szCs w:val="20"/>
        </w:rPr>
        <w:sectPr w:rsidR="00D45C2A" w:rsidSect="00B170B9">
          <w:pgSz w:w="15840" w:h="12240" w:orient="landscape"/>
          <w:pgMar w:top="1440" w:right="1440" w:bottom="1440" w:left="1440" w:header="708" w:footer="708" w:gutter="0"/>
          <w:cols w:space="708"/>
          <w:docGrid w:linePitch="360"/>
        </w:sectPr>
      </w:pPr>
    </w:p>
    <w:p w14:paraId="0528526C" w14:textId="2E730D19" w:rsidR="00B3010B" w:rsidRPr="00ED4D11" w:rsidRDefault="00B3010B" w:rsidP="00B3010B">
      <w:pPr>
        <w:spacing w:after="0" w:line="480" w:lineRule="auto"/>
        <w:rPr>
          <w:rFonts w:ascii="Calibri" w:hAnsi="Calibri" w:cs="Calibri"/>
          <w:b/>
          <w:sz w:val="20"/>
          <w:szCs w:val="20"/>
        </w:rPr>
      </w:pPr>
      <w:r w:rsidRPr="00ED4D11">
        <w:rPr>
          <w:rFonts w:ascii="Calibri" w:hAnsi="Calibri" w:cs="Calibri"/>
          <w:b/>
          <w:sz w:val="20"/>
          <w:szCs w:val="20"/>
        </w:rPr>
        <w:lastRenderedPageBreak/>
        <w:t xml:space="preserve">Table </w:t>
      </w:r>
      <w:r w:rsidR="00A62D4D">
        <w:rPr>
          <w:rFonts w:ascii="Calibri" w:hAnsi="Calibri" w:cs="Calibri"/>
          <w:b/>
          <w:sz w:val="20"/>
          <w:szCs w:val="20"/>
        </w:rPr>
        <w:t>5b</w:t>
      </w:r>
      <w:r w:rsidRPr="00ED4D11">
        <w:rPr>
          <w:rFonts w:ascii="Calibri" w:hAnsi="Calibri" w:cs="Calibri"/>
          <w:b/>
          <w:sz w:val="20"/>
          <w:szCs w:val="20"/>
        </w:rPr>
        <w:t xml:space="preserve">: Quality assessment of studies included in the </w:t>
      </w:r>
      <w:r w:rsidRPr="00B3010B">
        <w:rPr>
          <w:rFonts w:ascii="Calibri" w:hAnsi="Calibri" w:cs="Calibri"/>
          <w:b/>
          <w:sz w:val="20"/>
          <w:szCs w:val="20"/>
        </w:rPr>
        <w:t xml:space="preserve">risk factor </w:t>
      </w:r>
      <w:r w:rsidRPr="00ED4D11">
        <w:rPr>
          <w:rFonts w:ascii="Calibri" w:hAnsi="Calibri" w:cs="Calibri"/>
          <w:b/>
          <w:sz w:val="20"/>
          <w:szCs w:val="20"/>
        </w:rPr>
        <w:t>meta-analysis (N=</w:t>
      </w:r>
      <w:r>
        <w:rPr>
          <w:rFonts w:ascii="Calibri" w:hAnsi="Calibri" w:cs="Calibri"/>
          <w:b/>
          <w:sz w:val="20"/>
          <w:szCs w:val="20"/>
        </w:rPr>
        <w:t>37</w:t>
      </w:r>
      <w:r w:rsidRPr="00ED4D11">
        <w:rPr>
          <w:rFonts w:ascii="Calibri" w:hAnsi="Calibri" w:cs="Calibri"/>
          <w:b/>
          <w:sz w:val="20"/>
          <w:szCs w:val="20"/>
        </w:rPr>
        <w:t>)</w:t>
      </w:r>
    </w:p>
    <w:tbl>
      <w:tblPr>
        <w:tblStyle w:val="a3"/>
        <w:tblW w:w="0" w:type="auto"/>
        <w:tblLook w:val="04A0" w:firstRow="1" w:lastRow="0" w:firstColumn="1" w:lastColumn="0" w:noHBand="0" w:noVBand="1"/>
      </w:tblPr>
      <w:tblGrid>
        <w:gridCol w:w="1667"/>
        <w:gridCol w:w="962"/>
        <w:gridCol w:w="1102"/>
        <w:gridCol w:w="1274"/>
        <w:gridCol w:w="1276"/>
        <w:gridCol w:w="1222"/>
        <w:gridCol w:w="1309"/>
        <w:gridCol w:w="1082"/>
        <w:gridCol w:w="1102"/>
        <w:gridCol w:w="1102"/>
        <w:gridCol w:w="801"/>
      </w:tblGrid>
      <w:tr w:rsidR="00B3010B" w:rsidRPr="00ED4D11" w14:paraId="179239F3" w14:textId="77777777" w:rsidTr="00B3010B">
        <w:tc>
          <w:tcPr>
            <w:tcW w:w="1667" w:type="dxa"/>
            <w:vAlign w:val="center"/>
          </w:tcPr>
          <w:p w14:paraId="48E59509" w14:textId="77777777" w:rsidR="00B3010B" w:rsidRPr="00ED4D11" w:rsidRDefault="00B3010B" w:rsidP="00E15257">
            <w:pPr>
              <w:jc w:val="center"/>
              <w:rPr>
                <w:rFonts w:ascii="Calibri" w:hAnsi="Calibri" w:cs="Calibri"/>
                <w:color w:val="305496"/>
                <w:sz w:val="20"/>
                <w:szCs w:val="20"/>
              </w:rPr>
            </w:pPr>
            <w:r w:rsidRPr="00ED4D11">
              <w:rPr>
                <w:rFonts w:ascii="Calibri" w:hAnsi="Calibri" w:cs="Calibri"/>
                <w:color w:val="000000" w:themeColor="text1"/>
                <w:sz w:val="20"/>
                <w:szCs w:val="20"/>
              </w:rPr>
              <w:t>Study and year</w:t>
            </w:r>
          </w:p>
        </w:tc>
        <w:tc>
          <w:tcPr>
            <w:tcW w:w="962" w:type="dxa"/>
            <w:vAlign w:val="center"/>
          </w:tcPr>
          <w:p w14:paraId="2A9360C6"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as the study question or objective clearly stated?</w:t>
            </w:r>
          </w:p>
        </w:tc>
        <w:tc>
          <w:tcPr>
            <w:tcW w:w="1102" w:type="dxa"/>
            <w:vAlign w:val="center"/>
          </w:tcPr>
          <w:p w14:paraId="72F451FC"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as the study population clearly and fully described, including a case definition?</w:t>
            </w:r>
          </w:p>
        </w:tc>
        <w:tc>
          <w:tcPr>
            <w:tcW w:w="1274" w:type="dxa"/>
            <w:vAlign w:val="center"/>
          </w:tcPr>
          <w:p w14:paraId="21FA2A62"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ere the cases consecutive?</w:t>
            </w:r>
          </w:p>
        </w:tc>
        <w:tc>
          <w:tcPr>
            <w:tcW w:w="1276" w:type="dxa"/>
            <w:vAlign w:val="center"/>
          </w:tcPr>
          <w:p w14:paraId="1538B291"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ere the subjects comparable?</w:t>
            </w:r>
          </w:p>
        </w:tc>
        <w:tc>
          <w:tcPr>
            <w:tcW w:w="1222" w:type="dxa"/>
            <w:vAlign w:val="center"/>
          </w:tcPr>
          <w:p w14:paraId="3B272AA9"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as the intervention clearly described?</w:t>
            </w:r>
          </w:p>
        </w:tc>
        <w:tc>
          <w:tcPr>
            <w:tcW w:w="1309" w:type="dxa"/>
            <w:vAlign w:val="center"/>
          </w:tcPr>
          <w:p w14:paraId="689C61E5"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ere the outcome measures clearly defined, valid, reliable, and implemented consistently across all study participants?</w:t>
            </w:r>
          </w:p>
        </w:tc>
        <w:tc>
          <w:tcPr>
            <w:tcW w:w="1082" w:type="dxa"/>
            <w:vAlign w:val="center"/>
          </w:tcPr>
          <w:p w14:paraId="5264797D"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as the length of follow-up adequate?</w:t>
            </w:r>
          </w:p>
        </w:tc>
        <w:tc>
          <w:tcPr>
            <w:tcW w:w="1102" w:type="dxa"/>
            <w:vAlign w:val="center"/>
          </w:tcPr>
          <w:p w14:paraId="73958E71"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ere the statistical methods well described?</w:t>
            </w:r>
          </w:p>
        </w:tc>
        <w:tc>
          <w:tcPr>
            <w:tcW w:w="1102" w:type="dxa"/>
            <w:vAlign w:val="center"/>
          </w:tcPr>
          <w:p w14:paraId="4B8683AE"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Were the results well described?</w:t>
            </w:r>
          </w:p>
        </w:tc>
        <w:tc>
          <w:tcPr>
            <w:tcW w:w="801" w:type="dxa"/>
            <w:vAlign w:val="center"/>
          </w:tcPr>
          <w:p w14:paraId="02768328" w14:textId="77777777" w:rsidR="00B3010B" w:rsidRPr="00ED4D11" w:rsidRDefault="00B3010B" w:rsidP="00E15257">
            <w:pPr>
              <w:jc w:val="center"/>
              <w:rPr>
                <w:rFonts w:ascii="Calibri" w:hAnsi="Calibri" w:cs="Calibri"/>
                <w:color w:val="000000"/>
                <w:sz w:val="20"/>
                <w:szCs w:val="20"/>
              </w:rPr>
            </w:pPr>
            <w:r w:rsidRPr="00ED4D11">
              <w:rPr>
                <w:rFonts w:ascii="Calibri" w:hAnsi="Calibri" w:cs="Calibri"/>
                <w:color w:val="000000"/>
                <w:sz w:val="20"/>
                <w:szCs w:val="20"/>
              </w:rPr>
              <w:t>Overall Quality (Good, fair or poor)</w:t>
            </w:r>
          </w:p>
        </w:tc>
      </w:tr>
      <w:tr w:rsidR="00B3010B" w:rsidRPr="00ED4D11" w14:paraId="1E36E42F" w14:textId="77777777" w:rsidTr="00B3010B">
        <w:tc>
          <w:tcPr>
            <w:tcW w:w="1667" w:type="dxa"/>
            <w:vAlign w:val="center"/>
          </w:tcPr>
          <w:p w14:paraId="5FC5DD65" w14:textId="148C9EE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Aishwarya 2021</w:t>
            </w:r>
          </w:p>
        </w:tc>
        <w:tc>
          <w:tcPr>
            <w:tcW w:w="962" w:type="dxa"/>
            <w:vAlign w:val="center"/>
          </w:tcPr>
          <w:p w14:paraId="44CB4C6D" w14:textId="4083CB2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63FB82E" w14:textId="2CEB9DA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15899A99" w14:textId="793F5ED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5AFCA9E9" w14:textId="765D7D6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2A0F30AE" w14:textId="4CF4CE5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23CB3F4E" w14:textId="1979A6B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474860BD" w14:textId="2984117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EB3FE7D" w14:textId="45E72FD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A36D45C" w14:textId="4B61743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447D83D2" w14:textId="1DBE53B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1AA2C243" w14:textId="77777777" w:rsidTr="00B3010B">
        <w:tc>
          <w:tcPr>
            <w:tcW w:w="1667" w:type="dxa"/>
            <w:vAlign w:val="center"/>
          </w:tcPr>
          <w:p w14:paraId="77B6262F" w14:textId="70E528F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Alberto 2020</w:t>
            </w:r>
          </w:p>
        </w:tc>
        <w:tc>
          <w:tcPr>
            <w:tcW w:w="962" w:type="dxa"/>
            <w:vAlign w:val="center"/>
          </w:tcPr>
          <w:p w14:paraId="21E3BE74" w14:textId="69F89D2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90E38D7" w14:textId="3ED5897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71A75BA1" w14:textId="4852CC0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3C73334A" w14:textId="1913278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2A8364D7" w14:textId="27EEB22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0DC06679" w14:textId="303EBFB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2927E5AF" w14:textId="3C6D99B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7AA3271D" w14:textId="206443A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0207ABF" w14:textId="2E90CF6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5911CAED" w14:textId="2298F3C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1522D175" w14:textId="77777777" w:rsidTr="00B3010B">
        <w:tc>
          <w:tcPr>
            <w:tcW w:w="1667" w:type="dxa"/>
            <w:vAlign w:val="center"/>
          </w:tcPr>
          <w:p w14:paraId="710347D9" w14:textId="1A70FBB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Arnaldo 2020</w:t>
            </w:r>
          </w:p>
        </w:tc>
        <w:tc>
          <w:tcPr>
            <w:tcW w:w="962" w:type="dxa"/>
            <w:vAlign w:val="center"/>
          </w:tcPr>
          <w:p w14:paraId="25E842EC" w14:textId="4478892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A5C3192" w14:textId="3918DA2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1DE6A614" w14:textId="7B1D662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347E004B" w14:textId="3CE6C5D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0DE0B78" w14:textId="0154A4C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416AECB6" w14:textId="4C7F4BB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3E07CE18" w14:textId="584FE96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4C7A4F9A" w14:textId="2BB23B6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B4C9B78" w14:textId="1D5CFBC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14F4F9E0" w14:textId="3AE2895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7034D924" w14:textId="77777777" w:rsidTr="00B3010B">
        <w:tc>
          <w:tcPr>
            <w:tcW w:w="1667" w:type="dxa"/>
            <w:vAlign w:val="center"/>
          </w:tcPr>
          <w:p w14:paraId="73CA2920" w14:textId="0DBB70F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Bilade 2021</w:t>
            </w:r>
          </w:p>
        </w:tc>
        <w:tc>
          <w:tcPr>
            <w:tcW w:w="962" w:type="dxa"/>
            <w:vAlign w:val="center"/>
          </w:tcPr>
          <w:p w14:paraId="2D98B699" w14:textId="2E9B1FE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6A1DCBA" w14:textId="38808EC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1A9DC0E9" w14:textId="62EBC21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30FE6F5B" w14:textId="0615ED0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2C02BF31" w14:textId="2A3F4C0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006D7912" w14:textId="4727346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02CA58D9" w14:textId="596F450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27BF1DE1" w14:textId="43952E5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9EA03AF" w14:textId="7EC524E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519C31F1" w14:textId="282AB1F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187FA400" w14:textId="77777777" w:rsidTr="00B3010B">
        <w:tc>
          <w:tcPr>
            <w:tcW w:w="1667" w:type="dxa"/>
            <w:vAlign w:val="center"/>
          </w:tcPr>
          <w:p w14:paraId="367B3E2D" w14:textId="6907802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Bradley 2020</w:t>
            </w:r>
          </w:p>
        </w:tc>
        <w:tc>
          <w:tcPr>
            <w:tcW w:w="962" w:type="dxa"/>
            <w:vAlign w:val="center"/>
          </w:tcPr>
          <w:p w14:paraId="310D272E" w14:textId="3E303D2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0A4D997" w14:textId="0B601BA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2F3C5371" w14:textId="19F7D46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3859EADF" w14:textId="31C2125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C94382A" w14:textId="7103DA9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0D3B8438" w14:textId="257E4D4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3F4C0D9E" w14:textId="0DC6BE7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63B345DB" w14:textId="6E4D2DF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F8BCC21" w14:textId="213D4F2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61230B91" w14:textId="1CC9DA4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4FD3503" w14:textId="77777777" w:rsidTr="00B3010B">
        <w:tc>
          <w:tcPr>
            <w:tcW w:w="1667" w:type="dxa"/>
            <w:vAlign w:val="center"/>
          </w:tcPr>
          <w:p w14:paraId="73C3642C" w14:textId="11EC272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Caroline 2020</w:t>
            </w:r>
          </w:p>
        </w:tc>
        <w:tc>
          <w:tcPr>
            <w:tcW w:w="962" w:type="dxa"/>
            <w:vAlign w:val="center"/>
          </w:tcPr>
          <w:p w14:paraId="29E6D376" w14:textId="51F7045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74B29DD" w14:textId="1BD6A2C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991CE84" w14:textId="029D857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29AC5F84" w14:textId="0B79E98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54D92252" w14:textId="589AC33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290675B0" w14:textId="48AFF76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7DDA8DE" w14:textId="47448D7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0DA434E1" w14:textId="22C4EEB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F8D4253" w14:textId="2D6F03C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193658E6" w14:textId="4E2D486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446AA566" w14:textId="77777777" w:rsidTr="00B3010B">
        <w:tc>
          <w:tcPr>
            <w:tcW w:w="1667" w:type="dxa"/>
            <w:vAlign w:val="center"/>
          </w:tcPr>
          <w:p w14:paraId="10E79C8B" w14:textId="5269E9B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Christina 2020</w:t>
            </w:r>
          </w:p>
        </w:tc>
        <w:tc>
          <w:tcPr>
            <w:tcW w:w="962" w:type="dxa"/>
            <w:vAlign w:val="center"/>
          </w:tcPr>
          <w:p w14:paraId="206D3BEB" w14:textId="37E2A30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9A05B6C" w14:textId="5D36AD4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7E008CA" w14:textId="07B5B4A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28BDFCF5" w14:textId="3489692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1B9E1919" w14:textId="3D92DD1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1B35A29C" w14:textId="076986A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3ABFBEE" w14:textId="6D3B57A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27ECE1AF" w14:textId="3989BF9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59AB2BE" w14:textId="387417B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5AC7F764" w14:textId="42517E2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AECFEC9" w14:textId="77777777" w:rsidTr="00B3010B">
        <w:tc>
          <w:tcPr>
            <w:tcW w:w="1667" w:type="dxa"/>
            <w:vAlign w:val="center"/>
          </w:tcPr>
          <w:p w14:paraId="4A580D60" w14:textId="4ED3713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Daisuke 2020</w:t>
            </w:r>
          </w:p>
        </w:tc>
        <w:tc>
          <w:tcPr>
            <w:tcW w:w="962" w:type="dxa"/>
            <w:vAlign w:val="center"/>
          </w:tcPr>
          <w:p w14:paraId="2F05F51E" w14:textId="59CB6D5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2994031" w14:textId="7656A73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1C40456F" w14:textId="7E548AA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68B47E8D" w14:textId="50A02C1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F67CF25" w14:textId="3BE5AA9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7C82BC2B" w14:textId="247A472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3E79B608" w14:textId="3CDE7DB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E4926D9" w14:textId="5A10FCD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76439C9" w14:textId="12C5B38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1B099D87" w14:textId="6F7C7CC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1A500B0" w14:textId="77777777" w:rsidTr="00B3010B">
        <w:tc>
          <w:tcPr>
            <w:tcW w:w="1667" w:type="dxa"/>
            <w:vAlign w:val="center"/>
          </w:tcPr>
          <w:p w14:paraId="50F74E71" w14:textId="4480555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Daniel 2021</w:t>
            </w:r>
          </w:p>
        </w:tc>
        <w:tc>
          <w:tcPr>
            <w:tcW w:w="962" w:type="dxa"/>
            <w:vAlign w:val="center"/>
          </w:tcPr>
          <w:p w14:paraId="3A8934B2" w14:textId="6A183C1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CB75CDE" w14:textId="7C17F2F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61728012" w14:textId="01B2260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00A82110" w14:textId="48281FB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4D091337" w14:textId="6582E1B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70330BDB" w14:textId="2FDA00E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15AC4EB" w14:textId="1A986E3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42416F05" w14:textId="2756B7C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34CF233" w14:textId="3ADBD39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19F47123" w14:textId="51A7ED2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4A1B8D53" w14:textId="77777777" w:rsidTr="00B3010B">
        <w:tc>
          <w:tcPr>
            <w:tcW w:w="1667" w:type="dxa"/>
            <w:vAlign w:val="center"/>
          </w:tcPr>
          <w:p w14:paraId="421849E3" w14:textId="7933A8C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Danielle 2020</w:t>
            </w:r>
          </w:p>
        </w:tc>
        <w:tc>
          <w:tcPr>
            <w:tcW w:w="962" w:type="dxa"/>
            <w:vAlign w:val="center"/>
          </w:tcPr>
          <w:p w14:paraId="38D75D29" w14:textId="5FDCF27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91DC39D" w14:textId="161C741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45E63015" w14:textId="271CFB1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2ACF6B80" w14:textId="26BD4C2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725BC71E" w14:textId="11DECF8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45F2BDE3" w14:textId="2F2624F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0C6B8E33" w14:textId="7B6F349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153B011D" w14:textId="2C987FB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3A66D0F" w14:textId="48F1764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72B2A2C6" w14:textId="6A18C59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293DD0E" w14:textId="77777777" w:rsidTr="00B3010B">
        <w:tc>
          <w:tcPr>
            <w:tcW w:w="1667" w:type="dxa"/>
            <w:vAlign w:val="center"/>
          </w:tcPr>
          <w:p w14:paraId="1E098BAF" w14:textId="508B54F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Debashis  2021</w:t>
            </w:r>
          </w:p>
        </w:tc>
        <w:tc>
          <w:tcPr>
            <w:tcW w:w="962" w:type="dxa"/>
            <w:vAlign w:val="center"/>
          </w:tcPr>
          <w:p w14:paraId="6F408CF1" w14:textId="48ED455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A6BE7A0" w14:textId="34680B9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8A19228" w14:textId="799CD10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276" w:type="dxa"/>
            <w:vAlign w:val="center"/>
          </w:tcPr>
          <w:p w14:paraId="2970E8BE" w14:textId="1F79EEF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B9D7D30" w14:textId="59B81EF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13D8952C" w14:textId="173605C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6DF80D6" w14:textId="512AF8B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75E995C" w14:textId="6BAEC71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32E55F0" w14:textId="709CD82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23A380E0" w14:textId="070C2B6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07EB9CE" w14:textId="77777777" w:rsidTr="00B3010B">
        <w:tc>
          <w:tcPr>
            <w:tcW w:w="1667" w:type="dxa"/>
            <w:vAlign w:val="center"/>
          </w:tcPr>
          <w:p w14:paraId="0D943E1A" w14:textId="2AF9959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Hilary 2020</w:t>
            </w:r>
          </w:p>
        </w:tc>
        <w:tc>
          <w:tcPr>
            <w:tcW w:w="962" w:type="dxa"/>
            <w:vAlign w:val="center"/>
          </w:tcPr>
          <w:p w14:paraId="0B1F2106" w14:textId="4426A00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44291C9" w14:textId="10DDBEA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48DFA51C" w14:textId="5AD0F62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46CDFBE3" w14:textId="3EB76E7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7450FB3" w14:textId="3D98CA2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5F7836DE" w14:textId="251AC41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21DDD19F" w14:textId="1024A7D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55BF749C" w14:textId="6ABBD85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2CE97930" w14:textId="6EE1397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13DAEB3A" w14:textId="47D8EFA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7F6FB1D" w14:textId="77777777" w:rsidTr="00B3010B">
        <w:tc>
          <w:tcPr>
            <w:tcW w:w="1667" w:type="dxa"/>
            <w:vAlign w:val="center"/>
          </w:tcPr>
          <w:p w14:paraId="28AAF458" w14:textId="5892F3D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Jessica 2021</w:t>
            </w:r>
          </w:p>
        </w:tc>
        <w:tc>
          <w:tcPr>
            <w:tcW w:w="962" w:type="dxa"/>
            <w:vAlign w:val="center"/>
          </w:tcPr>
          <w:p w14:paraId="416CAC02" w14:textId="28AC232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10FB2FB" w14:textId="3209A72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5251EA06" w14:textId="1EA0644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2B8BD3C8" w14:textId="53FD0BD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2E48584E" w14:textId="42B5371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2870681A" w14:textId="7A5C7EF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B567706" w14:textId="437609F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3F210941" w14:textId="4066F93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16CE7FD" w14:textId="7CC6BD8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7A0CCBE5" w14:textId="0C0791A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122C0F3A" w14:textId="77777777" w:rsidTr="00B3010B">
        <w:tc>
          <w:tcPr>
            <w:tcW w:w="1667" w:type="dxa"/>
            <w:vAlign w:val="center"/>
          </w:tcPr>
          <w:p w14:paraId="390C692B" w14:textId="1EEC259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Jonathan 2021</w:t>
            </w:r>
          </w:p>
        </w:tc>
        <w:tc>
          <w:tcPr>
            <w:tcW w:w="962" w:type="dxa"/>
            <w:vAlign w:val="center"/>
          </w:tcPr>
          <w:p w14:paraId="2C2B6419" w14:textId="6CC57AB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7ABE5E1" w14:textId="22E2B3C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89EB790" w14:textId="7C4B781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3BF4EC73" w14:textId="482EA5E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3E1FC926" w14:textId="50E1589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64749AAF" w14:textId="26B8631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685F0A48" w14:textId="653DFB8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102" w:type="dxa"/>
            <w:vAlign w:val="center"/>
          </w:tcPr>
          <w:p w14:paraId="211A5CC7" w14:textId="7B84B98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B65F1FF" w14:textId="4EA4654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610183D9" w14:textId="3DDE525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76DD262A" w14:textId="77777777" w:rsidTr="00B3010B">
        <w:tc>
          <w:tcPr>
            <w:tcW w:w="1667" w:type="dxa"/>
            <w:vAlign w:val="center"/>
          </w:tcPr>
          <w:p w14:paraId="3F50CD0E" w14:textId="22F8AE3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Joseph  2021</w:t>
            </w:r>
          </w:p>
        </w:tc>
        <w:tc>
          <w:tcPr>
            <w:tcW w:w="962" w:type="dxa"/>
            <w:vAlign w:val="center"/>
          </w:tcPr>
          <w:p w14:paraId="19D779A4" w14:textId="73385FF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A623D1A" w14:textId="792C055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25CEF4F3" w14:textId="4EF63B6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0F97D457" w14:textId="0A2FBAA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4EB9BAB6" w14:textId="0E4011E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463CBF4B" w14:textId="1CC5175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23837EA8" w14:textId="5E8EE35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102" w:type="dxa"/>
            <w:vAlign w:val="center"/>
          </w:tcPr>
          <w:p w14:paraId="069EC7C7" w14:textId="570C4E3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462E17B" w14:textId="1B9CD60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3070EA66" w14:textId="2FA8116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04AEC7FB" w14:textId="77777777" w:rsidTr="00B3010B">
        <w:tc>
          <w:tcPr>
            <w:tcW w:w="1667" w:type="dxa"/>
            <w:vAlign w:val="center"/>
          </w:tcPr>
          <w:p w14:paraId="1D0E14AB" w14:textId="6C0DD24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Juan 2020</w:t>
            </w:r>
          </w:p>
        </w:tc>
        <w:tc>
          <w:tcPr>
            <w:tcW w:w="962" w:type="dxa"/>
            <w:vAlign w:val="center"/>
          </w:tcPr>
          <w:p w14:paraId="403B9DE4" w14:textId="3AA08E7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A250F64" w14:textId="0CA069D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0ACC47D2" w14:textId="33634B2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59EC0A9F" w14:textId="658188A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4F604C9A" w14:textId="3B2FC93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3C679DCA" w14:textId="6644524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6E1D3329" w14:textId="3D4F073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102" w:type="dxa"/>
            <w:vAlign w:val="center"/>
          </w:tcPr>
          <w:p w14:paraId="7140917F" w14:textId="57F0063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51A9AAA" w14:textId="71EE132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78AC4A64" w14:textId="2786515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4D365CD0" w14:textId="77777777" w:rsidTr="00B3010B">
        <w:tc>
          <w:tcPr>
            <w:tcW w:w="1667" w:type="dxa"/>
            <w:vAlign w:val="center"/>
          </w:tcPr>
          <w:p w14:paraId="403AA028" w14:textId="4B01189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Julie 2020</w:t>
            </w:r>
          </w:p>
        </w:tc>
        <w:tc>
          <w:tcPr>
            <w:tcW w:w="962" w:type="dxa"/>
            <w:vAlign w:val="center"/>
          </w:tcPr>
          <w:p w14:paraId="241EEC4F" w14:textId="6DF2F16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15C5B01" w14:textId="04FC0E9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5F1C1A11" w14:textId="33152CC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276" w:type="dxa"/>
            <w:vAlign w:val="center"/>
          </w:tcPr>
          <w:p w14:paraId="5420DCCF" w14:textId="51FBF5E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0BC3DADA" w14:textId="12CF235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73AF9504" w14:textId="3616720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31F4A0A8" w14:textId="0D6AA0A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10C41D95" w14:textId="0CBC9EF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EAF9AB8" w14:textId="55E8514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41CF6A86" w14:textId="61C16CA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60961E58" w14:textId="77777777" w:rsidTr="00B3010B">
        <w:tc>
          <w:tcPr>
            <w:tcW w:w="1667" w:type="dxa"/>
            <w:vAlign w:val="center"/>
          </w:tcPr>
          <w:p w14:paraId="39937200" w14:textId="39940F3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Kamila 2021</w:t>
            </w:r>
          </w:p>
        </w:tc>
        <w:tc>
          <w:tcPr>
            <w:tcW w:w="962" w:type="dxa"/>
            <w:vAlign w:val="center"/>
          </w:tcPr>
          <w:p w14:paraId="68894D0E" w14:textId="312ED95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65DF0DE" w14:textId="704178F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274" w:type="dxa"/>
            <w:vAlign w:val="center"/>
          </w:tcPr>
          <w:p w14:paraId="0CEE6C3D" w14:textId="74C2735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276" w:type="dxa"/>
            <w:vAlign w:val="center"/>
          </w:tcPr>
          <w:p w14:paraId="31BB0FBE" w14:textId="612A2F3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7057AC9C" w14:textId="09F0951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6E85CC8A" w14:textId="05476CD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1E04AB51" w14:textId="31AC365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42D0C88" w14:textId="4CB8A45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F468989" w14:textId="475DD19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1017153A" w14:textId="1798A7B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71F96BCC" w14:textId="77777777" w:rsidTr="00B3010B">
        <w:tc>
          <w:tcPr>
            <w:tcW w:w="1667" w:type="dxa"/>
            <w:vAlign w:val="center"/>
          </w:tcPr>
          <w:p w14:paraId="7A1712B9" w14:textId="1C0C8EB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Lael 2020</w:t>
            </w:r>
          </w:p>
        </w:tc>
        <w:tc>
          <w:tcPr>
            <w:tcW w:w="962" w:type="dxa"/>
            <w:vAlign w:val="center"/>
          </w:tcPr>
          <w:p w14:paraId="62362D9A" w14:textId="407407C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3806A73" w14:textId="6DA6E5B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0080A123" w14:textId="099E785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61B269A5" w14:textId="5DAC081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148BC60C" w14:textId="388E28A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513976E7" w14:textId="3B4AA18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24934CC5" w14:textId="43A6977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41F4D4AB" w14:textId="2BC3454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88F7950" w14:textId="53BC19B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632DE00E" w14:textId="49121D5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1353EE51" w14:textId="77777777" w:rsidTr="00B3010B">
        <w:tc>
          <w:tcPr>
            <w:tcW w:w="1667" w:type="dxa"/>
            <w:vAlign w:val="center"/>
          </w:tcPr>
          <w:p w14:paraId="08A974D6" w14:textId="3BE4F5C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Mansi 2020</w:t>
            </w:r>
          </w:p>
        </w:tc>
        <w:tc>
          <w:tcPr>
            <w:tcW w:w="962" w:type="dxa"/>
            <w:vAlign w:val="center"/>
          </w:tcPr>
          <w:p w14:paraId="67F3F5CE" w14:textId="3B3E398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529C54B" w14:textId="6372492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7E827F78" w14:textId="432965B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6F612BC2" w14:textId="1AAB456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7DD89368" w14:textId="72447AF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789BE634" w14:textId="31DAA3A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0FDB489D" w14:textId="368D58E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A7D5BEA" w14:textId="325F0DD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63C18A4" w14:textId="14A7363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2A8A365A" w14:textId="26B8024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07B3CB1D" w14:textId="77777777" w:rsidTr="00B3010B">
        <w:tc>
          <w:tcPr>
            <w:tcW w:w="1667" w:type="dxa"/>
            <w:vAlign w:val="center"/>
          </w:tcPr>
          <w:p w14:paraId="15EA682E" w14:textId="23EE7E1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Marco  2021</w:t>
            </w:r>
          </w:p>
        </w:tc>
        <w:tc>
          <w:tcPr>
            <w:tcW w:w="962" w:type="dxa"/>
            <w:vAlign w:val="center"/>
          </w:tcPr>
          <w:p w14:paraId="5CAB5C84" w14:textId="23BA7A6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5090973" w14:textId="0983B37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6BC3DEB" w14:textId="5963A8D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6EA04299" w14:textId="72A8E0E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1527ECCF" w14:textId="42059F5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37B4732D" w14:textId="08AB688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20B3651C" w14:textId="413F974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D3A9BE5" w14:textId="60F2D60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C7B66EC" w14:textId="6BF473E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5528578E" w14:textId="00DB978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7B3A29EB" w14:textId="77777777" w:rsidTr="00B3010B">
        <w:tc>
          <w:tcPr>
            <w:tcW w:w="1667" w:type="dxa"/>
            <w:vAlign w:val="center"/>
          </w:tcPr>
          <w:p w14:paraId="1783D9ED" w14:textId="48399F9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Maria 2020</w:t>
            </w:r>
          </w:p>
        </w:tc>
        <w:tc>
          <w:tcPr>
            <w:tcW w:w="962" w:type="dxa"/>
            <w:vAlign w:val="center"/>
          </w:tcPr>
          <w:p w14:paraId="384C0A07" w14:textId="047F4C8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8297978" w14:textId="168A1C2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4A25E302" w14:textId="444305B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2A82AB94" w14:textId="1F4BFF9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71FD1D29" w14:textId="49FE57C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1654AA47" w14:textId="2C46405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49152D59" w14:textId="2A29EEE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4C799B14" w14:textId="22AF427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03F2FBF" w14:textId="63C583B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4317984A" w14:textId="4B7873C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44B243F3" w14:textId="77777777" w:rsidTr="00B3010B">
        <w:tc>
          <w:tcPr>
            <w:tcW w:w="1667" w:type="dxa"/>
            <w:vAlign w:val="center"/>
          </w:tcPr>
          <w:p w14:paraId="016710D0" w14:textId="28267D8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Merckx 2021</w:t>
            </w:r>
          </w:p>
        </w:tc>
        <w:tc>
          <w:tcPr>
            <w:tcW w:w="962" w:type="dxa"/>
            <w:vAlign w:val="center"/>
          </w:tcPr>
          <w:p w14:paraId="69FCB987" w14:textId="20257D9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F665234" w14:textId="5DD8345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36C51E2" w14:textId="5B9A16F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5D8E1F65" w14:textId="743FD2A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30574CCB" w14:textId="41A0769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2029DF31" w14:textId="4A9C41A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01640D4E" w14:textId="622B3BE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765F2D25" w14:textId="767BF98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C53CD0B" w14:textId="1E4BD2A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75EDF3E3" w14:textId="76A37EF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BF64D60" w14:textId="77777777" w:rsidTr="00B3010B">
        <w:tc>
          <w:tcPr>
            <w:tcW w:w="1667" w:type="dxa"/>
            <w:vAlign w:val="center"/>
          </w:tcPr>
          <w:p w14:paraId="05E59E1E" w14:textId="5B3689E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lastRenderedPageBreak/>
              <w:t>Mohsin 2021</w:t>
            </w:r>
          </w:p>
        </w:tc>
        <w:tc>
          <w:tcPr>
            <w:tcW w:w="962" w:type="dxa"/>
            <w:vAlign w:val="center"/>
          </w:tcPr>
          <w:p w14:paraId="54EF9A65" w14:textId="09F822C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703090F" w14:textId="1DF93F0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1A7F3B4D" w14:textId="635D601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1E12AAF4" w14:textId="20D4935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4D350C09" w14:textId="118863F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071B945B" w14:textId="0D86800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48172DCA" w14:textId="4CB0A57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C448A35" w14:textId="45BED2F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2C76D558" w14:textId="60312B4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65E34C63" w14:textId="68BD7EE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6DD197AD" w14:textId="77777777" w:rsidTr="00B3010B">
        <w:tc>
          <w:tcPr>
            <w:tcW w:w="1667" w:type="dxa"/>
            <w:vAlign w:val="center"/>
          </w:tcPr>
          <w:p w14:paraId="13034CCC" w14:textId="3C3F109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Olivia 2020</w:t>
            </w:r>
          </w:p>
        </w:tc>
        <w:tc>
          <w:tcPr>
            <w:tcW w:w="962" w:type="dxa"/>
            <w:vAlign w:val="center"/>
          </w:tcPr>
          <w:p w14:paraId="00A5D753" w14:textId="0996C80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5423AE1" w14:textId="0966A73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08D9BEA2" w14:textId="3C8CF63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2472F34B" w14:textId="2A62398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8EC3EB0" w14:textId="53E8A6F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4A2DD9DA" w14:textId="647C6CB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5C0B59F5" w14:textId="5591BF7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A86FD12" w14:textId="2D50426A" w:rsidR="00B3010B" w:rsidRPr="00ED4D11" w:rsidRDefault="00B3010B" w:rsidP="00B3010B">
            <w:pPr>
              <w:jc w:val="center"/>
              <w:rPr>
                <w:rFonts w:ascii="Calibri" w:hAnsi="Calibri" w:cs="Calibri"/>
                <w:color w:val="000000"/>
                <w:sz w:val="20"/>
                <w:szCs w:val="20"/>
              </w:rPr>
            </w:pPr>
            <w:bookmarkStart w:id="19" w:name="RANGE!I27"/>
            <w:r>
              <w:rPr>
                <w:rFonts w:ascii="Calibri" w:eastAsia="等线" w:hAnsi="Calibri" w:cs="Calibri"/>
                <w:color w:val="000000"/>
                <w:sz w:val="20"/>
                <w:szCs w:val="20"/>
              </w:rPr>
              <w:t>Yes</w:t>
            </w:r>
            <w:bookmarkEnd w:id="19"/>
          </w:p>
        </w:tc>
        <w:tc>
          <w:tcPr>
            <w:tcW w:w="1102" w:type="dxa"/>
            <w:vAlign w:val="center"/>
          </w:tcPr>
          <w:p w14:paraId="67A7790C" w14:textId="464AFE6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1EDBB593" w14:textId="255E7AA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1CF3B15A" w14:textId="77777777" w:rsidTr="00B3010B">
        <w:tc>
          <w:tcPr>
            <w:tcW w:w="1667" w:type="dxa"/>
            <w:vAlign w:val="center"/>
          </w:tcPr>
          <w:p w14:paraId="1CB4A86F" w14:textId="53AACE9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Omar 2020</w:t>
            </w:r>
          </w:p>
        </w:tc>
        <w:tc>
          <w:tcPr>
            <w:tcW w:w="962" w:type="dxa"/>
            <w:vAlign w:val="center"/>
          </w:tcPr>
          <w:p w14:paraId="59AE630B" w14:textId="422E9D0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21A8A18" w14:textId="1EE650B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1F30802E" w14:textId="594653D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22B226CD" w14:textId="159572A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278741E5" w14:textId="63291C0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0AF7A33F" w14:textId="38BDD50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593E4C13" w14:textId="7BBBD25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45F96AD7" w14:textId="2CD24D0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C849034" w14:textId="01250EA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549CC30D" w14:textId="60872DF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0F9B2BA9" w14:textId="77777777" w:rsidTr="00B3010B">
        <w:tc>
          <w:tcPr>
            <w:tcW w:w="1667" w:type="dxa"/>
            <w:vAlign w:val="center"/>
          </w:tcPr>
          <w:p w14:paraId="4BE78530" w14:textId="652676E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Ozsurekci 2021</w:t>
            </w:r>
          </w:p>
        </w:tc>
        <w:tc>
          <w:tcPr>
            <w:tcW w:w="962" w:type="dxa"/>
            <w:vAlign w:val="center"/>
          </w:tcPr>
          <w:p w14:paraId="0BED64D2" w14:textId="0A812B9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2D4192B9" w14:textId="3C13BEE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47A69328" w14:textId="218EE4F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5C68381A" w14:textId="7EC5B0B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253D1DBB" w14:textId="4D2C705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34AA5212" w14:textId="5D2E3E1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051B4CCB" w14:textId="1CD294A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35DA978" w14:textId="119655D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B3B0A08" w14:textId="3471CAD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62FC998A" w14:textId="0E5C75F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5699337F" w14:textId="77777777" w:rsidTr="00B3010B">
        <w:tc>
          <w:tcPr>
            <w:tcW w:w="1667" w:type="dxa"/>
            <w:vAlign w:val="center"/>
          </w:tcPr>
          <w:p w14:paraId="4EE6B4C8" w14:textId="0948279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Panupattanapong 2020</w:t>
            </w:r>
          </w:p>
        </w:tc>
        <w:tc>
          <w:tcPr>
            <w:tcW w:w="962" w:type="dxa"/>
            <w:vAlign w:val="center"/>
          </w:tcPr>
          <w:p w14:paraId="03B233F4" w14:textId="5AB0CA6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67FBC34" w14:textId="782BF95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4D64094E" w14:textId="53CF14B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276" w:type="dxa"/>
            <w:vAlign w:val="center"/>
          </w:tcPr>
          <w:p w14:paraId="11C5DD31" w14:textId="2B29930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EC34AD5" w14:textId="4A3C754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551AC9C2" w14:textId="1B1EDCB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FBB0565" w14:textId="57CBFED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44CADF70" w14:textId="5A92944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5EAAD52" w14:textId="499CC9B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0707F045" w14:textId="248449C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605E1E49" w14:textId="77777777" w:rsidTr="00B3010B">
        <w:tc>
          <w:tcPr>
            <w:tcW w:w="1667" w:type="dxa"/>
            <w:vAlign w:val="center"/>
          </w:tcPr>
          <w:p w14:paraId="4E598453" w14:textId="1AFC811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Pui 2020</w:t>
            </w:r>
          </w:p>
        </w:tc>
        <w:tc>
          <w:tcPr>
            <w:tcW w:w="962" w:type="dxa"/>
            <w:vAlign w:val="center"/>
          </w:tcPr>
          <w:p w14:paraId="5B364149" w14:textId="54A1687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B738541" w14:textId="23E6033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29CBF27F" w14:textId="4C74497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276" w:type="dxa"/>
            <w:vAlign w:val="center"/>
          </w:tcPr>
          <w:p w14:paraId="1022AA7C" w14:textId="6995A49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1CF3214E" w14:textId="1AC9A07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3651610A" w14:textId="328CFE5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6B047CD8" w14:textId="72AA7C9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26365DDC" w14:textId="3F6CD6D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0EBB9046" w14:textId="17DCA24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4C9A8E9E" w14:textId="0998CAE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700E5343" w14:textId="77777777" w:rsidTr="00B3010B">
        <w:tc>
          <w:tcPr>
            <w:tcW w:w="1667" w:type="dxa"/>
            <w:vAlign w:val="center"/>
          </w:tcPr>
          <w:p w14:paraId="15BCBD06" w14:textId="191594F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Rebecca 2021</w:t>
            </w:r>
          </w:p>
        </w:tc>
        <w:tc>
          <w:tcPr>
            <w:tcW w:w="962" w:type="dxa"/>
            <w:vAlign w:val="center"/>
          </w:tcPr>
          <w:p w14:paraId="04AC553E" w14:textId="19AC274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24ED8A1" w14:textId="1CAEA12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05D97FAB" w14:textId="63E7F2B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04037B2C" w14:textId="542469F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1498F55E" w14:textId="5B7A8BB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4B09DB55" w14:textId="0CBF8EE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543030F5" w14:textId="71A8E5E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57D3021E" w14:textId="5BEDEB6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5050DF1" w14:textId="62C76B1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3DF4B69C" w14:textId="10741EF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09D9D051" w14:textId="77777777" w:rsidTr="00B3010B">
        <w:tc>
          <w:tcPr>
            <w:tcW w:w="1667" w:type="dxa"/>
            <w:vAlign w:val="center"/>
          </w:tcPr>
          <w:p w14:paraId="709D3450" w14:textId="13B1ADC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Rostad 2021</w:t>
            </w:r>
          </w:p>
        </w:tc>
        <w:tc>
          <w:tcPr>
            <w:tcW w:w="962" w:type="dxa"/>
            <w:vAlign w:val="center"/>
          </w:tcPr>
          <w:p w14:paraId="59ECCE62" w14:textId="1A7607A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CB6600A" w14:textId="1C3202E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2B8F42B1" w14:textId="65140B6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31FE38DF" w14:textId="0581D87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00D8A22D" w14:textId="6A12BCF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11D23FB0" w14:textId="7813C65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49E20447" w14:textId="09393D9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7ECAE5C1" w14:textId="12A3CA3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8DD0A0F" w14:textId="582EFCA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62D7BF7C" w14:textId="6BA4505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6C7C4CAA" w14:textId="77777777" w:rsidTr="00B3010B">
        <w:tc>
          <w:tcPr>
            <w:tcW w:w="1667" w:type="dxa"/>
            <w:vAlign w:val="center"/>
          </w:tcPr>
          <w:p w14:paraId="041965DB" w14:textId="5F6CA8C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Sergey 2020</w:t>
            </w:r>
          </w:p>
        </w:tc>
        <w:tc>
          <w:tcPr>
            <w:tcW w:w="962" w:type="dxa"/>
            <w:vAlign w:val="center"/>
          </w:tcPr>
          <w:p w14:paraId="5D653F66" w14:textId="7AD78C2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03E18C7" w14:textId="2D16B84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9495346" w14:textId="7828B05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4D0C7B1F" w14:textId="0A5C555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72DC342B" w14:textId="156B6C4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04CA42A5" w14:textId="3B93160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5E6B7281" w14:textId="68A771F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5B14B267" w14:textId="5AF290CC" w:rsidR="00B3010B" w:rsidRPr="00ED4D11" w:rsidRDefault="00B3010B" w:rsidP="00B3010B">
            <w:pPr>
              <w:jc w:val="center"/>
              <w:rPr>
                <w:rFonts w:ascii="Calibri" w:hAnsi="Calibri" w:cs="Calibri"/>
                <w:color w:val="000000"/>
                <w:sz w:val="20"/>
                <w:szCs w:val="20"/>
              </w:rPr>
            </w:pPr>
            <w:bookmarkStart w:id="20" w:name="RANGE!I34"/>
            <w:r>
              <w:rPr>
                <w:rFonts w:ascii="Calibri" w:eastAsia="等线" w:hAnsi="Calibri" w:cs="Calibri"/>
                <w:color w:val="000000"/>
                <w:sz w:val="20"/>
                <w:szCs w:val="20"/>
              </w:rPr>
              <w:t>Yes</w:t>
            </w:r>
            <w:bookmarkEnd w:id="20"/>
          </w:p>
        </w:tc>
        <w:tc>
          <w:tcPr>
            <w:tcW w:w="1102" w:type="dxa"/>
            <w:vAlign w:val="center"/>
          </w:tcPr>
          <w:p w14:paraId="440CF6B4" w14:textId="5CA6FC6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406136B3" w14:textId="22ED885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43E9147C" w14:textId="77777777" w:rsidTr="00B3010B">
        <w:tc>
          <w:tcPr>
            <w:tcW w:w="1667" w:type="dxa"/>
            <w:vAlign w:val="center"/>
          </w:tcPr>
          <w:p w14:paraId="7795F537" w14:textId="107D7F4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Stuart 2020</w:t>
            </w:r>
          </w:p>
        </w:tc>
        <w:tc>
          <w:tcPr>
            <w:tcW w:w="962" w:type="dxa"/>
            <w:vAlign w:val="center"/>
          </w:tcPr>
          <w:p w14:paraId="4EED28B4" w14:textId="5967C1A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B3F669E" w14:textId="685FED7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4A50A473" w14:textId="2BC6F06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12C19CBB" w14:textId="1DE51A5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28A67A51" w14:textId="7882E1D1"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15AF3ABD" w14:textId="2CB5B10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E6D18CF" w14:textId="662C820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A5DA739" w14:textId="3DEE89C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5E51072" w14:textId="6E5912E2"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2FB4BDFB" w14:textId="4016719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0399516F" w14:textId="77777777" w:rsidTr="00B3010B">
        <w:tc>
          <w:tcPr>
            <w:tcW w:w="1667" w:type="dxa"/>
            <w:vAlign w:val="center"/>
          </w:tcPr>
          <w:p w14:paraId="5FC3ABC4" w14:textId="62F21F6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Suzuki 2021</w:t>
            </w:r>
          </w:p>
        </w:tc>
        <w:tc>
          <w:tcPr>
            <w:tcW w:w="962" w:type="dxa"/>
            <w:vAlign w:val="center"/>
          </w:tcPr>
          <w:p w14:paraId="70A16C6C" w14:textId="450EE8F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BC94C7D" w14:textId="209A8F1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74884EEB" w14:textId="388FD66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276" w:type="dxa"/>
            <w:vAlign w:val="center"/>
          </w:tcPr>
          <w:p w14:paraId="2C4882C9" w14:textId="006A4B73"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74CE24C5" w14:textId="2A15FBD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23658BE9" w14:textId="2C460D9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09B52451" w14:textId="09898BB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053EF386" w14:textId="214E1E28"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5B1102B7" w14:textId="6F1DAF9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36A218AC" w14:textId="0488C08C"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203FD58F" w14:textId="77777777" w:rsidTr="00B3010B">
        <w:tc>
          <w:tcPr>
            <w:tcW w:w="1667" w:type="dxa"/>
            <w:vAlign w:val="center"/>
          </w:tcPr>
          <w:p w14:paraId="2BD5C5B9" w14:textId="3CDDF8A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Venkataraman 2021</w:t>
            </w:r>
          </w:p>
        </w:tc>
        <w:tc>
          <w:tcPr>
            <w:tcW w:w="962" w:type="dxa"/>
            <w:vAlign w:val="center"/>
          </w:tcPr>
          <w:p w14:paraId="430F1F1A" w14:textId="70D7BFD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628FA91" w14:textId="39B31C6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5D216983" w14:textId="3D23029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65D9A273" w14:textId="3BABE3B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693A0A24" w14:textId="7C15E88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72A3E449" w14:textId="032CB70B"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1479C33A" w14:textId="1B34F27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1E43418B" w14:textId="7A97EA5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5363130" w14:textId="782427AE"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5B09C10C" w14:textId="5F630776"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3014543E" w14:textId="77777777" w:rsidTr="00B3010B">
        <w:tc>
          <w:tcPr>
            <w:tcW w:w="1667" w:type="dxa"/>
            <w:vAlign w:val="center"/>
          </w:tcPr>
          <w:p w14:paraId="4BF08D84" w14:textId="3C31C0B0"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asemin 2021</w:t>
            </w:r>
          </w:p>
        </w:tc>
        <w:tc>
          <w:tcPr>
            <w:tcW w:w="962" w:type="dxa"/>
            <w:vAlign w:val="center"/>
          </w:tcPr>
          <w:p w14:paraId="6671CE21" w14:textId="06E9ED6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36FDA546" w14:textId="15DE147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BBA4DBD" w14:textId="791B0B0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76" w:type="dxa"/>
            <w:vAlign w:val="center"/>
          </w:tcPr>
          <w:p w14:paraId="7545274B" w14:textId="331959F5"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79016E11" w14:textId="10A6A99F"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46E86BE6" w14:textId="1B8B493A"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5D803BC8" w14:textId="0C7BE077"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1B8250B5" w14:textId="5DF88619"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715EFC8D" w14:textId="26CD7B44"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640BB464" w14:textId="4BFEB3BD" w:rsidR="00B3010B" w:rsidRPr="00ED4D11" w:rsidRDefault="00B3010B" w:rsidP="00B3010B">
            <w:pPr>
              <w:jc w:val="center"/>
              <w:rPr>
                <w:rFonts w:ascii="Calibri" w:hAnsi="Calibri" w:cs="Calibri"/>
                <w:color w:val="000000"/>
                <w:sz w:val="20"/>
                <w:szCs w:val="20"/>
              </w:rPr>
            </w:pPr>
            <w:r>
              <w:rPr>
                <w:rFonts w:ascii="Calibri" w:eastAsia="等线" w:hAnsi="Calibri" w:cs="Calibri"/>
                <w:color w:val="000000"/>
                <w:sz w:val="20"/>
                <w:szCs w:val="20"/>
              </w:rPr>
              <w:t>Good</w:t>
            </w:r>
          </w:p>
        </w:tc>
      </w:tr>
      <w:tr w:rsidR="00B3010B" w:rsidRPr="00ED4D11" w14:paraId="3C702EC8" w14:textId="77777777" w:rsidTr="00B3010B">
        <w:tc>
          <w:tcPr>
            <w:tcW w:w="1667" w:type="dxa"/>
            <w:vAlign w:val="center"/>
          </w:tcPr>
          <w:p w14:paraId="583691A6" w14:textId="17FB4CD1"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Zou 2021</w:t>
            </w:r>
          </w:p>
        </w:tc>
        <w:tc>
          <w:tcPr>
            <w:tcW w:w="962" w:type="dxa"/>
            <w:vAlign w:val="center"/>
          </w:tcPr>
          <w:p w14:paraId="407E6652" w14:textId="1EBEA081"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4C282989" w14:textId="12203FA5"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Yes</w:t>
            </w:r>
          </w:p>
        </w:tc>
        <w:tc>
          <w:tcPr>
            <w:tcW w:w="1274" w:type="dxa"/>
            <w:vAlign w:val="center"/>
          </w:tcPr>
          <w:p w14:paraId="3BCE4D21" w14:textId="7A365B0E"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No</w:t>
            </w:r>
          </w:p>
        </w:tc>
        <w:tc>
          <w:tcPr>
            <w:tcW w:w="1276" w:type="dxa"/>
            <w:vAlign w:val="center"/>
          </w:tcPr>
          <w:p w14:paraId="7471B517" w14:textId="1250182F"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Yes</w:t>
            </w:r>
          </w:p>
        </w:tc>
        <w:tc>
          <w:tcPr>
            <w:tcW w:w="1222" w:type="dxa"/>
            <w:vAlign w:val="center"/>
          </w:tcPr>
          <w:p w14:paraId="493D25D8" w14:textId="25BC6C5D"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NA</w:t>
            </w:r>
          </w:p>
        </w:tc>
        <w:tc>
          <w:tcPr>
            <w:tcW w:w="1309" w:type="dxa"/>
            <w:vAlign w:val="center"/>
          </w:tcPr>
          <w:p w14:paraId="49E1BE4A" w14:textId="4895E27C"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Yes</w:t>
            </w:r>
          </w:p>
        </w:tc>
        <w:tc>
          <w:tcPr>
            <w:tcW w:w="1082" w:type="dxa"/>
            <w:vAlign w:val="center"/>
          </w:tcPr>
          <w:p w14:paraId="744DE928" w14:textId="391E7974"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No</w:t>
            </w:r>
          </w:p>
        </w:tc>
        <w:tc>
          <w:tcPr>
            <w:tcW w:w="1102" w:type="dxa"/>
            <w:vAlign w:val="center"/>
          </w:tcPr>
          <w:p w14:paraId="6BF6A049" w14:textId="612618C7"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Yes</w:t>
            </w:r>
          </w:p>
        </w:tc>
        <w:tc>
          <w:tcPr>
            <w:tcW w:w="1102" w:type="dxa"/>
            <w:vAlign w:val="center"/>
          </w:tcPr>
          <w:p w14:paraId="6F6FFAFD" w14:textId="0D9168A2"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Yes</w:t>
            </w:r>
          </w:p>
        </w:tc>
        <w:tc>
          <w:tcPr>
            <w:tcW w:w="801" w:type="dxa"/>
            <w:vAlign w:val="center"/>
          </w:tcPr>
          <w:p w14:paraId="35FCC076" w14:textId="1E67B644" w:rsidR="00B3010B" w:rsidRDefault="00B3010B" w:rsidP="00B3010B">
            <w:pPr>
              <w:jc w:val="center"/>
              <w:rPr>
                <w:rFonts w:ascii="Calibri" w:eastAsia="等线" w:hAnsi="Calibri" w:cs="Calibri"/>
                <w:color w:val="000000"/>
                <w:sz w:val="20"/>
                <w:szCs w:val="20"/>
              </w:rPr>
            </w:pPr>
            <w:r>
              <w:rPr>
                <w:rFonts w:ascii="Calibri" w:eastAsia="等线" w:hAnsi="Calibri" w:cs="Calibri"/>
                <w:color w:val="000000"/>
                <w:sz w:val="20"/>
                <w:szCs w:val="20"/>
              </w:rPr>
              <w:t>Good</w:t>
            </w:r>
          </w:p>
        </w:tc>
      </w:tr>
    </w:tbl>
    <w:p w14:paraId="151E8D00" w14:textId="77777777" w:rsidR="00B3010B" w:rsidRDefault="00B3010B">
      <w:pPr>
        <w:rPr>
          <w:rFonts w:ascii="Calibri" w:hAnsi="Calibri" w:cs="Calibri"/>
          <w:b/>
          <w:bCs/>
          <w:sz w:val="20"/>
          <w:szCs w:val="20"/>
        </w:rPr>
      </w:pPr>
      <w:r>
        <w:rPr>
          <w:rFonts w:ascii="Calibri" w:hAnsi="Calibri" w:cs="Calibri"/>
          <w:b/>
          <w:bCs/>
          <w:sz w:val="20"/>
          <w:szCs w:val="20"/>
        </w:rPr>
        <w:br w:type="page"/>
      </w:r>
    </w:p>
    <w:p w14:paraId="431E2425" w14:textId="0E16A0AC" w:rsidR="00AC5E8D" w:rsidRPr="00ED4D11" w:rsidRDefault="002927D1" w:rsidP="00AC5E8D">
      <w:pPr>
        <w:spacing w:line="480" w:lineRule="auto"/>
        <w:rPr>
          <w:rFonts w:ascii="Calibri" w:hAnsi="Calibri" w:cs="Calibri"/>
          <w:sz w:val="20"/>
          <w:szCs w:val="20"/>
        </w:rPr>
      </w:pPr>
      <w:r w:rsidRPr="00ED4D11">
        <w:rPr>
          <w:rFonts w:ascii="Calibri" w:hAnsi="Calibri" w:cs="Calibri"/>
          <w:b/>
          <w:bCs/>
          <w:sz w:val="20"/>
          <w:szCs w:val="20"/>
        </w:rPr>
        <w:lastRenderedPageBreak/>
        <w:t>Figure1</w:t>
      </w:r>
      <w:r w:rsidRPr="00ED4D11">
        <w:rPr>
          <w:rFonts w:ascii="Calibri" w:hAnsi="Calibri" w:cs="Calibri"/>
          <w:sz w:val="20"/>
          <w:szCs w:val="20"/>
        </w:rPr>
        <w:t>:</w:t>
      </w:r>
      <w:r w:rsidRPr="00ED4D11">
        <w:rPr>
          <w:rFonts w:ascii="Calibri" w:hAnsi="Calibri" w:cs="Calibri"/>
          <w:noProof/>
          <w:sz w:val="20"/>
          <w:szCs w:val="20"/>
          <w:lang w:val="en-CA" w:eastAsia="en-CA"/>
        </w:rPr>
        <mc:AlternateContent>
          <mc:Choice Requires="wps">
            <w:drawing>
              <wp:anchor distT="36576" distB="36576" distL="36576" distR="36576" simplePos="0" relativeHeight="251668480" behindDoc="0" locked="0" layoutInCell="1" allowOverlap="1" wp14:anchorId="544BE2FC" wp14:editId="3B92307F">
                <wp:simplePos x="0" y="0"/>
                <wp:positionH relativeFrom="column">
                  <wp:posOffset>3600450</wp:posOffset>
                </wp:positionH>
                <wp:positionV relativeFrom="paragraph">
                  <wp:posOffset>4240530</wp:posOffset>
                </wp:positionV>
                <wp:extent cx="628650" cy="0"/>
                <wp:effectExtent l="9525" t="59055" r="19050" b="55245"/>
                <wp:wrapNone/>
                <wp:docPr id="93" name="Straight Arrow Connector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E933881" id="_x0000_t32" coordsize="21600,21600" o:spt="32" o:oned="t" path="m,l21600,21600e" filled="f">
                <v:path arrowok="t" fillok="f" o:connecttype="none"/>
                <o:lock v:ext="edit" shapetype="t"/>
              </v:shapetype>
              <v:shape id="Straight Arrow Connector 93" o:spid="_x0000_s1026" type="#_x0000_t32" style="position:absolute;left:0;text-align:left;margin-left:283.5pt;margin-top:333.9pt;width:49.5pt;height:0;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6wW6QEAALwDAAAOAAAAZHJzL2Uyb0RvYy54bWysU02PEzEMvSPxH6Lc6bRFrZZRpyvUZbks&#10;sFKXH+AmmZmITBw5aaf99zjpBwvcEHOInNh+9nv2rO6PgxMHQ9Gib+RsMpXCeIXa+q6R318e391J&#10;ERN4DQ69aeTJRHm/fvtmNYbazLFHpw0JBvGxHkMj+5RCXVVR9WaAOMFgPDtbpAESX6mrNMHI6IOr&#10;5tPpshqRdCBUJkZ+fTg75brgt61R6VvbRpOEayT3lspJ5dzls1qvoO4IQm/VpQ34hy4GsJ6L3qAe&#10;IIHYk/0LarCKMGKbJgqHCtvWKlM4MJvZ9A822x6CKVxYnBhuMsX/B6u+Hp5JWN3ID++l8DDwjLaJ&#10;wHZ9Eh+JcBQb9J51RBIcwnqNIdactvHPlBmro9+GJ1Q/ovC46cF3pvT9cgqMNcsZ1W8p+RIDV92N&#10;X1BzDOwTFvGOLQ0ZkmURxzKj021G5piE4sfl/G654Emqq6uC+poXKKbPBgeRjUbGC48bgVmpAoen&#10;mHJXUF8TclGPj9a5sg/Oi5EFWcwXJSGiszo7c1ikbrdxJA6QN6p8hSJ7XocR7r0uYL0B/eliJ7CO&#10;bZGKNoksq+WMzNUGo6Vwhn+ibJ3bcz5XNGWNLz1fxTuPYYf69Ew5OL/zihRWl3XOO/j6XqJ+/XTr&#10;nwAAAP//AwBQSwMEFAAGAAgAAAAhAMkMsQ/eAAAACwEAAA8AAABkcnMvZG93bnJldi54bWxMj09L&#10;xDAQxe+C3yGM4M1NV20qtekiC4rszfoHj9lmbIvNpCTZ3eqnd4QFPc6bx3vvV61mN4o9hjh40rBc&#10;ZCCQWm8H6jS8PN9f3ICIyZA1oyfU8IURVvXpSWVK6w/0hPsmdYJDKJZGQ5/SVEoZ2x6diQs/IfHv&#10;wwdnEp+hkzaYA4e7UV5mmZLODMQNvZlw3WP72eychvl7k2P3Nlynx+VDETb5+v3qtdH6/Gy+uwWR&#10;cE5/Zvidz9Oh5k1bvyMbxaghVwWzJA1KFczADqUUK9ujIutK/meofwAAAP//AwBQSwECLQAUAAYA&#10;CAAAACEAtoM4kv4AAADhAQAAEwAAAAAAAAAAAAAAAAAAAAAAW0NvbnRlbnRfVHlwZXNdLnhtbFBL&#10;AQItABQABgAIAAAAIQA4/SH/1gAAAJQBAAALAAAAAAAAAAAAAAAAAC8BAABfcmVscy8ucmVsc1BL&#10;AQItABQABgAIAAAAIQBvR6wW6QEAALwDAAAOAAAAAAAAAAAAAAAAAC4CAABkcnMvZTJvRG9jLnht&#10;bFBLAQItABQABgAIAAAAIQDJDLEP3gAAAAsBAAAPAAAAAAAAAAAAAAAAAEMEAABkcnMvZG93bnJl&#10;di54bWxQSwUGAAAAAAQABADzAAAATgUAAAAA&#10;">
                <v:stroke endarrow="block"/>
                <v:shadow color="#ccc"/>
              </v:shape>
            </w:pict>
          </mc:Fallback>
        </mc:AlternateContent>
      </w:r>
      <w:r w:rsidRPr="00ED4D11">
        <w:rPr>
          <w:rFonts w:ascii="Calibri" w:hAnsi="Calibri" w:cs="Calibri"/>
          <w:noProof/>
          <w:sz w:val="20"/>
          <w:szCs w:val="20"/>
          <w:lang w:val="en-CA" w:eastAsia="en-CA"/>
        </w:rPr>
        <mc:AlternateContent>
          <mc:Choice Requires="wps">
            <w:drawing>
              <wp:anchor distT="36576" distB="36576" distL="36576" distR="36576" simplePos="0" relativeHeight="251667456" behindDoc="0" locked="0" layoutInCell="1" allowOverlap="1" wp14:anchorId="54C4F0EB" wp14:editId="725B4C47">
                <wp:simplePos x="0" y="0"/>
                <wp:positionH relativeFrom="column">
                  <wp:posOffset>3578225</wp:posOffset>
                </wp:positionH>
                <wp:positionV relativeFrom="paragraph">
                  <wp:posOffset>3268980</wp:posOffset>
                </wp:positionV>
                <wp:extent cx="650875" cy="0"/>
                <wp:effectExtent l="6350" t="59055" r="19050" b="55245"/>
                <wp:wrapNone/>
                <wp:docPr id="90" name="Straight Arrow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75833FB" id="Straight Arrow Connector 90" o:spid="_x0000_s1026" type="#_x0000_t32" style="position:absolute;left:0;text-align:left;margin-left:281.75pt;margin-top:257.4pt;width:51.25pt;height:0;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73a6QEAALwDAAAOAAAAZHJzL2Uyb0RvYy54bWysU02PEzEMvSPxH6Lc6bSVuiyjTleoy3JZ&#10;oFKXH+AmmZmITBw5aaf99zjpBwvcEHOInNh+9nv2LB+OgxMHQ9Gib+RsMpXCeIXa+q6R31+e3t1L&#10;ERN4DQ69aeTJRPmwevtmOYbazLFHpw0JBvGxHkMj+5RCXVVR9WaAOMFgPDtbpAESX6mrNMHI6IOr&#10;5tPpXTUi6UCoTIz8+nh2ylXBb1uj0re2jSYJ10juLZWTyrnLZ7VaQt0RhN6qSxvwD10MYD0XvUE9&#10;QgKxJ/sX1GAVYcQ2TRQOFbatVaZwYDaz6R9stj0EU7iwODHcZIr/D1Z9PWxIWN3IDyyPh4FntE0E&#10;tuuT+EiEo1ij96wjkuAQ1msMsea0td9QZqyOfhueUf2IwuO6B9+Z0vfLKTDWLGdUv6XkSwxcdTd+&#10;Qc0xsE9YxDu2NGRIlkUcy4xOtxmZYxKKH+8W0/v3CynU1VVBfc0LFNNng4PIRiPjhceNwKxUgcNz&#10;TLkrqK8JuajHJ+tc2QfnxciCLOaLkhDRWZ2dOSxSt1s7EgfIG1W+QpE9r8MI914XsN6A/nSxE1jH&#10;tkhFm0SW1XJG5mqD0VI4wz9Rts7tOZ8rmrLGl56v4p3HsEN92lAOzu+8IoXVZZ3zDr6+l6hfP93q&#10;JwAAAP//AwBQSwMEFAAGAAgAAAAhAKE2FoDeAAAACwEAAA8AAABkcnMvZG93bnJldi54bWxMj09L&#10;xDAQxe+C3yGM4M1N626j1KaLLCiyN+sfPGabsS02k5Jkd6uf3hEEvc3Me7z5vWo9u1EcMMTBk4Z8&#10;kYFAar0dqNPw/HR3cQ0iJkPWjJ5QwydGWNenJ5UprT/SIx6a1AkOoVgaDX1KUyllbHt0Ji78hMTa&#10;uw/OJF5DJ20wRw53o7zMMiWdGYg/9GbCTY/tR7N3GuavbYHd67BKD/n9VdgWm7flS6P1+dl8ewMi&#10;4Zz+zPCDz+hQM9PO78lGMWoo1LJgKw/5ijuwQynF7Xa/F1lX8n+H+hsAAP//AwBQSwECLQAUAAYA&#10;CAAAACEAtoM4kv4AAADhAQAAEwAAAAAAAAAAAAAAAAAAAAAAW0NvbnRlbnRfVHlwZXNdLnhtbFBL&#10;AQItABQABgAIAAAAIQA4/SH/1gAAAJQBAAALAAAAAAAAAAAAAAAAAC8BAABfcmVscy8ucmVsc1BL&#10;AQItABQABgAIAAAAIQBSk73a6QEAALwDAAAOAAAAAAAAAAAAAAAAAC4CAABkcnMvZTJvRG9jLnht&#10;bFBLAQItABQABgAIAAAAIQChNhaA3gAAAAsBAAAPAAAAAAAAAAAAAAAAAEMEAABkcnMvZG93bnJl&#10;di54bWxQSwUGAAAAAAQABADzAAAATgUAAAAA&#10;">
                <v:stroke endarrow="block"/>
                <v:shadow color="#ccc"/>
              </v:shape>
            </w:pict>
          </mc:Fallback>
        </mc:AlternateContent>
      </w:r>
      <w:r w:rsidRPr="00ED4D11">
        <w:rPr>
          <w:rFonts w:ascii="Calibri" w:hAnsi="Calibri" w:cs="Calibri"/>
          <w:noProof/>
          <w:sz w:val="20"/>
          <w:szCs w:val="20"/>
          <w:lang w:val="en-CA" w:eastAsia="en-CA"/>
        </w:rPr>
        <mc:AlternateContent>
          <mc:Choice Requires="wps">
            <w:drawing>
              <wp:anchor distT="0" distB="0" distL="114300" distR="114300" simplePos="0" relativeHeight="251658240" behindDoc="0" locked="0" layoutInCell="1" allowOverlap="1" wp14:anchorId="2373F42F" wp14:editId="338A3F52">
                <wp:simplePos x="0" y="0"/>
                <wp:positionH relativeFrom="column">
                  <wp:posOffset>4229100</wp:posOffset>
                </wp:positionH>
                <wp:positionV relativeFrom="paragraph">
                  <wp:posOffset>2983230</wp:posOffset>
                </wp:positionV>
                <wp:extent cx="1714500" cy="571500"/>
                <wp:effectExtent l="9525" t="11430" r="9525" b="762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1FAE097F" w14:textId="6267D2CC" w:rsidR="00F72C6D" w:rsidRDefault="00F72C6D" w:rsidP="002927D1">
                            <w:pPr>
                              <w:jc w:val="center"/>
                              <w:rPr>
                                <w:rFonts w:ascii="Calibri" w:hAnsi="Calibri"/>
                                <w:lang w:val="en"/>
                              </w:rPr>
                            </w:pPr>
                            <w:r>
                              <w:rPr>
                                <w:rFonts w:ascii="Calibri" w:hAnsi="Calibri"/>
                              </w:rPr>
                              <w:t xml:space="preserve">Records excluded </w:t>
                            </w:r>
                            <w:r>
                              <w:rPr>
                                <w:rFonts w:ascii="Calibri" w:hAnsi="Calibri"/>
                              </w:rPr>
                              <w:br/>
                              <w:t>(n = 201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73F42F" id="Rectangle 89" o:spid="_x0000_s1026" style="position:absolute;margin-left:333pt;margin-top:234.9pt;width:135pt;height: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Rc+IAIAAEkEAAAOAAAAZHJzL2Uyb0RvYy54bWysVNuO0zAQfUfiHyy/0yRVy26jpqtVlyKk&#10;BVYsfIDjOImFb4zdpuXrGTvdbhZ4QuTBmrHHx2fOzGR9c9SKHAR4aU1Fi1lOiTDcNtJ0Ff32dffm&#10;mhIfmGmYskZU9CQ8vdm8frUeXCnmtreqEUAQxPhycBXtQ3BllnneC838zDph8LC1oFlAF7qsATYg&#10;ulbZPM/fZoOFxoHlwnvcvRsP6Sbht63g4XPbehGIqihyC2mFtNZxzTZrVnbAXC/5mQb7BxaaSYOP&#10;XqDuWGBkD/IPKC05WG/bMONWZ7ZtJRcpB8ymyH/L5rFnTqRcUBzvLjL5/wfLPx0egMimotcrSgzT&#10;WKMvqBoznRIE91CgwfkS4x7dA8QUvbu3/Lsnxm57DBO3AHboBWuQVhHjsxcXouPxKqmHj7ZBeLYP&#10;Nml1bEFHQFSBHFNJTpeSiGMgHDeLq2KxzLFyHM+WV0W04xOsfLrtwIf3wmoSjYoCkk/o7HDvwxj6&#10;FJLYWyWbnVQqOdDVWwXkwLA9duk7o/tpmDJkqOhqOV8m5BdnfgqRp+9vEFoG7HMlNQp9CWJllO2d&#10;aZAmKwOTarQxO2XOOkbpxhKEY33EwKhnbZsTKgp27GecPzR6Cz8pGbCXK+p/7BkIStQHg1VZFYtF&#10;bP6pA1OnnjrMcISqaKBkNLdhHJi9A9n1+FKRZDD2FivZyiTyM6szb+zXVKbzbMWBmPop6vkPsPkF&#10;AAD//wMAUEsDBBQABgAIAAAAIQCVALo73wAAAAsBAAAPAAAAZHJzL2Rvd25yZXYueG1sTI/NTsMw&#10;EITvSLyDtUjcqAMlpgnZVPyIE+LQgODqxkscEdtR7Lbp27M9wXFnRzPzVevZDWJPU+yDR7heZCDI&#10;t8H0vkP4eH+5WoGISXujh+AJ4UgR1vX5WaVLEw5+Q/smdYJDfCw1gk1pLKWMrSWn4yKM5Pn3HSan&#10;E59TJ82kDxzuBnmTZUo63XtusHqkJ0vtT7NzCHddem7ax7z9fLPH1WsxL+Om+UK8vJgf7kEkmtOf&#10;GU7zeTrUvGkbdt5EMSAopZglIdyqghnYUSxPyhYhz1mRdSX/M9S/AAAA//8DAFBLAQItABQABgAI&#10;AAAAIQC2gziS/gAAAOEBAAATAAAAAAAAAAAAAAAAAAAAAABbQ29udGVudF9UeXBlc10ueG1sUEsB&#10;Ai0AFAAGAAgAAAAhADj9If/WAAAAlAEAAAsAAAAAAAAAAAAAAAAALwEAAF9yZWxzLy5yZWxzUEsB&#10;Ai0AFAAGAAgAAAAhAFvxFz4gAgAASQQAAA4AAAAAAAAAAAAAAAAALgIAAGRycy9lMm9Eb2MueG1s&#10;UEsBAi0AFAAGAAgAAAAhAJUAujvfAAAACwEAAA8AAAAAAAAAAAAAAAAAegQAAGRycy9kb3ducmV2&#10;LnhtbFBLBQYAAAAABAAEAPMAAACGBQAAAAA=&#10;">
                <v:textbox inset=",7.2pt,,7.2pt">
                  <w:txbxContent>
                    <w:p w14:paraId="1FAE097F" w14:textId="6267D2CC" w:rsidR="00F72C6D" w:rsidRDefault="00F72C6D" w:rsidP="002927D1">
                      <w:pPr>
                        <w:jc w:val="center"/>
                        <w:rPr>
                          <w:rFonts w:ascii="Calibri" w:hAnsi="Calibri"/>
                          <w:lang w:val="en"/>
                        </w:rPr>
                      </w:pPr>
                      <w:r>
                        <w:rPr>
                          <w:rFonts w:ascii="Calibri" w:hAnsi="Calibri"/>
                        </w:rPr>
                        <w:t xml:space="preserve">Records excluded </w:t>
                      </w:r>
                      <w:r>
                        <w:rPr>
                          <w:rFonts w:ascii="Calibri" w:hAnsi="Calibri"/>
                        </w:rPr>
                        <w:br/>
                        <w:t>(n = 2017)</w:t>
                      </w:r>
                    </w:p>
                  </w:txbxContent>
                </v:textbox>
              </v:rect>
            </w:pict>
          </mc:Fallback>
        </mc:AlternateContent>
      </w:r>
      <w:r w:rsidRPr="00ED4D11">
        <w:rPr>
          <w:rFonts w:ascii="Calibri" w:hAnsi="Calibri" w:cs="Calibri"/>
          <w:noProof/>
          <w:sz w:val="20"/>
          <w:szCs w:val="20"/>
          <w:lang w:val="en-CA" w:eastAsia="en-CA"/>
        </w:rPr>
        <mc:AlternateContent>
          <mc:Choice Requires="wps">
            <w:drawing>
              <wp:anchor distT="0" distB="0" distL="114300" distR="114300" simplePos="0" relativeHeight="251651072" behindDoc="0" locked="0" layoutInCell="1" allowOverlap="1" wp14:anchorId="505B92E6" wp14:editId="59AC0C9F">
                <wp:simplePos x="0" y="0"/>
                <wp:positionH relativeFrom="column">
                  <wp:posOffset>-994410</wp:posOffset>
                </wp:positionH>
                <wp:positionV relativeFrom="paragraph">
                  <wp:posOffset>4320540</wp:posOffset>
                </wp:positionV>
                <wp:extent cx="1371600" cy="297180"/>
                <wp:effectExtent l="9525" t="11430" r="7620" b="7620"/>
                <wp:wrapNone/>
                <wp:docPr id="80" name="Rounded 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DCE6375" w14:textId="77777777" w:rsidR="00F72C6D" w:rsidRDefault="00F72C6D" w:rsidP="002927D1">
                            <w:pPr>
                              <w:pStyle w:val="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05B92E6" id="Rounded Rectangle 80" o:spid="_x0000_s1027" style="position:absolute;margin-left:-78.3pt;margin-top:340.2pt;width:108pt;height:23.4pt;rotation:-90;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R4gRwIAAI4EAAAOAAAAZHJzL2Uyb0RvYy54bWysVNFu2yAUfZ+0f0C8L46zJWmtOFXlNtOk&#10;bqva7QMI4JgNcxmQ2Pn7XnCaOdvbND8gLvdyuOcc8OqmbzU5SOcVmJLmkykl0nAQyuxK+v3b5t0V&#10;JT4wI5gGI0t6lJ7erN++WXW2kDNoQAvpCIIYX3S2pE0ItsgyzxvZMj8BKw0ma3AtCxi6XSYc6xC9&#10;1dlsOl1kHThhHXDpPa7eDUm6Tvh1LXn4WtdeBqJLir2FNLo0buOYrVes2DlmG8VPbbB/6KJlyuCh&#10;Z6g7FhjZO/UXVKu4Aw91mHBoM6hrxWXigGzy6R9snhtmZeKC4nh7lsn/P1j+5fDoiBIlvUJ5DGvR&#10;oyfYGyEFeUL1mNlpSTCHQnXWF1j/bB9dpOrtA/CfnhioGiyTt85B10gmsL081mcXG2LgcSvZdp9B&#10;4DFsHyBp1teuJQ7Qm3yBnuKXllEc0ienjmenZB8Ix8X8/TJfYB3hmJtdL/Ohw4wVESx2Z50PHyW0&#10;JE5K6iKnSChBs8ODD8kuceLMxA9K6laj+QemSb5YLJaJAytOxYj9ipnYg1Zio7ROgdttK+0Ibi1p&#10;Vd1Xm81psx+XaUO6kl7PZ/PUxUXOjyGSCElzPPWiLPFIlzYqfW9Emgem9DDHem1O0ke1B9dCv+2T&#10;ycmX6MQWxBG9SKqjjPiCUaQ4zpYYdvggSup/7ZmTlOhPBi39MF/OMBXGgRsH23HADG8A31mgZJhW&#10;YXh1e+vUroleJw0M3OI1qFV4vS9DYycGeOlxdvGqxnGq+v0bWb8AAAD//wMAUEsDBBQABgAIAAAA&#10;IQAkceW84AAAAAsBAAAPAAAAZHJzL2Rvd25yZXYueG1sTI/BToQwFEX3Jv5D80zcMS2NICJlYia6&#10;cjWM0bgrtAJj+4q0zODfW1e6fHk3955TbVdryEnPfnQoIN0wIBo7p0bsBbwcnpICiA8SlTQOtYBv&#10;7WFbX15UslTujHt9akJPYgn6UgoYQphKSn03aCv9xk0a4+/DzVaGeM49VbM8x3JrKGcsp1aOGBcG&#10;OendoLvPZrECem72DX4d87fd4837cclbxl6fhbi+Wh/ugQS9hr8w/OJHdKgjU+sWVJ4YAcktjy5B&#10;QHaXRYeYSHjGgbQCijQtgNYV/e9Q/wAAAP//AwBQSwECLQAUAAYACAAAACEAtoM4kv4AAADhAQAA&#10;EwAAAAAAAAAAAAAAAAAAAAAAW0NvbnRlbnRfVHlwZXNdLnhtbFBLAQItABQABgAIAAAAIQA4/SH/&#10;1gAAAJQBAAALAAAAAAAAAAAAAAAAAC8BAABfcmVscy8ucmVsc1BLAQItABQABgAIAAAAIQA2JR4g&#10;RwIAAI4EAAAOAAAAAAAAAAAAAAAAAC4CAABkcnMvZTJvRG9jLnhtbFBLAQItABQABgAIAAAAIQAk&#10;ceW84AAAAAsBAAAPAAAAAAAAAAAAAAAAAKEEAABkcnMvZG93bnJldi54bWxQSwUGAAAAAAQABADz&#10;AAAArgUAAAAA&#10;" fillcolor="#ccecff">
                <v:textbox style="layout-flow:vertical;mso-layout-flow-alt:bottom-to-top" inset="3.6pt,,3.6pt">
                  <w:txbxContent>
                    <w:p w14:paraId="7DCE6375" w14:textId="77777777" w:rsidR="00F72C6D" w:rsidRDefault="00F72C6D" w:rsidP="002927D1">
                      <w:pPr>
                        <w:pStyle w:val="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ED4D11">
        <w:rPr>
          <w:rFonts w:ascii="Calibri" w:hAnsi="Calibri" w:cs="Calibri"/>
          <w:noProof/>
          <w:sz w:val="20"/>
          <w:szCs w:val="20"/>
          <w:lang w:val="en-CA" w:eastAsia="en-CA"/>
        </w:rPr>
        <mc:AlternateContent>
          <mc:Choice Requires="wps">
            <w:drawing>
              <wp:anchor distT="0" distB="0" distL="114300" distR="114300" simplePos="0" relativeHeight="251650048" behindDoc="0" locked="0" layoutInCell="1" allowOverlap="1" wp14:anchorId="221EC212" wp14:editId="386D15D1">
                <wp:simplePos x="0" y="0"/>
                <wp:positionH relativeFrom="column">
                  <wp:posOffset>-994410</wp:posOffset>
                </wp:positionH>
                <wp:positionV relativeFrom="paragraph">
                  <wp:posOffset>5920740</wp:posOffset>
                </wp:positionV>
                <wp:extent cx="1371600" cy="297180"/>
                <wp:effectExtent l="9525" t="11430" r="7620" b="7620"/>
                <wp:wrapNone/>
                <wp:docPr id="79" name="Rounded 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E41EF23" w14:textId="77777777" w:rsidR="00F72C6D" w:rsidRDefault="00F72C6D" w:rsidP="002927D1">
                            <w:pPr>
                              <w:pStyle w:val="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21EC212" id="Rounded Rectangle 79" o:spid="_x0000_s1028" style="position:absolute;margin-left:-78.3pt;margin-top:466.2pt;width:108pt;height:23.4pt;rotation:-90;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3EoRwIAAI4EAAAOAAAAZHJzL2Uyb0RvYy54bWysVNuO2yAQfa/Uf0C8N47dJtlYcVar7Kaq&#10;tG1Xu+0HYMA2LWYokDj5+x3IpUn7VjUPiGGG4znnMFnc7npNttJ5Baai+WhMiTQchDJtRb9/W7+7&#10;ocQHZgTTYGRF99LT2+XbN4vBlrKADrSQjiCI8eVgK9qFYMss87yTPfMjsNJgsgHXs4ChazPh2IDo&#10;vc6K8XiaDeCEdcCl93h6f0jSZcJvGsnD16bxMhBdUewtpNWltY5rtlywsnXMdoof22D/0EXPlMGP&#10;nqHuWWBk49RfUL3iDjw0YcShz6BpFJeJA7LJx3+weemYlYkLiuPtWSb//2D5l+2TI0pUdDanxLAe&#10;PXqGjRFSkGdUj5lWS4I5FGqwvsT6F/vkIlVvH4H/9MTAqsMyeeccDJ1kAtvLY312dSEGHq+SevgM&#10;Aj/DNgGSZrvG9cQBepNP0VP8pWMUh+ySU/uzU3IXCMfD/P0sn2Id4Zgr5rP8JlmZsTKCxe6s8+Gj&#10;hJ7ETUVd5BQJJWi2ffQh2SWOnJn4QUnTazR/yzTJp9PpLHFg5bEYsU+YiT1oJdZK6xS4tl5pR/Bq&#10;RVerh9V6fbzsL8u0IUNF55Nikrq4yvlLiCTCidFVWeKRHm1U+sGItA9M6cMeu9TmKH1U++Ba2NW7&#10;ZHJx8rEGsUcvkuooI04wihTXYobhgANRUf9rw5ykRH8yaOmHyayIE3QZuMugvgyY4R3gnAVKDttV&#10;OEzdxjrVdtHrpIGBO3wGjQqn93Jo7MgAHz3urqbqMk5Vv/9Glq8AAAD//wMAUEsDBBQABgAIAAAA&#10;IQArO0Gx4QAAAAwBAAAPAAAAZHJzL2Rvd25yZXYueG1sTI/BTsMwEETvSPyDtUjcUptQ0ijEqVAF&#10;J05NEYibE5skxV6H2GnD37Oc4Lja0cx75XZxlp3MFAaPEm5WApjB1usBOwkvh6ckBxaiQq2sRyPh&#10;2wTYVpcXpSq0P+PenOrYMSrBUCgJfYxjwXloe+NUWPnRIP0+/ORUpHPquJ7Umcqd5akQGXdqQFro&#10;1Wh2vWk/69lJ6FK7r/HrmL3tHtfvxzlrhHh9lvL6anm4BxbNEv/C8ItP6FARU+Nn1IFZCckmJZco&#10;IV9vyIESSXqXAmsoKrLbHHhV8v8S1Q8AAAD//wMAUEsBAi0AFAAGAAgAAAAhALaDOJL+AAAA4QEA&#10;ABMAAAAAAAAAAAAAAAAAAAAAAFtDb250ZW50X1R5cGVzXS54bWxQSwECLQAUAAYACAAAACEAOP0h&#10;/9YAAACUAQAACwAAAAAAAAAAAAAAAAAvAQAAX3JlbHMvLnJlbHNQSwECLQAUAAYACAAAACEAemNx&#10;KEcCAACOBAAADgAAAAAAAAAAAAAAAAAuAgAAZHJzL2Uyb0RvYy54bWxQSwECLQAUAAYACAAAACEA&#10;KztBseEAAAAMAQAADwAAAAAAAAAAAAAAAAChBAAAZHJzL2Rvd25yZXYueG1sUEsFBgAAAAAEAAQA&#10;8wAAAK8FAAAAAA==&#10;" fillcolor="#ccecff">
                <v:textbox style="layout-flow:vertical;mso-layout-flow-alt:bottom-to-top" inset="3.6pt,,3.6pt">
                  <w:txbxContent>
                    <w:p w14:paraId="7E41EF23" w14:textId="77777777" w:rsidR="00F72C6D" w:rsidRDefault="00F72C6D" w:rsidP="002927D1">
                      <w:pPr>
                        <w:pStyle w:val="2"/>
                        <w:keepNext/>
                        <w:rPr>
                          <w:rFonts w:ascii="Calibri" w:hAnsi="Calibri"/>
                          <w:lang w:val="en"/>
                        </w:rPr>
                      </w:pPr>
                      <w:r>
                        <w:rPr>
                          <w:rFonts w:ascii="Calibri" w:hAnsi="Calibri"/>
                          <w:lang w:val="en"/>
                        </w:rPr>
                        <w:t>Included</w:t>
                      </w:r>
                    </w:p>
                  </w:txbxContent>
                </v:textbox>
              </v:roundrect>
            </w:pict>
          </mc:Fallback>
        </mc:AlternateContent>
      </w:r>
      <w:r w:rsidRPr="00ED4D11">
        <w:rPr>
          <w:rFonts w:ascii="Calibri" w:eastAsia="Times New Roman" w:hAnsi="Calibri" w:cs="Calibri"/>
          <w:color w:val="0A0905"/>
          <w:sz w:val="20"/>
          <w:szCs w:val="20"/>
          <w:lang w:eastAsia="en-CA"/>
        </w:rPr>
        <w:t xml:space="preserve"> </w:t>
      </w:r>
      <w:r w:rsidRPr="00ED4D11">
        <w:rPr>
          <w:rFonts w:ascii="Calibri" w:eastAsia="Times New Roman" w:hAnsi="Calibri" w:cs="Calibri"/>
          <w:b/>
          <w:bCs/>
          <w:color w:val="0A0905"/>
          <w:sz w:val="20"/>
          <w:szCs w:val="20"/>
          <w:lang w:eastAsia="en-CA"/>
        </w:rPr>
        <w:t>Flow diagram of the systematic review process</w:t>
      </w:r>
      <w:r w:rsidRPr="00ED4D11">
        <w:rPr>
          <w:rFonts w:ascii="Calibri" w:eastAsia="Times New Roman" w:hAnsi="Calibri" w:cs="Calibri"/>
          <w:color w:val="0A0905"/>
          <w:sz w:val="20"/>
          <w:szCs w:val="20"/>
          <w:lang w:eastAsia="en-CA"/>
        </w:rPr>
        <w:t xml:space="preserve"> </w:t>
      </w:r>
    </w:p>
    <w:p w14:paraId="28A6E6AF" w14:textId="60C6BBC3" w:rsidR="002927D1" w:rsidRPr="00ED4D11" w:rsidRDefault="002927D1" w:rsidP="00AC5E8D">
      <w:pPr>
        <w:spacing w:line="480" w:lineRule="auto"/>
        <w:rPr>
          <w:rFonts w:ascii="Calibri" w:hAnsi="Calibri" w:cs="Calibri"/>
          <w:sz w:val="20"/>
          <w:szCs w:val="20"/>
        </w:rPr>
      </w:pPr>
      <w:r w:rsidRPr="00ED4D11">
        <w:rPr>
          <w:rFonts w:ascii="Calibri" w:hAnsi="Calibri" w:cs="Calibri"/>
          <w:noProof/>
          <w:sz w:val="20"/>
          <w:szCs w:val="20"/>
          <w:lang w:val="en-CA" w:eastAsia="en-CA"/>
        </w:rPr>
        <mc:AlternateContent>
          <mc:Choice Requires="wps">
            <w:drawing>
              <wp:anchor distT="0" distB="0" distL="114300" distR="114300" simplePos="0" relativeHeight="251655168" behindDoc="0" locked="0" layoutInCell="1" allowOverlap="1" wp14:anchorId="2D265AA6" wp14:editId="4BEAB589">
                <wp:simplePos x="0" y="0"/>
                <wp:positionH relativeFrom="column">
                  <wp:posOffset>2912012</wp:posOffset>
                </wp:positionH>
                <wp:positionV relativeFrom="paragraph">
                  <wp:posOffset>183124</wp:posOffset>
                </wp:positionV>
                <wp:extent cx="2228850" cy="735037"/>
                <wp:effectExtent l="0" t="0" r="19050" b="27305"/>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35037"/>
                        </a:xfrm>
                        <a:prstGeom prst="rect">
                          <a:avLst/>
                        </a:prstGeom>
                        <a:solidFill>
                          <a:srgbClr val="FFFFFF"/>
                        </a:solidFill>
                        <a:ln w="9525">
                          <a:solidFill>
                            <a:srgbClr val="000000"/>
                          </a:solidFill>
                          <a:miter lim="800000"/>
                          <a:headEnd/>
                          <a:tailEnd/>
                        </a:ln>
                      </wps:spPr>
                      <wps:txbx>
                        <w:txbxContent>
                          <w:p w14:paraId="638CD64E" w14:textId="5060F217" w:rsidR="00F72C6D" w:rsidRDefault="00F72C6D" w:rsidP="002927D1">
                            <w:pPr>
                              <w:jc w:val="center"/>
                              <w:rPr>
                                <w:rFonts w:ascii="Calibri" w:hAnsi="Calibri"/>
                                <w:lang w:val="en"/>
                              </w:rPr>
                            </w:pPr>
                            <w:r>
                              <w:rPr>
                                <w:rFonts w:ascii="Calibri" w:hAnsi="Calibri"/>
                              </w:rPr>
                              <w:t xml:space="preserve">Additional records identified through other sources </w:t>
                            </w:r>
                            <w:r>
                              <w:rPr>
                                <w:rFonts w:ascii="Calibri" w:hAnsi="Calibri"/>
                              </w:rPr>
                              <w:br/>
                              <w:t>(n = 2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265AA6" id="Rectangle 82" o:spid="_x0000_s1029" style="position:absolute;margin-left:229.3pt;margin-top:14.4pt;width:175.5pt;height:57.9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tTIJgIAAFAEAAAOAAAAZHJzL2Uyb0RvYy54bWysVG1v0zAQ/o7Ef7D8nSZNV9ZFTaepowhp&#10;wMTgBziOk1j4jbPbdPx6zk7XZcAnRD5YPvv83HPP3WV9fdSKHAR4aU1F57OcEmG4baTpKvrt6+7N&#10;ihIfmGmYskZU9FF4er15/Wo9uFIUtreqEUAQxPhycBXtQ3BllnneC838zDph8LK1oFlAE7qsATYg&#10;ulZZkedvs8FC48By4T2e3o6XdJPw21bw8LltvQhEVRS5hbRCWuu4Zps1Kztgrpf8RIP9AwvNpMGg&#10;Z6hbFhjZg/wDSksO1ts2zLjVmW1byUXKAbOZ579l89AzJ1IuKI53Z5n8/4Plnw73QGRT0VVBiWEa&#10;a/QFVWOmU4LgGQo0OF+i34O7h5iid3eWf/fE2G2PbuIGwA69YA3Smkf/7MWDaHh8Surho20Qnu2D&#10;TVodW9AREFUgx1SSx3NJxDEQjodFUaxWS6wcx7vLxTJfXKYQrHx67cCH98JqEjcVBSSf0NnhzofI&#10;hpVPLom9VbLZSaWSAV29VUAODNtjl74Tup+6KUOGil4ti2VCfnHnpxB5+v4GoWXAPldSo9BnJ1ZG&#10;2d6ZJnVhYFKNe6SszEnHKN1YgnCsj6lSixggylrb5hGFBTu2NY4hbnoLPykZsKUr6n/sGQhK1AeD&#10;xbmaX1zEGZgaMDXqqcEMR6iKBkrG7TaMc7N3ILseI82TGsbeYEFbmbR+ZnWij22bSnAasTgXUzt5&#10;Pf8INr8AAAD//wMAUEsDBBQABgAIAAAAIQC5MvXD3gAAAAoBAAAPAAAAZHJzL2Rvd25yZXYueG1s&#10;TI9NT8MwDIbvSPyHyEjcWMroSlaaTnyIE+KwguCaNaapaJyqybbu32NOcLT96PXzVpvZD+KAU+wD&#10;abheZCCQ2mB76jS8vz1fKRAxGbJmCIQaThhhU5+fVaa04UhbPDSpExxCsTQaXEpjKWVsHXoTF2FE&#10;4ttXmLxJPE6dtJM5crgf5DLLCulNT/zBmREfHbbfzd5ruO3SU9M+rNqPV3dSL+v5Jm6bT60vL+b7&#10;OxAJ5/QHw68+q0PNTruwJxvFoCFfqYJRDUvFFRhQ2ZoXOybzvABZV/J/hfoHAAD//wMAUEsBAi0A&#10;FAAGAAgAAAAhALaDOJL+AAAA4QEAABMAAAAAAAAAAAAAAAAAAAAAAFtDb250ZW50X1R5cGVzXS54&#10;bWxQSwECLQAUAAYACAAAACEAOP0h/9YAAACUAQAACwAAAAAAAAAAAAAAAAAvAQAAX3JlbHMvLnJl&#10;bHNQSwECLQAUAAYACAAAACEAis7UyCYCAABQBAAADgAAAAAAAAAAAAAAAAAuAgAAZHJzL2Uyb0Rv&#10;Yy54bWxQSwECLQAUAAYACAAAACEAuTL1w94AAAAKAQAADwAAAAAAAAAAAAAAAACABAAAZHJzL2Rv&#10;d25yZXYueG1sUEsFBgAAAAAEAAQA8wAAAIsFAAAAAA==&#10;">
                <v:textbox inset=",7.2pt,,7.2pt">
                  <w:txbxContent>
                    <w:p w14:paraId="638CD64E" w14:textId="5060F217" w:rsidR="00F72C6D" w:rsidRDefault="00F72C6D" w:rsidP="002927D1">
                      <w:pPr>
                        <w:jc w:val="center"/>
                        <w:rPr>
                          <w:rFonts w:ascii="Calibri" w:hAnsi="Calibri"/>
                          <w:lang w:val="en"/>
                        </w:rPr>
                      </w:pPr>
                      <w:r>
                        <w:rPr>
                          <w:rFonts w:ascii="Calibri" w:hAnsi="Calibri"/>
                        </w:rPr>
                        <w:t xml:space="preserve">Additional records identified through other sources </w:t>
                      </w:r>
                      <w:r>
                        <w:rPr>
                          <w:rFonts w:ascii="Calibri" w:hAnsi="Calibri"/>
                        </w:rPr>
                        <w:br/>
                        <w:t>(n = 22)</w:t>
                      </w:r>
                    </w:p>
                  </w:txbxContent>
                </v:textbox>
              </v:rect>
            </w:pict>
          </mc:Fallback>
        </mc:AlternateContent>
      </w:r>
      <w:r w:rsidRPr="00ED4D11">
        <w:rPr>
          <w:rFonts w:ascii="Calibri" w:hAnsi="Calibri" w:cs="Calibri"/>
          <w:noProof/>
          <w:sz w:val="20"/>
          <w:szCs w:val="20"/>
          <w:lang w:val="en-CA" w:eastAsia="en-CA"/>
        </w:rPr>
        <mc:AlternateContent>
          <mc:Choice Requires="wps">
            <w:drawing>
              <wp:anchor distT="0" distB="0" distL="114300" distR="114300" simplePos="0" relativeHeight="251648000" behindDoc="0" locked="0" layoutInCell="1" allowOverlap="1" wp14:anchorId="7A1A02CF" wp14:editId="064334F8">
                <wp:simplePos x="0" y="0"/>
                <wp:positionH relativeFrom="column">
                  <wp:posOffset>337625</wp:posOffset>
                </wp:positionH>
                <wp:positionV relativeFrom="paragraph">
                  <wp:posOffset>126853</wp:posOffset>
                </wp:positionV>
                <wp:extent cx="2228850" cy="788133"/>
                <wp:effectExtent l="0" t="0" r="19050" b="1206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88133"/>
                        </a:xfrm>
                        <a:prstGeom prst="rect">
                          <a:avLst/>
                        </a:prstGeom>
                        <a:solidFill>
                          <a:srgbClr val="FFFFFF"/>
                        </a:solidFill>
                        <a:ln w="9525">
                          <a:solidFill>
                            <a:srgbClr val="000000"/>
                          </a:solidFill>
                          <a:miter lim="800000"/>
                          <a:headEnd/>
                          <a:tailEnd/>
                        </a:ln>
                      </wps:spPr>
                      <wps:txbx>
                        <w:txbxContent>
                          <w:p w14:paraId="67F43686" w14:textId="1D4E183A" w:rsidR="00F72C6D" w:rsidRDefault="00F72C6D" w:rsidP="002927D1">
                            <w:pPr>
                              <w:jc w:val="center"/>
                              <w:rPr>
                                <w:rFonts w:ascii="Calibri" w:hAnsi="Calibri"/>
                                <w:lang w:val="en"/>
                              </w:rPr>
                            </w:pPr>
                            <w:r>
                              <w:rPr>
                                <w:rFonts w:ascii="Calibri" w:hAnsi="Calibri"/>
                              </w:rPr>
                              <w:t xml:space="preserve">Records identified through database searching </w:t>
                            </w:r>
                            <w:r>
                              <w:rPr>
                                <w:rFonts w:ascii="Calibri" w:hAnsi="Calibri"/>
                              </w:rPr>
                              <w:br/>
                              <w:t>(n = 165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1A02CF" id="Rectangle 77" o:spid="_x0000_s1030" style="position:absolute;margin-left:26.6pt;margin-top:10pt;width:175.5pt;height:62.0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JXJwIAAFAEAAAOAAAAZHJzL2Uyb0RvYy54bWysVFFv0zAQfkfiP1h+p2mylmZR02nqKEIa&#10;MDH4AY7jJBaObc5u0/LrOTtdlwFPiDxYPvv83Xff3WV9c+wVOQhw0uiSprM5JUJzU0vdlvTb192b&#10;nBLnma6ZMlqU9CQcvdm8frUebCEy0xlVCyAIol0x2JJ23tsiSRzvRM/czFih8bIx0DOPJrRJDWxA&#10;9F4l2Xz+NhkM1BYMF87h6d14STcRv2kE95+bxglPVEmRm48rxLUKa7JZs6IFZjvJzzTYP7DomdQY&#10;9AJ1xzwje5B/QPWSg3Gm8TNu+sQ0jeQi5oDZpPPfsnnsmBUxFxTH2YtM7v/B8k+HByCyLulqRYlm&#10;PdboC6rGdKsEwTMUaLCuQL9H+wAhRWfvDf/uiDbbDt3ELYAZOsFqpJUG/+TFg2A4fEqq4aOpEZ7t&#10;vYlaHRvoAyCqQI6xJKdLScTRE46HWZbl+RIrx/Fulefp1VUMwYqn1xacfy9MT8KmpIDkIzo73Dsf&#10;2LDiySWyN0rWO6lUNKCttgrIgWF77OJ3RndTN6XJUNLrZbaMyC/u3BRiHr+/QfTSY58r2Zc0vzix&#10;Isj2TtexCz2TatwjZaXPOgbpxhL4Y3WMlVqEAEHWytQnFBbM2NY4hrjpDPykZMCWLqn7sWcgKFEf&#10;NBbnOl0swgxMDZga1dRgmiNUST0l43brx7nZW5Bth5HSqIY2t1jQRkatn1md6WPbxhKcRyzMxdSO&#10;Xs8/gs0vAAAA//8DAFBLAwQUAAYACAAAACEAWOaAvt0AAAAJAQAADwAAAGRycy9kb3ducmV2Lnht&#10;bEyPy07DMBBF90j8gzVI7KjTNoU2jVPxECvEogHB1rWHOCIeR7Hbpn/f6QqWM/foPsrN6DtxwCG2&#10;gRRMJxkIJBNsS42Cz4/XuyWImDRZ3QVCBSeMsKmur0pd2HCkLR7q1Ag2oVhoBS6lvpAyGodex0no&#10;kVj7CYPXic+hkXbQRzb3nZxl2b30uiVOcLrHZ4fmt957BQ9NeqnN08J8vbvT8m01zuO2/lbq9mZ8&#10;XINIOKY/GC71uTpU3GkX9mSj6BQs5jMmFXAKCNbzLOfHjsE8n4KsSvl/QXUGAAD//wMAUEsBAi0A&#10;FAAGAAgAAAAhALaDOJL+AAAA4QEAABMAAAAAAAAAAAAAAAAAAAAAAFtDb250ZW50X1R5cGVzXS54&#10;bWxQSwECLQAUAAYACAAAACEAOP0h/9YAAACUAQAACwAAAAAAAAAAAAAAAAAvAQAAX3JlbHMvLnJl&#10;bHNQSwECLQAUAAYACAAAACEAuvwCVycCAABQBAAADgAAAAAAAAAAAAAAAAAuAgAAZHJzL2Uyb0Rv&#10;Yy54bWxQSwECLQAUAAYACAAAACEAWOaAvt0AAAAJAQAADwAAAAAAAAAAAAAAAACBBAAAZHJzL2Rv&#10;d25yZXYueG1sUEsFBgAAAAAEAAQA8wAAAIsFAAAAAA==&#10;">
                <v:textbox inset=",7.2pt,,7.2pt">
                  <w:txbxContent>
                    <w:p w14:paraId="67F43686" w14:textId="1D4E183A" w:rsidR="00F72C6D" w:rsidRDefault="00F72C6D" w:rsidP="002927D1">
                      <w:pPr>
                        <w:jc w:val="center"/>
                        <w:rPr>
                          <w:rFonts w:ascii="Calibri" w:hAnsi="Calibri"/>
                          <w:lang w:val="en"/>
                        </w:rPr>
                      </w:pPr>
                      <w:r>
                        <w:rPr>
                          <w:rFonts w:ascii="Calibri" w:hAnsi="Calibri"/>
                        </w:rPr>
                        <w:t xml:space="preserve">Records identified through database searching </w:t>
                      </w:r>
                      <w:r>
                        <w:rPr>
                          <w:rFonts w:ascii="Calibri" w:hAnsi="Calibri"/>
                        </w:rPr>
                        <w:br/>
                        <w:t>(n = 1650)</w:t>
                      </w:r>
                    </w:p>
                  </w:txbxContent>
                </v:textbox>
              </v:rect>
            </w:pict>
          </mc:Fallback>
        </mc:AlternateContent>
      </w:r>
    </w:p>
    <w:p w14:paraId="25EC8DEF" w14:textId="5058BA59" w:rsidR="002927D1" w:rsidRPr="00ED4D11" w:rsidRDefault="00AC5E8D"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0" distB="0" distL="114300" distR="114300" simplePos="0" relativeHeight="251654144" behindDoc="0" locked="0" layoutInCell="1" allowOverlap="1" wp14:anchorId="62258E0A" wp14:editId="5B53CCA8">
                <wp:simplePos x="0" y="0"/>
                <wp:positionH relativeFrom="column">
                  <wp:posOffset>-994410</wp:posOffset>
                </wp:positionH>
                <wp:positionV relativeFrom="paragraph">
                  <wp:posOffset>180975</wp:posOffset>
                </wp:positionV>
                <wp:extent cx="1371600" cy="297180"/>
                <wp:effectExtent l="3810" t="0" r="22860" b="22860"/>
                <wp:wrapNone/>
                <wp:docPr id="81" name="Rounded 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04F8658" w14:textId="77777777" w:rsidR="00F72C6D" w:rsidRDefault="00F72C6D" w:rsidP="002927D1">
                            <w:pPr>
                              <w:pStyle w:val="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2258E0A" id="Rounded Rectangle 81" o:spid="_x0000_s1031" style="position:absolute;left:0;text-align:left;margin-left:-78.3pt;margin-top:14.25pt;width:108pt;height:23.4pt;rotation:-90;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i2DSQIAAI4EAAAOAAAAZHJzL2Uyb0RvYy54bWysVNuO2yAQfa/Uf0C8N47d5rJRnNUqu6kq&#10;bdvVbvsBGLBNixkKJHb+fgdyadK+Vc0DYpjheM45TJa3Q6fJTjqvwJQ0H40pkYaDUKYp6fdvm3dz&#10;SnxgRjANRpZ0Lz29Xb19s+ztQhbQghbSEQQxftHbkrYh2EWWed7KjvkRWGkwWYPrWMDQNZlwrEf0&#10;TmfFeDzNenDCOuDSezy9PyTpKuHXteTha117GYguKfYW0urSWsU1Wy3ZonHMtoof22D/0EXHlMGP&#10;nqHuWWBk69RfUJ3iDjzUYcShy6CuFZeJA7LJx3+weWmZlYkLiuPtWSb//2D5l92TI0qUdJ5TYliH&#10;Hj3D1ggpyDOqx0yjJcEcCtVbv8D6F/vkIlVvH4H/9MTAusUyeecc9K1kAttL9dnVhRh4vEqq/jMI&#10;/AzbBkiaDbXriAP0Jp+ip/hLxygOGZJT+7NTcgiE42H+fpZPsY5wzBU3s3yerMzYIoLF7qzz4aOE&#10;jsRNSV3kFAklaLZ79CHZJY6cmfhBSd1pNH/HNMmn0+ksckbEYzHuTpiJPWglNkrrFLimWmtH8GpJ&#10;1+uH9WZzvOwvy7QhfUlvJsUkdXGV85cQSYQTo6uyxCM92qj0gxFpH5jShz12qQ22fVL74FoYqiGZ&#10;PDn5WIHYoxdJdZQRJxhFimsxw7DHgSip/7VlTlKiPxm09MNkVsQJugzcZVBdBszwFnDOAiWH7Toc&#10;pm5rnWra6HXSwMAdPoNahah1bPrQ2DHAR58sOA5onKrLOFX9/htZvQIAAP//AwBQSwMEFAAGAAgA&#10;AAAhANwm6i3gAAAACwEAAA8AAABkcnMvZG93bnJldi54bWxMj8FOwzAMhu9IvENkJG5dsogWVppO&#10;aIITp3UIxC1tQtvROKVJt/L2mBPcbPnT7+8vtosb2MlOofeoYL0SwCw23vTYKng5PCV3wELUaPTg&#10;0Sr4tgG25eVFoXPjz7i3pyq2jEIw5FpBF+OYcx6azjodVn60SLcPPzkdaZ1abiZ9pnA3cClExp3u&#10;kT50erS7zjaf1ewUtHLYV/h1zN52jzfvxzmrhXh9Vur6anm4BxbtEv9g+NUndSjJqfYzmsAGBcmt&#10;pC6RhjRbAyMikakEVhOabjbAy4L/71D+AAAA//8DAFBLAQItABQABgAIAAAAIQC2gziS/gAAAOEB&#10;AAATAAAAAAAAAAAAAAAAAAAAAABbQ29udGVudF9UeXBlc10ueG1sUEsBAi0AFAAGAAgAAAAhADj9&#10;If/WAAAAlAEAAAsAAAAAAAAAAAAAAAAALwEAAF9yZWxzLy5yZWxzUEsBAi0AFAAGAAgAAAAhAB8a&#10;LYNJAgAAjgQAAA4AAAAAAAAAAAAAAAAALgIAAGRycy9lMm9Eb2MueG1sUEsBAi0AFAAGAAgAAAAh&#10;ANwm6i3gAAAACwEAAA8AAAAAAAAAAAAAAAAAowQAAGRycy9kb3ducmV2LnhtbFBLBQYAAAAABAAE&#10;APMAAACwBQAAAAA=&#10;" fillcolor="#ccecff">
                <v:textbox style="layout-flow:vertical;mso-layout-flow-alt:bottom-to-top" inset="3.6pt,,3.6pt">
                  <w:txbxContent>
                    <w:p w14:paraId="404F8658" w14:textId="77777777" w:rsidR="00F72C6D" w:rsidRDefault="00F72C6D" w:rsidP="002927D1">
                      <w:pPr>
                        <w:pStyle w:val="2"/>
                        <w:keepNext/>
                        <w:rPr>
                          <w:rFonts w:ascii="Calibri" w:hAnsi="Calibri"/>
                          <w:lang w:val="en"/>
                        </w:rPr>
                      </w:pPr>
                      <w:r>
                        <w:rPr>
                          <w:rFonts w:ascii="Calibri" w:hAnsi="Calibri"/>
                          <w:lang w:val="en"/>
                        </w:rPr>
                        <w:t>Identification</w:t>
                      </w:r>
                    </w:p>
                  </w:txbxContent>
                </v:textbox>
              </v:roundrect>
            </w:pict>
          </mc:Fallback>
        </mc:AlternateContent>
      </w:r>
    </w:p>
    <w:p w14:paraId="7F0DD2CD" w14:textId="77777777"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505CFF87" w14:textId="57EF17DA" w:rsidR="002927D1" w:rsidRPr="00ED4D11" w:rsidRDefault="00AC5E8D"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36576" distB="36576" distL="36576" distR="36576" simplePos="0" relativeHeight="251653120" behindDoc="0" locked="0" layoutInCell="1" allowOverlap="1" wp14:anchorId="1898790F" wp14:editId="38DF3C92">
                <wp:simplePos x="0" y="0"/>
                <wp:positionH relativeFrom="column">
                  <wp:posOffset>3886200</wp:posOffset>
                </wp:positionH>
                <wp:positionV relativeFrom="paragraph">
                  <wp:posOffset>33655</wp:posOffset>
                </wp:positionV>
                <wp:extent cx="0" cy="457200"/>
                <wp:effectExtent l="76200" t="0" r="57150" b="57150"/>
                <wp:wrapNone/>
                <wp:docPr id="85" name="Straight Arrow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44E59E" id="Straight Arrow Connector 85" o:spid="_x0000_s1026" type="#_x0000_t32" style="position:absolute;left:0;text-align:left;margin-left:306pt;margin-top:2.65pt;width:0;height:36pt;z-index:2516531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V/j5wEAALwDAAAOAAAAZHJzL2Uyb0RvYy54bWysU8GO0zAQvSPxD5bvNG1FYYmarlCX5bJA&#10;pS4f4NpOYmF7rLHbpH/P2E0LCzdEDtZ4PPPmzZvJ+n50lp00RgO+4YvZnDPtJSjju4Z/f358c8dZ&#10;TMIrYcHrhp915Peb16/WQ6j1EnqwSiMjEB/rITS8TynUVRVlr52IMwja02ML6ESiK3aVQjEQurPV&#10;cj5/Vw2AKiBIHSN5Hy6PfFPw21bL9K1to07MNpy4pXJiOQ/5rDZrUXcoQm/kREP8AwsnjKeiN6gH&#10;kQQ7ovkLyhmJEKFNMwmugrY1UpceqJvF/I9u9r0IuvRC4sRwkyn+P1j59bRDZlTD71aceeFoRvuE&#10;wnR9Yh8RYWBb8J50BGQUQnoNIdaUtvU7zB3L0e/DE8gfkXnY9sJ3uvB+PgfCWuSM6kVKvsRAVQ/D&#10;F1AUI44Jinhjiy5DkixsLDM632akx8TkxSnJ+3b1nsZfwEV9zQsY02cNjmWj4XHq49bAolQRp6eY&#10;MitRXxNyUQ+PxtqyD9azoeEfVstVSYhgjcqPOSxid9haZCeRN6p8E4sXYQhHrwpYr4X6NNlJGEs2&#10;S0WbhIbUsprnak4rzqymnyhbF3rW54q6rPHE+SreZQwHUOcd5uDspxUpXU3rnHfw93uJ+vXTbX4C&#10;AAD//wMAUEsDBBQABgAIAAAAIQDjOZkn3QAAAAgBAAAPAAAAZHJzL2Rvd25yZXYueG1sTI/NTsMw&#10;EITvSLyDtUjcqJOGNChkU6FKINQb4Ucc3XhJIuJ1ZLtt4Okx6gGOoxnNfFOtZzOKAzk/WEZIFwkI&#10;4tbqgTuEl+f7qxsQPijWarRMCF/kYV2fn1Wq1PbIT3RoQidiCftSIfQhTKWUvu3JKL+wE3H0Pqwz&#10;KkTpOqmdOsZyM8plkqykUQPHhV5NtOmp/Wz2BmH+3ubUvQ3X4TF9KNw237xnrw3i5cV8dwsi0Bz+&#10;wvCLH9Ghjkw7u2ftxYiwSpfxS0DIMxDRP+kdQlFkIOtK/j9Q/wAAAP//AwBQSwECLQAUAAYACAAA&#10;ACEAtoM4kv4AAADhAQAAEwAAAAAAAAAAAAAAAAAAAAAAW0NvbnRlbnRfVHlwZXNdLnhtbFBLAQIt&#10;ABQABgAIAAAAIQA4/SH/1gAAAJQBAAALAAAAAAAAAAAAAAAAAC8BAABfcmVscy8ucmVsc1BLAQIt&#10;ABQABgAIAAAAIQBUyV/j5wEAALwDAAAOAAAAAAAAAAAAAAAAAC4CAABkcnMvZTJvRG9jLnhtbFBL&#10;AQItABQABgAIAAAAIQDjOZkn3QAAAAgBAAAPAAAAAAAAAAAAAAAAAEEEAABkcnMvZG93bnJldi54&#10;bWxQSwUGAAAAAAQABADzAAAASwUAAAAA&#10;">
                <v:stroke endarrow="block"/>
                <v:shadow color="#ccc"/>
              </v:shape>
            </w:pict>
          </mc:Fallback>
        </mc:AlternateContent>
      </w:r>
      <w:r w:rsidR="00802738" w:rsidRPr="00ED4D11">
        <w:rPr>
          <w:rFonts w:ascii="Calibri" w:hAnsi="Calibri" w:cs="Calibri"/>
          <w:noProof/>
          <w:sz w:val="20"/>
          <w:szCs w:val="20"/>
          <w:lang w:val="en-CA" w:eastAsia="en-CA"/>
        </w:rPr>
        <mc:AlternateContent>
          <mc:Choice Requires="wps">
            <w:drawing>
              <wp:anchor distT="36576" distB="36576" distL="36576" distR="36576" simplePos="0" relativeHeight="251652096" behindDoc="0" locked="0" layoutInCell="1" allowOverlap="1" wp14:anchorId="12FFC145" wp14:editId="67238A53">
                <wp:simplePos x="0" y="0"/>
                <wp:positionH relativeFrom="column">
                  <wp:posOffset>1600200</wp:posOffset>
                </wp:positionH>
                <wp:positionV relativeFrom="paragraph">
                  <wp:posOffset>20955</wp:posOffset>
                </wp:positionV>
                <wp:extent cx="0" cy="457200"/>
                <wp:effectExtent l="76200" t="0" r="57150" b="57150"/>
                <wp:wrapNone/>
                <wp:docPr id="84" name="Straight Arrow Connector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06C91C8" id="Straight Arrow Connector 84" o:spid="_x0000_s1026" type="#_x0000_t32" style="position:absolute;left:0;text-align:left;margin-left:126pt;margin-top:1.65pt;width:0;height:36pt;z-index:2516520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A/j6AEAALwDAAAOAAAAZHJzL2Uyb0RvYy54bWysU8Fu2zAMvQ/YPwi6L06CZuuMOMWQrrt0&#10;W4C0H6BIsi1MEgVKiZO/H6U46brdivkgUBT5+PhIL++OzrKDxmjAN3w2mXKmvQRlfNfw56eHD7ec&#10;xSS8Eha8bvhJR363ev9uOYRaz6EHqzQyAvGxHkLD+5RCXVVR9tqJOIGgPT22gE4kumJXKRQDoTtb&#10;zafTj9UAqAKC1DGS9/78yFcFv221TD/bNurEbMOJWyonlnOXz2q1FHWHIvRGjjTEG1g4YTwVvULd&#10;iyTYHs0/UM5IhAhtmkhwFbStkbr0QN3Mpn91s+1F0KUXEieGq0zx/8HKH4cNMqMafnvDmReOZrRN&#10;KEzXJ/YFEQa2Bu9JR0BGIaTXEGJNaWu/wdyxPPpteAT5KzIP6174ThfeT6dAWLOcUb1KyZcYqOpu&#10;+A6KYsQ+QRHv2KLLkCQLO5YZna4z0sfE5NkpyXuz+ETjL+CivuQFjOmbBsey0fA49nFtYFaqiMNj&#10;TJmVqC8JuaiHB2Nt2Qfr2dDwz4v5oiREsEblxxwWsdutLbKDyBtVvpHFqzCEvVcFrNdCfR3tJIwl&#10;m6WiTUJDalnNczWnFWdW00+UrTM963NFXdZ45HwR7zyGHajTBnNw9tOKlK7Gdc47+Oe9RL38dKvf&#10;AAAA//8DAFBLAwQUAAYACAAAACEAoBzkON0AAAAIAQAADwAAAGRycy9kb3ducmV2LnhtbEyPQUvD&#10;QBSE74L/YXmCN7tpYlpJ81KkoEhvxioet9nXJJh9G3a3bfTXu+JBj8MMM9+U68kM4kTO95YR5rME&#10;BHFjdc8twu7l4eYOhA+KtRosE8IneVhXlxelKrQ98zOd6tCKWMK+UAhdCGMhpW86MsrP7EgcvYN1&#10;RoUoXSu1U+dYbgaZJslCGtVzXOjUSJuOmo/6aBCmr21O7Vt/G57mj0u3zTfv2WuNeH013a9ABJrC&#10;Xxh+8CM6VJFpb4+svRgQ0jyNXwJCloGI/q/eIyzzDGRVyv8Hqm8AAAD//wMAUEsBAi0AFAAGAAgA&#10;AAAhALaDOJL+AAAA4QEAABMAAAAAAAAAAAAAAAAAAAAAAFtDb250ZW50X1R5cGVzXS54bWxQSwEC&#10;LQAUAAYACAAAACEAOP0h/9YAAACUAQAACwAAAAAAAAAAAAAAAAAvAQAAX3JlbHMvLnJlbHNQSwEC&#10;LQAUAAYACAAAACEARSgP4+gBAAC8AwAADgAAAAAAAAAAAAAAAAAuAgAAZHJzL2Uyb0RvYy54bWxQ&#10;SwECLQAUAAYACAAAACEAoBzkON0AAAAIAQAADwAAAAAAAAAAAAAAAABCBAAAZHJzL2Rvd25yZXYu&#10;eG1sUEsFBgAAAAAEAAQA8wAAAEwFAAAAAA==&#10;">
                <v:stroke endarrow="block"/>
                <v:shadow color="#ccc"/>
              </v:shape>
            </w:pict>
          </mc:Fallback>
        </mc:AlternateContent>
      </w:r>
    </w:p>
    <w:p w14:paraId="1AC3BE07" w14:textId="53F0B0A4" w:rsidR="002927D1" w:rsidRPr="00ED4D11" w:rsidRDefault="00AC5E8D"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0" distB="0" distL="114300" distR="114300" simplePos="0" relativeHeight="251656192" behindDoc="0" locked="0" layoutInCell="1" allowOverlap="1" wp14:anchorId="52B55CD1" wp14:editId="597E7176">
                <wp:simplePos x="0" y="0"/>
                <wp:positionH relativeFrom="column">
                  <wp:posOffset>1356995</wp:posOffset>
                </wp:positionH>
                <wp:positionV relativeFrom="paragraph">
                  <wp:posOffset>217805</wp:posOffset>
                </wp:positionV>
                <wp:extent cx="2771775" cy="571500"/>
                <wp:effectExtent l="0" t="0" r="28575" b="1905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EFBF100" w14:textId="77777777" w:rsidR="00F72C6D" w:rsidRDefault="00F72C6D" w:rsidP="002927D1">
                            <w:pPr>
                              <w:jc w:val="center"/>
                              <w:rPr>
                                <w:rFonts w:ascii="Calibri" w:hAnsi="Calibri"/>
                                <w:lang w:val="en"/>
                              </w:rPr>
                            </w:pPr>
                            <w:r>
                              <w:rPr>
                                <w:rFonts w:ascii="Calibri" w:hAnsi="Calibri"/>
                              </w:rPr>
                              <w:t xml:space="preserve">Records after duplicates removed </w:t>
                            </w:r>
                            <w:r>
                              <w:rPr>
                                <w:rFonts w:ascii="Calibri" w:hAnsi="Calibri"/>
                              </w:rPr>
                              <w:br/>
                              <w:t>(n = 21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B55CD1" id="Rectangle 83" o:spid="_x0000_s1032" style="position:absolute;left:0;text-align:left;margin-left:106.85pt;margin-top:17.15pt;width:218.25pt;height: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JVPJwIAAFAEAAAOAAAAZHJzL2Uyb0RvYy54bWysVF1v0zAUfUfiP1h+p0nKum5R02nqKEIa&#10;MDH4AY7jJBb+4tptOn79rp22ZMATIg+Wr319fO4511ndHLQiewFeWlPRYpZTIgy3jTRdRb993b65&#10;osQHZhqmrBEVfRKe3qxfv1oNrhRz21vVCCAIYnw5uIr2IbgyyzzvhWZ+Zp0wuNla0CxgCF3WABsQ&#10;XatsnueX2WChcWC58B5X78ZNuk74bSt4+Ny2XgSiKorcQhohjXUcs/WKlR0w10t+pMH+gYVm0uCl&#10;Z6g7FhjZgfwDSksO1ts2zLjVmW1byUWqAasp8t+qeeyZE6kWFMe7s0z+/8HyT/sHILKp6NVbSgzT&#10;6NEXVI2ZTgmCayjQ4HyJeY/uAWKJ3t1b/t0TYzc9polbADv0gjVIq4j52YsDMfB4lNTDR9sgPNsF&#10;m7Q6tKAjIKpADsmSp7Ml4hAIx8X5clkslwtKOO4tlsUiT55lrDydduDDe2E1iZOKApJP6Gx/70Nk&#10;w8pTSmJvlWy2UqkUQFdvFJA9w/bYpi8VgEVO05QhQ0WvF/NFQn6x56cQefr+BqFlwD5XUqPQ5yRW&#10;RtnemSZ1YWBSjXOkrMxRxyjdaEE41Ifk1OXJlNo2Tygs2LGt8RnipLfwk5IBW7qi/seOgaBEfTBo&#10;znVxcRHfwDSAaVBPA2Y4QlU0UDJON2F8NzsHsuvxpiKpYewtGtrKpHU0e2R1pI9tmyw4PrH4LqZx&#10;yvr1I1g/AwAA//8DAFBLAwQUAAYACAAAACEA5YIO4N8AAAAKAQAADwAAAGRycy9kb3ducmV2Lnht&#10;bEyPy07DMBBF90j8gzVI7KjThD4IcSoeYoW6aECwde0hjojHUey26d8zrGA5M0d3zq02k+/FEcfY&#10;BVIwn2UgkEywHbUK3t9ebtYgYtJkdR8IFZwxwqa+vKh0acOJdnhsUis4hGKpFbiUhlLKaBx6HWdh&#10;QOLbVxi9TjyOrbSjPnG472WeZUvpdUf8wekBnxya7+bgFaza9NyYx4X52Lrz+vVuKuKu+VTq+mp6&#10;uAeRcEp/MPzqszrU7LQPB7JR9AryebFiVEFxW4BgYLnIchB7JnPeyLqS/yvUPwAAAP//AwBQSwEC&#10;LQAUAAYACAAAACEAtoM4kv4AAADhAQAAEwAAAAAAAAAAAAAAAAAAAAAAW0NvbnRlbnRfVHlwZXNd&#10;LnhtbFBLAQItABQABgAIAAAAIQA4/SH/1gAAAJQBAAALAAAAAAAAAAAAAAAAAC8BAABfcmVscy8u&#10;cmVsc1BLAQItABQABgAIAAAAIQCsmJVPJwIAAFAEAAAOAAAAAAAAAAAAAAAAAC4CAABkcnMvZTJv&#10;RG9jLnhtbFBLAQItABQABgAIAAAAIQDlgg7g3wAAAAoBAAAPAAAAAAAAAAAAAAAAAIEEAABkcnMv&#10;ZG93bnJldi54bWxQSwUGAAAAAAQABADzAAAAjQUAAAAA&#10;">
                <v:textbox inset=",7.2pt,,7.2pt">
                  <w:txbxContent>
                    <w:p w14:paraId="0EFBF100" w14:textId="77777777" w:rsidR="00F72C6D" w:rsidRDefault="00F72C6D" w:rsidP="002927D1">
                      <w:pPr>
                        <w:jc w:val="center"/>
                        <w:rPr>
                          <w:rFonts w:ascii="Calibri" w:hAnsi="Calibri"/>
                          <w:lang w:val="en"/>
                        </w:rPr>
                      </w:pPr>
                      <w:r>
                        <w:rPr>
                          <w:rFonts w:ascii="Calibri" w:hAnsi="Calibri"/>
                        </w:rPr>
                        <w:t xml:space="preserve">Records after duplicates removed </w:t>
                      </w:r>
                      <w:r>
                        <w:rPr>
                          <w:rFonts w:ascii="Calibri" w:hAnsi="Calibri"/>
                        </w:rPr>
                        <w:br/>
                        <w:t>(n = 2130)</w:t>
                      </w:r>
                    </w:p>
                  </w:txbxContent>
                </v:textbox>
              </v:rect>
            </w:pict>
          </mc:Fallback>
        </mc:AlternateContent>
      </w:r>
    </w:p>
    <w:p w14:paraId="625DE02B" w14:textId="37D07A4D"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466DB25A" w14:textId="77777777"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796013A3" w14:textId="33EB7675" w:rsidR="002927D1" w:rsidRPr="00ED4D11" w:rsidRDefault="00AC5E8D"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0" distB="0" distL="114300" distR="114300" simplePos="0" relativeHeight="251649024" behindDoc="0" locked="0" layoutInCell="1" allowOverlap="1" wp14:anchorId="7B6B0E99" wp14:editId="62D39781">
                <wp:simplePos x="0" y="0"/>
                <wp:positionH relativeFrom="column">
                  <wp:posOffset>-994410</wp:posOffset>
                </wp:positionH>
                <wp:positionV relativeFrom="paragraph">
                  <wp:posOffset>202565</wp:posOffset>
                </wp:positionV>
                <wp:extent cx="1371600" cy="297180"/>
                <wp:effectExtent l="3810" t="0" r="22860" b="22860"/>
                <wp:wrapNone/>
                <wp:docPr id="78" name="Rounded 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7F6E234" w14:textId="77777777" w:rsidR="00F72C6D" w:rsidRDefault="00F72C6D" w:rsidP="002927D1">
                            <w:pPr>
                              <w:pStyle w:val="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B6B0E99" id="Rounded Rectangle 78" o:spid="_x0000_s1033" style="position:absolute;left:0;text-align:left;margin-left:-78.3pt;margin-top:15.95pt;width:108pt;height:23.4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RfxRgIAAI4EAAAOAAAAZHJzL2Uyb0RvYy54bWysVNFu2yAUfZ+0f0C8L46zJWmtOFWVNtOk&#10;bqva7QMw4JgNcxmQOP37XrCTOdvbtDwgLvdyfM853Kxujq0mB+m8AlPSfDKlRBoOQpldSb9/2767&#10;osQHZgTTYGRJX6SnN+u3b1adLeQMGtBCOoIgxhedLWkTgi2yzPNGtsxPwEqDyRpcywKGbpcJxzpE&#10;b3U2m04XWQdOWAdceo+nd32SrhN+XUsevta1l4HokmJvIa0urVVcs/WKFTvHbKP40Ab7hy5apgx+&#10;9Ax1xwIje6f+gmoVd+ChDhMObQZ1rbhMHJBNPv2DzXPDrExcUBxvzzL5/wfLvxweHVGipEt0yrAW&#10;PXqCvRFSkCdUj5mdlgRzKFRnfYH1z/bRRarePgD/6YmBTYNl8tY56BrJBLaXx/rs4kIMPF4lVfcZ&#10;BH6G7QMkzY61a4kD9CZfoKf4S8coDjkmp17OTsljIBwP8/fLfIF1hGNudr3Mr5KVGSsiWOzOOh8+&#10;SmhJ3JTURU6RUIJmhwcfkl1i4MzED0rqVqP5B6ZJvlgslokDK4ZixD5hJvagldgqrVPgdtVGO4JX&#10;S7rZ3G+22+GyH5dpQ7qSXs9n89TFRc6PIZIIJ0YXZYlHerRR6Xsj0j4wpfs9dqnNIH1Uu3ctHKtj&#10;b/LJxwrEC3qRVEcZcYJRpLjOlhh2OBAl9b/2zElK9CeDln6YL2dxgsaBGwfVOGCGN4BzFijpt5vQ&#10;T93eOrVrotdJAwO3+AxqFU7vpW9sYICPHncXUzWOU9Xvv5H1KwAAAP//AwBQSwMEFAAGAAgAAAAh&#10;AP6chpPgAAAACwEAAA8AAABkcnMvZG93bnJldi54bWxMj8FOwzAMhu9IvENkJG5dSsa6qTSd0AQn&#10;TusQaLe0CW1H4pQm3crbY05ws+VPv7+/2M7OsrMZQ+9Rwt0iBWaw8brHVsLr4TnZAAtRoVbWo5Hw&#10;bQJsy+urQuXaX3BvzlVsGYVgyJWELsYh5zw0nXEqLPxgkG4ffnQq0jq2XI/qQuHOcpGmGXeqR/rQ&#10;qcHsOtN8VpOT0Aq7r/DrlL3vnu6Ppymr0/TtRcrbm/nxAVg0c/yD4Vef1KEkp9pPqAOzEpK1oC6R&#10;hpVYAyMiESsBrCY0Wy6BlwX/36H8AQAA//8DAFBLAQItABQABgAIAAAAIQC2gziS/gAAAOEBAAAT&#10;AAAAAAAAAAAAAAAAAAAAAABbQ29udGVudF9UeXBlc10ueG1sUEsBAi0AFAAGAAgAAAAhADj9If/W&#10;AAAAlAEAAAsAAAAAAAAAAAAAAAAALwEAAF9yZWxzLy5yZWxzUEsBAi0AFAAGAAgAAAAhAMdlF/FG&#10;AgAAjgQAAA4AAAAAAAAAAAAAAAAALgIAAGRycy9lMm9Eb2MueG1sUEsBAi0AFAAGAAgAAAAhAP6c&#10;hpPgAAAACwEAAA8AAAAAAAAAAAAAAAAAoAQAAGRycy9kb3ducmV2LnhtbFBLBQYAAAAABAAEAPMA&#10;AACtBQAAAAA=&#10;" fillcolor="#ccecff">
                <v:textbox style="layout-flow:vertical;mso-layout-flow-alt:bottom-to-top" inset="3.6pt,,3.6pt">
                  <w:txbxContent>
                    <w:p w14:paraId="47F6E234" w14:textId="77777777" w:rsidR="00F72C6D" w:rsidRDefault="00F72C6D" w:rsidP="002927D1">
                      <w:pPr>
                        <w:pStyle w:val="2"/>
                        <w:keepNext/>
                        <w:rPr>
                          <w:rFonts w:ascii="Calibri" w:hAnsi="Calibri"/>
                          <w:lang w:val="en"/>
                        </w:rPr>
                      </w:pPr>
                      <w:r>
                        <w:rPr>
                          <w:rFonts w:ascii="Calibri" w:hAnsi="Calibri"/>
                          <w:lang w:val="en"/>
                        </w:rPr>
                        <w:t>Screening</w:t>
                      </w:r>
                    </w:p>
                  </w:txbxContent>
                </v:textbox>
              </v:roundrect>
            </w:pict>
          </mc:Fallback>
        </mc:AlternateContent>
      </w:r>
      <w:r w:rsidR="00802738" w:rsidRPr="00ED4D11">
        <w:rPr>
          <w:rFonts w:ascii="Calibri" w:hAnsi="Calibri" w:cs="Calibri"/>
          <w:noProof/>
          <w:sz w:val="20"/>
          <w:szCs w:val="20"/>
          <w:lang w:val="en-CA" w:eastAsia="en-CA"/>
        </w:rPr>
        <mc:AlternateContent>
          <mc:Choice Requires="wps">
            <w:drawing>
              <wp:anchor distT="36576" distB="36576" distL="36576" distR="36576" simplePos="0" relativeHeight="251663360" behindDoc="0" locked="0" layoutInCell="1" allowOverlap="1" wp14:anchorId="02A1039A" wp14:editId="6A680F52">
                <wp:simplePos x="0" y="0"/>
                <wp:positionH relativeFrom="column">
                  <wp:posOffset>2743200</wp:posOffset>
                </wp:positionH>
                <wp:positionV relativeFrom="paragraph">
                  <wp:posOffset>16461</wp:posOffset>
                </wp:positionV>
                <wp:extent cx="0" cy="457200"/>
                <wp:effectExtent l="76200" t="0" r="57150" b="57150"/>
                <wp:wrapNone/>
                <wp:docPr id="86" name="Straight Arrow Connector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D5E053" id="Straight Arrow Connector 86" o:spid="_x0000_s1026" type="#_x0000_t32" style="position:absolute;left:0;text-align:left;margin-left:3in;margin-top:1.3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q7j6AEAALwDAAAOAAAAZHJzL2Uyb0RvYy54bWysU8Fu2zAMvQ/YPwi6L06CpeuMOMWQrrt0&#10;W4C0H6BIsi1MEgVKiZO/H6U46brdivkgUBT5+PhIL++OzrKDxmjAN3w2mXKmvQRlfNfw56eHD7ec&#10;xSS8Eha8bvhJR363ev9uOYRaz6EHqzQyAvGxHkLD+5RCXVVR9tqJOIGgPT22gE4kumJXKRQDoTtb&#10;zafTm2oAVAFB6hjJe39+5KuC37Zapp9tG3VituHELZUTy7nLZ7VairpDEXojRxriDSycMJ6KXqHu&#10;RRJsj+YfKGckQoQ2TSS4CtrWSF16oG5m07+62fYi6NILiRPDVab4/2Dlj8MGmVENv73hzAtHM9om&#10;FKbrE/uCCANbg/ekIyCjENJrCLGmtLXfYO5YHv02PIL8FZmHdS98pwvvp1MgrFnOqF6l5EsMVHU3&#10;fAdFMWKfoIh3bNFlSJKFHcuMTtcZ6WNi8uyU5P24+ETjL+CivuQFjOmbBsey0fA49nFtYFaqiMNj&#10;TJmVqC8JuaiHB2Nt2Qfr2dDwz4v5oiREsEblxxwWsdutLbKDyBtVvpHFqzCEvVcFrNdCfR3tJIwl&#10;m6WiTUJDalnNczWnFWdW00+UrTM963NFXdZ45HwR7zyGHajTBnNw9tOKlK7Gdc47+Oe9RL38dKvf&#10;AAAA//8DAFBLAwQUAAYACAAAACEA6Qmo8t0AAAAIAQAADwAAAGRycy9kb3ducmV2LnhtbEyPzU7D&#10;MBCE70i8g7VI3KjTNE2rkE2FKoFQb4Qf9ejGSxIRryPbbQNPjxEHOI5mNPNNuZnMIE7kfG8ZYT5L&#10;QBA3VvfcIrw839+sQfigWKvBMiF8kodNdXlRqkLbMz/RqQ6tiCXsC4XQhTAWUvqmI6P8zI7E0Xu3&#10;zqgQpWulduocy80g0yTJpVE9x4VOjbTtqPmojwZh+totqX3rs/A4f1i53XK7X7zWiNdX090tiEBT&#10;+AvDD35EhyoyHeyRtRcDQrZI45eAkOYgov+rDwirLAdZlfL/geobAAD//wMAUEsBAi0AFAAGAAgA&#10;AAAhALaDOJL+AAAA4QEAABMAAAAAAAAAAAAAAAAAAAAAAFtDb250ZW50X1R5cGVzXS54bWxQSwEC&#10;LQAUAAYACAAAACEAOP0h/9YAAACUAQAACwAAAAAAAAAAAAAAAAAvAQAAX3JlbHMvLnJlbHNQSwEC&#10;LQAUAAYACAAAACEAZ+qu4+gBAAC8AwAADgAAAAAAAAAAAAAAAAAuAgAAZHJzL2Uyb0RvYy54bWxQ&#10;SwECLQAUAAYACAAAACEA6Qmo8t0AAAAIAQAADwAAAAAAAAAAAAAAAABCBAAAZHJzL2Rvd25yZXYu&#10;eG1sUEsFBgAAAAAEAAQA8wAAAEwFAAAAAA==&#10;">
                <v:stroke endarrow="block"/>
                <v:shadow color="#ccc"/>
              </v:shape>
            </w:pict>
          </mc:Fallback>
        </mc:AlternateContent>
      </w:r>
    </w:p>
    <w:p w14:paraId="75DE5876" w14:textId="22FBE0CA" w:rsidR="002927D1" w:rsidRPr="00ED4D11" w:rsidRDefault="00802738"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0" distB="0" distL="114300" distR="114300" simplePos="0" relativeHeight="251657216" behindDoc="0" locked="0" layoutInCell="1" allowOverlap="1" wp14:anchorId="73EF5F68" wp14:editId="3520A65D">
                <wp:simplePos x="0" y="0"/>
                <wp:positionH relativeFrom="column">
                  <wp:posOffset>1908175</wp:posOffset>
                </wp:positionH>
                <wp:positionV relativeFrom="paragraph">
                  <wp:posOffset>188546</wp:posOffset>
                </wp:positionV>
                <wp:extent cx="1670050" cy="571500"/>
                <wp:effectExtent l="0" t="0" r="25400" b="1905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6439836E" w14:textId="3642BB7A" w:rsidR="00F72C6D" w:rsidRDefault="00F72C6D" w:rsidP="002927D1">
                            <w:pPr>
                              <w:jc w:val="center"/>
                              <w:rPr>
                                <w:rFonts w:ascii="Calibri" w:hAnsi="Calibri"/>
                                <w:lang w:val="en"/>
                              </w:rPr>
                            </w:pPr>
                            <w:r>
                              <w:rPr>
                                <w:rFonts w:ascii="Calibri" w:hAnsi="Calibri"/>
                              </w:rPr>
                              <w:t xml:space="preserve">Records screened </w:t>
                            </w:r>
                            <w:r>
                              <w:rPr>
                                <w:rFonts w:ascii="Calibri" w:hAnsi="Calibri"/>
                              </w:rPr>
                              <w:br/>
                              <w:t>(n = 215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EF5F68" id="Rectangle 88" o:spid="_x0000_s1034" style="position:absolute;left:0;text-align:left;margin-left:150.25pt;margin-top:14.85pt;width:131.5pt;height: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y4PJAIAAFAEAAAOAAAAZHJzL2Uyb0RvYy54bWysVNuO0zAQfUfiHyy/0yTVdi9R09WqSxHS&#10;AisWPsBxnMTCN8Zuk+XrGTttyQJPiDxYHnt8fOaccda3o1bkIMBLaypaLHJKhOG2kaar6NcvuzfX&#10;lPjATMOUNaKiz8LT283rV+vBlWJpe6saAQRBjC8HV9E+BFdmmee90MwvrBMGN1sLmgUMocsaYAOi&#10;a5Ut8/wyGyw0DiwX3uPq/bRJNwm/bQUPn9rWi0BURZFbSCOksY5jtlmzsgPmesmPNNg/sNBMGrz0&#10;DHXPAiN7kH9AacnBetuGBbc6s20ruUg1YDVF/ls1Tz1zItWC4nh3lsn/P1j+8fAIRDYVvUanDNPo&#10;0WdUjZlOCYJrKNDgfIl5T+4RYonePVj+zRNjtz2miTsAO/SCNUiriPnZiwMx8HiU1MMH2yA82web&#10;tBpb0BEQVSBjsuT5bIkYA+G4WFxe5fkKneO4t7oqVnnyLGPl6bQDH94Jq0mcVBSQfEJnhwcfIhtW&#10;nlISe6tks5NKpQC6equAHBi2xy59qQAscp6mDBkqerNarhLyiz0/h8jT9zcILQP2uZIahT4nsTLK&#10;9tY0qQsDk2qaI2VljjpG6SYLwliPk1MnU2rbPKOwYKe2xmeIk97CD0oGbOmK+u97BoIS9d6gOTfF&#10;xUV8A/MA5kE9D5jhCFXRQMk03Ybp3ewdyK7Hm4qkhrF3aGgrk9bR7InVkT62bbLg+MTiu5jHKevX&#10;j2DzEwAA//8DAFBLAwQUAAYACAAAACEA4TXtO94AAAAKAQAADwAAAGRycy9kb3ducmV2LnhtbEyP&#10;y07DMBBF90j8gzVI7KjdRukjxKl4iBVi0YBg68ZDHBGPo9ht079nWJXl3Dm6c6bcTr4XRxxjF0jD&#10;fKZAIDXBdtRq+Hh/uVuDiMmQNX0g1HDGCNvq+qo0hQ0n2uGxTq3gEoqF0eBSGgopY+PQmzgLAxLv&#10;vsPoTeJxbKUdzYnLfS8XSi2lNx3xBWcGfHLY/NQHr2HVpue6ecybzzd3Xr9upizu6i+tb2+mh3sQ&#10;Cad0geFPn9WhYqd9OJCNoteQKZUzqmGxWYFgIF9mHOyZnHMiq1L+f6H6BQAA//8DAFBLAQItABQA&#10;BgAIAAAAIQC2gziS/gAAAOEBAAATAAAAAAAAAAAAAAAAAAAAAABbQ29udGVudF9UeXBlc10ueG1s&#10;UEsBAi0AFAAGAAgAAAAhADj9If/WAAAAlAEAAAsAAAAAAAAAAAAAAAAALwEAAF9yZWxzLy5yZWxz&#10;UEsBAi0AFAAGAAgAAAAhAPkDLg8kAgAAUAQAAA4AAAAAAAAAAAAAAAAALgIAAGRycy9lMm9Eb2Mu&#10;eG1sUEsBAi0AFAAGAAgAAAAhAOE17TveAAAACgEAAA8AAAAAAAAAAAAAAAAAfgQAAGRycy9kb3du&#10;cmV2LnhtbFBLBQYAAAAABAAEAPMAAACJBQAAAAA=&#10;">
                <v:textbox inset=",7.2pt,,7.2pt">
                  <w:txbxContent>
                    <w:p w14:paraId="6439836E" w14:textId="3642BB7A" w:rsidR="00F72C6D" w:rsidRDefault="00F72C6D" w:rsidP="002927D1">
                      <w:pPr>
                        <w:jc w:val="center"/>
                        <w:rPr>
                          <w:rFonts w:ascii="Calibri" w:hAnsi="Calibri"/>
                          <w:lang w:val="en"/>
                        </w:rPr>
                      </w:pPr>
                      <w:r>
                        <w:rPr>
                          <w:rFonts w:ascii="Calibri" w:hAnsi="Calibri"/>
                        </w:rPr>
                        <w:t xml:space="preserve">Records screened </w:t>
                      </w:r>
                      <w:r>
                        <w:rPr>
                          <w:rFonts w:ascii="Calibri" w:hAnsi="Calibri"/>
                        </w:rPr>
                        <w:br/>
                        <w:t>(n = 2152)</w:t>
                      </w:r>
                    </w:p>
                  </w:txbxContent>
                </v:textbox>
              </v:rect>
            </w:pict>
          </mc:Fallback>
        </mc:AlternateContent>
      </w:r>
    </w:p>
    <w:p w14:paraId="6DF497A2" w14:textId="77777777"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5B6A09ED" w14:textId="77777777" w:rsidR="002927D1" w:rsidRPr="00ED4D11" w:rsidRDefault="00802738"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36576" distB="36576" distL="36576" distR="36576" simplePos="0" relativeHeight="251664384" behindDoc="0" locked="0" layoutInCell="1" allowOverlap="1" wp14:anchorId="501877B6" wp14:editId="409B1501">
                <wp:simplePos x="0" y="0"/>
                <wp:positionH relativeFrom="column">
                  <wp:posOffset>2743200</wp:posOffset>
                </wp:positionH>
                <wp:positionV relativeFrom="paragraph">
                  <wp:posOffset>205691</wp:posOffset>
                </wp:positionV>
                <wp:extent cx="0" cy="342900"/>
                <wp:effectExtent l="76200" t="0" r="76200" b="57150"/>
                <wp:wrapNone/>
                <wp:docPr id="87" name="Straight Arrow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F2AB1D7" id="Straight Arrow Connector 87" o:spid="_x0000_s1026" type="#_x0000_t32" style="position:absolute;left:0;text-align:left;margin-left:3in;margin-top:16.2pt;width:0;height:27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rCo6gEAALwDAAAOAAAAZHJzL2Uyb0RvYy54bWysU9uO0zAQfUfiHyy/07SFhd2o6Qp1WV4W&#10;qNTlA6a2k1g4HmvsNu3fM3YvLPCGyINlz+XMnDOTxf1hcGJvKFr0jZxNplIYr1Bb3zXy+/Pjm1sp&#10;YgKvwaE3jTyaKO+Xr18txlCbOfbotCHBID7WY2hkn1Koqyqq3gwQJxiMZ2eLNEDiJ3WVJhgZfXDV&#10;fDp9X41IOhAqEyNbH05OuSz4bWtU+ta20SThGsm9pXJSObf5rJYLqDuC0Ft1bgP+oYsBrOeiV6gH&#10;SCB2ZP+CGqwijNimicKhwra1yhQOzGY2/YPNpodgChcWJ4arTPH/waqv+zUJqxt5+0EKDwPPaJMI&#10;bNcn8ZEIR7FC71lHJMEhrNcYYs1pK7+mzFgd/CY8ofoRhcdVD74zpe/nY2CsWc6ofkvJjxi46nb8&#10;gppjYJewiHdoaciQLIs4lBkdrzMyhyTUyajY+vbd/G5axldBfckLFNNng4PIl0bGM48rgVmpAvun&#10;mHJXUF8SclGPj9a5sg/Oi7GRdzfzm5IQ0VmdnTksUrddORJ7yBtVvkKRPS/DCHdeF7DegP50view&#10;ju8iFW0SWVbLGZmrDUZL4Qz/RPl2as/5XNGUNT73fBHvNIYt6uOacnC284oUVud1zjv48l2ifv10&#10;y58AAAD//wMAUEsDBBQABgAIAAAAIQC9g+ie3gAAAAkBAAAPAAAAZHJzL2Rvd25yZXYueG1sTI/B&#10;TsMwEETvSPyDtUjcqNMkLVXIpkKVQKg3AlQ9uvGSRMTryHbbwNdjxAGOszOafVOuJzOIEznfW0aY&#10;zxIQxI3VPbcIry8PNysQPijWarBMCJ/kYV1dXpSq0PbMz3SqQytiCftCIXQhjIWUvunIKD+zI3H0&#10;3q0zKkTpWqmdOsdyM8g0SZbSqJ7jh06NtOmo+aiPBmH62i6o3fV5eJo/3rrtYrPP3mrE66vp/g5E&#10;oCn8heEHP6JDFZkO9sjaiwEhz9K4JSBkaQ4iBn4PB4TVMgdZlfL/guobAAD//wMAUEsBAi0AFAAG&#10;AAgAAAAhALaDOJL+AAAA4QEAABMAAAAAAAAAAAAAAAAAAAAAAFtDb250ZW50X1R5cGVzXS54bWxQ&#10;SwECLQAUAAYACAAAACEAOP0h/9YAAACUAQAACwAAAAAAAAAAAAAAAAAvAQAAX3JlbHMvLnJlbHNQ&#10;SwECLQAUAAYACAAAACEAQU6wqOoBAAC8AwAADgAAAAAAAAAAAAAAAAAuAgAAZHJzL2Uyb0RvYy54&#10;bWxQSwECLQAUAAYACAAAACEAvYPont4AAAAJAQAADwAAAAAAAAAAAAAAAABEBAAAZHJzL2Rvd25y&#10;ZXYueG1sUEsFBgAAAAAEAAQA8wAAAE8FAAAAAA==&#10;">
                <v:stroke endarrow="block"/>
                <v:shadow color="#ccc"/>
              </v:shape>
            </w:pict>
          </mc:Fallback>
        </mc:AlternateContent>
      </w:r>
    </w:p>
    <w:p w14:paraId="0E0BAE7B" w14:textId="77777777" w:rsidR="002927D1" w:rsidRPr="00ED4D11" w:rsidRDefault="002927D1"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0" distB="0" distL="114300" distR="114300" simplePos="0" relativeHeight="251659264" behindDoc="0" locked="0" layoutInCell="1" allowOverlap="1" wp14:anchorId="2BC23FE8" wp14:editId="18818B53">
                <wp:simplePos x="0" y="0"/>
                <wp:positionH relativeFrom="column">
                  <wp:posOffset>1884680</wp:posOffset>
                </wp:positionH>
                <wp:positionV relativeFrom="paragraph">
                  <wp:posOffset>240714</wp:posOffset>
                </wp:positionV>
                <wp:extent cx="1714500" cy="724486"/>
                <wp:effectExtent l="0" t="0" r="19050" b="1905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24486"/>
                        </a:xfrm>
                        <a:prstGeom prst="rect">
                          <a:avLst/>
                        </a:prstGeom>
                        <a:solidFill>
                          <a:srgbClr val="FFFFFF"/>
                        </a:solidFill>
                        <a:ln w="9525">
                          <a:solidFill>
                            <a:srgbClr val="000000"/>
                          </a:solidFill>
                          <a:miter lim="800000"/>
                          <a:headEnd/>
                          <a:tailEnd/>
                        </a:ln>
                      </wps:spPr>
                      <wps:txbx>
                        <w:txbxContent>
                          <w:p w14:paraId="3818CF0D" w14:textId="5A296F71" w:rsidR="00F72C6D" w:rsidRDefault="00F72C6D" w:rsidP="002927D1">
                            <w:pPr>
                              <w:jc w:val="center"/>
                              <w:rPr>
                                <w:rFonts w:ascii="Calibri" w:hAnsi="Calibri"/>
                                <w:lang w:val="en"/>
                              </w:rPr>
                            </w:pPr>
                            <w:r>
                              <w:rPr>
                                <w:rFonts w:ascii="Calibri" w:hAnsi="Calibri"/>
                              </w:rPr>
                              <w:t xml:space="preserve">Full-text articles assessed for eligibility </w:t>
                            </w:r>
                            <w:r>
                              <w:rPr>
                                <w:rFonts w:ascii="Calibri" w:hAnsi="Calibri"/>
                              </w:rPr>
                              <w:br/>
                              <w:t>(n =13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C23FE8" id="Rectangle 91" o:spid="_x0000_s1035" style="position:absolute;left:0;text-align:left;margin-left:148.4pt;margin-top:18.95pt;width:135pt;height:5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qku2IwIAAFAEAAAOAAAAZHJzL2Uyb0RvYy54bWysVNuO0zAQfUfiHyy/0yRVu5eo6WrVpQhp&#10;gRULH+A4TmPheMzYbVK+nonTlizwhMiD5bHHx2fOGWd117eGHRR6Dbbg2SzlTFkJlba7gn/9sn1z&#10;w5kPwlbCgFUFPyrP79avX606l6s5NGAqhYxArM87V/AmBJcniZeNaoWfgVOWNmvAVgQKcZdUKDpC&#10;b00yT9OrpAOsHIJU3tPqw7jJ1xG/rpUMn+raq8BMwYlbiCPGsRzGZL0S+Q6Fa7Q80RD/wKIV2tKl&#10;F6gHEQTbo/4DqtUSwUMdZhLaBOpaSxVroGqy9LdqnhvhVKyFxPHuIpP/f7Dy4+EJma4KfptxZkVL&#10;Hn0m1YTdGcVojQTqnM8p79k94VCid48gv3lmYdNQmrpHhK5RoiJaMT95cWAIPB1lZfcBKoIX+wBR&#10;q77GdgAkFVgfLTleLFF9YJIWs+tssUzJOUl71/PF4uZqoJSI/HzaoQ/vFLRsmBQciXxEF4dHH8bU&#10;c0pkD0ZXW21MDHBXbgyyg6D22MbvhO6nacayjgRazpcR+cWen0Kk8fsbRKsD9bnRbcFvLkkiH2R7&#10;a6vYhUFoM86pOmOpyLN0owWhL/vRqbMpJVRHEhZhbGt6hjRpAH9w1lFLF9x/3wtUnJn3lsy5zRaL&#10;4Q1MA5wG5TQQVhJUwQNn43QTxnezd6h3Dd2URTUs3JOhtY5aD4xHVif61LbRrdMTG97FNI5Zv34E&#10;658AAAD//wMAUEsDBBQABgAIAAAAIQByZD1L3wAAAAoBAAAPAAAAZHJzL2Rvd25yZXYueG1sTI9N&#10;T8MwDIbvSPyHyEjcWEqndmtpOvEhTojDCoJrlpqmonGqJtu6f493Gkfbj14/b7WZ3SAOOIXek4L7&#10;RQICyfi2p07B58fr3RpEiJpaPXhCBScMsKmvrypdtv5IWzw0sRMcQqHUCmyMYyllMBadDgs/IvHt&#10;x09ORx6nTraTPnK4G2SaJLl0uif+YPWIzxbNb7N3ClZdfGnMU2a+3u1p/VbMy7BtvpW6vZkfH0BE&#10;nOMFhrM+q0PNTju/pzaIQUFa5KweFSxXBQgGsvy82DGZpQnIupL/K9R/AAAA//8DAFBLAQItABQA&#10;BgAIAAAAIQC2gziS/gAAAOEBAAATAAAAAAAAAAAAAAAAAAAAAABbQ29udGVudF9UeXBlc10ueG1s&#10;UEsBAi0AFAAGAAgAAAAhADj9If/WAAAAlAEAAAsAAAAAAAAAAAAAAAAALwEAAF9yZWxzLy5yZWxz&#10;UEsBAi0AFAAGAAgAAAAhAGyqS7YjAgAAUAQAAA4AAAAAAAAAAAAAAAAALgIAAGRycy9lMm9Eb2Mu&#10;eG1sUEsBAi0AFAAGAAgAAAAhAHJkPUvfAAAACgEAAA8AAAAAAAAAAAAAAAAAfQQAAGRycy9kb3du&#10;cmV2LnhtbFBLBQYAAAAABAAEAPMAAACJBQAAAAA=&#10;">
                <v:textbox inset=",7.2pt,,7.2pt">
                  <w:txbxContent>
                    <w:p w14:paraId="3818CF0D" w14:textId="5A296F71" w:rsidR="00F72C6D" w:rsidRDefault="00F72C6D" w:rsidP="002927D1">
                      <w:pPr>
                        <w:jc w:val="center"/>
                        <w:rPr>
                          <w:rFonts w:ascii="Calibri" w:hAnsi="Calibri"/>
                          <w:lang w:val="en"/>
                        </w:rPr>
                      </w:pPr>
                      <w:r>
                        <w:rPr>
                          <w:rFonts w:ascii="Calibri" w:hAnsi="Calibri"/>
                        </w:rPr>
                        <w:t xml:space="preserve">Full-text articles assessed for eligibility </w:t>
                      </w:r>
                      <w:r>
                        <w:rPr>
                          <w:rFonts w:ascii="Calibri" w:hAnsi="Calibri"/>
                        </w:rPr>
                        <w:br/>
                        <w:t>(n =135)</w:t>
                      </w:r>
                    </w:p>
                  </w:txbxContent>
                </v:textbox>
              </v:rect>
            </w:pict>
          </mc:Fallback>
        </mc:AlternateContent>
      </w:r>
    </w:p>
    <w:p w14:paraId="71314EF1" w14:textId="77777777" w:rsidR="002927D1" w:rsidRPr="00ED4D11" w:rsidRDefault="00802738"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0" distB="0" distL="114300" distR="114300" simplePos="0" relativeHeight="251660288" behindDoc="0" locked="0" layoutInCell="1" allowOverlap="1" wp14:anchorId="506B445B" wp14:editId="3CCABF53">
                <wp:simplePos x="0" y="0"/>
                <wp:positionH relativeFrom="column">
                  <wp:posOffset>4227195</wp:posOffset>
                </wp:positionH>
                <wp:positionV relativeFrom="paragraph">
                  <wp:posOffset>81231</wp:posOffset>
                </wp:positionV>
                <wp:extent cx="1714500" cy="773430"/>
                <wp:effectExtent l="0" t="0" r="19050" b="2667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73430"/>
                        </a:xfrm>
                        <a:prstGeom prst="rect">
                          <a:avLst/>
                        </a:prstGeom>
                        <a:solidFill>
                          <a:srgbClr val="FFFFFF"/>
                        </a:solidFill>
                        <a:ln w="9525">
                          <a:solidFill>
                            <a:srgbClr val="000000"/>
                          </a:solidFill>
                          <a:miter lim="800000"/>
                          <a:headEnd/>
                          <a:tailEnd/>
                        </a:ln>
                      </wps:spPr>
                      <wps:txbx>
                        <w:txbxContent>
                          <w:p w14:paraId="706579FB" w14:textId="77E9DBC7" w:rsidR="00F72C6D" w:rsidRDefault="00F72C6D" w:rsidP="002927D1">
                            <w:pPr>
                              <w:jc w:val="center"/>
                              <w:rPr>
                                <w:rFonts w:ascii="Calibri" w:hAnsi="Calibri"/>
                                <w:lang w:val="en"/>
                              </w:rPr>
                            </w:pPr>
                            <w:r>
                              <w:rPr>
                                <w:rFonts w:ascii="Calibri" w:hAnsi="Calibri"/>
                              </w:rPr>
                              <w:t xml:space="preserve">Full-text articles excluded, with reasons </w:t>
                            </w:r>
                            <w:r>
                              <w:rPr>
                                <w:rFonts w:ascii="Calibri" w:hAnsi="Calibri"/>
                              </w:rPr>
                              <w:br/>
                              <w:t>(n = 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6B445B" id="Rectangle 94" o:spid="_x0000_s1036" style="position:absolute;left:0;text-align:left;margin-left:332.85pt;margin-top:6.4pt;width:135pt;height:60.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ZJrJwIAAFEEAAAOAAAAZHJzL2Uyb0RvYy54bWysVF1v0zAUfUfiP1h+p0m6lm1R02nqKEIa&#10;MDH4AY7jJBb+4tptWn49107XZcATIg+Wr319fO4511ndHLQiewFeWlPRYpZTIgy3jTRdRb993b65&#10;osQHZhqmrBEVPQpPb9avX60GV4q57a1qBBAEMb4cXEX7EFyZZZ73QjM/s04Y3GwtaBYwhC5rgA2I&#10;rlU2z/O32WChcWC58B5X78ZNuk74bSt4+Ny2XgSiKorcQhohjXUcs/WKlR0w10t+osH+gYVm0uCl&#10;Z6g7FhjZgfwDSksO1ts2zLjVmW1byUWqAasp8t+qeeyZE6kWFMe7s0z+/8HyT/sHILKp6PWCEsM0&#10;evQFVWOmU4LgGgo0OF9i3qN7gFiid/eWf/fE2E2PaeIWwA69YA3SKmJ+9uJADDweJfXw0TYIz3bB&#10;Jq0OLegIiCqQQ7LkeLZEHALhuFhcFotljs5x3Lu8vFhcJM8yVj6dduDDe2E1iZOKApJP6Gx/70Nk&#10;w8qnlMTeKtlspVIpgK7eKCB7hu2xTV8qAIucpilDBhRoOV8m5Bd7fgqRp+9vEFoG7HMldUWvzkms&#10;jLK9M03qwsCkGudIWZmTjlG60YJwqA/JqSJJEHWtbXNEZcGOfY3vECe9hZ+UDNjTFfU/dgwEJeqD&#10;QXeui8UiPoJpANOgngbMcISqaKBknG7C+HB2DmTX401FksPYW3S0lUnsZ1Yn/ti3yYPTG4sPYxqn&#10;rOc/wfoXAAAA//8DAFBLAwQUAAYACAAAACEAcfeHzN4AAAAKAQAADwAAAGRycy9kb3ducmV2Lnht&#10;bEyPzU7DMBCE70i8g7VI3KhDQ9M2xKn4ESfEoQHB1bWXOCJeR7Hbpm/P9gTHnfk0O1NtJt+LA46x&#10;C6TgdpaBQDLBdtQq+Hh/uVmBiEmT1X0gVHDCCJv68qLSpQ1H2uKhSa3gEIqlVuBSGkopo3HodZyF&#10;AYm97zB6nfgcW2lHfeRw38t5lhXS6474g9MDPjk0P83eK1i26bkxjwvz+eZOq9f1lMdt86XU9dX0&#10;cA8i4ZT+YDjX5+pQc6dd2JONoldQFIslo2zMeQID6/ws7FjI7wqQdSX/T6h/AQAA//8DAFBLAQIt&#10;ABQABgAIAAAAIQC2gziS/gAAAOEBAAATAAAAAAAAAAAAAAAAAAAAAABbQ29udGVudF9UeXBlc10u&#10;eG1sUEsBAi0AFAAGAAgAAAAhADj9If/WAAAAlAEAAAsAAAAAAAAAAAAAAAAALwEAAF9yZWxzLy5y&#10;ZWxzUEsBAi0AFAAGAAgAAAAhAJxxkmsnAgAAUQQAAA4AAAAAAAAAAAAAAAAALgIAAGRycy9lMm9E&#10;b2MueG1sUEsBAi0AFAAGAAgAAAAhAHH3h8zeAAAACgEAAA8AAAAAAAAAAAAAAAAAgQQAAGRycy9k&#10;b3ducmV2LnhtbFBLBQYAAAAABAAEAPMAAACMBQAAAAA=&#10;">
                <v:textbox inset=",7.2pt,,7.2pt">
                  <w:txbxContent>
                    <w:p w14:paraId="706579FB" w14:textId="77E9DBC7" w:rsidR="00F72C6D" w:rsidRDefault="00F72C6D" w:rsidP="002927D1">
                      <w:pPr>
                        <w:jc w:val="center"/>
                        <w:rPr>
                          <w:rFonts w:ascii="Calibri" w:hAnsi="Calibri"/>
                          <w:lang w:val="en"/>
                        </w:rPr>
                      </w:pPr>
                      <w:r>
                        <w:rPr>
                          <w:rFonts w:ascii="Calibri" w:hAnsi="Calibri"/>
                        </w:rPr>
                        <w:t xml:space="preserve">Full-text articles excluded, with reasons </w:t>
                      </w:r>
                      <w:r>
                        <w:rPr>
                          <w:rFonts w:ascii="Calibri" w:hAnsi="Calibri"/>
                        </w:rPr>
                        <w:br/>
                        <w:t>(n = 12)</w:t>
                      </w:r>
                    </w:p>
                  </w:txbxContent>
                </v:textbox>
              </v:rect>
            </w:pict>
          </mc:Fallback>
        </mc:AlternateContent>
      </w:r>
    </w:p>
    <w:p w14:paraId="0BAE5E7A" w14:textId="77777777"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3B6B2997" w14:textId="77777777" w:rsidR="002927D1" w:rsidRPr="00ED4D11" w:rsidRDefault="002927D1"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36576" distB="36576" distL="36576" distR="36576" simplePos="0" relativeHeight="251665408" behindDoc="0" locked="0" layoutInCell="1" allowOverlap="1" wp14:anchorId="77432F74" wp14:editId="1F592863">
                <wp:simplePos x="0" y="0"/>
                <wp:positionH relativeFrom="column">
                  <wp:posOffset>2698115</wp:posOffset>
                </wp:positionH>
                <wp:positionV relativeFrom="paragraph">
                  <wp:posOffset>158115</wp:posOffset>
                </wp:positionV>
                <wp:extent cx="45719" cy="889000"/>
                <wp:effectExtent l="76200" t="0" r="50165" b="63500"/>
                <wp:wrapNone/>
                <wp:docPr id="92" name="Straight Arrow Connector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5719" cy="889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F3A755D" id="_x0000_t32" coordsize="21600,21600" o:spt="32" o:oned="t" path="m,l21600,21600e" filled="f">
                <v:path arrowok="t" fillok="f" o:connecttype="none"/>
                <o:lock v:ext="edit" shapetype="t"/>
              </v:shapetype>
              <v:shape id="Straight Arrow Connector 92" o:spid="_x0000_s1026" type="#_x0000_t32" style="position:absolute;left:0;text-align:left;margin-left:212.45pt;margin-top:12.45pt;width:3.6pt;height:70pt;flip:x;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NUzH9AEAAMoDAAAOAAAAZHJzL2Uyb0RvYy54bWysU8GOEzEMvSPxD1HudKYVhXbU6Qp1WTgs&#10;UKnLB6RJZiYiiSMn7bR/j5OW7gI3xBwiJ7af/Z49q7uTs+yoMRrwLZ9Oas60l6CM71v+/enhzYKz&#10;mIRXwoLXLT/ryO/Wr1+txtDoGQxglUZGID42Y2j5kFJoqirKQTsRJxC0J2cH6ESiK/aVQjESurPV&#10;rK7fVSOgCghSx0iv9xcnXxf8rtMyfeu6qBOzLafeUjmxnPt8VuuVaHoUYTDy2ob4hy6cMJ6K3qDu&#10;RRLsgOYvKGckQoQuTSS4CrrOSF04EJtp/Qeb3SCCLlxInBhuMsX/Byu/HrfIjGr5csaZF45mtEso&#10;TD8k9gERRrYB70lHQEYhpNcYYkNpG7/FzFie/C48gvwRmYfNIHyvS99P50BY05xR/ZaSLzFQ1f34&#10;BRTFiEOCIt6pQ8c6a8LnnJjBSSB2KtM636alT4lJenw7fz9dcibJs1gs67oMsxJNRsm5AWP6pMGx&#10;bLQ8Xlnd6FwqiONjTLnH54Sc7OHBWFu2w3o2kjzz2by0FMEalZ05LGK/31hkR5H3q3yFMHlehiEc&#10;vCpggxbq49VOwliyWSpKJTSkndU8V3NacWY1/VLZurRnfa6oy1Jfe/4l5WUoe1DnLebg/E4LU1hd&#10;lztv5Mt7iXr+Bdc/AQAA//8DAFBLAwQUAAYACAAAACEAklr1ut8AAAAKAQAADwAAAGRycy9kb3du&#10;cmV2LnhtbEyPwUrDQBCG74LvsIzgRdpNYygasykq9ahglWJv0+w0CWZnY3bbpm/v6EVPw/B//PNN&#10;sRhdpw40hNazgdk0AUVcedtybeD97WlyAypEZIudZzJwogCL8vyswNz6I7/SYRVrJSUccjTQxNjn&#10;WoeqIYdh6ntiyXZ+cBhlHWptBzxKuet0miRz7bBludBgT48NVZ+rvTOQtEtdvWzYPy/XDx/j125z&#10;lZ56Yy4vxvs7UJHG+AfDj76oQylOW79nG1RnIEuzW0EN/E4Bsut0Bmor5FwSXRb6/wvlNwAAAP//&#10;AwBQSwECLQAUAAYACAAAACEAtoM4kv4AAADhAQAAEwAAAAAAAAAAAAAAAAAAAAAAW0NvbnRlbnRf&#10;VHlwZXNdLnhtbFBLAQItABQABgAIAAAAIQA4/SH/1gAAAJQBAAALAAAAAAAAAAAAAAAAAC8BAABf&#10;cmVscy8ucmVsc1BLAQItABQABgAIAAAAIQC6NUzH9AEAAMoDAAAOAAAAAAAAAAAAAAAAAC4CAABk&#10;cnMvZTJvRG9jLnhtbFBLAQItABQABgAIAAAAIQCSWvW63wAAAAoBAAAPAAAAAAAAAAAAAAAAAE4E&#10;AABkcnMvZG93bnJldi54bWxQSwUGAAAAAAQABADzAAAAWgUAAAAA&#10;">
                <v:stroke endarrow="block"/>
                <v:shadow color="#ccc"/>
              </v:shape>
            </w:pict>
          </mc:Fallback>
        </mc:AlternateContent>
      </w:r>
    </w:p>
    <w:p w14:paraId="19275356" w14:textId="6440BCA2"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14B4B6AD" w14:textId="714EC954"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73D0D9AB" w14:textId="793D4A36" w:rsidR="002927D1" w:rsidRPr="00ED4D11" w:rsidRDefault="002927D1" w:rsidP="002927D1">
      <w:pPr>
        <w:spacing w:line="276" w:lineRule="auto"/>
        <w:jc w:val="both"/>
        <w:rPr>
          <w:rFonts w:ascii="Calibri" w:eastAsia="Times New Roman" w:hAnsi="Calibri" w:cs="Calibri"/>
          <w:color w:val="0A0905"/>
          <w:sz w:val="20"/>
          <w:szCs w:val="20"/>
          <w:lang w:eastAsia="en-CA"/>
        </w:rPr>
      </w:pPr>
    </w:p>
    <w:p w14:paraId="2E3B789F" w14:textId="229186EB" w:rsidR="002927D1" w:rsidRPr="00ED4D11" w:rsidRDefault="004960B4" w:rsidP="002927D1">
      <w:pPr>
        <w:spacing w:line="276" w:lineRule="auto"/>
        <w:jc w:val="both"/>
        <w:rPr>
          <w:rFonts w:ascii="Calibri" w:eastAsia="Times New Roman" w:hAnsi="Calibri" w:cs="Calibri"/>
          <w:color w:val="0A0905"/>
          <w:sz w:val="20"/>
          <w:szCs w:val="20"/>
          <w:lang w:eastAsia="en-CA"/>
        </w:rPr>
      </w:pPr>
      <w:r w:rsidRPr="00ED4D11">
        <w:rPr>
          <w:rFonts w:ascii="Calibri" w:hAnsi="Calibri" w:cs="Calibri"/>
          <w:noProof/>
          <w:sz w:val="20"/>
          <w:szCs w:val="20"/>
          <w:lang w:val="en-CA" w:eastAsia="en-CA"/>
        </w:rPr>
        <mc:AlternateContent>
          <mc:Choice Requires="wps">
            <w:drawing>
              <wp:anchor distT="0" distB="0" distL="114300" distR="114300" simplePos="0" relativeHeight="251661312" behindDoc="0" locked="0" layoutInCell="1" allowOverlap="1" wp14:anchorId="420F1196" wp14:editId="4607DFEA">
                <wp:simplePos x="0" y="0"/>
                <wp:positionH relativeFrom="column">
                  <wp:posOffset>977900</wp:posOffset>
                </wp:positionH>
                <wp:positionV relativeFrom="paragraph">
                  <wp:posOffset>31751</wp:posOffset>
                </wp:positionV>
                <wp:extent cx="3526971" cy="584200"/>
                <wp:effectExtent l="0" t="0" r="16510" b="2540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6971" cy="584200"/>
                        </a:xfrm>
                        <a:prstGeom prst="rect">
                          <a:avLst/>
                        </a:prstGeom>
                        <a:solidFill>
                          <a:srgbClr val="FFFFFF"/>
                        </a:solidFill>
                        <a:ln w="9525">
                          <a:solidFill>
                            <a:srgbClr val="000000"/>
                          </a:solidFill>
                          <a:miter lim="800000"/>
                          <a:headEnd/>
                          <a:tailEnd/>
                        </a:ln>
                      </wps:spPr>
                      <wps:txbx>
                        <w:txbxContent>
                          <w:p w14:paraId="4BBD3325" w14:textId="6334845A" w:rsidR="00F72C6D" w:rsidRDefault="00F72C6D" w:rsidP="00CA30BC">
                            <w:pPr>
                              <w:jc w:val="center"/>
                              <w:rPr>
                                <w:rFonts w:ascii="Calibri" w:hAnsi="Calibri"/>
                              </w:rPr>
                            </w:pPr>
                            <w:r>
                              <w:rPr>
                                <w:rFonts w:ascii="Calibri" w:hAnsi="Calibri"/>
                              </w:rPr>
                              <w:t xml:space="preserve">Studies included in the analysis (n = 123); 66 in descriptive and 37 in risk factor analysis  </w:t>
                            </w:r>
                          </w:p>
                          <w:p w14:paraId="6E161102" w14:textId="30F1EA7B" w:rsidR="00F72C6D" w:rsidRDefault="00F72C6D" w:rsidP="002927D1">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0F1196" id="Rectangle 95" o:spid="_x0000_s1037" style="position:absolute;left:0;text-align:left;margin-left:77pt;margin-top:2.5pt;width:277.7pt;height: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OsBJQIAAFEEAAAOAAAAZHJzL2Uyb0RvYy54bWysVNuO0zAQfUfiHyy/0zSlXdqo6WrVpQhp&#10;gRULH+A4TmLhG2O3Sfn6HbvdbhZ4QuTB8njGx2fOzGR9PWhFDgK8tKak+WRKiTDc1tK0Jf3+bfdm&#10;SYkPzNRMWSNKehSeXm9ev1r3rhAz21lVCyAIYnzRu5J2IbgiyzzvhGZ+Yp0w6GwsaBbQhDargfWI&#10;rlU2m06vst5C7cBy4T2e3p6cdJPwm0bw8KVpvAhElRS5hbRCWqu4Zps1K1pgrpP8TIP9AwvNpMFH&#10;L1C3LDCyB/kHlJYcrLdNmHCrM9s0kouUA2aTT3/L5qFjTqRcUBzvLjL5/wfLPx/ugci6pKsFJYZp&#10;rNFXVI2ZVgmCZyhQ73yBcQ/uHmKK3t1Z/sMTY7cdhokbANt3gtVIK4/x2YsL0fB4lVT9J1sjPNsH&#10;m7QaGtAREFUgQyrJ8VISMQTC8fDtYna1epdTwtG3WM6x5ukJVjzdduDDB2E1iZuSApJP6Oxw50Nk&#10;w4qnkMTeKlnvpFLJgLbaKiAHhu2xS98Z3Y/DlCF9FGi2SMgvfH4MMU3f3yC0DNjnSuqSLi9BrIiy&#10;vTd16sLApDrtkbIyZx2jdKcShKEaUqXypHLUtbL1EZUFe+prnEPcdBZ+UdJjT5fU/9wzEJSojwar&#10;s8rn8zgEYwPGRjU2mOEIVdJAyWm7DafB2TuQbYcv5UkOY2+woo1MYj+zOvPHvk01OM9YHIyxnaKe&#10;/wSbRwAAAP//AwBQSwMEFAAGAAgAAAAhAMG5GQjeAAAACAEAAA8AAABkcnMvZG93bnJldi54bWxM&#10;j81OwzAQhO9IvIO1SNyoDTSkCXEqfsQJ9dCA4OrGSxwRr6PYbdO3ZznBaTWa0ew31Xr2gzjgFPtA&#10;Gq4XCgRSG2xPnYb3t5erFYiYDFkzBEINJ4ywrs/PKlPacKQtHprUCS6hWBoNLqWxlDK2Dr2JizAi&#10;sfcVJm8Sy6mTdjJHLveDvFHqTnrTE39wZsQnh+13s/ca8i49N+1j1n5s3Gn1Wsy3cdt8an15MT/c&#10;g0g4p78w/OIzOtTMtAt7slEMrLMlb0kaMj7s56pYgthpKHIFsq7k/wH1DwAAAP//AwBQSwECLQAU&#10;AAYACAAAACEAtoM4kv4AAADhAQAAEwAAAAAAAAAAAAAAAAAAAAAAW0NvbnRlbnRfVHlwZXNdLnht&#10;bFBLAQItABQABgAIAAAAIQA4/SH/1gAAAJQBAAALAAAAAAAAAAAAAAAAAC8BAABfcmVscy8ucmVs&#10;c1BLAQItABQABgAIAAAAIQBNxOsBJQIAAFEEAAAOAAAAAAAAAAAAAAAAAC4CAABkcnMvZTJvRG9j&#10;LnhtbFBLAQItABQABgAIAAAAIQDBuRkI3gAAAAgBAAAPAAAAAAAAAAAAAAAAAH8EAABkcnMvZG93&#10;bnJldi54bWxQSwUGAAAAAAQABADzAAAAigUAAAAA&#10;">
                <v:textbox inset=",7.2pt,,7.2pt">
                  <w:txbxContent>
                    <w:p w14:paraId="4BBD3325" w14:textId="6334845A" w:rsidR="00F72C6D" w:rsidRDefault="00F72C6D" w:rsidP="00CA30BC">
                      <w:pPr>
                        <w:jc w:val="center"/>
                        <w:rPr>
                          <w:rFonts w:ascii="Calibri" w:hAnsi="Calibri"/>
                        </w:rPr>
                      </w:pPr>
                      <w:r>
                        <w:rPr>
                          <w:rFonts w:ascii="Calibri" w:hAnsi="Calibri"/>
                        </w:rPr>
                        <w:t xml:space="preserve">Studies included in the analysis (n = 123); 66 in descriptive and 37 in risk factor analysis  </w:t>
                      </w:r>
                    </w:p>
                    <w:p w14:paraId="6E161102" w14:textId="30F1EA7B" w:rsidR="00F72C6D" w:rsidRDefault="00F72C6D" w:rsidP="002927D1">
                      <w:pPr>
                        <w:jc w:val="center"/>
                        <w:rPr>
                          <w:rFonts w:ascii="Calibri" w:hAnsi="Calibri"/>
                          <w:lang w:val="en"/>
                        </w:rPr>
                      </w:pPr>
                    </w:p>
                  </w:txbxContent>
                </v:textbox>
              </v:rect>
            </w:pict>
          </mc:Fallback>
        </mc:AlternateContent>
      </w:r>
    </w:p>
    <w:p w14:paraId="02A0482A" w14:textId="77777777" w:rsidR="0099507A" w:rsidRPr="00ED4D11" w:rsidRDefault="0099507A" w:rsidP="00964796">
      <w:pPr>
        <w:spacing w:line="276" w:lineRule="auto"/>
        <w:jc w:val="both"/>
        <w:rPr>
          <w:rFonts w:ascii="Calibri" w:eastAsia="Times New Roman" w:hAnsi="Calibri" w:cs="Calibri"/>
          <w:color w:val="0A0905"/>
          <w:sz w:val="20"/>
          <w:szCs w:val="20"/>
          <w:lang w:eastAsia="en-CA"/>
        </w:rPr>
      </w:pPr>
    </w:p>
    <w:p w14:paraId="03A525CE" w14:textId="28A85606" w:rsidR="0099507A" w:rsidRPr="00ED4D11" w:rsidRDefault="0099507A" w:rsidP="0099507A">
      <w:pPr>
        <w:spacing w:line="276" w:lineRule="auto"/>
        <w:jc w:val="both"/>
        <w:rPr>
          <w:rFonts w:ascii="Calibri" w:eastAsia="Times New Roman" w:hAnsi="Calibri" w:cs="Calibri"/>
          <w:color w:val="0A0905"/>
          <w:sz w:val="20"/>
          <w:szCs w:val="20"/>
          <w:lang w:eastAsia="en-CA"/>
        </w:rPr>
      </w:pPr>
    </w:p>
    <w:p w14:paraId="7CD6ABCD" w14:textId="77777777" w:rsidR="00CA30BC" w:rsidRPr="00ED4D11" w:rsidRDefault="00CA30BC" w:rsidP="0099507A">
      <w:pPr>
        <w:spacing w:after="0" w:line="480" w:lineRule="auto"/>
        <w:rPr>
          <w:rFonts w:ascii="Calibri" w:eastAsia="Times New Roman" w:hAnsi="Calibri" w:cs="Calibri"/>
          <w:b/>
          <w:bCs/>
          <w:color w:val="0A0905"/>
          <w:sz w:val="20"/>
          <w:szCs w:val="20"/>
          <w:lang w:eastAsia="en-CA"/>
        </w:rPr>
      </w:pPr>
    </w:p>
    <w:p w14:paraId="032DCCC7" w14:textId="604B52A8" w:rsidR="00CA30BC" w:rsidRPr="00ED4D11" w:rsidRDefault="00CA30BC" w:rsidP="0099507A">
      <w:pPr>
        <w:spacing w:after="0" w:line="480" w:lineRule="auto"/>
        <w:rPr>
          <w:rFonts w:ascii="Calibri" w:eastAsia="Times New Roman" w:hAnsi="Calibri" w:cs="Calibri"/>
          <w:b/>
          <w:bCs/>
          <w:color w:val="0A0905"/>
          <w:sz w:val="20"/>
          <w:szCs w:val="20"/>
          <w:lang w:eastAsia="en-CA"/>
        </w:rPr>
      </w:pPr>
    </w:p>
    <w:p w14:paraId="30736005" w14:textId="77777777" w:rsidR="00D45C2A" w:rsidRDefault="00D45C2A" w:rsidP="0099507A">
      <w:pPr>
        <w:spacing w:after="0" w:line="480" w:lineRule="auto"/>
        <w:rPr>
          <w:rFonts w:ascii="Calibri" w:eastAsia="Times New Roman" w:hAnsi="Calibri" w:cs="Calibri"/>
          <w:b/>
          <w:bCs/>
          <w:color w:val="0A0905"/>
          <w:sz w:val="20"/>
          <w:szCs w:val="20"/>
          <w:lang w:eastAsia="en-CA"/>
        </w:rPr>
        <w:sectPr w:rsidR="00D45C2A" w:rsidSect="00B170B9">
          <w:pgSz w:w="15840" w:h="12240" w:orient="landscape"/>
          <w:pgMar w:top="1440" w:right="1440" w:bottom="1440" w:left="1440" w:header="708" w:footer="708" w:gutter="0"/>
          <w:cols w:space="708"/>
          <w:docGrid w:linePitch="360"/>
        </w:sectPr>
      </w:pPr>
    </w:p>
    <w:p w14:paraId="77B3928B" w14:textId="2E0FD537" w:rsidR="0099507A" w:rsidRPr="00ED4D11" w:rsidRDefault="0099507A" w:rsidP="0099507A">
      <w:pPr>
        <w:spacing w:after="0" w:line="480" w:lineRule="auto"/>
        <w:rPr>
          <w:rFonts w:ascii="Calibri" w:eastAsia="Times New Roman" w:hAnsi="Calibri" w:cs="Calibri"/>
          <w:b/>
          <w:bCs/>
          <w:color w:val="0A0905"/>
          <w:sz w:val="20"/>
          <w:szCs w:val="20"/>
          <w:lang w:eastAsia="en-CA"/>
        </w:rPr>
      </w:pPr>
      <w:r w:rsidRPr="00ED4D11">
        <w:rPr>
          <w:rFonts w:ascii="Calibri" w:eastAsia="Times New Roman" w:hAnsi="Calibri" w:cs="Calibri"/>
          <w:b/>
          <w:bCs/>
          <w:color w:val="0A0905"/>
          <w:sz w:val="20"/>
          <w:szCs w:val="20"/>
          <w:lang w:eastAsia="en-CA"/>
        </w:rPr>
        <w:lastRenderedPageBreak/>
        <w:t xml:space="preserve">Figure 2: </w:t>
      </w:r>
      <w:r w:rsidR="00351DA0" w:rsidRPr="00ED4D11">
        <w:rPr>
          <w:rFonts w:ascii="Calibri" w:eastAsia="Times New Roman" w:hAnsi="Calibri" w:cs="Calibri"/>
          <w:b/>
          <w:bCs/>
          <w:color w:val="0A0905"/>
          <w:sz w:val="20"/>
          <w:szCs w:val="20"/>
          <w:lang w:eastAsia="en-CA"/>
        </w:rPr>
        <w:t>Global map of d</w:t>
      </w:r>
      <w:r w:rsidRPr="00ED4D11">
        <w:rPr>
          <w:rFonts w:ascii="Calibri" w:eastAsia="Times New Roman" w:hAnsi="Calibri" w:cs="Calibri"/>
          <w:b/>
          <w:bCs/>
          <w:color w:val="0A0905"/>
          <w:sz w:val="20"/>
          <w:szCs w:val="20"/>
          <w:lang w:eastAsia="en-CA"/>
        </w:rPr>
        <w:t xml:space="preserve">istribution of </w:t>
      </w:r>
      <w:r w:rsidR="000857E8" w:rsidRPr="00ED4D11">
        <w:rPr>
          <w:rFonts w:ascii="Calibri" w:eastAsia="Times New Roman" w:hAnsi="Calibri" w:cs="Calibri"/>
          <w:b/>
          <w:bCs/>
          <w:color w:val="0A0905"/>
          <w:sz w:val="20"/>
          <w:szCs w:val="20"/>
          <w:lang w:eastAsia="en-CA"/>
        </w:rPr>
        <w:t xml:space="preserve">the </w:t>
      </w:r>
      <w:r w:rsidRPr="00ED4D11">
        <w:rPr>
          <w:rFonts w:ascii="Calibri" w:eastAsia="Times New Roman" w:hAnsi="Calibri" w:cs="Calibri"/>
          <w:b/>
          <w:bCs/>
          <w:color w:val="0A0905"/>
          <w:sz w:val="20"/>
          <w:szCs w:val="20"/>
          <w:lang w:eastAsia="en-CA"/>
        </w:rPr>
        <w:t xml:space="preserve">included </w:t>
      </w:r>
      <w:r w:rsidR="00CA30BC" w:rsidRPr="00ED4D11">
        <w:rPr>
          <w:rFonts w:ascii="Calibri" w:eastAsia="Times New Roman" w:hAnsi="Calibri" w:cs="Calibri"/>
          <w:b/>
          <w:bCs/>
          <w:color w:val="0A0905"/>
          <w:sz w:val="20"/>
          <w:szCs w:val="20"/>
          <w:lang w:eastAsia="en-CA"/>
        </w:rPr>
        <w:t xml:space="preserve">pediatric cases </w:t>
      </w:r>
      <w:r w:rsidR="00CA30BC" w:rsidRPr="00ED4D11">
        <w:rPr>
          <w:rFonts w:ascii="Calibri" w:hAnsi="Calibri" w:cs="Calibri"/>
          <w:b/>
          <w:sz w:val="20"/>
          <w:szCs w:val="20"/>
        </w:rPr>
        <w:t>(N=3817</w:t>
      </w:r>
      <w:r w:rsidR="000857E8" w:rsidRPr="00ED4D11">
        <w:rPr>
          <w:rFonts w:ascii="Calibri" w:hAnsi="Calibri" w:cs="Calibri"/>
          <w:b/>
          <w:sz w:val="20"/>
          <w:szCs w:val="20"/>
        </w:rPr>
        <w:t xml:space="preserve">) </w:t>
      </w:r>
      <w:r w:rsidRPr="00ED4D11">
        <w:rPr>
          <w:rFonts w:ascii="Calibri" w:eastAsia="Times New Roman" w:hAnsi="Calibri" w:cs="Calibri"/>
          <w:b/>
          <w:bCs/>
          <w:color w:val="0A0905"/>
          <w:sz w:val="20"/>
          <w:szCs w:val="20"/>
          <w:lang w:eastAsia="en-CA"/>
        </w:rPr>
        <w:t xml:space="preserve">in the review </w:t>
      </w:r>
    </w:p>
    <w:p w14:paraId="3799A091" w14:textId="76712239" w:rsidR="0099507A" w:rsidRPr="00ED4D11" w:rsidRDefault="00CA30BC" w:rsidP="00964796">
      <w:pPr>
        <w:spacing w:line="276" w:lineRule="auto"/>
        <w:jc w:val="both"/>
        <w:rPr>
          <w:rFonts w:ascii="Calibri" w:eastAsia="Times New Roman" w:hAnsi="Calibri" w:cs="Calibri"/>
          <w:color w:val="0A0905"/>
          <w:sz w:val="20"/>
          <w:szCs w:val="20"/>
          <w:lang w:eastAsia="en-CA"/>
        </w:rPr>
      </w:pPr>
      <w:r w:rsidRPr="00ED4D11">
        <w:rPr>
          <w:rFonts w:ascii="Calibri" w:eastAsia="Times New Roman" w:hAnsi="Calibri" w:cs="Calibri"/>
          <w:noProof/>
          <w:color w:val="0A0905"/>
          <w:sz w:val="20"/>
          <w:szCs w:val="20"/>
          <w:lang w:val="en-CA" w:eastAsia="en-CA"/>
        </w:rPr>
        <w:drawing>
          <wp:inline distT="0" distB="0" distL="0" distR="0" wp14:anchorId="6EEA8ED3" wp14:editId="57E48FE5">
            <wp:extent cx="8229600" cy="4251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229600" cy="4251325"/>
                    </a:xfrm>
                    <a:prstGeom prst="rect">
                      <a:avLst/>
                    </a:prstGeom>
                    <a:noFill/>
                    <a:ln>
                      <a:noFill/>
                    </a:ln>
                  </pic:spPr>
                </pic:pic>
              </a:graphicData>
            </a:graphic>
          </wp:inline>
        </w:drawing>
      </w:r>
    </w:p>
    <w:p w14:paraId="0A72D7FE" w14:textId="0B2D0B2A" w:rsidR="0099507A" w:rsidRDefault="0099507A" w:rsidP="00964796">
      <w:pPr>
        <w:spacing w:line="276" w:lineRule="auto"/>
        <w:jc w:val="both"/>
        <w:rPr>
          <w:rFonts w:ascii="Calibri" w:eastAsia="Times New Roman" w:hAnsi="Calibri" w:cs="Calibri"/>
          <w:color w:val="0A0905"/>
          <w:sz w:val="20"/>
          <w:szCs w:val="20"/>
          <w:lang w:eastAsia="en-CA"/>
        </w:rPr>
      </w:pPr>
    </w:p>
    <w:p w14:paraId="3B44832C" w14:textId="77777777" w:rsidR="00C5163D" w:rsidRDefault="00C5163D">
      <w:r>
        <w:br w:type="page"/>
      </w:r>
    </w:p>
    <w:p w14:paraId="0106128A" w14:textId="2E95978D" w:rsidR="00C5163D" w:rsidRDefault="00C5163D" w:rsidP="00C5163D">
      <w:r>
        <w:lastRenderedPageBreak/>
        <w:t>Figure 3. Comparison of Demographics of included HIC vs LMIC pediatric cases in descriptive meta-analysis</w:t>
      </w:r>
    </w:p>
    <w:p w14:paraId="6101EC35" w14:textId="77777777" w:rsidR="00C5163D" w:rsidRDefault="00C5163D" w:rsidP="00C5163D">
      <w:r>
        <w:rPr>
          <w:noProof/>
          <w:lang w:eastAsia="en-CA"/>
        </w:rPr>
        <w:drawing>
          <wp:inline distT="0" distB="0" distL="0" distR="0" wp14:anchorId="21CF9050" wp14:editId="32E010F3">
            <wp:extent cx="5943600" cy="2307590"/>
            <wp:effectExtent l="0" t="0" r="0" b="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emographic by income grp.png"/>
                    <pic:cNvPicPr/>
                  </pic:nvPicPr>
                  <pic:blipFill>
                    <a:blip r:embed="rId19">
                      <a:extLst>
                        <a:ext uri="{28A0092B-C50C-407E-A947-70E740481C1C}">
                          <a14:useLocalDpi xmlns:a14="http://schemas.microsoft.com/office/drawing/2010/main" val="0"/>
                        </a:ext>
                      </a:extLst>
                    </a:blip>
                    <a:stretch>
                      <a:fillRect/>
                    </a:stretch>
                  </pic:blipFill>
                  <pic:spPr>
                    <a:xfrm>
                      <a:off x="0" y="0"/>
                      <a:ext cx="5943600" cy="2307590"/>
                    </a:xfrm>
                    <a:prstGeom prst="rect">
                      <a:avLst/>
                    </a:prstGeom>
                  </pic:spPr>
                </pic:pic>
              </a:graphicData>
            </a:graphic>
          </wp:inline>
        </w:drawing>
      </w:r>
    </w:p>
    <w:p w14:paraId="3688D852" w14:textId="77777777" w:rsidR="00C5163D" w:rsidRDefault="00C5163D" w:rsidP="00C5163D">
      <w:pPr>
        <w:rPr>
          <w:rFonts w:ascii="Calibri" w:eastAsia="Times New Roman" w:hAnsi="Calibri" w:cs="Calibri"/>
          <w:color w:val="0A0905"/>
          <w:sz w:val="20"/>
          <w:szCs w:val="20"/>
          <w:lang w:eastAsia="en-CA"/>
        </w:rPr>
      </w:pPr>
    </w:p>
    <w:p w14:paraId="5C2C2E0B" w14:textId="77777777" w:rsidR="00C5163D" w:rsidRDefault="00C5163D">
      <w:r>
        <w:br w:type="page"/>
      </w:r>
    </w:p>
    <w:p w14:paraId="273C3923" w14:textId="4FFDF1A5" w:rsidR="00C5163D" w:rsidRDefault="00C5163D" w:rsidP="00C5163D">
      <w:r>
        <w:lastRenderedPageBreak/>
        <w:t>Figure 4. Outcomes of included HIC vs LMIC pediatric cases in descriptive meta-analysis</w:t>
      </w:r>
    </w:p>
    <w:p w14:paraId="4C68C5D6" w14:textId="77777777" w:rsidR="00C5163D" w:rsidRPr="00E54125" w:rsidRDefault="00C5163D" w:rsidP="00C5163D"/>
    <w:p w14:paraId="6A7A7F93" w14:textId="77777777" w:rsidR="00C5163D" w:rsidRDefault="00C5163D" w:rsidP="00C5163D">
      <w:r>
        <w:rPr>
          <w:noProof/>
          <w:lang w:eastAsia="en-CA"/>
        </w:rPr>
        <w:drawing>
          <wp:inline distT="0" distB="0" distL="0" distR="0" wp14:anchorId="787D2CA0" wp14:editId="7525EA7C">
            <wp:extent cx="5943600" cy="43243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Error bar chart with C.I.png"/>
                    <pic:cNvPicPr/>
                  </pic:nvPicPr>
                  <pic:blipFill>
                    <a:blip r:embed="rId20">
                      <a:extLst>
                        <a:ext uri="{28A0092B-C50C-407E-A947-70E740481C1C}">
                          <a14:useLocalDpi xmlns:a14="http://schemas.microsoft.com/office/drawing/2010/main" val="0"/>
                        </a:ext>
                      </a:extLst>
                    </a:blip>
                    <a:stretch>
                      <a:fillRect/>
                    </a:stretch>
                  </pic:blipFill>
                  <pic:spPr>
                    <a:xfrm>
                      <a:off x="0" y="0"/>
                      <a:ext cx="5943600" cy="4324350"/>
                    </a:xfrm>
                    <a:prstGeom prst="rect">
                      <a:avLst/>
                    </a:prstGeom>
                  </pic:spPr>
                </pic:pic>
              </a:graphicData>
            </a:graphic>
          </wp:inline>
        </w:drawing>
      </w:r>
    </w:p>
    <w:p w14:paraId="47627556" w14:textId="77777777" w:rsidR="00C5163D" w:rsidRPr="00ED4D11" w:rsidRDefault="00C5163D" w:rsidP="00964796">
      <w:pPr>
        <w:spacing w:line="276" w:lineRule="auto"/>
        <w:jc w:val="both"/>
        <w:rPr>
          <w:rFonts w:ascii="Calibri" w:eastAsia="Times New Roman" w:hAnsi="Calibri" w:cs="Calibri"/>
          <w:color w:val="0A0905"/>
          <w:sz w:val="20"/>
          <w:szCs w:val="20"/>
          <w:lang w:eastAsia="en-CA"/>
        </w:rPr>
      </w:pPr>
    </w:p>
    <w:sectPr w:rsidR="00C5163D" w:rsidRPr="00ED4D11" w:rsidSect="00B170B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FC97C" w14:textId="77777777" w:rsidR="00A8329F" w:rsidRDefault="00A8329F" w:rsidP="00D45C2A">
      <w:pPr>
        <w:spacing w:after="0" w:line="240" w:lineRule="auto"/>
      </w:pPr>
      <w:r>
        <w:separator/>
      </w:r>
    </w:p>
  </w:endnote>
  <w:endnote w:type="continuationSeparator" w:id="0">
    <w:p w14:paraId="3329EAE9" w14:textId="77777777" w:rsidR="00A8329F" w:rsidRDefault="00A8329F" w:rsidP="00D45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AF247" w14:textId="77777777" w:rsidR="00A8329F" w:rsidRDefault="00A8329F" w:rsidP="00D45C2A">
      <w:pPr>
        <w:spacing w:after="0" w:line="240" w:lineRule="auto"/>
      </w:pPr>
      <w:r>
        <w:separator/>
      </w:r>
    </w:p>
  </w:footnote>
  <w:footnote w:type="continuationSeparator" w:id="0">
    <w:p w14:paraId="015AF583" w14:textId="77777777" w:rsidR="00A8329F" w:rsidRDefault="00A8329F" w:rsidP="00D45C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94BC5"/>
    <w:multiLevelType w:val="hybridMultilevel"/>
    <w:tmpl w:val="3E106A36"/>
    <w:lvl w:ilvl="0" w:tplc="4E9E94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zMjQzMrMwNjU3MjBW0lEKTi0uzszPAykwqQUA55vJdywAAAA="/>
  </w:docVars>
  <w:rsids>
    <w:rsidRoot w:val="00B170B9"/>
    <w:rsid w:val="00000BF3"/>
    <w:rsid w:val="00005297"/>
    <w:rsid w:val="000173F8"/>
    <w:rsid w:val="00020A36"/>
    <w:rsid w:val="00035ED7"/>
    <w:rsid w:val="00045244"/>
    <w:rsid w:val="000456D9"/>
    <w:rsid w:val="00047A2A"/>
    <w:rsid w:val="0005009F"/>
    <w:rsid w:val="000752C6"/>
    <w:rsid w:val="00083A11"/>
    <w:rsid w:val="00085424"/>
    <w:rsid w:val="000857E8"/>
    <w:rsid w:val="00093C69"/>
    <w:rsid w:val="00097894"/>
    <w:rsid w:val="000A41A9"/>
    <w:rsid w:val="000B24E5"/>
    <w:rsid w:val="000B45DE"/>
    <w:rsid w:val="000B589B"/>
    <w:rsid w:val="000C58E2"/>
    <w:rsid w:val="000E398B"/>
    <w:rsid w:val="000E4A6B"/>
    <w:rsid w:val="000F6C72"/>
    <w:rsid w:val="00101D43"/>
    <w:rsid w:val="001046DA"/>
    <w:rsid w:val="00114BD1"/>
    <w:rsid w:val="0014073F"/>
    <w:rsid w:val="00151E66"/>
    <w:rsid w:val="00175C34"/>
    <w:rsid w:val="00180F65"/>
    <w:rsid w:val="001849BA"/>
    <w:rsid w:val="001A0690"/>
    <w:rsid w:val="001A43F4"/>
    <w:rsid w:val="001B029D"/>
    <w:rsid w:val="001B64A9"/>
    <w:rsid w:val="001D42FA"/>
    <w:rsid w:val="001F0AD6"/>
    <w:rsid w:val="001F5AF3"/>
    <w:rsid w:val="001F6926"/>
    <w:rsid w:val="002175C3"/>
    <w:rsid w:val="002343DF"/>
    <w:rsid w:val="00235B8F"/>
    <w:rsid w:val="00242446"/>
    <w:rsid w:val="00273EA0"/>
    <w:rsid w:val="002751D6"/>
    <w:rsid w:val="00287513"/>
    <w:rsid w:val="0028756F"/>
    <w:rsid w:val="002927D1"/>
    <w:rsid w:val="002A4C6E"/>
    <w:rsid w:val="002B00C0"/>
    <w:rsid w:val="002B0888"/>
    <w:rsid w:val="002E1D09"/>
    <w:rsid w:val="002E35FE"/>
    <w:rsid w:val="002F3926"/>
    <w:rsid w:val="002F5654"/>
    <w:rsid w:val="003275BD"/>
    <w:rsid w:val="00332F70"/>
    <w:rsid w:val="0033622D"/>
    <w:rsid w:val="00337504"/>
    <w:rsid w:val="00340430"/>
    <w:rsid w:val="003411D5"/>
    <w:rsid w:val="00351DA0"/>
    <w:rsid w:val="003531CC"/>
    <w:rsid w:val="00357D53"/>
    <w:rsid w:val="0037350D"/>
    <w:rsid w:val="0039009F"/>
    <w:rsid w:val="00396D1B"/>
    <w:rsid w:val="003A5D0F"/>
    <w:rsid w:val="003A615E"/>
    <w:rsid w:val="003B25EB"/>
    <w:rsid w:val="003C4712"/>
    <w:rsid w:val="003C53C9"/>
    <w:rsid w:val="003D1C3C"/>
    <w:rsid w:val="003D7B6A"/>
    <w:rsid w:val="003E4D8B"/>
    <w:rsid w:val="00400F68"/>
    <w:rsid w:val="0040565D"/>
    <w:rsid w:val="00442C51"/>
    <w:rsid w:val="00443BA1"/>
    <w:rsid w:val="00467A8C"/>
    <w:rsid w:val="00474C54"/>
    <w:rsid w:val="004960B4"/>
    <w:rsid w:val="00497DE6"/>
    <w:rsid w:val="004A42E7"/>
    <w:rsid w:val="004B29AA"/>
    <w:rsid w:val="004B31CD"/>
    <w:rsid w:val="004B5D43"/>
    <w:rsid w:val="004D1816"/>
    <w:rsid w:val="004E69F8"/>
    <w:rsid w:val="00535C6F"/>
    <w:rsid w:val="005444F1"/>
    <w:rsid w:val="0056542E"/>
    <w:rsid w:val="00587610"/>
    <w:rsid w:val="00587CFB"/>
    <w:rsid w:val="00597EBB"/>
    <w:rsid w:val="005A624F"/>
    <w:rsid w:val="005B24F5"/>
    <w:rsid w:val="005B7F07"/>
    <w:rsid w:val="005D1EC6"/>
    <w:rsid w:val="005E2FF9"/>
    <w:rsid w:val="005F56DE"/>
    <w:rsid w:val="00610DD5"/>
    <w:rsid w:val="00620B55"/>
    <w:rsid w:val="006220FA"/>
    <w:rsid w:val="0062555C"/>
    <w:rsid w:val="00625651"/>
    <w:rsid w:val="00640D95"/>
    <w:rsid w:val="00643C10"/>
    <w:rsid w:val="00666C16"/>
    <w:rsid w:val="00686E62"/>
    <w:rsid w:val="006947F9"/>
    <w:rsid w:val="0069493F"/>
    <w:rsid w:val="006955FF"/>
    <w:rsid w:val="00697DAE"/>
    <w:rsid w:val="006A4487"/>
    <w:rsid w:val="006A7BBB"/>
    <w:rsid w:val="006B547C"/>
    <w:rsid w:val="006C1343"/>
    <w:rsid w:val="006C3B07"/>
    <w:rsid w:val="006C4A8E"/>
    <w:rsid w:val="006C4D50"/>
    <w:rsid w:val="006E34A0"/>
    <w:rsid w:val="006E5A92"/>
    <w:rsid w:val="006E5ACB"/>
    <w:rsid w:val="006E757B"/>
    <w:rsid w:val="00703B87"/>
    <w:rsid w:val="00707AE4"/>
    <w:rsid w:val="00721D26"/>
    <w:rsid w:val="00730985"/>
    <w:rsid w:val="00732557"/>
    <w:rsid w:val="00736BCC"/>
    <w:rsid w:val="00737804"/>
    <w:rsid w:val="00753E78"/>
    <w:rsid w:val="00764B81"/>
    <w:rsid w:val="00766825"/>
    <w:rsid w:val="00770107"/>
    <w:rsid w:val="00770251"/>
    <w:rsid w:val="00786272"/>
    <w:rsid w:val="00786D3B"/>
    <w:rsid w:val="007917B9"/>
    <w:rsid w:val="00795C5C"/>
    <w:rsid w:val="007A1C8A"/>
    <w:rsid w:val="007B2BBD"/>
    <w:rsid w:val="007B44ED"/>
    <w:rsid w:val="007D5221"/>
    <w:rsid w:val="007F67F1"/>
    <w:rsid w:val="007F7B4F"/>
    <w:rsid w:val="00800A5A"/>
    <w:rsid w:val="00802738"/>
    <w:rsid w:val="00813025"/>
    <w:rsid w:val="00814A60"/>
    <w:rsid w:val="00850271"/>
    <w:rsid w:val="00856EE2"/>
    <w:rsid w:val="00887773"/>
    <w:rsid w:val="00891D9F"/>
    <w:rsid w:val="008959FF"/>
    <w:rsid w:val="008D06AF"/>
    <w:rsid w:val="008D55EE"/>
    <w:rsid w:val="00902580"/>
    <w:rsid w:val="00903AEF"/>
    <w:rsid w:val="00913BDF"/>
    <w:rsid w:val="00934AD0"/>
    <w:rsid w:val="00941899"/>
    <w:rsid w:val="00941D4D"/>
    <w:rsid w:val="00964796"/>
    <w:rsid w:val="00980421"/>
    <w:rsid w:val="00983E9F"/>
    <w:rsid w:val="0099507A"/>
    <w:rsid w:val="009A1FDE"/>
    <w:rsid w:val="009A6C78"/>
    <w:rsid w:val="009A7EA4"/>
    <w:rsid w:val="009B5947"/>
    <w:rsid w:val="009C6FCA"/>
    <w:rsid w:val="009D4220"/>
    <w:rsid w:val="009D4EEB"/>
    <w:rsid w:val="009E1C7E"/>
    <w:rsid w:val="009E4CAB"/>
    <w:rsid w:val="009F36CD"/>
    <w:rsid w:val="00A1509A"/>
    <w:rsid w:val="00A15884"/>
    <w:rsid w:val="00A40EFA"/>
    <w:rsid w:val="00A44F5F"/>
    <w:rsid w:val="00A56D33"/>
    <w:rsid w:val="00A6133C"/>
    <w:rsid w:val="00A62D4D"/>
    <w:rsid w:val="00A73476"/>
    <w:rsid w:val="00A816E0"/>
    <w:rsid w:val="00A81D45"/>
    <w:rsid w:val="00A8329F"/>
    <w:rsid w:val="00A83C0D"/>
    <w:rsid w:val="00A93D1B"/>
    <w:rsid w:val="00AB43DE"/>
    <w:rsid w:val="00AC040C"/>
    <w:rsid w:val="00AC5E8D"/>
    <w:rsid w:val="00B15BB7"/>
    <w:rsid w:val="00B170B9"/>
    <w:rsid w:val="00B27D65"/>
    <w:rsid w:val="00B3010B"/>
    <w:rsid w:val="00B36241"/>
    <w:rsid w:val="00B55474"/>
    <w:rsid w:val="00B652D7"/>
    <w:rsid w:val="00BA0396"/>
    <w:rsid w:val="00BC25F5"/>
    <w:rsid w:val="00BC2E82"/>
    <w:rsid w:val="00BC6DBB"/>
    <w:rsid w:val="00BC79F8"/>
    <w:rsid w:val="00BD129D"/>
    <w:rsid w:val="00BD61CD"/>
    <w:rsid w:val="00BF3460"/>
    <w:rsid w:val="00C006BE"/>
    <w:rsid w:val="00C00DFF"/>
    <w:rsid w:val="00C15E0B"/>
    <w:rsid w:val="00C16C4D"/>
    <w:rsid w:val="00C26D62"/>
    <w:rsid w:val="00C41C8C"/>
    <w:rsid w:val="00C43A90"/>
    <w:rsid w:val="00C47AA7"/>
    <w:rsid w:val="00C5163D"/>
    <w:rsid w:val="00C6153A"/>
    <w:rsid w:val="00C62718"/>
    <w:rsid w:val="00C67E91"/>
    <w:rsid w:val="00C75A22"/>
    <w:rsid w:val="00C83088"/>
    <w:rsid w:val="00C86313"/>
    <w:rsid w:val="00CA30BC"/>
    <w:rsid w:val="00CA6687"/>
    <w:rsid w:val="00CB170D"/>
    <w:rsid w:val="00CB469B"/>
    <w:rsid w:val="00CB66A8"/>
    <w:rsid w:val="00CC14FA"/>
    <w:rsid w:val="00CC1A8E"/>
    <w:rsid w:val="00CD0F30"/>
    <w:rsid w:val="00CE3E97"/>
    <w:rsid w:val="00CE52B5"/>
    <w:rsid w:val="00CE68B4"/>
    <w:rsid w:val="00CF7791"/>
    <w:rsid w:val="00D03A42"/>
    <w:rsid w:val="00D24760"/>
    <w:rsid w:val="00D2693A"/>
    <w:rsid w:val="00D3310C"/>
    <w:rsid w:val="00D33FED"/>
    <w:rsid w:val="00D45C2A"/>
    <w:rsid w:val="00D74181"/>
    <w:rsid w:val="00D741F3"/>
    <w:rsid w:val="00DB161C"/>
    <w:rsid w:val="00DB467E"/>
    <w:rsid w:val="00DB779B"/>
    <w:rsid w:val="00DB7D41"/>
    <w:rsid w:val="00DC2341"/>
    <w:rsid w:val="00DC2F2D"/>
    <w:rsid w:val="00DC74BD"/>
    <w:rsid w:val="00DD089F"/>
    <w:rsid w:val="00DD1674"/>
    <w:rsid w:val="00DD65FC"/>
    <w:rsid w:val="00DF7D86"/>
    <w:rsid w:val="00E10193"/>
    <w:rsid w:val="00E15291"/>
    <w:rsid w:val="00E22F19"/>
    <w:rsid w:val="00E36599"/>
    <w:rsid w:val="00E37076"/>
    <w:rsid w:val="00E51BF6"/>
    <w:rsid w:val="00E52914"/>
    <w:rsid w:val="00E52FE5"/>
    <w:rsid w:val="00E801B1"/>
    <w:rsid w:val="00EB33F7"/>
    <w:rsid w:val="00EB4D2D"/>
    <w:rsid w:val="00EB553F"/>
    <w:rsid w:val="00EB659B"/>
    <w:rsid w:val="00ED4D11"/>
    <w:rsid w:val="00ED6AB5"/>
    <w:rsid w:val="00EF1E30"/>
    <w:rsid w:val="00EF2F56"/>
    <w:rsid w:val="00F03784"/>
    <w:rsid w:val="00F05058"/>
    <w:rsid w:val="00F249C9"/>
    <w:rsid w:val="00F321B0"/>
    <w:rsid w:val="00F402D2"/>
    <w:rsid w:val="00F454CC"/>
    <w:rsid w:val="00F5020E"/>
    <w:rsid w:val="00F5157E"/>
    <w:rsid w:val="00F51E26"/>
    <w:rsid w:val="00F62E5B"/>
    <w:rsid w:val="00F72C6D"/>
    <w:rsid w:val="00F76D9B"/>
    <w:rsid w:val="00F81F36"/>
    <w:rsid w:val="00F84C4B"/>
    <w:rsid w:val="00F8540E"/>
    <w:rsid w:val="00F963EF"/>
    <w:rsid w:val="00F96BC4"/>
    <w:rsid w:val="00FB678B"/>
    <w:rsid w:val="00FC2C14"/>
    <w:rsid w:val="00FC7D6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317FEC"/>
  <w15:chartTrackingRefBased/>
  <w15:docId w15:val="{2A3F8303-98F2-4919-856A-79C6110B1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qFormat/>
    <w:rsid w:val="002927D1"/>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170B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64B81"/>
    <w:pPr>
      <w:ind w:left="720"/>
      <w:contextualSpacing/>
    </w:pPr>
    <w:rPr>
      <w:rFonts w:eastAsia="宋体"/>
      <w:lang w:val="en-CA"/>
    </w:rPr>
  </w:style>
  <w:style w:type="character" w:customStyle="1" w:styleId="20">
    <w:name w:val="标题 2 字符"/>
    <w:basedOn w:val="a0"/>
    <w:link w:val="2"/>
    <w:rsid w:val="002927D1"/>
    <w:rPr>
      <w:rFonts w:ascii="Times New Roman" w:eastAsia="Times New Roman" w:hAnsi="Times New Roman" w:cs="Times New Roman"/>
      <w:b/>
      <w:bCs/>
      <w:color w:val="000000"/>
      <w:kern w:val="28"/>
      <w:sz w:val="24"/>
      <w:szCs w:val="24"/>
      <w:lang w:val="en-CA" w:eastAsia="en-CA"/>
    </w:rPr>
  </w:style>
  <w:style w:type="paragraph" w:styleId="a5">
    <w:name w:val="Balloon Text"/>
    <w:basedOn w:val="a"/>
    <w:link w:val="a6"/>
    <w:uiPriority w:val="99"/>
    <w:semiHidden/>
    <w:unhideWhenUsed/>
    <w:rsid w:val="004B5D43"/>
    <w:pPr>
      <w:spacing w:after="0" w:line="240" w:lineRule="auto"/>
    </w:pPr>
    <w:rPr>
      <w:rFonts w:ascii="Segoe UI" w:hAnsi="Segoe UI" w:cs="Segoe UI"/>
      <w:sz w:val="18"/>
      <w:szCs w:val="18"/>
    </w:rPr>
  </w:style>
  <w:style w:type="character" w:customStyle="1" w:styleId="a6">
    <w:name w:val="批注框文本 字符"/>
    <w:basedOn w:val="a0"/>
    <w:link w:val="a5"/>
    <w:uiPriority w:val="99"/>
    <w:semiHidden/>
    <w:rsid w:val="004B5D43"/>
    <w:rPr>
      <w:rFonts w:ascii="Segoe UI" w:hAnsi="Segoe UI" w:cs="Segoe UI"/>
      <w:sz w:val="18"/>
      <w:szCs w:val="18"/>
    </w:rPr>
  </w:style>
  <w:style w:type="character" w:styleId="a7">
    <w:name w:val="annotation reference"/>
    <w:basedOn w:val="a0"/>
    <w:uiPriority w:val="99"/>
    <w:semiHidden/>
    <w:unhideWhenUsed/>
    <w:rsid w:val="00F76D9B"/>
    <w:rPr>
      <w:sz w:val="16"/>
      <w:szCs w:val="16"/>
    </w:rPr>
  </w:style>
  <w:style w:type="paragraph" w:styleId="a8">
    <w:name w:val="annotation text"/>
    <w:basedOn w:val="a"/>
    <w:link w:val="a9"/>
    <w:uiPriority w:val="99"/>
    <w:semiHidden/>
    <w:unhideWhenUsed/>
    <w:rsid w:val="00F76D9B"/>
    <w:pPr>
      <w:spacing w:line="240" w:lineRule="auto"/>
    </w:pPr>
    <w:rPr>
      <w:sz w:val="20"/>
      <w:szCs w:val="20"/>
    </w:rPr>
  </w:style>
  <w:style w:type="character" w:customStyle="1" w:styleId="a9">
    <w:name w:val="批注文字 字符"/>
    <w:basedOn w:val="a0"/>
    <w:link w:val="a8"/>
    <w:uiPriority w:val="99"/>
    <w:semiHidden/>
    <w:rsid w:val="00F76D9B"/>
    <w:rPr>
      <w:sz w:val="20"/>
      <w:szCs w:val="20"/>
    </w:rPr>
  </w:style>
  <w:style w:type="paragraph" w:styleId="aa">
    <w:name w:val="annotation subject"/>
    <w:basedOn w:val="a8"/>
    <w:next w:val="a8"/>
    <w:link w:val="ab"/>
    <w:uiPriority w:val="99"/>
    <w:semiHidden/>
    <w:unhideWhenUsed/>
    <w:rsid w:val="00F76D9B"/>
    <w:rPr>
      <w:b/>
      <w:bCs/>
    </w:rPr>
  </w:style>
  <w:style w:type="character" w:customStyle="1" w:styleId="ab">
    <w:name w:val="批注主题 字符"/>
    <w:basedOn w:val="a9"/>
    <w:link w:val="aa"/>
    <w:uiPriority w:val="99"/>
    <w:semiHidden/>
    <w:rsid w:val="00F76D9B"/>
    <w:rPr>
      <w:b/>
      <w:bCs/>
      <w:sz w:val="20"/>
      <w:szCs w:val="20"/>
    </w:rPr>
  </w:style>
  <w:style w:type="paragraph" w:styleId="ac">
    <w:name w:val="header"/>
    <w:basedOn w:val="a"/>
    <w:link w:val="ad"/>
    <w:uiPriority w:val="99"/>
    <w:unhideWhenUsed/>
    <w:rsid w:val="00D45C2A"/>
    <w:pPr>
      <w:pBdr>
        <w:bottom w:val="single" w:sz="6" w:space="1" w:color="auto"/>
      </w:pBd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D45C2A"/>
    <w:rPr>
      <w:sz w:val="18"/>
      <w:szCs w:val="18"/>
    </w:rPr>
  </w:style>
  <w:style w:type="paragraph" w:styleId="ae">
    <w:name w:val="footer"/>
    <w:basedOn w:val="a"/>
    <w:link w:val="af"/>
    <w:uiPriority w:val="99"/>
    <w:unhideWhenUsed/>
    <w:rsid w:val="00D45C2A"/>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D45C2A"/>
    <w:rPr>
      <w:sz w:val="18"/>
      <w:szCs w:val="18"/>
    </w:rPr>
  </w:style>
  <w:style w:type="table" w:customStyle="1" w:styleId="1">
    <w:name w:val="网格型1"/>
    <w:basedOn w:val="a1"/>
    <w:next w:val="a3"/>
    <w:uiPriority w:val="39"/>
    <w:rsid w:val="00891D9F"/>
    <w:pPr>
      <w:spacing w:after="0" w:line="240" w:lineRule="auto"/>
    </w:pPr>
    <w:rPr>
      <w:rFonts w:ascii="等线" w:eastAsia="等线" w:hAnsi="等线" w:cs="Times New Roman"/>
      <w:kern w:val="2"/>
      <w:sz w:val="21"/>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15694">
      <w:bodyDiv w:val="1"/>
      <w:marLeft w:val="0"/>
      <w:marRight w:val="0"/>
      <w:marTop w:val="0"/>
      <w:marBottom w:val="0"/>
      <w:divBdr>
        <w:top w:val="none" w:sz="0" w:space="0" w:color="auto"/>
        <w:left w:val="none" w:sz="0" w:space="0" w:color="auto"/>
        <w:bottom w:val="none" w:sz="0" w:space="0" w:color="auto"/>
        <w:right w:val="none" w:sz="0" w:space="0" w:color="auto"/>
      </w:divBdr>
    </w:div>
    <w:div w:id="419253385">
      <w:bodyDiv w:val="1"/>
      <w:marLeft w:val="0"/>
      <w:marRight w:val="0"/>
      <w:marTop w:val="0"/>
      <w:marBottom w:val="0"/>
      <w:divBdr>
        <w:top w:val="none" w:sz="0" w:space="0" w:color="auto"/>
        <w:left w:val="none" w:sz="0" w:space="0" w:color="auto"/>
        <w:bottom w:val="none" w:sz="0" w:space="0" w:color="auto"/>
        <w:right w:val="none" w:sz="0" w:space="0" w:color="auto"/>
      </w:divBdr>
    </w:div>
    <w:div w:id="445538414">
      <w:bodyDiv w:val="1"/>
      <w:marLeft w:val="0"/>
      <w:marRight w:val="0"/>
      <w:marTop w:val="0"/>
      <w:marBottom w:val="0"/>
      <w:divBdr>
        <w:top w:val="none" w:sz="0" w:space="0" w:color="auto"/>
        <w:left w:val="none" w:sz="0" w:space="0" w:color="auto"/>
        <w:bottom w:val="none" w:sz="0" w:space="0" w:color="auto"/>
        <w:right w:val="none" w:sz="0" w:space="0" w:color="auto"/>
      </w:divBdr>
    </w:div>
    <w:div w:id="657805533">
      <w:bodyDiv w:val="1"/>
      <w:marLeft w:val="0"/>
      <w:marRight w:val="0"/>
      <w:marTop w:val="0"/>
      <w:marBottom w:val="0"/>
      <w:divBdr>
        <w:top w:val="none" w:sz="0" w:space="0" w:color="auto"/>
        <w:left w:val="none" w:sz="0" w:space="0" w:color="auto"/>
        <w:bottom w:val="none" w:sz="0" w:space="0" w:color="auto"/>
        <w:right w:val="none" w:sz="0" w:space="0" w:color="auto"/>
      </w:divBdr>
    </w:div>
    <w:div w:id="1500971859">
      <w:bodyDiv w:val="1"/>
      <w:marLeft w:val="0"/>
      <w:marRight w:val="0"/>
      <w:marTop w:val="0"/>
      <w:marBottom w:val="0"/>
      <w:divBdr>
        <w:top w:val="none" w:sz="0" w:space="0" w:color="auto"/>
        <w:left w:val="none" w:sz="0" w:space="0" w:color="auto"/>
        <w:bottom w:val="none" w:sz="0" w:space="0" w:color="auto"/>
        <w:right w:val="none" w:sz="0" w:space="0" w:color="auto"/>
      </w:divBdr>
    </w:div>
    <w:div w:id="1570648736">
      <w:bodyDiv w:val="1"/>
      <w:marLeft w:val="0"/>
      <w:marRight w:val="0"/>
      <w:marTop w:val="0"/>
      <w:marBottom w:val="0"/>
      <w:divBdr>
        <w:top w:val="none" w:sz="0" w:space="0" w:color="auto"/>
        <w:left w:val="none" w:sz="0" w:space="0" w:color="auto"/>
        <w:bottom w:val="none" w:sz="0" w:space="0" w:color="auto"/>
        <w:right w:val="none" w:sz="0" w:space="0" w:color="auto"/>
      </w:divBdr>
    </w:div>
    <w:div w:id="1591234373">
      <w:bodyDiv w:val="1"/>
      <w:marLeft w:val="0"/>
      <w:marRight w:val="0"/>
      <w:marTop w:val="0"/>
      <w:marBottom w:val="0"/>
      <w:divBdr>
        <w:top w:val="none" w:sz="0" w:space="0" w:color="auto"/>
        <w:left w:val="none" w:sz="0" w:space="0" w:color="auto"/>
        <w:bottom w:val="none" w:sz="0" w:space="0" w:color="auto"/>
        <w:right w:val="none" w:sz="0" w:space="0" w:color="auto"/>
      </w:divBdr>
    </w:div>
    <w:div w:id="1629509131">
      <w:bodyDiv w:val="1"/>
      <w:marLeft w:val="0"/>
      <w:marRight w:val="0"/>
      <w:marTop w:val="0"/>
      <w:marBottom w:val="0"/>
      <w:divBdr>
        <w:top w:val="none" w:sz="0" w:space="0" w:color="auto"/>
        <w:left w:val="none" w:sz="0" w:space="0" w:color="auto"/>
        <w:bottom w:val="none" w:sz="0" w:space="0" w:color="auto"/>
        <w:right w:val="none" w:sz="0" w:space="0" w:color="auto"/>
      </w:divBdr>
    </w:div>
    <w:div w:id="2135128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4.png"/><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74D07-F907-46E6-860B-2EFCF062E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TotalTime>
  <Pages>57</Pages>
  <Words>9795</Words>
  <Characters>55836</Characters>
  <Application>Microsoft Office Word</Application>
  <DocSecurity>0</DocSecurity>
  <Lines>465</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Irfan</dc:creator>
  <cp:keywords/>
  <dc:description/>
  <cp:lastModifiedBy>lx705772676@163.com</cp:lastModifiedBy>
  <cp:revision>39</cp:revision>
  <dcterms:created xsi:type="dcterms:W3CDTF">2021-08-05T07:58:00Z</dcterms:created>
  <dcterms:modified xsi:type="dcterms:W3CDTF">2021-08-25T02:34:00Z</dcterms:modified>
</cp:coreProperties>
</file>